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3C51D" w14:textId="658F5841" w:rsidR="005C1F91" w:rsidRPr="001A4379" w:rsidRDefault="005C1F91" w:rsidP="00571C7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123431734"/>
      <w:bookmarkEnd w:id="0"/>
    </w:p>
    <w:p w14:paraId="4CEBE9E9" w14:textId="12EBE409" w:rsidR="005C1F91" w:rsidRPr="00571C74" w:rsidRDefault="005C1F91" w:rsidP="00571C74">
      <w:pPr>
        <w:keepNext/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571C74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Pr="00571C74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571C74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 \* ARABIC </w:instrText>
      </w:r>
      <w:r w:rsidRPr="00571C74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37430B">
        <w:rPr>
          <w:rFonts w:ascii="Times New Roman" w:hAnsi="Times New Roman" w:cs="Times New Roman"/>
          <w:b/>
          <w:bCs/>
          <w:noProof/>
          <w:sz w:val="22"/>
          <w:szCs w:val="22"/>
        </w:rPr>
        <w:t>1</w:t>
      </w:r>
      <w:r w:rsidRPr="00571C74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571C74">
        <w:rPr>
          <w:rFonts w:ascii="Times New Roman" w:hAnsi="Times New Roman" w:cs="Times New Roman"/>
          <w:b/>
          <w:bCs/>
          <w:sz w:val="22"/>
          <w:szCs w:val="22"/>
        </w:rPr>
        <w:t xml:space="preserve"> Baseline characteristics of CLHLS participants </w:t>
      </w:r>
      <w:r w:rsidR="004751C4">
        <w:rPr>
          <w:rFonts w:ascii="Times New Roman" w:hAnsi="Times New Roman" w:cs="Times New Roman"/>
          <w:b/>
          <w:bCs/>
          <w:sz w:val="22"/>
          <w:szCs w:val="22"/>
        </w:rPr>
        <w:t>with</w:t>
      </w:r>
      <w:r w:rsidRPr="00571C74">
        <w:rPr>
          <w:rFonts w:ascii="Times New Roman" w:hAnsi="Times New Roman" w:cs="Times New Roman"/>
          <w:b/>
          <w:bCs/>
          <w:sz w:val="22"/>
          <w:szCs w:val="22"/>
        </w:rPr>
        <w:t xml:space="preserve"> different cognitive function (Moderate/severe cognitive impairment as the outcome).</w:t>
      </w:r>
    </w:p>
    <w:tbl>
      <w:tblPr>
        <w:tblStyle w:val="2"/>
        <w:tblW w:w="0" w:type="auto"/>
        <w:tblLayout w:type="fixed"/>
        <w:tblLook w:val="0620" w:firstRow="1" w:lastRow="0" w:firstColumn="0" w:lastColumn="0" w:noHBand="1" w:noVBand="1"/>
      </w:tblPr>
      <w:tblGrid>
        <w:gridCol w:w="3120"/>
        <w:gridCol w:w="1920"/>
        <w:gridCol w:w="2520"/>
        <w:gridCol w:w="1200"/>
        <w:gridCol w:w="992"/>
      </w:tblGrid>
      <w:tr w:rsidR="005C1F91" w:rsidRPr="001A4379" w14:paraId="5A175427" w14:textId="77777777" w:rsidTr="006F18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3120" w:type="dxa"/>
            <w:noWrap/>
            <w:hideMark/>
          </w:tcPr>
          <w:p w14:paraId="36FDD655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920" w:type="dxa"/>
            <w:noWrap/>
            <w:hideMark/>
          </w:tcPr>
          <w:p w14:paraId="43144AD4" w14:textId="0DF6189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 and mild cognitive impairment (18</w:t>
            </w:r>
            <w:r w:rsidR="00635134">
              <w:rPr>
                <w:rFonts w:ascii="Symbol" w:hAnsi="Symbol" w:cs="Times New Roman"/>
                <w:kern w:val="2"/>
                <w:sz w:val="18"/>
                <w:szCs w:val="18"/>
              </w:rPr>
              <w:t>-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0)</w:t>
            </w:r>
          </w:p>
        </w:tc>
        <w:tc>
          <w:tcPr>
            <w:tcW w:w="2520" w:type="dxa"/>
            <w:noWrap/>
            <w:hideMark/>
          </w:tcPr>
          <w:p w14:paraId="7C877995" w14:textId="589D0831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moderate and severe cognitive impairment (0</w:t>
            </w:r>
            <w:r w:rsidR="00635134">
              <w:rPr>
                <w:rFonts w:ascii="Symbol" w:hAnsi="Symbol" w:cs="Times New Roman"/>
                <w:kern w:val="2"/>
                <w:sz w:val="18"/>
                <w:szCs w:val="18"/>
              </w:rPr>
              <w:t>-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7)</w:t>
            </w:r>
          </w:p>
        </w:tc>
        <w:tc>
          <w:tcPr>
            <w:tcW w:w="1200" w:type="dxa"/>
            <w:noWrap/>
            <w:hideMark/>
          </w:tcPr>
          <w:p w14:paraId="74504FC6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992" w:type="dxa"/>
            <w:noWrap/>
            <w:hideMark/>
          </w:tcPr>
          <w:p w14:paraId="4811488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5C1F91" w:rsidRPr="001A4379" w14:paraId="7C20865E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5C1C73EB" w14:textId="6C51DA8D" w:rsidR="005C1F91" w:rsidRPr="001A4379" w:rsidRDefault="005C1F91" w:rsidP="004751C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participants</w:t>
            </w:r>
          </w:p>
        </w:tc>
        <w:tc>
          <w:tcPr>
            <w:tcW w:w="1920" w:type="dxa"/>
            <w:noWrap/>
            <w:hideMark/>
          </w:tcPr>
          <w:p w14:paraId="4A97E639" w14:textId="3B84BE4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060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8.6)</w:t>
            </w:r>
          </w:p>
        </w:tc>
        <w:tc>
          <w:tcPr>
            <w:tcW w:w="2520" w:type="dxa"/>
            <w:noWrap/>
            <w:hideMark/>
          </w:tcPr>
          <w:p w14:paraId="4067E91B" w14:textId="563472F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104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1.4)</w:t>
            </w:r>
          </w:p>
        </w:tc>
        <w:tc>
          <w:tcPr>
            <w:tcW w:w="1200" w:type="dxa"/>
            <w:noWrap/>
            <w:hideMark/>
          </w:tcPr>
          <w:p w14:paraId="6D6686D3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164</w:t>
            </w:r>
          </w:p>
        </w:tc>
        <w:tc>
          <w:tcPr>
            <w:tcW w:w="992" w:type="dxa"/>
            <w:noWrap/>
            <w:hideMark/>
          </w:tcPr>
          <w:p w14:paraId="2786DEDD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100E3FA7" w14:textId="77777777" w:rsidTr="006F18F3">
        <w:trPr>
          <w:trHeight w:val="20"/>
        </w:trPr>
        <w:tc>
          <w:tcPr>
            <w:tcW w:w="3120" w:type="dxa"/>
            <w:noWrap/>
          </w:tcPr>
          <w:p w14:paraId="06CFCC4C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920" w:type="dxa"/>
            <w:noWrap/>
          </w:tcPr>
          <w:p w14:paraId="6CDD34BB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</w:tcPr>
          <w:p w14:paraId="7D3CE1D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</w:tcPr>
          <w:p w14:paraId="23B000BE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32194F9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C1F91" w:rsidRPr="001A4379" w14:paraId="336473EB" w14:textId="77777777" w:rsidTr="006F18F3">
        <w:trPr>
          <w:trHeight w:val="20"/>
        </w:trPr>
        <w:tc>
          <w:tcPr>
            <w:tcW w:w="3120" w:type="dxa"/>
            <w:noWrap/>
          </w:tcPr>
          <w:p w14:paraId="0DAC9235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median (interquartile range)</w:t>
            </w:r>
          </w:p>
        </w:tc>
        <w:tc>
          <w:tcPr>
            <w:tcW w:w="1920" w:type="dxa"/>
            <w:noWrap/>
          </w:tcPr>
          <w:p w14:paraId="3071B8FF" w14:textId="4423E704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2.0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4.0)</w:t>
            </w:r>
          </w:p>
        </w:tc>
        <w:tc>
          <w:tcPr>
            <w:tcW w:w="2520" w:type="dxa"/>
            <w:noWrap/>
          </w:tcPr>
          <w:p w14:paraId="15D2DBE4" w14:textId="478083A9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4.0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3.0)</w:t>
            </w:r>
          </w:p>
        </w:tc>
        <w:tc>
          <w:tcPr>
            <w:tcW w:w="1200" w:type="dxa"/>
            <w:noWrap/>
          </w:tcPr>
          <w:p w14:paraId="554A77B8" w14:textId="6598F3F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6.0)</w:t>
            </w:r>
          </w:p>
        </w:tc>
        <w:tc>
          <w:tcPr>
            <w:tcW w:w="992" w:type="dxa"/>
            <w:noWrap/>
          </w:tcPr>
          <w:p w14:paraId="24DFA909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78E88244" w14:textId="77777777" w:rsidTr="006F18F3">
        <w:trPr>
          <w:trHeight w:val="20"/>
        </w:trPr>
        <w:tc>
          <w:tcPr>
            <w:tcW w:w="3120" w:type="dxa"/>
            <w:noWrap/>
          </w:tcPr>
          <w:p w14:paraId="2FBFDA4F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 (%)</w:t>
            </w:r>
          </w:p>
        </w:tc>
        <w:tc>
          <w:tcPr>
            <w:tcW w:w="1920" w:type="dxa"/>
            <w:noWrap/>
          </w:tcPr>
          <w:p w14:paraId="6E26DDAA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</w:tcPr>
          <w:p w14:paraId="6412C235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</w:tcPr>
          <w:p w14:paraId="3EB16A68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374BFAFD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C1F91" w:rsidRPr="001A4379" w14:paraId="29B3E23A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0ADA5A0D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920" w:type="dxa"/>
            <w:hideMark/>
          </w:tcPr>
          <w:p w14:paraId="75BD5533" w14:textId="4A1C891B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262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5.7)</w:t>
            </w:r>
          </w:p>
        </w:tc>
        <w:tc>
          <w:tcPr>
            <w:tcW w:w="2520" w:type="dxa"/>
            <w:hideMark/>
          </w:tcPr>
          <w:p w14:paraId="7B7A735E" w14:textId="68A00D52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7.6)</w:t>
            </w:r>
          </w:p>
        </w:tc>
        <w:tc>
          <w:tcPr>
            <w:tcW w:w="1200" w:type="dxa"/>
            <w:hideMark/>
          </w:tcPr>
          <w:p w14:paraId="23A8E871" w14:textId="36BAD91A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677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1.8)</w:t>
            </w:r>
          </w:p>
        </w:tc>
        <w:tc>
          <w:tcPr>
            <w:tcW w:w="992" w:type="dxa"/>
            <w:noWrap/>
            <w:hideMark/>
          </w:tcPr>
          <w:p w14:paraId="21EA044E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11107108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74FAA64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20" w:type="dxa"/>
            <w:hideMark/>
          </w:tcPr>
          <w:p w14:paraId="4EC90DFD" w14:textId="3C489F06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798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4.3)</w:t>
            </w:r>
          </w:p>
        </w:tc>
        <w:tc>
          <w:tcPr>
            <w:tcW w:w="2520" w:type="dxa"/>
            <w:hideMark/>
          </w:tcPr>
          <w:p w14:paraId="122A7EDA" w14:textId="0ABB0219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89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2.4)</w:t>
            </w:r>
          </w:p>
        </w:tc>
        <w:tc>
          <w:tcPr>
            <w:tcW w:w="1200" w:type="dxa"/>
            <w:hideMark/>
          </w:tcPr>
          <w:p w14:paraId="03511FCE" w14:textId="5DD1AA8C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487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8.2)</w:t>
            </w:r>
          </w:p>
        </w:tc>
        <w:tc>
          <w:tcPr>
            <w:tcW w:w="992" w:type="dxa"/>
            <w:noWrap/>
            <w:hideMark/>
          </w:tcPr>
          <w:p w14:paraId="5A3DD49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31DEB7E3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3ECD0CC8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 of residence areas (%)</w:t>
            </w:r>
          </w:p>
        </w:tc>
        <w:tc>
          <w:tcPr>
            <w:tcW w:w="1920" w:type="dxa"/>
            <w:noWrap/>
            <w:hideMark/>
          </w:tcPr>
          <w:p w14:paraId="5B703C6E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7BCB37C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3E26C14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FD0A1DE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</w:tr>
      <w:tr w:rsidR="005C1F91" w:rsidRPr="001A4379" w14:paraId="155BC7CF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48414B38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1920" w:type="dxa"/>
            <w:hideMark/>
          </w:tcPr>
          <w:p w14:paraId="0BEF6F53" w14:textId="4AB02D28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84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6.8)</w:t>
            </w:r>
          </w:p>
        </w:tc>
        <w:tc>
          <w:tcPr>
            <w:tcW w:w="2520" w:type="dxa"/>
            <w:hideMark/>
          </w:tcPr>
          <w:p w14:paraId="7B8E7DAB" w14:textId="0886B90C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5.1)</w:t>
            </w:r>
          </w:p>
        </w:tc>
        <w:tc>
          <w:tcPr>
            <w:tcW w:w="1200" w:type="dxa"/>
            <w:hideMark/>
          </w:tcPr>
          <w:p w14:paraId="24780401" w14:textId="43851FFC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51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6.5)</w:t>
            </w:r>
          </w:p>
        </w:tc>
        <w:tc>
          <w:tcPr>
            <w:tcW w:w="992" w:type="dxa"/>
            <w:noWrap/>
            <w:hideMark/>
          </w:tcPr>
          <w:p w14:paraId="2B3E7002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1CC457DF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7D0D03D2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Town</w:t>
            </w:r>
          </w:p>
        </w:tc>
        <w:tc>
          <w:tcPr>
            <w:tcW w:w="1920" w:type="dxa"/>
            <w:hideMark/>
          </w:tcPr>
          <w:p w14:paraId="77589542" w14:textId="6E7F6D40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31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8.0)</w:t>
            </w:r>
          </w:p>
        </w:tc>
        <w:tc>
          <w:tcPr>
            <w:tcW w:w="2520" w:type="dxa"/>
            <w:hideMark/>
          </w:tcPr>
          <w:p w14:paraId="1C62FC7D" w14:textId="75AFDEF8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0.4)</w:t>
            </w:r>
          </w:p>
        </w:tc>
        <w:tc>
          <w:tcPr>
            <w:tcW w:w="1200" w:type="dxa"/>
            <w:hideMark/>
          </w:tcPr>
          <w:p w14:paraId="1C7D1676" w14:textId="4F0A1F76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56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8.5)</w:t>
            </w:r>
          </w:p>
        </w:tc>
        <w:tc>
          <w:tcPr>
            <w:tcW w:w="992" w:type="dxa"/>
            <w:noWrap/>
            <w:hideMark/>
          </w:tcPr>
          <w:p w14:paraId="05D3788C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07C96ACA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336BC4A7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1920" w:type="dxa"/>
            <w:hideMark/>
          </w:tcPr>
          <w:p w14:paraId="48640ED0" w14:textId="272AA615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645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5.1)</w:t>
            </w:r>
          </w:p>
        </w:tc>
        <w:tc>
          <w:tcPr>
            <w:tcW w:w="2520" w:type="dxa"/>
            <w:hideMark/>
          </w:tcPr>
          <w:p w14:paraId="41991ABA" w14:textId="6357AE5B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12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4.5)</w:t>
            </w:r>
          </w:p>
        </w:tc>
        <w:tc>
          <w:tcPr>
            <w:tcW w:w="1200" w:type="dxa"/>
            <w:hideMark/>
          </w:tcPr>
          <w:p w14:paraId="29A33141" w14:textId="712D6015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357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5.0)</w:t>
            </w:r>
          </w:p>
        </w:tc>
        <w:tc>
          <w:tcPr>
            <w:tcW w:w="992" w:type="dxa"/>
            <w:noWrap/>
            <w:hideMark/>
          </w:tcPr>
          <w:p w14:paraId="74A562BA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4D7EF099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55128C8A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ing pattern (%)</w:t>
            </w:r>
          </w:p>
        </w:tc>
        <w:tc>
          <w:tcPr>
            <w:tcW w:w="1920" w:type="dxa"/>
            <w:noWrap/>
            <w:hideMark/>
          </w:tcPr>
          <w:p w14:paraId="43A67D13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65190DCE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0D3371C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99FAB65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C1F91" w:rsidRPr="001A4379" w14:paraId="33D12006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19E0EC2F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iving with family member(s)</w:t>
            </w:r>
          </w:p>
        </w:tc>
        <w:tc>
          <w:tcPr>
            <w:tcW w:w="1920" w:type="dxa"/>
            <w:hideMark/>
          </w:tcPr>
          <w:p w14:paraId="64D18F4E" w14:textId="528CC82D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516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6.7)</w:t>
            </w:r>
          </w:p>
        </w:tc>
        <w:tc>
          <w:tcPr>
            <w:tcW w:w="2520" w:type="dxa"/>
            <w:hideMark/>
          </w:tcPr>
          <w:p w14:paraId="56738112" w14:textId="534673D9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13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2.8)</w:t>
            </w:r>
          </w:p>
        </w:tc>
        <w:tc>
          <w:tcPr>
            <w:tcW w:w="1200" w:type="dxa"/>
            <w:hideMark/>
          </w:tcPr>
          <w:p w14:paraId="282B724C" w14:textId="6A98F476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429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5.9)</w:t>
            </w:r>
          </w:p>
        </w:tc>
        <w:tc>
          <w:tcPr>
            <w:tcW w:w="992" w:type="dxa"/>
            <w:noWrap/>
            <w:hideMark/>
          </w:tcPr>
          <w:p w14:paraId="25CC9086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7C08BEAA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78C65A9F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iving alone</w:t>
            </w:r>
          </w:p>
        </w:tc>
        <w:tc>
          <w:tcPr>
            <w:tcW w:w="1920" w:type="dxa"/>
            <w:hideMark/>
          </w:tcPr>
          <w:p w14:paraId="6C8F7ACC" w14:textId="2C45786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39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3.3)</w:t>
            </w:r>
          </w:p>
        </w:tc>
        <w:tc>
          <w:tcPr>
            <w:tcW w:w="2520" w:type="dxa"/>
            <w:hideMark/>
          </w:tcPr>
          <w:p w14:paraId="5766D9D2" w14:textId="3B05F645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7.2)</w:t>
            </w:r>
          </w:p>
        </w:tc>
        <w:tc>
          <w:tcPr>
            <w:tcW w:w="1200" w:type="dxa"/>
            <w:hideMark/>
          </w:tcPr>
          <w:p w14:paraId="1FBF34EB" w14:textId="2C027A99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28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4.1)</w:t>
            </w:r>
          </w:p>
        </w:tc>
        <w:tc>
          <w:tcPr>
            <w:tcW w:w="992" w:type="dxa"/>
            <w:noWrap/>
            <w:hideMark/>
          </w:tcPr>
          <w:p w14:paraId="055DD6DE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4DD0B32E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76876C8D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 (years)</w:t>
            </w:r>
          </w:p>
        </w:tc>
        <w:tc>
          <w:tcPr>
            <w:tcW w:w="1920" w:type="dxa"/>
            <w:noWrap/>
            <w:hideMark/>
          </w:tcPr>
          <w:p w14:paraId="445C5389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24FD816B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2C5AA6C3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CBC45DB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C1F91" w:rsidRPr="001A4379" w14:paraId="644DFB35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5A76D6A2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median (interquartile range)</w:t>
            </w:r>
          </w:p>
        </w:tc>
        <w:tc>
          <w:tcPr>
            <w:tcW w:w="1920" w:type="dxa"/>
            <w:hideMark/>
          </w:tcPr>
          <w:p w14:paraId="1C14E669" w14:textId="2F1D10BC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.0)</w:t>
            </w:r>
          </w:p>
        </w:tc>
        <w:tc>
          <w:tcPr>
            <w:tcW w:w="2520" w:type="dxa"/>
            <w:hideMark/>
          </w:tcPr>
          <w:p w14:paraId="68D810A6" w14:textId="70BE628F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.0)</w:t>
            </w:r>
          </w:p>
        </w:tc>
        <w:tc>
          <w:tcPr>
            <w:tcW w:w="1200" w:type="dxa"/>
            <w:hideMark/>
          </w:tcPr>
          <w:p w14:paraId="4403AD96" w14:textId="4347E2BA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992" w:type="dxa"/>
            <w:noWrap/>
            <w:hideMark/>
          </w:tcPr>
          <w:p w14:paraId="5C2721F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365B33CF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1EAB063C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f-reported economic status (%)</w:t>
            </w:r>
          </w:p>
        </w:tc>
        <w:tc>
          <w:tcPr>
            <w:tcW w:w="1920" w:type="dxa"/>
            <w:noWrap/>
            <w:hideMark/>
          </w:tcPr>
          <w:p w14:paraId="221AE77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7D2DA40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5AF99EEA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5526E38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5C1F91" w:rsidRPr="001A4379" w14:paraId="3E249010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63DF6164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Very poor</w:t>
            </w:r>
          </w:p>
        </w:tc>
        <w:tc>
          <w:tcPr>
            <w:tcW w:w="1920" w:type="dxa"/>
            <w:hideMark/>
          </w:tcPr>
          <w:p w14:paraId="0BA82754" w14:textId="086E8BE6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6)</w:t>
            </w:r>
          </w:p>
        </w:tc>
        <w:tc>
          <w:tcPr>
            <w:tcW w:w="2520" w:type="dxa"/>
            <w:hideMark/>
          </w:tcPr>
          <w:p w14:paraId="4CF96781" w14:textId="698D02A4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.9)</w:t>
            </w:r>
          </w:p>
        </w:tc>
        <w:tc>
          <w:tcPr>
            <w:tcW w:w="1200" w:type="dxa"/>
            <w:hideMark/>
          </w:tcPr>
          <w:p w14:paraId="17049D3A" w14:textId="7FCBD1C1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9)</w:t>
            </w:r>
          </w:p>
        </w:tc>
        <w:tc>
          <w:tcPr>
            <w:tcW w:w="992" w:type="dxa"/>
            <w:noWrap/>
            <w:hideMark/>
          </w:tcPr>
          <w:p w14:paraId="271079FC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6C87E903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1BB795A6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1920" w:type="dxa"/>
            <w:hideMark/>
          </w:tcPr>
          <w:p w14:paraId="6CF4C0FE" w14:textId="6F1D87DC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1.8)</w:t>
            </w:r>
          </w:p>
        </w:tc>
        <w:tc>
          <w:tcPr>
            <w:tcW w:w="2520" w:type="dxa"/>
            <w:hideMark/>
          </w:tcPr>
          <w:p w14:paraId="049CB940" w14:textId="1126D7AF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5.0)</w:t>
            </w:r>
          </w:p>
        </w:tc>
        <w:tc>
          <w:tcPr>
            <w:tcW w:w="1200" w:type="dxa"/>
            <w:hideMark/>
          </w:tcPr>
          <w:p w14:paraId="0B7B9229" w14:textId="4CD149F0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43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.5)</w:t>
            </w:r>
          </w:p>
        </w:tc>
        <w:tc>
          <w:tcPr>
            <w:tcW w:w="992" w:type="dxa"/>
            <w:noWrap/>
            <w:hideMark/>
          </w:tcPr>
          <w:p w14:paraId="1EA2F46E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3EAB8968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35031C1D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  <w:tc>
          <w:tcPr>
            <w:tcW w:w="1920" w:type="dxa"/>
            <w:hideMark/>
          </w:tcPr>
          <w:p w14:paraId="535A6079" w14:textId="04B97FB6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835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9.9)</w:t>
            </w:r>
          </w:p>
        </w:tc>
        <w:tc>
          <w:tcPr>
            <w:tcW w:w="2520" w:type="dxa"/>
            <w:hideMark/>
          </w:tcPr>
          <w:p w14:paraId="4D33D6ED" w14:textId="5062EC4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19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5.2)</w:t>
            </w:r>
          </w:p>
        </w:tc>
        <w:tc>
          <w:tcPr>
            <w:tcW w:w="1200" w:type="dxa"/>
            <w:hideMark/>
          </w:tcPr>
          <w:p w14:paraId="58C91B30" w14:textId="12C7AF04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554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8.9)</w:t>
            </w:r>
          </w:p>
        </w:tc>
        <w:tc>
          <w:tcPr>
            <w:tcW w:w="992" w:type="dxa"/>
            <w:noWrap/>
            <w:hideMark/>
          </w:tcPr>
          <w:p w14:paraId="3624D927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46E6DC62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55C32542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Rich</w:t>
            </w:r>
          </w:p>
        </w:tc>
        <w:tc>
          <w:tcPr>
            <w:tcW w:w="1920" w:type="dxa"/>
            <w:hideMark/>
          </w:tcPr>
          <w:p w14:paraId="3A7943F2" w14:textId="238507EE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5.4)</w:t>
            </w:r>
          </w:p>
        </w:tc>
        <w:tc>
          <w:tcPr>
            <w:tcW w:w="2520" w:type="dxa"/>
            <w:hideMark/>
          </w:tcPr>
          <w:p w14:paraId="59307520" w14:textId="7DDD3D75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6.0)</w:t>
            </w:r>
          </w:p>
        </w:tc>
        <w:tc>
          <w:tcPr>
            <w:tcW w:w="1200" w:type="dxa"/>
            <w:hideMark/>
          </w:tcPr>
          <w:p w14:paraId="330A4124" w14:textId="287546C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01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5.5)</w:t>
            </w:r>
          </w:p>
        </w:tc>
        <w:tc>
          <w:tcPr>
            <w:tcW w:w="992" w:type="dxa"/>
            <w:noWrap/>
            <w:hideMark/>
          </w:tcPr>
          <w:p w14:paraId="2B71C6DD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416FED4B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21A17C1D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Very rich</w:t>
            </w:r>
          </w:p>
        </w:tc>
        <w:tc>
          <w:tcPr>
            <w:tcW w:w="1920" w:type="dxa"/>
            <w:hideMark/>
          </w:tcPr>
          <w:p w14:paraId="4B231636" w14:textId="621E790C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2)</w:t>
            </w:r>
          </w:p>
        </w:tc>
        <w:tc>
          <w:tcPr>
            <w:tcW w:w="2520" w:type="dxa"/>
            <w:hideMark/>
          </w:tcPr>
          <w:p w14:paraId="1C17FFDE" w14:textId="6F4682ED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9)</w:t>
            </w:r>
          </w:p>
        </w:tc>
        <w:tc>
          <w:tcPr>
            <w:tcW w:w="1200" w:type="dxa"/>
            <w:hideMark/>
          </w:tcPr>
          <w:p w14:paraId="5FBFB0DA" w14:textId="16E6217B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1)</w:t>
            </w:r>
          </w:p>
        </w:tc>
        <w:tc>
          <w:tcPr>
            <w:tcW w:w="992" w:type="dxa"/>
            <w:noWrap/>
            <w:hideMark/>
          </w:tcPr>
          <w:p w14:paraId="57F086CB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3B16F51F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7DEF1E06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ing (%)</w:t>
            </w:r>
          </w:p>
        </w:tc>
        <w:tc>
          <w:tcPr>
            <w:tcW w:w="1920" w:type="dxa"/>
            <w:noWrap/>
            <w:hideMark/>
          </w:tcPr>
          <w:p w14:paraId="595FCCD5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4B41DC92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38B7BB09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B8F149E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C1F91" w:rsidRPr="001A4379" w14:paraId="02942DC4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7AC68CAF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20" w:type="dxa"/>
            <w:hideMark/>
          </w:tcPr>
          <w:p w14:paraId="2E102164" w14:textId="18580D15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163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8.7)</w:t>
            </w:r>
          </w:p>
        </w:tc>
        <w:tc>
          <w:tcPr>
            <w:tcW w:w="2520" w:type="dxa"/>
            <w:hideMark/>
          </w:tcPr>
          <w:p w14:paraId="3BDDD112" w14:textId="1BF7A528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7.4)</w:t>
            </w:r>
          </w:p>
        </w:tc>
        <w:tc>
          <w:tcPr>
            <w:tcW w:w="1200" w:type="dxa"/>
            <w:hideMark/>
          </w:tcPr>
          <w:p w14:paraId="47AA6DEA" w14:textId="1CD5D1C8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355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6.2)</w:t>
            </w:r>
          </w:p>
        </w:tc>
        <w:tc>
          <w:tcPr>
            <w:tcW w:w="992" w:type="dxa"/>
            <w:noWrap/>
            <w:hideMark/>
          </w:tcPr>
          <w:p w14:paraId="704783B2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339ED807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09AC737A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20" w:type="dxa"/>
            <w:hideMark/>
          </w:tcPr>
          <w:p w14:paraId="37D6B670" w14:textId="3D2BC051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895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1.3)</w:t>
            </w:r>
          </w:p>
        </w:tc>
        <w:tc>
          <w:tcPr>
            <w:tcW w:w="2520" w:type="dxa"/>
            <w:hideMark/>
          </w:tcPr>
          <w:p w14:paraId="4321AA1D" w14:textId="3D2EA73D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12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2.6)</w:t>
            </w:r>
          </w:p>
        </w:tc>
        <w:tc>
          <w:tcPr>
            <w:tcW w:w="1200" w:type="dxa"/>
            <w:hideMark/>
          </w:tcPr>
          <w:p w14:paraId="7D87F75E" w14:textId="4715146B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807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3.8)</w:t>
            </w:r>
          </w:p>
        </w:tc>
        <w:tc>
          <w:tcPr>
            <w:tcW w:w="992" w:type="dxa"/>
            <w:noWrap/>
            <w:hideMark/>
          </w:tcPr>
          <w:p w14:paraId="6429D35F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625C971D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6FD24953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inking (%)</w:t>
            </w:r>
          </w:p>
        </w:tc>
        <w:tc>
          <w:tcPr>
            <w:tcW w:w="1920" w:type="dxa"/>
            <w:noWrap/>
            <w:hideMark/>
          </w:tcPr>
          <w:p w14:paraId="7153EB9C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3B82C69E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230A7A7C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409ADC7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C1F91" w:rsidRPr="001A4379" w14:paraId="1928AD82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151E1BFD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20" w:type="dxa"/>
            <w:hideMark/>
          </w:tcPr>
          <w:p w14:paraId="3F247454" w14:textId="07C279F8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064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6.2)</w:t>
            </w:r>
          </w:p>
        </w:tc>
        <w:tc>
          <w:tcPr>
            <w:tcW w:w="2520" w:type="dxa"/>
            <w:hideMark/>
          </w:tcPr>
          <w:p w14:paraId="748F95ED" w14:textId="539E4D86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9.3)</w:t>
            </w:r>
          </w:p>
        </w:tc>
        <w:tc>
          <w:tcPr>
            <w:tcW w:w="1200" w:type="dxa"/>
            <w:hideMark/>
          </w:tcPr>
          <w:p w14:paraId="43779604" w14:textId="5249AE1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77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4.7)</w:t>
            </w:r>
          </w:p>
        </w:tc>
        <w:tc>
          <w:tcPr>
            <w:tcW w:w="992" w:type="dxa"/>
            <w:noWrap/>
            <w:hideMark/>
          </w:tcPr>
          <w:p w14:paraId="5DC2E71A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7B95FFC1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48951EA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20" w:type="dxa"/>
            <w:hideMark/>
          </w:tcPr>
          <w:p w14:paraId="1BC4EE7E" w14:textId="31DEE41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992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3.8)</w:t>
            </w:r>
          </w:p>
        </w:tc>
        <w:tc>
          <w:tcPr>
            <w:tcW w:w="2520" w:type="dxa"/>
            <w:hideMark/>
          </w:tcPr>
          <w:p w14:paraId="6CFE0FBE" w14:textId="1476118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91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0.7)</w:t>
            </w:r>
          </w:p>
        </w:tc>
        <w:tc>
          <w:tcPr>
            <w:tcW w:w="1200" w:type="dxa"/>
            <w:hideMark/>
          </w:tcPr>
          <w:p w14:paraId="69AEE029" w14:textId="47322661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883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5.3)</w:t>
            </w:r>
          </w:p>
        </w:tc>
        <w:tc>
          <w:tcPr>
            <w:tcW w:w="992" w:type="dxa"/>
            <w:noWrap/>
            <w:hideMark/>
          </w:tcPr>
          <w:p w14:paraId="74DA73B6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7DA8767A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44818C05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ular e</w:t>
            </w:r>
            <w:r w:rsidRPr="001A43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xercise</w:t>
            </w: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A43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  <w:r w:rsidRPr="001A43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20" w:type="dxa"/>
            <w:noWrap/>
            <w:hideMark/>
          </w:tcPr>
          <w:p w14:paraId="38E56DDD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54B48D27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2D97F127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90B32CB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5C1F91" w:rsidRPr="001A4379" w14:paraId="15948AD8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42D61344" w14:textId="4836729C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Current</w:t>
            </w:r>
          </w:p>
        </w:tc>
        <w:tc>
          <w:tcPr>
            <w:tcW w:w="1920" w:type="dxa"/>
          </w:tcPr>
          <w:p w14:paraId="29ADF5BD" w14:textId="4C9E0CDE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479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6.4)</w:t>
            </w:r>
          </w:p>
        </w:tc>
        <w:tc>
          <w:tcPr>
            <w:tcW w:w="2520" w:type="dxa"/>
          </w:tcPr>
          <w:p w14:paraId="11B92BEE" w14:textId="1D2E2BC2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0.5)</w:t>
            </w:r>
          </w:p>
        </w:tc>
        <w:tc>
          <w:tcPr>
            <w:tcW w:w="1200" w:type="dxa"/>
          </w:tcPr>
          <w:p w14:paraId="07D6FBE4" w14:textId="4391942C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816</w:t>
            </w:r>
            <w:r w:rsidR="007B517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5.2)</w:t>
            </w:r>
          </w:p>
        </w:tc>
        <w:tc>
          <w:tcPr>
            <w:tcW w:w="992" w:type="dxa"/>
            <w:noWrap/>
            <w:hideMark/>
          </w:tcPr>
          <w:p w14:paraId="5D8A16AB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6F521664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7E9F4972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Past</w:t>
            </w:r>
          </w:p>
        </w:tc>
        <w:tc>
          <w:tcPr>
            <w:tcW w:w="1920" w:type="dxa"/>
          </w:tcPr>
          <w:p w14:paraId="3FD19778" w14:textId="457189E5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.6)</w:t>
            </w:r>
          </w:p>
        </w:tc>
        <w:tc>
          <w:tcPr>
            <w:tcW w:w="2520" w:type="dxa"/>
          </w:tcPr>
          <w:p w14:paraId="66ACB693" w14:textId="0D269A3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.3)</w:t>
            </w:r>
          </w:p>
        </w:tc>
        <w:tc>
          <w:tcPr>
            <w:tcW w:w="1200" w:type="dxa"/>
          </w:tcPr>
          <w:p w14:paraId="0AE51965" w14:textId="2FEF151F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.2)</w:t>
            </w:r>
          </w:p>
        </w:tc>
        <w:tc>
          <w:tcPr>
            <w:tcW w:w="992" w:type="dxa"/>
            <w:noWrap/>
            <w:hideMark/>
          </w:tcPr>
          <w:p w14:paraId="120BF21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7B3FB939" w14:textId="77777777" w:rsidTr="006F18F3">
        <w:trPr>
          <w:trHeight w:val="20"/>
        </w:trPr>
        <w:tc>
          <w:tcPr>
            <w:tcW w:w="3120" w:type="dxa"/>
            <w:noWrap/>
          </w:tcPr>
          <w:p w14:paraId="3B31FE94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920" w:type="dxa"/>
          </w:tcPr>
          <w:p w14:paraId="08003E2C" w14:textId="58F45D5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6.7)</w:t>
            </w:r>
          </w:p>
        </w:tc>
        <w:tc>
          <w:tcPr>
            <w:tcW w:w="2520" w:type="dxa"/>
          </w:tcPr>
          <w:p w14:paraId="0C5DDFA0" w14:textId="58933961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9.9)</w:t>
            </w:r>
          </w:p>
        </w:tc>
        <w:tc>
          <w:tcPr>
            <w:tcW w:w="1200" w:type="dxa"/>
          </w:tcPr>
          <w:p w14:paraId="0858B51A" w14:textId="473F3600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64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7.4)</w:t>
            </w:r>
          </w:p>
        </w:tc>
        <w:tc>
          <w:tcPr>
            <w:tcW w:w="992" w:type="dxa"/>
            <w:noWrap/>
          </w:tcPr>
          <w:p w14:paraId="4E284DDB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20B074EE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56B1CAC6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f-reported sleep quality (%)</w:t>
            </w:r>
          </w:p>
        </w:tc>
        <w:tc>
          <w:tcPr>
            <w:tcW w:w="1920" w:type="dxa"/>
            <w:noWrap/>
            <w:hideMark/>
          </w:tcPr>
          <w:p w14:paraId="7DBCEC9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53CC39F6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5CD870B3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668772A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310</w:t>
            </w:r>
          </w:p>
        </w:tc>
      </w:tr>
      <w:tr w:rsidR="005C1F91" w:rsidRPr="001A4379" w14:paraId="750CA888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2C828CE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Very bad</w:t>
            </w:r>
          </w:p>
        </w:tc>
        <w:tc>
          <w:tcPr>
            <w:tcW w:w="1920" w:type="dxa"/>
            <w:hideMark/>
          </w:tcPr>
          <w:p w14:paraId="276352FB" w14:textId="3B9EAF8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7)</w:t>
            </w:r>
          </w:p>
        </w:tc>
        <w:tc>
          <w:tcPr>
            <w:tcW w:w="2520" w:type="dxa"/>
            <w:hideMark/>
          </w:tcPr>
          <w:p w14:paraId="2873265A" w14:textId="4F6989F8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9)</w:t>
            </w:r>
          </w:p>
        </w:tc>
        <w:tc>
          <w:tcPr>
            <w:tcW w:w="1200" w:type="dxa"/>
            <w:hideMark/>
          </w:tcPr>
          <w:p w14:paraId="649302E4" w14:textId="654219D0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7)</w:t>
            </w:r>
          </w:p>
        </w:tc>
        <w:tc>
          <w:tcPr>
            <w:tcW w:w="992" w:type="dxa"/>
            <w:noWrap/>
            <w:hideMark/>
          </w:tcPr>
          <w:p w14:paraId="76E2C78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4216D5E4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01AA4F3D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Bad</w:t>
            </w:r>
          </w:p>
        </w:tc>
        <w:tc>
          <w:tcPr>
            <w:tcW w:w="1920" w:type="dxa"/>
            <w:hideMark/>
          </w:tcPr>
          <w:p w14:paraId="7DAE84F0" w14:textId="77F34A6C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.4)</w:t>
            </w:r>
          </w:p>
        </w:tc>
        <w:tc>
          <w:tcPr>
            <w:tcW w:w="2520" w:type="dxa"/>
            <w:hideMark/>
          </w:tcPr>
          <w:p w14:paraId="2B2EEAB8" w14:textId="4A253532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.9)</w:t>
            </w:r>
          </w:p>
        </w:tc>
        <w:tc>
          <w:tcPr>
            <w:tcW w:w="1200" w:type="dxa"/>
            <w:hideMark/>
          </w:tcPr>
          <w:p w14:paraId="41EF59B4" w14:textId="339E8D18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.3)</w:t>
            </w:r>
          </w:p>
        </w:tc>
        <w:tc>
          <w:tcPr>
            <w:tcW w:w="992" w:type="dxa"/>
            <w:noWrap/>
            <w:hideMark/>
          </w:tcPr>
          <w:p w14:paraId="16512576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10789F3F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0118643F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  <w:tc>
          <w:tcPr>
            <w:tcW w:w="1920" w:type="dxa"/>
            <w:hideMark/>
          </w:tcPr>
          <w:p w14:paraId="1FCA8541" w14:textId="267B62B4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56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1.1)</w:t>
            </w:r>
          </w:p>
        </w:tc>
        <w:tc>
          <w:tcPr>
            <w:tcW w:w="2520" w:type="dxa"/>
            <w:hideMark/>
          </w:tcPr>
          <w:p w14:paraId="3766C337" w14:textId="4DDCE4D2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2.7)</w:t>
            </w:r>
          </w:p>
        </w:tc>
        <w:tc>
          <w:tcPr>
            <w:tcW w:w="1200" w:type="dxa"/>
            <w:hideMark/>
          </w:tcPr>
          <w:p w14:paraId="7C5BE796" w14:textId="6281E17E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107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1.4)</w:t>
            </w:r>
          </w:p>
        </w:tc>
        <w:tc>
          <w:tcPr>
            <w:tcW w:w="992" w:type="dxa"/>
            <w:noWrap/>
            <w:hideMark/>
          </w:tcPr>
          <w:p w14:paraId="6CD05C7A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2FE140C7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7E81EF27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1920" w:type="dxa"/>
            <w:hideMark/>
          </w:tcPr>
          <w:p w14:paraId="59C09F02" w14:textId="48BCEB9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132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2.5)</w:t>
            </w:r>
          </w:p>
        </w:tc>
        <w:tc>
          <w:tcPr>
            <w:tcW w:w="2520" w:type="dxa"/>
            <w:hideMark/>
          </w:tcPr>
          <w:p w14:paraId="4DA0E2AC" w14:textId="26E328DD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79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2.4)</w:t>
            </w:r>
          </w:p>
        </w:tc>
        <w:tc>
          <w:tcPr>
            <w:tcW w:w="1200" w:type="dxa"/>
            <w:hideMark/>
          </w:tcPr>
          <w:p w14:paraId="3024BD3F" w14:textId="5E5DEC80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711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2.5)</w:t>
            </w:r>
          </w:p>
        </w:tc>
        <w:tc>
          <w:tcPr>
            <w:tcW w:w="992" w:type="dxa"/>
            <w:noWrap/>
            <w:hideMark/>
          </w:tcPr>
          <w:p w14:paraId="0C7CEEC9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313B0709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6F7EEF2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Very good</w:t>
            </w:r>
          </w:p>
        </w:tc>
        <w:tc>
          <w:tcPr>
            <w:tcW w:w="1920" w:type="dxa"/>
            <w:hideMark/>
          </w:tcPr>
          <w:p w14:paraId="73A8A0D9" w14:textId="3B0C4216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63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6.3)</w:t>
            </w:r>
          </w:p>
        </w:tc>
        <w:tc>
          <w:tcPr>
            <w:tcW w:w="2520" w:type="dxa"/>
            <w:hideMark/>
          </w:tcPr>
          <w:p w14:paraId="272F9959" w14:textId="7D0FFDFA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5.0)</w:t>
            </w:r>
          </w:p>
        </w:tc>
        <w:tc>
          <w:tcPr>
            <w:tcW w:w="1200" w:type="dxa"/>
            <w:hideMark/>
          </w:tcPr>
          <w:p w14:paraId="681AB030" w14:textId="3DF04614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29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6.1)</w:t>
            </w:r>
          </w:p>
        </w:tc>
        <w:tc>
          <w:tcPr>
            <w:tcW w:w="992" w:type="dxa"/>
            <w:noWrap/>
            <w:hideMark/>
          </w:tcPr>
          <w:p w14:paraId="62E61EDE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147B61A3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4089BCAF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Fresh fruit consumption (%)</w:t>
            </w:r>
          </w:p>
        </w:tc>
        <w:tc>
          <w:tcPr>
            <w:tcW w:w="1920" w:type="dxa"/>
            <w:noWrap/>
            <w:hideMark/>
          </w:tcPr>
          <w:p w14:paraId="7F186C4C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66FFA0EF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77CDDE7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FDB8B4A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C1F91" w:rsidRPr="001A4379" w14:paraId="0A872FBE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5C5D763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rarely or never</w:t>
            </w:r>
          </w:p>
        </w:tc>
        <w:tc>
          <w:tcPr>
            <w:tcW w:w="1920" w:type="dxa"/>
            <w:hideMark/>
          </w:tcPr>
          <w:p w14:paraId="088C16B0" w14:textId="0B5A7198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94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9.6)</w:t>
            </w:r>
          </w:p>
        </w:tc>
        <w:tc>
          <w:tcPr>
            <w:tcW w:w="2520" w:type="dxa"/>
            <w:hideMark/>
          </w:tcPr>
          <w:p w14:paraId="014F0C19" w14:textId="39712B05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1.6)</w:t>
            </w:r>
          </w:p>
        </w:tc>
        <w:tc>
          <w:tcPr>
            <w:tcW w:w="1200" w:type="dxa"/>
            <w:hideMark/>
          </w:tcPr>
          <w:p w14:paraId="508FCA5C" w14:textId="2BDCDF71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033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0.0)</w:t>
            </w:r>
          </w:p>
        </w:tc>
        <w:tc>
          <w:tcPr>
            <w:tcW w:w="992" w:type="dxa"/>
            <w:noWrap/>
            <w:hideMark/>
          </w:tcPr>
          <w:p w14:paraId="37531CDE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4A8FE750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7F3F3D3F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occasionally</w:t>
            </w:r>
          </w:p>
        </w:tc>
        <w:tc>
          <w:tcPr>
            <w:tcW w:w="1920" w:type="dxa"/>
            <w:hideMark/>
          </w:tcPr>
          <w:p w14:paraId="381DA70D" w14:textId="41BEE70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6.9)</w:t>
            </w:r>
          </w:p>
        </w:tc>
        <w:tc>
          <w:tcPr>
            <w:tcW w:w="2520" w:type="dxa"/>
            <w:hideMark/>
          </w:tcPr>
          <w:p w14:paraId="649E7FA7" w14:textId="4E237502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74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2.9)</w:t>
            </w:r>
          </w:p>
        </w:tc>
        <w:tc>
          <w:tcPr>
            <w:tcW w:w="1200" w:type="dxa"/>
            <w:hideMark/>
          </w:tcPr>
          <w:p w14:paraId="2F941305" w14:textId="33A2E469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974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8.2)</w:t>
            </w:r>
          </w:p>
        </w:tc>
        <w:tc>
          <w:tcPr>
            <w:tcW w:w="992" w:type="dxa"/>
            <w:noWrap/>
            <w:hideMark/>
          </w:tcPr>
          <w:p w14:paraId="5EAA692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66667955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0DA9B71E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quite often</w:t>
            </w:r>
          </w:p>
        </w:tc>
        <w:tc>
          <w:tcPr>
            <w:tcW w:w="1920" w:type="dxa"/>
            <w:hideMark/>
          </w:tcPr>
          <w:p w14:paraId="42E29F36" w14:textId="1AFD24F5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47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0.7)</w:t>
            </w:r>
          </w:p>
        </w:tc>
        <w:tc>
          <w:tcPr>
            <w:tcW w:w="2520" w:type="dxa"/>
            <w:hideMark/>
          </w:tcPr>
          <w:p w14:paraId="0B02C5FE" w14:textId="41972CB1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6.0)</w:t>
            </w:r>
          </w:p>
        </w:tc>
        <w:tc>
          <w:tcPr>
            <w:tcW w:w="1200" w:type="dxa"/>
            <w:hideMark/>
          </w:tcPr>
          <w:p w14:paraId="04725FEB" w14:textId="414351F0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534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9.7)</w:t>
            </w:r>
          </w:p>
        </w:tc>
        <w:tc>
          <w:tcPr>
            <w:tcW w:w="992" w:type="dxa"/>
            <w:noWrap/>
            <w:hideMark/>
          </w:tcPr>
          <w:p w14:paraId="32D66827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164B90CC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0449919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almost everyday</w:t>
            </w:r>
          </w:p>
        </w:tc>
        <w:tc>
          <w:tcPr>
            <w:tcW w:w="1920" w:type="dxa"/>
            <w:hideMark/>
          </w:tcPr>
          <w:p w14:paraId="1562196E" w14:textId="1A99E2AA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19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.8)</w:t>
            </w:r>
          </w:p>
        </w:tc>
        <w:tc>
          <w:tcPr>
            <w:tcW w:w="2520" w:type="dxa"/>
            <w:hideMark/>
          </w:tcPr>
          <w:p w14:paraId="6F765BD0" w14:textId="4353AC2C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.4)</w:t>
            </w:r>
          </w:p>
        </w:tc>
        <w:tc>
          <w:tcPr>
            <w:tcW w:w="1200" w:type="dxa"/>
            <w:hideMark/>
          </w:tcPr>
          <w:p w14:paraId="2AAD2603" w14:textId="47FEA85D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23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.1)</w:t>
            </w:r>
          </w:p>
        </w:tc>
        <w:tc>
          <w:tcPr>
            <w:tcW w:w="992" w:type="dxa"/>
            <w:noWrap/>
            <w:hideMark/>
          </w:tcPr>
          <w:p w14:paraId="4F9806D9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5250E48A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6BFE8D0A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sh vegetable consumption (%)</w:t>
            </w:r>
          </w:p>
        </w:tc>
        <w:tc>
          <w:tcPr>
            <w:tcW w:w="1920" w:type="dxa"/>
            <w:noWrap/>
            <w:hideMark/>
          </w:tcPr>
          <w:p w14:paraId="1F75BBE9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02B6961E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31A9A06A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37BE018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5C1F91" w:rsidRPr="001A4379" w14:paraId="1C8DCD27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045C6A96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rarely or never</w:t>
            </w:r>
          </w:p>
        </w:tc>
        <w:tc>
          <w:tcPr>
            <w:tcW w:w="1920" w:type="dxa"/>
            <w:hideMark/>
          </w:tcPr>
          <w:p w14:paraId="6871B7E8" w14:textId="4D6247CC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2)</w:t>
            </w:r>
          </w:p>
        </w:tc>
        <w:tc>
          <w:tcPr>
            <w:tcW w:w="2520" w:type="dxa"/>
            <w:hideMark/>
          </w:tcPr>
          <w:p w14:paraId="6DA9410E" w14:textId="3802FC34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3)</w:t>
            </w:r>
          </w:p>
        </w:tc>
        <w:tc>
          <w:tcPr>
            <w:tcW w:w="1200" w:type="dxa"/>
            <w:hideMark/>
          </w:tcPr>
          <w:p w14:paraId="1131A702" w14:textId="360234FC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2)</w:t>
            </w:r>
          </w:p>
        </w:tc>
        <w:tc>
          <w:tcPr>
            <w:tcW w:w="992" w:type="dxa"/>
            <w:noWrap/>
            <w:hideMark/>
          </w:tcPr>
          <w:p w14:paraId="38E0A103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66DF6721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07041B93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occasionally</w:t>
            </w:r>
          </w:p>
        </w:tc>
        <w:tc>
          <w:tcPr>
            <w:tcW w:w="1920" w:type="dxa"/>
            <w:hideMark/>
          </w:tcPr>
          <w:p w14:paraId="43A2980A" w14:textId="5128647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.2)</w:t>
            </w:r>
          </w:p>
        </w:tc>
        <w:tc>
          <w:tcPr>
            <w:tcW w:w="2520" w:type="dxa"/>
            <w:hideMark/>
          </w:tcPr>
          <w:p w14:paraId="4FAF95F8" w14:textId="151C08A8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.6)</w:t>
            </w:r>
          </w:p>
        </w:tc>
        <w:tc>
          <w:tcPr>
            <w:tcW w:w="1200" w:type="dxa"/>
            <w:hideMark/>
          </w:tcPr>
          <w:p w14:paraId="1E1918DF" w14:textId="554926AC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.5)</w:t>
            </w:r>
          </w:p>
        </w:tc>
        <w:tc>
          <w:tcPr>
            <w:tcW w:w="992" w:type="dxa"/>
            <w:noWrap/>
            <w:hideMark/>
          </w:tcPr>
          <w:p w14:paraId="43DBEB5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08AF2149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23843BA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quite often</w:t>
            </w:r>
          </w:p>
        </w:tc>
        <w:tc>
          <w:tcPr>
            <w:tcW w:w="1920" w:type="dxa"/>
            <w:hideMark/>
          </w:tcPr>
          <w:p w14:paraId="22F02C6A" w14:textId="065B2C7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62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1.1)</w:t>
            </w:r>
          </w:p>
        </w:tc>
        <w:tc>
          <w:tcPr>
            <w:tcW w:w="2520" w:type="dxa"/>
            <w:hideMark/>
          </w:tcPr>
          <w:p w14:paraId="72E49654" w14:textId="04DB8CCF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4.3)</w:t>
            </w:r>
          </w:p>
        </w:tc>
        <w:tc>
          <w:tcPr>
            <w:tcW w:w="1200" w:type="dxa"/>
            <w:hideMark/>
          </w:tcPr>
          <w:p w14:paraId="4667FAB8" w14:textId="540F6BC2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641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1.8)</w:t>
            </w:r>
          </w:p>
        </w:tc>
        <w:tc>
          <w:tcPr>
            <w:tcW w:w="992" w:type="dxa"/>
            <w:noWrap/>
            <w:hideMark/>
          </w:tcPr>
          <w:p w14:paraId="1E0A3565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7D07904B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419CACD6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almost everyday</w:t>
            </w:r>
          </w:p>
        </w:tc>
        <w:tc>
          <w:tcPr>
            <w:tcW w:w="1920" w:type="dxa"/>
            <w:hideMark/>
          </w:tcPr>
          <w:p w14:paraId="329F53E0" w14:textId="69F42E68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455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0.5)</w:t>
            </w:r>
          </w:p>
        </w:tc>
        <w:tc>
          <w:tcPr>
            <w:tcW w:w="2520" w:type="dxa"/>
            <w:hideMark/>
          </w:tcPr>
          <w:p w14:paraId="256192D1" w14:textId="772804D8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16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5.8)</w:t>
            </w:r>
          </w:p>
        </w:tc>
        <w:tc>
          <w:tcPr>
            <w:tcW w:w="1200" w:type="dxa"/>
            <w:hideMark/>
          </w:tcPr>
          <w:p w14:paraId="2B4A189F" w14:textId="4862CB5B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071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9.5)</w:t>
            </w:r>
          </w:p>
        </w:tc>
        <w:tc>
          <w:tcPr>
            <w:tcW w:w="992" w:type="dxa"/>
            <w:noWrap/>
            <w:hideMark/>
          </w:tcPr>
          <w:p w14:paraId="549F442F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33AF9CB4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2637898E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tension (%)</w:t>
            </w:r>
          </w:p>
        </w:tc>
        <w:tc>
          <w:tcPr>
            <w:tcW w:w="1920" w:type="dxa"/>
            <w:noWrap/>
            <w:hideMark/>
          </w:tcPr>
          <w:p w14:paraId="3BA4CD4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3C62E0B9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3853F632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8189F9A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5C1F91" w:rsidRPr="001A4379" w14:paraId="27568EE6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731B8359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20" w:type="dxa"/>
            <w:hideMark/>
          </w:tcPr>
          <w:p w14:paraId="018AE4FF" w14:textId="1E8C825F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106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7.6)</w:t>
            </w:r>
          </w:p>
        </w:tc>
        <w:tc>
          <w:tcPr>
            <w:tcW w:w="2520" w:type="dxa"/>
            <w:hideMark/>
          </w:tcPr>
          <w:p w14:paraId="487FC142" w14:textId="2E8D095C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3.0)</w:t>
            </w:r>
          </w:p>
        </w:tc>
        <w:tc>
          <w:tcPr>
            <w:tcW w:w="1200" w:type="dxa"/>
            <w:hideMark/>
          </w:tcPr>
          <w:p w14:paraId="6825EAC6" w14:textId="4C067C1F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356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6.6)</w:t>
            </w:r>
          </w:p>
        </w:tc>
        <w:tc>
          <w:tcPr>
            <w:tcW w:w="992" w:type="dxa"/>
            <w:noWrap/>
            <w:hideMark/>
          </w:tcPr>
          <w:p w14:paraId="11ACA585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61CC460A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3EB4CE25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20" w:type="dxa"/>
            <w:hideMark/>
          </w:tcPr>
          <w:p w14:paraId="39552AF2" w14:textId="0A6D192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897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2.4)</w:t>
            </w:r>
          </w:p>
        </w:tc>
        <w:tc>
          <w:tcPr>
            <w:tcW w:w="2520" w:type="dxa"/>
            <w:hideMark/>
          </w:tcPr>
          <w:p w14:paraId="135D6706" w14:textId="13347088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39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7.0)</w:t>
            </w:r>
          </w:p>
        </w:tc>
        <w:tc>
          <w:tcPr>
            <w:tcW w:w="1200" w:type="dxa"/>
            <w:hideMark/>
          </w:tcPr>
          <w:p w14:paraId="0146143F" w14:textId="3A6E5F1E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736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3.4)</w:t>
            </w:r>
          </w:p>
        </w:tc>
        <w:tc>
          <w:tcPr>
            <w:tcW w:w="992" w:type="dxa"/>
            <w:noWrap/>
            <w:hideMark/>
          </w:tcPr>
          <w:p w14:paraId="788357CD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6D674B01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74A7C8AB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betes (%)</w:t>
            </w:r>
          </w:p>
        </w:tc>
        <w:tc>
          <w:tcPr>
            <w:tcW w:w="1920" w:type="dxa"/>
            <w:noWrap/>
            <w:hideMark/>
          </w:tcPr>
          <w:p w14:paraId="63CA3C8F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60821E47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7AD06BF2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8CA212C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C1F91" w:rsidRPr="001A4379" w14:paraId="286554CE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2EB56425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20" w:type="dxa"/>
            <w:hideMark/>
          </w:tcPr>
          <w:p w14:paraId="7FCF9FCD" w14:textId="4203EB50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.6)</w:t>
            </w:r>
          </w:p>
        </w:tc>
        <w:tc>
          <w:tcPr>
            <w:tcW w:w="2520" w:type="dxa"/>
            <w:hideMark/>
          </w:tcPr>
          <w:p w14:paraId="5B327CCC" w14:textId="336E9ADD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.8)</w:t>
            </w:r>
          </w:p>
        </w:tc>
        <w:tc>
          <w:tcPr>
            <w:tcW w:w="1200" w:type="dxa"/>
            <w:hideMark/>
          </w:tcPr>
          <w:p w14:paraId="3AEA8BBB" w14:textId="3CC7632D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.0)</w:t>
            </w:r>
          </w:p>
        </w:tc>
        <w:tc>
          <w:tcPr>
            <w:tcW w:w="992" w:type="dxa"/>
            <w:noWrap/>
            <w:hideMark/>
          </w:tcPr>
          <w:p w14:paraId="52FF54CE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110016C0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527320E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20" w:type="dxa"/>
            <w:hideMark/>
          </w:tcPr>
          <w:p w14:paraId="25C11A80" w14:textId="249C6825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700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2.4)</w:t>
            </w:r>
          </w:p>
        </w:tc>
        <w:tc>
          <w:tcPr>
            <w:tcW w:w="2520" w:type="dxa"/>
            <w:hideMark/>
          </w:tcPr>
          <w:p w14:paraId="7C227444" w14:textId="77D35D6F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035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5.2)</w:t>
            </w:r>
          </w:p>
        </w:tc>
        <w:tc>
          <w:tcPr>
            <w:tcW w:w="1200" w:type="dxa"/>
            <w:hideMark/>
          </w:tcPr>
          <w:p w14:paraId="50D357C1" w14:textId="5CEFFE69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735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3.0)</w:t>
            </w:r>
          </w:p>
        </w:tc>
        <w:tc>
          <w:tcPr>
            <w:tcW w:w="992" w:type="dxa"/>
            <w:noWrap/>
            <w:hideMark/>
          </w:tcPr>
          <w:p w14:paraId="56DA551D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065F1D77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4B7575BA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rt disease (%)</w:t>
            </w:r>
          </w:p>
        </w:tc>
        <w:tc>
          <w:tcPr>
            <w:tcW w:w="1920" w:type="dxa"/>
            <w:noWrap/>
            <w:hideMark/>
          </w:tcPr>
          <w:p w14:paraId="74324053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46DAB599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4F759BC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DE5078A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</w:tr>
      <w:tr w:rsidR="005C1F91" w:rsidRPr="001A4379" w14:paraId="69A28B2A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09FA1A1A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20" w:type="dxa"/>
            <w:hideMark/>
          </w:tcPr>
          <w:p w14:paraId="5AC80FF1" w14:textId="5F5330EE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19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.9)</w:t>
            </w:r>
          </w:p>
        </w:tc>
        <w:tc>
          <w:tcPr>
            <w:tcW w:w="2520" w:type="dxa"/>
            <w:hideMark/>
          </w:tcPr>
          <w:p w14:paraId="481868BE" w14:textId="45A8D64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1.1)</w:t>
            </w:r>
          </w:p>
        </w:tc>
        <w:tc>
          <w:tcPr>
            <w:tcW w:w="1200" w:type="dxa"/>
            <w:hideMark/>
          </w:tcPr>
          <w:p w14:paraId="6B7712D8" w14:textId="579169FD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.5)</w:t>
            </w:r>
          </w:p>
        </w:tc>
        <w:tc>
          <w:tcPr>
            <w:tcW w:w="992" w:type="dxa"/>
            <w:noWrap/>
            <w:hideMark/>
          </w:tcPr>
          <w:p w14:paraId="521ACFCB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68B5B511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1BC1C418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20" w:type="dxa"/>
            <w:hideMark/>
          </w:tcPr>
          <w:p w14:paraId="738C8D87" w14:textId="79B84E59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491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7.1)</w:t>
            </w:r>
          </w:p>
        </w:tc>
        <w:tc>
          <w:tcPr>
            <w:tcW w:w="2520" w:type="dxa"/>
            <w:hideMark/>
          </w:tcPr>
          <w:p w14:paraId="721E78D0" w14:textId="30A82DBB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69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8.9)</w:t>
            </w:r>
          </w:p>
        </w:tc>
        <w:tc>
          <w:tcPr>
            <w:tcW w:w="1200" w:type="dxa"/>
            <w:hideMark/>
          </w:tcPr>
          <w:p w14:paraId="160DBEAC" w14:textId="787C0B74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460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7.5)</w:t>
            </w:r>
          </w:p>
        </w:tc>
        <w:tc>
          <w:tcPr>
            <w:tcW w:w="992" w:type="dxa"/>
            <w:noWrap/>
            <w:hideMark/>
          </w:tcPr>
          <w:p w14:paraId="285890BF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0766FC5E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1DF04A89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rebrovascular disease (%)</w:t>
            </w:r>
          </w:p>
        </w:tc>
        <w:tc>
          <w:tcPr>
            <w:tcW w:w="1920" w:type="dxa"/>
            <w:noWrap/>
            <w:hideMark/>
          </w:tcPr>
          <w:p w14:paraId="266818D4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028D333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7DF19EC9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96589DF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</w:tr>
      <w:tr w:rsidR="005C1F91" w:rsidRPr="001A4379" w14:paraId="6891E29A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14EC5926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20" w:type="dxa"/>
            <w:hideMark/>
          </w:tcPr>
          <w:p w14:paraId="4A24C6B8" w14:textId="5B05153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.8)</w:t>
            </w:r>
          </w:p>
        </w:tc>
        <w:tc>
          <w:tcPr>
            <w:tcW w:w="2520" w:type="dxa"/>
            <w:hideMark/>
          </w:tcPr>
          <w:p w14:paraId="7FE8585B" w14:textId="5F96C11F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.6)</w:t>
            </w:r>
          </w:p>
        </w:tc>
        <w:tc>
          <w:tcPr>
            <w:tcW w:w="1200" w:type="dxa"/>
            <w:hideMark/>
          </w:tcPr>
          <w:p w14:paraId="0F92A142" w14:textId="61BEA78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.0)</w:t>
            </w:r>
          </w:p>
        </w:tc>
        <w:tc>
          <w:tcPr>
            <w:tcW w:w="992" w:type="dxa"/>
            <w:noWrap/>
            <w:hideMark/>
          </w:tcPr>
          <w:p w14:paraId="074120BF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6BA16E4F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3FAF1605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20" w:type="dxa"/>
            <w:hideMark/>
          </w:tcPr>
          <w:p w14:paraId="3AECA31F" w14:textId="64D6F136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729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3.2)</w:t>
            </w:r>
          </w:p>
        </w:tc>
        <w:tc>
          <w:tcPr>
            <w:tcW w:w="2520" w:type="dxa"/>
            <w:hideMark/>
          </w:tcPr>
          <w:p w14:paraId="233AA5EB" w14:textId="3D85AE42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012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2.4)</w:t>
            </w:r>
          </w:p>
        </w:tc>
        <w:tc>
          <w:tcPr>
            <w:tcW w:w="1200" w:type="dxa"/>
            <w:hideMark/>
          </w:tcPr>
          <w:p w14:paraId="1BFBF10E" w14:textId="212B0A28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741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3.0)</w:t>
            </w:r>
          </w:p>
        </w:tc>
        <w:tc>
          <w:tcPr>
            <w:tcW w:w="992" w:type="dxa"/>
            <w:noWrap/>
            <w:hideMark/>
          </w:tcPr>
          <w:p w14:paraId="2B5B60E8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33B3000D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2B11B839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 (%)</w:t>
            </w:r>
          </w:p>
        </w:tc>
        <w:tc>
          <w:tcPr>
            <w:tcW w:w="1920" w:type="dxa"/>
            <w:noWrap/>
            <w:hideMark/>
          </w:tcPr>
          <w:p w14:paraId="61D52F5B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4A86AF4B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2BFFA60A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991A6A7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</w:tr>
      <w:tr w:rsidR="005C1F91" w:rsidRPr="001A4379" w14:paraId="7CB12360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7515D314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20" w:type="dxa"/>
            <w:hideMark/>
          </w:tcPr>
          <w:p w14:paraId="614F96BB" w14:textId="7F95D534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9)</w:t>
            </w:r>
          </w:p>
        </w:tc>
        <w:tc>
          <w:tcPr>
            <w:tcW w:w="2520" w:type="dxa"/>
            <w:hideMark/>
          </w:tcPr>
          <w:p w14:paraId="45567680" w14:textId="3DD36466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1)</w:t>
            </w:r>
          </w:p>
        </w:tc>
        <w:tc>
          <w:tcPr>
            <w:tcW w:w="1200" w:type="dxa"/>
            <w:hideMark/>
          </w:tcPr>
          <w:p w14:paraId="210CDBED" w14:textId="56194534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8)</w:t>
            </w:r>
          </w:p>
        </w:tc>
        <w:tc>
          <w:tcPr>
            <w:tcW w:w="992" w:type="dxa"/>
            <w:noWrap/>
            <w:hideMark/>
          </w:tcPr>
          <w:p w14:paraId="055DDB42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02F01AC4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32A7271E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20" w:type="dxa"/>
            <w:hideMark/>
          </w:tcPr>
          <w:p w14:paraId="51946C82" w14:textId="3FCB4CF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899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8.1)</w:t>
            </w:r>
          </w:p>
        </w:tc>
        <w:tc>
          <w:tcPr>
            <w:tcW w:w="2520" w:type="dxa"/>
            <w:hideMark/>
          </w:tcPr>
          <w:p w14:paraId="4613A36C" w14:textId="46A01280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070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8.9)</w:t>
            </w:r>
          </w:p>
        </w:tc>
        <w:tc>
          <w:tcPr>
            <w:tcW w:w="1200" w:type="dxa"/>
            <w:hideMark/>
          </w:tcPr>
          <w:p w14:paraId="7A714B29" w14:textId="480CCC72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969</w:t>
            </w:r>
            <w:r w:rsidR="007B517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8.2)</w:t>
            </w:r>
          </w:p>
        </w:tc>
        <w:tc>
          <w:tcPr>
            <w:tcW w:w="992" w:type="dxa"/>
            <w:noWrap/>
            <w:hideMark/>
          </w:tcPr>
          <w:p w14:paraId="675D576F" w14:textId="77777777" w:rsidR="005C1F91" w:rsidRPr="001A4379" w:rsidRDefault="005C1F91" w:rsidP="006F18F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03F71B9" w14:textId="77777777" w:rsidR="005C1F91" w:rsidRPr="001A4379" w:rsidRDefault="005C1F91" w:rsidP="005C1F91">
      <w:pPr>
        <w:rPr>
          <w:rFonts w:ascii="Times New Roman" w:hAnsi="Times New Roman" w:cs="Times New Roman"/>
          <w:sz w:val="18"/>
          <w:szCs w:val="20"/>
        </w:rPr>
      </w:pPr>
      <w:r w:rsidRPr="001A4379">
        <w:rPr>
          <w:rFonts w:ascii="Times New Roman" w:hAnsi="Times New Roman" w:cs="Times New Roman"/>
          <w:sz w:val="18"/>
          <w:szCs w:val="20"/>
        </w:rPr>
        <w:t xml:space="preserve">Data are expressed as numbers (percentages) or median (interquartile range). </w:t>
      </w:r>
    </w:p>
    <w:p w14:paraId="2CFA999B" w14:textId="77777777" w:rsidR="005C1F91" w:rsidRPr="001A4379" w:rsidRDefault="005C1F91" w:rsidP="005C1F91">
      <w:pPr>
        <w:rPr>
          <w:rFonts w:ascii="Times New Roman" w:hAnsi="Times New Roman" w:cs="Times New Roman"/>
          <w:sz w:val="22"/>
          <w:szCs w:val="22"/>
        </w:rPr>
      </w:pPr>
    </w:p>
    <w:p w14:paraId="24E3A028" w14:textId="77777777" w:rsidR="005C1F91" w:rsidRPr="001A4379" w:rsidRDefault="005C1F91" w:rsidP="005C1F91">
      <w:pPr>
        <w:rPr>
          <w:rFonts w:ascii="Times New Roman" w:hAnsi="Times New Roman" w:cs="Times New Roman"/>
          <w:sz w:val="22"/>
          <w:szCs w:val="22"/>
        </w:rPr>
      </w:pPr>
    </w:p>
    <w:p w14:paraId="4B83F7FF" w14:textId="77777777" w:rsidR="005C1F91" w:rsidRPr="001A4379" w:rsidRDefault="005C1F91" w:rsidP="005C1F91">
      <w:pPr>
        <w:rPr>
          <w:rFonts w:ascii="Times New Roman" w:hAnsi="Times New Roman" w:cs="Times New Roman"/>
          <w:sz w:val="22"/>
          <w:szCs w:val="22"/>
        </w:rPr>
      </w:pPr>
    </w:p>
    <w:p w14:paraId="20CDC6D5" w14:textId="0CFB07B4" w:rsidR="005C1F91" w:rsidRPr="001A4379" w:rsidRDefault="005C1F91" w:rsidP="00571C7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214B6D6" w14:textId="311ADE72" w:rsidR="00571C74" w:rsidRPr="00571C74" w:rsidRDefault="00571C74" w:rsidP="00571C74">
      <w:pPr>
        <w:keepNext/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571C74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Pr="00571C74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571C74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 \* ARABIC </w:instrText>
      </w:r>
      <w:r w:rsidRPr="00571C74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37430B">
        <w:rPr>
          <w:rFonts w:ascii="Times New Roman" w:hAnsi="Times New Roman" w:cs="Times New Roman"/>
          <w:b/>
          <w:bCs/>
          <w:noProof/>
          <w:sz w:val="22"/>
          <w:szCs w:val="22"/>
        </w:rPr>
        <w:t>2</w:t>
      </w:r>
      <w:r w:rsidRPr="00571C74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571C74">
        <w:rPr>
          <w:rFonts w:ascii="Times New Roman" w:hAnsi="Times New Roman" w:cs="Times New Roman"/>
          <w:b/>
          <w:bCs/>
          <w:sz w:val="22"/>
          <w:szCs w:val="22"/>
        </w:rPr>
        <w:t xml:space="preserve"> Baseline characteristics of CLHLS participants </w:t>
      </w:r>
      <w:r w:rsidR="004751C4">
        <w:rPr>
          <w:rFonts w:ascii="Times New Roman" w:hAnsi="Times New Roman" w:cs="Times New Roman" w:hint="eastAsia"/>
          <w:b/>
          <w:bCs/>
          <w:sz w:val="22"/>
          <w:szCs w:val="22"/>
        </w:rPr>
        <w:t>with</w:t>
      </w:r>
      <w:r w:rsidRPr="00571C74">
        <w:rPr>
          <w:rFonts w:ascii="Times New Roman" w:hAnsi="Times New Roman" w:cs="Times New Roman"/>
          <w:b/>
          <w:bCs/>
          <w:sz w:val="22"/>
          <w:szCs w:val="22"/>
        </w:rPr>
        <w:t xml:space="preserve"> different cognitive function. (Severe cognitive impairment as the outcome).</w:t>
      </w:r>
    </w:p>
    <w:tbl>
      <w:tblPr>
        <w:tblStyle w:val="2"/>
        <w:tblW w:w="0" w:type="auto"/>
        <w:tblLayout w:type="fixed"/>
        <w:tblLook w:val="0620" w:firstRow="1" w:lastRow="0" w:firstColumn="0" w:lastColumn="0" w:noHBand="1" w:noVBand="1"/>
      </w:tblPr>
      <w:tblGrid>
        <w:gridCol w:w="3120"/>
        <w:gridCol w:w="2520"/>
        <w:gridCol w:w="1920"/>
        <w:gridCol w:w="1200"/>
        <w:gridCol w:w="992"/>
      </w:tblGrid>
      <w:tr w:rsidR="005C1F91" w:rsidRPr="001A4379" w14:paraId="349A7D96" w14:textId="77777777" w:rsidTr="006F18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3120" w:type="dxa"/>
            <w:noWrap/>
            <w:hideMark/>
          </w:tcPr>
          <w:p w14:paraId="1151A103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21738605"/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520" w:type="dxa"/>
            <w:noWrap/>
            <w:hideMark/>
          </w:tcPr>
          <w:p w14:paraId="039ABC72" w14:textId="52231CB0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, mild and moderate cognitive impairment (10</w:t>
            </w:r>
            <w:r w:rsidR="00635134">
              <w:rPr>
                <w:rFonts w:ascii="Symbol" w:hAnsi="Symbol" w:cs="Times New Roman"/>
                <w:kern w:val="2"/>
                <w:sz w:val="18"/>
                <w:szCs w:val="18"/>
              </w:rPr>
              <w:t>-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0)</w:t>
            </w:r>
          </w:p>
        </w:tc>
        <w:tc>
          <w:tcPr>
            <w:tcW w:w="1920" w:type="dxa"/>
            <w:noWrap/>
            <w:hideMark/>
          </w:tcPr>
          <w:p w14:paraId="623C1869" w14:textId="1B97BF20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severe cognitive impairment (0</w:t>
            </w:r>
            <w:r w:rsidR="00635134">
              <w:rPr>
                <w:rFonts w:ascii="Symbol" w:hAnsi="Symbol" w:cs="Times New Roman"/>
                <w:kern w:val="2"/>
                <w:sz w:val="18"/>
                <w:szCs w:val="18"/>
              </w:rPr>
              <w:t>-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200" w:type="dxa"/>
            <w:noWrap/>
            <w:hideMark/>
          </w:tcPr>
          <w:p w14:paraId="36815A6C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992" w:type="dxa"/>
            <w:noWrap/>
            <w:hideMark/>
          </w:tcPr>
          <w:p w14:paraId="1B76B8C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5C1F91" w:rsidRPr="001A4379" w14:paraId="519E3237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501104AF" w14:textId="3971F63F" w:rsidR="005C1F91" w:rsidRPr="001A4379" w:rsidRDefault="005C1F91" w:rsidP="004751C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participants</w:t>
            </w:r>
          </w:p>
        </w:tc>
        <w:tc>
          <w:tcPr>
            <w:tcW w:w="2520" w:type="dxa"/>
            <w:noWrap/>
            <w:hideMark/>
          </w:tcPr>
          <w:p w14:paraId="37ED99C6" w14:textId="171D0FB9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564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8.4)</w:t>
            </w:r>
          </w:p>
        </w:tc>
        <w:tc>
          <w:tcPr>
            <w:tcW w:w="1920" w:type="dxa"/>
            <w:noWrap/>
            <w:hideMark/>
          </w:tcPr>
          <w:p w14:paraId="3130FF7F" w14:textId="43D06D99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1.6)</w:t>
            </w:r>
          </w:p>
        </w:tc>
        <w:tc>
          <w:tcPr>
            <w:tcW w:w="1200" w:type="dxa"/>
            <w:noWrap/>
            <w:hideMark/>
          </w:tcPr>
          <w:p w14:paraId="3FC6785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164</w:t>
            </w:r>
          </w:p>
        </w:tc>
        <w:tc>
          <w:tcPr>
            <w:tcW w:w="992" w:type="dxa"/>
            <w:noWrap/>
            <w:hideMark/>
          </w:tcPr>
          <w:p w14:paraId="44E99FA4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2125B667" w14:textId="77777777" w:rsidTr="006F18F3">
        <w:trPr>
          <w:trHeight w:val="20"/>
        </w:trPr>
        <w:tc>
          <w:tcPr>
            <w:tcW w:w="3120" w:type="dxa"/>
            <w:noWrap/>
          </w:tcPr>
          <w:p w14:paraId="3CF94771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2520" w:type="dxa"/>
            <w:noWrap/>
          </w:tcPr>
          <w:p w14:paraId="42367D43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noWrap/>
          </w:tcPr>
          <w:p w14:paraId="3F704A8F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</w:tcPr>
          <w:p w14:paraId="51E913E9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75ADA1D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C1F91" w:rsidRPr="001A4379" w14:paraId="28A06239" w14:textId="77777777" w:rsidTr="006F18F3">
        <w:trPr>
          <w:trHeight w:val="20"/>
        </w:trPr>
        <w:tc>
          <w:tcPr>
            <w:tcW w:w="3120" w:type="dxa"/>
            <w:noWrap/>
          </w:tcPr>
          <w:p w14:paraId="3ED3616A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median (interquartile range)</w:t>
            </w:r>
          </w:p>
        </w:tc>
        <w:tc>
          <w:tcPr>
            <w:tcW w:w="2520" w:type="dxa"/>
            <w:noWrap/>
          </w:tcPr>
          <w:p w14:paraId="4E4CEABC" w14:textId="3B5CE308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3.0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5.0)</w:t>
            </w:r>
          </w:p>
        </w:tc>
        <w:tc>
          <w:tcPr>
            <w:tcW w:w="1920" w:type="dxa"/>
            <w:noWrap/>
          </w:tcPr>
          <w:p w14:paraId="77D61638" w14:textId="1290DC8D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5.0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.0)</w:t>
            </w:r>
          </w:p>
        </w:tc>
        <w:tc>
          <w:tcPr>
            <w:tcW w:w="1200" w:type="dxa"/>
            <w:noWrap/>
          </w:tcPr>
          <w:p w14:paraId="6B1F6012" w14:textId="288AC840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6.0)</w:t>
            </w:r>
          </w:p>
        </w:tc>
        <w:tc>
          <w:tcPr>
            <w:tcW w:w="992" w:type="dxa"/>
            <w:noWrap/>
          </w:tcPr>
          <w:p w14:paraId="2DB58AF3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6BD45924" w14:textId="77777777" w:rsidTr="006F18F3">
        <w:trPr>
          <w:trHeight w:val="20"/>
        </w:trPr>
        <w:tc>
          <w:tcPr>
            <w:tcW w:w="3120" w:type="dxa"/>
            <w:noWrap/>
          </w:tcPr>
          <w:p w14:paraId="2BE4E54C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 (%)</w:t>
            </w:r>
          </w:p>
        </w:tc>
        <w:tc>
          <w:tcPr>
            <w:tcW w:w="2520" w:type="dxa"/>
            <w:noWrap/>
          </w:tcPr>
          <w:p w14:paraId="073D5E1E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noWrap/>
          </w:tcPr>
          <w:p w14:paraId="58505FA4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</w:tcPr>
          <w:p w14:paraId="1E72000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1676EFA5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C1F91" w:rsidRPr="001A4379" w14:paraId="0DF431C8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4C6CAFDD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520" w:type="dxa"/>
            <w:hideMark/>
          </w:tcPr>
          <w:p w14:paraId="00A39FCF" w14:textId="45E7C3B4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442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3.5)</w:t>
            </w:r>
          </w:p>
        </w:tc>
        <w:tc>
          <w:tcPr>
            <w:tcW w:w="1920" w:type="dxa"/>
            <w:hideMark/>
          </w:tcPr>
          <w:p w14:paraId="2036789B" w14:textId="5F524E2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9.2)</w:t>
            </w:r>
          </w:p>
        </w:tc>
        <w:tc>
          <w:tcPr>
            <w:tcW w:w="1200" w:type="dxa"/>
            <w:hideMark/>
          </w:tcPr>
          <w:p w14:paraId="64BD92D2" w14:textId="6D0CD42B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677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1.8)</w:t>
            </w:r>
          </w:p>
        </w:tc>
        <w:tc>
          <w:tcPr>
            <w:tcW w:w="992" w:type="dxa"/>
            <w:noWrap/>
            <w:hideMark/>
          </w:tcPr>
          <w:p w14:paraId="57B676B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1F7E8047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6C267216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520" w:type="dxa"/>
            <w:hideMark/>
          </w:tcPr>
          <w:p w14:paraId="19F3AB2F" w14:textId="18006CBF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122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6.5)</w:t>
            </w:r>
          </w:p>
        </w:tc>
        <w:tc>
          <w:tcPr>
            <w:tcW w:w="1920" w:type="dxa"/>
            <w:hideMark/>
          </w:tcPr>
          <w:p w14:paraId="33FAE0D9" w14:textId="592B11E9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0.8)</w:t>
            </w:r>
          </w:p>
        </w:tc>
        <w:tc>
          <w:tcPr>
            <w:tcW w:w="1200" w:type="dxa"/>
            <w:hideMark/>
          </w:tcPr>
          <w:p w14:paraId="3A90B634" w14:textId="11E03D59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487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8.2)</w:t>
            </w:r>
          </w:p>
        </w:tc>
        <w:tc>
          <w:tcPr>
            <w:tcW w:w="992" w:type="dxa"/>
            <w:noWrap/>
            <w:hideMark/>
          </w:tcPr>
          <w:p w14:paraId="5CAACCC5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40BE5F71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530BEE0C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 of residence areas (%)</w:t>
            </w:r>
          </w:p>
        </w:tc>
        <w:tc>
          <w:tcPr>
            <w:tcW w:w="2520" w:type="dxa"/>
            <w:noWrap/>
            <w:hideMark/>
          </w:tcPr>
          <w:p w14:paraId="0BB81C6D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noWrap/>
            <w:hideMark/>
          </w:tcPr>
          <w:p w14:paraId="312741D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4A149597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2BB9135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</w:tr>
      <w:tr w:rsidR="005C1F91" w:rsidRPr="001A4379" w14:paraId="16CD4FC7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62604CF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2520" w:type="dxa"/>
            <w:hideMark/>
          </w:tcPr>
          <w:p w14:paraId="237479B1" w14:textId="6C630619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38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6.2)</w:t>
            </w:r>
          </w:p>
        </w:tc>
        <w:tc>
          <w:tcPr>
            <w:tcW w:w="1920" w:type="dxa"/>
            <w:hideMark/>
          </w:tcPr>
          <w:p w14:paraId="466D415C" w14:textId="1A47CB9E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8.8)</w:t>
            </w:r>
          </w:p>
        </w:tc>
        <w:tc>
          <w:tcPr>
            <w:tcW w:w="1200" w:type="dxa"/>
            <w:hideMark/>
          </w:tcPr>
          <w:p w14:paraId="687139E4" w14:textId="79831C45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5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6.5)</w:t>
            </w:r>
          </w:p>
        </w:tc>
        <w:tc>
          <w:tcPr>
            <w:tcW w:w="992" w:type="dxa"/>
            <w:noWrap/>
            <w:hideMark/>
          </w:tcPr>
          <w:p w14:paraId="5AC6C70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08EF69C0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5D7A33AC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wn</w:t>
            </w:r>
          </w:p>
        </w:tc>
        <w:tc>
          <w:tcPr>
            <w:tcW w:w="2520" w:type="dxa"/>
            <w:hideMark/>
          </w:tcPr>
          <w:p w14:paraId="341D3809" w14:textId="02C50C79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35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8.3)</w:t>
            </w:r>
          </w:p>
        </w:tc>
        <w:tc>
          <w:tcPr>
            <w:tcW w:w="1920" w:type="dxa"/>
            <w:hideMark/>
          </w:tcPr>
          <w:p w14:paraId="5FFB6FFC" w14:textId="2367622A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0.2)</w:t>
            </w:r>
          </w:p>
        </w:tc>
        <w:tc>
          <w:tcPr>
            <w:tcW w:w="1200" w:type="dxa"/>
            <w:hideMark/>
          </w:tcPr>
          <w:p w14:paraId="4C03F1A9" w14:textId="0379913F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56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8.5)</w:t>
            </w:r>
          </w:p>
        </w:tc>
        <w:tc>
          <w:tcPr>
            <w:tcW w:w="992" w:type="dxa"/>
            <w:noWrap/>
            <w:hideMark/>
          </w:tcPr>
          <w:p w14:paraId="4E5AB57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3CF47CFE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63B898FB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2520" w:type="dxa"/>
            <w:hideMark/>
          </w:tcPr>
          <w:p w14:paraId="3BD1B1CC" w14:textId="620110DB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99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5.5)</w:t>
            </w:r>
          </w:p>
        </w:tc>
        <w:tc>
          <w:tcPr>
            <w:tcW w:w="1920" w:type="dxa"/>
            <w:hideMark/>
          </w:tcPr>
          <w:p w14:paraId="769EA610" w14:textId="70F6A47A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66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1.0)</w:t>
            </w:r>
          </w:p>
        </w:tc>
        <w:tc>
          <w:tcPr>
            <w:tcW w:w="1200" w:type="dxa"/>
            <w:hideMark/>
          </w:tcPr>
          <w:p w14:paraId="3F55B48A" w14:textId="3F338F10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357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5.0)</w:t>
            </w:r>
          </w:p>
        </w:tc>
        <w:tc>
          <w:tcPr>
            <w:tcW w:w="992" w:type="dxa"/>
            <w:noWrap/>
            <w:hideMark/>
          </w:tcPr>
          <w:p w14:paraId="55FBEE5E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64E1FD5E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0A6BE4E2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ing pattern (%)</w:t>
            </w:r>
          </w:p>
        </w:tc>
        <w:tc>
          <w:tcPr>
            <w:tcW w:w="2520" w:type="dxa"/>
            <w:noWrap/>
            <w:hideMark/>
          </w:tcPr>
          <w:p w14:paraId="683865F3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noWrap/>
            <w:hideMark/>
          </w:tcPr>
          <w:p w14:paraId="56AC0FCA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21E6A388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81C6882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</w:p>
        </w:tc>
      </w:tr>
      <w:tr w:rsidR="005C1F91" w:rsidRPr="001A4379" w14:paraId="04112D93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4CC1FD8D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iving with family member(s)</w:t>
            </w:r>
          </w:p>
        </w:tc>
        <w:tc>
          <w:tcPr>
            <w:tcW w:w="2520" w:type="dxa"/>
            <w:hideMark/>
          </w:tcPr>
          <w:p w14:paraId="4928F479" w14:textId="1642C962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924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6.1)</w:t>
            </w:r>
          </w:p>
        </w:tc>
        <w:tc>
          <w:tcPr>
            <w:tcW w:w="1920" w:type="dxa"/>
            <w:hideMark/>
          </w:tcPr>
          <w:p w14:paraId="43378F29" w14:textId="460227FF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4.3)</w:t>
            </w:r>
          </w:p>
        </w:tc>
        <w:tc>
          <w:tcPr>
            <w:tcW w:w="1200" w:type="dxa"/>
            <w:hideMark/>
          </w:tcPr>
          <w:p w14:paraId="457C037E" w14:textId="380BEE8E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429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5.9)</w:t>
            </w:r>
          </w:p>
        </w:tc>
        <w:tc>
          <w:tcPr>
            <w:tcW w:w="992" w:type="dxa"/>
            <w:noWrap/>
            <w:hideMark/>
          </w:tcPr>
          <w:p w14:paraId="419ECC52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115129C0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220E1454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iving alone</w:t>
            </w:r>
          </w:p>
        </w:tc>
        <w:tc>
          <w:tcPr>
            <w:tcW w:w="2520" w:type="dxa"/>
            <w:hideMark/>
          </w:tcPr>
          <w:p w14:paraId="112EAFA3" w14:textId="673B3C4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34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3.9)</w:t>
            </w:r>
          </w:p>
        </w:tc>
        <w:tc>
          <w:tcPr>
            <w:tcW w:w="1920" w:type="dxa"/>
            <w:hideMark/>
          </w:tcPr>
          <w:p w14:paraId="4714C0E1" w14:textId="68605FF9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5.7)</w:t>
            </w:r>
          </w:p>
        </w:tc>
        <w:tc>
          <w:tcPr>
            <w:tcW w:w="1200" w:type="dxa"/>
            <w:hideMark/>
          </w:tcPr>
          <w:p w14:paraId="02384837" w14:textId="69D6A8B8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28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4.1)</w:t>
            </w:r>
          </w:p>
        </w:tc>
        <w:tc>
          <w:tcPr>
            <w:tcW w:w="992" w:type="dxa"/>
            <w:noWrap/>
            <w:hideMark/>
          </w:tcPr>
          <w:p w14:paraId="44371C9A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11514A42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71BB6125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 (years)</w:t>
            </w:r>
          </w:p>
        </w:tc>
        <w:tc>
          <w:tcPr>
            <w:tcW w:w="2520" w:type="dxa"/>
            <w:noWrap/>
            <w:hideMark/>
          </w:tcPr>
          <w:p w14:paraId="3C8AC3B3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noWrap/>
            <w:hideMark/>
          </w:tcPr>
          <w:p w14:paraId="32827C3A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52E47A83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23CCB55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C1F91" w:rsidRPr="001A4379" w14:paraId="0B9B0F96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769A794D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median (interquartile range)</w:t>
            </w:r>
          </w:p>
        </w:tc>
        <w:tc>
          <w:tcPr>
            <w:tcW w:w="2520" w:type="dxa"/>
            <w:hideMark/>
          </w:tcPr>
          <w:p w14:paraId="1F2C6913" w14:textId="668F76CD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.0)</w:t>
            </w:r>
          </w:p>
        </w:tc>
        <w:tc>
          <w:tcPr>
            <w:tcW w:w="1920" w:type="dxa"/>
            <w:hideMark/>
          </w:tcPr>
          <w:p w14:paraId="05C7B92D" w14:textId="704E5136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.0)</w:t>
            </w:r>
          </w:p>
        </w:tc>
        <w:tc>
          <w:tcPr>
            <w:tcW w:w="1200" w:type="dxa"/>
            <w:hideMark/>
          </w:tcPr>
          <w:p w14:paraId="5A179A75" w14:textId="7CCD349C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.0)</w:t>
            </w:r>
          </w:p>
        </w:tc>
        <w:tc>
          <w:tcPr>
            <w:tcW w:w="992" w:type="dxa"/>
            <w:noWrap/>
            <w:hideMark/>
          </w:tcPr>
          <w:p w14:paraId="568D73A9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5270E43E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56B1A444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f-reported economic status (%)</w:t>
            </w:r>
          </w:p>
        </w:tc>
        <w:tc>
          <w:tcPr>
            <w:tcW w:w="2520" w:type="dxa"/>
            <w:noWrap/>
            <w:hideMark/>
          </w:tcPr>
          <w:p w14:paraId="77F79612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noWrap/>
            <w:hideMark/>
          </w:tcPr>
          <w:p w14:paraId="70453AC7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2AECE97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DC46559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</w:p>
        </w:tc>
      </w:tr>
      <w:tr w:rsidR="005C1F91" w:rsidRPr="001A4379" w14:paraId="2041F5C5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4FF1015A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Very poor</w:t>
            </w:r>
          </w:p>
        </w:tc>
        <w:tc>
          <w:tcPr>
            <w:tcW w:w="2520" w:type="dxa"/>
            <w:hideMark/>
          </w:tcPr>
          <w:p w14:paraId="6BCDC9EF" w14:textId="234A180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8)</w:t>
            </w:r>
          </w:p>
        </w:tc>
        <w:tc>
          <w:tcPr>
            <w:tcW w:w="1920" w:type="dxa"/>
            <w:hideMark/>
          </w:tcPr>
          <w:p w14:paraId="50C8D9C6" w14:textId="4CA1B045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.8)</w:t>
            </w:r>
          </w:p>
        </w:tc>
        <w:tc>
          <w:tcPr>
            <w:tcW w:w="1200" w:type="dxa"/>
            <w:hideMark/>
          </w:tcPr>
          <w:p w14:paraId="445755D3" w14:textId="3DDE731C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9)</w:t>
            </w:r>
          </w:p>
        </w:tc>
        <w:tc>
          <w:tcPr>
            <w:tcW w:w="992" w:type="dxa"/>
            <w:noWrap/>
            <w:hideMark/>
          </w:tcPr>
          <w:p w14:paraId="658451C6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3F1AD3AA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1D7E3C1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2520" w:type="dxa"/>
            <w:hideMark/>
          </w:tcPr>
          <w:p w14:paraId="0ED3262E" w14:textId="116E0498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.3)</w:t>
            </w:r>
          </w:p>
        </w:tc>
        <w:tc>
          <w:tcPr>
            <w:tcW w:w="1920" w:type="dxa"/>
            <w:hideMark/>
          </w:tcPr>
          <w:p w14:paraId="556C698F" w14:textId="23028BBB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3.7)</w:t>
            </w:r>
          </w:p>
        </w:tc>
        <w:tc>
          <w:tcPr>
            <w:tcW w:w="1200" w:type="dxa"/>
            <w:hideMark/>
          </w:tcPr>
          <w:p w14:paraId="3B1A6B4A" w14:textId="187754C0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43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.5)</w:t>
            </w:r>
          </w:p>
        </w:tc>
        <w:tc>
          <w:tcPr>
            <w:tcW w:w="992" w:type="dxa"/>
            <w:noWrap/>
            <w:hideMark/>
          </w:tcPr>
          <w:p w14:paraId="7F92D5A3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4D45CAB8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0336E792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  <w:tc>
          <w:tcPr>
            <w:tcW w:w="2520" w:type="dxa"/>
            <w:hideMark/>
          </w:tcPr>
          <w:p w14:paraId="6C5E721A" w14:textId="1AB7B86B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168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9.5)</w:t>
            </w:r>
          </w:p>
        </w:tc>
        <w:tc>
          <w:tcPr>
            <w:tcW w:w="1920" w:type="dxa"/>
            <w:hideMark/>
          </w:tcPr>
          <w:p w14:paraId="7E4C33C6" w14:textId="2080C9DD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4.4)</w:t>
            </w:r>
          </w:p>
        </w:tc>
        <w:tc>
          <w:tcPr>
            <w:tcW w:w="1200" w:type="dxa"/>
            <w:hideMark/>
          </w:tcPr>
          <w:p w14:paraId="4C6B2C17" w14:textId="5BF55EDE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554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8.9)</w:t>
            </w:r>
          </w:p>
        </w:tc>
        <w:tc>
          <w:tcPr>
            <w:tcW w:w="992" w:type="dxa"/>
            <w:noWrap/>
            <w:hideMark/>
          </w:tcPr>
          <w:p w14:paraId="46873D4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2E5FE8D0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097EC219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Rich</w:t>
            </w:r>
          </w:p>
        </w:tc>
        <w:tc>
          <w:tcPr>
            <w:tcW w:w="2520" w:type="dxa"/>
            <w:hideMark/>
          </w:tcPr>
          <w:p w14:paraId="5EE8F6F9" w14:textId="51ABA6B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94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5.2)</w:t>
            </w:r>
          </w:p>
        </w:tc>
        <w:tc>
          <w:tcPr>
            <w:tcW w:w="1920" w:type="dxa"/>
            <w:hideMark/>
          </w:tcPr>
          <w:p w14:paraId="2A5789A5" w14:textId="0FE5E32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7.9)</w:t>
            </w:r>
          </w:p>
        </w:tc>
        <w:tc>
          <w:tcPr>
            <w:tcW w:w="1200" w:type="dxa"/>
            <w:hideMark/>
          </w:tcPr>
          <w:p w14:paraId="7B485AF3" w14:textId="40D41A0C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0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5.5)</w:t>
            </w:r>
          </w:p>
        </w:tc>
        <w:tc>
          <w:tcPr>
            <w:tcW w:w="992" w:type="dxa"/>
            <w:noWrap/>
            <w:hideMark/>
          </w:tcPr>
          <w:p w14:paraId="21D61E94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54990271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30732D42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Very rich</w:t>
            </w:r>
          </w:p>
        </w:tc>
        <w:tc>
          <w:tcPr>
            <w:tcW w:w="2520" w:type="dxa"/>
            <w:hideMark/>
          </w:tcPr>
          <w:p w14:paraId="4D9C1192" w14:textId="7F8BBC3F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1)</w:t>
            </w:r>
          </w:p>
        </w:tc>
        <w:tc>
          <w:tcPr>
            <w:tcW w:w="1920" w:type="dxa"/>
            <w:hideMark/>
          </w:tcPr>
          <w:p w14:paraId="775AEAA6" w14:textId="591591F6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2)</w:t>
            </w:r>
          </w:p>
        </w:tc>
        <w:tc>
          <w:tcPr>
            <w:tcW w:w="1200" w:type="dxa"/>
            <w:hideMark/>
          </w:tcPr>
          <w:p w14:paraId="75E8CF9F" w14:textId="6C2A215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1)</w:t>
            </w:r>
          </w:p>
        </w:tc>
        <w:tc>
          <w:tcPr>
            <w:tcW w:w="992" w:type="dxa"/>
            <w:noWrap/>
            <w:hideMark/>
          </w:tcPr>
          <w:p w14:paraId="7F72078F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24E9631E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0CFF8EE2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ing (%)</w:t>
            </w:r>
          </w:p>
        </w:tc>
        <w:tc>
          <w:tcPr>
            <w:tcW w:w="2520" w:type="dxa"/>
            <w:noWrap/>
            <w:hideMark/>
          </w:tcPr>
          <w:p w14:paraId="431921CF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noWrap/>
            <w:hideMark/>
          </w:tcPr>
          <w:p w14:paraId="3632D465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570B0A7F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D9E81E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C1F91" w:rsidRPr="001A4379" w14:paraId="43F43D11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288C293A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20" w:type="dxa"/>
            <w:hideMark/>
          </w:tcPr>
          <w:p w14:paraId="241659CF" w14:textId="60B0EA7F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53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7.5)</w:t>
            </w:r>
          </w:p>
        </w:tc>
        <w:tc>
          <w:tcPr>
            <w:tcW w:w="1920" w:type="dxa"/>
            <w:hideMark/>
          </w:tcPr>
          <w:p w14:paraId="08801579" w14:textId="50944B72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7.0)</w:t>
            </w:r>
          </w:p>
        </w:tc>
        <w:tc>
          <w:tcPr>
            <w:tcW w:w="1200" w:type="dxa"/>
            <w:hideMark/>
          </w:tcPr>
          <w:p w14:paraId="34C46A12" w14:textId="1D326EC9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355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6.2)</w:t>
            </w:r>
          </w:p>
        </w:tc>
        <w:tc>
          <w:tcPr>
            <w:tcW w:w="992" w:type="dxa"/>
            <w:noWrap/>
            <w:hideMark/>
          </w:tcPr>
          <w:p w14:paraId="6E260755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4B3DE298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0BD7925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520" w:type="dxa"/>
            <w:hideMark/>
          </w:tcPr>
          <w:p w14:paraId="6814D86F" w14:textId="105D6E2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309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2.5)</w:t>
            </w:r>
          </w:p>
        </w:tc>
        <w:tc>
          <w:tcPr>
            <w:tcW w:w="1920" w:type="dxa"/>
            <w:hideMark/>
          </w:tcPr>
          <w:p w14:paraId="02BFFE35" w14:textId="1AE0FCE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98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3.0)</w:t>
            </w:r>
          </w:p>
        </w:tc>
        <w:tc>
          <w:tcPr>
            <w:tcW w:w="1200" w:type="dxa"/>
            <w:hideMark/>
          </w:tcPr>
          <w:p w14:paraId="1A87EF9A" w14:textId="3DEC905C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807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3.8)</w:t>
            </w:r>
          </w:p>
        </w:tc>
        <w:tc>
          <w:tcPr>
            <w:tcW w:w="992" w:type="dxa"/>
            <w:noWrap/>
            <w:hideMark/>
          </w:tcPr>
          <w:p w14:paraId="6BFFB133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1D753737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202ABECE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inking (%)</w:t>
            </w:r>
          </w:p>
        </w:tc>
        <w:tc>
          <w:tcPr>
            <w:tcW w:w="2520" w:type="dxa"/>
            <w:noWrap/>
            <w:hideMark/>
          </w:tcPr>
          <w:p w14:paraId="22E6B9A8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noWrap/>
            <w:hideMark/>
          </w:tcPr>
          <w:p w14:paraId="086D2D3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5F6B4508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1441F65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5C1F91" w:rsidRPr="001A4379" w14:paraId="538D6B75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34D4046F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20" w:type="dxa"/>
            <w:hideMark/>
          </w:tcPr>
          <w:p w14:paraId="44BAECCB" w14:textId="1ABE7D2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153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5.3)</w:t>
            </w:r>
          </w:p>
        </w:tc>
        <w:tc>
          <w:tcPr>
            <w:tcW w:w="1920" w:type="dxa"/>
            <w:hideMark/>
          </w:tcPr>
          <w:p w14:paraId="521AF2C0" w14:textId="03520AF4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0.7)</w:t>
            </w:r>
          </w:p>
        </w:tc>
        <w:tc>
          <w:tcPr>
            <w:tcW w:w="1200" w:type="dxa"/>
            <w:hideMark/>
          </w:tcPr>
          <w:p w14:paraId="6EDF82C5" w14:textId="6FDD92EE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77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4.7)</w:t>
            </w:r>
          </w:p>
        </w:tc>
        <w:tc>
          <w:tcPr>
            <w:tcW w:w="992" w:type="dxa"/>
            <w:noWrap/>
            <w:hideMark/>
          </w:tcPr>
          <w:p w14:paraId="0FA8A34D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38921525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736040F7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520" w:type="dxa"/>
            <w:hideMark/>
          </w:tcPr>
          <w:p w14:paraId="4EA93F49" w14:textId="0C5EB4AE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407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4.7)</w:t>
            </w:r>
          </w:p>
        </w:tc>
        <w:tc>
          <w:tcPr>
            <w:tcW w:w="1920" w:type="dxa"/>
            <w:hideMark/>
          </w:tcPr>
          <w:p w14:paraId="4DEDC197" w14:textId="298F74B4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9.3)</w:t>
            </w:r>
          </w:p>
        </w:tc>
        <w:tc>
          <w:tcPr>
            <w:tcW w:w="1200" w:type="dxa"/>
            <w:hideMark/>
          </w:tcPr>
          <w:p w14:paraId="3528912D" w14:textId="7434717F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883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5.3)</w:t>
            </w:r>
          </w:p>
        </w:tc>
        <w:tc>
          <w:tcPr>
            <w:tcW w:w="992" w:type="dxa"/>
            <w:noWrap/>
            <w:hideMark/>
          </w:tcPr>
          <w:p w14:paraId="70564496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30ACC8C6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57420096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ular e</w:t>
            </w:r>
            <w:r w:rsidRPr="001A43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xercise</w:t>
            </w: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A43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  <w:r w:rsidRPr="001A43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20" w:type="dxa"/>
            <w:noWrap/>
            <w:hideMark/>
          </w:tcPr>
          <w:p w14:paraId="1A1D53A9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noWrap/>
            <w:hideMark/>
          </w:tcPr>
          <w:p w14:paraId="721F33B6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320FCB99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302777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507</w:t>
            </w:r>
          </w:p>
        </w:tc>
      </w:tr>
      <w:tr w:rsidR="005C1F91" w:rsidRPr="001A4379" w14:paraId="5E616FA5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6F9F1989" w14:textId="5CFBA6EC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Current</w:t>
            </w:r>
          </w:p>
        </w:tc>
        <w:tc>
          <w:tcPr>
            <w:tcW w:w="2520" w:type="dxa"/>
          </w:tcPr>
          <w:p w14:paraId="45A39328" w14:textId="78C61086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5.6)</w:t>
            </w:r>
          </w:p>
        </w:tc>
        <w:tc>
          <w:tcPr>
            <w:tcW w:w="1920" w:type="dxa"/>
          </w:tcPr>
          <w:p w14:paraId="2F513F12" w14:textId="5C1328B5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1.8)</w:t>
            </w:r>
          </w:p>
        </w:tc>
        <w:tc>
          <w:tcPr>
            <w:tcW w:w="1200" w:type="dxa"/>
          </w:tcPr>
          <w:p w14:paraId="5AED71B3" w14:textId="3111804B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816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5.2)</w:t>
            </w:r>
          </w:p>
        </w:tc>
        <w:tc>
          <w:tcPr>
            <w:tcW w:w="992" w:type="dxa"/>
            <w:noWrap/>
            <w:hideMark/>
          </w:tcPr>
          <w:p w14:paraId="622FC9E6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5E509327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5B04E6C7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Past</w:t>
            </w:r>
          </w:p>
        </w:tc>
        <w:tc>
          <w:tcPr>
            <w:tcW w:w="2520" w:type="dxa"/>
          </w:tcPr>
          <w:p w14:paraId="66165853" w14:textId="78BFD56E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.7)</w:t>
            </w:r>
          </w:p>
        </w:tc>
        <w:tc>
          <w:tcPr>
            <w:tcW w:w="1920" w:type="dxa"/>
          </w:tcPr>
          <w:p w14:paraId="024767E9" w14:textId="2B0E3440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0.7)</w:t>
            </w:r>
          </w:p>
        </w:tc>
        <w:tc>
          <w:tcPr>
            <w:tcW w:w="1200" w:type="dxa"/>
          </w:tcPr>
          <w:p w14:paraId="0869FD83" w14:textId="5BD338AF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.2)</w:t>
            </w:r>
          </w:p>
        </w:tc>
        <w:tc>
          <w:tcPr>
            <w:tcW w:w="992" w:type="dxa"/>
            <w:noWrap/>
            <w:hideMark/>
          </w:tcPr>
          <w:p w14:paraId="652F2FFB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08DAD85A" w14:textId="77777777" w:rsidTr="006F18F3">
        <w:trPr>
          <w:trHeight w:val="20"/>
        </w:trPr>
        <w:tc>
          <w:tcPr>
            <w:tcW w:w="3120" w:type="dxa"/>
            <w:noWrap/>
          </w:tcPr>
          <w:p w14:paraId="542A2E1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2520" w:type="dxa"/>
          </w:tcPr>
          <w:p w14:paraId="7135EF0E" w14:textId="18213E3B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7.4)</w:t>
            </w:r>
          </w:p>
        </w:tc>
        <w:tc>
          <w:tcPr>
            <w:tcW w:w="1920" w:type="dxa"/>
          </w:tcPr>
          <w:p w14:paraId="3D20E4B9" w14:textId="66BCE584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7.2)</w:t>
            </w:r>
          </w:p>
        </w:tc>
        <w:tc>
          <w:tcPr>
            <w:tcW w:w="1200" w:type="dxa"/>
          </w:tcPr>
          <w:p w14:paraId="31F351C5" w14:textId="4CAD94FB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64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7.4)</w:t>
            </w:r>
          </w:p>
        </w:tc>
        <w:tc>
          <w:tcPr>
            <w:tcW w:w="992" w:type="dxa"/>
            <w:noWrap/>
          </w:tcPr>
          <w:p w14:paraId="5E94ADC2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772DC463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4EAAA54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f-reported sleep quality (%)</w:t>
            </w:r>
          </w:p>
        </w:tc>
        <w:tc>
          <w:tcPr>
            <w:tcW w:w="2520" w:type="dxa"/>
            <w:noWrap/>
            <w:hideMark/>
          </w:tcPr>
          <w:p w14:paraId="039256B4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noWrap/>
            <w:hideMark/>
          </w:tcPr>
          <w:p w14:paraId="2014F1B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5E88AC8D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C507F3B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402</w:t>
            </w:r>
          </w:p>
        </w:tc>
      </w:tr>
      <w:tr w:rsidR="005C1F91" w:rsidRPr="001A4379" w14:paraId="3C391105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31D3EE85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Very bad</w:t>
            </w:r>
          </w:p>
        </w:tc>
        <w:tc>
          <w:tcPr>
            <w:tcW w:w="2520" w:type="dxa"/>
            <w:hideMark/>
          </w:tcPr>
          <w:p w14:paraId="2A72352A" w14:textId="412420A5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7)</w:t>
            </w:r>
          </w:p>
        </w:tc>
        <w:tc>
          <w:tcPr>
            <w:tcW w:w="1920" w:type="dxa"/>
            <w:hideMark/>
          </w:tcPr>
          <w:p w14:paraId="7A6E65B8" w14:textId="3BA91C7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2)</w:t>
            </w:r>
          </w:p>
        </w:tc>
        <w:tc>
          <w:tcPr>
            <w:tcW w:w="1200" w:type="dxa"/>
            <w:hideMark/>
          </w:tcPr>
          <w:p w14:paraId="78413F66" w14:textId="02F08D1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7)</w:t>
            </w:r>
          </w:p>
        </w:tc>
        <w:tc>
          <w:tcPr>
            <w:tcW w:w="992" w:type="dxa"/>
            <w:noWrap/>
            <w:hideMark/>
          </w:tcPr>
          <w:p w14:paraId="7A2A1A1F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64B7B87D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744ECD19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Bad</w:t>
            </w:r>
          </w:p>
        </w:tc>
        <w:tc>
          <w:tcPr>
            <w:tcW w:w="2520" w:type="dxa"/>
            <w:hideMark/>
          </w:tcPr>
          <w:p w14:paraId="0E1F2196" w14:textId="55C94B35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.4)</w:t>
            </w:r>
          </w:p>
        </w:tc>
        <w:tc>
          <w:tcPr>
            <w:tcW w:w="1920" w:type="dxa"/>
            <w:hideMark/>
          </w:tcPr>
          <w:p w14:paraId="5B582160" w14:textId="778685B8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.5)</w:t>
            </w:r>
          </w:p>
        </w:tc>
        <w:tc>
          <w:tcPr>
            <w:tcW w:w="1200" w:type="dxa"/>
            <w:hideMark/>
          </w:tcPr>
          <w:p w14:paraId="5F054E51" w14:textId="61ACDAB2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.3)</w:t>
            </w:r>
          </w:p>
        </w:tc>
        <w:tc>
          <w:tcPr>
            <w:tcW w:w="992" w:type="dxa"/>
            <w:noWrap/>
            <w:hideMark/>
          </w:tcPr>
          <w:p w14:paraId="699A6F96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0508F354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772D7BEF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  <w:tc>
          <w:tcPr>
            <w:tcW w:w="2520" w:type="dxa"/>
            <w:hideMark/>
          </w:tcPr>
          <w:p w14:paraId="26F86893" w14:textId="4B1CF21F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66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1.2)</w:t>
            </w:r>
          </w:p>
        </w:tc>
        <w:tc>
          <w:tcPr>
            <w:tcW w:w="1920" w:type="dxa"/>
            <w:hideMark/>
          </w:tcPr>
          <w:p w14:paraId="22D0A6D9" w14:textId="6DCCB195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3.5)</w:t>
            </w:r>
          </w:p>
        </w:tc>
        <w:tc>
          <w:tcPr>
            <w:tcW w:w="1200" w:type="dxa"/>
            <w:hideMark/>
          </w:tcPr>
          <w:p w14:paraId="399D8556" w14:textId="17C2978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107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1.4)</w:t>
            </w:r>
          </w:p>
        </w:tc>
        <w:tc>
          <w:tcPr>
            <w:tcW w:w="992" w:type="dxa"/>
            <w:noWrap/>
            <w:hideMark/>
          </w:tcPr>
          <w:p w14:paraId="6B10F80D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192E38BD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436B8082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2520" w:type="dxa"/>
            <w:hideMark/>
          </w:tcPr>
          <w:p w14:paraId="0E2DCE66" w14:textId="53FC617F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402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2.6)</w:t>
            </w:r>
          </w:p>
        </w:tc>
        <w:tc>
          <w:tcPr>
            <w:tcW w:w="1920" w:type="dxa"/>
            <w:hideMark/>
          </w:tcPr>
          <w:p w14:paraId="0E53EA5C" w14:textId="557388AC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1.5)</w:t>
            </w:r>
          </w:p>
        </w:tc>
        <w:tc>
          <w:tcPr>
            <w:tcW w:w="1200" w:type="dxa"/>
            <w:hideMark/>
          </w:tcPr>
          <w:p w14:paraId="445293F4" w14:textId="0FE23F9C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71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2.5)</w:t>
            </w:r>
          </w:p>
        </w:tc>
        <w:tc>
          <w:tcPr>
            <w:tcW w:w="992" w:type="dxa"/>
            <w:noWrap/>
            <w:hideMark/>
          </w:tcPr>
          <w:p w14:paraId="2F02CAE3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36ECE043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1D436F12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Very good</w:t>
            </w:r>
          </w:p>
        </w:tc>
        <w:tc>
          <w:tcPr>
            <w:tcW w:w="2520" w:type="dxa"/>
            <w:hideMark/>
          </w:tcPr>
          <w:p w14:paraId="3F08D929" w14:textId="572EFD3D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37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6.1)</w:t>
            </w:r>
          </w:p>
        </w:tc>
        <w:tc>
          <w:tcPr>
            <w:tcW w:w="1920" w:type="dxa"/>
            <w:hideMark/>
          </w:tcPr>
          <w:p w14:paraId="517FC8A5" w14:textId="1F9F2354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5.3)</w:t>
            </w:r>
          </w:p>
        </w:tc>
        <w:tc>
          <w:tcPr>
            <w:tcW w:w="1200" w:type="dxa"/>
            <w:hideMark/>
          </w:tcPr>
          <w:p w14:paraId="2E41381C" w14:textId="21A02658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29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6.1)</w:t>
            </w:r>
          </w:p>
        </w:tc>
        <w:tc>
          <w:tcPr>
            <w:tcW w:w="992" w:type="dxa"/>
            <w:noWrap/>
            <w:hideMark/>
          </w:tcPr>
          <w:p w14:paraId="17125FAB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54888B00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38644C92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sh fruit consumption (%)</w:t>
            </w:r>
          </w:p>
        </w:tc>
        <w:tc>
          <w:tcPr>
            <w:tcW w:w="2520" w:type="dxa"/>
            <w:noWrap/>
            <w:hideMark/>
          </w:tcPr>
          <w:p w14:paraId="7ADA5BE5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noWrap/>
            <w:hideMark/>
          </w:tcPr>
          <w:p w14:paraId="26045EBF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10B39749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4BF9373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C1F91" w:rsidRPr="001A4379" w14:paraId="480DB155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1549723E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rarely or never</w:t>
            </w:r>
          </w:p>
        </w:tc>
        <w:tc>
          <w:tcPr>
            <w:tcW w:w="2520" w:type="dxa"/>
            <w:hideMark/>
          </w:tcPr>
          <w:p w14:paraId="3DB075F0" w14:textId="4BB209AB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02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9.8)</w:t>
            </w:r>
          </w:p>
        </w:tc>
        <w:tc>
          <w:tcPr>
            <w:tcW w:w="1920" w:type="dxa"/>
            <w:hideMark/>
          </w:tcPr>
          <w:p w14:paraId="35A9419E" w14:textId="43258556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1.8)</w:t>
            </w:r>
          </w:p>
        </w:tc>
        <w:tc>
          <w:tcPr>
            <w:tcW w:w="1200" w:type="dxa"/>
            <w:hideMark/>
          </w:tcPr>
          <w:p w14:paraId="3947248A" w14:textId="6960ACDB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033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0.0)</w:t>
            </w:r>
          </w:p>
        </w:tc>
        <w:tc>
          <w:tcPr>
            <w:tcW w:w="992" w:type="dxa"/>
            <w:noWrap/>
            <w:hideMark/>
          </w:tcPr>
          <w:p w14:paraId="7951895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0EB14AEE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5058D9AD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occasionally</w:t>
            </w:r>
          </w:p>
        </w:tc>
        <w:tc>
          <w:tcPr>
            <w:tcW w:w="2520" w:type="dxa"/>
            <w:hideMark/>
          </w:tcPr>
          <w:p w14:paraId="7BA3ACD8" w14:textId="331D7889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712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7.5)</w:t>
            </w:r>
          </w:p>
        </w:tc>
        <w:tc>
          <w:tcPr>
            <w:tcW w:w="1920" w:type="dxa"/>
            <w:hideMark/>
          </w:tcPr>
          <w:p w14:paraId="512AC2FE" w14:textId="5693A546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3.7)</w:t>
            </w:r>
          </w:p>
        </w:tc>
        <w:tc>
          <w:tcPr>
            <w:tcW w:w="1200" w:type="dxa"/>
            <w:hideMark/>
          </w:tcPr>
          <w:p w14:paraId="70877318" w14:textId="00C5FEE5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974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8.2)</w:t>
            </w:r>
          </w:p>
        </w:tc>
        <w:tc>
          <w:tcPr>
            <w:tcW w:w="992" w:type="dxa"/>
            <w:noWrap/>
            <w:hideMark/>
          </w:tcPr>
          <w:p w14:paraId="17576458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3F7E1A7C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42944076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quite often</w:t>
            </w:r>
          </w:p>
        </w:tc>
        <w:tc>
          <w:tcPr>
            <w:tcW w:w="2520" w:type="dxa"/>
            <w:hideMark/>
          </w:tcPr>
          <w:p w14:paraId="4C79CAF4" w14:textId="40BEC8EE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388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0.4)</w:t>
            </w:r>
          </w:p>
        </w:tc>
        <w:tc>
          <w:tcPr>
            <w:tcW w:w="1920" w:type="dxa"/>
            <w:hideMark/>
          </w:tcPr>
          <w:p w14:paraId="776BD58B" w14:textId="18476630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4.3)</w:t>
            </w:r>
          </w:p>
        </w:tc>
        <w:tc>
          <w:tcPr>
            <w:tcW w:w="1200" w:type="dxa"/>
            <w:hideMark/>
          </w:tcPr>
          <w:p w14:paraId="7EEC2CB4" w14:textId="486D6C59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534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9.7)</w:t>
            </w:r>
          </w:p>
        </w:tc>
        <w:tc>
          <w:tcPr>
            <w:tcW w:w="992" w:type="dxa"/>
            <w:noWrap/>
            <w:hideMark/>
          </w:tcPr>
          <w:p w14:paraId="457BF54B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40BB4756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63CAD186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almost everyday</w:t>
            </w:r>
          </w:p>
        </w:tc>
        <w:tc>
          <w:tcPr>
            <w:tcW w:w="2520" w:type="dxa"/>
            <w:hideMark/>
          </w:tcPr>
          <w:p w14:paraId="76D4F0A5" w14:textId="12201CDD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62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.3)</w:t>
            </w:r>
          </w:p>
        </w:tc>
        <w:tc>
          <w:tcPr>
            <w:tcW w:w="1920" w:type="dxa"/>
            <w:hideMark/>
          </w:tcPr>
          <w:p w14:paraId="6220EA84" w14:textId="1FA50640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0.2)</w:t>
            </w:r>
          </w:p>
        </w:tc>
        <w:tc>
          <w:tcPr>
            <w:tcW w:w="1200" w:type="dxa"/>
            <w:hideMark/>
          </w:tcPr>
          <w:p w14:paraId="23D1BE78" w14:textId="6B7C2F60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23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.1)</w:t>
            </w:r>
          </w:p>
        </w:tc>
        <w:tc>
          <w:tcPr>
            <w:tcW w:w="992" w:type="dxa"/>
            <w:noWrap/>
            <w:hideMark/>
          </w:tcPr>
          <w:p w14:paraId="4084C66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4224EF52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6BAC8EBF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sh vegetable consumption (%)</w:t>
            </w:r>
          </w:p>
        </w:tc>
        <w:tc>
          <w:tcPr>
            <w:tcW w:w="2520" w:type="dxa"/>
            <w:noWrap/>
            <w:hideMark/>
          </w:tcPr>
          <w:p w14:paraId="55ED33CA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noWrap/>
            <w:hideMark/>
          </w:tcPr>
          <w:p w14:paraId="07E8B6B6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05B60DEE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4412493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</w:tc>
      </w:tr>
      <w:tr w:rsidR="005C1F91" w:rsidRPr="001A4379" w14:paraId="7E800F18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1DFE076A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rarely or never</w:t>
            </w:r>
          </w:p>
        </w:tc>
        <w:tc>
          <w:tcPr>
            <w:tcW w:w="2520" w:type="dxa"/>
            <w:hideMark/>
          </w:tcPr>
          <w:p w14:paraId="356F3331" w14:textId="260E8FDD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2)</w:t>
            </w:r>
          </w:p>
        </w:tc>
        <w:tc>
          <w:tcPr>
            <w:tcW w:w="1920" w:type="dxa"/>
            <w:hideMark/>
          </w:tcPr>
          <w:p w14:paraId="060BB5CC" w14:textId="1C740062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5)</w:t>
            </w:r>
          </w:p>
        </w:tc>
        <w:tc>
          <w:tcPr>
            <w:tcW w:w="1200" w:type="dxa"/>
            <w:hideMark/>
          </w:tcPr>
          <w:p w14:paraId="0A4A022B" w14:textId="7F8C6AA6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2)</w:t>
            </w:r>
          </w:p>
        </w:tc>
        <w:tc>
          <w:tcPr>
            <w:tcW w:w="992" w:type="dxa"/>
            <w:noWrap/>
            <w:hideMark/>
          </w:tcPr>
          <w:p w14:paraId="5441E1CB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39855A0F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11D01092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occasionally</w:t>
            </w:r>
          </w:p>
        </w:tc>
        <w:tc>
          <w:tcPr>
            <w:tcW w:w="2520" w:type="dxa"/>
            <w:hideMark/>
          </w:tcPr>
          <w:p w14:paraId="76186676" w14:textId="7E0B36BB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.5)</w:t>
            </w:r>
          </w:p>
        </w:tc>
        <w:tc>
          <w:tcPr>
            <w:tcW w:w="1920" w:type="dxa"/>
            <w:hideMark/>
          </w:tcPr>
          <w:p w14:paraId="211FAA44" w14:textId="1501E1A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.5)</w:t>
            </w:r>
          </w:p>
        </w:tc>
        <w:tc>
          <w:tcPr>
            <w:tcW w:w="1200" w:type="dxa"/>
            <w:hideMark/>
          </w:tcPr>
          <w:p w14:paraId="56D3ADAC" w14:textId="3DFA1E71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.5)</w:t>
            </w:r>
          </w:p>
        </w:tc>
        <w:tc>
          <w:tcPr>
            <w:tcW w:w="992" w:type="dxa"/>
            <w:noWrap/>
            <w:hideMark/>
          </w:tcPr>
          <w:p w14:paraId="11BA7774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5631AEEB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4BDCBEC6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quite often</w:t>
            </w:r>
          </w:p>
        </w:tc>
        <w:tc>
          <w:tcPr>
            <w:tcW w:w="2520" w:type="dxa"/>
            <w:hideMark/>
          </w:tcPr>
          <w:p w14:paraId="6E8F9D26" w14:textId="15FB7E3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450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1.8)</w:t>
            </w:r>
          </w:p>
        </w:tc>
        <w:tc>
          <w:tcPr>
            <w:tcW w:w="1920" w:type="dxa"/>
            <w:hideMark/>
          </w:tcPr>
          <w:p w14:paraId="168CB83D" w14:textId="67B1F5E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1.8)</w:t>
            </w:r>
          </w:p>
        </w:tc>
        <w:tc>
          <w:tcPr>
            <w:tcW w:w="1200" w:type="dxa"/>
            <w:hideMark/>
          </w:tcPr>
          <w:p w14:paraId="2F84B256" w14:textId="08F53645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64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1.8)</w:t>
            </w:r>
          </w:p>
        </w:tc>
        <w:tc>
          <w:tcPr>
            <w:tcW w:w="992" w:type="dxa"/>
            <w:noWrap/>
            <w:hideMark/>
          </w:tcPr>
          <w:p w14:paraId="10BA4D3C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7E6A12A8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4B104915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almost everyday</w:t>
            </w:r>
          </w:p>
        </w:tc>
        <w:tc>
          <w:tcPr>
            <w:tcW w:w="2520" w:type="dxa"/>
            <w:hideMark/>
          </w:tcPr>
          <w:p w14:paraId="4AD0910E" w14:textId="37E63F3D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716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9.6)</w:t>
            </w:r>
          </w:p>
        </w:tc>
        <w:tc>
          <w:tcPr>
            <w:tcW w:w="1920" w:type="dxa"/>
            <w:hideMark/>
          </w:tcPr>
          <w:p w14:paraId="3E59AB8A" w14:textId="17FFC38D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9.2)</w:t>
            </w:r>
          </w:p>
        </w:tc>
        <w:tc>
          <w:tcPr>
            <w:tcW w:w="1200" w:type="dxa"/>
            <w:hideMark/>
          </w:tcPr>
          <w:p w14:paraId="1116A4BA" w14:textId="2800920A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07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9.5)</w:t>
            </w:r>
          </w:p>
        </w:tc>
        <w:tc>
          <w:tcPr>
            <w:tcW w:w="992" w:type="dxa"/>
            <w:noWrap/>
            <w:hideMark/>
          </w:tcPr>
          <w:p w14:paraId="2CBA3403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301B9FD4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465AA061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tension (%)</w:t>
            </w:r>
          </w:p>
        </w:tc>
        <w:tc>
          <w:tcPr>
            <w:tcW w:w="2520" w:type="dxa"/>
            <w:noWrap/>
            <w:hideMark/>
          </w:tcPr>
          <w:p w14:paraId="1DC7921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noWrap/>
            <w:hideMark/>
          </w:tcPr>
          <w:p w14:paraId="0C3B4E13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5A2EF5B5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695138B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5C1F91" w:rsidRPr="001A4379" w14:paraId="34E19345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2ECF43CF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20" w:type="dxa"/>
            <w:hideMark/>
          </w:tcPr>
          <w:p w14:paraId="60693417" w14:textId="5146BBF5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25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7.2)</w:t>
            </w:r>
          </w:p>
        </w:tc>
        <w:tc>
          <w:tcPr>
            <w:tcW w:w="1920" w:type="dxa"/>
            <w:hideMark/>
          </w:tcPr>
          <w:p w14:paraId="3F0032AB" w14:textId="6759B9CA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2.2)</w:t>
            </w:r>
          </w:p>
        </w:tc>
        <w:tc>
          <w:tcPr>
            <w:tcW w:w="1200" w:type="dxa"/>
            <w:hideMark/>
          </w:tcPr>
          <w:p w14:paraId="05A49B92" w14:textId="4FBEE28F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356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6.6)</w:t>
            </w:r>
          </w:p>
        </w:tc>
        <w:tc>
          <w:tcPr>
            <w:tcW w:w="992" w:type="dxa"/>
            <w:noWrap/>
            <w:hideMark/>
          </w:tcPr>
          <w:p w14:paraId="16F0F487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06CEE8C8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4CDB88B2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520" w:type="dxa"/>
            <w:hideMark/>
          </w:tcPr>
          <w:p w14:paraId="1D17EB35" w14:textId="389129A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276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2.8)</w:t>
            </w:r>
          </w:p>
        </w:tc>
        <w:tc>
          <w:tcPr>
            <w:tcW w:w="1920" w:type="dxa"/>
            <w:hideMark/>
          </w:tcPr>
          <w:p w14:paraId="39A7223A" w14:textId="2AF7B70E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7.8)</w:t>
            </w:r>
          </w:p>
        </w:tc>
        <w:tc>
          <w:tcPr>
            <w:tcW w:w="1200" w:type="dxa"/>
            <w:hideMark/>
          </w:tcPr>
          <w:p w14:paraId="5BD8D9F8" w14:textId="4C668E5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736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3.4)</w:t>
            </w:r>
          </w:p>
        </w:tc>
        <w:tc>
          <w:tcPr>
            <w:tcW w:w="992" w:type="dxa"/>
            <w:noWrap/>
            <w:hideMark/>
          </w:tcPr>
          <w:p w14:paraId="292EE333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1D0FBCC7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4AC4FE8C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Diabetes (%)</w:t>
            </w:r>
          </w:p>
        </w:tc>
        <w:tc>
          <w:tcPr>
            <w:tcW w:w="2520" w:type="dxa"/>
            <w:noWrap/>
            <w:hideMark/>
          </w:tcPr>
          <w:p w14:paraId="02661C0D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noWrap/>
            <w:hideMark/>
          </w:tcPr>
          <w:p w14:paraId="224ED46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45361C73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7EE53C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</w:tr>
      <w:tr w:rsidR="005C1F91" w:rsidRPr="001A4379" w14:paraId="4D6BD30E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7FC9D177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20" w:type="dxa"/>
            <w:hideMark/>
          </w:tcPr>
          <w:p w14:paraId="7C75C4C1" w14:textId="5ABED77E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.2)</w:t>
            </w:r>
          </w:p>
        </w:tc>
        <w:tc>
          <w:tcPr>
            <w:tcW w:w="1920" w:type="dxa"/>
            <w:hideMark/>
          </w:tcPr>
          <w:p w14:paraId="4D0A0A23" w14:textId="3DB0A0A6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.7)</w:t>
            </w:r>
          </w:p>
        </w:tc>
        <w:tc>
          <w:tcPr>
            <w:tcW w:w="1200" w:type="dxa"/>
            <w:hideMark/>
          </w:tcPr>
          <w:p w14:paraId="1533BB75" w14:textId="47AF096C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.0)</w:t>
            </w:r>
          </w:p>
        </w:tc>
        <w:tc>
          <w:tcPr>
            <w:tcW w:w="992" w:type="dxa"/>
            <w:noWrap/>
            <w:hideMark/>
          </w:tcPr>
          <w:p w14:paraId="7CAB29B4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51605A19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3C8C92E2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520" w:type="dxa"/>
            <w:hideMark/>
          </w:tcPr>
          <w:p w14:paraId="77EBB6EC" w14:textId="7E862F3E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176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2.8)</w:t>
            </w:r>
          </w:p>
        </w:tc>
        <w:tc>
          <w:tcPr>
            <w:tcW w:w="1920" w:type="dxa"/>
            <w:hideMark/>
          </w:tcPr>
          <w:p w14:paraId="28D57F3C" w14:textId="37F59538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59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4.3)</w:t>
            </w:r>
          </w:p>
        </w:tc>
        <w:tc>
          <w:tcPr>
            <w:tcW w:w="1200" w:type="dxa"/>
            <w:hideMark/>
          </w:tcPr>
          <w:p w14:paraId="217EF23F" w14:textId="00097FD3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735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3.0)</w:t>
            </w:r>
          </w:p>
        </w:tc>
        <w:tc>
          <w:tcPr>
            <w:tcW w:w="992" w:type="dxa"/>
            <w:noWrap/>
            <w:hideMark/>
          </w:tcPr>
          <w:p w14:paraId="1E201F6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5CB2B3C8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786D6212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rt disease (%)</w:t>
            </w:r>
          </w:p>
        </w:tc>
        <w:tc>
          <w:tcPr>
            <w:tcW w:w="2520" w:type="dxa"/>
            <w:noWrap/>
            <w:hideMark/>
          </w:tcPr>
          <w:p w14:paraId="17584973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noWrap/>
            <w:hideMark/>
          </w:tcPr>
          <w:p w14:paraId="31066C76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5E7BC0BC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C9DCC48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</w:tr>
      <w:tr w:rsidR="005C1F91" w:rsidRPr="001A4379" w14:paraId="0A8B9EFA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4EA7E063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20" w:type="dxa"/>
            <w:hideMark/>
          </w:tcPr>
          <w:p w14:paraId="195822EA" w14:textId="576D1D3B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74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.7)</w:t>
            </w:r>
          </w:p>
        </w:tc>
        <w:tc>
          <w:tcPr>
            <w:tcW w:w="1920" w:type="dxa"/>
            <w:hideMark/>
          </w:tcPr>
          <w:p w14:paraId="65402287" w14:textId="04A9A722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1.1)</w:t>
            </w:r>
          </w:p>
        </w:tc>
        <w:tc>
          <w:tcPr>
            <w:tcW w:w="1200" w:type="dxa"/>
            <w:hideMark/>
          </w:tcPr>
          <w:p w14:paraId="687985BC" w14:textId="19DC76D1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.5)</w:t>
            </w:r>
          </w:p>
        </w:tc>
        <w:tc>
          <w:tcPr>
            <w:tcW w:w="992" w:type="dxa"/>
            <w:noWrap/>
            <w:hideMark/>
          </w:tcPr>
          <w:p w14:paraId="190C5E55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0937F8E6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295E83DC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520" w:type="dxa"/>
            <w:hideMark/>
          </w:tcPr>
          <w:p w14:paraId="29F55AC0" w14:textId="1F116C74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930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7.3)</w:t>
            </w:r>
          </w:p>
        </w:tc>
        <w:tc>
          <w:tcPr>
            <w:tcW w:w="1920" w:type="dxa"/>
            <w:hideMark/>
          </w:tcPr>
          <w:p w14:paraId="44A74AB2" w14:textId="437156DC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30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8.9)</w:t>
            </w:r>
          </w:p>
        </w:tc>
        <w:tc>
          <w:tcPr>
            <w:tcW w:w="1200" w:type="dxa"/>
            <w:hideMark/>
          </w:tcPr>
          <w:p w14:paraId="60E96B6C" w14:textId="147764AF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460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7.5)</w:t>
            </w:r>
          </w:p>
        </w:tc>
        <w:tc>
          <w:tcPr>
            <w:tcW w:w="992" w:type="dxa"/>
            <w:noWrap/>
            <w:hideMark/>
          </w:tcPr>
          <w:p w14:paraId="75CB097D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7B0257AA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43544607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rebrovascular disease (%)</w:t>
            </w:r>
          </w:p>
        </w:tc>
        <w:tc>
          <w:tcPr>
            <w:tcW w:w="2520" w:type="dxa"/>
            <w:noWrap/>
            <w:hideMark/>
          </w:tcPr>
          <w:p w14:paraId="130F5668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noWrap/>
            <w:hideMark/>
          </w:tcPr>
          <w:p w14:paraId="4E72A1C8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1EB552DF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D38E6FE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5C1F91" w:rsidRPr="001A4379" w14:paraId="0C440771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23EA1A35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20" w:type="dxa"/>
            <w:hideMark/>
          </w:tcPr>
          <w:p w14:paraId="66FC2A0F" w14:textId="140EC916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.7)</w:t>
            </w:r>
          </w:p>
        </w:tc>
        <w:tc>
          <w:tcPr>
            <w:tcW w:w="1920" w:type="dxa"/>
            <w:hideMark/>
          </w:tcPr>
          <w:p w14:paraId="72E6743D" w14:textId="6F988EF9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.9)</w:t>
            </w:r>
          </w:p>
        </w:tc>
        <w:tc>
          <w:tcPr>
            <w:tcW w:w="1200" w:type="dxa"/>
            <w:hideMark/>
          </w:tcPr>
          <w:p w14:paraId="0E062C7E" w14:textId="2252DC8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.0)</w:t>
            </w:r>
          </w:p>
        </w:tc>
        <w:tc>
          <w:tcPr>
            <w:tcW w:w="992" w:type="dxa"/>
            <w:noWrap/>
            <w:hideMark/>
          </w:tcPr>
          <w:p w14:paraId="1DE599A5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4AB9E8EF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28DE2BE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520" w:type="dxa"/>
            <w:hideMark/>
          </w:tcPr>
          <w:p w14:paraId="6E46288F" w14:textId="2007EDE9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198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3.3)</w:t>
            </w:r>
          </w:p>
        </w:tc>
        <w:tc>
          <w:tcPr>
            <w:tcW w:w="1920" w:type="dxa"/>
            <w:hideMark/>
          </w:tcPr>
          <w:p w14:paraId="148EDD47" w14:textId="601DD0C5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43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1.1)</w:t>
            </w:r>
          </w:p>
        </w:tc>
        <w:tc>
          <w:tcPr>
            <w:tcW w:w="1200" w:type="dxa"/>
            <w:hideMark/>
          </w:tcPr>
          <w:p w14:paraId="47CBB2DA" w14:textId="6DB5B8E6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74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3.0)</w:t>
            </w:r>
          </w:p>
        </w:tc>
        <w:tc>
          <w:tcPr>
            <w:tcW w:w="992" w:type="dxa"/>
            <w:noWrap/>
            <w:hideMark/>
          </w:tcPr>
          <w:p w14:paraId="6C9928AA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59B6A896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5929F74F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 (%)</w:t>
            </w:r>
          </w:p>
        </w:tc>
        <w:tc>
          <w:tcPr>
            <w:tcW w:w="2520" w:type="dxa"/>
            <w:noWrap/>
            <w:hideMark/>
          </w:tcPr>
          <w:p w14:paraId="3A016D6A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noWrap/>
            <w:hideMark/>
          </w:tcPr>
          <w:p w14:paraId="63CF3B92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202D357F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169FA5E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</w:tr>
      <w:tr w:rsidR="005C1F91" w:rsidRPr="001A4379" w14:paraId="4A60CD0C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4F6E646D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20" w:type="dxa"/>
            <w:hideMark/>
          </w:tcPr>
          <w:p w14:paraId="590F780C" w14:textId="19E2AAE2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8)</w:t>
            </w:r>
          </w:p>
        </w:tc>
        <w:tc>
          <w:tcPr>
            <w:tcW w:w="1920" w:type="dxa"/>
            <w:hideMark/>
          </w:tcPr>
          <w:p w14:paraId="417D4504" w14:textId="67ED0554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4)</w:t>
            </w:r>
          </w:p>
        </w:tc>
        <w:tc>
          <w:tcPr>
            <w:tcW w:w="1200" w:type="dxa"/>
            <w:hideMark/>
          </w:tcPr>
          <w:p w14:paraId="7DCD906D" w14:textId="0D90B16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8)</w:t>
            </w:r>
          </w:p>
        </w:tc>
        <w:tc>
          <w:tcPr>
            <w:tcW w:w="992" w:type="dxa"/>
            <w:noWrap/>
            <w:hideMark/>
          </w:tcPr>
          <w:p w14:paraId="522AADF7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:rsidRPr="001A4379" w14:paraId="635964EF" w14:textId="77777777" w:rsidTr="006F18F3">
        <w:trPr>
          <w:trHeight w:val="20"/>
        </w:trPr>
        <w:tc>
          <w:tcPr>
            <w:tcW w:w="3120" w:type="dxa"/>
            <w:noWrap/>
            <w:hideMark/>
          </w:tcPr>
          <w:p w14:paraId="7EA729E9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520" w:type="dxa"/>
            <w:hideMark/>
          </w:tcPr>
          <w:p w14:paraId="6DFFC6B4" w14:textId="2A7EED12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389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8.2)</w:t>
            </w:r>
          </w:p>
        </w:tc>
        <w:tc>
          <w:tcPr>
            <w:tcW w:w="1920" w:type="dxa"/>
            <w:hideMark/>
          </w:tcPr>
          <w:p w14:paraId="0876D95C" w14:textId="2258B7DE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8.6)</w:t>
            </w:r>
          </w:p>
        </w:tc>
        <w:tc>
          <w:tcPr>
            <w:tcW w:w="1200" w:type="dxa"/>
            <w:hideMark/>
          </w:tcPr>
          <w:p w14:paraId="527D5C89" w14:textId="4E3A7A14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969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8.2)</w:t>
            </w:r>
          </w:p>
        </w:tc>
        <w:tc>
          <w:tcPr>
            <w:tcW w:w="992" w:type="dxa"/>
            <w:noWrap/>
            <w:hideMark/>
          </w:tcPr>
          <w:p w14:paraId="2E53E3DD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bookmarkEnd w:id="1"/>
    <w:p w14:paraId="778201E2" w14:textId="77777777" w:rsidR="005C1F91" w:rsidRPr="001A4379" w:rsidRDefault="005C1F91" w:rsidP="005C1F91">
      <w:pPr>
        <w:rPr>
          <w:rFonts w:ascii="Times New Roman" w:hAnsi="Times New Roman" w:cs="Times New Roman"/>
          <w:sz w:val="18"/>
          <w:szCs w:val="18"/>
        </w:rPr>
      </w:pPr>
      <w:r w:rsidRPr="001A4379">
        <w:rPr>
          <w:rFonts w:ascii="Times New Roman" w:hAnsi="Times New Roman" w:cs="Times New Roman"/>
          <w:sz w:val="18"/>
          <w:szCs w:val="18"/>
        </w:rPr>
        <w:t xml:space="preserve">Data are expressed as numbers (percentages) or median (interquartile range). </w:t>
      </w:r>
    </w:p>
    <w:p w14:paraId="518F2BDE" w14:textId="77777777" w:rsidR="005C1F91" w:rsidRPr="001A4379" w:rsidRDefault="005C1F91" w:rsidP="005C1F91">
      <w:pPr>
        <w:rPr>
          <w:rFonts w:ascii="Times New Roman" w:hAnsi="Times New Roman" w:cs="Times New Roman"/>
          <w:sz w:val="18"/>
          <w:szCs w:val="18"/>
        </w:rPr>
      </w:pPr>
    </w:p>
    <w:p w14:paraId="7C92CBB8" w14:textId="77777777" w:rsidR="005C1F91" w:rsidRPr="001A4379" w:rsidRDefault="005C1F91" w:rsidP="005C1F91">
      <w:pPr>
        <w:rPr>
          <w:rFonts w:ascii="Times New Roman" w:hAnsi="Times New Roman" w:cs="Times New Roman"/>
          <w:sz w:val="18"/>
          <w:szCs w:val="18"/>
        </w:rPr>
      </w:pPr>
    </w:p>
    <w:p w14:paraId="269E5D83" w14:textId="77777777" w:rsidR="005C1F91" w:rsidRDefault="005C1F91" w:rsidP="005C1F91">
      <w:pPr>
        <w:rPr>
          <w:rFonts w:ascii="Times New Roman" w:hAnsi="Times New Roman" w:cs="Times New Roman"/>
          <w:sz w:val="18"/>
          <w:szCs w:val="18"/>
        </w:rPr>
      </w:pPr>
    </w:p>
    <w:p w14:paraId="2476343F" w14:textId="6FE10BC7" w:rsidR="005C1F91" w:rsidRDefault="005C1F91" w:rsidP="005C1F91">
      <w:pPr>
        <w:rPr>
          <w:rFonts w:ascii="Times New Roman" w:hAnsi="Times New Roman" w:cs="Times New Roman"/>
          <w:sz w:val="18"/>
          <w:szCs w:val="18"/>
        </w:rPr>
      </w:pPr>
    </w:p>
    <w:p w14:paraId="6CF35551" w14:textId="579AD8E5" w:rsidR="00571C74" w:rsidRPr="00571C74" w:rsidRDefault="00571C74" w:rsidP="00571C74">
      <w:pPr>
        <w:keepNext/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571C74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Pr="00571C74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571C74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 \* ARABIC </w:instrText>
      </w:r>
      <w:r w:rsidRPr="00571C74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37430B">
        <w:rPr>
          <w:rFonts w:ascii="Times New Roman" w:hAnsi="Times New Roman" w:cs="Times New Roman"/>
          <w:b/>
          <w:bCs/>
          <w:noProof/>
          <w:sz w:val="22"/>
          <w:szCs w:val="22"/>
        </w:rPr>
        <w:t>3</w:t>
      </w:r>
      <w:r w:rsidRPr="00571C74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571C7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38297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571C74">
        <w:rPr>
          <w:rFonts w:ascii="Times New Roman" w:hAnsi="Times New Roman" w:cs="Times New Roman"/>
          <w:b/>
          <w:bCs/>
          <w:sz w:val="22"/>
          <w:szCs w:val="22"/>
        </w:rPr>
        <w:t xml:space="preserve">Baseline </w:t>
      </w:r>
      <w:r w:rsidR="0072618B"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Pr="00571C74">
        <w:rPr>
          <w:rFonts w:ascii="Times New Roman" w:hAnsi="Times New Roman" w:cs="Times New Roman"/>
          <w:b/>
          <w:bCs/>
          <w:sz w:val="22"/>
          <w:szCs w:val="22"/>
        </w:rPr>
        <w:t xml:space="preserve">haracteristics of </w:t>
      </w:r>
      <w:r w:rsidR="0072618B">
        <w:rPr>
          <w:rFonts w:ascii="Times New Roman" w:hAnsi="Times New Roman" w:cs="Times New Roman"/>
          <w:b/>
          <w:bCs/>
          <w:sz w:val="22"/>
          <w:szCs w:val="22"/>
        </w:rPr>
        <w:t>p</w:t>
      </w:r>
      <w:r w:rsidRPr="00571C74">
        <w:rPr>
          <w:rFonts w:ascii="Times New Roman" w:hAnsi="Times New Roman" w:cs="Times New Roman"/>
          <w:b/>
          <w:bCs/>
          <w:sz w:val="22"/>
          <w:szCs w:val="22"/>
        </w:rPr>
        <w:t xml:space="preserve">articipants </w:t>
      </w:r>
      <w:r w:rsidR="006F18F3">
        <w:rPr>
          <w:rFonts w:ascii="Times New Roman" w:hAnsi="Times New Roman" w:cs="Times New Roman"/>
          <w:b/>
          <w:bCs/>
          <w:sz w:val="22"/>
          <w:szCs w:val="22"/>
        </w:rPr>
        <w:t xml:space="preserve">excluded </w:t>
      </w:r>
      <w:r w:rsidRPr="00571C74">
        <w:rPr>
          <w:rFonts w:ascii="Times New Roman" w:hAnsi="Times New Roman" w:cs="Times New Roman"/>
          <w:b/>
          <w:bCs/>
          <w:sz w:val="22"/>
          <w:szCs w:val="22"/>
        </w:rPr>
        <w:t xml:space="preserve">and </w:t>
      </w:r>
      <w:r w:rsidR="006F18F3">
        <w:rPr>
          <w:rFonts w:ascii="Times New Roman" w:hAnsi="Times New Roman" w:cs="Times New Roman"/>
          <w:b/>
          <w:bCs/>
          <w:sz w:val="22"/>
          <w:szCs w:val="22"/>
        </w:rPr>
        <w:t>included in the analysis</w:t>
      </w:r>
      <w:r w:rsidR="0072618B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6F18F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tbl>
      <w:tblPr>
        <w:tblStyle w:val="2"/>
        <w:tblW w:w="4627" w:type="pct"/>
        <w:tblLook w:val="0620" w:firstRow="1" w:lastRow="0" w:firstColumn="0" w:lastColumn="0" w:noHBand="1" w:noVBand="1"/>
      </w:tblPr>
      <w:tblGrid>
        <w:gridCol w:w="3263"/>
        <w:gridCol w:w="2356"/>
        <w:gridCol w:w="2179"/>
        <w:gridCol w:w="1227"/>
      </w:tblGrid>
      <w:tr w:rsidR="005C1F91" w14:paraId="568D94C7" w14:textId="77777777" w:rsidTr="009217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08" w:type="pct"/>
          </w:tcPr>
          <w:p w14:paraId="65BF1D91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305" w:type="pct"/>
          </w:tcPr>
          <w:p w14:paraId="6FDE24DB" w14:textId="14EAFCE4" w:rsidR="005C1F91" w:rsidRPr="00CE135B" w:rsidRDefault="0072618B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6F18F3">
              <w:rPr>
                <w:rFonts w:ascii="Times New Roman" w:hAnsi="Times New Roman" w:cs="Times New Roman"/>
                <w:sz w:val="18"/>
                <w:szCs w:val="18"/>
              </w:rPr>
              <w:t>xcluded in the analysis</w:t>
            </w:r>
            <w:r w:rsidR="006F18F3" w:rsidRPr="00CE13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838D5F4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35B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313</w:t>
            </w:r>
            <w:r w:rsidRPr="00CE13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7" w:type="pct"/>
          </w:tcPr>
          <w:p w14:paraId="6F214CCE" w14:textId="77777777" w:rsidR="006F18F3" w:rsidRDefault="006F18F3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cluded in the analysis </w:t>
            </w:r>
          </w:p>
          <w:p w14:paraId="5395A30C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35B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64</w:t>
            </w:r>
            <w:r w:rsidRPr="00CE13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0" w:type="pct"/>
          </w:tcPr>
          <w:p w14:paraId="2E9CF5C7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E135B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5C1F91" w14:paraId="6EF344E3" w14:textId="77777777" w:rsidTr="00921756">
        <w:tc>
          <w:tcPr>
            <w:tcW w:w="1808" w:type="pct"/>
          </w:tcPr>
          <w:p w14:paraId="10918D0F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305" w:type="pct"/>
          </w:tcPr>
          <w:p w14:paraId="3ADD281B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pct"/>
          </w:tcPr>
          <w:p w14:paraId="51585B5D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</w:tcPr>
          <w:p w14:paraId="45B5EA88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C1F91" w14:paraId="2E1694CA" w14:textId="77777777" w:rsidTr="00921756">
        <w:tc>
          <w:tcPr>
            <w:tcW w:w="1808" w:type="pct"/>
          </w:tcPr>
          <w:p w14:paraId="05A69E5F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median (interquartile range)</w:t>
            </w:r>
          </w:p>
        </w:tc>
        <w:tc>
          <w:tcPr>
            <w:tcW w:w="1305" w:type="pct"/>
          </w:tcPr>
          <w:p w14:paraId="6416572F" w14:textId="6AE73B3E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0)</w:t>
            </w:r>
          </w:p>
        </w:tc>
        <w:tc>
          <w:tcPr>
            <w:tcW w:w="1207" w:type="pct"/>
          </w:tcPr>
          <w:p w14:paraId="481B9A83" w14:textId="68CAAF63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6.0)</w:t>
            </w:r>
          </w:p>
        </w:tc>
        <w:tc>
          <w:tcPr>
            <w:tcW w:w="680" w:type="pct"/>
          </w:tcPr>
          <w:p w14:paraId="660377C4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4667AD4E" w14:textId="77777777" w:rsidTr="00921756">
        <w:tc>
          <w:tcPr>
            <w:tcW w:w="1808" w:type="pct"/>
          </w:tcPr>
          <w:p w14:paraId="3356C327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 (%)</w:t>
            </w:r>
          </w:p>
        </w:tc>
        <w:tc>
          <w:tcPr>
            <w:tcW w:w="1305" w:type="pct"/>
          </w:tcPr>
          <w:p w14:paraId="22898ABC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pct"/>
          </w:tcPr>
          <w:p w14:paraId="119C006D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</w:tcPr>
          <w:p w14:paraId="28C91CEE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C1F91" w14:paraId="422E4408" w14:textId="77777777" w:rsidTr="00921756">
        <w:tc>
          <w:tcPr>
            <w:tcW w:w="1808" w:type="pct"/>
          </w:tcPr>
          <w:p w14:paraId="127050D2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05" w:type="pct"/>
          </w:tcPr>
          <w:p w14:paraId="79D946B3" w14:textId="0DDDAFBE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F99">
              <w:rPr>
                <w:rFonts w:ascii="Times New Roman" w:hAnsi="Times New Roman" w:cs="Times New Roman"/>
                <w:sz w:val="18"/>
                <w:szCs w:val="18"/>
              </w:rPr>
              <w:t>8503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22F99">
              <w:rPr>
                <w:rFonts w:ascii="Times New Roman" w:hAnsi="Times New Roman" w:cs="Times New Roman"/>
                <w:sz w:val="18"/>
                <w:szCs w:val="18"/>
              </w:rPr>
              <w:t>39.9)</w:t>
            </w:r>
          </w:p>
        </w:tc>
        <w:tc>
          <w:tcPr>
            <w:tcW w:w="1207" w:type="pct"/>
          </w:tcPr>
          <w:p w14:paraId="1F7A4CFF" w14:textId="32715399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F99">
              <w:rPr>
                <w:rFonts w:ascii="Times New Roman" w:hAnsi="Times New Roman" w:cs="Times New Roman"/>
                <w:sz w:val="18"/>
                <w:szCs w:val="18"/>
              </w:rPr>
              <w:t>2677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22F99">
              <w:rPr>
                <w:rFonts w:ascii="Times New Roman" w:hAnsi="Times New Roman" w:cs="Times New Roman"/>
                <w:sz w:val="18"/>
                <w:szCs w:val="18"/>
              </w:rPr>
              <w:t>51.8)</w:t>
            </w:r>
          </w:p>
        </w:tc>
        <w:tc>
          <w:tcPr>
            <w:tcW w:w="680" w:type="pct"/>
          </w:tcPr>
          <w:p w14:paraId="31E891CD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4235C92D" w14:textId="77777777" w:rsidTr="00921756">
        <w:tc>
          <w:tcPr>
            <w:tcW w:w="1808" w:type="pct"/>
          </w:tcPr>
          <w:p w14:paraId="03F4C997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05" w:type="pct"/>
          </w:tcPr>
          <w:p w14:paraId="60E661CC" w14:textId="76C82F59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F99">
              <w:rPr>
                <w:rFonts w:ascii="Times New Roman" w:hAnsi="Times New Roman" w:cs="Times New Roman"/>
                <w:sz w:val="18"/>
                <w:szCs w:val="18"/>
              </w:rPr>
              <w:t>12810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22F99">
              <w:rPr>
                <w:rFonts w:ascii="Times New Roman" w:hAnsi="Times New Roman" w:cs="Times New Roman"/>
                <w:sz w:val="18"/>
                <w:szCs w:val="18"/>
              </w:rPr>
              <w:t>60.1)</w:t>
            </w:r>
          </w:p>
        </w:tc>
        <w:tc>
          <w:tcPr>
            <w:tcW w:w="1207" w:type="pct"/>
          </w:tcPr>
          <w:p w14:paraId="0142B4F1" w14:textId="77430D62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F99">
              <w:rPr>
                <w:rFonts w:ascii="Times New Roman" w:hAnsi="Times New Roman" w:cs="Times New Roman"/>
                <w:sz w:val="18"/>
                <w:szCs w:val="18"/>
              </w:rPr>
              <w:t>2487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22F99">
              <w:rPr>
                <w:rFonts w:ascii="Times New Roman" w:hAnsi="Times New Roman" w:cs="Times New Roman"/>
                <w:sz w:val="18"/>
                <w:szCs w:val="18"/>
              </w:rPr>
              <w:t>48.2)</w:t>
            </w:r>
          </w:p>
        </w:tc>
        <w:tc>
          <w:tcPr>
            <w:tcW w:w="680" w:type="pct"/>
          </w:tcPr>
          <w:p w14:paraId="77242F41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583C601A" w14:textId="77777777" w:rsidTr="00921756">
        <w:tc>
          <w:tcPr>
            <w:tcW w:w="1808" w:type="pct"/>
          </w:tcPr>
          <w:p w14:paraId="24738C68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 of residence areas (%)</w:t>
            </w:r>
          </w:p>
        </w:tc>
        <w:tc>
          <w:tcPr>
            <w:tcW w:w="1305" w:type="pct"/>
          </w:tcPr>
          <w:p w14:paraId="7FDE2913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pct"/>
          </w:tcPr>
          <w:p w14:paraId="08DAC00E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</w:tcPr>
          <w:p w14:paraId="4B06A031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C1F91" w14:paraId="0FB86AC7" w14:textId="77777777" w:rsidTr="00921756">
        <w:tc>
          <w:tcPr>
            <w:tcW w:w="1808" w:type="pct"/>
          </w:tcPr>
          <w:p w14:paraId="1F3F994B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1305" w:type="pct"/>
          </w:tcPr>
          <w:p w14:paraId="65E88F89" w14:textId="675B799E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F99">
              <w:rPr>
                <w:rFonts w:ascii="Times New Roman" w:hAnsi="Times New Roman" w:cs="Times New Roman"/>
                <w:sz w:val="18"/>
                <w:szCs w:val="18"/>
              </w:rPr>
              <w:t>4817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322F99">
              <w:rPr>
                <w:rFonts w:ascii="Times New Roman" w:hAnsi="Times New Roman" w:cs="Times New Roman"/>
                <w:sz w:val="18"/>
                <w:szCs w:val="18"/>
              </w:rPr>
              <w:t>22.6)</w:t>
            </w:r>
          </w:p>
        </w:tc>
        <w:tc>
          <w:tcPr>
            <w:tcW w:w="1207" w:type="pct"/>
          </w:tcPr>
          <w:p w14:paraId="25D76AF0" w14:textId="59B71FE4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F99">
              <w:rPr>
                <w:rFonts w:ascii="Times New Roman" w:hAnsi="Times New Roman" w:cs="Times New Roman"/>
                <w:sz w:val="18"/>
                <w:szCs w:val="18"/>
              </w:rPr>
              <w:t>851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322F99">
              <w:rPr>
                <w:rFonts w:ascii="Times New Roman" w:hAnsi="Times New Roman" w:cs="Times New Roman"/>
                <w:sz w:val="18"/>
                <w:szCs w:val="18"/>
              </w:rPr>
              <w:t>16.5)</w:t>
            </w:r>
          </w:p>
        </w:tc>
        <w:tc>
          <w:tcPr>
            <w:tcW w:w="680" w:type="pct"/>
          </w:tcPr>
          <w:p w14:paraId="542E4FCE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11F58D5E" w14:textId="77777777" w:rsidTr="00921756">
        <w:tc>
          <w:tcPr>
            <w:tcW w:w="1808" w:type="pct"/>
          </w:tcPr>
          <w:p w14:paraId="30E51F13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Town</w:t>
            </w:r>
          </w:p>
        </w:tc>
        <w:tc>
          <w:tcPr>
            <w:tcW w:w="1305" w:type="pct"/>
          </w:tcPr>
          <w:p w14:paraId="60E5DA04" w14:textId="3BA803D5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F99">
              <w:rPr>
                <w:rFonts w:ascii="Times New Roman" w:hAnsi="Times New Roman" w:cs="Times New Roman"/>
                <w:sz w:val="18"/>
                <w:szCs w:val="18"/>
              </w:rPr>
              <w:t>3949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322F99">
              <w:rPr>
                <w:rFonts w:ascii="Times New Roman" w:hAnsi="Times New Roman" w:cs="Times New Roman"/>
                <w:sz w:val="18"/>
                <w:szCs w:val="18"/>
              </w:rPr>
              <w:t>18.5)</w:t>
            </w:r>
          </w:p>
        </w:tc>
        <w:tc>
          <w:tcPr>
            <w:tcW w:w="1207" w:type="pct"/>
          </w:tcPr>
          <w:p w14:paraId="6CE9BB8B" w14:textId="3F30B113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F99">
              <w:rPr>
                <w:rFonts w:ascii="Times New Roman" w:hAnsi="Times New Roman" w:cs="Times New Roman"/>
                <w:sz w:val="18"/>
                <w:szCs w:val="18"/>
              </w:rPr>
              <w:t>957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322F99">
              <w:rPr>
                <w:rFonts w:ascii="Times New Roman" w:hAnsi="Times New Roman" w:cs="Times New Roman"/>
                <w:sz w:val="18"/>
                <w:szCs w:val="18"/>
              </w:rPr>
              <w:t>18.5)</w:t>
            </w:r>
          </w:p>
        </w:tc>
        <w:tc>
          <w:tcPr>
            <w:tcW w:w="680" w:type="pct"/>
          </w:tcPr>
          <w:p w14:paraId="5DCCB982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6932D9A1" w14:textId="77777777" w:rsidTr="00921756">
        <w:tc>
          <w:tcPr>
            <w:tcW w:w="1808" w:type="pct"/>
          </w:tcPr>
          <w:p w14:paraId="143CFA29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1305" w:type="pct"/>
          </w:tcPr>
          <w:p w14:paraId="0255B46A" w14:textId="62B55341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F99">
              <w:rPr>
                <w:rFonts w:ascii="Times New Roman" w:hAnsi="Times New Roman" w:cs="Times New Roman"/>
                <w:sz w:val="18"/>
                <w:szCs w:val="18"/>
              </w:rPr>
              <w:t>12547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322F99">
              <w:rPr>
                <w:rFonts w:ascii="Times New Roman" w:hAnsi="Times New Roman" w:cs="Times New Roman"/>
                <w:sz w:val="18"/>
                <w:szCs w:val="18"/>
              </w:rPr>
              <w:t>58.9)</w:t>
            </w:r>
          </w:p>
        </w:tc>
        <w:tc>
          <w:tcPr>
            <w:tcW w:w="1207" w:type="pct"/>
          </w:tcPr>
          <w:p w14:paraId="2CF6FEDB" w14:textId="1BE03198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F99">
              <w:rPr>
                <w:rFonts w:ascii="Times New Roman" w:hAnsi="Times New Roman" w:cs="Times New Roman"/>
                <w:sz w:val="18"/>
                <w:szCs w:val="18"/>
              </w:rPr>
              <w:t>3356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322F99">
              <w:rPr>
                <w:rFonts w:ascii="Times New Roman" w:hAnsi="Times New Roman" w:cs="Times New Roman"/>
                <w:sz w:val="18"/>
                <w:szCs w:val="18"/>
              </w:rPr>
              <w:t>65.0)</w:t>
            </w:r>
          </w:p>
        </w:tc>
        <w:tc>
          <w:tcPr>
            <w:tcW w:w="680" w:type="pct"/>
          </w:tcPr>
          <w:p w14:paraId="1A9BE1D1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7CFA5718" w14:textId="77777777" w:rsidTr="00921756">
        <w:tc>
          <w:tcPr>
            <w:tcW w:w="1808" w:type="pct"/>
          </w:tcPr>
          <w:p w14:paraId="5ED3D2FF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ing pattern (%)</w:t>
            </w:r>
          </w:p>
        </w:tc>
        <w:tc>
          <w:tcPr>
            <w:tcW w:w="1305" w:type="pct"/>
          </w:tcPr>
          <w:p w14:paraId="7F5274D9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pct"/>
          </w:tcPr>
          <w:p w14:paraId="19599E79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</w:tcPr>
          <w:p w14:paraId="1E214254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9</w:t>
            </w:r>
          </w:p>
        </w:tc>
      </w:tr>
      <w:tr w:rsidR="005C1F91" w14:paraId="30C86480" w14:textId="77777777" w:rsidTr="00921756">
        <w:tc>
          <w:tcPr>
            <w:tcW w:w="1808" w:type="pct"/>
          </w:tcPr>
          <w:p w14:paraId="2AEC37F8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iving with family member(s)</w:t>
            </w:r>
          </w:p>
        </w:tc>
        <w:tc>
          <w:tcPr>
            <w:tcW w:w="1305" w:type="pct"/>
          </w:tcPr>
          <w:p w14:paraId="432BEF7F" w14:textId="34B002ED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8268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85.7)</w:t>
            </w:r>
          </w:p>
        </w:tc>
        <w:tc>
          <w:tcPr>
            <w:tcW w:w="1207" w:type="pct"/>
          </w:tcPr>
          <w:p w14:paraId="078FC324" w14:textId="77B7D54C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429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5.9)</w:t>
            </w:r>
          </w:p>
        </w:tc>
        <w:tc>
          <w:tcPr>
            <w:tcW w:w="680" w:type="pct"/>
          </w:tcPr>
          <w:p w14:paraId="313DF40D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4325D661" w14:textId="77777777" w:rsidTr="00921756">
        <w:tc>
          <w:tcPr>
            <w:tcW w:w="1808" w:type="pct"/>
          </w:tcPr>
          <w:p w14:paraId="12C44ACF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iving alone</w:t>
            </w:r>
          </w:p>
        </w:tc>
        <w:tc>
          <w:tcPr>
            <w:tcW w:w="1305" w:type="pct"/>
          </w:tcPr>
          <w:p w14:paraId="0F76A58B" w14:textId="3514A884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3028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4.2)</w:t>
            </w:r>
          </w:p>
        </w:tc>
        <w:tc>
          <w:tcPr>
            <w:tcW w:w="1207" w:type="pct"/>
          </w:tcPr>
          <w:p w14:paraId="55B97DC4" w14:textId="12654B58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28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4.1)</w:t>
            </w:r>
          </w:p>
        </w:tc>
        <w:tc>
          <w:tcPr>
            <w:tcW w:w="680" w:type="pct"/>
          </w:tcPr>
          <w:p w14:paraId="481AB1DA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3FE72BFC" w14:textId="77777777" w:rsidTr="00921756">
        <w:tc>
          <w:tcPr>
            <w:tcW w:w="1808" w:type="pct"/>
          </w:tcPr>
          <w:p w14:paraId="1D9E2D7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 (years)</w:t>
            </w:r>
          </w:p>
        </w:tc>
        <w:tc>
          <w:tcPr>
            <w:tcW w:w="1305" w:type="pct"/>
          </w:tcPr>
          <w:p w14:paraId="58421899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pct"/>
          </w:tcPr>
          <w:p w14:paraId="7AB68988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</w:tcPr>
          <w:p w14:paraId="47C73272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C1F91" w14:paraId="1BEB2889" w14:textId="77777777" w:rsidTr="00921756">
        <w:tc>
          <w:tcPr>
            <w:tcW w:w="1808" w:type="pct"/>
          </w:tcPr>
          <w:p w14:paraId="228F43F5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median (interquartile range)</w:t>
            </w:r>
          </w:p>
        </w:tc>
        <w:tc>
          <w:tcPr>
            <w:tcW w:w="1305" w:type="pct"/>
          </w:tcPr>
          <w:p w14:paraId="6D2EC693" w14:textId="7C6E6671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)</w:t>
            </w:r>
          </w:p>
        </w:tc>
        <w:tc>
          <w:tcPr>
            <w:tcW w:w="1207" w:type="pct"/>
          </w:tcPr>
          <w:p w14:paraId="3684D490" w14:textId="339D81AC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.0)</w:t>
            </w:r>
          </w:p>
        </w:tc>
        <w:tc>
          <w:tcPr>
            <w:tcW w:w="680" w:type="pct"/>
          </w:tcPr>
          <w:p w14:paraId="20DB662A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234BC558" w14:textId="77777777" w:rsidTr="00921756">
        <w:tc>
          <w:tcPr>
            <w:tcW w:w="1808" w:type="pct"/>
          </w:tcPr>
          <w:p w14:paraId="277EC9FE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f-reported economic status (%)</w:t>
            </w:r>
          </w:p>
        </w:tc>
        <w:tc>
          <w:tcPr>
            <w:tcW w:w="1305" w:type="pct"/>
          </w:tcPr>
          <w:p w14:paraId="4617CDEB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pct"/>
          </w:tcPr>
          <w:p w14:paraId="1A439680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</w:tcPr>
          <w:p w14:paraId="2DF17615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C1F91" w14:paraId="3031B4F8" w14:textId="77777777" w:rsidTr="00921756">
        <w:tc>
          <w:tcPr>
            <w:tcW w:w="1808" w:type="pct"/>
          </w:tcPr>
          <w:p w14:paraId="2CDE7FE9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Very poor</w:t>
            </w:r>
          </w:p>
        </w:tc>
        <w:tc>
          <w:tcPr>
            <w:tcW w:w="1305" w:type="pct"/>
          </w:tcPr>
          <w:p w14:paraId="6EDDD74C" w14:textId="413BD129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725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3.4)</w:t>
            </w:r>
          </w:p>
        </w:tc>
        <w:tc>
          <w:tcPr>
            <w:tcW w:w="1207" w:type="pct"/>
          </w:tcPr>
          <w:p w14:paraId="4F996DA7" w14:textId="147A2C4A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9)</w:t>
            </w:r>
          </w:p>
        </w:tc>
        <w:tc>
          <w:tcPr>
            <w:tcW w:w="680" w:type="pct"/>
          </w:tcPr>
          <w:p w14:paraId="4C108100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48CD9563" w14:textId="77777777" w:rsidTr="00921756">
        <w:tc>
          <w:tcPr>
            <w:tcW w:w="1808" w:type="pct"/>
          </w:tcPr>
          <w:p w14:paraId="7DF84B02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1305" w:type="pct"/>
          </w:tcPr>
          <w:p w14:paraId="39627F6B" w14:textId="15E4206F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3166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4.9)</w:t>
            </w:r>
          </w:p>
        </w:tc>
        <w:tc>
          <w:tcPr>
            <w:tcW w:w="1207" w:type="pct"/>
          </w:tcPr>
          <w:p w14:paraId="12BEF0BC" w14:textId="49FAF8FB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43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.5)</w:t>
            </w:r>
          </w:p>
        </w:tc>
        <w:tc>
          <w:tcPr>
            <w:tcW w:w="680" w:type="pct"/>
          </w:tcPr>
          <w:p w14:paraId="42260D00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3E39ACDE" w14:textId="77777777" w:rsidTr="00921756">
        <w:tc>
          <w:tcPr>
            <w:tcW w:w="1808" w:type="pct"/>
          </w:tcPr>
          <w:p w14:paraId="11E8CF62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  <w:tc>
          <w:tcPr>
            <w:tcW w:w="1305" w:type="pct"/>
          </w:tcPr>
          <w:p w14:paraId="2B68A2F7" w14:textId="63FA8AC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4134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66.3)</w:t>
            </w:r>
          </w:p>
        </w:tc>
        <w:tc>
          <w:tcPr>
            <w:tcW w:w="1207" w:type="pct"/>
          </w:tcPr>
          <w:p w14:paraId="6840B8B1" w14:textId="3EB26901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554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8.9)</w:t>
            </w:r>
          </w:p>
        </w:tc>
        <w:tc>
          <w:tcPr>
            <w:tcW w:w="680" w:type="pct"/>
          </w:tcPr>
          <w:p w14:paraId="15FA4BC6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70D06C3A" w14:textId="77777777" w:rsidTr="00921756">
        <w:tc>
          <w:tcPr>
            <w:tcW w:w="1808" w:type="pct"/>
          </w:tcPr>
          <w:p w14:paraId="45A9947E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Rich</w:t>
            </w:r>
          </w:p>
        </w:tc>
        <w:tc>
          <w:tcPr>
            <w:tcW w:w="1305" w:type="pct"/>
          </w:tcPr>
          <w:p w14:paraId="15B2896E" w14:textId="24A3965C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2895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3.6)</w:t>
            </w:r>
          </w:p>
        </w:tc>
        <w:tc>
          <w:tcPr>
            <w:tcW w:w="1207" w:type="pct"/>
          </w:tcPr>
          <w:p w14:paraId="7D4F0AC3" w14:textId="581447D4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0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5.5)</w:t>
            </w:r>
          </w:p>
        </w:tc>
        <w:tc>
          <w:tcPr>
            <w:tcW w:w="680" w:type="pct"/>
          </w:tcPr>
          <w:p w14:paraId="5C5CD7D2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0DB0B616" w14:textId="77777777" w:rsidTr="00921756">
        <w:tc>
          <w:tcPr>
            <w:tcW w:w="1808" w:type="pct"/>
          </w:tcPr>
          <w:p w14:paraId="06D4DE37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Very rich</w:t>
            </w:r>
          </w:p>
        </w:tc>
        <w:tc>
          <w:tcPr>
            <w:tcW w:w="1305" w:type="pct"/>
          </w:tcPr>
          <w:p w14:paraId="2F5DA23F" w14:textId="3275D082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.2)</w:t>
            </w:r>
          </w:p>
        </w:tc>
        <w:tc>
          <w:tcPr>
            <w:tcW w:w="1207" w:type="pct"/>
          </w:tcPr>
          <w:p w14:paraId="3626228E" w14:textId="0AB357E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1)</w:t>
            </w:r>
          </w:p>
        </w:tc>
        <w:tc>
          <w:tcPr>
            <w:tcW w:w="680" w:type="pct"/>
          </w:tcPr>
          <w:p w14:paraId="700868FD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369FFFE5" w14:textId="77777777" w:rsidTr="00921756">
        <w:tc>
          <w:tcPr>
            <w:tcW w:w="1808" w:type="pct"/>
          </w:tcPr>
          <w:p w14:paraId="4F462D5A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ing (%)</w:t>
            </w:r>
          </w:p>
        </w:tc>
        <w:tc>
          <w:tcPr>
            <w:tcW w:w="1305" w:type="pct"/>
          </w:tcPr>
          <w:p w14:paraId="5246BAD9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pct"/>
          </w:tcPr>
          <w:p w14:paraId="7E7AF8E9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</w:tcPr>
          <w:p w14:paraId="4EABF9EE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C1F91" w14:paraId="4D074D0E" w14:textId="77777777" w:rsidTr="00921756">
        <w:tc>
          <w:tcPr>
            <w:tcW w:w="1808" w:type="pct"/>
          </w:tcPr>
          <w:p w14:paraId="3328C544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05" w:type="pct"/>
          </w:tcPr>
          <w:p w14:paraId="3E2489B6" w14:textId="3B480EBD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3526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6.5)</w:t>
            </w:r>
          </w:p>
        </w:tc>
        <w:tc>
          <w:tcPr>
            <w:tcW w:w="1207" w:type="pct"/>
          </w:tcPr>
          <w:p w14:paraId="1AC3D3F3" w14:textId="45DC364B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355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6.2)</w:t>
            </w:r>
          </w:p>
        </w:tc>
        <w:tc>
          <w:tcPr>
            <w:tcW w:w="680" w:type="pct"/>
          </w:tcPr>
          <w:p w14:paraId="65A6DA08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28461AD5" w14:textId="77777777" w:rsidTr="00921756">
        <w:tc>
          <w:tcPr>
            <w:tcW w:w="1808" w:type="pct"/>
          </w:tcPr>
          <w:p w14:paraId="2C23FE5C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</w:t>
            </w:r>
          </w:p>
        </w:tc>
        <w:tc>
          <w:tcPr>
            <w:tcW w:w="1305" w:type="pct"/>
          </w:tcPr>
          <w:p w14:paraId="7BE1D4F4" w14:textId="3CA5EE2F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7780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83.4)</w:t>
            </w:r>
          </w:p>
        </w:tc>
        <w:tc>
          <w:tcPr>
            <w:tcW w:w="1207" w:type="pct"/>
          </w:tcPr>
          <w:p w14:paraId="21B38410" w14:textId="158D5CB3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807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3.8)</w:t>
            </w:r>
          </w:p>
        </w:tc>
        <w:tc>
          <w:tcPr>
            <w:tcW w:w="680" w:type="pct"/>
          </w:tcPr>
          <w:p w14:paraId="7EDE112E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67392B3D" w14:textId="77777777" w:rsidTr="00921756">
        <w:tc>
          <w:tcPr>
            <w:tcW w:w="1808" w:type="pct"/>
          </w:tcPr>
          <w:p w14:paraId="2480207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inking (%)</w:t>
            </w:r>
          </w:p>
        </w:tc>
        <w:tc>
          <w:tcPr>
            <w:tcW w:w="1305" w:type="pct"/>
          </w:tcPr>
          <w:p w14:paraId="62695854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pct"/>
          </w:tcPr>
          <w:p w14:paraId="7E6E8114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</w:tcPr>
          <w:p w14:paraId="705AD20D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C1F91" w14:paraId="548891DD" w14:textId="77777777" w:rsidTr="00921756">
        <w:tc>
          <w:tcPr>
            <w:tcW w:w="1808" w:type="pct"/>
          </w:tcPr>
          <w:p w14:paraId="173CC05E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05" w:type="pct"/>
          </w:tcPr>
          <w:p w14:paraId="10AC9DA2" w14:textId="47036599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3794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7.8)</w:t>
            </w:r>
          </w:p>
        </w:tc>
        <w:tc>
          <w:tcPr>
            <w:tcW w:w="1207" w:type="pct"/>
          </w:tcPr>
          <w:p w14:paraId="49280E44" w14:textId="66C4832D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77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4.7)</w:t>
            </w:r>
          </w:p>
        </w:tc>
        <w:tc>
          <w:tcPr>
            <w:tcW w:w="680" w:type="pct"/>
          </w:tcPr>
          <w:p w14:paraId="20B82C4F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202FFE12" w14:textId="77777777" w:rsidTr="00921756">
        <w:tc>
          <w:tcPr>
            <w:tcW w:w="1808" w:type="pct"/>
          </w:tcPr>
          <w:p w14:paraId="1650A9D9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05" w:type="pct"/>
          </w:tcPr>
          <w:p w14:paraId="2F90A627" w14:textId="612D97C6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7513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82.2)</w:t>
            </w:r>
          </w:p>
        </w:tc>
        <w:tc>
          <w:tcPr>
            <w:tcW w:w="1207" w:type="pct"/>
          </w:tcPr>
          <w:p w14:paraId="5B42E21C" w14:textId="68D7A945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883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5.3)</w:t>
            </w:r>
          </w:p>
        </w:tc>
        <w:tc>
          <w:tcPr>
            <w:tcW w:w="680" w:type="pct"/>
          </w:tcPr>
          <w:p w14:paraId="2FE93200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5904271F" w14:textId="77777777" w:rsidTr="00921756">
        <w:tc>
          <w:tcPr>
            <w:tcW w:w="1808" w:type="pct"/>
          </w:tcPr>
          <w:p w14:paraId="6C32CABC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ular e</w:t>
            </w:r>
            <w:r w:rsidRPr="001A43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xercise</w:t>
            </w: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A43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  <w:r w:rsidRPr="001A43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05" w:type="pct"/>
          </w:tcPr>
          <w:p w14:paraId="73987219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pct"/>
          </w:tcPr>
          <w:p w14:paraId="3A5E2730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</w:tcPr>
          <w:p w14:paraId="49122AE3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C1F91" w14:paraId="4D44EDB4" w14:textId="77777777" w:rsidTr="00921756">
        <w:tc>
          <w:tcPr>
            <w:tcW w:w="1808" w:type="pct"/>
          </w:tcPr>
          <w:p w14:paraId="0F5DB63E" w14:textId="61528DC6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Current</w:t>
            </w:r>
          </w:p>
        </w:tc>
        <w:tc>
          <w:tcPr>
            <w:tcW w:w="1305" w:type="pct"/>
          </w:tcPr>
          <w:p w14:paraId="1925242B" w14:textId="060DDD5A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5407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25.4)</w:t>
            </w:r>
          </w:p>
        </w:tc>
        <w:tc>
          <w:tcPr>
            <w:tcW w:w="1207" w:type="pct"/>
          </w:tcPr>
          <w:p w14:paraId="40E94F93" w14:textId="35247148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816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5.2)</w:t>
            </w:r>
          </w:p>
        </w:tc>
        <w:tc>
          <w:tcPr>
            <w:tcW w:w="680" w:type="pct"/>
          </w:tcPr>
          <w:p w14:paraId="519E9EF5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298F3864" w14:textId="77777777" w:rsidTr="00921756">
        <w:tc>
          <w:tcPr>
            <w:tcW w:w="1808" w:type="pct"/>
          </w:tcPr>
          <w:p w14:paraId="685FDDEB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Past</w:t>
            </w:r>
          </w:p>
        </w:tc>
        <w:tc>
          <w:tcPr>
            <w:tcW w:w="1305" w:type="pct"/>
          </w:tcPr>
          <w:p w14:paraId="40D15DCF" w14:textId="61E5DC42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2775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3.0)</w:t>
            </w:r>
          </w:p>
        </w:tc>
        <w:tc>
          <w:tcPr>
            <w:tcW w:w="1207" w:type="pct"/>
          </w:tcPr>
          <w:p w14:paraId="3B089515" w14:textId="0C47D03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.2)</w:t>
            </w:r>
          </w:p>
        </w:tc>
        <w:tc>
          <w:tcPr>
            <w:tcW w:w="680" w:type="pct"/>
          </w:tcPr>
          <w:p w14:paraId="534C1A06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2A8FFA77" w14:textId="77777777" w:rsidTr="00921756">
        <w:tc>
          <w:tcPr>
            <w:tcW w:w="1808" w:type="pct"/>
          </w:tcPr>
          <w:p w14:paraId="7673107E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305" w:type="pct"/>
          </w:tcPr>
          <w:p w14:paraId="374CAC82" w14:textId="67526D16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3084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61.4)</w:t>
            </w:r>
          </w:p>
        </w:tc>
        <w:tc>
          <w:tcPr>
            <w:tcW w:w="1207" w:type="pct"/>
          </w:tcPr>
          <w:p w14:paraId="1382BF16" w14:textId="26399AB4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64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7.4)</w:t>
            </w:r>
          </w:p>
        </w:tc>
        <w:tc>
          <w:tcPr>
            <w:tcW w:w="680" w:type="pct"/>
          </w:tcPr>
          <w:p w14:paraId="19E969E3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2343DF26" w14:textId="77777777" w:rsidTr="00921756">
        <w:tc>
          <w:tcPr>
            <w:tcW w:w="1808" w:type="pct"/>
          </w:tcPr>
          <w:p w14:paraId="70886844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f-reported sleep quality (%)</w:t>
            </w:r>
          </w:p>
        </w:tc>
        <w:tc>
          <w:tcPr>
            <w:tcW w:w="1305" w:type="pct"/>
          </w:tcPr>
          <w:p w14:paraId="3C14EC05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pct"/>
          </w:tcPr>
          <w:p w14:paraId="09AF4447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</w:tcPr>
          <w:p w14:paraId="23DAFDB5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C1F91" w14:paraId="64D2BFEA" w14:textId="77777777" w:rsidTr="00921756">
        <w:tc>
          <w:tcPr>
            <w:tcW w:w="1808" w:type="pct"/>
          </w:tcPr>
          <w:p w14:paraId="7DD478D6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Very bad</w:t>
            </w:r>
          </w:p>
        </w:tc>
        <w:tc>
          <w:tcPr>
            <w:tcW w:w="1305" w:type="pct"/>
          </w:tcPr>
          <w:p w14:paraId="5B2CA73F" w14:textId="4EC31D06" w:rsidR="005C1F91" w:rsidRPr="009D6327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.0)</w:t>
            </w:r>
          </w:p>
        </w:tc>
        <w:tc>
          <w:tcPr>
            <w:tcW w:w="1207" w:type="pct"/>
          </w:tcPr>
          <w:p w14:paraId="5B18FF51" w14:textId="001B9703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7)</w:t>
            </w:r>
          </w:p>
        </w:tc>
        <w:tc>
          <w:tcPr>
            <w:tcW w:w="680" w:type="pct"/>
          </w:tcPr>
          <w:p w14:paraId="6907A1B0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35A731E6" w14:textId="77777777" w:rsidTr="00921756">
        <w:tc>
          <w:tcPr>
            <w:tcW w:w="1808" w:type="pct"/>
          </w:tcPr>
          <w:p w14:paraId="0419723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Bad</w:t>
            </w:r>
          </w:p>
        </w:tc>
        <w:tc>
          <w:tcPr>
            <w:tcW w:w="1305" w:type="pct"/>
          </w:tcPr>
          <w:p w14:paraId="5F3E70C7" w14:textId="7C594FE3" w:rsidR="005C1F91" w:rsidRPr="009D6327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951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9.2)</w:t>
            </w:r>
          </w:p>
        </w:tc>
        <w:tc>
          <w:tcPr>
            <w:tcW w:w="1207" w:type="pct"/>
          </w:tcPr>
          <w:p w14:paraId="79797E39" w14:textId="74AD1640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.3)</w:t>
            </w:r>
          </w:p>
        </w:tc>
        <w:tc>
          <w:tcPr>
            <w:tcW w:w="680" w:type="pct"/>
          </w:tcPr>
          <w:p w14:paraId="44EC3B2E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7895D51C" w14:textId="77777777" w:rsidTr="00921756">
        <w:tc>
          <w:tcPr>
            <w:tcW w:w="1808" w:type="pct"/>
          </w:tcPr>
          <w:p w14:paraId="6A320464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  <w:tc>
          <w:tcPr>
            <w:tcW w:w="1305" w:type="pct"/>
          </w:tcPr>
          <w:p w14:paraId="1BDF673E" w14:textId="19439319" w:rsidR="005C1F91" w:rsidRPr="009D6327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5436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25.5)</w:t>
            </w:r>
          </w:p>
        </w:tc>
        <w:tc>
          <w:tcPr>
            <w:tcW w:w="1207" w:type="pct"/>
          </w:tcPr>
          <w:p w14:paraId="6488731D" w14:textId="49CD9B6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107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1.4)</w:t>
            </w:r>
          </w:p>
        </w:tc>
        <w:tc>
          <w:tcPr>
            <w:tcW w:w="680" w:type="pct"/>
          </w:tcPr>
          <w:p w14:paraId="61B50536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4A184B3A" w14:textId="77777777" w:rsidTr="00921756">
        <w:tc>
          <w:tcPr>
            <w:tcW w:w="1808" w:type="pct"/>
          </w:tcPr>
          <w:p w14:paraId="271D93FA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1305" w:type="pct"/>
          </w:tcPr>
          <w:p w14:paraId="34C29A97" w14:textId="0A4D4AF0" w:rsidR="005C1F91" w:rsidRPr="009D6327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0804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50.7)</w:t>
            </w:r>
          </w:p>
        </w:tc>
        <w:tc>
          <w:tcPr>
            <w:tcW w:w="1207" w:type="pct"/>
          </w:tcPr>
          <w:p w14:paraId="28B1523F" w14:textId="0FDA3905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71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2.5)</w:t>
            </w:r>
          </w:p>
        </w:tc>
        <w:tc>
          <w:tcPr>
            <w:tcW w:w="680" w:type="pct"/>
          </w:tcPr>
          <w:p w14:paraId="35AD07FD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4B6B9427" w14:textId="77777777" w:rsidTr="00921756">
        <w:tc>
          <w:tcPr>
            <w:tcW w:w="1808" w:type="pct"/>
          </w:tcPr>
          <w:p w14:paraId="210AD38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Very good</w:t>
            </w:r>
          </w:p>
        </w:tc>
        <w:tc>
          <w:tcPr>
            <w:tcW w:w="1305" w:type="pct"/>
          </w:tcPr>
          <w:p w14:paraId="3760B0C3" w14:textId="06E82F59" w:rsidR="005C1F91" w:rsidRPr="009D6327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2823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3.2)</w:t>
            </w:r>
          </w:p>
        </w:tc>
        <w:tc>
          <w:tcPr>
            <w:tcW w:w="1207" w:type="pct"/>
          </w:tcPr>
          <w:p w14:paraId="136A0BD3" w14:textId="39A37B1D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29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6.1)</w:t>
            </w:r>
          </w:p>
        </w:tc>
        <w:tc>
          <w:tcPr>
            <w:tcW w:w="680" w:type="pct"/>
          </w:tcPr>
          <w:p w14:paraId="66544F1A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1134EA31" w14:textId="77777777" w:rsidTr="00921756">
        <w:tc>
          <w:tcPr>
            <w:tcW w:w="1808" w:type="pct"/>
          </w:tcPr>
          <w:p w14:paraId="791F71BC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sh fruit consumption (%)</w:t>
            </w:r>
          </w:p>
        </w:tc>
        <w:tc>
          <w:tcPr>
            <w:tcW w:w="1305" w:type="pct"/>
          </w:tcPr>
          <w:p w14:paraId="465B23C5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pct"/>
          </w:tcPr>
          <w:p w14:paraId="31781AC1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</w:tcPr>
          <w:p w14:paraId="67A71DF3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C1F91" w14:paraId="5541497A" w14:textId="77777777" w:rsidTr="00921756">
        <w:tc>
          <w:tcPr>
            <w:tcW w:w="1808" w:type="pct"/>
          </w:tcPr>
          <w:p w14:paraId="36091765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rarely or never</w:t>
            </w:r>
          </w:p>
        </w:tc>
        <w:tc>
          <w:tcPr>
            <w:tcW w:w="1305" w:type="pct"/>
          </w:tcPr>
          <w:p w14:paraId="15D33D02" w14:textId="33504FCF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6008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28.2)</w:t>
            </w:r>
          </w:p>
        </w:tc>
        <w:tc>
          <w:tcPr>
            <w:tcW w:w="1207" w:type="pct"/>
          </w:tcPr>
          <w:p w14:paraId="63D83BDC" w14:textId="03315308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033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0.0)</w:t>
            </w:r>
          </w:p>
        </w:tc>
        <w:tc>
          <w:tcPr>
            <w:tcW w:w="680" w:type="pct"/>
          </w:tcPr>
          <w:p w14:paraId="797D415B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3CE37B43" w14:textId="77777777" w:rsidTr="00921756">
        <w:tc>
          <w:tcPr>
            <w:tcW w:w="1808" w:type="pct"/>
          </w:tcPr>
          <w:p w14:paraId="44ACAC41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occasionally</w:t>
            </w:r>
          </w:p>
        </w:tc>
        <w:tc>
          <w:tcPr>
            <w:tcW w:w="1305" w:type="pct"/>
          </w:tcPr>
          <w:p w14:paraId="2F5918C6" w14:textId="58F3F2C6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7552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35.4)</w:t>
            </w:r>
          </w:p>
        </w:tc>
        <w:tc>
          <w:tcPr>
            <w:tcW w:w="1207" w:type="pct"/>
          </w:tcPr>
          <w:p w14:paraId="081831A2" w14:textId="4A9BB292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974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8.2)</w:t>
            </w:r>
          </w:p>
        </w:tc>
        <w:tc>
          <w:tcPr>
            <w:tcW w:w="680" w:type="pct"/>
          </w:tcPr>
          <w:p w14:paraId="2334D531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5CD805EA" w14:textId="77777777" w:rsidTr="00921756">
        <w:tc>
          <w:tcPr>
            <w:tcW w:w="1808" w:type="pct"/>
          </w:tcPr>
          <w:p w14:paraId="7DFC9799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quite often</w:t>
            </w:r>
          </w:p>
        </w:tc>
        <w:tc>
          <w:tcPr>
            <w:tcW w:w="1305" w:type="pct"/>
          </w:tcPr>
          <w:p w14:paraId="5E50B5C0" w14:textId="74F6A78D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5326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25.0)</w:t>
            </w:r>
          </w:p>
        </w:tc>
        <w:tc>
          <w:tcPr>
            <w:tcW w:w="1207" w:type="pct"/>
          </w:tcPr>
          <w:p w14:paraId="5959799D" w14:textId="0E68EE6A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534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9.7)</w:t>
            </w:r>
          </w:p>
        </w:tc>
        <w:tc>
          <w:tcPr>
            <w:tcW w:w="680" w:type="pct"/>
          </w:tcPr>
          <w:p w14:paraId="589B6755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2C074F1C" w14:textId="77777777" w:rsidTr="00921756">
        <w:tc>
          <w:tcPr>
            <w:tcW w:w="1808" w:type="pct"/>
          </w:tcPr>
          <w:p w14:paraId="6667BA45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almost everyday</w:t>
            </w:r>
          </w:p>
        </w:tc>
        <w:tc>
          <w:tcPr>
            <w:tcW w:w="1305" w:type="pct"/>
          </w:tcPr>
          <w:p w14:paraId="3461E839" w14:textId="0F91944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2425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1.4)</w:t>
            </w:r>
          </w:p>
        </w:tc>
        <w:tc>
          <w:tcPr>
            <w:tcW w:w="1207" w:type="pct"/>
          </w:tcPr>
          <w:p w14:paraId="2B168F8D" w14:textId="0BAAB99C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23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.1)</w:t>
            </w:r>
          </w:p>
        </w:tc>
        <w:tc>
          <w:tcPr>
            <w:tcW w:w="680" w:type="pct"/>
          </w:tcPr>
          <w:p w14:paraId="1B8DDA95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1B591FA7" w14:textId="77777777" w:rsidTr="00921756">
        <w:tc>
          <w:tcPr>
            <w:tcW w:w="1808" w:type="pct"/>
          </w:tcPr>
          <w:p w14:paraId="2F72BBDE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sh vegetable consumption (%)</w:t>
            </w:r>
          </w:p>
        </w:tc>
        <w:tc>
          <w:tcPr>
            <w:tcW w:w="1305" w:type="pct"/>
          </w:tcPr>
          <w:p w14:paraId="5F9DED31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pct"/>
          </w:tcPr>
          <w:p w14:paraId="48A15DD2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</w:tcPr>
          <w:p w14:paraId="71992624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C1F91" w14:paraId="41848C6A" w14:textId="77777777" w:rsidTr="00921756">
        <w:tc>
          <w:tcPr>
            <w:tcW w:w="1808" w:type="pct"/>
          </w:tcPr>
          <w:p w14:paraId="452004C9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rarely or never</w:t>
            </w:r>
          </w:p>
        </w:tc>
        <w:tc>
          <w:tcPr>
            <w:tcW w:w="1305" w:type="pct"/>
          </w:tcPr>
          <w:p w14:paraId="786478EB" w14:textId="0C89AB32" w:rsidR="005C1F91" w:rsidRPr="009D6327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916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4.3)</w:t>
            </w:r>
          </w:p>
        </w:tc>
        <w:tc>
          <w:tcPr>
            <w:tcW w:w="1207" w:type="pct"/>
          </w:tcPr>
          <w:p w14:paraId="417FD0C6" w14:textId="027EC51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2)</w:t>
            </w:r>
          </w:p>
        </w:tc>
        <w:tc>
          <w:tcPr>
            <w:tcW w:w="680" w:type="pct"/>
          </w:tcPr>
          <w:p w14:paraId="5F790A14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2B0D0043" w14:textId="77777777" w:rsidTr="00921756">
        <w:tc>
          <w:tcPr>
            <w:tcW w:w="1808" w:type="pct"/>
          </w:tcPr>
          <w:p w14:paraId="150B8E9C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occasionally</w:t>
            </w:r>
          </w:p>
        </w:tc>
        <w:tc>
          <w:tcPr>
            <w:tcW w:w="1305" w:type="pct"/>
          </w:tcPr>
          <w:p w14:paraId="776AB0D0" w14:textId="5AFB1826" w:rsidR="005C1F91" w:rsidRPr="009D6327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2341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1.0)</w:t>
            </w:r>
          </w:p>
        </w:tc>
        <w:tc>
          <w:tcPr>
            <w:tcW w:w="1207" w:type="pct"/>
          </w:tcPr>
          <w:p w14:paraId="530E19F7" w14:textId="6DBD306F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.5)</w:t>
            </w:r>
          </w:p>
        </w:tc>
        <w:tc>
          <w:tcPr>
            <w:tcW w:w="680" w:type="pct"/>
          </w:tcPr>
          <w:p w14:paraId="5F07030D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3C467AA2" w14:textId="77777777" w:rsidTr="00921756">
        <w:tc>
          <w:tcPr>
            <w:tcW w:w="1808" w:type="pct"/>
          </w:tcPr>
          <w:p w14:paraId="2CCFCB74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quite often</w:t>
            </w:r>
          </w:p>
        </w:tc>
        <w:tc>
          <w:tcPr>
            <w:tcW w:w="1305" w:type="pct"/>
          </w:tcPr>
          <w:p w14:paraId="3ABCF510" w14:textId="7CF7C44F" w:rsidR="005C1F91" w:rsidRPr="009D6327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6996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32.8)</w:t>
            </w:r>
          </w:p>
        </w:tc>
        <w:tc>
          <w:tcPr>
            <w:tcW w:w="1207" w:type="pct"/>
          </w:tcPr>
          <w:p w14:paraId="7E122B12" w14:textId="691C32E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64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1.8)</w:t>
            </w:r>
          </w:p>
        </w:tc>
        <w:tc>
          <w:tcPr>
            <w:tcW w:w="680" w:type="pct"/>
          </w:tcPr>
          <w:p w14:paraId="1A0B3D97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735369F4" w14:textId="77777777" w:rsidTr="00921756">
        <w:tc>
          <w:tcPr>
            <w:tcW w:w="1808" w:type="pct"/>
          </w:tcPr>
          <w:p w14:paraId="76DB7C34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almost everyday</w:t>
            </w:r>
          </w:p>
        </w:tc>
        <w:tc>
          <w:tcPr>
            <w:tcW w:w="1305" w:type="pct"/>
          </w:tcPr>
          <w:p w14:paraId="5D38D18C" w14:textId="2EF3EC12" w:rsidR="005C1F91" w:rsidRPr="009D6327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1054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51.9)</w:t>
            </w:r>
          </w:p>
        </w:tc>
        <w:tc>
          <w:tcPr>
            <w:tcW w:w="1207" w:type="pct"/>
          </w:tcPr>
          <w:p w14:paraId="67CBCF09" w14:textId="424CE550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07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9.5)</w:t>
            </w:r>
          </w:p>
        </w:tc>
        <w:tc>
          <w:tcPr>
            <w:tcW w:w="680" w:type="pct"/>
          </w:tcPr>
          <w:p w14:paraId="10D26AAF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7A6C2ACE" w14:textId="77777777" w:rsidTr="00921756">
        <w:tc>
          <w:tcPr>
            <w:tcW w:w="1808" w:type="pct"/>
          </w:tcPr>
          <w:p w14:paraId="6214A030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tension (%)</w:t>
            </w:r>
          </w:p>
        </w:tc>
        <w:tc>
          <w:tcPr>
            <w:tcW w:w="1305" w:type="pct"/>
          </w:tcPr>
          <w:p w14:paraId="4C5236AA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pct"/>
          </w:tcPr>
          <w:p w14:paraId="090800D0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</w:tcPr>
          <w:p w14:paraId="1313D201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1</w:t>
            </w:r>
          </w:p>
        </w:tc>
      </w:tr>
      <w:tr w:rsidR="005C1F91" w14:paraId="615FA58C" w14:textId="77777777" w:rsidTr="00921756">
        <w:tc>
          <w:tcPr>
            <w:tcW w:w="1808" w:type="pct"/>
          </w:tcPr>
          <w:p w14:paraId="22B314C1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05" w:type="pct"/>
          </w:tcPr>
          <w:p w14:paraId="4B2FE397" w14:textId="4EE6178F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5646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26.5)</w:t>
            </w:r>
          </w:p>
        </w:tc>
        <w:tc>
          <w:tcPr>
            <w:tcW w:w="1207" w:type="pct"/>
          </w:tcPr>
          <w:p w14:paraId="073AE988" w14:textId="0816ADB2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356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6.6)</w:t>
            </w:r>
          </w:p>
        </w:tc>
        <w:tc>
          <w:tcPr>
            <w:tcW w:w="680" w:type="pct"/>
          </w:tcPr>
          <w:p w14:paraId="7A1DB96E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07AF4E65" w14:textId="77777777" w:rsidTr="00921756">
        <w:tc>
          <w:tcPr>
            <w:tcW w:w="1808" w:type="pct"/>
          </w:tcPr>
          <w:p w14:paraId="2D5EDDFA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05" w:type="pct"/>
          </w:tcPr>
          <w:p w14:paraId="2B768BCD" w14:textId="7C465ED0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4726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69.1)</w:t>
            </w:r>
          </w:p>
        </w:tc>
        <w:tc>
          <w:tcPr>
            <w:tcW w:w="1207" w:type="pct"/>
          </w:tcPr>
          <w:p w14:paraId="7DDDF1FD" w14:textId="32A7CDA8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736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3.4)</w:t>
            </w:r>
          </w:p>
        </w:tc>
        <w:tc>
          <w:tcPr>
            <w:tcW w:w="680" w:type="pct"/>
          </w:tcPr>
          <w:p w14:paraId="469971CB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0B2D5901" w14:textId="77777777" w:rsidTr="00921756">
        <w:tc>
          <w:tcPr>
            <w:tcW w:w="1808" w:type="pct"/>
          </w:tcPr>
          <w:p w14:paraId="6B5F1D67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betes (%)</w:t>
            </w:r>
          </w:p>
        </w:tc>
        <w:tc>
          <w:tcPr>
            <w:tcW w:w="1305" w:type="pct"/>
          </w:tcPr>
          <w:p w14:paraId="3AF7F8C5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pct"/>
          </w:tcPr>
          <w:p w14:paraId="560F7D40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</w:tcPr>
          <w:p w14:paraId="2B44D85E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C1F91" w14:paraId="69D4D7EE" w14:textId="77777777" w:rsidTr="00921756">
        <w:tc>
          <w:tcPr>
            <w:tcW w:w="1808" w:type="pct"/>
          </w:tcPr>
          <w:p w14:paraId="65BC4072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05" w:type="pct"/>
          </w:tcPr>
          <w:p w14:paraId="02014164" w14:textId="35E1D7DE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2449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1.5)</w:t>
            </w:r>
          </w:p>
        </w:tc>
        <w:tc>
          <w:tcPr>
            <w:tcW w:w="1207" w:type="pct"/>
          </w:tcPr>
          <w:p w14:paraId="053642FE" w14:textId="46D15D0A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.0)</w:t>
            </w:r>
          </w:p>
        </w:tc>
        <w:tc>
          <w:tcPr>
            <w:tcW w:w="680" w:type="pct"/>
          </w:tcPr>
          <w:p w14:paraId="0DB4BD75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51224650" w14:textId="77777777" w:rsidTr="00921756">
        <w:tc>
          <w:tcPr>
            <w:tcW w:w="1808" w:type="pct"/>
          </w:tcPr>
          <w:p w14:paraId="256CBD63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05" w:type="pct"/>
          </w:tcPr>
          <w:p w14:paraId="57AA3AC2" w14:textId="1E6E3AF4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7812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83.6)</w:t>
            </w:r>
          </w:p>
        </w:tc>
        <w:tc>
          <w:tcPr>
            <w:tcW w:w="1207" w:type="pct"/>
          </w:tcPr>
          <w:p w14:paraId="389CFC5E" w14:textId="57BA2B14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735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3.0)</w:t>
            </w:r>
          </w:p>
        </w:tc>
        <w:tc>
          <w:tcPr>
            <w:tcW w:w="680" w:type="pct"/>
          </w:tcPr>
          <w:p w14:paraId="798A7E75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79D5506A" w14:textId="77777777" w:rsidTr="00921756">
        <w:tc>
          <w:tcPr>
            <w:tcW w:w="1808" w:type="pct"/>
          </w:tcPr>
          <w:p w14:paraId="2AF055FD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rt disease (%)</w:t>
            </w:r>
          </w:p>
        </w:tc>
        <w:tc>
          <w:tcPr>
            <w:tcW w:w="1305" w:type="pct"/>
          </w:tcPr>
          <w:p w14:paraId="611F861A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pct"/>
          </w:tcPr>
          <w:p w14:paraId="11688052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</w:tcPr>
          <w:p w14:paraId="710F7A57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C1F91" w14:paraId="5A35656F" w14:textId="77777777" w:rsidTr="00921756">
        <w:tc>
          <w:tcPr>
            <w:tcW w:w="1808" w:type="pct"/>
          </w:tcPr>
          <w:p w14:paraId="077AF99B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05" w:type="pct"/>
          </w:tcPr>
          <w:p w14:paraId="13C675F8" w14:textId="3274CFA9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3521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6.5)</w:t>
            </w:r>
          </w:p>
        </w:tc>
        <w:tc>
          <w:tcPr>
            <w:tcW w:w="1207" w:type="pct"/>
          </w:tcPr>
          <w:p w14:paraId="3FA86996" w14:textId="6F0EC540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.5)</w:t>
            </w:r>
          </w:p>
        </w:tc>
        <w:tc>
          <w:tcPr>
            <w:tcW w:w="680" w:type="pct"/>
          </w:tcPr>
          <w:p w14:paraId="3AE765B3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4CF228F3" w14:textId="77777777" w:rsidTr="00921756">
        <w:tc>
          <w:tcPr>
            <w:tcW w:w="1808" w:type="pct"/>
          </w:tcPr>
          <w:p w14:paraId="4D813242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05" w:type="pct"/>
          </w:tcPr>
          <w:p w14:paraId="7071ED22" w14:textId="5EE9BCCA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6804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78.8)</w:t>
            </w:r>
          </w:p>
        </w:tc>
        <w:tc>
          <w:tcPr>
            <w:tcW w:w="1207" w:type="pct"/>
          </w:tcPr>
          <w:p w14:paraId="5DA3256A" w14:textId="3BDAC229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460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7.5)</w:t>
            </w:r>
          </w:p>
        </w:tc>
        <w:tc>
          <w:tcPr>
            <w:tcW w:w="680" w:type="pct"/>
          </w:tcPr>
          <w:p w14:paraId="56DF3B48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667F2EE1" w14:textId="77777777" w:rsidTr="00921756">
        <w:tc>
          <w:tcPr>
            <w:tcW w:w="1808" w:type="pct"/>
          </w:tcPr>
          <w:p w14:paraId="0119CC6C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rebrovascular disease (%)</w:t>
            </w:r>
          </w:p>
        </w:tc>
        <w:tc>
          <w:tcPr>
            <w:tcW w:w="1305" w:type="pct"/>
          </w:tcPr>
          <w:p w14:paraId="55C3EC0D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pct"/>
          </w:tcPr>
          <w:p w14:paraId="58439DFE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</w:tcPr>
          <w:p w14:paraId="3510F476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C1F91" w14:paraId="3188D8DC" w14:textId="77777777" w:rsidTr="00921756">
        <w:tc>
          <w:tcPr>
            <w:tcW w:w="1808" w:type="pct"/>
          </w:tcPr>
          <w:p w14:paraId="383649AD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05" w:type="pct"/>
          </w:tcPr>
          <w:p w14:paraId="15B546D2" w14:textId="00FBF342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2721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2.8)</w:t>
            </w:r>
          </w:p>
        </w:tc>
        <w:tc>
          <w:tcPr>
            <w:tcW w:w="1207" w:type="pct"/>
          </w:tcPr>
          <w:p w14:paraId="666A9903" w14:textId="606C0B88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.0)</w:t>
            </w:r>
          </w:p>
        </w:tc>
        <w:tc>
          <w:tcPr>
            <w:tcW w:w="680" w:type="pct"/>
          </w:tcPr>
          <w:p w14:paraId="227D072C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7D858540" w14:textId="77777777" w:rsidTr="00921756">
        <w:tc>
          <w:tcPr>
            <w:tcW w:w="1808" w:type="pct"/>
          </w:tcPr>
          <w:p w14:paraId="69F43A66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05" w:type="pct"/>
          </w:tcPr>
          <w:p w14:paraId="59714A06" w14:textId="12E4144E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7587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82.5)</w:t>
            </w:r>
          </w:p>
        </w:tc>
        <w:tc>
          <w:tcPr>
            <w:tcW w:w="1207" w:type="pct"/>
          </w:tcPr>
          <w:p w14:paraId="6A31A264" w14:textId="3444373D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74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3.0)</w:t>
            </w:r>
          </w:p>
        </w:tc>
        <w:tc>
          <w:tcPr>
            <w:tcW w:w="680" w:type="pct"/>
          </w:tcPr>
          <w:p w14:paraId="0D2FCAD8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2B1CB3B6" w14:textId="77777777" w:rsidTr="00921756">
        <w:tc>
          <w:tcPr>
            <w:tcW w:w="1808" w:type="pct"/>
          </w:tcPr>
          <w:p w14:paraId="0655DEB7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 (%)</w:t>
            </w:r>
          </w:p>
        </w:tc>
        <w:tc>
          <w:tcPr>
            <w:tcW w:w="1305" w:type="pct"/>
          </w:tcPr>
          <w:p w14:paraId="274DCCB4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pct"/>
          </w:tcPr>
          <w:p w14:paraId="6EB2CE09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</w:tcPr>
          <w:p w14:paraId="5C971565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C1F91" w14:paraId="1B3713B9" w14:textId="77777777" w:rsidTr="00921756">
        <w:tc>
          <w:tcPr>
            <w:tcW w:w="1808" w:type="pct"/>
          </w:tcPr>
          <w:p w14:paraId="072715CD" w14:textId="77777777" w:rsidR="005C1F91" w:rsidRPr="001A4379" w:rsidRDefault="005C1F91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05" w:type="pct"/>
          </w:tcPr>
          <w:p w14:paraId="017C144C" w14:textId="21BDAB25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456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6.8)</w:t>
            </w:r>
          </w:p>
        </w:tc>
        <w:tc>
          <w:tcPr>
            <w:tcW w:w="1207" w:type="pct"/>
          </w:tcPr>
          <w:p w14:paraId="10234B47" w14:textId="41CCBF6C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8)</w:t>
            </w:r>
          </w:p>
        </w:tc>
        <w:tc>
          <w:tcPr>
            <w:tcW w:w="680" w:type="pct"/>
          </w:tcPr>
          <w:p w14:paraId="350BA7F4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F91" w14:paraId="3258078A" w14:textId="77777777" w:rsidTr="00921756">
        <w:tc>
          <w:tcPr>
            <w:tcW w:w="1808" w:type="pct"/>
          </w:tcPr>
          <w:p w14:paraId="2AFC5465" w14:textId="77777777" w:rsidR="005C1F91" w:rsidRPr="001A4379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05" w:type="pct"/>
          </w:tcPr>
          <w:p w14:paraId="2D3E8105" w14:textId="14F3C664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18667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9D6327">
              <w:rPr>
                <w:rFonts w:ascii="Times New Roman" w:hAnsi="Times New Roman" w:cs="Times New Roman"/>
                <w:sz w:val="18"/>
                <w:szCs w:val="18"/>
              </w:rPr>
              <w:t>87.6)</w:t>
            </w:r>
          </w:p>
        </w:tc>
        <w:tc>
          <w:tcPr>
            <w:tcW w:w="1207" w:type="pct"/>
          </w:tcPr>
          <w:p w14:paraId="51E8623D" w14:textId="392A1E1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969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8.2)</w:t>
            </w:r>
          </w:p>
        </w:tc>
        <w:tc>
          <w:tcPr>
            <w:tcW w:w="680" w:type="pct"/>
          </w:tcPr>
          <w:p w14:paraId="5B0D8FF1" w14:textId="77777777" w:rsidR="005C1F91" w:rsidRDefault="005C1F9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786BADE" w14:textId="77777777" w:rsidR="0072618B" w:rsidRPr="001A4379" w:rsidRDefault="0072618B" w:rsidP="0072618B">
      <w:pPr>
        <w:rPr>
          <w:rFonts w:ascii="Times New Roman" w:hAnsi="Times New Roman" w:cs="Times New Roman"/>
          <w:sz w:val="18"/>
          <w:szCs w:val="20"/>
        </w:rPr>
      </w:pPr>
      <w:r w:rsidRPr="001A4379">
        <w:rPr>
          <w:rFonts w:ascii="Times New Roman" w:hAnsi="Times New Roman" w:cs="Times New Roman"/>
          <w:sz w:val="18"/>
          <w:szCs w:val="20"/>
        </w:rPr>
        <w:t xml:space="preserve">Data are expressed as numbers (percentages) or median (interquartile range). </w:t>
      </w:r>
    </w:p>
    <w:p w14:paraId="7625FDB0" w14:textId="77777777" w:rsidR="005C1F91" w:rsidRPr="0072618B" w:rsidRDefault="005C1F91" w:rsidP="005C1F91">
      <w:pPr>
        <w:rPr>
          <w:rFonts w:ascii="Times New Roman" w:hAnsi="Times New Roman" w:cs="Times New Roman"/>
          <w:sz w:val="18"/>
          <w:szCs w:val="18"/>
        </w:rPr>
      </w:pPr>
    </w:p>
    <w:p w14:paraId="6DD7E838" w14:textId="70DECBF4" w:rsidR="002F737A" w:rsidRPr="002F737A" w:rsidRDefault="002F737A" w:rsidP="00571C74">
      <w:pPr>
        <w:keepNext/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2F737A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 \* ARABIC </w:instrTex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37430B">
        <w:rPr>
          <w:rFonts w:ascii="Times New Roman" w:hAnsi="Times New Roman" w:cs="Times New Roman"/>
          <w:b/>
          <w:bCs/>
          <w:noProof/>
          <w:sz w:val="22"/>
          <w:szCs w:val="22"/>
        </w:rPr>
        <w:t>4</w: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t xml:space="preserve"> Fit indices for two- to six-class growth mixture models for SBP.</w:t>
      </w:r>
    </w:p>
    <w:tbl>
      <w:tblPr>
        <w:tblStyle w:val="2"/>
        <w:tblW w:w="5000" w:type="pct"/>
        <w:tblLook w:val="0620" w:firstRow="1" w:lastRow="0" w:firstColumn="0" w:lastColumn="0" w:noHBand="1" w:noVBand="1"/>
      </w:tblPr>
      <w:tblGrid>
        <w:gridCol w:w="894"/>
        <w:gridCol w:w="999"/>
        <w:gridCol w:w="999"/>
        <w:gridCol w:w="999"/>
        <w:gridCol w:w="872"/>
        <w:gridCol w:w="2512"/>
        <w:gridCol w:w="2477"/>
      </w:tblGrid>
      <w:tr w:rsidR="00437583" w:rsidRPr="001A4379" w14:paraId="58A7779A" w14:textId="77777777" w:rsidTr="004375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8" w:type="pct"/>
            <w:vAlign w:val="center"/>
          </w:tcPr>
          <w:p w14:paraId="21324CDF" w14:textId="1D1C28FA" w:rsidR="003B6C3F" w:rsidRPr="001A4379" w:rsidRDefault="003B6C3F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512" w:type="pct"/>
            <w:vAlign w:val="center"/>
          </w:tcPr>
          <w:p w14:paraId="21BBC3A2" w14:textId="2A1C9EA7" w:rsidR="003B6C3F" w:rsidRPr="001A4379" w:rsidRDefault="003B6C3F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GLIK</w:t>
            </w:r>
          </w:p>
        </w:tc>
        <w:tc>
          <w:tcPr>
            <w:tcW w:w="512" w:type="pct"/>
            <w:vAlign w:val="center"/>
          </w:tcPr>
          <w:p w14:paraId="3B4CCF4E" w14:textId="2A1A1133" w:rsidR="003B6C3F" w:rsidRPr="001A4379" w:rsidRDefault="003B6C3F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BIC</w:t>
            </w:r>
          </w:p>
        </w:tc>
        <w:tc>
          <w:tcPr>
            <w:tcW w:w="512" w:type="pct"/>
            <w:vAlign w:val="center"/>
          </w:tcPr>
          <w:p w14:paraId="0CB9B8AF" w14:textId="30AE0EB0" w:rsidR="003B6C3F" w:rsidRPr="001A4379" w:rsidRDefault="003B6C3F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447" w:type="pct"/>
            <w:vAlign w:val="center"/>
          </w:tcPr>
          <w:p w14:paraId="4BEEC0C7" w14:textId="47533D31" w:rsidR="003B6C3F" w:rsidRPr="001A4379" w:rsidRDefault="003B6C3F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*ΔBIC</w:t>
            </w:r>
          </w:p>
        </w:tc>
        <w:tc>
          <w:tcPr>
            <w:tcW w:w="1288" w:type="pct"/>
            <w:vAlign w:val="center"/>
          </w:tcPr>
          <w:p w14:paraId="21667CC5" w14:textId="3FE86268" w:rsidR="003B6C3F" w:rsidRPr="001A4379" w:rsidRDefault="003B6C3F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The size of the smallest class</w:t>
            </w:r>
          </w:p>
        </w:tc>
        <w:tc>
          <w:tcPr>
            <w:tcW w:w="1270" w:type="pct"/>
            <w:vAlign w:val="center"/>
          </w:tcPr>
          <w:p w14:paraId="73CD494F" w14:textId="100D6FE2" w:rsidR="003B6C3F" w:rsidRPr="001A4379" w:rsidRDefault="00FB3946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posterior</w:t>
            </w:r>
            <w:r w:rsidR="003B6C3F"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 probabilities</w:t>
            </w:r>
          </w:p>
        </w:tc>
      </w:tr>
      <w:tr w:rsidR="00437583" w:rsidRPr="001A4379" w14:paraId="1184798A" w14:textId="77777777" w:rsidTr="00437583">
        <w:tc>
          <w:tcPr>
            <w:tcW w:w="458" w:type="pct"/>
            <w:vAlign w:val="center"/>
          </w:tcPr>
          <w:p w14:paraId="2BA42A0F" w14:textId="69AACD1E" w:rsidR="003B6C3F" w:rsidRPr="001A4379" w:rsidRDefault="003B6C3F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21711"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 traj-x</w:t>
            </w:r>
            <w:r w:rsidR="00221711" w:rsidRPr="001A43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2" w:type="pct"/>
            <w:vAlign w:val="center"/>
          </w:tcPr>
          <w:p w14:paraId="53EE567E" w14:textId="785458BB" w:rsidR="003B6C3F" w:rsidRPr="001A4379" w:rsidRDefault="003B6C3F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76444.54</w:t>
            </w:r>
          </w:p>
        </w:tc>
        <w:tc>
          <w:tcPr>
            <w:tcW w:w="512" w:type="pct"/>
            <w:vAlign w:val="center"/>
          </w:tcPr>
          <w:p w14:paraId="7978FFD4" w14:textId="2F8D6EC1" w:rsidR="003B6C3F" w:rsidRPr="001A4379" w:rsidRDefault="003B6C3F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76478.73</w:t>
            </w:r>
          </w:p>
        </w:tc>
        <w:tc>
          <w:tcPr>
            <w:tcW w:w="512" w:type="pct"/>
            <w:vAlign w:val="center"/>
          </w:tcPr>
          <w:p w14:paraId="31FB62F9" w14:textId="76738DBA" w:rsidR="003B6C3F" w:rsidRPr="001A4379" w:rsidRDefault="003B6C3F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76452.54</w:t>
            </w:r>
          </w:p>
        </w:tc>
        <w:tc>
          <w:tcPr>
            <w:tcW w:w="447" w:type="pct"/>
            <w:vAlign w:val="center"/>
          </w:tcPr>
          <w:p w14:paraId="1410C725" w14:textId="49154956" w:rsidR="003B6C3F" w:rsidRPr="001A4379" w:rsidRDefault="00042343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288" w:type="pct"/>
            <w:vAlign w:val="center"/>
          </w:tcPr>
          <w:p w14:paraId="62B4A45D" w14:textId="32ECDC9A" w:rsidR="003B6C3F" w:rsidRPr="001A4379" w:rsidRDefault="003B6C3F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07</w:t>
            </w:r>
            <w:r w:rsidR="007B11D1"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  <w:r w:rsidR="0086593A"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7B11D1"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0" w:type="pct"/>
            <w:vAlign w:val="center"/>
          </w:tcPr>
          <w:p w14:paraId="47128064" w14:textId="7295BF05" w:rsidR="003B6C3F" w:rsidRPr="001A4379" w:rsidRDefault="009D3C10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92/0.80</w:t>
            </w:r>
          </w:p>
        </w:tc>
      </w:tr>
      <w:tr w:rsidR="00437583" w:rsidRPr="001A4379" w14:paraId="494BA524" w14:textId="77777777" w:rsidTr="00437583">
        <w:tc>
          <w:tcPr>
            <w:tcW w:w="458" w:type="pct"/>
            <w:vAlign w:val="center"/>
          </w:tcPr>
          <w:p w14:paraId="223766B8" w14:textId="43E232E8" w:rsidR="003B6C3F" w:rsidRPr="001A4379" w:rsidRDefault="003B6C3F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21711"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 traj-x</w:t>
            </w:r>
            <w:r w:rsidR="00221711" w:rsidRPr="001A43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2" w:type="pct"/>
            <w:vAlign w:val="center"/>
          </w:tcPr>
          <w:p w14:paraId="426C748A" w14:textId="374E0C76" w:rsidR="003B6C3F" w:rsidRPr="001A4379" w:rsidRDefault="00042343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76382.16</w:t>
            </w:r>
          </w:p>
        </w:tc>
        <w:tc>
          <w:tcPr>
            <w:tcW w:w="512" w:type="pct"/>
            <w:vAlign w:val="center"/>
          </w:tcPr>
          <w:p w14:paraId="55BFA7DA" w14:textId="6A038051" w:rsidR="003B6C3F" w:rsidRPr="001A4379" w:rsidRDefault="00042343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76433.46</w:t>
            </w:r>
          </w:p>
        </w:tc>
        <w:tc>
          <w:tcPr>
            <w:tcW w:w="512" w:type="pct"/>
            <w:vAlign w:val="center"/>
          </w:tcPr>
          <w:p w14:paraId="3497283E" w14:textId="7C879EDE" w:rsidR="003B6C3F" w:rsidRPr="001A4379" w:rsidRDefault="00042343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76394.16</w:t>
            </w:r>
          </w:p>
        </w:tc>
        <w:tc>
          <w:tcPr>
            <w:tcW w:w="447" w:type="pct"/>
            <w:vAlign w:val="center"/>
          </w:tcPr>
          <w:p w14:paraId="25EFA865" w14:textId="6782584F" w:rsidR="003B6C3F" w:rsidRPr="001A4379" w:rsidRDefault="00042343" w:rsidP="00DC0E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.54</w:t>
            </w:r>
          </w:p>
        </w:tc>
        <w:tc>
          <w:tcPr>
            <w:tcW w:w="1288" w:type="pct"/>
            <w:vAlign w:val="center"/>
          </w:tcPr>
          <w:p w14:paraId="761BE44F" w14:textId="47C5887B" w:rsidR="003B6C3F" w:rsidRPr="001A4379" w:rsidRDefault="00A31715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78 </w:t>
            </w:r>
            <w:r w:rsidR="007B11D1" w:rsidRPr="001A437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86593A"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7B11D1"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0" w:type="pct"/>
            <w:vAlign w:val="center"/>
          </w:tcPr>
          <w:p w14:paraId="27129EB1" w14:textId="54EB196E" w:rsidR="003B6C3F" w:rsidRPr="001A4379" w:rsidRDefault="009D3C10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72/0.87/0.77</w:t>
            </w:r>
          </w:p>
        </w:tc>
      </w:tr>
      <w:tr w:rsidR="00437583" w:rsidRPr="001A4379" w14:paraId="3062AFB8" w14:textId="77777777" w:rsidTr="00437583">
        <w:tc>
          <w:tcPr>
            <w:tcW w:w="458" w:type="pct"/>
            <w:vAlign w:val="center"/>
          </w:tcPr>
          <w:p w14:paraId="760B371B" w14:textId="23F69A39" w:rsidR="003B6C3F" w:rsidRPr="001A4379" w:rsidRDefault="003B6C3F" w:rsidP="00DC0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="00221711"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raj-x</w:t>
            </w:r>
            <w:r w:rsidR="00221711"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2" w:type="pct"/>
            <w:vAlign w:val="center"/>
          </w:tcPr>
          <w:p w14:paraId="274E0FA1" w14:textId="43A97A3A" w:rsidR="003B6C3F" w:rsidRPr="001A4379" w:rsidRDefault="00042343" w:rsidP="00DC0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76337.38</w:t>
            </w:r>
          </w:p>
        </w:tc>
        <w:tc>
          <w:tcPr>
            <w:tcW w:w="512" w:type="pct"/>
            <w:vAlign w:val="center"/>
          </w:tcPr>
          <w:p w14:paraId="78BA6109" w14:textId="01083F3D" w:rsidR="003B6C3F" w:rsidRPr="001A4379" w:rsidRDefault="00042343" w:rsidP="00DC0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76405.78</w:t>
            </w:r>
          </w:p>
        </w:tc>
        <w:tc>
          <w:tcPr>
            <w:tcW w:w="512" w:type="pct"/>
            <w:vAlign w:val="center"/>
          </w:tcPr>
          <w:p w14:paraId="21299666" w14:textId="26DC5275" w:rsidR="003B6C3F" w:rsidRPr="001A4379" w:rsidRDefault="00042343" w:rsidP="00DC0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76353.38</w:t>
            </w:r>
          </w:p>
        </w:tc>
        <w:tc>
          <w:tcPr>
            <w:tcW w:w="447" w:type="pct"/>
            <w:vAlign w:val="center"/>
          </w:tcPr>
          <w:p w14:paraId="537B91E8" w14:textId="7FED2B42" w:rsidR="003B6C3F" w:rsidRPr="001A4379" w:rsidRDefault="00042343" w:rsidP="00DC0ED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5.36</w:t>
            </w:r>
          </w:p>
        </w:tc>
        <w:tc>
          <w:tcPr>
            <w:tcW w:w="1288" w:type="pct"/>
            <w:vAlign w:val="center"/>
          </w:tcPr>
          <w:p w14:paraId="46995CBA" w14:textId="73994517" w:rsidR="003B6C3F" w:rsidRPr="001A4379" w:rsidRDefault="00A31715" w:rsidP="00DC0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50 </w:t>
            </w:r>
            <w:r w:rsidR="007B11D1"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86593A" w:rsidRPr="001A43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97</w:t>
            </w: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  <w:r w:rsidR="007B11D1"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0" w:type="pct"/>
            <w:vAlign w:val="center"/>
          </w:tcPr>
          <w:p w14:paraId="0487378C" w14:textId="6A3AEBBB" w:rsidR="003B6C3F" w:rsidRPr="001A4379" w:rsidRDefault="009D3C10" w:rsidP="00DC0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6/0.81/0.71/0.76</w:t>
            </w:r>
          </w:p>
        </w:tc>
      </w:tr>
      <w:tr w:rsidR="00437583" w:rsidRPr="001A4379" w14:paraId="08806E9E" w14:textId="77777777" w:rsidTr="00437583">
        <w:tc>
          <w:tcPr>
            <w:tcW w:w="458" w:type="pct"/>
            <w:vAlign w:val="center"/>
          </w:tcPr>
          <w:p w14:paraId="54FBF292" w14:textId="4F13416C" w:rsidR="003B6C3F" w:rsidRPr="001A4379" w:rsidRDefault="003B6C3F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21711"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 traj-x</w:t>
            </w:r>
            <w:r w:rsidR="00221711" w:rsidRPr="001A43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2" w:type="pct"/>
            <w:vAlign w:val="center"/>
          </w:tcPr>
          <w:p w14:paraId="6095A4E0" w14:textId="21DD9922" w:rsidR="003B6C3F" w:rsidRPr="001A4379" w:rsidRDefault="00042343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76337.38</w:t>
            </w:r>
          </w:p>
        </w:tc>
        <w:tc>
          <w:tcPr>
            <w:tcW w:w="512" w:type="pct"/>
            <w:vAlign w:val="center"/>
          </w:tcPr>
          <w:p w14:paraId="67E31D68" w14:textId="54C4C3DA" w:rsidR="003B6C3F" w:rsidRPr="001A4379" w:rsidRDefault="00042343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76422.87</w:t>
            </w:r>
          </w:p>
        </w:tc>
        <w:tc>
          <w:tcPr>
            <w:tcW w:w="512" w:type="pct"/>
            <w:vAlign w:val="center"/>
          </w:tcPr>
          <w:p w14:paraId="0EEC1E8A" w14:textId="063969E5" w:rsidR="003B6C3F" w:rsidRPr="001A4379" w:rsidRDefault="00042343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76357.38</w:t>
            </w:r>
          </w:p>
        </w:tc>
        <w:tc>
          <w:tcPr>
            <w:tcW w:w="447" w:type="pct"/>
            <w:vAlign w:val="center"/>
          </w:tcPr>
          <w:p w14:paraId="135C3BFF" w14:textId="456A2822" w:rsidR="003B6C3F" w:rsidRPr="001A4379" w:rsidRDefault="00042343" w:rsidP="00DC0E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18</w:t>
            </w:r>
          </w:p>
        </w:tc>
        <w:tc>
          <w:tcPr>
            <w:tcW w:w="1288" w:type="pct"/>
            <w:vAlign w:val="center"/>
          </w:tcPr>
          <w:p w14:paraId="54767163" w14:textId="6F9D1167" w:rsidR="003B6C3F" w:rsidRPr="001A4379" w:rsidRDefault="00A31715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270" w:type="pct"/>
            <w:vAlign w:val="center"/>
          </w:tcPr>
          <w:p w14:paraId="5EE8D54E" w14:textId="50586663" w:rsidR="003B6C3F" w:rsidRPr="001A4379" w:rsidRDefault="0002331A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</w:tr>
      <w:tr w:rsidR="00437583" w:rsidRPr="001A4379" w14:paraId="3BE5222C" w14:textId="77777777" w:rsidTr="00437583">
        <w:tc>
          <w:tcPr>
            <w:tcW w:w="458" w:type="pct"/>
            <w:vAlign w:val="center"/>
          </w:tcPr>
          <w:p w14:paraId="42205DFE" w14:textId="100FD873" w:rsidR="003B6C3F" w:rsidRPr="001A4379" w:rsidRDefault="003B6C3F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21711"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 traj-x</w:t>
            </w:r>
            <w:r w:rsidR="00221711" w:rsidRPr="001A43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2" w:type="pct"/>
            <w:vAlign w:val="center"/>
          </w:tcPr>
          <w:p w14:paraId="6EC2C043" w14:textId="585DFAE4" w:rsidR="003B6C3F" w:rsidRPr="001A4379" w:rsidRDefault="00042343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76325.48</w:t>
            </w:r>
          </w:p>
        </w:tc>
        <w:tc>
          <w:tcPr>
            <w:tcW w:w="512" w:type="pct"/>
            <w:vAlign w:val="center"/>
          </w:tcPr>
          <w:p w14:paraId="4056AA8C" w14:textId="377C9188" w:rsidR="003B6C3F" w:rsidRPr="001A4379" w:rsidRDefault="00042343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76428.07</w:t>
            </w:r>
          </w:p>
        </w:tc>
        <w:tc>
          <w:tcPr>
            <w:tcW w:w="512" w:type="pct"/>
            <w:vAlign w:val="center"/>
          </w:tcPr>
          <w:p w14:paraId="57D99F64" w14:textId="2C4ACA0B" w:rsidR="003B6C3F" w:rsidRPr="001A4379" w:rsidRDefault="00042343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76349.48</w:t>
            </w:r>
          </w:p>
        </w:tc>
        <w:tc>
          <w:tcPr>
            <w:tcW w:w="447" w:type="pct"/>
            <w:vAlign w:val="center"/>
          </w:tcPr>
          <w:p w14:paraId="52C493B2" w14:textId="149285E2" w:rsidR="003B6C3F" w:rsidRPr="001A4379" w:rsidRDefault="00042343" w:rsidP="00DC0E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4</w:t>
            </w:r>
            <w:r w:rsidR="00864704"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8" w:type="pct"/>
            <w:vAlign w:val="center"/>
          </w:tcPr>
          <w:p w14:paraId="5A6301BC" w14:textId="44EB9251" w:rsidR="003B6C3F" w:rsidRPr="001A4379" w:rsidRDefault="00A31715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7B11D1" w:rsidRPr="001A437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6593A"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64704" w:rsidRPr="001A437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7B11D1"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0" w:type="pct"/>
            <w:vAlign w:val="center"/>
          </w:tcPr>
          <w:p w14:paraId="23465C9F" w14:textId="0F6DA093" w:rsidR="003B6C3F" w:rsidRPr="001A4379" w:rsidRDefault="009D3C10" w:rsidP="00DC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78/0.56/0.48/0.78/0.63/1.00</w:t>
            </w:r>
          </w:p>
        </w:tc>
      </w:tr>
    </w:tbl>
    <w:p w14:paraId="7E2191B1" w14:textId="06F410BD" w:rsidR="00AB0158" w:rsidRPr="00921756" w:rsidRDefault="00912F8B" w:rsidP="00EC2A45">
      <w:pPr>
        <w:rPr>
          <w:rFonts w:ascii="Times New Roman" w:hAnsi="Times New Roman" w:cs="Times New Roman"/>
          <w:sz w:val="18"/>
          <w:szCs w:val="20"/>
        </w:rPr>
      </w:pPr>
      <w:r w:rsidRPr="00912F8B">
        <w:rPr>
          <w:rFonts w:ascii="Times New Roman" w:hAnsi="Times New Roman" w:cs="Times New Roman"/>
          <w:sz w:val="18"/>
          <w:szCs w:val="20"/>
        </w:rPr>
        <w:t>SBP, systolic blood pressure</w:t>
      </w:r>
      <w:r>
        <w:rPr>
          <w:rFonts w:ascii="Times New Roman" w:hAnsi="Times New Roman" w:cs="Times New Roman"/>
          <w:sz w:val="18"/>
          <w:szCs w:val="20"/>
        </w:rPr>
        <w:t>;</w:t>
      </w:r>
      <w:r w:rsidRPr="00912F8B">
        <w:rPr>
          <w:rFonts w:ascii="Times New Roman" w:hAnsi="Times New Roman" w:cs="Times New Roman"/>
          <w:sz w:val="18"/>
          <w:szCs w:val="20"/>
        </w:rPr>
        <w:t xml:space="preserve"> </w:t>
      </w:r>
      <w:r w:rsidR="00EC2A45" w:rsidRPr="00EC2A45">
        <w:rPr>
          <w:rFonts w:ascii="Times New Roman" w:hAnsi="Times New Roman" w:cs="Times New Roman"/>
          <w:sz w:val="18"/>
          <w:szCs w:val="20"/>
        </w:rPr>
        <w:t>LOGLIK</w:t>
      </w:r>
      <w:r w:rsidR="00EC2A45">
        <w:rPr>
          <w:rFonts w:ascii="Times New Roman" w:hAnsi="Times New Roman" w:cs="Times New Roman"/>
          <w:sz w:val="18"/>
          <w:szCs w:val="20"/>
        </w:rPr>
        <w:t>,</w:t>
      </w:r>
      <w:r w:rsidR="00EC2A45" w:rsidRPr="00EC2A45">
        <w:rPr>
          <w:rFonts w:ascii="Times New Roman" w:hAnsi="Times New Roman" w:cs="Times New Roman"/>
          <w:sz w:val="18"/>
          <w:szCs w:val="20"/>
        </w:rPr>
        <w:t xml:space="preserve"> </w:t>
      </w:r>
      <w:r w:rsidR="00EC2A45">
        <w:rPr>
          <w:rFonts w:ascii="Times New Roman" w:hAnsi="Times New Roman" w:cs="Times New Roman"/>
          <w:sz w:val="18"/>
          <w:szCs w:val="20"/>
        </w:rPr>
        <w:t xml:space="preserve">log-likelihood; </w:t>
      </w:r>
      <w:r w:rsidR="00EC2A45" w:rsidRPr="00921756">
        <w:rPr>
          <w:rFonts w:ascii="Times New Roman" w:hAnsi="Times New Roman" w:cs="Times New Roman"/>
          <w:sz w:val="18"/>
          <w:szCs w:val="20"/>
        </w:rPr>
        <w:t>AIC, Akaike information criterion; BIC, Bayesian information criterion;</w:t>
      </w:r>
      <w:r w:rsidR="00EC2A45">
        <w:rPr>
          <w:rFonts w:ascii="Times New Roman" w:hAnsi="Times New Roman" w:cs="Times New Roman"/>
          <w:sz w:val="18"/>
          <w:szCs w:val="20"/>
        </w:rPr>
        <w:t xml:space="preserve"> 2*Δ</w:t>
      </w:r>
      <w:r w:rsidR="00EC2A45" w:rsidRPr="00EC2A45">
        <w:rPr>
          <w:rFonts w:ascii="Times New Roman" w:hAnsi="Times New Roman" w:cs="Times New Roman"/>
          <w:sz w:val="18"/>
          <w:szCs w:val="20"/>
        </w:rPr>
        <w:t>BIC</w:t>
      </w:r>
      <w:r w:rsidR="00EC2A45">
        <w:rPr>
          <w:rFonts w:ascii="Times New Roman" w:hAnsi="Times New Roman" w:cs="Times New Roman"/>
          <w:sz w:val="18"/>
          <w:szCs w:val="20"/>
        </w:rPr>
        <w:t>,</w:t>
      </w:r>
      <w:r w:rsidR="00EC2A45" w:rsidRPr="00EC2A45">
        <w:rPr>
          <w:rFonts w:ascii="Times New Roman" w:hAnsi="Times New Roman" w:cs="Times New Roman"/>
          <w:sz w:val="18"/>
          <w:szCs w:val="20"/>
        </w:rPr>
        <w:t xml:space="preserve"> the change of the BIC (compared to the preceding BIC)</w:t>
      </w:r>
      <w:r w:rsidR="00EC2A45">
        <w:rPr>
          <w:rFonts w:ascii="Times New Roman" w:hAnsi="Times New Roman" w:cs="Times New Roman"/>
          <w:sz w:val="18"/>
          <w:szCs w:val="20"/>
        </w:rPr>
        <w:t xml:space="preserve"> </w:t>
      </w:r>
      <w:r w:rsidR="00EC2A45" w:rsidRPr="00EC2A45">
        <w:rPr>
          <w:rFonts w:ascii="Times New Roman" w:hAnsi="Times New Roman" w:cs="Times New Roman"/>
          <w:sz w:val="18"/>
          <w:szCs w:val="20"/>
        </w:rPr>
        <w:t>multiplied two</w:t>
      </w:r>
      <w:r w:rsidR="00EC2A45">
        <w:rPr>
          <w:rFonts w:ascii="Times New Roman" w:hAnsi="Times New Roman" w:cs="Times New Roman"/>
          <w:sz w:val="18"/>
          <w:szCs w:val="20"/>
        </w:rPr>
        <w:t>.</w:t>
      </w:r>
    </w:p>
    <w:p w14:paraId="252F8D4E" w14:textId="1DD7D079" w:rsidR="00302B6D" w:rsidRPr="001A4379" w:rsidRDefault="00302B6D" w:rsidP="00571C7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4F5089C2" w14:textId="3ACC8975" w:rsidR="002F737A" w:rsidRPr="002F737A" w:rsidRDefault="002F737A" w:rsidP="00571C74">
      <w:pPr>
        <w:keepNext/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2F737A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 \* ARABIC </w:instrTex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37430B">
        <w:rPr>
          <w:rFonts w:ascii="Times New Roman" w:hAnsi="Times New Roman" w:cs="Times New Roman"/>
          <w:b/>
          <w:bCs/>
          <w:noProof/>
          <w:sz w:val="22"/>
          <w:szCs w:val="22"/>
        </w:rPr>
        <w:t>5</w: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t xml:space="preserve"> Fit indices for two- to six-class growth mixture models for DBP.</w:t>
      </w:r>
    </w:p>
    <w:tbl>
      <w:tblPr>
        <w:tblStyle w:val="2"/>
        <w:tblW w:w="5000" w:type="pct"/>
        <w:tblLook w:val="0620" w:firstRow="1" w:lastRow="0" w:firstColumn="0" w:lastColumn="0" w:noHBand="1" w:noVBand="1"/>
      </w:tblPr>
      <w:tblGrid>
        <w:gridCol w:w="894"/>
        <w:gridCol w:w="999"/>
        <w:gridCol w:w="999"/>
        <w:gridCol w:w="999"/>
        <w:gridCol w:w="872"/>
        <w:gridCol w:w="2512"/>
        <w:gridCol w:w="2477"/>
      </w:tblGrid>
      <w:tr w:rsidR="00302B6D" w:rsidRPr="001A4379" w14:paraId="2CFBF8A2" w14:textId="77777777" w:rsidTr="006F18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8" w:type="pct"/>
            <w:vAlign w:val="center"/>
          </w:tcPr>
          <w:p w14:paraId="2C4CB6F7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512" w:type="pct"/>
            <w:vAlign w:val="center"/>
          </w:tcPr>
          <w:p w14:paraId="1613DC1A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GLIK</w:t>
            </w:r>
          </w:p>
        </w:tc>
        <w:tc>
          <w:tcPr>
            <w:tcW w:w="512" w:type="pct"/>
            <w:vAlign w:val="center"/>
          </w:tcPr>
          <w:p w14:paraId="12EF9808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BIC</w:t>
            </w:r>
          </w:p>
        </w:tc>
        <w:tc>
          <w:tcPr>
            <w:tcW w:w="512" w:type="pct"/>
            <w:vAlign w:val="center"/>
          </w:tcPr>
          <w:p w14:paraId="0CA8226E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447" w:type="pct"/>
            <w:vAlign w:val="center"/>
          </w:tcPr>
          <w:p w14:paraId="293DA04B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*ΔBIC</w:t>
            </w:r>
          </w:p>
        </w:tc>
        <w:tc>
          <w:tcPr>
            <w:tcW w:w="1288" w:type="pct"/>
            <w:vAlign w:val="center"/>
          </w:tcPr>
          <w:p w14:paraId="3C3B17EA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The size of the smallest class</w:t>
            </w:r>
          </w:p>
        </w:tc>
        <w:tc>
          <w:tcPr>
            <w:tcW w:w="1270" w:type="pct"/>
            <w:vAlign w:val="center"/>
          </w:tcPr>
          <w:p w14:paraId="42114E77" w14:textId="094D9134" w:rsidR="00302B6D" w:rsidRPr="001A4379" w:rsidRDefault="00FB3946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posterior</w:t>
            </w:r>
            <w:r w:rsidR="00302B6D"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 probabilities</w:t>
            </w:r>
          </w:p>
        </w:tc>
      </w:tr>
      <w:tr w:rsidR="00302B6D" w:rsidRPr="001A4379" w14:paraId="05227296" w14:textId="77777777" w:rsidTr="006F18F3">
        <w:tc>
          <w:tcPr>
            <w:tcW w:w="458" w:type="pct"/>
            <w:vAlign w:val="center"/>
          </w:tcPr>
          <w:p w14:paraId="597E2AAE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 traj-x</w:t>
            </w:r>
            <w:r w:rsidRPr="001A43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2" w:type="pct"/>
            <w:vAlign w:val="center"/>
          </w:tcPr>
          <w:p w14:paraId="58382828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66317.51</w:t>
            </w:r>
          </w:p>
        </w:tc>
        <w:tc>
          <w:tcPr>
            <w:tcW w:w="512" w:type="pct"/>
            <w:vAlign w:val="center"/>
          </w:tcPr>
          <w:p w14:paraId="7D69634A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66351.71</w:t>
            </w:r>
          </w:p>
        </w:tc>
        <w:tc>
          <w:tcPr>
            <w:tcW w:w="512" w:type="pct"/>
            <w:vAlign w:val="center"/>
          </w:tcPr>
          <w:p w14:paraId="4F130924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66325.51</w:t>
            </w:r>
          </w:p>
        </w:tc>
        <w:tc>
          <w:tcPr>
            <w:tcW w:w="447" w:type="pct"/>
            <w:vAlign w:val="center"/>
          </w:tcPr>
          <w:p w14:paraId="28527C47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288" w:type="pct"/>
            <w:vAlign w:val="center"/>
          </w:tcPr>
          <w:p w14:paraId="7F766D3B" w14:textId="77777777" w:rsidR="00302B6D" w:rsidRPr="001A4379" w:rsidRDefault="00302B6D" w:rsidP="006F18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6 (12.70%)</w:t>
            </w:r>
          </w:p>
        </w:tc>
        <w:tc>
          <w:tcPr>
            <w:tcW w:w="1270" w:type="pct"/>
            <w:vAlign w:val="center"/>
          </w:tcPr>
          <w:p w14:paraId="7D496E89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89/0.75</w:t>
            </w:r>
          </w:p>
        </w:tc>
      </w:tr>
      <w:tr w:rsidR="00302B6D" w:rsidRPr="001A4379" w14:paraId="097E51AE" w14:textId="77777777" w:rsidTr="006F18F3">
        <w:tc>
          <w:tcPr>
            <w:tcW w:w="458" w:type="pct"/>
            <w:vAlign w:val="center"/>
          </w:tcPr>
          <w:p w14:paraId="15929EDD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traj-x</w:t>
            </w: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2" w:type="pct"/>
            <w:vAlign w:val="center"/>
          </w:tcPr>
          <w:p w14:paraId="34E54ADE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66279.85</w:t>
            </w:r>
          </w:p>
        </w:tc>
        <w:tc>
          <w:tcPr>
            <w:tcW w:w="512" w:type="pct"/>
            <w:vAlign w:val="center"/>
          </w:tcPr>
          <w:p w14:paraId="5B760488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66331.14</w:t>
            </w:r>
          </w:p>
        </w:tc>
        <w:tc>
          <w:tcPr>
            <w:tcW w:w="512" w:type="pct"/>
            <w:vAlign w:val="center"/>
          </w:tcPr>
          <w:p w14:paraId="5998C619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66291.85</w:t>
            </w:r>
          </w:p>
        </w:tc>
        <w:tc>
          <w:tcPr>
            <w:tcW w:w="447" w:type="pct"/>
            <w:vAlign w:val="center"/>
          </w:tcPr>
          <w:p w14:paraId="54F48E1D" w14:textId="77777777" w:rsidR="00302B6D" w:rsidRPr="001A4379" w:rsidRDefault="00302B6D" w:rsidP="006F18F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41.14</w:t>
            </w:r>
          </w:p>
        </w:tc>
        <w:tc>
          <w:tcPr>
            <w:tcW w:w="1288" w:type="pct"/>
            <w:vAlign w:val="center"/>
          </w:tcPr>
          <w:p w14:paraId="44FCD0FE" w14:textId="1FD13A70" w:rsidR="00302B6D" w:rsidRPr="001A4379" w:rsidRDefault="00302B6D" w:rsidP="006F18F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97</w:t>
            </w:r>
            <w:r w:rsidR="00C3329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5.</w:t>
            </w:r>
            <w:r w:rsidRPr="001A43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5</w:t>
            </w: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270" w:type="pct"/>
            <w:vAlign w:val="center"/>
          </w:tcPr>
          <w:p w14:paraId="31EA6DAD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2</w:t>
            </w:r>
            <w:r w:rsidRPr="001A43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/</w:t>
            </w: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6</w:t>
            </w:r>
            <w:r w:rsidRPr="001A43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/</w:t>
            </w: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4</w:t>
            </w:r>
          </w:p>
        </w:tc>
      </w:tr>
      <w:tr w:rsidR="00302B6D" w:rsidRPr="001A4379" w14:paraId="4F9595EB" w14:textId="77777777" w:rsidTr="006F18F3">
        <w:tc>
          <w:tcPr>
            <w:tcW w:w="458" w:type="pct"/>
            <w:vAlign w:val="center"/>
          </w:tcPr>
          <w:p w14:paraId="4E102CCB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 traj-x</w:t>
            </w:r>
            <w:r w:rsidRPr="001A43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2" w:type="pct"/>
            <w:vAlign w:val="center"/>
          </w:tcPr>
          <w:p w14:paraId="5D934481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66264.63</w:t>
            </w:r>
          </w:p>
        </w:tc>
        <w:tc>
          <w:tcPr>
            <w:tcW w:w="512" w:type="pct"/>
            <w:vAlign w:val="center"/>
          </w:tcPr>
          <w:p w14:paraId="75B8041E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66333.03</w:t>
            </w:r>
          </w:p>
        </w:tc>
        <w:tc>
          <w:tcPr>
            <w:tcW w:w="512" w:type="pct"/>
            <w:vAlign w:val="center"/>
          </w:tcPr>
          <w:p w14:paraId="2F82EB62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66280.63</w:t>
            </w:r>
          </w:p>
        </w:tc>
        <w:tc>
          <w:tcPr>
            <w:tcW w:w="447" w:type="pct"/>
            <w:vAlign w:val="center"/>
          </w:tcPr>
          <w:p w14:paraId="4C8CEB70" w14:textId="77777777" w:rsidR="00302B6D" w:rsidRPr="001A4379" w:rsidRDefault="00302B6D" w:rsidP="006F18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1288" w:type="pct"/>
            <w:vAlign w:val="center"/>
          </w:tcPr>
          <w:p w14:paraId="5531038C" w14:textId="38BBAB9C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.30%)</w:t>
            </w:r>
          </w:p>
        </w:tc>
        <w:tc>
          <w:tcPr>
            <w:tcW w:w="1270" w:type="pct"/>
            <w:vAlign w:val="center"/>
          </w:tcPr>
          <w:p w14:paraId="54620639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302B6D" w:rsidRPr="001A4379" w14:paraId="5DC2735F" w14:textId="77777777" w:rsidTr="006F18F3">
        <w:tc>
          <w:tcPr>
            <w:tcW w:w="458" w:type="pct"/>
            <w:vAlign w:val="center"/>
          </w:tcPr>
          <w:p w14:paraId="38A530B6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 traj-x</w:t>
            </w:r>
            <w:r w:rsidRPr="001A43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2" w:type="pct"/>
            <w:vAlign w:val="center"/>
          </w:tcPr>
          <w:p w14:paraId="344A95E0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66247.57</w:t>
            </w:r>
          </w:p>
        </w:tc>
        <w:tc>
          <w:tcPr>
            <w:tcW w:w="512" w:type="pct"/>
            <w:vAlign w:val="center"/>
          </w:tcPr>
          <w:p w14:paraId="2C649176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66333.06</w:t>
            </w:r>
          </w:p>
        </w:tc>
        <w:tc>
          <w:tcPr>
            <w:tcW w:w="512" w:type="pct"/>
            <w:vAlign w:val="center"/>
          </w:tcPr>
          <w:p w14:paraId="292D229A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66267.57</w:t>
            </w:r>
          </w:p>
        </w:tc>
        <w:tc>
          <w:tcPr>
            <w:tcW w:w="447" w:type="pct"/>
            <w:vAlign w:val="center"/>
          </w:tcPr>
          <w:p w14:paraId="43953367" w14:textId="77777777" w:rsidR="00302B6D" w:rsidRPr="001A4379" w:rsidRDefault="00302B6D" w:rsidP="006F18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88" w:type="pct"/>
            <w:vAlign w:val="center"/>
          </w:tcPr>
          <w:p w14:paraId="4DE1DEDE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0" w:type="pct"/>
            <w:vAlign w:val="center"/>
          </w:tcPr>
          <w:p w14:paraId="6D2FCC6D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302B6D" w:rsidRPr="001A4379" w14:paraId="5EDDFF79" w14:textId="77777777" w:rsidTr="006F18F3">
        <w:tc>
          <w:tcPr>
            <w:tcW w:w="458" w:type="pct"/>
            <w:vAlign w:val="center"/>
          </w:tcPr>
          <w:p w14:paraId="07D0F46F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 traj-x</w:t>
            </w:r>
            <w:r w:rsidRPr="001A43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2" w:type="pct"/>
            <w:vAlign w:val="center"/>
          </w:tcPr>
          <w:p w14:paraId="763DEF88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66243.06</w:t>
            </w:r>
          </w:p>
        </w:tc>
        <w:tc>
          <w:tcPr>
            <w:tcW w:w="512" w:type="pct"/>
            <w:vAlign w:val="center"/>
          </w:tcPr>
          <w:p w14:paraId="411B30DD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66345.66</w:t>
            </w:r>
          </w:p>
        </w:tc>
        <w:tc>
          <w:tcPr>
            <w:tcW w:w="512" w:type="pct"/>
            <w:vAlign w:val="center"/>
          </w:tcPr>
          <w:p w14:paraId="4B2E5CE2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66267.06</w:t>
            </w:r>
          </w:p>
        </w:tc>
        <w:tc>
          <w:tcPr>
            <w:tcW w:w="447" w:type="pct"/>
            <w:vAlign w:val="center"/>
          </w:tcPr>
          <w:p w14:paraId="4CAE38B2" w14:textId="77777777" w:rsidR="00302B6D" w:rsidRPr="001A4379" w:rsidRDefault="00302B6D" w:rsidP="006F18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20</w:t>
            </w:r>
          </w:p>
        </w:tc>
        <w:tc>
          <w:tcPr>
            <w:tcW w:w="1288" w:type="pct"/>
            <w:vAlign w:val="center"/>
          </w:tcPr>
          <w:p w14:paraId="52C1E266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0" w:type="pct"/>
            <w:vAlign w:val="center"/>
          </w:tcPr>
          <w:p w14:paraId="731745CF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</w:tbl>
    <w:p w14:paraId="2424E26D" w14:textId="79272702" w:rsidR="00EC2A45" w:rsidRPr="009A6D40" w:rsidRDefault="00912F8B" w:rsidP="00EC2A45">
      <w:pPr>
        <w:rPr>
          <w:rFonts w:ascii="Times New Roman" w:hAnsi="Times New Roman" w:cs="Times New Roman"/>
          <w:sz w:val="18"/>
          <w:szCs w:val="20"/>
        </w:rPr>
      </w:pPr>
      <w:r w:rsidRPr="00912F8B">
        <w:rPr>
          <w:rFonts w:ascii="Times New Roman" w:hAnsi="Times New Roman" w:cs="Times New Roman"/>
          <w:sz w:val="18"/>
          <w:szCs w:val="20"/>
        </w:rPr>
        <w:t>DBP, diastolic blood pressure</w:t>
      </w:r>
      <w:r>
        <w:rPr>
          <w:rFonts w:ascii="Times New Roman" w:hAnsi="Times New Roman" w:cs="Times New Roman"/>
          <w:sz w:val="18"/>
          <w:szCs w:val="20"/>
        </w:rPr>
        <w:t>;</w:t>
      </w:r>
      <w:r w:rsidRPr="00912F8B">
        <w:rPr>
          <w:rFonts w:ascii="Times New Roman" w:hAnsi="Times New Roman" w:cs="Times New Roman"/>
          <w:sz w:val="18"/>
          <w:szCs w:val="20"/>
        </w:rPr>
        <w:t xml:space="preserve"> </w:t>
      </w:r>
      <w:r w:rsidR="00EC2A45" w:rsidRPr="00EC2A45">
        <w:rPr>
          <w:rFonts w:ascii="Times New Roman" w:hAnsi="Times New Roman" w:cs="Times New Roman"/>
          <w:sz w:val="18"/>
          <w:szCs w:val="20"/>
        </w:rPr>
        <w:t>LOGLIK</w:t>
      </w:r>
      <w:r w:rsidR="00EC2A45">
        <w:rPr>
          <w:rFonts w:ascii="Times New Roman" w:hAnsi="Times New Roman" w:cs="Times New Roman"/>
          <w:sz w:val="18"/>
          <w:szCs w:val="20"/>
        </w:rPr>
        <w:t>,</w:t>
      </w:r>
      <w:r w:rsidR="00EC2A45" w:rsidRPr="00EC2A45">
        <w:rPr>
          <w:rFonts w:ascii="Times New Roman" w:hAnsi="Times New Roman" w:cs="Times New Roman"/>
          <w:sz w:val="18"/>
          <w:szCs w:val="20"/>
        </w:rPr>
        <w:t xml:space="preserve"> </w:t>
      </w:r>
      <w:r w:rsidR="00EC2A45">
        <w:rPr>
          <w:rFonts w:ascii="Times New Roman" w:hAnsi="Times New Roman" w:cs="Times New Roman"/>
          <w:sz w:val="18"/>
          <w:szCs w:val="20"/>
        </w:rPr>
        <w:t xml:space="preserve">log-likelihood; </w:t>
      </w:r>
      <w:r w:rsidR="00EC2A45" w:rsidRPr="009A6D40">
        <w:rPr>
          <w:rFonts w:ascii="Times New Roman" w:hAnsi="Times New Roman" w:cs="Times New Roman"/>
          <w:sz w:val="18"/>
          <w:szCs w:val="20"/>
        </w:rPr>
        <w:t>AIC, Akaike information criterion; BIC, Bayesian information criterion;</w:t>
      </w:r>
      <w:r w:rsidR="00EC2A45">
        <w:rPr>
          <w:rFonts w:ascii="Times New Roman" w:hAnsi="Times New Roman" w:cs="Times New Roman"/>
          <w:sz w:val="18"/>
          <w:szCs w:val="20"/>
        </w:rPr>
        <w:t xml:space="preserve"> 2*Δ</w:t>
      </w:r>
      <w:r w:rsidR="00EC2A45" w:rsidRPr="00EC2A45">
        <w:rPr>
          <w:rFonts w:ascii="Times New Roman" w:hAnsi="Times New Roman" w:cs="Times New Roman"/>
          <w:sz w:val="18"/>
          <w:szCs w:val="20"/>
        </w:rPr>
        <w:t>BIC</w:t>
      </w:r>
      <w:r w:rsidR="00EC2A45">
        <w:rPr>
          <w:rFonts w:ascii="Times New Roman" w:hAnsi="Times New Roman" w:cs="Times New Roman"/>
          <w:sz w:val="18"/>
          <w:szCs w:val="20"/>
        </w:rPr>
        <w:t>,</w:t>
      </w:r>
      <w:r w:rsidR="00EC2A45" w:rsidRPr="00EC2A45">
        <w:rPr>
          <w:rFonts w:ascii="Times New Roman" w:hAnsi="Times New Roman" w:cs="Times New Roman"/>
          <w:sz w:val="18"/>
          <w:szCs w:val="20"/>
        </w:rPr>
        <w:t xml:space="preserve"> the change of the BIC (compared to the preceding BIC)</w:t>
      </w:r>
      <w:r w:rsidR="00EC2A45">
        <w:rPr>
          <w:rFonts w:ascii="Times New Roman" w:hAnsi="Times New Roman" w:cs="Times New Roman"/>
          <w:sz w:val="18"/>
          <w:szCs w:val="20"/>
        </w:rPr>
        <w:t xml:space="preserve"> </w:t>
      </w:r>
      <w:r w:rsidR="00EC2A45" w:rsidRPr="00EC2A45">
        <w:rPr>
          <w:rFonts w:ascii="Times New Roman" w:hAnsi="Times New Roman" w:cs="Times New Roman"/>
          <w:sz w:val="18"/>
          <w:szCs w:val="20"/>
        </w:rPr>
        <w:t>multiplied two</w:t>
      </w:r>
      <w:r w:rsidR="00EC2A45">
        <w:rPr>
          <w:rFonts w:ascii="Times New Roman" w:hAnsi="Times New Roman" w:cs="Times New Roman"/>
          <w:sz w:val="18"/>
          <w:szCs w:val="20"/>
        </w:rPr>
        <w:t>.</w:t>
      </w:r>
    </w:p>
    <w:p w14:paraId="059EA6BE" w14:textId="77777777" w:rsidR="00302B6D" w:rsidRPr="00EC2A45" w:rsidRDefault="00302B6D" w:rsidP="00302B6D">
      <w:pPr>
        <w:rPr>
          <w:rFonts w:ascii="Times New Roman" w:hAnsi="Times New Roman" w:cs="Times New Roman"/>
          <w:sz w:val="22"/>
          <w:szCs w:val="22"/>
        </w:rPr>
      </w:pPr>
    </w:p>
    <w:p w14:paraId="20A3E154" w14:textId="69618BA7" w:rsidR="002F737A" w:rsidRPr="002F737A" w:rsidRDefault="002F737A" w:rsidP="00571C74">
      <w:pPr>
        <w:keepNext/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2F737A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 \* ARABIC </w:instrTex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37430B">
        <w:rPr>
          <w:rFonts w:ascii="Times New Roman" w:hAnsi="Times New Roman" w:cs="Times New Roman"/>
          <w:b/>
          <w:bCs/>
          <w:noProof/>
          <w:sz w:val="22"/>
          <w:szCs w:val="22"/>
        </w:rPr>
        <w:t>6</w: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t xml:space="preserve"> Fit indices for two- to six-class growth mixture models for BMI.</w:t>
      </w:r>
    </w:p>
    <w:tbl>
      <w:tblPr>
        <w:tblStyle w:val="2"/>
        <w:tblW w:w="5000" w:type="pct"/>
        <w:tblLook w:val="0620" w:firstRow="1" w:lastRow="0" w:firstColumn="0" w:lastColumn="0" w:noHBand="1" w:noVBand="1"/>
      </w:tblPr>
      <w:tblGrid>
        <w:gridCol w:w="894"/>
        <w:gridCol w:w="999"/>
        <w:gridCol w:w="999"/>
        <w:gridCol w:w="999"/>
        <w:gridCol w:w="872"/>
        <w:gridCol w:w="2512"/>
        <w:gridCol w:w="2477"/>
      </w:tblGrid>
      <w:tr w:rsidR="00302B6D" w:rsidRPr="001A4379" w14:paraId="691F0F38" w14:textId="77777777" w:rsidTr="006F18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8" w:type="pct"/>
            <w:vAlign w:val="center"/>
          </w:tcPr>
          <w:p w14:paraId="77525E18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512" w:type="pct"/>
            <w:vAlign w:val="center"/>
          </w:tcPr>
          <w:p w14:paraId="2DF0AEE3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GLIK</w:t>
            </w:r>
          </w:p>
        </w:tc>
        <w:tc>
          <w:tcPr>
            <w:tcW w:w="512" w:type="pct"/>
            <w:vAlign w:val="center"/>
          </w:tcPr>
          <w:p w14:paraId="05721129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BIC</w:t>
            </w:r>
          </w:p>
        </w:tc>
        <w:tc>
          <w:tcPr>
            <w:tcW w:w="512" w:type="pct"/>
            <w:vAlign w:val="center"/>
          </w:tcPr>
          <w:p w14:paraId="04090B72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447" w:type="pct"/>
            <w:vAlign w:val="center"/>
          </w:tcPr>
          <w:p w14:paraId="6A08B4B5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*ΔBIC</w:t>
            </w:r>
          </w:p>
        </w:tc>
        <w:tc>
          <w:tcPr>
            <w:tcW w:w="1288" w:type="pct"/>
            <w:vAlign w:val="center"/>
          </w:tcPr>
          <w:p w14:paraId="6B09689B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The size of the smallest class</w:t>
            </w:r>
          </w:p>
        </w:tc>
        <w:tc>
          <w:tcPr>
            <w:tcW w:w="1270" w:type="pct"/>
            <w:vAlign w:val="center"/>
          </w:tcPr>
          <w:p w14:paraId="62FEEEE1" w14:textId="3F0BF19C" w:rsidR="00302B6D" w:rsidRPr="001A4379" w:rsidRDefault="00FB3946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posterior</w:t>
            </w:r>
            <w:r w:rsidR="00302B6D"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 probabilities</w:t>
            </w:r>
          </w:p>
        </w:tc>
      </w:tr>
      <w:tr w:rsidR="00302B6D" w:rsidRPr="001A4379" w14:paraId="7C6AF7E1" w14:textId="77777777" w:rsidTr="006F18F3">
        <w:tc>
          <w:tcPr>
            <w:tcW w:w="458" w:type="pct"/>
            <w:vAlign w:val="center"/>
          </w:tcPr>
          <w:p w14:paraId="6797BD3E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 traj-x</w:t>
            </w:r>
            <w:r w:rsidRPr="001A43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2" w:type="pct"/>
            <w:vAlign w:val="center"/>
          </w:tcPr>
          <w:p w14:paraId="4343F4ED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45813.02</w:t>
            </w:r>
          </w:p>
        </w:tc>
        <w:tc>
          <w:tcPr>
            <w:tcW w:w="512" w:type="pct"/>
            <w:vAlign w:val="center"/>
          </w:tcPr>
          <w:p w14:paraId="2117F62D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45847.22</w:t>
            </w:r>
          </w:p>
        </w:tc>
        <w:tc>
          <w:tcPr>
            <w:tcW w:w="512" w:type="pct"/>
            <w:vAlign w:val="center"/>
          </w:tcPr>
          <w:p w14:paraId="2F4BDA2A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45821.02</w:t>
            </w:r>
          </w:p>
        </w:tc>
        <w:tc>
          <w:tcPr>
            <w:tcW w:w="447" w:type="pct"/>
            <w:vAlign w:val="center"/>
          </w:tcPr>
          <w:p w14:paraId="0BFD517B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288" w:type="pct"/>
            <w:vAlign w:val="center"/>
          </w:tcPr>
          <w:p w14:paraId="102B9575" w14:textId="77777777" w:rsidR="00302B6D" w:rsidRPr="001A4379" w:rsidRDefault="00302B6D" w:rsidP="006F18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5 (22.</w:t>
            </w:r>
            <w:r w:rsidRPr="001A437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5</w:t>
            </w: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70" w:type="pct"/>
            <w:vAlign w:val="center"/>
          </w:tcPr>
          <w:p w14:paraId="73115EB3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302B6D" w:rsidRPr="001A4379" w14:paraId="49BD6F1E" w14:textId="77777777" w:rsidTr="006F18F3">
        <w:tc>
          <w:tcPr>
            <w:tcW w:w="458" w:type="pct"/>
            <w:vAlign w:val="center"/>
          </w:tcPr>
          <w:p w14:paraId="2EB46082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 traj-x</w:t>
            </w:r>
            <w:r w:rsidRPr="001A43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2" w:type="pct"/>
            <w:vAlign w:val="center"/>
          </w:tcPr>
          <w:p w14:paraId="58E7391C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45383.18</w:t>
            </w:r>
          </w:p>
        </w:tc>
        <w:tc>
          <w:tcPr>
            <w:tcW w:w="512" w:type="pct"/>
            <w:vAlign w:val="center"/>
          </w:tcPr>
          <w:p w14:paraId="3986D7DD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45434.47</w:t>
            </w:r>
          </w:p>
        </w:tc>
        <w:tc>
          <w:tcPr>
            <w:tcW w:w="512" w:type="pct"/>
            <w:vAlign w:val="center"/>
          </w:tcPr>
          <w:p w14:paraId="05141A52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45395.18</w:t>
            </w:r>
          </w:p>
        </w:tc>
        <w:tc>
          <w:tcPr>
            <w:tcW w:w="447" w:type="pct"/>
            <w:vAlign w:val="center"/>
          </w:tcPr>
          <w:p w14:paraId="6F4277E1" w14:textId="77777777" w:rsidR="00302B6D" w:rsidRPr="001A4379" w:rsidRDefault="00302B6D" w:rsidP="006F18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5.50</w:t>
            </w:r>
          </w:p>
        </w:tc>
        <w:tc>
          <w:tcPr>
            <w:tcW w:w="1288" w:type="pct"/>
            <w:vAlign w:val="center"/>
          </w:tcPr>
          <w:p w14:paraId="63FDE680" w14:textId="77777777" w:rsidR="00302B6D" w:rsidRPr="001A4379" w:rsidRDefault="00302B6D" w:rsidP="006F18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7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(6.3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0" w:type="pct"/>
            <w:vAlign w:val="center"/>
          </w:tcPr>
          <w:p w14:paraId="1E80AEC5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302B6D" w:rsidRPr="001A4379" w14:paraId="2DC6945B" w14:textId="77777777" w:rsidTr="006F18F3">
        <w:tc>
          <w:tcPr>
            <w:tcW w:w="458" w:type="pct"/>
            <w:vAlign w:val="center"/>
          </w:tcPr>
          <w:p w14:paraId="035CAA8B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 traj-x</w:t>
            </w: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2" w:type="pct"/>
            <w:vAlign w:val="center"/>
          </w:tcPr>
          <w:p w14:paraId="15074567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5296.07</w:t>
            </w:r>
          </w:p>
        </w:tc>
        <w:tc>
          <w:tcPr>
            <w:tcW w:w="512" w:type="pct"/>
            <w:vAlign w:val="center"/>
          </w:tcPr>
          <w:p w14:paraId="52FE4F04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5364.46</w:t>
            </w:r>
          </w:p>
        </w:tc>
        <w:tc>
          <w:tcPr>
            <w:tcW w:w="512" w:type="pct"/>
            <w:vAlign w:val="center"/>
          </w:tcPr>
          <w:p w14:paraId="012A3B0D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5364.46</w:t>
            </w:r>
          </w:p>
        </w:tc>
        <w:tc>
          <w:tcPr>
            <w:tcW w:w="447" w:type="pct"/>
            <w:vAlign w:val="center"/>
          </w:tcPr>
          <w:p w14:paraId="4C281918" w14:textId="77777777" w:rsidR="00302B6D" w:rsidRPr="001A4379" w:rsidRDefault="00302B6D" w:rsidP="006F18F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40.02</w:t>
            </w:r>
          </w:p>
        </w:tc>
        <w:tc>
          <w:tcPr>
            <w:tcW w:w="1288" w:type="pct"/>
            <w:vAlign w:val="center"/>
          </w:tcPr>
          <w:p w14:paraId="3957907A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1 (1.</w:t>
            </w:r>
            <w:r w:rsidRPr="001A43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7</w:t>
            </w: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270" w:type="pct"/>
            <w:vAlign w:val="center"/>
          </w:tcPr>
          <w:p w14:paraId="6F4E66B1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7</w:t>
            </w:r>
            <w:r w:rsidRPr="001A43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/</w:t>
            </w: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0</w:t>
            </w:r>
            <w:r w:rsidRPr="001A43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/</w:t>
            </w: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8</w:t>
            </w:r>
            <w:r w:rsidRPr="001A43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/</w:t>
            </w: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4</w:t>
            </w:r>
          </w:p>
        </w:tc>
      </w:tr>
      <w:tr w:rsidR="00302B6D" w:rsidRPr="001A4379" w14:paraId="1F69E2E2" w14:textId="77777777" w:rsidTr="006F18F3">
        <w:tc>
          <w:tcPr>
            <w:tcW w:w="458" w:type="pct"/>
            <w:vAlign w:val="center"/>
          </w:tcPr>
          <w:p w14:paraId="36362ADF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 traj-x</w:t>
            </w:r>
            <w:r w:rsidRPr="001A43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2" w:type="pct"/>
            <w:vAlign w:val="center"/>
          </w:tcPr>
          <w:p w14:paraId="57176F3F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45275.80</w:t>
            </w:r>
          </w:p>
        </w:tc>
        <w:tc>
          <w:tcPr>
            <w:tcW w:w="512" w:type="pct"/>
            <w:vAlign w:val="center"/>
          </w:tcPr>
          <w:p w14:paraId="3913B39B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45361.30</w:t>
            </w:r>
          </w:p>
        </w:tc>
        <w:tc>
          <w:tcPr>
            <w:tcW w:w="512" w:type="pct"/>
            <w:vAlign w:val="center"/>
          </w:tcPr>
          <w:p w14:paraId="43DE147B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45295.80</w:t>
            </w:r>
          </w:p>
        </w:tc>
        <w:tc>
          <w:tcPr>
            <w:tcW w:w="447" w:type="pct"/>
            <w:vAlign w:val="center"/>
          </w:tcPr>
          <w:p w14:paraId="39C47DFD" w14:textId="77777777" w:rsidR="00302B6D" w:rsidRPr="001A4379" w:rsidRDefault="00302B6D" w:rsidP="006F18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1288" w:type="pct"/>
            <w:vAlign w:val="center"/>
          </w:tcPr>
          <w:p w14:paraId="42221B71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4 (1.0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0" w:type="pct"/>
            <w:vAlign w:val="center"/>
          </w:tcPr>
          <w:p w14:paraId="3183914C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302B6D" w:rsidRPr="001A4379" w14:paraId="5FCC952B" w14:textId="77777777" w:rsidTr="006F18F3">
        <w:tc>
          <w:tcPr>
            <w:tcW w:w="458" w:type="pct"/>
            <w:vAlign w:val="center"/>
          </w:tcPr>
          <w:p w14:paraId="3C31BC83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 traj-x</w:t>
            </w:r>
            <w:r w:rsidRPr="001A43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2" w:type="pct"/>
            <w:vAlign w:val="center"/>
          </w:tcPr>
          <w:p w14:paraId="5B19C135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45161.36</w:t>
            </w:r>
          </w:p>
        </w:tc>
        <w:tc>
          <w:tcPr>
            <w:tcW w:w="512" w:type="pct"/>
            <w:vAlign w:val="center"/>
          </w:tcPr>
          <w:p w14:paraId="0616035F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45263.95</w:t>
            </w:r>
          </w:p>
        </w:tc>
        <w:tc>
          <w:tcPr>
            <w:tcW w:w="512" w:type="pct"/>
            <w:vAlign w:val="center"/>
          </w:tcPr>
          <w:p w14:paraId="158C0352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45185.36</w:t>
            </w:r>
          </w:p>
        </w:tc>
        <w:tc>
          <w:tcPr>
            <w:tcW w:w="447" w:type="pct"/>
            <w:vAlign w:val="center"/>
          </w:tcPr>
          <w:p w14:paraId="37680FEB" w14:textId="77777777" w:rsidR="00302B6D" w:rsidRPr="001A4379" w:rsidRDefault="00302B6D" w:rsidP="006F18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4.70</w:t>
            </w:r>
          </w:p>
        </w:tc>
        <w:tc>
          <w:tcPr>
            <w:tcW w:w="1288" w:type="pct"/>
            <w:vAlign w:val="center"/>
          </w:tcPr>
          <w:p w14:paraId="2E378DE1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0" w:type="pct"/>
            <w:vAlign w:val="center"/>
          </w:tcPr>
          <w:p w14:paraId="244AAC9C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7/0.86/0.80/0.89/0.83/0.89</w:t>
            </w:r>
          </w:p>
        </w:tc>
      </w:tr>
    </w:tbl>
    <w:p w14:paraId="360F3C1A" w14:textId="4FCAC206" w:rsidR="00EC2A45" w:rsidRPr="009A6D40" w:rsidRDefault="00894D71" w:rsidP="00EC2A45">
      <w:pPr>
        <w:rPr>
          <w:rFonts w:ascii="Times New Roman" w:hAnsi="Times New Roman" w:cs="Times New Roman"/>
          <w:sz w:val="18"/>
          <w:szCs w:val="20"/>
        </w:rPr>
      </w:pPr>
      <w:bookmarkStart w:id="2" w:name="_Hlk123113361"/>
      <w:r w:rsidRPr="00894D71">
        <w:rPr>
          <w:rFonts w:ascii="Times New Roman" w:hAnsi="Times New Roman" w:cs="Times New Roman"/>
          <w:sz w:val="18"/>
          <w:szCs w:val="20"/>
        </w:rPr>
        <w:t>BMI, body mass index</w:t>
      </w:r>
      <w:r>
        <w:rPr>
          <w:rFonts w:ascii="Times New Roman" w:hAnsi="Times New Roman" w:cs="Times New Roman"/>
          <w:sz w:val="18"/>
          <w:szCs w:val="20"/>
        </w:rPr>
        <w:t>;</w:t>
      </w:r>
      <w:bookmarkEnd w:id="2"/>
      <w:r w:rsidRPr="00894D71">
        <w:rPr>
          <w:rFonts w:ascii="Times New Roman" w:hAnsi="Times New Roman" w:cs="Times New Roman"/>
          <w:sz w:val="18"/>
          <w:szCs w:val="20"/>
        </w:rPr>
        <w:t xml:space="preserve"> </w:t>
      </w:r>
      <w:r w:rsidR="00EC2A45" w:rsidRPr="00EC2A45">
        <w:rPr>
          <w:rFonts w:ascii="Times New Roman" w:hAnsi="Times New Roman" w:cs="Times New Roman"/>
          <w:sz w:val="18"/>
          <w:szCs w:val="20"/>
        </w:rPr>
        <w:t>LOGLIK</w:t>
      </w:r>
      <w:r w:rsidR="00EC2A45">
        <w:rPr>
          <w:rFonts w:ascii="Times New Roman" w:hAnsi="Times New Roman" w:cs="Times New Roman"/>
          <w:sz w:val="18"/>
          <w:szCs w:val="20"/>
        </w:rPr>
        <w:t>,</w:t>
      </w:r>
      <w:r w:rsidR="00EC2A45" w:rsidRPr="00EC2A45">
        <w:rPr>
          <w:rFonts w:ascii="Times New Roman" w:hAnsi="Times New Roman" w:cs="Times New Roman"/>
          <w:sz w:val="18"/>
          <w:szCs w:val="20"/>
        </w:rPr>
        <w:t xml:space="preserve"> </w:t>
      </w:r>
      <w:r w:rsidR="00EC2A45">
        <w:rPr>
          <w:rFonts w:ascii="Times New Roman" w:hAnsi="Times New Roman" w:cs="Times New Roman"/>
          <w:sz w:val="18"/>
          <w:szCs w:val="20"/>
        </w:rPr>
        <w:t xml:space="preserve">log-likelihood; </w:t>
      </w:r>
      <w:r w:rsidR="00EC2A45" w:rsidRPr="009A6D40">
        <w:rPr>
          <w:rFonts w:ascii="Times New Roman" w:hAnsi="Times New Roman" w:cs="Times New Roman"/>
          <w:sz w:val="18"/>
          <w:szCs w:val="20"/>
        </w:rPr>
        <w:t>AIC, Akaike information criterion; BIC, Bayesian information criterion;</w:t>
      </w:r>
      <w:r w:rsidR="00EC2A45">
        <w:rPr>
          <w:rFonts w:ascii="Times New Roman" w:hAnsi="Times New Roman" w:cs="Times New Roman"/>
          <w:sz w:val="18"/>
          <w:szCs w:val="20"/>
        </w:rPr>
        <w:t xml:space="preserve"> 2*Δ</w:t>
      </w:r>
      <w:r w:rsidR="00EC2A45" w:rsidRPr="00EC2A45">
        <w:rPr>
          <w:rFonts w:ascii="Times New Roman" w:hAnsi="Times New Roman" w:cs="Times New Roman"/>
          <w:sz w:val="18"/>
          <w:szCs w:val="20"/>
        </w:rPr>
        <w:t>BIC</w:t>
      </w:r>
      <w:r w:rsidR="00EC2A45">
        <w:rPr>
          <w:rFonts w:ascii="Times New Roman" w:hAnsi="Times New Roman" w:cs="Times New Roman"/>
          <w:sz w:val="18"/>
          <w:szCs w:val="20"/>
        </w:rPr>
        <w:t>,</w:t>
      </w:r>
      <w:r w:rsidR="00EC2A45" w:rsidRPr="00EC2A45">
        <w:rPr>
          <w:rFonts w:ascii="Times New Roman" w:hAnsi="Times New Roman" w:cs="Times New Roman"/>
          <w:sz w:val="18"/>
          <w:szCs w:val="20"/>
        </w:rPr>
        <w:t xml:space="preserve"> the change of the BIC (compared to the preceding BIC)</w:t>
      </w:r>
      <w:r w:rsidR="00EC2A45">
        <w:rPr>
          <w:rFonts w:ascii="Times New Roman" w:hAnsi="Times New Roman" w:cs="Times New Roman"/>
          <w:sz w:val="18"/>
          <w:szCs w:val="20"/>
        </w:rPr>
        <w:t xml:space="preserve"> </w:t>
      </w:r>
      <w:r w:rsidR="00EC2A45" w:rsidRPr="00EC2A45">
        <w:rPr>
          <w:rFonts w:ascii="Times New Roman" w:hAnsi="Times New Roman" w:cs="Times New Roman"/>
          <w:sz w:val="18"/>
          <w:szCs w:val="20"/>
        </w:rPr>
        <w:t>multiplied two</w:t>
      </w:r>
      <w:r w:rsidR="00EC2A45">
        <w:rPr>
          <w:rFonts w:ascii="Times New Roman" w:hAnsi="Times New Roman" w:cs="Times New Roman"/>
          <w:sz w:val="18"/>
          <w:szCs w:val="20"/>
        </w:rPr>
        <w:t>.</w:t>
      </w:r>
    </w:p>
    <w:p w14:paraId="46836AD0" w14:textId="77777777" w:rsidR="00302B6D" w:rsidRPr="00EC2A45" w:rsidRDefault="00302B6D" w:rsidP="00302B6D">
      <w:pPr>
        <w:rPr>
          <w:rFonts w:ascii="Times New Roman" w:hAnsi="Times New Roman" w:cs="Times New Roman"/>
          <w:sz w:val="22"/>
          <w:szCs w:val="22"/>
        </w:rPr>
      </w:pPr>
    </w:p>
    <w:p w14:paraId="5030BECB" w14:textId="28990665" w:rsidR="002F737A" w:rsidRPr="002F737A" w:rsidRDefault="002F737A" w:rsidP="00571C74">
      <w:pPr>
        <w:keepNext/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2F737A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 \* ARABIC </w:instrTex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37430B">
        <w:rPr>
          <w:rFonts w:ascii="Times New Roman" w:hAnsi="Times New Roman" w:cs="Times New Roman"/>
          <w:b/>
          <w:bCs/>
          <w:noProof/>
          <w:sz w:val="22"/>
          <w:szCs w:val="22"/>
        </w:rPr>
        <w:t>7</w: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t xml:space="preserve"> Fit indices for two- to six-class growth mixture models for MAP.</w:t>
      </w:r>
    </w:p>
    <w:tbl>
      <w:tblPr>
        <w:tblStyle w:val="2"/>
        <w:tblW w:w="5000" w:type="pct"/>
        <w:tblLook w:val="0620" w:firstRow="1" w:lastRow="0" w:firstColumn="0" w:lastColumn="0" w:noHBand="1" w:noVBand="1"/>
      </w:tblPr>
      <w:tblGrid>
        <w:gridCol w:w="885"/>
        <w:gridCol w:w="991"/>
        <w:gridCol w:w="989"/>
        <w:gridCol w:w="989"/>
        <w:gridCol w:w="862"/>
        <w:gridCol w:w="2489"/>
        <w:gridCol w:w="2547"/>
      </w:tblGrid>
      <w:tr w:rsidR="00302B6D" w:rsidRPr="001A4379" w14:paraId="3E1C8185" w14:textId="77777777" w:rsidTr="002F73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4" w:type="pct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14:paraId="2492AD32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508" w:type="pct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14:paraId="2A0B259E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GLIK</w:t>
            </w:r>
          </w:p>
        </w:tc>
        <w:tc>
          <w:tcPr>
            <w:tcW w:w="507" w:type="pct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14:paraId="08AEE433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BIC</w:t>
            </w:r>
          </w:p>
        </w:tc>
        <w:tc>
          <w:tcPr>
            <w:tcW w:w="507" w:type="pct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14:paraId="3875206D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442" w:type="pct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14:paraId="0069D805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*ΔBIC</w:t>
            </w:r>
          </w:p>
        </w:tc>
        <w:tc>
          <w:tcPr>
            <w:tcW w:w="1276" w:type="pct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14:paraId="7790EE83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The size of the smallest class</w:t>
            </w:r>
          </w:p>
        </w:tc>
        <w:tc>
          <w:tcPr>
            <w:tcW w:w="1306" w:type="pct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14:paraId="0E1B085D" w14:textId="7A5AA56E" w:rsidR="00302B6D" w:rsidRPr="001A4379" w:rsidRDefault="00FB3946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posterior</w:t>
            </w:r>
            <w:r w:rsidR="00302B6D"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 probabilities</w:t>
            </w:r>
          </w:p>
        </w:tc>
      </w:tr>
      <w:tr w:rsidR="00302B6D" w:rsidRPr="001A4379" w14:paraId="3B9D2FD8" w14:textId="77777777" w:rsidTr="002F737A">
        <w:tc>
          <w:tcPr>
            <w:tcW w:w="454" w:type="pct"/>
            <w:shd w:val="clear" w:color="auto" w:fill="auto"/>
            <w:vAlign w:val="center"/>
          </w:tcPr>
          <w:p w14:paraId="66A1ABD2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 traj-x</w:t>
            </w:r>
            <w:r w:rsidRPr="001A43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34995B1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7728.01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900918D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7762.21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5DC976D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7736.01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3AAA1C32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276" w:type="pct"/>
            <w:shd w:val="clear" w:color="auto" w:fill="auto"/>
            <w:vAlign w:val="center"/>
          </w:tcPr>
          <w:p w14:paraId="2B087DB6" w14:textId="77777777" w:rsidR="00302B6D" w:rsidRPr="001A4379" w:rsidRDefault="00302B6D" w:rsidP="006F18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8 (15.6</w:t>
            </w:r>
            <w:r w:rsidRPr="001A437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06" w:type="pct"/>
            <w:shd w:val="clear" w:color="auto" w:fill="auto"/>
            <w:vAlign w:val="center"/>
          </w:tcPr>
          <w:p w14:paraId="7FCB76E5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1/0.79</w:t>
            </w:r>
          </w:p>
        </w:tc>
      </w:tr>
      <w:tr w:rsidR="00302B6D" w:rsidRPr="001A4379" w14:paraId="1E3CDABB" w14:textId="77777777" w:rsidTr="002F737A">
        <w:tc>
          <w:tcPr>
            <w:tcW w:w="454" w:type="pct"/>
            <w:shd w:val="clear" w:color="auto" w:fill="auto"/>
            <w:vAlign w:val="center"/>
          </w:tcPr>
          <w:p w14:paraId="184146AA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traj-x</w:t>
            </w: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1B40AF64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67679.66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B955BAF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67730.96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BEAFF92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67691.66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115B6A52" w14:textId="77777777" w:rsidR="00302B6D" w:rsidRPr="001A4379" w:rsidRDefault="00302B6D" w:rsidP="006F18F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62.50</w:t>
            </w:r>
          </w:p>
        </w:tc>
        <w:tc>
          <w:tcPr>
            <w:tcW w:w="1276" w:type="pct"/>
            <w:shd w:val="clear" w:color="auto" w:fill="auto"/>
            <w:vAlign w:val="center"/>
          </w:tcPr>
          <w:p w14:paraId="7B0A7CF0" w14:textId="77777777" w:rsidR="00302B6D" w:rsidRPr="001A4379" w:rsidRDefault="00302B6D" w:rsidP="006F18F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455 </w:t>
            </w: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8.8</w:t>
            </w:r>
            <w:r w:rsidRPr="001A43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306" w:type="pct"/>
            <w:shd w:val="clear" w:color="auto" w:fill="auto"/>
            <w:vAlign w:val="center"/>
          </w:tcPr>
          <w:p w14:paraId="5C680962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68/0.79/0.78</w:t>
            </w:r>
          </w:p>
        </w:tc>
      </w:tr>
      <w:tr w:rsidR="00302B6D" w:rsidRPr="001A4379" w14:paraId="53907889" w14:textId="77777777" w:rsidTr="002F737A">
        <w:tc>
          <w:tcPr>
            <w:tcW w:w="454" w:type="pct"/>
            <w:shd w:val="clear" w:color="auto" w:fill="auto"/>
            <w:vAlign w:val="center"/>
          </w:tcPr>
          <w:p w14:paraId="1FA00184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 traj-x</w:t>
            </w:r>
            <w:r w:rsidRPr="001A43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866E6AA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7663.05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EABED0F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7731.45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4B24878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7731.45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6692EC59" w14:textId="77777777" w:rsidR="00302B6D" w:rsidRPr="001A4379" w:rsidRDefault="00302B6D" w:rsidP="006F18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76" w:type="pct"/>
            <w:shd w:val="clear" w:color="auto" w:fill="auto"/>
            <w:vAlign w:val="center"/>
          </w:tcPr>
          <w:p w14:paraId="2D81FA7C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5 (0.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06" w:type="pct"/>
            <w:shd w:val="clear" w:color="auto" w:fill="auto"/>
            <w:vAlign w:val="center"/>
          </w:tcPr>
          <w:p w14:paraId="6E732CF4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2/0.75/0.67/0.81</w:t>
            </w:r>
          </w:p>
        </w:tc>
      </w:tr>
      <w:tr w:rsidR="00302B6D" w:rsidRPr="001A4379" w14:paraId="478A550E" w14:textId="77777777" w:rsidTr="002F737A">
        <w:tc>
          <w:tcPr>
            <w:tcW w:w="454" w:type="pct"/>
            <w:shd w:val="clear" w:color="auto" w:fill="auto"/>
            <w:vAlign w:val="center"/>
          </w:tcPr>
          <w:p w14:paraId="686D0F30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 traj-x</w:t>
            </w:r>
            <w:r w:rsidRPr="001A43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3AEC8219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7631.66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E47D4DF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7717.16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4BE360B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7651.66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502C2554" w14:textId="77777777" w:rsidR="00302B6D" w:rsidRPr="001A4379" w:rsidRDefault="00302B6D" w:rsidP="006F18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58</w:t>
            </w:r>
          </w:p>
        </w:tc>
        <w:tc>
          <w:tcPr>
            <w:tcW w:w="1276" w:type="pct"/>
            <w:shd w:val="clear" w:color="auto" w:fill="auto"/>
            <w:vAlign w:val="center"/>
          </w:tcPr>
          <w:p w14:paraId="48A0DF7B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4 (0.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06" w:type="pct"/>
            <w:shd w:val="clear" w:color="auto" w:fill="auto"/>
            <w:vAlign w:val="center"/>
          </w:tcPr>
          <w:p w14:paraId="5EAA54F6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6/0.63/0.64/0.69/0.76</w:t>
            </w:r>
          </w:p>
        </w:tc>
      </w:tr>
      <w:tr w:rsidR="00302B6D" w:rsidRPr="001A4379" w14:paraId="638D6901" w14:textId="77777777" w:rsidTr="002F737A">
        <w:tc>
          <w:tcPr>
            <w:tcW w:w="454" w:type="pct"/>
            <w:tcBorders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0EDE54F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 traj-x</w:t>
            </w:r>
            <w:r w:rsidRPr="001A43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08" w:type="pct"/>
            <w:tcBorders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182DEC4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7620.14</w:t>
            </w:r>
          </w:p>
        </w:tc>
        <w:tc>
          <w:tcPr>
            <w:tcW w:w="507" w:type="pct"/>
            <w:tcBorders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4A8E196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7722.73</w:t>
            </w:r>
          </w:p>
        </w:tc>
        <w:tc>
          <w:tcPr>
            <w:tcW w:w="507" w:type="pct"/>
            <w:tcBorders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DE33646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7644.14</w:t>
            </w:r>
          </w:p>
        </w:tc>
        <w:tc>
          <w:tcPr>
            <w:tcW w:w="442" w:type="pct"/>
            <w:tcBorders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0A5DBCB" w14:textId="77777777" w:rsidR="00302B6D" w:rsidRPr="001A4379" w:rsidRDefault="00302B6D" w:rsidP="006F18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14</w:t>
            </w:r>
          </w:p>
        </w:tc>
        <w:tc>
          <w:tcPr>
            <w:tcW w:w="1276" w:type="pct"/>
            <w:tcBorders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5EDD5B5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 (0.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06" w:type="pct"/>
            <w:tcBorders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02C6E3A" w14:textId="074238D8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0/0.63/0.69/0.55/0.63/0.78</w:t>
            </w:r>
          </w:p>
        </w:tc>
      </w:tr>
    </w:tbl>
    <w:p w14:paraId="01817662" w14:textId="50F2CFC4" w:rsidR="00EC2A45" w:rsidRPr="009A6D40" w:rsidRDefault="00912F8B" w:rsidP="00EC2A45">
      <w:pPr>
        <w:rPr>
          <w:rFonts w:ascii="Times New Roman" w:hAnsi="Times New Roman" w:cs="Times New Roman"/>
          <w:sz w:val="18"/>
          <w:szCs w:val="20"/>
        </w:rPr>
      </w:pPr>
      <w:r w:rsidRPr="00912F8B">
        <w:rPr>
          <w:rFonts w:ascii="Times New Roman" w:hAnsi="Times New Roman" w:cs="Times New Roman"/>
          <w:sz w:val="18"/>
          <w:szCs w:val="20"/>
        </w:rPr>
        <w:t>MAP, mean arterial pressure</w:t>
      </w:r>
      <w:r>
        <w:rPr>
          <w:rFonts w:ascii="Times New Roman" w:hAnsi="Times New Roman" w:cs="Times New Roman"/>
          <w:sz w:val="18"/>
          <w:szCs w:val="20"/>
        </w:rPr>
        <w:t>;</w:t>
      </w:r>
      <w:r w:rsidRPr="00912F8B">
        <w:rPr>
          <w:rFonts w:ascii="Times New Roman" w:hAnsi="Times New Roman" w:cs="Times New Roman"/>
          <w:sz w:val="18"/>
          <w:szCs w:val="20"/>
        </w:rPr>
        <w:t xml:space="preserve"> </w:t>
      </w:r>
      <w:r w:rsidR="00EC2A45" w:rsidRPr="00EC2A45">
        <w:rPr>
          <w:rFonts w:ascii="Times New Roman" w:hAnsi="Times New Roman" w:cs="Times New Roman"/>
          <w:sz w:val="18"/>
          <w:szCs w:val="20"/>
        </w:rPr>
        <w:t>LOGLIK</w:t>
      </w:r>
      <w:r w:rsidR="00EC2A45">
        <w:rPr>
          <w:rFonts w:ascii="Times New Roman" w:hAnsi="Times New Roman" w:cs="Times New Roman"/>
          <w:sz w:val="18"/>
          <w:szCs w:val="20"/>
        </w:rPr>
        <w:t>,</w:t>
      </w:r>
      <w:r w:rsidR="00EC2A45" w:rsidRPr="00EC2A45">
        <w:rPr>
          <w:rFonts w:ascii="Times New Roman" w:hAnsi="Times New Roman" w:cs="Times New Roman"/>
          <w:sz w:val="18"/>
          <w:szCs w:val="20"/>
        </w:rPr>
        <w:t xml:space="preserve"> </w:t>
      </w:r>
      <w:r w:rsidR="00EC2A45">
        <w:rPr>
          <w:rFonts w:ascii="Times New Roman" w:hAnsi="Times New Roman" w:cs="Times New Roman"/>
          <w:sz w:val="18"/>
          <w:szCs w:val="20"/>
        </w:rPr>
        <w:t xml:space="preserve">log-likelihood; </w:t>
      </w:r>
      <w:r w:rsidR="00EC2A45" w:rsidRPr="009A6D40">
        <w:rPr>
          <w:rFonts w:ascii="Times New Roman" w:hAnsi="Times New Roman" w:cs="Times New Roman"/>
          <w:sz w:val="18"/>
          <w:szCs w:val="20"/>
        </w:rPr>
        <w:t>AIC, Akaike information criterion; BIC, Bayesian information criterion;</w:t>
      </w:r>
      <w:r w:rsidR="00EC2A45">
        <w:rPr>
          <w:rFonts w:ascii="Times New Roman" w:hAnsi="Times New Roman" w:cs="Times New Roman"/>
          <w:sz w:val="18"/>
          <w:szCs w:val="20"/>
        </w:rPr>
        <w:t xml:space="preserve"> 2*Δ</w:t>
      </w:r>
      <w:r w:rsidR="00EC2A45" w:rsidRPr="00EC2A45">
        <w:rPr>
          <w:rFonts w:ascii="Times New Roman" w:hAnsi="Times New Roman" w:cs="Times New Roman"/>
          <w:sz w:val="18"/>
          <w:szCs w:val="20"/>
        </w:rPr>
        <w:t>BIC</w:t>
      </w:r>
      <w:r w:rsidR="00EC2A45">
        <w:rPr>
          <w:rFonts w:ascii="Times New Roman" w:hAnsi="Times New Roman" w:cs="Times New Roman"/>
          <w:sz w:val="18"/>
          <w:szCs w:val="20"/>
        </w:rPr>
        <w:t>,</w:t>
      </w:r>
      <w:r w:rsidR="00EC2A45" w:rsidRPr="00EC2A45">
        <w:rPr>
          <w:rFonts w:ascii="Times New Roman" w:hAnsi="Times New Roman" w:cs="Times New Roman"/>
          <w:sz w:val="18"/>
          <w:szCs w:val="20"/>
        </w:rPr>
        <w:t xml:space="preserve"> the change of the BIC (compared to the preceding BIC)</w:t>
      </w:r>
      <w:r w:rsidR="00EC2A45">
        <w:rPr>
          <w:rFonts w:ascii="Times New Roman" w:hAnsi="Times New Roman" w:cs="Times New Roman"/>
          <w:sz w:val="18"/>
          <w:szCs w:val="20"/>
        </w:rPr>
        <w:t xml:space="preserve"> </w:t>
      </w:r>
      <w:r w:rsidR="00EC2A45" w:rsidRPr="00EC2A45">
        <w:rPr>
          <w:rFonts w:ascii="Times New Roman" w:hAnsi="Times New Roman" w:cs="Times New Roman"/>
          <w:sz w:val="18"/>
          <w:szCs w:val="20"/>
        </w:rPr>
        <w:t>multiplied two</w:t>
      </w:r>
      <w:r w:rsidR="00EC2A45">
        <w:rPr>
          <w:rFonts w:ascii="Times New Roman" w:hAnsi="Times New Roman" w:cs="Times New Roman"/>
          <w:sz w:val="18"/>
          <w:szCs w:val="20"/>
        </w:rPr>
        <w:t>.</w:t>
      </w:r>
    </w:p>
    <w:p w14:paraId="43024592" w14:textId="77777777" w:rsidR="00302B6D" w:rsidRPr="00EC2A45" w:rsidRDefault="00302B6D" w:rsidP="00302B6D">
      <w:pPr>
        <w:rPr>
          <w:rFonts w:ascii="Times New Roman" w:hAnsi="Times New Roman" w:cs="Times New Roman"/>
          <w:sz w:val="22"/>
          <w:szCs w:val="22"/>
        </w:rPr>
      </w:pPr>
    </w:p>
    <w:p w14:paraId="4933D5B2" w14:textId="77777777" w:rsidR="00302B6D" w:rsidRPr="001A4379" w:rsidRDefault="00302B6D" w:rsidP="00302B6D">
      <w:pPr>
        <w:rPr>
          <w:rFonts w:ascii="Times New Roman" w:hAnsi="Times New Roman" w:cs="Times New Roman"/>
          <w:sz w:val="22"/>
          <w:szCs w:val="22"/>
        </w:rPr>
      </w:pPr>
    </w:p>
    <w:p w14:paraId="6381667D" w14:textId="5B126151" w:rsidR="00302B6D" w:rsidRPr="001A4379" w:rsidRDefault="00302B6D" w:rsidP="00571C7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F9A8422" w14:textId="74487CEB" w:rsidR="002F737A" w:rsidRPr="002F737A" w:rsidRDefault="002F737A" w:rsidP="00571C74">
      <w:pPr>
        <w:keepNext/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2F737A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 \* ARABIC </w:instrTex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37430B">
        <w:rPr>
          <w:rFonts w:ascii="Times New Roman" w:hAnsi="Times New Roman" w:cs="Times New Roman"/>
          <w:b/>
          <w:bCs/>
          <w:noProof/>
          <w:sz w:val="22"/>
          <w:szCs w:val="22"/>
        </w:rPr>
        <w:t>8</w: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t xml:space="preserve"> Fit indices for two- to six-class growth mixture models for PP.</w:t>
      </w:r>
    </w:p>
    <w:tbl>
      <w:tblPr>
        <w:tblStyle w:val="2"/>
        <w:tblW w:w="5000" w:type="pct"/>
        <w:tblLook w:val="0620" w:firstRow="1" w:lastRow="0" w:firstColumn="0" w:lastColumn="0" w:noHBand="1" w:noVBand="1"/>
      </w:tblPr>
      <w:tblGrid>
        <w:gridCol w:w="881"/>
        <w:gridCol w:w="985"/>
        <w:gridCol w:w="985"/>
        <w:gridCol w:w="985"/>
        <w:gridCol w:w="858"/>
        <w:gridCol w:w="2524"/>
        <w:gridCol w:w="2534"/>
      </w:tblGrid>
      <w:tr w:rsidR="00302B6D" w:rsidRPr="001A4379" w14:paraId="771E7DEA" w14:textId="77777777" w:rsidTr="006F18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2" w:type="pct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14:paraId="7645BF45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505" w:type="pct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14:paraId="6CC7AF8D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GLIK</w:t>
            </w:r>
          </w:p>
        </w:tc>
        <w:tc>
          <w:tcPr>
            <w:tcW w:w="505" w:type="pct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14:paraId="43A6AD3B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BIC</w:t>
            </w:r>
          </w:p>
        </w:tc>
        <w:tc>
          <w:tcPr>
            <w:tcW w:w="505" w:type="pct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14:paraId="6C5097C2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440" w:type="pct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14:paraId="6ADAD9D2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*ΔBIC</w:t>
            </w:r>
          </w:p>
        </w:tc>
        <w:tc>
          <w:tcPr>
            <w:tcW w:w="1294" w:type="pct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14:paraId="68E3404D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The size of the smallest class,</w:t>
            </w:r>
          </w:p>
        </w:tc>
        <w:tc>
          <w:tcPr>
            <w:tcW w:w="1299" w:type="pct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14:paraId="7126C347" w14:textId="6984A02A" w:rsidR="00302B6D" w:rsidRPr="001A4379" w:rsidRDefault="00FB3946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posterior</w:t>
            </w:r>
            <w:r w:rsidR="00302B6D"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 probabilities</w:t>
            </w:r>
          </w:p>
        </w:tc>
      </w:tr>
      <w:tr w:rsidR="00302B6D" w:rsidRPr="001A4379" w14:paraId="7B0242C7" w14:textId="77777777" w:rsidTr="006F18F3">
        <w:tc>
          <w:tcPr>
            <w:tcW w:w="452" w:type="pct"/>
            <w:shd w:val="clear" w:color="auto" w:fill="auto"/>
            <w:vAlign w:val="center"/>
          </w:tcPr>
          <w:p w14:paraId="67D1756A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 traj-x</w:t>
            </w:r>
            <w:r w:rsidRPr="001A43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699243A3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3812.05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2B39C624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3846.25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62732B91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3820.05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75B475E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294" w:type="pct"/>
            <w:shd w:val="clear" w:color="auto" w:fill="auto"/>
            <w:vAlign w:val="center"/>
          </w:tcPr>
          <w:p w14:paraId="03CDDE5C" w14:textId="77777777" w:rsidR="00302B6D" w:rsidRPr="001A4379" w:rsidRDefault="00302B6D" w:rsidP="006F18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62</w:t>
            </w: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.95</w:t>
            </w: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99" w:type="pct"/>
            <w:shd w:val="clear" w:color="auto" w:fill="auto"/>
            <w:vAlign w:val="center"/>
          </w:tcPr>
          <w:p w14:paraId="0BD8109E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9/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302B6D" w:rsidRPr="001A4379" w14:paraId="7B57CB22" w14:textId="77777777" w:rsidTr="006F18F3">
        <w:tc>
          <w:tcPr>
            <w:tcW w:w="452" w:type="pct"/>
            <w:shd w:val="clear" w:color="auto" w:fill="auto"/>
            <w:vAlign w:val="center"/>
          </w:tcPr>
          <w:p w14:paraId="20C8D424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3" w:name="_Hlk120908045"/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traj-x</w:t>
            </w: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537F28B1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73758.45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5048F04E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73809.75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1937D0A8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73770.45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D4C7B3A" w14:textId="77777777" w:rsidR="00302B6D" w:rsidRPr="001A4379" w:rsidRDefault="00302B6D" w:rsidP="006F18F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73.00</w:t>
            </w:r>
          </w:p>
        </w:tc>
        <w:tc>
          <w:tcPr>
            <w:tcW w:w="1294" w:type="pct"/>
            <w:shd w:val="clear" w:color="auto" w:fill="auto"/>
            <w:vAlign w:val="center"/>
          </w:tcPr>
          <w:p w14:paraId="4A200A68" w14:textId="77777777" w:rsidR="00302B6D" w:rsidRPr="001A4379" w:rsidRDefault="00302B6D" w:rsidP="006F18F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48 </w:t>
            </w: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9</w:t>
            </w:r>
            <w:r w:rsidRPr="001A43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299" w:type="pct"/>
            <w:shd w:val="clear" w:color="auto" w:fill="auto"/>
            <w:vAlign w:val="center"/>
          </w:tcPr>
          <w:p w14:paraId="4A3C034F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1/0.93/0.69</w:t>
            </w:r>
          </w:p>
        </w:tc>
      </w:tr>
      <w:bookmarkEnd w:id="3"/>
      <w:tr w:rsidR="00302B6D" w:rsidRPr="001A4379" w14:paraId="75908BB9" w14:textId="77777777" w:rsidTr="006F18F3">
        <w:tc>
          <w:tcPr>
            <w:tcW w:w="452" w:type="pct"/>
            <w:shd w:val="clear" w:color="auto" w:fill="auto"/>
            <w:vAlign w:val="center"/>
          </w:tcPr>
          <w:p w14:paraId="7218C498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 traj-x</w:t>
            </w:r>
            <w:r w:rsidRPr="001A43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3B3AF521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3738.99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5FDABAD8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3807.38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653ED1B9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3754.99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36009D92" w14:textId="77777777" w:rsidR="00302B6D" w:rsidRPr="001A4379" w:rsidRDefault="00302B6D" w:rsidP="006F18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1294" w:type="pct"/>
            <w:shd w:val="clear" w:color="auto" w:fill="auto"/>
            <w:vAlign w:val="center"/>
          </w:tcPr>
          <w:p w14:paraId="50A9AB13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99" w:type="pct"/>
            <w:shd w:val="clear" w:color="auto" w:fill="auto"/>
            <w:vAlign w:val="center"/>
          </w:tcPr>
          <w:p w14:paraId="1814EB38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.68/0.76/0.86/0.66</w:t>
            </w:r>
          </w:p>
        </w:tc>
      </w:tr>
      <w:tr w:rsidR="00302B6D" w:rsidRPr="001A4379" w14:paraId="077BE03F" w14:textId="77777777" w:rsidTr="006F18F3">
        <w:tc>
          <w:tcPr>
            <w:tcW w:w="452" w:type="pct"/>
            <w:shd w:val="clear" w:color="auto" w:fill="auto"/>
            <w:vAlign w:val="center"/>
          </w:tcPr>
          <w:p w14:paraId="454D23E1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 traj-x</w:t>
            </w:r>
            <w:r w:rsidRPr="001A43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3B664954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3728.91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5E17E625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3814.41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55E4EFFC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3748.91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AD76885" w14:textId="77777777" w:rsidR="00302B6D" w:rsidRPr="001A4379" w:rsidRDefault="00302B6D" w:rsidP="006F18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06</w:t>
            </w:r>
          </w:p>
        </w:tc>
        <w:tc>
          <w:tcPr>
            <w:tcW w:w="1294" w:type="pct"/>
            <w:shd w:val="clear" w:color="auto" w:fill="auto"/>
            <w:vAlign w:val="center"/>
          </w:tcPr>
          <w:p w14:paraId="44D18537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2 (0.2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99" w:type="pct"/>
            <w:shd w:val="clear" w:color="auto" w:fill="auto"/>
            <w:vAlign w:val="center"/>
          </w:tcPr>
          <w:p w14:paraId="34F07316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.67/0.87/0.67/0.67/0.79</w:t>
            </w:r>
          </w:p>
        </w:tc>
      </w:tr>
      <w:tr w:rsidR="00302B6D" w:rsidRPr="001A4379" w14:paraId="56E4A058" w14:textId="77777777" w:rsidTr="006F18F3">
        <w:tc>
          <w:tcPr>
            <w:tcW w:w="452" w:type="pct"/>
            <w:tcBorders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6568EC7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 traj-x</w:t>
            </w:r>
            <w:r w:rsidRPr="001A43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05" w:type="pct"/>
            <w:tcBorders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1B0437B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3724.83</w:t>
            </w:r>
          </w:p>
        </w:tc>
        <w:tc>
          <w:tcPr>
            <w:tcW w:w="505" w:type="pct"/>
            <w:tcBorders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219A1B2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3827.43</w:t>
            </w:r>
          </w:p>
        </w:tc>
        <w:tc>
          <w:tcPr>
            <w:tcW w:w="505" w:type="pct"/>
            <w:tcBorders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C5D059A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3748.83</w:t>
            </w:r>
          </w:p>
        </w:tc>
        <w:tc>
          <w:tcPr>
            <w:tcW w:w="440" w:type="pct"/>
            <w:tcBorders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7ACB9EA" w14:textId="77777777" w:rsidR="00302B6D" w:rsidRPr="001A4379" w:rsidRDefault="00302B6D" w:rsidP="006F18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04</w:t>
            </w:r>
          </w:p>
        </w:tc>
        <w:tc>
          <w:tcPr>
            <w:tcW w:w="1294" w:type="pct"/>
            <w:tcBorders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8651F1A" w14:textId="77777777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99" w:type="pct"/>
            <w:tcBorders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A66DACB" w14:textId="3301E509" w:rsidR="00302B6D" w:rsidRPr="001A4379" w:rsidRDefault="00302B6D" w:rsidP="006F1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.66/0.88/0.64/0.99/0.67/0.88</w:t>
            </w:r>
          </w:p>
        </w:tc>
      </w:tr>
    </w:tbl>
    <w:p w14:paraId="544BC2F3" w14:textId="73E1B60E" w:rsidR="00EC2A45" w:rsidRPr="009A6D40" w:rsidRDefault="00912F8B" w:rsidP="00EC2A45">
      <w:pPr>
        <w:rPr>
          <w:rFonts w:ascii="Times New Roman" w:hAnsi="Times New Roman" w:cs="Times New Roman"/>
          <w:sz w:val="18"/>
          <w:szCs w:val="20"/>
        </w:rPr>
      </w:pPr>
      <w:r w:rsidRPr="00912F8B">
        <w:rPr>
          <w:rFonts w:ascii="Times New Roman" w:hAnsi="Times New Roman" w:cs="Times New Roman"/>
          <w:sz w:val="18"/>
          <w:szCs w:val="20"/>
        </w:rPr>
        <w:t>PP, pulse pressure</w:t>
      </w:r>
      <w:r>
        <w:rPr>
          <w:rFonts w:ascii="Times New Roman" w:hAnsi="Times New Roman" w:cs="Times New Roman"/>
          <w:sz w:val="18"/>
          <w:szCs w:val="20"/>
        </w:rPr>
        <w:t>;</w:t>
      </w:r>
      <w:r w:rsidRPr="00912F8B">
        <w:rPr>
          <w:rFonts w:ascii="Times New Roman" w:hAnsi="Times New Roman" w:cs="Times New Roman"/>
          <w:sz w:val="18"/>
          <w:szCs w:val="20"/>
        </w:rPr>
        <w:t xml:space="preserve"> </w:t>
      </w:r>
      <w:r w:rsidR="00EC2A45" w:rsidRPr="00EC2A45">
        <w:rPr>
          <w:rFonts w:ascii="Times New Roman" w:hAnsi="Times New Roman" w:cs="Times New Roman"/>
          <w:sz w:val="18"/>
          <w:szCs w:val="20"/>
        </w:rPr>
        <w:t>LOGLIK</w:t>
      </w:r>
      <w:r w:rsidR="00EC2A45">
        <w:rPr>
          <w:rFonts w:ascii="Times New Roman" w:hAnsi="Times New Roman" w:cs="Times New Roman"/>
          <w:sz w:val="18"/>
          <w:szCs w:val="20"/>
        </w:rPr>
        <w:t>,</w:t>
      </w:r>
      <w:r w:rsidR="00EC2A45" w:rsidRPr="00EC2A45">
        <w:rPr>
          <w:rFonts w:ascii="Times New Roman" w:hAnsi="Times New Roman" w:cs="Times New Roman"/>
          <w:sz w:val="18"/>
          <w:szCs w:val="20"/>
        </w:rPr>
        <w:t xml:space="preserve"> </w:t>
      </w:r>
      <w:r w:rsidR="00EC2A45">
        <w:rPr>
          <w:rFonts w:ascii="Times New Roman" w:hAnsi="Times New Roman" w:cs="Times New Roman"/>
          <w:sz w:val="18"/>
          <w:szCs w:val="20"/>
        </w:rPr>
        <w:t xml:space="preserve">log-likelihood; </w:t>
      </w:r>
      <w:r w:rsidR="00EC2A45" w:rsidRPr="009A6D40">
        <w:rPr>
          <w:rFonts w:ascii="Times New Roman" w:hAnsi="Times New Roman" w:cs="Times New Roman"/>
          <w:sz w:val="18"/>
          <w:szCs w:val="20"/>
        </w:rPr>
        <w:t>AIC, Akaike information criterion; BIC, Bayesian information criterion;</w:t>
      </w:r>
      <w:r w:rsidR="00EC2A45">
        <w:rPr>
          <w:rFonts w:ascii="Times New Roman" w:hAnsi="Times New Roman" w:cs="Times New Roman"/>
          <w:sz w:val="18"/>
          <w:szCs w:val="20"/>
        </w:rPr>
        <w:t xml:space="preserve"> 2*Δ</w:t>
      </w:r>
      <w:r w:rsidR="00EC2A45" w:rsidRPr="00EC2A45">
        <w:rPr>
          <w:rFonts w:ascii="Times New Roman" w:hAnsi="Times New Roman" w:cs="Times New Roman"/>
          <w:sz w:val="18"/>
          <w:szCs w:val="20"/>
        </w:rPr>
        <w:t>BIC</w:t>
      </w:r>
      <w:r w:rsidR="00EC2A45">
        <w:rPr>
          <w:rFonts w:ascii="Times New Roman" w:hAnsi="Times New Roman" w:cs="Times New Roman"/>
          <w:sz w:val="18"/>
          <w:szCs w:val="20"/>
        </w:rPr>
        <w:t>,</w:t>
      </w:r>
      <w:r w:rsidR="00EC2A45" w:rsidRPr="00EC2A45">
        <w:rPr>
          <w:rFonts w:ascii="Times New Roman" w:hAnsi="Times New Roman" w:cs="Times New Roman"/>
          <w:sz w:val="18"/>
          <w:szCs w:val="20"/>
        </w:rPr>
        <w:t xml:space="preserve"> the change of the BIC (compared to the preceding BIC)</w:t>
      </w:r>
      <w:r w:rsidR="00EC2A45">
        <w:rPr>
          <w:rFonts w:ascii="Times New Roman" w:hAnsi="Times New Roman" w:cs="Times New Roman"/>
          <w:sz w:val="18"/>
          <w:szCs w:val="20"/>
        </w:rPr>
        <w:t xml:space="preserve"> </w:t>
      </w:r>
      <w:r w:rsidR="00EC2A45" w:rsidRPr="00EC2A45">
        <w:rPr>
          <w:rFonts w:ascii="Times New Roman" w:hAnsi="Times New Roman" w:cs="Times New Roman"/>
          <w:sz w:val="18"/>
          <w:szCs w:val="20"/>
        </w:rPr>
        <w:t>multiplied two</w:t>
      </w:r>
      <w:r w:rsidR="00EC2A45">
        <w:rPr>
          <w:rFonts w:ascii="Times New Roman" w:hAnsi="Times New Roman" w:cs="Times New Roman"/>
          <w:sz w:val="18"/>
          <w:szCs w:val="20"/>
        </w:rPr>
        <w:t>.</w:t>
      </w:r>
    </w:p>
    <w:p w14:paraId="3B105306" w14:textId="5CFED5D7" w:rsidR="005763FD" w:rsidRPr="001A4379" w:rsidRDefault="005763FD" w:rsidP="00571C7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F47FCE3" w14:textId="178DEFB1" w:rsidR="002F737A" w:rsidRPr="002F737A" w:rsidRDefault="002F737A" w:rsidP="00571C74">
      <w:pPr>
        <w:keepNext/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2F737A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 \* ARABIC </w:instrTex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37430B">
        <w:rPr>
          <w:rFonts w:ascii="Times New Roman" w:hAnsi="Times New Roman" w:cs="Times New Roman"/>
          <w:b/>
          <w:bCs/>
          <w:noProof/>
          <w:sz w:val="22"/>
          <w:szCs w:val="22"/>
        </w:rPr>
        <w:t>9</w: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="00AF1E35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t xml:space="preserve"> Comparison of four group trajectory model shapes in SBP.</w:t>
      </w:r>
    </w:p>
    <w:tbl>
      <w:tblPr>
        <w:tblStyle w:val="2"/>
        <w:tblW w:w="5000" w:type="pct"/>
        <w:tblLook w:val="0620" w:firstRow="1" w:lastRow="0" w:firstColumn="0" w:lastColumn="0" w:noHBand="1" w:noVBand="1"/>
      </w:tblPr>
      <w:tblGrid>
        <w:gridCol w:w="2632"/>
        <w:gridCol w:w="1839"/>
        <w:gridCol w:w="1839"/>
        <w:gridCol w:w="1839"/>
        <w:gridCol w:w="1603"/>
      </w:tblGrid>
      <w:tr w:rsidR="004E346A" w:rsidRPr="001A4379" w14:paraId="79560224" w14:textId="77777777" w:rsidTr="004375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49" w:type="pct"/>
            <w:vAlign w:val="center"/>
          </w:tcPr>
          <w:p w14:paraId="3155FC93" w14:textId="7AB60D80" w:rsidR="00AB0158" w:rsidRPr="001A4379" w:rsidRDefault="0086470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P</w:t>
            </w:r>
          </w:p>
        </w:tc>
        <w:tc>
          <w:tcPr>
            <w:tcW w:w="943" w:type="pct"/>
            <w:vAlign w:val="center"/>
          </w:tcPr>
          <w:p w14:paraId="4AC76479" w14:textId="77777777" w:rsidR="00AB0158" w:rsidRPr="001A4379" w:rsidRDefault="00AB015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LIK</w:t>
            </w:r>
          </w:p>
        </w:tc>
        <w:tc>
          <w:tcPr>
            <w:tcW w:w="943" w:type="pct"/>
            <w:vAlign w:val="center"/>
          </w:tcPr>
          <w:p w14:paraId="5E666453" w14:textId="77777777" w:rsidR="00AB0158" w:rsidRPr="001A4379" w:rsidRDefault="00AB015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C</w:t>
            </w:r>
          </w:p>
        </w:tc>
        <w:tc>
          <w:tcPr>
            <w:tcW w:w="943" w:type="pct"/>
            <w:vAlign w:val="center"/>
          </w:tcPr>
          <w:p w14:paraId="1923B359" w14:textId="77777777" w:rsidR="00AB0158" w:rsidRPr="001A4379" w:rsidRDefault="00AB015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C</w:t>
            </w:r>
          </w:p>
        </w:tc>
        <w:tc>
          <w:tcPr>
            <w:tcW w:w="822" w:type="pct"/>
            <w:vAlign w:val="center"/>
          </w:tcPr>
          <w:p w14:paraId="09A42617" w14:textId="77777777" w:rsidR="00AB0158" w:rsidRPr="001A4379" w:rsidRDefault="00AB015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*ΔBIC</w:t>
            </w:r>
          </w:p>
        </w:tc>
      </w:tr>
      <w:tr w:rsidR="004E346A" w:rsidRPr="001A4379" w14:paraId="11ACD704" w14:textId="77777777" w:rsidTr="00437583">
        <w:tc>
          <w:tcPr>
            <w:tcW w:w="1349" w:type="pct"/>
            <w:vAlign w:val="center"/>
          </w:tcPr>
          <w:p w14:paraId="739D0B59" w14:textId="7066B493" w:rsidR="005B4C1A" w:rsidRPr="001A4379" w:rsidRDefault="005B4C1A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2,2,2,2)</w:t>
            </w:r>
          </w:p>
        </w:tc>
        <w:tc>
          <w:tcPr>
            <w:tcW w:w="943" w:type="pct"/>
            <w:vAlign w:val="center"/>
          </w:tcPr>
          <w:p w14:paraId="6AC9414D" w14:textId="4DF22C7E" w:rsidR="005B4C1A" w:rsidRPr="001A4379" w:rsidRDefault="005B4C1A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6337.38</w:t>
            </w:r>
          </w:p>
        </w:tc>
        <w:tc>
          <w:tcPr>
            <w:tcW w:w="943" w:type="pct"/>
            <w:vAlign w:val="center"/>
          </w:tcPr>
          <w:p w14:paraId="45DB1D6F" w14:textId="6C0D1858" w:rsidR="005B4C1A" w:rsidRPr="001A4379" w:rsidRDefault="005B4C1A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6405.78</w:t>
            </w:r>
          </w:p>
        </w:tc>
        <w:tc>
          <w:tcPr>
            <w:tcW w:w="943" w:type="pct"/>
            <w:vAlign w:val="center"/>
          </w:tcPr>
          <w:p w14:paraId="02050BE9" w14:textId="5687C738" w:rsidR="005B4C1A" w:rsidRPr="001A4379" w:rsidRDefault="005B4C1A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6353.38</w:t>
            </w:r>
          </w:p>
        </w:tc>
        <w:tc>
          <w:tcPr>
            <w:tcW w:w="822" w:type="pct"/>
            <w:vAlign w:val="center"/>
          </w:tcPr>
          <w:p w14:paraId="16A6A24B" w14:textId="77777777" w:rsidR="005B4C1A" w:rsidRPr="001A4379" w:rsidRDefault="005B4C1A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</w:tr>
      <w:tr w:rsidR="004E346A" w:rsidRPr="001A4379" w14:paraId="347379EC" w14:textId="77777777" w:rsidTr="00437583">
        <w:tc>
          <w:tcPr>
            <w:tcW w:w="1349" w:type="pct"/>
            <w:vAlign w:val="center"/>
          </w:tcPr>
          <w:p w14:paraId="2EC16EAC" w14:textId="09F3251C" w:rsidR="005B4C1A" w:rsidRPr="001A4379" w:rsidRDefault="005B4C1A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2,2,2,3)</w:t>
            </w:r>
          </w:p>
        </w:tc>
        <w:tc>
          <w:tcPr>
            <w:tcW w:w="943" w:type="pct"/>
            <w:vAlign w:val="center"/>
          </w:tcPr>
          <w:p w14:paraId="4DBF9B7E" w14:textId="3BE67FB4" w:rsidR="005B4C1A" w:rsidRPr="001A4379" w:rsidRDefault="005B4C1A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6333.41</w:t>
            </w:r>
          </w:p>
        </w:tc>
        <w:tc>
          <w:tcPr>
            <w:tcW w:w="943" w:type="pct"/>
            <w:vAlign w:val="center"/>
          </w:tcPr>
          <w:p w14:paraId="4ABD16E6" w14:textId="02029C51" w:rsidR="005B4C1A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406.08</w:t>
            </w:r>
          </w:p>
        </w:tc>
        <w:tc>
          <w:tcPr>
            <w:tcW w:w="943" w:type="pct"/>
            <w:vAlign w:val="center"/>
          </w:tcPr>
          <w:p w14:paraId="5324657F" w14:textId="54DCCC5F" w:rsidR="005B4C1A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350.41</w:t>
            </w:r>
          </w:p>
        </w:tc>
        <w:tc>
          <w:tcPr>
            <w:tcW w:w="822" w:type="pct"/>
            <w:vAlign w:val="center"/>
          </w:tcPr>
          <w:p w14:paraId="3656A137" w14:textId="29766061" w:rsidR="005B4C1A" w:rsidRPr="001A4379" w:rsidRDefault="004E346A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="00864704"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E346A" w:rsidRPr="001A4379" w14:paraId="4307B94E" w14:textId="77777777" w:rsidTr="00437583">
        <w:tc>
          <w:tcPr>
            <w:tcW w:w="1349" w:type="pct"/>
            <w:vAlign w:val="center"/>
          </w:tcPr>
          <w:p w14:paraId="4D191C63" w14:textId="594B592B" w:rsidR="005B4C1A" w:rsidRPr="001A4379" w:rsidRDefault="005B4C1A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2,2,3,2)</w:t>
            </w:r>
          </w:p>
        </w:tc>
        <w:tc>
          <w:tcPr>
            <w:tcW w:w="943" w:type="pct"/>
            <w:vAlign w:val="center"/>
          </w:tcPr>
          <w:p w14:paraId="5762F102" w14:textId="5FB38053" w:rsidR="005B4C1A" w:rsidRPr="001A4379" w:rsidRDefault="005B4C1A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6335.08</w:t>
            </w:r>
          </w:p>
        </w:tc>
        <w:tc>
          <w:tcPr>
            <w:tcW w:w="943" w:type="pct"/>
            <w:vAlign w:val="center"/>
          </w:tcPr>
          <w:p w14:paraId="09C4BAEA" w14:textId="4A439BF0" w:rsidR="005B4C1A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407.75</w:t>
            </w:r>
          </w:p>
        </w:tc>
        <w:tc>
          <w:tcPr>
            <w:tcW w:w="943" w:type="pct"/>
            <w:vAlign w:val="center"/>
          </w:tcPr>
          <w:p w14:paraId="5B4346AC" w14:textId="36595C2C" w:rsidR="005B4C1A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352.08</w:t>
            </w:r>
          </w:p>
        </w:tc>
        <w:tc>
          <w:tcPr>
            <w:tcW w:w="822" w:type="pct"/>
            <w:vAlign w:val="center"/>
          </w:tcPr>
          <w:p w14:paraId="3EFB2002" w14:textId="0120DC3B" w:rsidR="005B4C1A" w:rsidRPr="001A4379" w:rsidRDefault="004E346A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94</w:t>
            </w:r>
          </w:p>
        </w:tc>
      </w:tr>
      <w:tr w:rsidR="004E346A" w:rsidRPr="001A4379" w14:paraId="132DCAF6" w14:textId="77777777" w:rsidTr="00437583">
        <w:tc>
          <w:tcPr>
            <w:tcW w:w="1349" w:type="pct"/>
            <w:vAlign w:val="center"/>
          </w:tcPr>
          <w:p w14:paraId="1A5CB13E" w14:textId="548CBD87" w:rsidR="005B4C1A" w:rsidRPr="001A4379" w:rsidRDefault="005B4C1A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2,3,2,2)</w:t>
            </w:r>
          </w:p>
        </w:tc>
        <w:tc>
          <w:tcPr>
            <w:tcW w:w="943" w:type="pct"/>
            <w:vAlign w:val="center"/>
          </w:tcPr>
          <w:p w14:paraId="71084B12" w14:textId="230853C2" w:rsidR="005B4C1A" w:rsidRPr="001A4379" w:rsidRDefault="005B4C1A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6333.41</w:t>
            </w:r>
          </w:p>
        </w:tc>
        <w:tc>
          <w:tcPr>
            <w:tcW w:w="943" w:type="pct"/>
            <w:vAlign w:val="center"/>
          </w:tcPr>
          <w:p w14:paraId="6634F08A" w14:textId="62D4060B" w:rsidR="005B4C1A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406.08</w:t>
            </w:r>
          </w:p>
        </w:tc>
        <w:tc>
          <w:tcPr>
            <w:tcW w:w="943" w:type="pct"/>
            <w:vAlign w:val="center"/>
          </w:tcPr>
          <w:p w14:paraId="17FCD9D8" w14:textId="5F292162" w:rsidR="005B4C1A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350.41</w:t>
            </w:r>
          </w:p>
        </w:tc>
        <w:tc>
          <w:tcPr>
            <w:tcW w:w="822" w:type="pct"/>
            <w:vAlign w:val="center"/>
          </w:tcPr>
          <w:p w14:paraId="5A3DE2AC" w14:textId="3D5C2987" w:rsidR="005B4C1A" w:rsidRPr="001A4379" w:rsidRDefault="004E346A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="00864704"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E346A" w:rsidRPr="001A4379" w14:paraId="3C58206C" w14:textId="77777777" w:rsidTr="00437583">
        <w:tc>
          <w:tcPr>
            <w:tcW w:w="1349" w:type="pct"/>
            <w:vAlign w:val="center"/>
          </w:tcPr>
          <w:p w14:paraId="5ECFF71D" w14:textId="2FEBCDF8" w:rsidR="005B4C1A" w:rsidRPr="001A4379" w:rsidRDefault="005B4C1A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3,2,2,2)</w:t>
            </w:r>
          </w:p>
        </w:tc>
        <w:tc>
          <w:tcPr>
            <w:tcW w:w="943" w:type="pct"/>
            <w:vAlign w:val="center"/>
          </w:tcPr>
          <w:p w14:paraId="6B47F2C4" w14:textId="62A60F0C" w:rsidR="005B4C1A" w:rsidRPr="001A4379" w:rsidRDefault="005B4C1A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6333.41</w:t>
            </w:r>
          </w:p>
        </w:tc>
        <w:tc>
          <w:tcPr>
            <w:tcW w:w="943" w:type="pct"/>
            <w:vAlign w:val="center"/>
          </w:tcPr>
          <w:p w14:paraId="4239443C" w14:textId="32FAA981" w:rsidR="005B4C1A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406.08</w:t>
            </w:r>
          </w:p>
        </w:tc>
        <w:tc>
          <w:tcPr>
            <w:tcW w:w="943" w:type="pct"/>
            <w:vAlign w:val="center"/>
          </w:tcPr>
          <w:p w14:paraId="29FB9587" w14:textId="0465B3B4" w:rsidR="005B4C1A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350.41</w:t>
            </w:r>
          </w:p>
        </w:tc>
        <w:tc>
          <w:tcPr>
            <w:tcW w:w="822" w:type="pct"/>
            <w:vAlign w:val="center"/>
          </w:tcPr>
          <w:p w14:paraId="33A42CD1" w14:textId="13B1F40A" w:rsidR="005B4C1A" w:rsidRPr="001A4379" w:rsidRDefault="004E346A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="00864704"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E346A" w:rsidRPr="001A4379" w14:paraId="6BA09B3F" w14:textId="77777777" w:rsidTr="00437583">
        <w:tc>
          <w:tcPr>
            <w:tcW w:w="1349" w:type="pct"/>
            <w:vAlign w:val="center"/>
          </w:tcPr>
          <w:p w14:paraId="1BE0A88D" w14:textId="69A4A8F8" w:rsidR="005B4C1A" w:rsidRPr="001A4379" w:rsidRDefault="005B4C1A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2,2,3,3)</w:t>
            </w:r>
          </w:p>
        </w:tc>
        <w:tc>
          <w:tcPr>
            <w:tcW w:w="943" w:type="pct"/>
            <w:vAlign w:val="center"/>
          </w:tcPr>
          <w:p w14:paraId="14AEF07C" w14:textId="6934CA62" w:rsidR="005B4C1A" w:rsidRPr="001A4379" w:rsidRDefault="0002331A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943" w:type="pct"/>
            <w:vAlign w:val="center"/>
          </w:tcPr>
          <w:p w14:paraId="164C6E8F" w14:textId="3D2B0F03" w:rsidR="005B4C1A" w:rsidRPr="001A4379" w:rsidRDefault="0002331A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943" w:type="pct"/>
            <w:vAlign w:val="center"/>
          </w:tcPr>
          <w:p w14:paraId="0D3A2F8E" w14:textId="6D46617B" w:rsidR="005B4C1A" w:rsidRPr="001A4379" w:rsidRDefault="0002331A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822" w:type="pct"/>
            <w:vAlign w:val="center"/>
          </w:tcPr>
          <w:p w14:paraId="0C3F18A1" w14:textId="0337F605" w:rsidR="005B4C1A" w:rsidRPr="001A4379" w:rsidRDefault="0002331A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</w:tr>
      <w:tr w:rsidR="004E346A" w:rsidRPr="001A4379" w14:paraId="29E6E545" w14:textId="77777777" w:rsidTr="00437583">
        <w:tc>
          <w:tcPr>
            <w:tcW w:w="1349" w:type="pct"/>
            <w:vAlign w:val="center"/>
          </w:tcPr>
          <w:p w14:paraId="0B70BA06" w14:textId="6CF310E0" w:rsidR="005B4C1A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3,2,3,3)</w:t>
            </w:r>
          </w:p>
        </w:tc>
        <w:tc>
          <w:tcPr>
            <w:tcW w:w="943" w:type="pct"/>
            <w:vAlign w:val="center"/>
          </w:tcPr>
          <w:p w14:paraId="7E9D2EA6" w14:textId="65C805B5" w:rsidR="005B4C1A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330.93</w:t>
            </w:r>
          </w:p>
        </w:tc>
        <w:tc>
          <w:tcPr>
            <w:tcW w:w="943" w:type="pct"/>
            <w:vAlign w:val="center"/>
          </w:tcPr>
          <w:p w14:paraId="6F139887" w14:textId="56F532D9" w:rsidR="005B4C1A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412.15</w:t>
            </w:r>
          </w:p>
        </w:tc>
        <w:tc>
          <w:tcPr>
            <w:tcW w:w="943" w:type="pct"/>
            <w:vAlign w:val="center"/>
          </w:tcPr>
          <w:p w14:paraId="5DCF678E" w14:textId="6E6016C3" w:rsidR="005B4C1A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349.93</w:t>
            </w:r>
          </w:p>
        </w:tc>
        <w:tc>
          <w:tcPr>
            <w:tcW w:w="822" w:type="pct"/>
            <w:vAlign w:val="center"/>
          </w:tcPr>
          <w:p w14:paraId="78C49DCE" w14:textId="45B0EB4E" w:rsidR="005B4C1A" w:rsidRPr="001A4379" w:rsidRDefault="004E346A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74</w:t>
            </w:r>
          </w:p>
        </w:tc>
      </w:tr>
      <w:tr w:rsidR="004E346A" w:rsidRPr="001A4379" w14:paraId="2BE69152" w14:textId="77777777" w:rsidTr="00437583">
        <w:tc>
          <w:tcPr>
            <w:tcW w:w="1349" w:type="pct"/>
            <w:vAlign w:val="center"/>
          </w:tcPr>
          <w:p w14:paraId="19F63E3E" w14:textId="43DB58F6" w:rsidR="005B4C1A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3,3,2,3)</w:t>
            </w:r>
          </w:p>
        </w:tc>
        <w:tc>
          <w:tcPr>
            <w:tcW w:w="943" w:type="pct"/>
            <w:vAlign w:val="center"/>
          </w:tcPr>
          <w:p w14:paraId="16BE9084" w14:textId="458FE9B0" w:rsidR="005B4C1A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330.65</w:t>
            </w:r>
          </w:p>
        </w:tc>
        <w:tc>
          <w:tcPr>
            <w:tcW w:w="943" w:type="pct"/>
            <w:vAlign w:val="center"/>
          </w:tcPr>
          <w:p w14:paraId="27BAD014" w14:textId="7C40F4B7" w:rsidR="005B4C1A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411.86</w:t>
            </w:r>
          </w:p>
        </w:tc>
        <w:tc>
          <w:tcPr>
            <w:tcW w:w="943" w:type="pct"/>
            <w:vAlign w:val="center"/>
          </w:tcPr>
          <w:p w14:paraId="44CD449D" w14:textId="215E1AF4" w:rsidR="005B4C1A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349.65</w:t>
            </w:r>
          </w:p>
        </w:tc>
        <w:tc>
          <w:tcPr>
            <w:tcW w:w="822" w:type="pct"/>
            <w:vAlign w:val="center"/>
          </w:tcPr>
          <w:p w14:paraId="11CE2177" w14:textId="2F3FECD9" w:rsidR="005B4C1A" w:rsidRPr="001A4379" w:rsidRDefault="004E346A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16</w:t>
            </w:r>
          </w:p>
        </w:tc>
      </w:tr>
      <w:tr w:rsidR="004E346A" w:rsidRPr="001A4379" w14:paraId="7A983E9A" w14:textId="77777777" w:rsidTr="00437583">
        <w:tc>
          <w:tcPr>
            <w:tcW w:w="1349" w:type="pct"/>
            <w:vAlign w:val="center"/>
          </w:tcPr>
          <w:p w14:paraId="4761CE61" w14:textId="50F0AB4F" w:rsidR="005B4C1A" w:rsidRPr="001A4379" w:rsidRDefault="00CF1F03" w:rsidP="00BB43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 traj- (2,3,2,3)</w:t>
            </w:r>
          </w:p>
        </w:tc>
        <w:tc>
          <w:tcPr>
            <w:tcW w:w="943" w:type="pct"/>
            <w:vAlign w:val="center"/>
          </w:tcPr>
          <w:p w14:paraId="0E37460B" w14:textId="28E45ACE" w:rsidR="005B4C1A" w:rsidRPr="001A4379" w:rsidRDefault="00CF1F03" w:rsidP="00BB43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-76337.09</w:t>
            </w:r>
          </w:p>
        </w:tc>
        <w:tc>
          <w:tcPr>
            <w:tcW w:w="943" w:type="pct"/>
            <w:vAlign w:val="center"/>
          </w:tcPr>
          <w:p w14:paraId="7986CF90" w14:textId="3120EB8A" w:rsidR="005B4C1A" w:rsidRPr="001A4379" w:rsidRDefault="00CF1F03" w:rsidP="00BB43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-76414.04</w:t>
            </w:r>
          </w:p>
        </w:tc>
        <w:tc>
          <w:tcPr>
            <w:tcW w:w="943" w:type="pct"/>
            <w:vAlign w:val="center"/>
          </w:tcPr>
          <w:p w14:paraId="43D5B0A9" w14:textId="5236DAE1" w:rsidR="005B4C1A" w:rsidRPr="001A4379" w:rsidRDefault="00CF1F03" w:rsidP="00BB43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-76355.09</w:t>
            </w:r>
          </w:p>
        </w:tc>
        <w:tc>
          <w:tcPr>
            <w:tcW w:w="822" w:type="pct"/>
            <w:vAlign w:val="center"/>
          </w:tcPr>
          <w:p w14:paraId="77E72C37" w14:textId="426E0EAF" w:rsidR="005B4C1A" w:rsidRPr="001A4379" w:rsidRDefault="004E346A" w:rsidP="00BB43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16.52</w:t>
            </w:r>
          </w:p>
        </w:tc>
      </w:tr>
      <w:tr w:rsidR="004E346A" w:rsidRPr="001A4379" w14:paraId="779A6CFF" w14:textId="77777777" w:rsidTr="00437583">
        <w:tc>
          <w:tcPr>
            <w:tcW w:w="1349" w:type="pct"/>
            <w:vAlign w:val="center"/>
          </w:tcPr>
          <w:p w14:paraId="3DA68744" w14:textId="690420EE" w:rsidR="005B4C1A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3,2,2,3)</w:t>
            </w:r>
          </w:p>
        </w:tc>
        <w:tc>
          <w:tcPr>
            <w:tcW w:w="943" w:type="pct"/>
            <w:vAlign w:val="center"/>
          </w:tcPr>
          <w:p w14:paraId="38A01624" w14:textId="50FA2EDB" w:rsidR="005B4C1A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330.73</w:t>
            </w:r>
          </w:p>
        </w:tc>
        <w:tc>
          <w:tcPr>
            <w:tcW w:w="943" w:type="pct"/>
            <w:vAlign w:val="center"/>
          </w:tcPr>
          <w:p w14:paraId="707E4621" w14:textId="75483224" w:rsidR="005B4C1A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407.68</w:t>
            </w:r>
          </w:p>
        </w:tc>
        <w:tc>
          <w:tcPr>
            <w:tcW w:w="943" w:type="pct"/>
            <w:vAlign w:val="center"/>
          </w:tcPr>
          <w:p w14:paraId="37556523" w14:textId="657B946E" w:rsidR="005B4C1A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348.73</w:t>
            </w:r>
          </w:p>
        </w:tc>
        <w:tc>
          <w:tcPr>
            <w:tcW w:w="822" w:type="pct"/>
            <w:vAlign w:val="center"/>
          </w:tcPr>
          <w:p w14:paraId="6215C103" w14:textId="2CEBEEDD" w:rsidR="005B4C1A" w:rsidRPr="001A4379" w:rsidRDefault="004E346A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8</w:t>
            </w:r>
            <w:r w:rsidR="00864704"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E346A" w:rsidRPr="001A4379" w14:paraId="40DEAE64" w14:textId="77777777" w:rsidTr="00437583">
        <w:tc>
          <w:tcPr>
            <w:tcW w:w="1349" w:type="pct"/>
            <w:vAlign w:val="center"/>
          </w:tcPr>
          <w:p w14:paraId="7A547BD4" w14:textId="3BE8DCA7" w:rsidR="00CF1F03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2,3,3,2)</w:t>
            </w:r>
          </w:p>
        </w:tc>
        <w:tc>
          <w:tcPr>
            <w:tcW w:w="943" w:type="pct"/>
            <w:vAlign w:val="center"/>
          </w:tcPr>
          <w:p w14:paraId="161F6456" w14:textId="59614C9A" w:rsidR="00CF1F03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330.73</w:t>
            </w:r>
          </w:p>
        </w:tc>
        <w:tc>
          <w:tcPr>
            <w:tcW w:w="943" w:type="pct"/>
            <w:vAlign w:val="center"/>
          </w:tcPr>
          <w:p w14:paraId="4D58F582" w14:textId="6D2C758F" w:rsidR="00CF1F03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407.68</w:t>
            </w:r>
          </w:p>
        </w:tc>
        <w:tc>
          <w:tcPr>
            <w:tcW w:w="943" w:type="pct"/>
            <w:vAlign w:val="center"/>
          </w:tcPr>
          <w:p w14:paraId="68CF53E4" w14:textId="7D29309B" w:rsidR="00CF1F03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348.73</w:t>
            </w:r>
          </w:p>
        </w:tc>
        <w:tc>
          <w:tcPr>
            <w:tcW w:w="822" w:type="pct"/>
            <w:vAlign w:val="center"/>
          </w:tcPr>
          <w:p w14:paraId="74D23F98" w14:textId="723755D8" w:rsidR="00CF1F03" w:rsidRPr="001A4379" w:rsidRDefault="004E346A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8</w:t>
            </w:r>
            <w:r w:rsidR="00864704"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E346A" w:rsidRPr="001A4379" w14:paraId="017134FC" w14:textId="77777777" w:rsidTr="00437583">
        <w:tc>
          <w:tcPr>
            <w:tcW w:w="1349" w:type="pct"/>
            <w:vAlign w:val="center"/>
          </w:tcPr>
          <w:p w14:paraId="39D51C0D" w14:textId="6F65BC2C" w:rsidR="00CF1F03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3,2,3,2)</w:t>
            </w:r>
          </w:p>
        </w:tc>
        <w:tc>
          <w:tcPr>
            <w:tcW w:w="943" w:type="pct"/>
            <w:vAlign w:val="center"/>
          </w:tcPr>
          <w:p w14:paraId="3FA203E0" w14:textId="1F1EE35A" w:rsidR="00CF1F03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330.73</w:t>
            </w:r>
          </w:p>
        </w:tc>
        <w:tc>
          <w:tcPr>
            <w:tcW w:w="943" w:type="pct"/>
            <w:vAlign w:val="center"/>
          </w:tcPr>
          <w:p w14:paraId="457B8A75" w14:textId="757A54DE" w:rsidR="00CF1F03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407.68</w:t>
            </w:r>
          </w:p>
        </w:tc>
        <w:tc>
          <w:tcPr>
            <w:tcW w:w="943" w:type="pct"/>
            <w:vAlign w:val="center"/>
          </w:tcPr>
          <w:p w14:paraId="2F7B7B6E" w14:textId="744EEA72" w:rsidR="00CF1F03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348.73</w:t>
            </w:r>
          </w:p>
        </w:tc>
        <w:tc>
          <w:tcPr>
            <w:tcW w:w="822" w:type="pct"/>
            <w:vAlign w:val="center"/>
          </w:tcPr>
          <w:p w14:paraId="2F3AE508" w14:textId="4FE53D33" w:rsidR="00CF1F03" w:rsidRPr="001A4379" w:rsidRDefault="004E346A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8</w:t>
            </w:r>
            <w:r w:rsidR="00864704"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E346A" w:rsidRPr="001A4379" w14:paraId="43FB16F1" w14:textId="77777777" w:rsidTr="00437583">
        <w:tc>
          <w:tcPr>
            <w:tcW w:w="1349" w:type="pct"/>
            <w:vAlign w:val="center"/>
          </w:tcPr>
          <w:p w14:paraId="6F0A4930" w14:textId="41B9FA1A" w:rsidR="00CF1F03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3,3,2,2)</w:t>
            </w:r>
          </w:p>
        </w:tc>
        <w:tc>
          <w:tcPr>
            <w:tcW w:w="943" w:type="pct"/>
            <w:vAlign w:val="center"/>
          </w:tcPr>
          <w:p w14:paraId="78A6A5A1" w14:textId="721444F4" w:rsidR="00CF1F03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334.71</w:t>
            </w:r>
          </w:p>
        </w:tc>
        <w:tc>
          <w:tcPr>
            <w:tcW w:w="943" w:type="pct"/>
            <w:vAlign w:val="center"/>
          </w:tcPr>
          <w:p w14:paraId="2C2D0C26" w14:textId="2A780E47" w:rsidR="00CF1F03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411.66</w:t>
            </w:r>
          </w:p>
        </w:tc>
        <w:tc>
          <w:tcPr>
            <w:tcW w:w="943" w:type="pct"/>
            <w:vAlign w:val="center"/>
          </w:tcPr>
          <w:p w14:paraId="5737CE9E" w14:textId="02E7BFB7" w:rsidR="00CF1F03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352.71</w:t>
            </w:r>
          </w:p>
        </w:tc>
        <w:tc>
          <w:tcPr>
            <w:tcW w:w="822" w:type="pct"/>
            <w:vAlign w:val="center"/>
          </w:tcPr>
          <w:p w14:paraId="12FE61D0" w14:textId="4FECAE14" w:rsidR="00CF1F03" w:rsidRPr="001A4379" w:rsidRDefault="004E346A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76</w:t>
            </w:r>
          </w:p>
        </w:tc>
      </w:tr>
      <w:tr w:rsidR="004E346A" w:rsidRPr="001A4379" w14:paraId="2DCFDAB8" w14:textId="77777777" w:rsidTr="00437583">
        <w:tc>
          <w:tcPr>
            <w:tcW w:w="1349" w:type="pct"/>
            <w:vAlign w:val="center"/>
          </w:tcPr>
          <w:p w14:paraId="12AC061A" w14:textId="432C9699" w:rsidR="00CF1F03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2,3,3,3)</w:t>
            </w:r>
          </w:p>
        </w:tc>
        <w:tc>
          <w:tcPr>
            <w:tcW w:w="943" w:type="pct"/>
            <w:vAlign w:val="center"/>
          </w:tcPr>
          <w:p w14:paraId="6C72D228" w14:textId="0872C078" w:rsidR="00CF1F03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6330.92</w:t>
            </w:r>
          </w:p>
        </w:tc>
        <w:tc>
          <w:tcPr>
            <w:tcW w:w="943" w:type="pct"/>
            <w:vAlign w:val="center"/>
          </w:tcPr>
          <w:p w14:paraId="0BF54A03" w14:textId="454C3EFD" w:rsidR="00CF1F03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412.14</w:t>
            </w:r>
          </w:p>
        </w:tc>
        <w:tc>
          <w:tcPr>
            <w:tcW w:w="943" w:type="pct"/>
            <w:vAlign w:val="center"/>
          </w:tcPr>
          <w:p w14:paraId="5C2503C5" w14:textId="5A789526" w:rsidR="00CF1F03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349.92</w:t>
            </w:r>
          </w:p>
        </w:tc>
        <w:tc>
          <w:tcPr>
            <w:tcW w:w="822" w:type="pct"/>
            <w:vAlign w:val="center"/>
          </w:tcPr>
          <w:p w14:paraId="130E7CA1" w14:textId="45DF2535" w:rsidR="00CF1F03" w:rsidRPr="001A4379" w:rsidRDefault="004E346A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72</w:t>
            </w:r>
          </w:p>
        </w:tc>
      </w:tr>
      <w:tr w:rsidR="004E346A" w:rsidRPr="001A4379" w14:paraId="12BF0C8F" w14:textId="77777777" w:rsidTr="00437583">
        <w:tc>
          <w:tcPr>
            <w:tcW w:w="1349" w:type="pct"/>
            <w:vAlign w:val="center"/>
          </w:tcPr>
          <w:p w14:paraId="1A06A175" w14:textId="67FC1082" w:rsidR="00CF1F03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3,3,3,2)</w:t>
            </w:r>
          </w:p>
        </w:tc>
        <w:tc>
          <w:tcPr>
            <w:tcW w:w="943" w:type="pct"/>
            <w:vAlign w:val="center"/>
          </w:tcPr>
          <w:p w14:paraId="0B6CCC77" w14:textId="32490D87" w:rsidR="00CF1F03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330.43</w:t>
            </w:r>
          </w:p>
        </w:tc>
        <w:tc>
          <w:tcPr>
            <w:tcW w:w="943" w:type="pct"/>
            <w:vAlign w:val="center"/>
          </w:tcPr>
          <w:p w14:paraId="67ECA53B" w14:textId="569365D8" w:rsidR="00CF1F03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411.65</w:t>
            </w:r>
          </w:p>
        </w:tc>
        <w:tc>
          <w:tcPr>
            <w:tcW w:w="943" w:type="pct"/>
            <w:vAlign w:val="center"/>
          </w:tcPr>
          <w:p w14:paraId="7C8BA484" w14:textId="3D03CC31" w:rsidR="00CF1F03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349.43</w:t>
            </w:r>
          </w:p>
        </w:tc>
        <w:tc>
          <w:tcPr>
            <w:tcW w:w="822" w:type="pct"/>
            <w:vAlign w:val="center"/>
          </w:tcPr>
          <w:p w14:paraId="1433653A" w14:textId="1CA34A55" w:rsidR="00CF1F03" w:rsidRPr="001A4379" w:rsidRDefault="004E346A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74</w:t>
            </w:r>
          </w:p>
        </w:tc>
      </w:tr>
      <w:tr w:rsidR="004E346A" w:rsidRPr="001A4379" w14:paraId="21C57696" w14:textId="77777777" w:rsidTr="00437583">
        <w:tc>
          <w:tcPr>
            <w:tcW w:w="1349" w:type="pct"/>
            <w:vAlign w:val="center"/>
          </w:tcPr>
          <w:p w14:paraId="3C2743C6" w14:textId="1B5AF954" w:rsidR="00CF1F03" w:rsidRPr="001A4379" w:rsidRDefault="00CF1F0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3,3,3,3)</w:t>
            </w:r>
          </w:p>
        </w:tc>
        <w:tc>
          <w:tcPr>
            <w:tcW w:w="943" w:type="pct"/>
            <w:vAlign w:val="center"/>
          </w:tcPr>
          <w:p w14:paraId="495FEA08" w14:textId="72AF131F" w:rsidR="00CF1F03" w:rsidRPr="001A4379" w:rsidRDefault="00CF1F03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326.86</w:t>
            </w:r>
          </w:p>
        </w:tc>
        <w:tc>
          <w:tcPr>
            <w:tcW w:w="943" w:type="pct"/>
            <w:vAlign w:val="center"/>
          </w:tcPr>
          <w:p w14:paraId="7FA20C58" w14:textId="4D2D0AA5" w:rsidR="00CF1F03" w:rsidRPr="001A4379" w:rsidRDefault="00CF1F03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412.35</w:t>
            </w:r>
          </w:p>
        </w:tc>
        <w:tc>
          <w:tcPr>
            <w:tcW w:w="943" w:type="pct"/>
            <w:vAlign w:val="center"/>
          </w:tcPr>
          <w:p w14:paraId="06C08B33" w14:textId="5AC72594" w:rsidR="00CF1F03" w:rsidRPr="001A4379" w:rsidRDefault="00CF1F03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6346.86</w:t>
            </w:r>
          </w:p>
        </w:tc>
        <w:tc>
          <w:tcPr>
            <w:tcW w:w="822" w:type="pct"/>
            <w:vAlign w:val="center"/>
          </w:tcPr>
          <w:p w14:paraId="23A8E77D" w14:textId="3F675DD2" w:rsidR="00CF1F03" w:rsidRPr="001A4379" w:rsidRDefault="004E346A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.14</w:t>
            </w:r>
          </w:p>
        </w:tc>
      </w:tr>
    </w:tbl>
    <w:p w14:paraId="7117634D" w14:textId="3C843824" w:rsidR="00EC2A45" w:rsidRPr="009A6D40" w:rsidRDefault="00912F8B" w:rsidP="00EC2A45">
      <w:pPr>
        <w:rPr>
          <w:rFonts w:ascii="Times New Roman" w:hAnsi="Times New Roman" w:cs="Times New Roman"/>
          <w:sz w:val="18"/>
          <w:szCs w:val="20"/>
        </w:rPr>
      </w:pPr>
      <w:r w:rsidRPr="00912F8B">
        <w:rPr>
          <w:rFonts w:ascii="Times New Roman" w:hAnsi="Times New Roman" w:cs="Times New Roman"/>
          <w:sz w:val="18"/>
          <w:szCs w:val="20"/>
        </w:rPr>
        <w:t>SBP, systolic blood pressure</w:t>
      </w:r>
      <w:r>
        <w:rPr>
          <w:rFonts w:ascii="Times New Roman" w:hAnsi="Times New Roman" w:cs="Times New Roman"/>
          <w:sz w:val="18"/>
          <w:szCs w:val="20"/>
        </w:rPr>
        <w:t>;</w:t>
      </w:r>
      <w:r w:rsidRPr="00912F8B">
        <w:rPr>
          <w:rFonts w:ascii="Times New Roman" w:hAnsi="Times New Roman" w:cs="Times New Roman"/>
          <w:sz w:val="18"/>
          <w:szCs w:val="20"/>
        </w:rPr>
        <w:t xml:space="preserve"> </w:t>
      </w:r>
      <w:r w:rsidR="00EC2A45" w:rsidRPr="00EC2A45">
        <w:rPr>
          <w:rFonts w:ascii="Times New Roman" w:hAnsi="Times New Roman" w:cs="Times New Roman"/>
          <w:sz w:val="18"/>
          <w:szCs w:val="20"/>
        </w:rPr>
        <w:t>LOGLIK</w:t>
      </w:r>
      <w:r w:rsidR="00EC2A45">
        <w:rPr>
          <w:rFonts w:ascii="Times New Roman" w:hAnsi="Times New Roman" w:cs="Times New Roman"/>
          <w:sz w:val="18"/>
          <w:szCs w:val="20"/>
        </w:rPr>
        <w:t>,</w:t>
      </w:r>
      <w:r w:rsidR="00EC2A45" w:rsidRPr="00EC2A45">
        <w:rPr>
          <w:rFonts w:ascii="Times New Roman" w:hAnsi="Times New Roman" w:cs="Times New Roman"/>
          <w:sz w:val="18"/>
          <w:szCs w:val="20"/>
        </w:rPr>
        <w:t xml:space="preserve"> </w:t>
      </w:r>
      <w:r w:rsidR="00EC2A45">
        <w:rPr>
          <w:rFonts w:ascii="Times New Roman" w:hAnsi="Times New Roman" w:cs="Times New Roman"/>
          <w:sz w:val="18"/>
          <w:szCs w:val="20"/>
        </w:rPr>
        <w:t xml:space="preserve">log-likelihood; </w:t>
      </w:r>
      <w:r w:rsidR="00EC2A45" w:rsidRPr="009A6D40">
        <w:rPr>
          <w:rFonts w:ascii="Times New Roman" w:hAnsi="Times New Roman" w:cs="Times New Roman"/>
          <w:sz w:val="18"/>
          <w:szCs w:val="20"/>
        </w:rPr>
        <w:t>AIC, Akaike information criterion; BIC, Bayesian information criterion;</w:t>
      </w:r>
      <w:r w:rsidR="00EC2A45">
        <w:rPr>
          <w:rFonts w:ascii="Times New Roman" w:hAnsi="Times New Roman" w:cs="Times New Roman"/>
          <w:sz w:val="18"/>
          <w:szCs w:val="20"/>
        </w:rPr>
        <w:t xml:space="preserve"> 2*Δ</w:t>
      </w:r>
      <w:r w:rsidR="00EC2A45" w:rsidRPr="00EC2A45">
        <w:rPr>
          <w:rFonts w:ascii="Times New Roman" w:hAnsi="Times New Roman" w:cs="Times New Roman"/>
          <w:sz w:val="18"/>
          <w:szCs w:val="20"/>
        </w:rPr>
        <w:t>BIC</w:t>
      </w:r>
      <w:r w:rsidR="00EC2A45">
        <w:rPr>
          <w:rFonts w:ascii="Times New Roman" w:hAnsi="Times New Roman" w:cs="Times New Roman"/>
          <w:sz w:val="18"/>
          <w:szCs w:val="20"/>
        </w:rPr>
        <w:t>,</w:t>
      </w:r>
      <w:r w:rsidR="00EC2A45" w:rsidRPr="00EC2A45">
        <w:rPr>
          <w:rFonts w:ascii="Times New Roman" w:hAnsi="Times New Roman" w:cs="Times New Roman"/>
          <w:sz w:val="18"/>
          <w:szCs w:val="20"/>
        </w:rPr>
        <w:t xml:space="preserve"> the change of the BIC (compared to the preceding BIC)</w:t>
      </w:r>
      <w:r w:rsidR="00EC2A45">
        <w:rPr>
          <w:rFonts w:ascii="Times New Roman" w:hAnsi="Times New Roman" w:cs="Times New Roman"/>
          <w:sz w:val="18"/>
          <w:szCs w:val="20"/>
        </w:rPr>
        <w:t xml:space="preserve"> </w:t>
      </w:r>
      <w:r w:rsidR="00EC2A45" w:rsidRPr="00EC2A45">
        <w:rPr>
          <w:rFonts w:ascii="Times New Roman" w:hAnsi="Times New Roman" w:cs="Times New Roman"/>
          <w:sz w:val="18"/>
          <w:szCs w:val="20"/>
        </w:rPr>
        <w:t>multiplied two</w:t>
      </w:r>
      <w:r w:rsidR="00EC2A45">
        <w:rPr>
          <w:rFonts w:ascii="Times New Roman" w:hAnsi="Times New Roman" w:cs="Times New Roman"/>
          <w:sz w:val="18"/>
          <w:szCs w:val="20"/>
        </w:rPr>
        <w:t>.</w:t>
      </w:r>
    </w:p>
    <w:p w14:paraId="2F5A5224" w14:textId="2F9228CA" w:rsidR="00F56301" w:rsidRPr="001A4379" w:rsidRDefault="00F56301" w:rsidP="00571C7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63348C2B" w14:textId="4B123521" w:rsidR="002F737A" w:rsidRPr="002F737A" w:rsidRDefault="002F737A" w:rsidP="00571C74">
      <w:pPr>
        <w:keepNext/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2F737A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 \* ARABIC </w:instrTex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37430B">
        <w:rPr>
          <w:rFonts w:ascii="Times New Roman" w:hAnsi="Times New Roman" w:cs="Times New Roman"/>
          <w:b/>
          <w:bCs/>
          <w:noProof/>
          <w:sz w:val="22"/>
          <w:szCs w:val="22"/>
        </w:rPr>
        <w:t>10</w: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="00AF1E35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t xml:space="preserve"> Comparison of three group trajectory model shapes in DBP.</w:t>
      </w:r>
    </w:p>
    <w:tbl>
      <w:tblPr>
        <w:tblStyle w:val="2"/>
        <w:tblW w:w="5000" w:type="pct"/>
        <w:tblLook w:val="0620" w:firstRow="1" w:lastRow="0" w:firstColumn="0" w:lastColumn="0" w:noHBand="1" w:noVBand="1"/>
      </w:tblPr>
      <w:tblGrid>
        <w:gridCol w:w="2436"/>
        <w:gridCol w:w="1890"/>
        <w:gridCol w:w="1890"/>
        <w:gridCol w:w="1890"/>
        <w:gridCol w:w="1646"/>
      </w:tblGrid>
      <w:tr w:rsidR="00F56301" w:rsidRPr="001A4379" w14:paraId="0C65013F" w14:textId="77777777" w:rsidTr="002F73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49" w:type="pct"/>
            <w:vAlign w:val="center"/>
          </w:tcPr>
          <w:p w14:paraId="1365E7C7" w14:textId="3582E922" w:rsidR="00F56301" w:rsidRPr="001A4379" w:rsidRDefault="0086470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DBP</w:t>
            </w:r>
          </w:p>
        </w:tc>
        <w:tc>
          <w:tcPr>
            <w:tcW w:w="969" w:type="pct"/>
            <w:vAlign w:val="center"/>
          </w:tcPr>
          <w:p w14:paraId="477988AC" w14:textId="77777777" w:rsidR="00F56301" w:rsidRPr="001A4379" w:rsidRDefault="00F56301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LIK</w:t>
            </w:r>
          </w:p>
        </w:tc>
        <w:tc>
          <w:tcPr>
            <w:tcW w:w="969" w:type="pct"/>
            <w:vAlign w:val="center"/>
          </w:tcPr>
          <w:p w14:paraId="1C7CFDFC" w14:textId="77777777" w:rsidR="00F56301" w:rsidRPr="001A4379" w:rsidRDefault="00F56301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C</w:t>
            </w:r>
          </w:p>
        </w:tc>
        <w:tc>
          <w:tcPr>
            <w:tcW w:w="969" w:type="pct"/>
            <w:vAlign w:val="center"/>
          </w:tcPr>
          <w:p w14:paraId="02287BAD" w14:textId="77777777" w:rsidR="00F56301" w:rsidRPr="001A4379" w:rsidRDefault="00F56301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C</w:t>
            </w:r>
          </w:p>
        </w:tc>
        <w:tc>
          <w:tcPr>
            <w:tcW w:w="844" w:type="pct"/>
            <w:vAlign w:val="center"/>
          </w:tcPr>
          <w:p w14:paraId="661D4821" w14:textId="77777777" w:rsidR="00F56301" w:rsidRPr="001A4379" w:rsidRDefault="00F56301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*ΔBIC</w:t>
            </w:r>
          </w:p>
        </w:tc>
      </w:tr>
      <w:tr w:rsidR="00000DA8" w:rsidRPr="001A4379" w14:paraId="3C50A5F4" w14:textId="77777777" w:rsidTr="002F737A">
        <w:tc>
          <w:tcPr>
            <w:tcW w:w="1249" w:type="pct"/>
            <w:vAlign w:val="center"/>
          </w:tcPr>
          <w:p w14:paraId="3863F7B9" w14:textId="17628266" w:rsidR="00000DA8" w:rsidRPr="001A4379" w:rsidRDefault="00000DA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traj- (2,2,2)</w:t>
            </w:r>
          </w:p>
        </w:tc>
        <w:tc>
          <w:tcPr>
            <w:tcW w:w="969" w:type="pct"/>
            <w:vAlign w:val="center"/>
          </w:tcPr>
          <w:p w14:paraId="6E234773" w14:textId="7F28E01B" w:rsidR="00000DA8" w:rsidRPr="001A4379" w:rsidRDefault="00000DA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66279.85</w:t>
            </w:r>
          </w:p>
        </w:tc>
        <w:tc>
          <w:tcPr>
            <w:tcW w:w="969" w:type="pct"/>
            <w:vAlign w:val="center"/>
          </w:tcPr>
          <w:p w14:paraId="5A78FF69" w14:textId="1C9E1F7E" w:rsidR="00000DA8" w:rsidRPr="001A4379" w:rsidRDefault="00000DA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66331.14</w:t>
            </w:r>
          </w:p>
        </w:tc>
        <w:tc>
          <w:tcPr>
            <w:tcW w:w="969" w:type="pct"/>
            <w:vAlign w:val="center"/>
          </w:tcPr>
          <w:p w14:paraId="6EEB4A11" w14:textId="7CB0F5AB" w:rsidR="00000DA8" w:rsidRPr="001A4379" w:rsidRDefault="00000DA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66291.85</w:t>
            </w:r>
          </w:p>
        </w:tc>
        <w:tc>
          <w:tcPr>
            <w:tcW w:w="844" w:type="pct"/>
            <w:vAlign w:val="center"/>
          </w:tcPr>
          <w:p w14:paraId="53854FBB" w14:textId="07F09B82" w:rsidR="00000DA8" w:rsidRPr="001A4379" w:rsidRDefault="00000DA8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</w:tr>
      <w:tr w:rsidR="00000DA8" w:rsidRPr="001A4379" w14:paraId="35AA5579" w14:textId="77777777" w:rsidTr="002F737A">
        <w:tc>
          <w:tcPr>
            <w:tcW w:w="1249" w:type="pct"/>
            <w:vAlign w:val="center"/>
          </w:tcPr>
          <w:p w14:paraId="770A211C" w14:textId="393149A3" w:rsidR="00000DA8" w:rsidRPr="001A4379" w:rsidRDefault="00000DA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traj- (2,2,3)</w:t>
            </w:r>
          </w:p>
        </w:tc>
        <w:tc>
          <w:tcPr>
            <w:tcW w:w="969" w:type="pct"/>
            <w:vAlign w:val="center"/>
          </w:tcPr>
          <w:p w14:paraId="5AA526AE" w14:textId="3E163078" w:rsidR="00000DA8" w:rsidRPr="001A4379" w:rsidRDefault="0007421D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6279.83</w:t>
            </w:r>
          </w:p>
        </w:tc>
        <w:tc>
          <w:tcPr>
            <w:tcW w:w="969" w:type="pct"/>
            <w:vAlign w:val="center"/>
          </w:tcPr>
          <w:p w14:paraId="0CC9D6A1" w14:textId="41DD3334" w:rsidR="00000DA8" w:rsidRPr="001A4379" w:rsidRDefault="0007421D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6335.40</w:t>
            </w:r>
          </w:p>
        </w:tc>
        <w:tc>
          <w:tcPr>
            <w:tcW w:w="969" w:type="pct"/>
            <w:vAlign w:val="center"/>
          </w:tcPr>
          <w:p w14:paraId="363B83CE" w14:textId="0C609C38" w:rsidR="00000DA8" w:rsidRPr="001A4379" w:rsidRDefault="0007421D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6292.83</w:t>
            </w:r>
          </w:p>
        </w:tc>
        <w:tc>
          <w:tcPr>
            <w:tcW w:w="844" w:type="pct"/>
            <w:vAlign w:val="center"/>
          </w:tcPr>
          <w:p w14:paraId="243C3AD9" w14:textId="4E1908C3" w:rsidR="00000DA8" w:rsidRPr="001A4379" w:rsidRDefault="007C60CF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52</w:t>
            </w:r>
          </w:p>
        </w:tc>
      </w:tr>
      <w:tr w:rsidR="0007421D" w:rsidRPr="001A4379" w14:paraId="651CA49B" w14:textId="77777777" w:rsidTr="002F737A">
        <w:tc>
          <w:tcPr>
            <w:tcW w:w="1249" w:type="pct"/>
            <w:vAlign w:val="center"/>
          </w:tcPr>
          <w:p w14:paraId="59289DEF" w14:textId="45214930" w:rsidR="0007421D" w:rsidRPr="001A4379" w:rsidRDefault="0007421D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traj- (2,3,2)</w:t>
            </w:r>
          </w:p>
        </w:tc>
        <w:tc>
          <w:tcPr>
            <w:tcW w:w="969" w:type="pct"/>
            <w:vAlign w:val="center"/>
          </w:tcPr>
          <w:p w14:paraId="063FC760" w14:textId="09A63DA3" w:rsidR="0007421D" w:rsidRPr="001A4379" w:rsidRDefault="0007421D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6279.19</w:t>
            </w:r>
          </w:p>
        </w:tc>
        <w:tc>
          <w:tcPr>
            <w:tcW w:w="969" w:type="pct"/>
            <w:vAlign w:val="center"/>
          </w:tcPr>
          <w:p w14:paraId="57D0506A" w14:textId="4431335D" w:rsidR="0007421D" w:rsidRPr="001A4379" w:rsidRDefault="0007421D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6334.76</w:t>
            </w:r>
          </w:p>
        </w:tc>
        <w:tc>
          <w:tcPr>
            <w:tcW w:w="969" w:type="pct"/>
            <w:vAlign w:val="center"/>
          </w:tcPr>
          <w:p w14:paraId="6DA9E898" w14:textId="47A4866A" w:rsidR="0007421D" w:rsidRPr="001A4379" w:rsidRDefault="0007421D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6292.19</w:t>
            </w:r>
          </w:p>
        </w:tc>
        <w:tc>
          <w:tcPr>
            <w:tcW w:w="844" w:type="pct"/>
            <w:vAlign w:val="center"/>
          </w:tcPr>
          <w:p w14:paraId="2A4CF340" w14:textId="59FCB0D7" w:rsidR="0007421D" w:rsidRPr="001A4379" w:rsidRDefault="007C60CF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4</w:t>
            </w:r>
          </w:p>
        </w:tc>
      </w:tr>
      <w:tr w:rsidR="0007421D" w:rsidRPr="001A4379" w14:paraId="41E1BC35" w14:textId="77777777" w:rsidTr="002F737A">
        <w:tc>
          <w:tcPr>
            <w:tcW w:w="1249" w:type="pct"/>
            <w:vAlign w:val="center"/>
          </w:tcPr>
          <w:p w14:paraId="09F69758" w14:textId="286FC88A" w:rsidR="0007421D" w:rsidRPr="001A4379" w:rsidRDefault="0007421D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traj- (3,2,2)</w:t>
            </w:r>
          </w:p>
        </w:tc>
        <w:tc>
          <w:tcPr>
            <w:tcW w:w="969" w:type="pct"/>
            <w:vAlign w:val="center"/>
          </w:tcPr>
          <w:p w14:paraId="5418C0C4" w14:textId="6F8844DA" w:rsidR="0007421D" w:rsidRPr="001A4379" w:rsidRDefault="0007421D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6279.19</w:t>
            </w:r>
          </w:p>
        </w:tc>
        <w:tc>
          <w:tcPr>
            <w:tcW w:w="969" w:type="pct"/>
            <w:vAlign w:val="center"/>
          </w:tcPr>
          <w:p w14:paraId="54A80913" w14:textId="6047EE9D" w:rsidR="0007421D" w:rsidRPr="001A4379" w:rsidRDefault="0007421D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6334.76</w:t>
            </w:r>
          </w:p>
        </w:tc>
        <w:tc>
          <w:tcPr>
            <w:tcW w:w="969" w:type="pct"/>
            <w:vAlign w:val="center"/>
          </w:tcPr>
          <w:p w14:paraId="4D7110FE" w14:textId="166345A2" w:rsidR="0007421D" w:rsidRPr="001A4379" w:rsidRDefault="0007421D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6292.19</w:t>
            </w:r>
          </w:p>
        </w:tc>
        <w:tc>
          <w:tcPr>
            <w:tcW w:w="844" w:type="pct"/>
            <w:vAlign w:val="center"/>
          </w:tcPr>
          <w:p w14:paraId="05A5BA1E" w14:textId="37E7FDB4" w:rsidR="0007421D" w:rsidRPr="001A4379" w:rsidRDefault="007C60CF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4</w:t>
            </w:r>
          </w:p>
        </w:tc>
      </w:tr>
      <w:tr w:rsidR="0007421D" w:rsidRPr="001A4379" w14:paraId="60FBF5F3" w14:textId="77777777" w:rsidTr="002F737A">
        <w:tc>
          <w:tcPr>
            <w:tcW w:w="1249" w:type="pct"/>
            <w:vAlign w:val="center"/>
          </w:tcPr>
          <w:p w14:paraId="287D2487" w14:textId="4CC5CFDA" w:rsidR="0007421D" w:rsidRPr="001A4379" w:rsidRDefault="0007421D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traj- (3,3,2)</w:t>
            </w:r>
          </w:p>
        </w:tc>
        <w:tc>
          <w:tcPr>
            <w:tcW w:w="969" w:type="pct"/>
            <w:vAlign w:val="center"/>
          </w:tcPr>
          <w:p w14:paraId="63EF1C71" w14:textId="4DF52463" w:rsidR="0007421D" w:rsidRPr="001A4379" w:rsidRDefault="007C60C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6278.35</w:t>
            </w:r>
          </w:p>
        </w:tc>
        <w:tc>
          <w:tcPr>
            <w:tcW w:w="969" w:type="pct"/>
            <w:vAlign w:val="center"/>
          </w:tcPr>
          <w:p w14:paraId="67230D3D" w14:textId="1B38B028" w:rsidR="0007421D" w:rsidRPr="001A4379" w:rsidRDefault="007C60C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6338.19</w:t>
            </w:r>
          </w:p>
        </w:tc>
        <w:tc>
          <w:tcPr>
            <w:tcW w:w="969" w:type="pct"/>
            <w:vAlign w:val="center"/>
          </w:tcPr>
          <w:p w14:paraId="46BFD678" w14:textId="115232FA" w:rsidR="0007421D" w:rsidRPr="001A4379" w:rsidRDefault="007C60C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6292.35</w:t>
            </w:r>
          </w:p>
        </w:tc>
        <w:tc>
          <w:tcPr>
            <w:tcW w:w="844" w:type="pct"/>
            <w:vAlign w:val="center"/>
          </w:tcPr>
          <w:p w14:paraId="4893965B" w14:textId="15E35C65" w:rsidR="0007421D" w:rsidRPr="001A4379" w:rsidRDefault="007C60CF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1</w:t>
            </w:r>
            <w:r w:rsidR="00C22833"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7421D" w:rsidRPr="001A4379" w14:paraId="01D0FCCF" w14:textId="77777777" w:rsidTr="002F737A">
        <w:tc>
          <w:tcPr>
            <w:tcW w:w="1249" w:type="pct"/>
            <w:vAlign w:val="center"/>
          </w:tcPr>
          <w:p w14:paraId="466DDE83" w14:textId="240DE775" w:rsidR="0007421D" w:rsidRPr="001A4379" w:rsidRDefault="0007421D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traj- (2,3,3)</w:t>
            </w:r>
          </w:p>
        </w:tc>
        <w:tc>
          <w:tcPr>
            <w:tcW w:w="969" w:type="pct"/>
            <w:vAlign w:val="center"/>
          </w:tcPr>
          <w:p w14:paraId="7FFE276B" w14:textId="5A27C26C" w:rsidR="0007421D" w:rsidRPr="001A4379" w:rsidRDefault="007C60C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6279.16</w:t>
            </w:r>
          </w:p>
        </w:tc>
        <w:tc>
          <w:tcPr>
            <w:tcW w:w="969" w:type="pct"/>
            <w:vAlign w:val="center"/>
          </w:tcPr>
          <w:p w14:paraId="543B4049" w14:textId="57FBA560" w:rsidR="0007421D" w:rsidRPr="001A4379" w:rsidRDefault="007C60C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6339.00</w:t>
            </w:r>
          </w:p>
        </w:tc>
        <w:tc>
          <w:tcPr>
            <w:tcW w:w="969" w:type="pct"/>
            <w:vAlign w:val="center"/>
          </w:tcPr>
          <w:p w14:paraId="001E19A6" w14:textId="752C3C55" w:rsidR="0007421D" w:rsidRPr="001A4379" w:rsidRDefault="007C60C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6293.16</w:t>
            </w:r>
          </w:p>
        </w:tc>
        <w:tc>
          <w:tcPr>
            <w:tcW w:w="844" w:type="pct"/>
            <w:vAlign w:val="center"/>
          </w:tcPr>
          <w:p w14:paraId="1DCAA2B7" w14:textId="3982DF20" w:rsidR="0007421D" w:rsidRPr="001A4379" w:rsidRDefault="007C60CF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72</w:t>
            </w:r>
          </w:p>
        </w:tc>
      </w:tr>
      <w:tr w:rsidR="0007421D" w:rsidRPr="001A4379" w14:paraId="06C4B9EF" w14:textId="77777777" w:rsidTr="002F737A">
        <w:tc>
          <w:tcPr>
            <w:tcW w:w="1249" w:type="pct"/>
            <w:vAlign w:val="center"/>
          </w:tcPr>
          <w:p w14:paraId="42E66354" w14:textId="5F1FE8F0" w:rsidR="0007421D" w:rsidRPr="001A4379" w:rsidRDefault="0007421D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traj- (3,2,3)</w:t>
            </w:r>
          </w:p>
        </w:tc>
        <w:tc>
          <w:tcPr>
            <w:tcW w:w="969" w:type="pct"/>
            <w:vAlign w:val="center"/>
          </w:tcPr>
          <w:p w14:paraId="1B7D5885" w14:textId="59CB40D1" w:rsidR="0007421D" w:rsidRPr="001A4379" w:rsidRDefault="007C60C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6278.57</w:t>
            </w:r>
          </w:p>
        </w:tc>
        <w:tc>
          <w:tcPr>
            <w:tcW w:w="969" w:type="pct"/>
            <w:vAlign w:val="center"/>
          </w:tcPr>
          <w:p w14:paraId="32B9B957" w14:textId="3A97A0B3" w:rsidR="0007421D" w:rsidRPr="001A4379" w:rsidRDefault="007C60C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6338.41</w:t>
            </w:r>
          </w:p>
        </w:tc>
        <w:tc>
          <w:tcPr>
            <w:tcW w:w="969" w:type="pct"/>
            <w:vAlign w:val="center"/>
          </w:tcPr>
          <w:p w14:paraId="1A07FBF9" w14:textId="0151DEAA" w:rsidR="0007421D" w:rsidRPr="001A4379" w:rsidRDefault="007C60C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6292.57</w:t>
            </w:r>
          </w:p>
        </w:tc>
        <w:tc>
          <w:tcPr>
            <w:tcW w:w="844" w:type="pct"/>
            <w:vAlign w:val="center"/>
          </w:tcPr>
          <w:p w14:paraId="3F5A503B" w14:textId="1751D5C7" w:rsidR="0007421D" w:rsidRPr="001A4379" w:rsidRDefault="007C60CF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54</w:t>
            </w:r>
          </w:p>
        </w:tc>
      </w:tr>
      <w:tr w:rsidR="0007421D" w:rsidRPr="001A4379" w14:paraId="29B3E96A" w14:textId="77777777" w:rsidTr="002F737A">
        <w:tc>
          <w:tcPr>
            <w:tcW w:w="1249" w:type="pct"/>
            <w:vAlign w:val="center"/>
          </w:tcPr>
          <w:p w14:paraId="457F4472" w14:textId="0D8F9EF9" w:rsidR="0007421D" w:rsidRPr="001A4379" w:rsidRDefault="0007421D" w:rsidP="00BB43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 traj- (3,3,3)</w:t>
            </w:r>
          </w:p>
        </w:tc>
        <w:tc>
          <w:tcPr>
            <w:tcW w:w="969" w:type="pct"/>
            <w:vAlign w:val="center"/>
          </w:tcPr>
          <w:p w14:paraId="3E71ABD5" w14:textId="1BE1E81A" w:rsidR="0007421D" w:rsidRPr="001A4379" w:rsidRDefault="007C60CF" w:rsidP="00BB43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-66278.35</w:t>
            </w:r>
          </w:p>
        </w:tc>
        <w:tc>
          <w:tcPr>
            <w:tcW w:w="969" w:type="pct"/>
            <w:vAlign w:val="center"/>
          </w:tcPr>
          <w:p w14:paraId="29D9E771" w14:textId="6B098C1C" w:rsidR="0007421D" w:rsidRPr="001A4379" w:rsidRDefault="007C60CF" w:rsidP="00BB43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-66342.47</w:t>
            </w:r>
          </w:p>
        </w:tc>
        <w:tc>
          <w:tcPr>
            <w:tcW w:w="969" w:type="pct"/>
            <w:vAlign w:val="center"/>
          </w:tcPr>
          <w:p w14:paraId="2790A475" w14:textId="64BF2432" w:rsidR="0007421D" w:rsidRPr="001A4379" w:rsidRDefault="007C60CF" w:rsidP="00BB43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-66293.35</w:t>
            </w:r>
          </w:p>
        </w:tc>
        <w:tc>
          <w:tcPr>
            <w:tcW w:w="844" w:type="pct"/>
            <w:vAlign w:val="center"/>
          </w:tcPr>
          <w:p w14:paraId="7301DE23" w14:textId="5BB70544" w:rsidR="0007421D" w:rsidRPr="001A4379" w:rsidRDefault="007C60CF" w:rsidP="00BB43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2.66</w:t>
            </w:r>
          </w:p>
        </w:tc>
      </w:tr>
    </w:tbl>
    <w:p w14:paraId="7BA87F7C" w14:textId="5232116F" w:rsidR="00AF1E35" w:rsidRPr="009A6D40" w:rsidRDefault="00912F8B" w:rsidP="00AF1E35">
      <w:pPr>
        <w:rPr>
          <w:rFonts w:ascii="Times New Roman" w:hAnsi="Times New Roman" w:cs="Times New Roman"/>
          <w:sz w:val="18"/>
          <w:szCs w:val="20"/>
        </w:rPr>
      </w:pPr>
      <w:r w:rsidRPr="00912F8B">
        <w:rPr>
          <w:rFonts w:ascii="Times New Roman" w:hAnsi="Times New Roman" w:cs="Times New Roman"/>
          <w:sz w:val="18"/>
          <w:szCs w:val="20"/>
        </w:rPr>
        <w:lastRenderedPageBreak/>
        <w:t>DBP, diastolic blood pressure</w:t>
      </w:r>
      <w:r>
        <w:rPr>
          <w:rFonts w:ascii="Times New Roman" w:hAnsi="Times New Roman" w:cs="Times New Roman"/>
          <w:sz w:val="18"/>
          <w:szCs w:val="20"/>
        </w:rPr>
        <w:t>;</w:t>
      </w:r>
      <w:r w:rsidRPr="00912F8B">
        <w:rPr>
          <w:rFonts w:ascii="Times New Roman" w:hAnsi="Times New Roman" w:cs="Times New Roman"/>
          <w:sz w:val="18"/>
          <w:szCs w:val="20"/>
        </w:rPr>
        <w:t xml:space="preserve"> </w:t>
      </w:r>
      <w:r w:rsidR="00AF1E35" w:rsidRPr="00EC2A45">
        <w:rPr>
          <w:rFonts w:ascii="Times New Roman" w:hAnsi="Times New Roman" w:cs="Times New Roman"/>
          <w:sz w:val="18"/>
          <w:szCs w:val="20"/>
        </w:rPr>
        <w:t>LOGLIK</w:t>
      </w:r>
      <w:r w:rsidR="00AF1E35">
        <w:rPr>
          <w:rFonts w:ascii="Times New Roman" w:hAnsi="Times New Roman" w:cs="Times New Roman"/>
          <w:sz w:val="18"/>
          <w:szCs w:val="20"/>
        </w:rPr>
        <w:t>,</w:t>
      </w:r>
      <w:r w:rsidR="00AF1E35" w:rsidRPr="00EC2A45">
        <w:rPr>
          <w:rFonts w:ascii="Times New Roman" w:hAnsi="Times New Roman" w:cs="Times New Roman"/>
          <w:sz w:val="18"/>
          <w:szCs w:val="20"/>
        </w:rPr>
        <w:t xml:space="preserve"> </w:t>
      </w:r>
      <w:r w:rsidR="00AF1E35">
        <w:rPr>
          <w:rFonts w:ascii="Times New Roman" w:hAnsi="Times New Roman" w:cs="Times New Roman"/>
          <w:sz w:val="18"/>
          <w:szCs w:val="20"/>
        </w:rPr>
        <w:t xml:space="preserve">log-likelihood; </w:t>
      </w:r>
      <w:r w:rsidR="00AF1E35" w:rsidRPr="009A6D40">
        <w:rPr>
          <w:rFonts w:ascii="Times New Roman" w:hAnsi="Times New Roman" w:cs="Times New Roman"/>
          <w:sz w:val="18"/>
          <w:szCs w:val="20"/>
        </w:rPr>
        <w:t>AIC, Akaike information criterion; BIC, Bayesian information criterion;</w:t>
      </w:r>
      <w:r w:rsidR="00AF1E35">
        <w:rPr>
          <w:rFonts w:ascii="Times New Roman" w:hAnsi="Times New Roman" w:cs="Times New Roman"/>
          <w:sz w:val="18"/>
          <w:szCs w:val="20"/>
        </w:rPr>
        <w:t xml:space="preserve"> 2*Δ</w:t>
      </w:r>
      <w:r w:rsidR="00AF1E35" w:rsidRPr="00EC2A45">
        <w:rPr>
          <w:rFonts w:ascii="Times New Roman" w:hAnsi="Times New Roman" w:cs="Times New Roman"/>
          <w:sz w:val="18"/>
          <w:szCs w:val="20"/>
        </w:rPr>
        <w:t>BIC</w:t>
      </w:r>
      <w:r w:rsidR="00AF1E35">
        <w:rPr>
          <w:rFonts w:ascii="Times New Roman" w:hAnsi="Times New Roman" w:cs="Times New Roman"/>
          <w:sz w:val="18"/>
          <w:szCs w:val="20"/>
        </w:rPr>
        <w:t>,</w:t>
      </w:r>
      <w:r w:rsidR="00AF1E35" w:rsidRPr="00EC2A45">
        <w:rPr>
          <w:rFonts w:ascii="Times New Roman" w:hAnsi="Times New Roman" w:cs="Times New Roman"/>
          <w:sz w:val="18"/>
          <w:szCs w:val="20"/>
        </w:rPr>
        <w:t xml:space="preserve"> the change of the BIC (compared to the preceding BIC)</w:t>
      </w:r>
      <w:r w:rsidR="00AF1E35">
        <w:rPr>
          <w:rFonts w:ascii="Times New Roman" w:hAnsi="Times New Roman" w:cs="Times New Roman"/>
          <w:sz w:val="18"/>
          <w:szCs w:val="20"/>
        </w:rPr>
        <w:t xml:space="preserve"> </w:t>
      </w:r>
      <w:r w:rsidR="00AF1E35" w:rsidRPr="00EC2A45">
        <w:rPr>
          <w:rFonts w:ascii="Times New Roman" w:hAnsi="Times New Roman" w:cs="Times New Roman"/>
          <w:sz w:val="18"/>
          <w:szCs w:val="20"/>
        </w:rPr>
        <w:t>multiplied two</w:t>
      </w:r>
      <w:r w:rsidR="00AF1E35">
        <w:rPr>
          <w:rFonts w:ascii="Times New Roman" w:hAnsi="Times New Roman" w:cs="Times New Roman"/>
          <w:sz w:val="18"/>
          <w:szCs w:val="20"/>
        </w:rPr>
        <w:t>.</w:t>
      </w:r>
    </w:p>
    <w:p w14:paraId="2AD42254" w14:textId="679951EC" w:rsidR="00BB43FB" w:rsidRPr="001A4379" w:rsidRDefault="00BB43FB" w:rsidP="00571C7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7F2315FE" w14:textId="2007B73F" w:rsidR="002F737A" w:rsidRPr="002F737A" w:rsidRDefault="002F737A" w:rsidP="00571C74">
      <w:pPr>
        <w:keepNext/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2F737A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 \* ARABIC </w:instrTex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37430B">
        <w:rPr>
          <w:rFonts w:ascii="Times New Roman" w:hAnsi="Times New Roman" w:cs="Times New Roman"/>
          <w:b/>
          <w:bCs/>
          <w:noProof/>
          <w:sz w:val="22"/>
          <w:szCs w:val="22"/>
        </w:rPr>
        <w:t>11</w: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t xml:space="preserve"> Comparison of four group trajectory model shapes in BMI.</w:t>
      </w:r>
    </w:p>
    <w:tbl>
      <w:tblPr>
        <w:tblStyle w:val="2"/>
        <w:tblW w:w="5000" w:type="pct"/>
        <w:tblLook w:val="0620" w:firstRow="1" w:lastRow="0" w:firstColumn="0" w:lastColumn="0" w:noHBand="1" w:noVBand="1"/>
      </w:tblPr>
      <w:tblGrid>
        <w:gridCol w:w="2632"/>
        <w:gridCol w:w="1839"/>
        <w:gridCol w:w="1839"/>
        <w:gridCol w:w="1839"/>
        <w:gridCol w:w="1603"/>
      </w:tblGrid>
      <w:tr w:rsidR="003D54F4" w:rsidRPr="001A4379" w14:paraId="1C31F67C" w14:textId="77777777" w:rsidTr="004375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49" w:type="pct"/>
            <w:vAlign w:val="center"/>
          </w:tcPr>
          <w:p w14:paraId="39E0BEA1" w14:textId="1D057CAC" w:rsidR="003D54F4" w:rsidRPr="001A4379" w:rsidRDefault="00DF6C61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943" w:type="pct"/>
            <w:vAlign w:val="center"/>
          </w:tcPr>
          <w:p w14:paraId="7DFE0784" w14:textId="77777777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LIK</w:t>
            </w:r>
          </w:p>
        </w:tc>
        <w:tc>
          <w:tcPr>
            <w:tcW w:w="943" w:type="pct"/>
            <w:vAlign w:val="center"/>
          </w:tcPr>
          <w:p w14:paraId="15735BC6" w14:textId="77777777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C</w:t>
            </w:r>
          </w:p>
        </w:tc>
        <w:tc>
          <w:tcPr>
            <w:tcW w:w="943" w:type="pct"/>
            <w:vAlign w:val="center"/>
          </w:tcPr>
          <w:p w14:paraId="0594887C" w14:textId="77777777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C</w:t>
            </w:r>
          </w:p>
        </w:tc>
        <w:tc>
          <w:tcPr>
            <w:tcW w:w="822" w:type="pct"/>
            <w:vAlign w:val="center"/>
          </w:tcPr>
          <w:p w14:paraId="2E44B073" w14:textId="77777777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*ΔBIC</w:t>
            </w:r>
          </w:p>
        </w:tc>
      </w:tr>
      <w:tr w:rsidR="003D54F4" w:rsidRPr="001A4379" w14:paraId="45FC557A" w14:textId="77777777" w:rsidTr="00437583">
        <w:tc>
          <w:tcPr>
            <w:tcW w:w="1349" w:type="pct"/>
            <w:vAlign w:val="center"/>
          </w:tcPr>
          <w:p w14:paraId="43C9AA32" w14:textId="77777777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2,2,2,2)</w:t>
            </w:r>
          </w:p>
        </w:tc>
        <w:tc>
          <w:tcPr>
            <w:tcW w:w="943" w:type="pct"/>
            <w:vAlign w:val="center"/>
          </w:tcPr>
          <w:p w14:paraId="2A930E04" w14:textId="192B0E54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45296.07</w:t>
            </w:r>
          </w:p>
        </w:tc>
        <w:tc>
          <w:tcPr>
            <w:tcW w:w="943" w:type="pct"/>
            <w:vAlign w:val="center"/>
          </w:tcPr>
          <w:p w14:paraId="668D7EBA" w14:textId="31653012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45364.46</w:t>
            </w:r>
          </w:p>
        </w:tc>
        <w:tc>
          <w:tcPr>
            <w:tcW w:w="943" w:type="pct"/>
            <w:vAlign w:val="center"/>
          </w:tcPr>
          <w:p w14:paraId="5D438627" w14:textId="06F99A21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-45364.46</w:t>
            </w:r>
          </w:p>
        </w:tc>
        <w:tc>
          <w:tcPr>
            <w:tcW w:w="822" w:type="pct"/>
            <w:vAlign w:val="center"/>
          </w:tcPr>
          <w:p w14:paraId="027E652E" w14:textId="77777777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</w:tr>
      <w:tr w:rsidR="003D54F4" w:rsidRPr="001A4379" w14:paraId="0F0A9BEC" w14:textId="77777777" w:rsidTr="00437583">
        <w:tc>
          <w:tcPr>
            <w:tcW w:w="1349" w:type="pct"/>
            <w:vAlign w:val="center"/>
          </w:tcPr>
          <w:p w14:paraId="7C67F2E6" w14:textId="3E8298C9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2,2,3,2)</w:t>
            </w:r>
          </w:p>
        </w:tc>
        <w:tc>
          <w:tcPr>
            <w:tcW w:w="943" w:type="pct"/>
            <w:vAlign w:val="center"/>
          </w:tcPr>
          <w:p w14:paraId="3ADE60A2" w14:textId="7AEF3C28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5293.00</w:t>
            </w:r>
          </w:p>
        </w:tc>
        <w:tc>
          <w:tcPr>
            <w:tcW w:w="943" w:type="pct"/>
            <w:vAlign w:val="center"/>
          </w:tcPr>
          <w:p w14:paraId="002E0318" w14:textId="37413AC5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365.67</w:t>
            </w:r>
          </w:p>
        </w:tc>
        <w:tc>
          <w:tcPr>
            <w:tcW w:w="943" w:type="pct"/>
            <w:vAlign w:val="center"/>
          </w:tcPr>
          <w:p w14:paraId="003953D7" w14:textId="3131DD7D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310.00</w:t>
            </w:r>
          </w:p>
        </w:tc>
        <w:tc>
          <w:tcPr>
            <w:tcW w:w="822" w:type="pct"/>
            <w:vAlign w:val="center"/>
          </w:tcPr>
          <w:p w14:paraId="3252015A" w14:textId="317206D2" w:rsidR="003D54F4" w:rsidRPr="001A4379" w:rsidRDefault="00DC0ED8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2</w:t>
            </w:r>
          </w:p>
        </w:tc>
      </w:tr>
      <w:tr w:rsidR="003D54F4" w:rsidRPr="001A4379" w14:paraId="5E850F4B" w14:textId="77777777" w:rsidTr="00437583">
        <w:tc>
          <w:tcPr>
            <w:tcW w:w="1349" w:type="pct"/>
            <w:vAlign w:val="center"/>
          </w:tcPr>
          <w:p w14:paraId="250C706F" w14:textId="77F777A3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2,2,2,3)</w:t>
            </w:r>
          </w:p>
        </w:tc>
        <w:tc>
          <w:tcPr>
            <w:tcW w:w="943" w:type="pct"/>
            <w:vAlign w:val="center"/>
          </w:tcPr>
          <w:p w14:paraId="69421D4A" w14:textId="0950F68E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5295.88</w:t>
            </w:r>
          </w:p>
        </w:tc>
        <w:tc>
          <w:tcPr>
            <w:tcW w:w="943" w:type="pct"/>
            <w:vAlign w:val="center"/>
          </w:tcPr>
          <w:p w14:paraId="286A829A" w14:textId="3FEDC225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368.55</w:t>
            </w:r>
          </w:p>
        </w:tc>
        <w:tc>
          <w:tcPr>
            <w:tcW w:w="943" w:type="pct"/>
            <w:vAlign w:val="center"/>
          </w:tcPr>
          <w:p w14:paraId="19212085" w14:textId="4F9C05AA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312.88</w:t>
            </w:r>
          </w:p>
        </w:tc>
        <w:tc>
          <w:tcPr>
            <w:tcW w:w="822" w:type="pct"/>
            <w:vAlign w:val="center"/>
          </w:tcPr>
          <w:p w14:paraId="26E9483D" w14:textId="7E7C61EE" w:rsidR="003D54F4" w:rsidRPr="001A4379" w:rsidRDefault="00DC0ED8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18</w:t>
            </w:r>
          </w:p>
        </w:tc>
      </w:tr>
      <w:tr w:rsidR="003D54F4" w:rsidRPr="001A4379" w14:paraId="26244F72" w14:textId="77777777" w:rsidTr="00437583">
        <w:tc>
          <w:tcPr>
            <w:tcW w:w="1349" w:type="pct"/>
            <w:vAlign w:val="center"/>
          </w:tcPr>
          <w:p w14:paraId="31A8A6DC" w14:textId="77777777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2,3,2,2)</w:t>
            </w:r>
          </w:p>
        </w:tc>
        <w:tc>
          <w:tcPr>
            <w:tcW w:w="943" w:type="pct"/>
            <w:vAlign w:val="center"/>
          </w:tcPr>
          <w:p w14:paraId="2E160E01" w14:textId="6A18BCC1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5285.78</w:t>
            </w:r>
          </w:p>
        </w:tc>
        <w:tc>
          <w:tcPr>
            <w:tcW w:w="943" w:type="pct"/>
            <w:vAlign w:val="center"/>
          </w:tcPr>
          <w:p w14:paraId="1F240C2A" w14:textId="7455566B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358.45</w:t>
            </w:r>
          </w:p>
        </w:tc>
        <w:tc>
          <w:tcPr>
            <w:tcW w:w="943" w:type="pct"/>
            <w:vAlign w:val="center"/>
          </w:tcPr>
          <w:p w14:paraId="44F36BE4" w14:textId="46A3165B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302.78</w:t>
            </w:r>
          </w:p>
        </w:tc>
        <w:tc>
          <w:tcPr>
            <w:tcW w:w="822" w:type="pct"/>
            <w:vAlign w:val="center"/>
          </w:tcPr>
          <w:p w14:paraId="497EF25A" w14:textId="5E293EBF" w:rsidR="003D54F4" w:rsidRPr="001A4379" w:rsidRDefault="00DC0ED8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02</w:t>
            </w:r>
          </w:p>
        </w:tc>
      </w:tr>
      <w:tr w:rsidR="003D54F4" w:rsidRPr="001A4379" w14:paraId="3A1B045D" w14:textId="77777777" w:rsidTr="00437583">
        <w:tc>
          <w:tcPr>
            <w:tcW w:w="1349" w:type="pct"/>
            <w:vAlign w:val="center"/>
          </w:tcPr>
          <w:p w14:paraId="5A089FB4" w14:textId="77777777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3,2,2,2)</w:t>
            </w:r>
          </w:p>
        </w:tc>
        <w:tc>
          <w:tcPr>
            <w:tcW w:w="943" w:type="pct"/>
            <w:vAlign w:val="center"/>
          </w:tcPr>
          <w:p w14:paraId="17E3ADAF" w14:textId="38061F8D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5294.16</w:t>
            </w:r>
          </w:p>
        </w:tc>
        <w:tc>
          <w:tcPr>
            <w:tcW w:w="943" w:type="pct"/>
            <w:vAlign w:val="center"/>
          </w:tcPr>
          <w:p w14:paraId="148ADEA1" w14:textId="107D7A54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366.83</w:t>
            </w:r>
          </w:p>
        </w:tc>
        <w:tc>
          <w:tcPr>
            <w:tcW w:w="943" w:type="pct"/>
            <w:vAlign w:val="center"/>
          </w:tcPr>
          <w:p w14:paraId="2E8B87FA" w14:textId="5549F933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311.16</w:t>
            </w:r>
          </w:p>
        </w:tc>
        <w:tc>
          <w:tcPr>
            <w:tcW w:w="822" w:type="pct"/>
            <w:vAlign w:val="center"/>
          </w:tcPr>
          <w:p w14:paraId="39EC5238" w14:textId="04C5D7C8" w:rsidR="003D54F4" w:rsidRPr="001A4379" w:rsidRDefault="00DC0ED8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4</w:t>
            </w:r>
          </w:p>
        </w:tc>
      </w:tr>
      <w:tr w:rsidR="003D54F4" w:rsidRPr="001A4379" w14:paraId="6CAC26D9" w14:textId="77777777" w:rsidTr="00437583">
        <w:tc>
          <w:tcPr>
            <w:tcW w:w="1349" w:type="pct"/>
            <w:vAlign w:val="center"/>
          </w:tcPr>
          <w:p w14:paraId="39832B58" w14:textId="2E2E9682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2,2,3,3)</w:t>
            </w:r>
          </w:p>
        </w:tc>
        <w:tc>
          <w:tcPr>
            <w:tcW w:w="943" w:type="pct"/>
            <w:vAlign w:val="center"/>
          </w:tcPr>
          <w:p w14:paraId="78229459" w14:textId="6BB66EA8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253.70</w:t>
            </w:r>
          </w:p>
        </w:tc>
        <w:tc>
          <w:tcPr>
            <w:tcW w:w="943" w:type="pct"/>
            <w:vAlign w:val="center"/>
          </w:tcPr>
          <w:p w14:paraId="61A2222D" w14:textId="4E7FBBAA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330.64</w:t>
            </w:r>
          </w:p>
        </w:tc>
        <w:tc>
          <w:tcPr>
            <w:tcW w:w="943" w:type="pct"/>
            <w:vAlign w:val="center"/>
          </w:tcPr>
          <w:p w14:paraId="2405FE54" w14:textId="15484E28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271.70</w:t>
            </w:r>
          </w:p>
        </w:tc>
        <w:tc>
          <w:tcPr>
            <w:tcW w:w="822" w:type="pct"/>
            <w:vAlign w:val="center"/>
          </w:tcPr>
          <w:p w14:paraId="14FA9829" w14:textId="0632772F" w:rsidR="003D54F4" w:rsidRPr="001A4379" w:rsidRDefault="00DC0ED8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.64</w:t>
            </w:r>
          </w:p>
        </w:tc>
      </w:tr>
      <w:tr w:rsidR="003D54F4" w:rsidRPr="001A4379" w14:paraId="71688260" w14:textId="77777777" w:rsidTr="00437583">
        <w:tc>
          <w:tcPr>
            <w:tcW w:w="1349" w:type="pct"/>
            <w:vAlign w:val="center"/>
          </w:tcPr>
          <w:p w14:paraId="235B3763" w14:textId="4C50BC83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3,2,3,3)</w:t>
            </w:r>
          </w:p>
        </w:tc>
        <w:tc>
          <w:tcPr>
            <w:tcW w:w="943" w:type="pct"/>
            <w:vAlign w:val="center"/>
          </w:tcPr>
          <w:p w14:paraId="7D68A1CF" w14:textId="4F6E1855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253.10</w:t>
            </w:r>
          </w:p>
        </w:tc>
        <w:tc>
          <w:tcPr>
            <w:tcW w:w="943" w:type="pct"/>
            <w:vAlign w:val="center"/>
          </w:tcPr>
          <w:p w14:paraId="32148207" w14:textId="54E7F676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334.32</w:t>
            </w:r>
          </w:p>
        </w:tc>
        <w:tc>
          <w:tcPr>
            <w:tcW w:w="943" w:type="pct"/>
            <w:vAlign w:val="center"/>
          </w:tcPr>
          <w:p w14:paraId="57CD1BE3" w14:textId="1F8F88F3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272.10</w:t>
            </w:r>
          </w:p>
        </w:tc>
        <w:tc>
          <w:tcPr>
            <w:tcW w:w="822" w:type="pct"/>
            <w:vAlign w:val="center"/>
          </w:tcPr>
          <w:p w14:paraId="72B3A908" w14:textId="3135B4EE" w:rsidR="003D54F4" w:rsidRPr="001A4379" w:rsidRDefault="00DC0ED8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.28</w:t>
            </w:r>
          </w:p>
        </w:tc>
      </w:tr>
      <w:tr w:rsidR="003D54F4" w:rsidRPr="001A4379" w14:paraId="72B2109C" w14:textId="77777777" w:rsidTr="00437583">
        <w:tc>
          <w:tcPr>
            <w:tcW w:w="1349" w:type="pct"/>
            <w:vAlign w:val="center"/>
          </w:tcPr>
          <w:p w14:paraId="515EA16C" w14:textId="505CCBC6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 traj- (3,3,2,3)</w:t>
            </w:r>
          </w:p>
        </w:tc>
        <w:tc>
          <w:tcPr>
            <w:tcW w:w="943" w:type="pct"/>
            <w:vAlign w:val="center"/>
          </w:tcPr>
          <w:p w14:paraId="36639283" w14:textId="2790757D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-45243.84</w:t>
            </w:r>
          </w:p>
        </w:tc>
        <w:tc>
          <w:tcPr>
            <w:tcW w:w="943" w:type="pct"/>
            <w:vAlign w:val="center"/>
          </w:tcPr>
          <w:p w14:paraId="24F8831C" w14:textId="08A2DAFA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-45325.06</w:t>
            </w:r>
          </w:p>
        </w:tc>
        <w:tc>
          <w:tcPr>
            <w:tcW w:w="943" w:type="pct"/>
            <w:vAlign w:val="center"/>
          </w:tcPr>
          <w:p w14:paraId="6CCA82A4" w14:textId="2B7A66AC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-45262.84</w:t>
            </w:r>
          </w:p>
        </w:tc>
        <w:tc>
          <w:tcPr>
            <w:tcW w:w="822" w:type="pct"/>
            <w:vAlign w:val="center"/>
          </w:tcPr>
          <w:p w14:paraId="3002B3A2" w14:textId="70B03E68" w:rsidR="003D54F4" w:rsidRPr="001A4379" w:rsidRDefault="00DC0ED8" w:rsidP="00BB43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78.8</w:t>
            </w:r>
            <w:r w:rsidR="00C22833" w:rsidRPr="001A437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3D54F4" w:rsidRPr="001A4379" w14:paraId="42B837B2" w14:textId="77777777" w:rsidTr="00437583">
        <w:tc>
          <w:tcPr>
            <w:tcW w:w="1349" w:type="pct"/>
            <w:vAlign w:val="center"/>
          </w:tcPr>
          <w:p w14:paraId="34342ACE" w14:textId="13025123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2,3,2,3)</w:t>
            </w:r>
          </w:p>
        </w:tc>
        <w:tc>
          <w:tcPr>
            <w:tcW w:w="943" w:type="pct"/>
            <w:vAlign w:val="center"/>
          </w:tcPr>
          <w:p w14:paraId="505AFDAC" w14:textId="1A8AFC3B" w:rsidR="003D54F4" w:rsidRPr="001A4379" w:rsidRDefault="00DC0ED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293.94</w:t>
            </w:r>
          </w:p>
        </w:tc>
        <w:tc>
          <w:tcPr>
            <w:tcW w:w="943" w:type="pct"/>
            <w:vAlign w:val="center"/>
          </w:tcPr>
          <w:p w14:paraId="4DC28B59" w14:textId="7F489C5A" w:rsidR="003D54F4" w:rsidRPr="001A4379" w:rsidRDefault="00DC0ED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370.88</w:t>
            </w:r>
          </w:p>
        </w:tc>
        <w:tc>
          <w:tcPr>
            <w:tcW w:w="943" w:type="pct"/>
            <w:vAlign w:val="center"/>
          </w:tcPr>
          <w:p w14:paraId="3B68A355" w14:textId="780F0CDB" w:rsidR="003D54F4" w:rsidRPr="001A4379" w:rsidRDefault="00DC0ED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311.94</w:t>
            </w:r>
          </w:p>
        </w:tc>
        <w:tc>
          <w:tcPr>
            <w:tcW w:w="822" w:type="pct"/>
            <w:vAlign w:val="center"/>
          </w:tcPr>
          <w:p w14:paraId="384ED117" w14:textId="34F3D1EC" w:rsidR="003D54F4" w:rsidRPr="001A4379" w:rsidRDefault="00DC0ED8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84</w:t>
            </w:r>
          </w:p>
        </w:tc>
      </w:tr>
      <w:tr w:rsidR="003D54F4" w:rsidRPr="001A4379" w14:paraId="4FA43B0A" w14:textId="77777777" w:rsidTr="00437583">
        <w:tc>
          <w:tcPr>
            <w:tcW w:w="1349" w:type="pct"/>
            <w:vAlign w:val="center"/>
          </w:tcPr>
          <w:p w14:paraId="303D876C" w14:textId="77777777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3,2,2,3)</w:t>
            </w:r>
          </w:p>
        </w:tc>
        <w:tc>
          <w:tcPr>
            <w:tcW w:w="943" w:type="pct"/>
            <w:vAlign w:val="center"/>
          </w:tcPr>
          <w:p w14:paraId="43811952" w14:textId="55F4E00D" w:rsidR="003D54F4" w:rsidRPr="001A4379" w:rsidRDefault="00DC0ED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253.70</w:t>
            </w:r>
          </w:p>
        </w:tc>
        <w:tc>
          <w:tcPr>
            <w:tcW w:w="943" w:type="pct"/>
            <w:vAlign w:val="center"/>
          </w:tcPr>
          <w:p w14:paraId="4AB52585" w14:textId="6A76D1B0" w:rsidR="003D54F4" w:rsidRPr="001A4379" w:rsidRDefault="00DC0ED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330.64</w:t>
            </w:r>
          </w:p>
        </w:tc>
        <w:tc>
          <w:tcPr>
            <w:tcW w:w="943" w:type="pct"/>
            <w:vAlign w:val="center"/>
          </w:tcPr>
          <w:p w14:paraId="226D4B24" w14:textId="5D4E0568" w:rsidR="003D54F4" w:rsidRPr="001A4379" w:rsidRDefault="00DC0ED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271.70</w:t>
            </w:r>
          </w:p>
        </w:tc>
        <w:tc>
          <w:tcPr>
            <w:tcW w:w="822" w:type="pct"/>
            <w:vAlign w:val="center"/>
          </w:tcPr>
          <w:p w14:paraId="55E8662A" w14:textId="45BA325E" w:rsidR="003D54F4" w:rsidRPr="001A4379" w:rsidRDefault="00DC0ED8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.64</w:t>
            </w:r>
          </w:p>
        </w:tc>
      </w:tr>
      <w:tr w:rsidR="003D54F4" w:rsidRPr="001A4379" w14:paraId="4AF4E60F" w14:textId="77777777" w:rsidTr="00437583">
        <w:tc>
          <w:tcPr>
            <w:tcW w:w="1349" w:type="pct"/>
            <w:vAlign w:val="center"/>
          </w:tcPr>
          <w:p w14:paraId="6A79CA0B" w14:textId="5AEF55E6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2,3,3,2)</w:t>
            </w:r>
          </w:p>
        </w:tc>
        <w:tc>
          <w:tcPr>
            <w:tcW w:w="943" w:type="pct"/>
            <w:vAlign w:val="center"/>
          </w:tcPr>
          <w:p w14:paraId="5D48F8E9" w14:textId="05259BCA" w:rsidR="003D54F4" w:rsidRPr="001A4379" w:rsidRDefault="00DC0ED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291.02</w:t>
            </w:r>
          </w:p>
        </w:tc>
        <w:tc>
          <w:tcPr>
            <w:tcW w:w="943" w:type="pct"/>
            <w:vAlign w:val="center"/>
          </w:tcPr>
          <w:p w14:paraId="5381F895" w14:textId="0627FAD7" w:rsidR="003D54F4" w:rsidRPr="001A4379" w:rsidRDefault="00DC0ED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367.96</w:t>
            </w:r>
          </w:p>
        </w:tc>
        <w:tc>
          <w:tcPr>
            <w:tcW w:w="943" w:type="pct"/>
            <w:vAlign w:val="center"/>
          </w:tcPr>
          <w:p w14:paraId="3C2A4239" w14:textId="4A8A4C31" w:rsidR="003D54F4" w:rsidRPr="001A4379" w:rsidRDefault="00DC0ED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309.02</w:t>
            </w:r>
          </w:p>
        </w:tc>
        <w:tc>
          <w:tcPr>
            <w:tcW w:w="822" w:type="pct"/>
            <w:vAlign w:val="center"/>
          </w:tcPr>
          <w:p w14:paraId="3C3B533C" w14:textId="7910BE62" w:rsidR="003D54F4" w:rsidRPr="001A4379" w:rsidRDefault="00DC0ED8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="00C22833"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</w:t>
            </w:r>
          </w:p>
        </w:tc>
      </w:tr>
      <w:tr w:rsidR="003D54F4" w:rsidRPr="001A4379" w14:paraId="08C00360" w14:textId="77777777" w:rsidTr="00437583">
        <w:tc>
          <w:tcPr>
            <w:tcW w:w="1349" w:type="pct"/>
            <w:vAlign w:val="center"/>
          </w:tcPr>
          <w:p w14:paraId="302AAF4F" w14:textId="2ABF3C83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3,2,3,2)</w:t>
            </w:r>
          </w:p>
        </w:tc>
        <w:tc>
          <w:tcPr>
            <w:tcW w:w="943" w:type="pct"/>
            <w:vAlign w:val="center"/>
          </w:tcPr>
          <w:p w14:paraId="709425B7" w14:textId="4A34A4E2" w:rsidR="003D54F4" w:rsidRPr="001A4379" w:rsidRDefault="00DC0ED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282.91</w:t>
            </w:r>
          </w:p>
        </w:tc>
        <w:tc>
          <w:tcPr>
            <w:tcW w:w="943" w:type="pct"/>
            <w:vAlign w:val="center"/>
          </w:tcPr>
          <w:p w14:paraId="7E77CA46" w14:textId="5776DF3F" w:rsidR="003D54F4" w:rsidRPr="001A4379" w:rsidRDefault="00DC0ED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359.86</w:t>
            </w:r>
          </w:p>
        </w:tc>
        <w:tc>
          <w:tcPr>
            <w:tcW w:w="943" w:type="pct"/>
            <w:vAlign w:val="center"/>
          </w:tcPr>
          <w:p w14:paraId="5497D5BE" w14:textId="78636D6B" w:rsidR="003D54F4" w:rsidRPr="001A4379" w:rsidRDefault="00DC0ED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300.91</w:t>
            </w:r>
          </w:p>
        </w:tc>
        <w:tc>
          <w:tcPr>
            <w:tcW w:w="822" w:type="pct"/>
            <w:vAlign w:val="center"/>
          </w:tcPr>
          <w:p w14:paraId="5FEFACAB" w14:textId="1264BECC" w:rsidR="003D54F4" w:rsidRPr="001A4379" w:rsidRDefault="00DC0ED8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2</w:t>
            </w:r>
            <w:r w:rsidR="00C22833"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D54F4" w:rsidRPr="001A4379" w14:paraId="5EBA48FD" w14:textId="77777777" w:rsidTr="00437583">
        <w:tc>
          <w:tcPr>
            <w:tcW w:w="1349" w:type="pct"/>
            <w:vAlign w:val="center"/>
          </w:tcPr>
          <w:p w14:paraId="494E38E4" w14:textId="77777777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3,3,2,2)</w:t>
            </w:r>
          </w:p>
        </w:tc>
        <w:tc>
          <w:tcPr>
            <w:tcW w:w="943" w:type="pct"/>
            <w:vAlign w:val="center"/>
          </w:tcPr>
          <w:p w14:paraId="58E95373" w14:textId="457C6249" w:rsidR="003D54F4" w:rsidRPr="001A4379" w:rsidRDefault="00DC0ED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282.91</w:t>
            </w:r>
          </w:p>
        </w:tc>
        <w:tc>
          <w:tcPr>
            <w:tcW w:w="943" w:type="pct"/>
            <w:vAlign w:val="center"/>
          </w:tcPr>
          <w:p w14:paraId="0A334DB4" w14:textId="3F09AA47" w:rsidR="003D54F4" w:rsidRPr="001A4379" w:rsidRDefault="00DC0ED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359.86</w:t>
            </w:r>
          </w:p>
        </w:tc>
        <w:tc>
          <w:tcPr>
            <w:tcW w:w="943" w:type="pct"/>
            <w:vAlign w:val="center"/>
          </w:tcPr>
          <w:p w14:paraId="6D38AD95" w14:textId="29AB7DD2" w:rsidR="003D54F4" w:rsidRPr="001A4379" w:rsidRDefault="00DC0ED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300.91</w:t>
            </w:r>
          </w:p>
        </w:tc>
        <w:tc>
          <w:tcPr>
            <w:tcW w:w="822" w:type="pct"/>
            <w:vAlign w:val="center"/>
          </w:tcPr>
          <w:p w14:paraId="32681A00" w14:textId="3DF86210" w:rsidR="003D54F4" w:rsidRPr="001A4379" w:rsidRDefault="00DC0ED8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2</w:t>
            </w:r>
            <w:r w:rsidR="00C22833"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D54F4" w:rsidRPr="001A4379" w14:paraId="3F419A5F" w14:textId="77777777" w:rsidTr="00437583">
        <w:tc>
          <w:tcPr>
            <w:tcW w:w="1349" w:type="pct"/>
            <w:vAlign w:val="center"/>
          </w:tcPr>
          <w:p w14:paraId="2B8F0DB1" w14:textId="77777777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2,3,3,3)</w:t>
            </w:r>
          </w:p>
        </w:tc>
        <w:tc>
          <w:tcPr>
            <w:tcW w:w="943" w:type="pct"/>
            <w:vAlign w:val="center"/>
          </w:tcPr>
          <w:p w14:paraId="2A0D1BD7" w14:textId="236FADD8" w:rsidR="003D54F4" w:rsidRPr="001A4379" w:rsidRDefault="00DC0ED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5253.10</w:t>
            </w:r>
          </w:p>
        </w:tc>
        <w:tc>
          <w:tcPr>
            <w:tcW w:w="943" w:type="pct"/>
            <w:vAlign w:val="center"/>
          </w:tcPr>
          <w:p w14:paraId="53F1C718" w14:textId="3C5E43B9" w:rsidR="003D54F4" w:rsidRPr="001A4379" w:rsidRDefault="00DC0ED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334.32</w:t>
            </w:r>
          </w:p>
        </w:tc>
        <w:tc>
          <w:tcPr>
            <w:tcW w:w="943" w:type="pct"/>
            <w:vAlign w:val="center"/>
          </w:tcPr>
          <w:p w14:paraId="7D6FC233" w14:textId="5FB58F11" w:rsidR="003D54F4" w:rsidRPr="001A4379" w:rsidRDefault="00DC0ED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272.10</w:t>
            </w:r>
          </w:p>
        </w:tc>
        <w:tc>
          <w:tcPr>
            <w:tcW w:w="822" w:type="pct"/>
            <w:vAlign w:val="center"/>
          </w:tcPr>
          <w:p w14:paraId="437A209A" w14:textId="076DE1CF" w:rsidR="003D54F4" w:rsidRPr="001A4379" w:rsidRDefault="00DC0ED8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.28</w:t>
            </w:r>
          </w:p>
        </w:tc>
      </w:tr>
      <w:tr w:rsidR="00DC0ED8" w:rsidRPr="001A4379" w14:paraId="37784AF9" w14:textId="77777777" w:rsidTr="00437583">
        <w:tc>
          <w:tcPr>
            <w:tcW w:w="1349" w:type="pct"/>
            <w:vAlign w:val="center"/>
          </w:tcPr>
          <w:p w14:paraId="52CC13F7" w14:textId="77777777" w:rsidR="00DC0ED8" w:rsidRPr="001A4379" w:rsidRDefault="00DC0ED8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3,3,3,2)</w:t>
            </w:r>
          </w:p>
        </w:tc>
        <w:tc>
          <w:tcPr>
            <w:tcW w:w="943" w:type="pct"/>
            <w:vAlign w:val="center"/>
          </w:tcPr>
          <w:p w14:paraId="7A26C252" w14:textId="7D8F96F9" w:rsidR="00DC0ED8" w:rsidRPr="001A4379" w:rsidRDefault="00EB669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943" w:type="pct"/>
            <w:vAlign w:val="center"/>
          </w:tcPr>
          <w:p w14:paraId="3BF9AA97" w14:textId="76E76E35" w:rsidR="00DC0ED8" w:rsidRPr="001A4379" w:rsidRDefault="00EB669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943" w:type="pct"/>
            <w:vAlign w:val="center"/>
          </w:tcPr>
          <w:p w14:paraId="741244C9" w14:textId="54210B38" w:rsidR="00DC0ED8" w:rsidRPr="001A4379" w:rsidRDefault="00EB6693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822" w:type="pct"/>
            <w:vAlign w:val="center"/>
          </w:tcPr>
          <w:p w14:paraId="7BE5BC5E" w14:textId="40103142" w:rsidR="00DC0ED8" w:rsidRPr="001A4379" w:rsidRDefault="00EB6693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</w:tr>
      <w:tr w:rsidR="003D54F4" w:rsidRPr="001A4379" w14:paraId="001511E7" w14:textId="77777777" w:rsidTr="00437583">
        <w:tc>
          <w:tcPr>
            <w:tcW w:w="1349" w:type="pct"/>
            <w:vAlign w:val="center"/>
          </w:tcPr>
          <w:p w14:paraId="1CE110CB" w14:textId="77777777" w:rsidR="003D54F4" w:rsidRPr="001A4379" w:rsidRDefault="003D54F4" w:rsidP="00BB43FB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3,3,3,3)</w:t>
            </w:r>
          </w:p>
        </w:tc>
        <w:tc>
          <w:tcPr>
            <w:tcW w:w="943" w:type="pct"/>
            <w:vAlign w:val="center"/>
          </w:tcPr>
          <w:p w14:paraId="014E0987" w14:textId="2E140E7E" w:rsidR="003D54F4" w:rsidRPr="001A4379" w:rsidRDefault="00DC0ED8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243.04</w:t>
            </w:r>
          </w:p>
        </w:tc>
        <w:tc>
          <w:tcPr>
            <w:tcW w:w="943" w:type="pct"/>
            <w:vAlign w:val="center"/>
          </w:tcPr>
          <w:p w14:paraId="29D021FD" w14:textId="389946A4" w:rsidR="003D54F4" w:rsidRPr="001A4379" w:rsidRDefault="00DC0ED8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328.54</w:t>
            </w:r>
          </w:p>
        </w:tc>
        <w:tc>
          <w:tcPr>
            <w:tcW w:w="943" w:type="pct"/>
            <w:vAlign w:val="center"/>
          </w:tcPr>
          <w:p w14:paraId="30B4A541" w14:textId="37700127" w:rsidR="003D54F4" w:rsidRPr="001A4379" w:rsidRDefault="00DC0ED8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45263.04</w:t>
            </w:r>
          </w:p>
        </w:tc>
        <w:tc>
          <w:tcPr>
            <w:tcW w:w="822" w:type="pct"/>
            <w:vAlign w:val="center"/>
          </w:tcPr>
          <w:p w14:paraId="1D347263" w14:textId="29E0F844" w:rsidR="003D54F4" w:rsidRPr="001A4379" w:rsidRDefault="00DC0ED8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.84</w:t>
            </w:r>
          </w:p>
        </w:tc>
      </w:tr>
    </w:tbl>
    <w:p w14:paraId="1F4EB5C7" w14:textId="075945CF" w:rsidR="00AF1E35" w:rsidRPr="009A6D40" w:rsidRDefault="00894D71" w:rsidP="00AF1E35">
      <w:pPr>
        <w:rPr>
          <w:rFonts w:ascii="Times New Roman" w:hAnsi="Times New Roman" w:cs="Times New Roman"/>
          <w:sz w:val="18"/>
          <w:szCs w:val="20"/>
        </w:rPr>
      </w:pPr>
      <w:r w:rsidRPr="00894D71">
        <w:rPr>
          <w:rFonts w:ascii="Times New Roman" w:hAnsi="Times New Roman" w:cs="Times New Roman"/>
          <w:sz w:val="18"/>
          <w:szCs w:val="20"/>
        </w:rPr>
        <w:t>BMI, body mass index;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="00AF1E35" w:rsidRPr="00EC2A45">
        <w:rPr>
          <w:rFonts w:ascii="Times New Roman" w:hAnsi="Times New Roman" w:cs="Times New Roman"/>
          <w:sz w:val="18"/>
          <w:szCs w:val="20"/>
        </w:rPr>
        <w:t>LOGLIK</w:t>
      </w:r>
      <w:r w:rsidR="00AF1E35">
        <w:rPr>
          <w:rFonts w:ascii="Times New Roman" w:hAnsi="Times New Roman" w:cs="Times New Roman"/>
          <w:sz w:val="18"/>
          <w:szCs w:val="20"/>
        </w:rPr>
        <w:t>,</w:t>
      </w:r>
      <w:r w:rsidR="00AF1E35" w:rsidRPr="00EC2A45">
        <w:rPr>
          <w:rFonts w:ascii="Times New Roman" w:hAnsi="Times New Roman" w:cs="Times New Roman"/>
          <w:sz w:val="18"/>
          <w:szCs w:val="20"/>
        </w:rPr>
        <w:t xml:space="preserve"> </w:t>
      </w:r>
      <w:r w:rsidR="00AF1E35">
        <w:rPr>
          <w:rFonts w:ascii="Times New Roman" w:hAnsi="Times New Roman" w:cs="Times New Roman"/>
          <w:sz w:val="18"/>
          <w:szCs w:val="20"/>
        </w:rPr>
        <w:t xml:space="preserve">log-likelihood; </w:t>
      </w:r>
      <w:r w:rsidR="00AF1E35" w:rsidRPr="009A6D40">
        <w:rPr>
          <w:rFonts w:ascii="Times New Roman" w:hAnsi="Times New Roman" w:cs="Times New Roman"/>
          <w:sz w:val="18"/>
          <w:szCs w:val="20"/>
        </w:rPr>
        <w:t>AIC, Akaike information criterion; BIC, Bayesian information criterion;</w:t>
      </w:r>
      <w:r w:rsidR="00AF1E35">
        <w:rPr>
          <w:rFonts w:ascii="Times New Roman" w:hAnsi="Times New Roman" w:cs="Times New Roman"/>
          <w:sz w:val="18"/>
          <w:szCs w:val="20"/>
        </w:rPr>
        <w:t xml:space="preserve"> 2*Δ</w:t>
      </w:r>
      <w:r w:rsidR="00AF1E35" w:rsidRPr="00EC2A45">
        <w:rPr>
          <w:rFonts w:ascii="Times New Roman" w:hAnsi="Times New Roman" w:cs="Times New Roman"/>
          <w:sz w:val="18"/>
          <w:szCs w:val="20"/>
        </w:rPr>
        <w:t>BIC</w:t>
      </w:r>
      <w:r w:rsidR="00AF1E35">
        <w:rPr>
          <w:rFonts w:ascii="Times New Roman" w:hAnsi="Times New Roman" w:cs="Times New Roman"/>
          <w:sz w:val="18"/>
          <w:szCs w:val="20"/>
        </w:rPr>
        <w:t>,</w:t>
      </w:r>
      <w:r w:rsidR="00AF1E35" w:rsidRPr="00EC2A45">
        <w:rPr>
          <w:rFonts w:ascii="Times New Roman" w:hAnsi="Times New Roman" w:cs="Times New Roman"/>
          <w:sz w:val="18"/>
          <w:szCs w:val="20"/>
        </w:rPr>
        <w:t xml:space="preserve"> the change of the BIC (compared to the preceding BIC)</w:t>
      </w:r>
      <w:r w:rsidR="00AF1E35">
        <w:rPr>
          <w:rFonts w:ascii="Times New Roman" w:hAnsi="Times New Roman" w:cs="Times New Roman"/>
          <w:sz w:val="18"/>
          <w:szCs w:val="20"/>
        </w:rPr>
        <w:t xml:space="preserve"> </w:t>
      </w:r>
      <w:r w:rsidR="00AF1E35" w:rsidRPr="00EC2A45">
        <w:rPr>
          <w:rFonts w:ascii="Times New Roman" w:hAnsi="Times New Roman" w:cs="Times New Roman"/>
          <w:sz w:val="18"/>
          <w:szCs w:val="20"/>
        </w:rPr>
        <w:t>multiplied two</w:t>
      </w:r>
      <w:r w:rsidR="00AF1E35">
        <w:rPr>
          <w:rFonts w:ascii="Times New Roman" w:hAnsi="Times New Roman" w:cs="Times New Roman"/>
          <w:sz w:val="18"/>
          <w:szCs w:val="20"/>
        </w:rPr>
        <w:t>.</w:t>
      </w:r>
    </w:p>
    <w:p w14:paraId="01E7C9D4" w14:textId="0BBEEC75" w:rsidR="00DF6C61" w:rsidRPr="001A4379" w:rsidRDefault="00DF6C61" w:rsidP="00571C7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78ABC8DB" w14:textId="20AE3792" w:rsidR="002F737A" w:rsidRPr="002F737A" w:rsidRDefault="002F737A" w:rsidP="00571C74">
      <w:pPr>
        <w:keepNext/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2F737A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 \* ARABIC </w:instrTex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37430B">
        <w:rPr>
          <w:rFonts w:ascii="Times New Roman" w:hAnsi="Times New Roman" w:cs="Times New Roman"/>
          <w:b/>
          <w:bCs/>
          <w:noProof/>
          <w:sz w:val="22"/>
          <w:szCs w:val="22"/>
        </w:rPr>
        <w:t>12</w: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t xml:space="preserve"> Comparison of three group trajectory model shapes in MAP.</w:t>
      </w:r>
    </w:p>
    <w:tbl>
      <w:tblPr>
        <w:tblStyle w:val="2"/>
        <w:tblW w:w="5000" w:type="pct"/>
        <w:tblLook w:val="0620" w:firstRow="1" w:lastRow="0" w:firstColumn="0" w:lastColumn="0" w:noHBand="1" w:noVBand="1"/>
      </w:tblPr>
      <w:tblGrid>
        <w:gridCol w:w="2436"/>
        <w:gridCol w:w="1890"/>
        <w:gridCol w:w="1890"/>
        <w:gridCol w:w="1890"/>
        <w:gridCol w:w="1646"/>
      </w:tblGrid>
      <w:tr w:rsidR="00DF6C61" w:rsidRPr="001A4379" w14:paraId="7C34FAE9" w14:textId="77777777" w:rsidTr="002F73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49" w:type="pct"/>
            <w:vAlign w:val="center"/>
          </w:tcPr>
          <w:p w14:paraId="273983C3" w14:textId="3DD2976E" w:rsidR="00DF6C61" w:rsidRPr="001A4379" w:rsidRDefault="0086470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P</w:t>
            </w:r>
          </w:p>
        </w:tc>
        <w:tc>
          <w:tcPr>
            <w:tcW w:w="969" w:type="pct"/>
            <w:vAlign w:val="center"/>
          </w:tcPr>
          <w:p w14:paraId="64808EB4" w14:textId="77777777" w:rsidR="00DF6C61" w:rsidRPr="001A4379" w:rsidRDefault="00DF6C61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LIK</w:t>
            </w:r>
          </w:p>
        </w:tc>
        <w:tc>
          <w:tcPr>
            <w:tcW w:w="969" w:type="pct"/>
            <w:vAlign w:val="center"/>
          </w:tcPr>
          <w:p w14:paraId="32EF7871" w14:textId="77777777" w:rsidR="00DF6C61" w:rsidRPr="001A4379" w:rsidRDefault="00DF6C61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C</w:t>
            </w:r>
          </w:p>
        </w:tc>
        <w:tc>
          <w:tcPr>
            <w:tcW w:w="969" w:type="pct"/>
            <w:vAlign w:val="center"/>
          </w:tcPr>
          <w:p w14:paraId="27EC53DB" w14:textId="77777777" w:rsidR="00DF6C61" w:rsidRPr="001A4379" w:rsidRDefault="00DF6C61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C</w:t>
            </w:r>
          </w:p>
        </w:tc>
        <w:tc>
          <w:tcPr>
            <w:tcW w:w="844" w:type="pct"/>
            <w:vAlign w:val="center"/>
          </w:tcPr>
          <w:p w14:paraId="3059B301" w14:textId="77777777" w:rsidR="00DF6C61" w:rsidRPr="001A4379" w:rsidRDefault="00DF6C61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*ΔBIC</w:t>
            </w:r>
          </w:p>
        </w:tc>
      </w:tr>
      <w:tr w:rsidR="00DF6C61" w:rsidRPr="001A4379" w14:paraId="44D8719A" w14:textId="77777777" w:rsidTr="002F737A">
        <w:tc>
          <w:tcPr>
            <w:tcW w:w="1249" w:type="pct"/>
            <w:vAlign w:val="center"/>
          </w:tcPr>
          <w:p w14:paraId="178ABCC6" w14:textId="77777777" w:rsidR="00DF6C61" w:rsidRPr="001A4379" w:rsidRDefault="00DF6C61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traj- (2,2,2)</w:t>
            </w:r>
          </w:p>
        </w:tc>
        <w:tc>
          <w:tcPr>
            <w:tcW w:w="969" w:type="pct"/>
            <w:vAlign w:val="center"/>
          </w:tcPr>
          <w:p w14:paraId="4078C2C9" w14:textId="2991930B" w:rsidR="00DF6C61" w:rsidRPr="001A4379" w:rsidRDefault="00DF6C61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7679.66</w:t>
            </w:r>
          </w:p>
        </w:tc>
        <w:tc>
          <w:tcPr>
            <w:tcW w:w="969" w:type="pct"/>
            <w:vAlign w:val="center"/>
          </w:tcPr>
          <w:p w14:paraId="73D55E1A" w14:textId="5B9525A9" w:rsidR="00DF6C61" w:rsidRPr="001A4379" w:rsidRDefault="00DF6C61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7730.96</w:t>
            </w:r>
          </w:p>
        </w:tc>
        <w:tc>
          <w:tcPr>
            <w:tcW w:w="969" w:type="pct"/>
            <w:vAlign w:val="center"/>
          </w:tcPr>
          <w:p w14:paraId="5B87F76A" w14:textId="44465BDD" w:rsidR="00DF6C61" w:rsidRPr="001A4379" w:rsidRDefault="00DF6C61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7691.66</w:t>
            </w:r>
          </w:p>
        </w:tc>
        <w:tc>
          <w:tcPr>
            <w:tcW w:w="844" w:type="pct"/>
            <w:vAlign w:val="center"/>
          </w:tcPr>
          <w:p w14:paraId="0A2B93F9" w14:textId="77777777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</w:tr>
      <w:tr w:rsidR="00DF6C61" w:rsidRPr="001A4379" w14:paraId="767FE138" w14:textId="77777777" w:rsidTr="002F737A">
        <w:tc>
          <w:tcPr>
            <w:tcW w:w="1249" w:type="pct"/>
            <w:vAlign w:val="center"/>
          </w:tcPr>
          <w:p w14:paraId="3E8AF8FD" w14:textId="77777777" w:rsidR="00DF6C61" w:rsidRPr="001A4379" w:rsidRDefault="00DF6C61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traj- (2,2,3)</w:t>
            </w:r>
          </w:p>
        </w:tc>
        <w:tc>
          <w:tcPr>
            <w:tcW w:w="969" w:type="pct"/>
            <w:vAlign w:val="center"/>
          </w:tcPr>
          <w:p w14:paraId="747EC5CB" w14:textId="024DC227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7678.30</w:t>
            </w:r>
          </w:p>
        </w:tc>
        <w:tc>
          <w:tcPr>
            <w:tcW w:w="969" w:type="pct"/>
            <w:vAlign w:val="center"/>
          </w:tcPr>
          <w:p w14:paraId="3E76EC51" w14:textId="6E49208C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7733.87</w:t>
            </w:r>
          </w:p>
        </w:tc>
        <w:tc>
          <w:tcPr>
            <w:tcW w:w="969" w:type="pct"/>
            <w:vAlign w:val="center"/>
          </w:tcPr>
          <w:p w14:paraId="7354A4BB" w14:textId="3A0EE8E6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7691.30</w:t>
            </w:r>
          </w:p>
        </w:tc>
        <w:tc>
          <w:tcPr>
            <w:tcW w:w="844" w:type="pct"/>
            <w:vAlign w:val="center"/>
          </w:tcPr>
          <w:p w14:paraId="11409AD0" w14:textId="16961FDD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2</w:t>
            </w:r>
          </w:p>
        </w:tc>
      </w:tr>
      <w:tr w:rsidR="00DF6C61" w:rsidRPr="001A4379" w14:paraId="6DA9361A" w14:textId="77777777" w:rsidTr="002F737A">
        <w:tc>
          <w:tcPr>
            <w:tcW w:w="1249" w:type="pct"/>
            <w:vAlign w:val="center"/>
          </w:tcPr>
          <w:p w14:paraId="22F0225F" w14:textId="77777777" w:rsidR="00DF6C61" w:rsidRPr="001A4379" w:rsidRDefault="00DF6C61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traj- (2,3,2)</w:t>
            </w:r>
          </w:p>
        </w:tc>
        <w:tc>
          <w:tcPr>
            <w:tcW w:w="969" w:type="pct"/>
            <w:vAlign w:val="center"/>
          </w:tcPr>
          <w:p w14:paraId="71636841" w14:textId="2837050C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7677.14</w:t>
            </w:r>
          </w:p>
        </w:tc>
        <w:tc>
          <w:tcPr>
            <w:tcW w:w="969" w:type="pct"/>
            <w:vAlign w:val="center"/>
          </w:tcPr>
          <w:p w14:paraId="0DA38C56" w14:textId="145BDF4B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7732.71</w:t>
            </w:r>
          </w:p>
        </w:tc>
        <w:tc>
          <w:tcPr>
            <w:tcW w:w="969" w:type="pct"/>
            <w:vAlign w:val="center"/>
          </w:tcPr>
          <w:p w14:paraId="564B897F" w14:textId="34E15F5C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7690.14</w:t>
            </w:r>
          </w:p>
        </w:tc>
        <w:tc>
          <w:tcPr>
            <w:tcW w:w="844" w:type="pct"/>
            <w:vAlign w:val="center"/>
          </w:tcPr>
          <w:p w14:paraId="2AE6A734" w14:textId="161DF6EA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</w:t>
            </w:r>
            <w:r w:rsidR="00C22833"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F6C61" w:rsidRPr="001A4379" w14:paraId="74920CAE" w14:textId="77777777" w:rsidTr="002F737A">
        <w:tc>
          <w:tcPr>
            <w:tcW w:w="1249" w:type="pct"/>
            <w:vAlign w:val="center"/>
          </w:tcPr>
          <w:p w14:paraId="0F8D76D7" w14:textId="77777777" w:rsidR="00DF6C61" w:rsidRPr="001A4379" w:rsidRDefault="00DF6C61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traj- (3,2,2)</w:t>
            </w:r>
          </w:p>
        </w:tc>
        <w:tc>
          <w:tcPr>
            <w:tcW w:w="969" w:type="pct"/>
            <w:vAlign w:val="center"/>
          </w:tcPr>
          <w:p w14:paraId="4114BF17" w14:textId="3F3BA3DB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7677.14</w:t>
            </w:r>
          </w:p>
        </w:tc>
        <w:tc>
          <w:tcPr>
            <w:tcW w:w="969" w:type="pct"/>
            <w:vAlign w:val="center"/>
          </w:tcPr>
          <w:p w14:paraId="53F3BCE8" w14:textId="353445BE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7732.71</w:t>
            </w:r>
          </w:p>
        </w:tc>
        <w:tc>
          <w:tcPr>
            <w:tcW w:w="969" w:type="pct"/>
            <w:vAlign w:val="center"/>
          </w:tcPr>
          <w:p w14:paraId="48A2EB2B" w14:textId="64E32E83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7690.14</w:t>
            </w:r>
          </w:p>
        </w:tc>
        <w:tc>
          <w:tcPr>
            <w:tcW w:w="844" w:type="pct"/>
            <w:vAlign w:val="center"/>
          </w:tcPr>
          <w:p w14:paraId="2D24B720" w14:textId="1A6B014F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</w:t>
            </w:r>
            <w:r w:rsidR="00C22833"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F6C61" w:rsidRPr="001A4379" w14:paraId="1A2769D5" w14:textId="77777777" w:rsidTr="002F737A">
        <w:tc>
          <w:tcPr>
            <w:tcW w:w="1249" w:type="pct"/>
            <w:vAlign w:val="center"/>
          </w:tcPr>
          <w:p w14:paraId="21FD690C" w14:textId="77777777" w:rsidR="00DF6C61" w:rsidRPr="001A4379" w:rsidRDefault="00DF6C61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traj- (3,3,2)</w:t>
            </w:r>
          </w:p>
        </w:tc>
        <w:tc>
          <w:tcPr>
            <w:tcW w:w="969" w:type="pct"/>
            <w:vAlign w:val="center"/>
          </w:tcPr>
          <w:p w14:paraId="11B3B253" w14:textId="1095230B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7677.08</w:t>
            </w:r>
          </w:p>
        </w:tc>
        <w:tc>
          <w:tcPr>
            <w:tcW w:w="969" w:type="pct"/>
            <w:vAlign w:val="center"/>
          </w:tcPr>
          <w:p w14:paraId="35CCE023" w14:textId="42FBDACD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7736.93</w:t>
            </w:r>
          </w:p>
        </w:tc>
        <w:tc>
          <w:tcPr>
            <w:tcW w:w="969" w:type="pct"/>
            <w:vAlign w:val="center"/>
          </w:tcPr>
          <w:p w14:paraId="0FBF6B38" w14:textId="53EB4EB1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7691.08</w:t>
            </w:r>
          </w:p>
        </w:tc>
        <w:tc>
          <w:tcPr>
            <w:tcW w:w="844" w:type="pct"/>
            <w:vAlign w:val="center"/>
          </w:tcPr>
          <w:p w14:paraId="3D810847" w14:textId="4307B9AD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94</w:t>
            </w:r>
          </w:p>
        </w:tc>
      </w:tr>
      <w:tr w:rsidR="00DF6C61" w:rsidRPr="001A4379" w14:paraId="113FEDFF" w14:textId="77777777" w:rsidTr="002F737A">
        <w:tc>
          <w:tcPr>
            <w:tcW w:w="1249" w:type="pct"/>
            <w:vAlign w:val="center"/>
          </w:tcPr>
          <w:p w14:paraId="7513C247" w14:textId="77777777" w:rsidR="00DF6C61" w:rsidRPr="001A4379" w:rsidRDefault="00DF6C61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traj- (2,3,3)</w:t>
            </w:r>
          </w:p>
        </w:tc>
        <w:tc>
          <w:tcPr>
            <w:tcW w:w="969" w:type="pct"/>
            <w:vAlign w:val="center"/>
          </w:tcPr>
          <w:p w14:paraId="12111CF3" w14:textId="71CEC4F7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7675.46</w:t>
            </w:r>
          </w:p>
        </w:tc>
        <w:tc>
          <w:tcPr>
            <w:tcW w:w="969" w:type="pct"/>
            <w:vAlign w:val="center"/>
          </w:tcPr>
          <w:p w14:paraId="35905332" w14:textId="50129C11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7735.30</w:t>
            </w:r>
          </w:p>
        </w:tc>
        <w:tc>
          <w:tcPr>
            <w:tcW w:w="969" w:type="pct"/>
            <w:vAlign w:val="center"/>
          </w:tcPr>
          <w:p w14:paraId="7CD4727D" w14:textId="52EA2240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7689.46</w:t>
            </w:r>
          </w:p>
        </w:tc>
        <w:tc>
          <w:tcPr>
            <w:tcW w:w="844" w:type="pct"/>
            <w:vAlign w:val="center"/>
          </w:tcPr>
          <w:p w14:paraId="7D3910A1" w14:textId="398F2192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68</w:t>
            </w:r>
          </w:p>
        </w:tc>
      </w:tr>
      <w:tr w:rsidR="00DF6C61" w:rsidRPr="001A4379" w14:paraId="601196E0" w14:textId="77777777" w:rsidTr="002F737A">
        <w:tc>
          <w:tcPr>
            <w:tcW w:w="1249" w:type="pct"/>
            <w:vAlign w:val="center"/>
          </w:tcPr>
          <w:p w14:paraId="5C9A0CB4" w14:textId="77777777" w:rsidR="00DF6C61" w:rsidRPr="001A4379" w:rsidRDefault="00DF6C61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traj- (3,2,3)</w:t>
            </w:r>
          </w:p>
        </w:tc>
        <w:tc>
          <w:tcPr>
            <w:tcW w:w="969" w:type="pct"/>
            <w:vAlign w:val="center"/>
          </w:tcPr>
          <w:p w14:paraId="1CE630A8" w14:textId="58F7218E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7675.46</w:t>
            </w:r>
          </w:p>
        </w:tc>
        <w:tc>
          <w:tcPr>
            <w:tcW w:w="969" w:type="pct"/>
            <w:vAlign w:val="center"/>
          </w:tcPr>
          <w:p w14:paraId="45E559A6" w14:textId="608D157D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7735.30</w:t>
            </w:r>
          </w:p>
        </w:tc>
        <w:tc>
          <w:tcPr>
            <w:tcW w:w="969" w:type="pct"/>
            <w:vAlign w:val="center"/>
          </w:tcPr>
          <w:p w14:paraId="0AAD0D20" w14:textId="59052B4F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67689.46</w:t>
            </w:r>
          </w:p>
        </w:tc>
        <w:tc>
          <w:tcPr>
            <w:tcW w:w="844" w:type="pct"/>
            <w:vAlign w:val="center"/>
          </w:tcPr>
          <w:p w14:paraId="2BDD339B" w14:textId="1BC04120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68</w:t>
            </w:r>
          </w:p>
        </w:tc>
      </w:tr>
      <w:tr w:rsidR="00DF6C61" w:rsidRPr="001A4379" w14:paraId="56B94627" w14:textId="77777777" w:rsidTr="002F737A">
        <w:tc>
          <w:tcPr>
            <w:tcW w:w="1249" w:type="pct"/>
            <w:vAlign w:val="center"/>
          </w:tcPr>
          <w:p w14:paraId="1DD5F9DA" w14:textId="77777777" w:rsidR="00DF6C61" w:rsidRPr="001A4379" w:rsidRDefault="00DF6C61" w:rsidP="00BB43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 traj- (3,3,3)</w:t>
            </w:r>
          </w:p>
        </w:tc>
        <w:tc>
          <w:tcPr>
            <w:tcW w:w="969" w:type="pct"/>
            <w:vAlign w:val="center"/>
          </w:tcPr>
          <w:p w14:paraId="34DED7F1" w14:textId="4228A5D0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-67675.26</w:t>
            </w:r>
          </w:p>
        </w:tc>
        <w:tc>
          <w:tcPr>
            <w:tcW w:w="969" w:type="pct"/>
            <w:vAlign w:val="center"/>
          </w:tcPr>
          <w:p w14:paraId="640F17C8" w14:textId="446699DF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-67739.38</w:t>
            </w:r>
          </w:p>
        </w:tc>
        <w:tc>
          <w:tcPr>
            <w:tcW w:w="969" w:type="pct"/>
            <w:vAlign w:val="center"/>
          </w:tcPr>
          <w:p w14:paraId="32104EB1" w14:textId="004C99C9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-67690.26</w:t>
            </w:r>
          </w:p>
        </w:tc>
        <w:tc>
          <w:tcPr>
            <w:tcW w:w="844" w:type="pct"/>
            <w:vAlign w:val="center"/>
          </w:tcPr>
          <w:p w14:paraId="36A79985" w14:textId="29F449CF" w:rsidR="00DF6C61" w:rsidRPr="001A4379" w:rsidRDefault="00DF6C61" w:rsidP="00BB43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6.84</w:t>
            </w:r>
          </w:p>
        </w:tc>
      </w:tr>
    </w:tbl>
    <w:p w14:paraId="3F5D8C28" w14:textId="0E1964B4" w:rsidR="00AF1E35" w:rsidRPr="009A6D40" w:rsidRDefault="00912F8B" w:rsidP="00AF1E35">
      <w:pPr>
        <w:rPr>
          <w:rFonts w:ascii="Times New Roman" w:hAnsi="Times New Roman" w:cs="Times New Roman"/>
          <w:sz w:val="18"/>
          <w:szCs w:val="20"/>
        </w:rPr>
      </w:pPr>
      <w:r w:rsidRPr="00912F8B">
        <w:rPr>
          <w:rFonts w:ascii="Times New Roman" w:hAnsi="Times New Roman" w:cs="Times New Roman"/>
          <w:sz w:val="18"/>
          <w:szCs w:val="20"/>
        </w:rPr>
        <w:t>MAP, mean arterial pressure</w:t>
      </w:r>
      <w:r>
        <w:rPr>
          <w:rFonts w:ascii="Times New Roman" w:hAnsi="Times New Roman" w:cs="Times New Roman"/>
          <w:sz w:val="18"/>
          <w:szCs w:val="20"/>
        </w:rPr>
        <w:t>;</w:t>
      </w:r>
      <w:r w:rsidRPr="00912F8B">
        <w:rPr>
          <w:rFonts w:ascii="Times New Roman" w:hAnsi="Times New Roman" w:cs="Times New Roman"/>
          <w:sz w:val="18"/>
          <w:szCs w:val="20"/>
        </w:rPr>
        <w:t xml:space="preserve"> </w:t>
      </w:r>
      <w:r w:rsidR="00AF1E35" w:rsidRPr="00EC2A45">
        <w:rPr>
          <w:rFonts w:ascii="Times New Roman" w:hAnsi="Times New Roman" w:cs="Times New Roman"/>
          <w:sz w:val="18"/>
          <w:szCs w:val="20"/>
        </w:rPr>
        <w:t>LOGLIK</w:t>
      </w:r>
      <w:r w:rsidR="00AF1E35">
        <w:rPr>
          <w:rFonts w:ascii="Times New Roman" w:hAnsi="Times New Roman" w:cs="Times New Roman"/>
          <w:sz w:val="18"/>
          <w:szCs w:val="20"/>
        </w:rPr>
        <w:t>,</w:t>
      </w:r>
      <w:r w:rsidR="00AF1E35" w:rsidRPr="00EC2A45">
        <w:rPr>
          <w:rFonts w:ascii="Times New Roman" w:hAnsi="Times New Roman" w:cs="Times New Roman"/>
          <w:sz w:val="18"/>
          <w:szCs w:val="20"/>
        </w:rPr>
        <w:t xml:space="preserve"> </w:t>
      </w:r>
      <w:r w:rsidR="00AF1E35">
        <w:rPr>
          <w:rFonts w:ascii="Times New Roman" w:hAnsi="Times New Roman" w:cs="Times New Roman"/>
          <w:sz w:val="18"/>
          <w:szCs w:val="20"/>
        </w:rPr>
        <w:t xml:space="preserve">log-likelihood; </w:t>
      </w:r>
      <w:r w:rsidR="00AF1E35" w:rsidRPr="009A6D40">
        <w:rPr>
          <w:rFonts w:ascii="Times New Roman" w:hAnsi="Times New Roman" w:cs="Times New Roman"/>
          <w:sz w:val="18"/>
          <w:szCs w:val="20"/>
        </w:rPr>
        <w:t>AIC, Akaike information criterion; BIC, Bayesian information criterion;</w:t>
      </w:r>
      <w:r w:rsidR="00AF1E35">
        <w:rPr>
          <w:rFonts w:ascii="Times New Roman" w:hAnsi="Times New Roman" w:cs="Times New Roman"/>
          <w:sz w:val="18"/>
          <w:szCs w:val="20"/>
        </w:rPr>
        <w:t xml:space="preserve"> 2*Δ</w:t>
      </w:r>
      <w:r w:rsidR="00AF1E35" w:rsidRPr="00EC2A45">
        <w:rPr>
          <w:rFonts w:ascii="Times New Roman" w:hAnsi="Times New Roman" w:cs="Times New Roman"/>
          <w:sz w:val="18"/>
          <w:szCs w:val="20"/>
        </w:rPr>
        <w:t>BIC</w:t>
      </w:r>
      <w:r w:rsidR="00AF1E35">
        <w:rPr>
          <w:rFonts w:ascii="Times New Roman" w:hAnsi="Times New Roman" w:cs="Times New Roman"/>
          <w:sz w:val="18"/>
          <w:szCs w:val="20"/>
        </w:rPr>
        <w:t>,</w:t>
      </w:r>
      <w:r w:rsidR="00AF1E35" w:rsidRPr="00EC2A45">
        <w:rPr>
          <w:rFonts w:ascii="Times New Roman" w:hAnsi="Times New Roman" w:cs="Times New Roman"/>
          <w:sz w:val="18"/>
          <w:szCs w:val="20"/>
        </w:rPr>
        <w:t xml:space="preserve"> the change of the BIC (compared to the preceding BIC)</w:t>
      </w:r>
      <w:r w:rsidR="00AF1E35">
        <w:rPr>
          <w:rFonts w:ascii="Times New Roman" w:hAnsi="Times New Roman" w:cs="Times New Roman"/>
          <w:sz w:val="18"/>
          <w:szCs w:val="20"/>
        </w:rPr>
        <w:t xml:space="preserve"> </w:t>
      </w:r>
      <w:r w:rsidR="00AF1E35" w:rsidRPr="00EC2A45">
        <w:rPr>
          <w:rFonts w:ascii="Times New Roman" w:hAnsi="Times New Roman" w:cs="Times New Roman"/>
          <w:sz w:val="18"/>
          <w:szCs w:val="20"/>
        </w:rPr>
        <w:t>multiplied two</w:t>
      </w:r>
      <w:r w:rsidR="00AF1E35">
        <w:rPr>
          <w:rFonts w:ascii="Times New Roman" w:hAnsi="Times New Roman" w:cs="Times New Roman"/>
          <w:sz w:val="18"/>
          <w:szCs w:val="20"/>
        </w:rPr>
        <w:t>.</w:t>
      </w:r>
    </w:p>
    <w:p w14:paraId="6EF1A11A" w14:textId="66CC6B93" w:rsidR="002D4BAF" w:rsidRPr="001A4379" w:rsidRDefault="002D4BAF" w:rsidP="00571C7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7DDEA2FB" w14:textId="0263AE33" w:rsidR="002F737A" w:rsidRPr="002F737A" w:rsidRDefault="002F737A" w:rsidP="00571C74">
      <w:pPr>
        <w:keepNext/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2F737A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 \* ARABIC </w:instrTex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37430B">
        <w:rPr>
          <w:rFonts w:ascii="Times New Roman" w:hAnsi="Times New Roman" w:cs="Times New Roman"/>
          <w:b/>
          <w:bCs/>
          <w:noProof/>
          <w:sz w:val="22"/>
          <w:szCs w:val="22"/>
        </w:rPr>
        <w:t>13</w: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t xml:space="preserve"> Comparison of three group trajectory model shapes in PP.</w:t>
      </w:r>
    </w:p>
    <w:tbl>
      <w:tblPr>
        <w:tblStyle w:val="2"/>
        <w:tblW w:w="5000" w:type="pct"/>
        <w:tblLook w:val="0620" w:firstRow="1" w:lastRow="0" w:firstColumn="0" w:lastColumn="0" w:noHBand="1" w:noVBand="1"/>
      </w:tblPr>
      <w:tblGrid>
        <w:gridCol w:w="2436"/>
        <w:gridCol w:w="1890"/>
        <w:gridCol w:w="1890"/>
        <w:gridCol w:w="1890"/>
        <w:gridCol w:w="1646"/>
      </w:tblGrid>
      <w:tr w:rsidR="00996CC9" w:rsidRPr="001A4379" w14:paraId="36A0E120" w14:textId="77777777" w:rsidTr="002F73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49" w:type="pct"/>
            <w:vAlign w:val="center"/>
          </w:tcPr>
          <w:p w14:paraId="039293B6" w14:textId="7CA3ACC8" w:rsidR="00996CC9" w:rsidRPr="001A4379" w:rsidRDefault="00864704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</w:t>
            </w:r>
          </w:p>
        </w:tc>
        <w:tc>
          <w:tcPr>
            <w:tcW w:w="969" w:type="pct"/>
            <w:vAlign w:val="center"/>
          </w:tcPr>
          <w:p w14:paraId="293962B1" w14:textId="77777777" w:rsidR="00996CC9" w:rsidRPr="001A4379" w:rsidRDefault="00996CC9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LIK</w:t>
            </w:r>
          </w:p>
        </w:tc>
        <w:tc>
          <w:tcPr>
            <w:tcW w:w="969" w:type="pct"/>
            <w:vAlign w:val="center"/>
          </w:tcPr>
          <w:p w14:paraId="198BF546" w14:textId="77777777" w:rsidR="00996CC9" w:rsidRPr="001A4379" w:rsidRDefault="00996CC9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C</w:t>
            </w:r>
          </w:p>
        </w:tc>
        <w:tc>
          <w:tcPr>
            <w:tcW w:w="969" w:type="pct"/>
            <w:vAlign w:val="center"/>
          </w:tcPr>
          <w:p w14:paraId="294D3128" w14:textId="77777777" w:rsidR="00996CC9" w:rsidRPr="001A4379" w:rsidRDefault="00996CC9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C</w:t>
            </w:r>
          </w:p>
        </w:tc>
        <w:tc>
          <w:tcPr>
            <w:tcW w:w="844" w:type="pct"/>
            <w:vAlign w:val="center"/>
          </w:tcPr>
          <w:p w14:paraId="1163A440" w14:textId="77777777" w:rsidR="00996CC9" w:rsidRPr="001A4379" w:rsidRDefault="00996CC9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*ΔBIC</w:t>
            </w:r>
          </w:p>
        </w:tc>
      </w:tr>
      <w:tr w:rsidR="00996CC9" w:rsidRPr="001A4379" w14:paraId="07B9ED82" w14:textId="77777777" w:rsidTr="002F737A">
        <w:tc>
          <w:tcPr>
            <w:tcW w:w="1249" w:type="pct"/>
            <w:vAlign w:val="center"/>
          </w:tcPr>
          <w:p w14:paraId="54E9531A" w14:textId="77777777" w:rsidR="00996CC9" w:rsidRPr="001A4379" w:rsidRDefault="00996CC9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traj- (2,2,2)</w:t>
            </w:r>
          </w:p>
        </w:tc>
        <w:tc>
          <w:tcPr>
            <w:tcW w:w="969" w:type="pct"/>
            <w:vAlign w:val="center"/>
          </w:tcPr>
          <w:p w14:paraId="1625FB6B" w14:textId="3DA9A316" w:rsidR="00996CC9" w:rsidRPr="001A4379" w:rsidRDefault="00996CC9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3758.45</w:t>
            </w:r>
          </w:p>
        </w:tc>
        <w:tc>
          <w:tcPr>
            <w:tcW w:w="969" w:type="pct"/>
            <w:vAlign w:val="center"/>
          </w:tcPr>
          <w:p w14:paraId="4A2AEBB9" w14:textId="1BD9347E" w:rsidR="00996CC9" w:rsidRPr="001A4379" w:rsidRDefault="00996CC9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3809.75</w:t>
            </w:r>
          </w:p>
        </w:tc>
        <w:tc>
          <w:tcPr>
            <w:tcW w:w="969" w:type="pct"/>
            <w:vAlign w:val="center"/>
          </w:tcPr>
          <w:p w14:paraId="6BA1E65B" w14:textId="2A144400" w:rsidR="00996CC9" w:rsidRPr="001A4379" w:rsidRDefault="00996CC9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3770.45</w:t>
            </w:r>
          </w:p>
        </w:tc>
        <w:tc>
          <w:tcPr>
            <w:tcW w:w="844" w:type="pct"/>
            <w:vAlign w:val="center"/>
          </w:tcPr>
          <w:p w14:paraId="3D0F1C35" w14:textId="77777777" w:rsidR="00996CC9" w:rsidRPr="001A4379" w:rsidRDefault="00996CC9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</w:tr>
      <w:tr w:rsidR="00996CC9" w:rsidRPr="001A4379" w14:paraId="39489241" w14:textId="77777777" w:rsidTr="002F737A">
        <w:tc>
          <w:tcPr>
            <w:tcW w:w="1249" w:type="pct"/>
            <w:vAlign w:val="center"/>
          </w:tcPr>
          <w:p w14:paraId="02D935F3" w14:textId="77777777" w:rsidR="00996CC9" w:rsidRPr="001A4379" w:rsidRDefault="00996CC9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traj- (2,2,3)</w:t>
            </w:r>
          </w:p>
        </w:tc>
        <w:tc>
          <w:tcPr>
            <w:tcW w:w="969" w:type="pct"/>
            <w:vAlign w:val="center"/>
          </w:tcPr>
          <w:p w14:paraId="61F754B6" w14:textId="23F02ED5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3758.25</w:t>
            </w:r>
          </w:p>
        </w:tc>
        <w:tc>
          <w:tcPr>
            <w:tcW w:w="969" w:type="pct"/>
            <w:vAlign w:val="center"/>
          </w:tcPr>
          <w:p w14:paraId="6879B51D" w14:textId="25F80750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3813.82</w:t>
            </w:r>
          </w:p>
        </w:tc>
        <w:tc>
          <w:tcPr>
            <w:tcW w:w="969" w:type="pct"/>
            <w:vAlign w:val="center"/>
          </w:tcPr>
          <w:p w14:paraId="20261911" w14:textId="42FCB481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3771.25</w:t>
            </w:r>
          </w:p>
        </w:tc>
        <w:tc>
          <w:tcPr>
            <w:tcW w:w="844" w:type="pct"/>
            <w:vAlign w:val="center"/>
          </w:tcPr>
          <w:p w14:paraId="709C5A7E" w14:textId="64243E95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14</w:t>
            </w:r>
          </w:p>
        </w:tc>
      </w:tr>
      <w:tr w:rsidR="00996CC9" w:rsidRPr="001A4379" w14:paraId="4629582F" w14:textId="77777777" w:rsidTr="002F737A">
        <w:tc>
          <w:tcPr>
            <w:tcW w:w="1249" w:type="pct"/>
            <w:vAlign w:val="center"/>
          </w:tcPr>
          <w:p w14:paraId="301F9278" w14:textId="77777777" w:rsidR="00996CC9" w:rsidRPr="001A4379" w:rsidRDefault="00996CC9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traj- (2,3,2)</w:t>
            </w:r>
          </w:p>
        </w:tc>
        <w:tc>
          <w:tcPr>
            <w:tcW w:w="969" w:type="pct"/>
            <w:vAlign w:val="center"/>
          </w:tcPr>
          <w:p w14:paraId="4642CAAD" w14:textId="4DEC9B80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3762.20</w:t>
            </w:r>
          </w:p>
        </w:tc>
        <w:tc>
          <w:tcPr>
            <w:tcW w:w="969" w:type="pct"/>
            <w:vAlign w:val="center"/>
          </w:tcPr>
          <w:p w14:paraId="0B663AD3" w14:textId="3AE9CD88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3817.77</w:t>
            </w:r>
          </w:p>
        </w:tc>
        <w:tc>
          <w:tcPr>
            <w:tcW w:w="969" w:type="pct"/>
            <w:vAlign w:val="center"/>
          </w:tcPr>
          <w:p w14:paraId="6BEB5A4F" w14:textId="09164F66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3775.20</w:t>
            </w:r>
          </w:p>
        </w:tc>
        <w:tc>
          <w:tcPr>
            <w:tcW w:w="844" w:type="pct"/>
            <w:vAlign w:val="center"/>
          </w:tcPr>
          <w:p w14:paraId="3EF4889A" w14:textId="6A589A4C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04</w:t>
            </w:r>
          </w:p>
        </w:tc>
      </w:tr>
      <w:tr w:rsidR="00996CC9" w:rsidRPr="001A4379" w14:paraId="3B94BDD1" w14:textId="77777777" w:rsidTr="002F737A">
        <w:tc>
          <w:tcPr>
            <w:tcW w:w="1249" w:type="pct"/>
            <w:vAlign w:val="center"/>
          </w:tcPr>
          <w:p w14:paraId="3B28CD8E" w14:textId="77777777" w:rsidR="00996CC9" w:rsidRPr="001A4379" w:rsidRDefault="00996CC9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3 traj- (3,2,2)</w:t>
            </w:r>
          </w:p>
        </w:tc>
        <w:tc>
          <w:tcPr>
            <w:tcW w:w="969" w:type="pct"/>
            <w:vAlign w:val="center"/>
          </w:tcPr>
          <w:p w14:paraId="27628931" w14:textId="396C705C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3773.23</w:t>
            </w:r>
          </w:p>
        </w:tc>
        <w:tc>
          <w:tcPr>
            <w:tcW w:w="969" w:type="pct"/>
            <w:vAlign w:val="center"/>
          </w:tcPr>
          <w:p w14:paraId="0A35F705" w14:textId="087C709E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3828.80</w:t>
            </w:r>
          </w:p>
        </w:tc>
        <w:tc>
          <w:tcPr>
            <w:tcW w:w="969" w:type="pct"/>
            <w:vAlign w:val="center"/>
          </w:tcPr>
          <w:p w14:paraId="5352229A" w14:textId="4E90F3B8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3786.23</w:t>
            </w:r>
          </w:p>
        </w:tc>
        <w:tc>
          <w:tcPr>
            <w:tcW w:w="844" w:type="pct"/>
            <w:vAlign w:val="center"/>
          </w:tcPr>
          <w:p w14:paraId="11065919" w14:textId="166CE34C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1</w:t>
            </w:r>
            <w:r w:rsidR="00C22833"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96CC9" w:rsidRPr="001A4379" w14:paraId="00402123" w14:textId="77777777" w:rsidTr="002F737A">
        <w:tc>
          <w:tcPr>
            <w:tcW w:w="1249" w:type="pct"/>
            <w:vAlign w:val="center"/>
          </w:tcPr>
          <w:p w14:paraId="5442DB6F" w14:textId="77777777" w:rsidR="00996CC9" w:rsidRPr="001A4379" w:rsidRDefault="00996CC9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traj- (3,3,2)</w:t>
            </w:r>
          </w:p>
        </w:tc>
        <w:tc>
          <w:tcPr>
            <w:tcW w:w="969" w:type="pct"/>
            <w:vAlign w:val="center"/>
          </w:tcPr>
          <w:p w14:paraId="23E9095E" w14:textId="60A67A5F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3773.13</w:t>
            </w:r>
          </w:p>
        </w:tc>
        <w:tc>
          <w:tcPr>
            <w:tcW w:w="969" w:type="pct"/>
            <w:vAlign w:val="center"/>
          </w:tcPr>
          <w:p w14:paraId="3E191F09" w14:textId="4E75B26E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3832.98</w:t>
            </w:r>
          </w:p>
        </w:tc>
        <w:tc>
          <w:tcPr>
            <w:tcW w:w="969" w:type="pct"/>
            <w:vAlign w:val="center"/>
          </w:tcPr>
          <w:p w14:paraId="64C86579" w14:textId="6739F533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3787.13</w:t>
            </w:r>
          </w:p>
        </w:tc>
        <w:tc>
          <w:tcPr>
            <w:tcW w:w="844" w:type="pct"/>
            <w:vAlign w:val="center"/>
          </w:tcPr>
          <w:p w14:paraId="76E9BE8D" w14:textId="42962DEE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46</w:t>
            </w:r>
          </w:p>
        </w:tc>
      </w:tr>
      <w:tr w:rsidR="00996CC9" w:rsidRPr="001A4379" w14:paraId="0893CEC2" w14:textId="77777777" w:rsidTr="002F737A">
        <w:tc>
          <w:tcPr>
            <w:tcW w:w="1249" w:type="pct"/>
            <w:vAlign w:val="center"/>
          </w:tcPr>
          <w:p w14:paraId="3743DD35" w14:textId="77777777" w:rsidR="00996CC9" w:rsidRPr="001A4379" w:rsidRDefault="00996CC9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traj- (2,3,3)</w:t>
            </w:r>
          </w:p>
        </w:tc>
        <w:tc>
          <w:tcPr>
            <w:tcW w:w="969" w:type="pct"/>
            <w:vAlign w:val="center"/>
          </w:tcPr>
          <w:p w14:paraId="418A1B83" w14:textId="5F68465D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3763.22</w:t>
            </w:r>
          </w:p>
        </w:tc>
        <w:tc>
          <w:tcPr>
            <w:tcW w:w="969" w:type="pct"/>
            <w:vAlign w:val="center"/>
          </w:tcPr>
          <w:p w14:paraId="6A4E4FF9" w14:textId="4EC70155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3823.06</w:t>
            </w:r>
          </w:p>
        </w:tc>
        <w:tc>
          <w:tcPr>
            <w:tcW w:w="969" w:type="pct"/>
            <w:vAlign w:val="center"/>
          </w:tcPr>
          <w:p w14:paraId="595EE610" w14:textId="4C2947E4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3777.22</w:t>
            </w:r>
          </w:p>
        </w:tc>
        <w:tc>
          <w:tcPr>
            <w:tcW w:w="844" w:type="pct"/>
            <w:vAlign w:val="center"/>
          </w:tcPr>
          <w:p w14:paraId="28ACCF27" w14:textId="70DF5393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62</w:t>
            </w:r>
          </w:p>
        </w:tc>
      </w:tr>
      <w:tr w:rsidR="00996CC9" w:rsidRPr="001A4379" w14:paraId="734D1790" w14:textId="77777777" w:rsidTr="002F737A">
        <w:tc>
          <w:tcPr>
            <w:tcW w:w="1249" w:type="pct"/>
            <w:vAlign w:val="center"/>
          </w:tcPr>
          <w:p w14:paraId="296F95CF" w14:textId="77777777" w:rsidR="00996CC9" w:rsidRPr="001A4379" w:rsidRDefault="00996CC9" w:rsidP="00BB4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traj- (3,2,3)</w:t>
            </w:r>
          </w:p>
        </w:tc>
        <w:tc>
          <w:tcPr>
            <w:tcW w:w="969" w:type="pct"/>
            <w:vAlign w:val="center"/>
          </w:tcPr>
          <w:p w14:paraId="38D2FBEB" w14:textId="5537CC83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3772.93</w:t>
            </w:r>
          </w:p>
        </w:tc>
        <w:tc>
          <w:tcPr>
            <w:tcW w:w="969" w:type="pct"/>
            <w:vAlign w:val="center"/>
          </w:tcPr>
          <w:p w14:paraId="1117386C" w14:textId="58461DE4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3832.78</w:t>
            </w:r>
          </w:p>
        </w:tc>
        <w:tc>
          <w:tcPr>
            <w:tcW w:w="969" w:type="pct"/>
            <w:vAlign w:val="center"/>
          </w:tcPr>
          <w:p w14:paraId="42DC36BD" w14:textId="30ABA4EB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73786.93</w:t>
            </w:r>
          </w:p>
        </w:tc>
        <w:tc>
          <w:tcPr>
            <w:tcW w:w="844" w:type="pct"/>
            <w:vAlign w:val="center"/>
          </w:tcPr>
          <w:p w14:paraId="152CD0A5" w14:textId="5805C83B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06</w:t>
            </w:r>
          </w:p>
        </w:tc>
      </w:tr>
      <w:tr w:rsidR="00996CC9" w:rsidRPr="001A4379" w14:paraId="3E0CD52C" w14:textId="77777777" w:rsidTr="002F737A">
        <w:tc>
          <w:tcPr>
            <w:tcW w:w="1249" w:type="pct"/>
            <w:vAlign w:val="center"/>
          </w:tcPr>
          <w:p w14:paraId="6F8DF668" w14:textId="77777777" w:rsidR="00996CC9" w:rsidRPr="001A4379" w:rsidRDefault="00996CC9" w:rsidP="00BB43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 traj- (3,3,3)</w:t>
            </w:r>
          </w:p>
        </w:tc>
        <w:tc>
          <w:tcPr>
            <w:tcW w:w="969" w:type="pct"/>
            <w:vAlign w:val="center"/>
          </w:tcPr>
          <w:p w14:paraId="3432E0CE" w14:textId="61E59FC1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-73772.52</w:t>
            </w:r>
          </w:p>
        </w:tc>
        <w:tc>
          <w:tcPr>
            <w:tcW w:w="969" w:type="pct"/>
            <w:vAlign w:val="center"/>
          </w:tcPr>
          <w:p w14:paraId="1EE6FD67" w14:textId="41EBA25F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-73836.64</w:t>
            </w:r>
          </w:p>
        </w:tc>
        <w:tc>
          <w:tcPr>
            <w:tcW w:w="969" w:type="pct"/>
            <w:vAlign w:val="center"/>
          </w:tcPr>
          <w:p w14:paraId="1E942599" w14:textId="71A577E3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-73787.52</w:t>
            </w:r>
          </w:p>
        </w:tc>
        <w:tc>
          <w:tcPr>
            <w:tcW w:w="844" w:type="pct"/>
            <w:vAlign w:val="center"/>
          </w:tcPr>
          <w:p w14:paraId="34731581" w14:textId="7400A6A4" w:rsidR="00996CC9" w:rsidRPr="001A4379" w:rsidRDefault="002D4BAF" w:rsidP="00BB43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3.78</w:t>
            </w:r>
          </w:p>
        </w:tc>
      </w:tr>
    </w:tbl>
    <w:p w14:paraId="58A8CD60" w14:textId="513711AA" w:rsidR="00AF1E35" w:rsidRPr="009A6D40" w:rsidRDefault="00912F8B" w:rsidP="00AF1E35">
      <w:pPr>
        <w:rPr>
          <w:rFonts w:ascii="Times New Roman" w:hAnsi="Times New Roman" w:cs="Times New Roman"/>
          <w:sz w:val="18"/>
          <w:szCs w:val="20"/>
        </w:rPr>
      </w:pPr>
      <w:r w:rsidRPr="00912F8B">
        <w:rPr>
          <w:rFonts w:ascii="Times New Roman" w:hAnsi="Times New Roman" w:cs="Times New Roman"/>
          <w:sz w:val="18"/>
          <w:szCs w:val="20"/>
        </w:rPr>
        <w:t>PP, pulse pressure</w:t>
      </w:r>
      <w:r>
        <w:rPr>
          <w:rFonts w:ascii="Times New Roman" w:hAnsi="Times New Roman" w:cs="Times New Roman"/>
          <w:sz w:val="18"/>
          <w:szCs w:val="20"/>
        </w:rPr>
        <w:t>;</w:t>
      </w:r>
      <w:r w:rsidRPr="00912F8B">
        <w:rPr>
          <w:rFonts w:ascii="Times New Roman" w:hAnsi="Times New Roman" w:cs="Times New Roman"/>
          <w:sz w:val="18"/>
          <w:szCs w:val="20"/>
        </w:rPr>
        <w:t xml:space="preserve"> </w:t>
      </w:r>
      <w:r w:rsidR="00AF1E35" w:rsidRPr="00EC2A45">
        <w:rPr>
          <w:rFonts w:ascii="Times New Roman" w:hAnsi="Times New Roman" w:cs="Times New Roman"/>
          <w:sz w:val="18"/>
          <w:szCs w:val="20"/>
        </w:rPr>
        <w:t>LOGLIK</w:t>
      </w:r>
      <w:r w:rsidR="00AF1E35">
        <w:rPr>
          <w:rFonts w:ascii="Times New Roman" w:hAnsi="Times New Roman" w:cs="Times New Roman"/>
          <w:sz w:val="18"/>
          <w:szCs w:val="20"/>
        </w:rPr>
        <w:t>,</w:t>
      </w:r>
      <w:r w:rsidR="00AF1E35" w:rsidRPr="00EC2A45">
        <w:rPr>
          <w:rFonts w:ascii="Times New Roman" w:hAnsi="Times New Roman" w:cs="Times New Roman"/>
          <w:sz w:val="18"/>
          <w:szCs w:val="20"/>
        </w:rPr>
        <w:t xml:space="preserve"> </w:t>
      </w:r>
      <w:r w:rsidR="00AF1E35">
        <w:rPr>
          <w:rFonts w:ascii="Times New Roman" w:hAnsi="Times New Roman" w:cs="Times New Roman"/>
          <w:sz w:val="18"/>
          <w:szCs w:val="20"/>
        </w:rPr>
        <w:t xml:space="preserve">log-likelihood; </w:t>
      </w:r>
      <w:r w:rsidR="00AF1E35" w:rsidRPr="009A6D40">
        <w:rPr>
          <w:rFonts w:ascii="Times New Roman" w:hAnsi="Times New Roman" w:cs="Times New Roman"/>
          <w:sz w:val="18"/>
          <w:szCs w:val="20"/>
        </w:rPr>
        <w:t>AIC, Akaike information criterion; BIC, Bayesian information criterion;</w:t>
      </w:r>
      <w:r w:rsidR="00AF1E35">
        <w:rPr>
          <w:rFonts w:ascii="Times New Roman" w:hAnsi="Times New Roman" w:cs="Times New Roman"/>
          <w:sz w:val="18"/>
          <w:szCs w:val="20"/>
        </w:rPr>
        <w:t xml:space="preserve"> 2*Δ</w:t>
      </w:r>
      <w:r w:rsidR="00AF1E35" w:rsidRPr="00EC2A45">
        <w:rPr>
          <w:rFonts w:ascii="Times New Roman" w:hAnsi="Times New Roman" w:cs="Times New Roman"/>
          <w:sz w:val="18"/>
          <w:szCs w:val="20"/>
        </w:rPr>
        <w:t>BIC</w:t>
      </w:r>
      <w:r w:rsidR="00AF1E35">
        <w:rPr>
          <w:rFonts w:ascii="Times New Roman" w:hAnsi="Times New Roman" w:cs="Times New Roman"/>
          <w:sz w:val="18"/>
          <w:szCs w:val="20"/>
        </w:rPr>
        <w:t>,</w:t>
      </w:r>
      <w:r w:rsidR="00AF1E35" w:rsidRPr="00EC2A45">
        <w:rPr>
          <w:rFonts w:ascii="Times New Roman" w:hAnsi="Times New Roman" w:cs="Times New Roman"/>
          <w:sz w:val="18"/>
          <w:szCs w:val="20"/>
        </w:rPr>
        <w:t xml:space="preserve"> the change of the BIC (compared to the preceding BIC)</w:t>
      </w:r>
      <w:r w:rsidR="00AF1E35">
        <w:rPr>
          <w:rFonts w:ascii="Times New Roman" w:hAnsi="Times New Roman" w:cs="Times New Roman"/>
          <w:sz w:val="18"/>
          <w:szCs w:val="20"/>
        </w:rPr>
        <w:t xml:space="preserve"> </w:t>
      </w:r>
      <w:r w:rsidR="00AF1E35" w:rsidRPr="00EC2A45">
        <w:rPr>
          <w:rFonts w:ascii="Times New Roman" w:hAnsi="Times New Roman" w:cs="Times New Roman"/>
          <w:sz w:val="18"/>
          <w:szCs w:val="20"/>
        </w:rPr>
        <w:t>multiplied two</w:t>
      </w:r>
      <w:r w:rsidR="00AF1E35">
        <w:rPr>
          <w:rFonts w:ascii="Times New Roman" w:hAnsi="Times New Roman" w:cs="Times New Roman"/>
          <w:sz w:val="18"/>
          <w:szCs w:val="20"/>
        </w:rPr>
        <w:t>.</w:t>
      </w:r>
    </w:p>
    <w:p w14:paraId="4927E885" w14:textId="59F36B4D" w:rsidR="00D34DC5" w:rsidRPr="001A4379" w:rsidRDefault="00D34DC5" w:rsidP="00571C7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5BBC3584" w14:textId="0B78A8C2" w:rsidR="002F737A" w:rsidRPr="002F737A" w:rsidRDefault="002F737A" w:rsidP="00571C74">
      <w:pPr>
        <w:keepNext/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2F737A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 \* ARABIC </w:instrTex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37430B">
        <w:rPr>
          <w:rFonts w:ascii="Times New Roman" w:hAnsi="Times New Roman" w:cs="Times New Roman"/>
          <w:b/>
          <w:bCs/>
          <w:noProof/>
          <w:sz w:val="22"/>
          <w:szCs w:val="22"/>
        </w:rPr>
        <w:t>14</w:t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2F737A">
        <w:rPr>
          <w:rFonts w:ascii="Times New Roman" w:hAnsi="Times New Roman" w:cs="Times New Roman"/>
          <w:b/>
          <w:bCs/>
          <w:sz w:val="22"/>
          <w:szCs w:val="22"/>
        </w:rPr>
        <w:t xml:space="preserve"> Posterior probabilities for CVRFs trajectories.</w:t>
      </w:r>
    </w:p>
    <w:tbl>
      <w:tblPr>
        <w:tblStyle w:val="2"/>
        <w:tblW w:w="5000" w:type="pct"/>
        <w:tblLook w:val="0620" w:firstRow="1" w:lastRow="0" w:firstColumn="0" w:lastColumn="0" w:noHBand="1" w:noVBand="1"/>
      </w:tblPr>
      <w:tblGrid>
        <w:gridCol w:w="3185"/>
        <w:gridCol w:w="2883"/>
        <w:gridCol w:w="1968"/>
        <w:gridCol w:w="1716"/>
      </w:tblGrid>
      <w:tr w:rsidR="00D34DC5" w:rsidRPr="001A4379" w14:paraId="3A582BC2" w14:textId="77777777" w:rsidTr="004375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33" w:type="pct"/>
          </w:tcPr>
          <w:p w14:paraId="2D1AB8EA" w14:textId="68DFBB55" w:rsidR="00D34DC5" w:rsidRPr="001A4379" w:rsidRDefault="00D34D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Trajectory Model</w:t>
            </w:r>
          </w:p>
        </w:tc>
        <w:tc>
          <w:tcPr>
            <w:tcW w:w="1478" w:type="pct"/>
          </w:tcPr>
          <w:p w14:paraId="7534C099" w14:textId="3F591F7B" w:rsidR="00D34DC5" w:rsidRPr="001A4379" w:rsidRDefault="009B0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3060CD" w:rsidRPr="001A4379">
              <w:rPr>
                <w:rFonts w:ascii="Times New Roman" w:hAnsi="Times New Roman" w:cs="Times New Roman"/>
                <w:sz w:val="18"/>
                <w:szCs w:val="18"/>
              </w:rPr>
              <w:t>lass</w:t>
            </w:r>
          </w:p>
        </w:tc>
        <w:tc>
          <w:tcPr>
            <w:tcW w:w="1009" w:type="pct"/>
          </w:tcPr>
          <w:p w14:paraId="03CD9463" w14:textId="7FF2C425" w:rsidR="00D34DC5" w:rsidRPr="001A4379" w:rsidRDefault="003060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N (%) </w:t>
            </w:r>
          </w:p>
        </w:tc>
        <w:tc>
          <w:tcPr>
            <w:tcW w:w="880" w:type="pct"/>
          </w:tcPr>
          <w:p w14:paraId="00C25589" w14:textId="1F5BAC9D" w:rsidR="00D34DC5" w:rsidRPr="001A4379" w:rsidRDefault="003060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</w:tr>
      <w:tr w:rsidR="00142DC8" w:rsidRPr="001A4379" w14:paraId="4ACA67FC" w14:textId="77777777" w:rsidTr="00437583">
        <w:tc>
          <w:tcPr>
            <w:tcW w:w="1633" w:type="pct"/>
            <w:vMerge w:val="restar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39373CA" w14:textId="2D32FC1C" w:rsidR="00142DC8" w:rsidRPr="001A4379" w:rsidRDefault="00142DC8" w:rsidP="00142DC8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2,3,2,3) for SBP</w:t>
            </w:r>
          </w:p>
        </w:tc>
        <w:tc>
          <w:tcPr>
            <w:tcW w:w="1478" w:type="pct"/>
            <w:tcBorders>
              <w:top w:val="single" w:sz="4" w:space="0" w:color="7F7F7F" w:themeColor="text1" w:themeTint="80"/>
              <w:bottom w:val="nil"/>
            </w:tcBorders>
          </w:tcPr>
          <w:p w14:paraId="2ACDE82C" w14:textId="0EE7398B" w:rsidR="00142DC8" w:rsidRPr="001A4379" w:rsidRDefault="00142DC8" w:rsidP="00142D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High stable SBP </w:t>
            </w:r>
          </w:p>
        </w:tc>
        <w:tc>
          <w:tcPr>
            <w:tcW w:w="1009" w:type="pct"/>
            <w:tcBorders>
              <w:top w:val="single" w:sz="4" w:space="0" w:color="7F7F7F" w:themeColor="text1" w:themeTint="80"/>
              <w:bottom w:val="nil"/>
            </w:tcBorders>
          </w:tcPr>
          <w:p w14:paraId="3850A704" w14:textId="067ABCE3" w:rsidR="00142DC8" w:rsidRPr="001A4379" w:rsidRDefault="00142DC8" w:rsidP="00142DC8">
            <w:pPr>
              <w:rPr>
                <w:rFonts w:ascii="Times New Roman" w:hAnsi="Times New Roman"/>
                <w:sz w:val="18"/>
                <w:szCs w:val="18"/>
              </w:rPr>
            </w:pPr>
            <w:r w:rsidRPr="001A4379">
              <w:rPr>
                <w:rFonts w:ascii="Times New Roman" w:hAnsi="Times New Roman"/>
                <w:sz w:val="18"/>
                <w:szCs w:val="18"/>
              </w:rPr>
              <w:t>1046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C63F56" w:rsidRPr="001A4379">
              <w:rPr>
                <w:rFonts w:ascii="Times New Roman" w:hAnsi="Times New Roman"/>
                <w:sz w:val="18"/>
                <w:szCs w:val="18"/>
              </w:rPr>
              <w:t>20.26</w:t>
            </w:r>
            <w:r w:rsidR="00734E80" w:rsidRPr="001A437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80" w:type="pct"/>
            <w:tcBorders>
              <w:top w:val="single" w:sz="4" w:space="0" w:color="7F7F7F" w:themeColor="text1" w:themeTint="80"/>
              <w:bottom w:val="nil"/>
            </w:tcBorders>
          </w:tcPr>
          <w:p w14:paraId="092425CA" w14:textId="5ED0E500" w:rsidR="00142DC8" w:rsidRPr="001A4379" w:rsidRDefault="00DA3B85" w:rsidP="00142D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</w:tr>
      <w:tr w:rsidR="00142DC8" w:rsidRPr="001A4379" w14:paraId="7E090883" w14:textId="77777777" w:rsidTr="00437583">
        <w:tc>
          <w:tcPr>
            <w:tcW w:w="1633" w:type="pct"/>
            <w:vMerge/>
            <w:tcBorders>
              <w:top w:val="nil"/>
              <w:bottom w:val="nil"/>
            </w:tcBorders>
            <w:vAlign w:val="center"/>
          </w:tcPr>
          <w:p w14:paraId="520411D3" w14:textId="77777777" w:rsidR="00142DC8" w:rsidRPr="001A4379" w:rsidRDefault="00142DC8" w:rsidP="00142DC8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4" w:name="_Hlk121232835"/>
          </w:p>
        </w:tc>
        <w:tc>
          <w:tcPr>
            <w:tcW w:w="1478" w:type="pct"/>
            <w:tcBorders>
              <w:top w:val="nil"/>
              <w:bottom w:val="nil"/>
            </w:tcBorders>
          </w:tcPr>
          <w:p w14:paraId="012CBF59" w14:textId="62891CEB" w:rsidR="00142DC8" w:rsidRPr="001A4379" w:rsidRDefault="00142DC8" w:rsidP="00142D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rmal stable SBP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2CB557D4" w14:textId="6053070C" w:rsidR="00142DC8" w:rsidRPr="001A4379" w:rsidRDefault="00142DC8" w:rsidP="00142D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/>
                <w:sz w:val="18"/>
                <w:szCs w:val="18"/>
              </w:rPr>
              <w:t>3863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C63F56" w:rsidRPr="001A4379">
              <w:rPr>
                <w:rFonts w:ascii="Times New Roman" w:hAnsi="Times New Roman"/>
                <w:sz w:val="18"/>
                <w:szCs w:val="18"/>
              </w:rPr>
              <w:t>74.81)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14:paraId="43F73715" w14:textId="45296363" w:rsidR="00142DC8" w:rsidRPr="001A4379" w:rsidRDefault="00DA3B85" w:rsidP="00142D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</w:tr>
      <w:bookmarkEnd w:id="4"/>
      <w:tr w:rsidR="00142DC8" w:rsidRPr="001A4379" w14:paraId="636262BD" w14:textId="77777777" w:rsidTr="00437583">
        <w:tc>
          <w:tcPr>
            <w:tcW w:w="1633" w:type="pct"/>
            <w:vMerge/>
            <w:tcBorders>
              <w:top w:val="nil"/>
              <w:bottom w:val="nil"/>
            </w:tcBorders>
            <w:vAlign w:val="center"/>
          </w:tcPr>
          <w:p w14:paraId="3B98970E" w14:textId="77777777" w:rsidR="00142DC8" w:rsidRPr="001A4379" w:rsidRDefault="00142DC8" w:rsidP="00142DC8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</w:tcPr>
          <w:p w14:paraId="67E7CB86" w14:textId="688C42C6" w:rsidR="00142DC8" w:rsidRPr="001A4379" w:rsidRDefault="00142DC8" w:rsidP="00142D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ered SBP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277D2E8" w14:textId="7FB2EC38" w:rsidR="00142DC8" w:rsidRPr="001A4379" w:rsidRDefault="00142DC8" w:rsidP="00142D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/>
                <w:sz w:val="18"/>
                <w:szCs w:val="18"/>
              </w:rPr>
              <w:t>204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C63F56" w:rsidRPr="001A4379">
              <w:rPr>
                <w:rFonts w:ascii="Times New Roman" w:hAnsi="Times New Roman"/>
                <w:sz w:val="18"/>
                <w:szCs w:val="18"/>
              </w:rPr>
              <w:t>3.95)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14:paraId="09E2F875" w14:textId="0E2E8FEB" w:rsidR="00142DC8" w:rsidRPr="001A4379" w:rsidRDefault="00DA3B85" w:rsidP="00142D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</w:tr>
      <w:tr w:rsidR="00142DC8" w:rsidRPr="001A4379" w14:paraId="1B5B84F2" w14:textId="77777777" w:rsidTr="00437583">
        <w:tc>
          <w:tcPr>
            <w:tcW w:w="163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072DC61" w14:textId="77777777" w:rsidR="00142DC8" w:rsidRPr="001A4379" w:rsidRDefault="00142DC8" w:rsidP="00142DC8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78" w:type="pct"/>
            <w:tcBorders>
              <w:top w:val="nil"/>
              <w:bottom w:val="single" w:sz="4" w:space="0" w:color="auto"/>
            </w:tcBorders>
          </w:tcPr>
          <w:p w14:paraId="617D4868" w14:textId="6875C0D3" w:rsidR="00142DC8" w:rsidRPr="001A4379" w:rsidRDefault="00142DC8" w:rsidP="00142D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Greatly elevated SBP</w:t>
            </w: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</w:tcPr>
          <w:p w14:paraId="1E4FAF73" w14:textId="4BA93D0C" w:rsidR="00142DC8" w:rsidRPr="001A4379" w:rsidRDefault="00142DC8" w:rsidP="00142D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/>
                <w:sz w:val="18"/>
                <w:szCs w:val="18"/>
              </w:rPr>
              <w:t>51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C63F56" w:rsidRPr="001A4379">
              <w:rPr>
                <w:rFonts w:ascii="Times New Roman" w:hAnsi="Times New Roman"/>
                <w:sz w:val="18"/>
                <w:szCs w:val="18"/>
              </w:rPr>
              <w:t>0.99)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</w:tcPr>
          <w:p w14:paraId="720A974E" w14:textId="78A70CB0" w:rsidR="00142DC8" w:rsidRPr="001A4379" w:rsidRDefault="00DA3B85" w:rsidP="00142D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20)</w:t>
            </w:r>
          </w:p>
        </w:tc>
      </w:tr>
      <w:tr w:rsidR="00142DC8" w:rsidRPr="001A4379" w14:paraId="70DB535D" w14:textId="77777777" w:rsidTr="00437583">
        <w:tc>
          <w:tcPr>
            <w:tcW w:w="163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1080A43" w14:textId="4474B030" w:rsidR="00142DC8" w:rsidRPr="001A4379" w:rsidRDefault="00142DC8" w:rsidP="00142DC8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traj- (3,3,3) for DBP</w:t>
            </w:r>
          </w:p>
        </w:tc>
        <w:tc>
          <w:tcPr>
            <w:tcW w:w="1478" w:type="pct"/>
            <w:tcBorders>
              <w:top w:val="single" w:sz="4" w:space="0" w:color="auto"/>
              <w:bottom w:val="nil"/>
            </w:tcBorders>
          </w:tcPr>
          <w:p w14:paraId="4C7E77B8" w14:textId="1C638FC3" w:rsidR="00142DC8" w:rsidRPr="001A4379" w:rsidRDefault="00142DC8" w:rsidP="00142D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rmal stable DBP</w:t>
            </w:r>
          </w:p>
        </w:tc>
        <w:tc>
          <w:tcPr>
            <w:tcW w:w="1009" w:type="pct"/>
            <w:tcBorders>
              <w:top w:val="single" w:sz="4" w:space="0" w:color="auto"/>
              <w:bottom w:val="nil"/>
            </w:tcBorders>
          </w:tcPr>
          <w:p w14:paraId="2AC39D58" w14:textId="5300AA45" w:rsidR="00142DC8" w:rsidRPr="001A4379" w:rsidRDefault="00142DC8" w:rsidP="00142D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/>
                <w:sz w:val="18"/>
                <w:szCs w:val="18"/>
              </w:rPr>
              <w:t>4472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C63F56" w:rsidRPr="001A4379">
              <w:rPr>
                <w:rFonts w:ascii="Times New Roman" w:hAnsi="Times New Roman"/>
                <w:sz w:val="18"/>
                <w:szCs w:val="18"/>
              </w:rPr>
              <w:t>86.60)</w:t>
            </w:r>
          </w:p>
        </w:tc>
        <w:tc>
          <w:tcPr>
            <w:tcW w:w="880" w:type="pct"/>
            <w:tcBorders>
              <w:top w:val="single" w:sz="4" w:space="0" w:color="auto"/>
              <w:bottom w:val="nil"/>
            </w:tcBorders>
          </w:tcPr>
          <w:p w14:paraId="2D780818" w14:textId="657E0086" w:rsidR="00142DC8" w:rsidRPr="001A4379" w:rsidRDefault="00BE6523" w:rsidP="00142D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="00DA3B85"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42DC8" w:rsidRPr="001A4379" w14:paraId="2B6158C8" w14:textId="77777777" w:rsidTr="00437583">
        <w:tc>
          <w:tcPr>
            <w:tcW w:w="1633" w:type="pct"/>
            <w:vMerge/>
            <w:tcBorders>
              <w:top w:val="nil"/>
              <w:bottom w:val="nil"/>
            </w:tcBorders>
            <w:vAlign w:val="center"/>
          </w:tcPr>
          <w:p w14:paraId="2919FE0A" w14:textId="77777777" w:rsidR="00142DC8" w:rsidRPr="001A4379" w:rsidRDefault="00142DC8" w:rsidP="00142DC8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5" w:name="_Hlk121320814"/>
          </w:p>
        </w:tc>
        <w:tc>
          <w:tcPr>
            <w:tcW w:w="1478" w:type="pct"/>
            <w:tcBorders>
              <w:top w:val="nil"/>
              <w:bottom w:val="nil"/>
            </w:tcBorders>
          </w:tcPr>
          <w:p w14:paraId="653384CC" w14:textId="2FDD43CB" w:rsidR="00142DC8" w:rsidRPr="001A4379" w:rsidRDefault="00142DC8" w:rsidP="00142D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 stable DBP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047A64AC" w14:textId="146F5B68" w:rsidR="00142DC8" w:rsidRPr="001A4379" w:rsidRDefault="00142DC8" w:rsidP="00142D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/>
                <w:sz w:val="18"/>
                <w:szCs w:val="18"/>
              </w:rPr>
              <w:t>394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C63F56" w:rsidRPr="001A4379">
              <w:rPr>
                <w:rFonts w:ascii="Times New Roman" w:hAnsi="Times New Roman"/>
                <w:sz w:val="18"/>
                <w:szCs w:val="18"/>
              </w:rPr>
              <w:t>7.63)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14:paraId="6674D6CD" w14:textId="4FB0B80D" w:rsidR="00142DC8" w:rsidRPr="001A4379" w:rsidRDefault="00BE6523" w:rsidP="00142D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="00DA3B85"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42DC8" w:rsidRPr="001A4379" w14:paraId="58F1977E" w14:textId="77777777" w:rsidTr="00437583">
        <w:tc>
          <w:tcPr>
            <w:tcW w:w="163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097B01F" w14:textId="77777777" w:rsidR="00142DC8" w:rsidRPr="001A4379" w:rsidRDefault="00142DC8" w:rsidP="00142DC8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78" w:type="pct"/>
            <w:tcBorders>
              <w:top w:val="nil"/>
              <w:bottom w:val="single" w:sz="4" w:space="0" w:color="auto"/>
            </w:tcBorders>
          </w:tcPr>
          <w:p w14:paraId="664C6954" w14:textId="52FF1004" w:rsidR="00142DC8" w:rsidRPr="001A4379" w:rsidRDefault="00142DC8" w:rsidP="00142D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High stable DBP</w:t>
            </w: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</w:tcPr>
          <w:p w14:paraId="1C71B414" w14:textId="73AAD6C0" w:rsidR="00142DC8" w:rsidRPr="001A4379" w:rsidRDefault="00142DC8" w:rsidP="00142D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/>
                <w:sz w:val="18"/>
                <w:szCs w:val="18"/>
              </w:rPr>
              <w:t>298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C63F56" w:rsidRPr="001A4379">
              <w:rPr>
                <w:rFonts w:ascii="Times New Roman" w:hAnsi="Times New Roman"/>
                <w:sz w:val="18"/>
                <w:szCs w:val="18"/>
              </w:rPr>
              <w:t>5.77)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</w:tcPr>
          <w:p w14:paraId="511620B5" w14:textId="43B9C7A2" w:rsidR="00142DC8" w:rsidRPr="001A4379" w:rsidRDefault="00BE6523" w:rsidP="00142D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 w:rsidR="00DA3B85"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bookmarkEnd w:id="5"/>
      <w:tr w:rsidR="00DA3B85" w:rsidRPr="001A4379" w14:paraId="33F37558" w14:textId="77777777" w:rsidTr="00437583">
        <w:tc>
          <w:tcPr>
            <w:tcW w:w="163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74DB183" w14:textId="56835970" w:rsidR="00DA3B85" w:rsidRPr="001A4379" w:rsidRDefault="00DA3B85" w:rsidP="00DA3B85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traj- (3,3,2,3) for BMI</w:t>
            </w:r>
          </w:p>
        </w:tc>
        <w:tc>
          <w:tcPr>
            <w:tcW w:w="1478" w:type="pct"/>
            <w:tcBorders>
              <w:top w:val="single" w:sz="4" w:space="0" w:color="auto"/>
              <w:bottom w:val="nil"/>
            </w:tcBorders>
          </w:tcPr>
          <w:p w14:paraId="0A9FC848" w14:textId="1C202814" w:rsidR="00DA3B85" w:rsidRPr="001A4379" w:rsidRDefault="00C42FD9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Progressively</w:t>
            </w:r>
            <w:r w:rsidR="00DA3B85"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5279E" w:rsidRPr="001A4379">
              <w:rPr>
                <w:rFonts w:ascii="Times New Roman" w:hAnsi="Times New Roman" w:cs="Times New Roman"/>
                <w:sz w:val="18"/>
                <w:szCs w:val="18"/>
              </w:rPr>
              <w:t>obese</w:t>
            </w:r>
          </w:p>
        </w:tc>
        <w:tc>
          <w:tcPr>
            <w:tcW w:w="1009" w:type="pct"/>
            <w:tcBorders>
              <w:top w:val="single" w:sz="4" w:space="0" w:color="auto"/>
              <w:bottom w:val="nil"/>
            </w:tcBorders>
          </w:tcPr>
          <w:p w14:paraId="2ED335E5" w14:textId="340C911E" w:rsidR="00DA3B85" w:rsidRPr="001A4379" w:rsidRDefault="00DA3B85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/>
                <w:sz w:val="18"/>
                <w:szCs w:val="18"/>
              </w:rPr>
              <w:t>362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/>
                <w:sz w:val="18"/>
                <w:szCs w:val="18"/>
              </w:rPr>
              <w:t>7.01)</w:t>
            </w:r>
          </w:p>
        </w:tc>
        <w:tc>
          <w:tcPr>
            <w:tcW w:w="880" w:type="pct"/>
            <w:tcBorders>
              <w:top w:val="single" w:sz="4" w:space="0" w:color="auto"/>
              <w:bottom w:val="nil"/>
            </w:tcBorders>
          </w:tcPr>
          <w:p w14:paraId="77C74D75" w14:textId="534C450D" w:rsidR="00DA3B85" w:rsidRPr="001A4379" w:rsidRDefault="00BE6523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="00DA3B85"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A3B85" w:rsidRPr="001A4379" w14:paraId="4A6A84BF" w14:textId="77777777" w:rsidTr="00437583">
        <w:tc>
          <w:tcPr>
            <w:tcW w:w="1633" w:type="pct"/>
            <w:vMerge/>
            <w:tcBorders>
              <w:top w:val="nil"/>
              <w:bottom w:val="nil"/>
            </w:tcBorders>
            <w:vAlign w:val="center"/>
          </w:tcPr>
          <w:p w14:paraId="1DE983EB" w14:textId="77777777" w:rsidR="00DA3B85" w:rsidRPr="001A4379" w:rsidRDefault="00DA3B85" w:rsidP="00DA3B85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</w:tcPr>
          <w:p w14:paraId="227684C5" w14:textId="4BBBE656" w:rsidR="00DA3B85" w:rsidRPr="001A4379" w:rsidRDefault="00DA3B85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Stable slim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37D04E76" w14:textId="56386578" w:rsidR="00DA3B85" w:rsidRPr="001A4379" w:rsidRDefault="00DA3B85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/>
                <w:sz w:val="18"/>
                <w:szCs w:val="18"/>
              </w:rPr>
              <w:t>2872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/>
                <w:sz w:val="18"/>
                <w:szCs w:val="18"/>
              </w:rPr>
              <w:t>55.62)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14:paraId="4D5ED6FD" w14:textId="3BAFA080" w:rsidR="00DA3B85" w:rsidRPr="001A4379" w:rsidRDefault="00BE6523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="00DA3B85"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A3B85" w:rsidRPr="001A4379" w14:paraId="27FFF1E8" w14:textId="77777777" w:rsidTr="00437583">
        <w:tc>
          <w:tcPr>
            <w:tcW w:w="1633" w:type="pct"/>
            <w:vMerge/>
            <w:tcBorders>
              <w:top w:val="nil"/>
              <w:bottom w:val="nil"/>
            </w:tcBorders>
            <w:vAlign w:val="center"/>
          </w:tcPr>
          <w:p w14:paraId="73736F3F" w14:textId="77777777" w:rsidR="00DA3B85" w:rsidRPr="001A4379" w:rsidRDefault="00DA3B85" w:rsidP="00DA3B85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</w:tcPr>
          <w:p w14:paraId="2E7FB840" w14:textId="0D618039" w:rsidR="00DA3B85" w:rsidRPr="001A4379" w:rsidRDefault="00DA3B85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Stable normal weight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74CC4C88" w14:textId="1DE5B849" w:rsidR="00DA3B85" w:rsidRPr="001A4379" w:rsidRDefault="00DA3B85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/>
                <w:sz w:val="18"/>
                <w:szCs w:val="18"/>
              </w:rPr>
              <w:t>1881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/>
                <w:sz w:val="18"/>
                <w:szCs w:val="18"/>
              </w:rPr>
              <w:t>36.43)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14:paraId="5CA10314" w14:textId="541E9E89" w:rsidR="00DA3B85" w:rsidRPr="001A4379" w:rsidRDefault="00BE6523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 w:rsidR="00DA3B85"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A3B85" w:rsidRPr="001A4379" w14:paraId="309157C2" w14:textId="77777777" w:rsidTr="00437583">
        <w:tc>
          <w:tcPr>
            <w:tcW w:w="163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F00A61" w14:textId="77777777" w:rsidR="00DA3B85" w:rsidRPr="001A4379" w:rsidRDefault="00DA3B85" w:rsidP="00DA3B85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78" w:type="pct"/>
            <w:tcBorders>
              <w:top w:val="nil"/>
              <w:bottom w:val="single" w:sz="4" w:space="0" w:color="auto"/>
            </w:tcBorders>
          </w:tcPr>
          <w:p w14:paraId="33CAEE73" w14:textId="34B3805D" w:rsidR="00DA3B85" w:rsidRPr="001A4379" w:rsidRDefault="00DA3B85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Lowered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weight</w:t>
            </w: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</w:tcPr>
          <w:p w14:paraId="0B2A88FF" w14:textId="72606898" w:rsidR="00DA3B85" w:rsidRPr="001A4379" w:rsidRDefault="00DA3B85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/>
                <w:sz w:val="18"/>
                <w:szCs w:val="18"/>
              </w:rPr>
              <w:t>49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/>
                <w:sz w:val="18"/>
                <w:szCs w:val="18"/>
              </w:rPr>
              <w:t>0.95)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</w:tcPr>
          <w:p w14:paraId="79D66298" w14:textId="554BC028" w:rsidR="00DA3B85" w:rsidRPr="001A4379" w:rsidRDefault="00BE6523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="00DA3B85"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A3B85" w:rsidRPr="001A4379" w14:paraId="4CA06DCC" w14:textId="77777777" w:rsidTr="00437583">
        <w:tc>
          <w:tcPr>
            <w:tcW w:w="163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2E06EBD" w14:textId="75707341" w:rsidR="00DA3B85" w:rsidRPr="001A4379" w:rsidRDefault="00DA3B85" w:rsidP="00DA3B85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traj- (3,3,3) for MAP</w:t>
            </w:r>
          </w:p>
        </w:tc>
        <w:tc>
          <w:tcPr>
            <w:tcW w:w="1478" w:type="pct"/>
            <w:tcBorders>
              <w:top w:val="single" w:sz="4" w:space="0" w:color="auto"/>
              <w:bottom w:val="nil"/>
            </w:tcBorders>
          </w:tcPr>
          <w:p w14:paraId="07052A85" w14:textId="67E41FDA" w:rsidR="00DA3B85" w:rsidRPr="001A4379" w:rsidRDefault="00DA3B85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r w:rsidR="00CD0463"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stable MAP</w:t>
            </w:r>
          </w:p>
        </w:tc>
        <w:tc>
          <w:tcPr>
            <w:tcW w:w="1009" w:type="pct"/>
            <w:tcBorders>
              <w:top w:val="single" w:sz="4" w:space="0" w:color="auto"/>
              <w:bottom w:val="nil"/>
            </w:tcBorders>
          </w:tcPr>
          <w:p w14:paraId="6C3CEC55" w14:textId="62264737" w:rsidR="00DA3B85" w:rsidRPr="001A4379" w:rsidRDefault="00DA3B85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/>
                <w:sz w:val="18"/>
                <w:szCs w:val="18"/>
              </w:rPr>
              <w:t>483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/>
                <w:sz w:val="18"/>
                <w:szCs w:val="18"/>
              </w:rPr>
              <w:t>9.35)</w:t>
            </w:r>
          </w:p>
        </w:tc>
        <w:tc>
          <w:tcPr>
            <w:tcW w:w="880" w:type="pct"/>
            <w:tcBorders>
              <w:top w:val="single" w:sz="4" w:space="0" w:color="auto"/>
              <w:bottom w:val="nil"/>
            </w:tcBorders>
          </w:tcPr>
          <w:p w14:paraId="784365AC" w14:textId="6397EBD5" w:rsidR="00DA3B85" w:rsidRPr="001A4379" w:rsidRDefault="00BE6523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="00DA3B85"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A3B85" w:rsidRPr="001A4379" w14:paraId="61565AA9" w14:textId="77777777" w:rsidTr="00437583">
        <w:tc>
          <w:tcPr>
            <w:tcW w:w="1633" w:type="pct"/>
            <w:vMerge/>
            <w:tcBorders>
              <w:top w:val="nil"/>
              <w:bottom w:val="nil"/>
            </w:tcBorders>
            <w:vAlign w:val="center"/>
          </w:tcPr>
          <w:p w14:paraId="41A0FDC1" w14:textId="77777777" w:rsidR="00DA3B85" w:rsidRPr="001A4379" w:rsidRDefault="00DA3B85" w:rsidP="00DA3B85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</w:tcPr>
          <w:p w14:paraId="5833BC5D" w14:textId="5E656420" w:rsidR="00DA3B85" w:rsidRPr="001A4379" w:rsidRDefault="00DA3B85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  <w:r w:rsidR="00CD0463"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stable MAP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53CE212A" w14:textId="5179B1B4" w:rsidR="00DA3B85" w:rsidRPr="001A4379" w:rsidRDefault="00DA3B85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/>
                <w:sz w:val="18"/>
                <w:szCs w:val="18"/>
              </w:rPr>
              <w:t>4196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/>
                <w:sz w:val="18"/>
                <w:szCs w:val="18"/>
              </w:rPr>
              <w:t>81.25)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14:paraId="25DB18E2" w14:textId="3FE796D0" w:rsidR="00DA3B85" w:rsidRPr="001A4379" w:rsidRDefault="00BE6523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="00DA3B85"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A3B85" w:rsidRPr="001A4379" w14:paraId="69F259B0" w14:textId="77777777" w:rsidTr="00437583">
        <w:tc>
          <w:tcPr>
            <w:tcW w:w="163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8E0E6F3" w14:textId="77777777" w:rsidR="00DA3B85" w:rsidRPr="001A4379" w:rsidRDefault="00DA3B85" w:rsidP="00DA3B85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78" w:type="pct"/>
            <w:tcBorders>
              <w:top w:val="nil"/>
              <w:bottom w:val="single" w:sz="4" w:space="0" w:color="auto"/>
            </w:tcBorders>
          </w:tcPr>
          <w:p w14:paraId="7708E525" w14:textId="240A952E" w:rsidR="00DA3B85" w:rsidRPr="001A4379" w:rsidRDefault="00DA3B85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 w:rsidR="00CD0463"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stable MAP</w:t>
            </w: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</w:tcPr>
          <w:p w14:paraId="2B4BB9B9" w14:textId="1592BF43" w:rsidR="00DA3B85" w:rsidRPr="001A4379" w:rsidRDefault="00DA3B85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/>
                <w:sz w:val="18"/>
                <w:szCs w:val="18"/>
              </w:rPr>
              <w:t>485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/>
                <w:sz w:val="18"/>
                <w:szCs w:val="18"/>
              </w:rPr>
              <w:t>9.39)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</w:tcPr>
          <w:p w14:paraId="1320BCA9" w14:textId="1CCE6B8C" w:rsidR="00DA3B85" w:rsidRPr="001A4379" w:rsidRDefault="00BE6523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="00DA3B85"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A3B85" w:rsidRPr="001A4379" w14:paraId="167A39F1" w14:textId="77777777" w:rsidTr="00437583">
        <w:tc>
          <w:tcPr>
            <w:tcW w:w="1633" w:type="pct"/>
            <w:vMerge w:val="restart"/>
            <w:tcBorders>
              <w:top w:val="single" w:sz="4" w:space="0" w:color="auto"/>
            </w:tcBorders>
            <w:vAlign w:val="center"/>
          </w:tcPr>
          <w:p w14:paraId="11679AEB" w14:textId="3AB9627E" w:rsidR="00DA3B85" w:rsidRPr="001A4379" w:rsidRDefault="00DA3B85" w:rsidP="00DA3B85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traj- (3,3,3) for PP</w:t>
            </w:r>
          </w:p>
        </w:tc>
        <w:tc>
          <w:tcPr>
            <w:tcW w:w="1478" w:type="pct"/>
            <w:tcBorders>
              <w:top w:val="single" w:sz="4" w:space="0" w:color="auto"/>
            </w:tcBorders>
          </w:tcPr>
          <w:p w14:paraId="4EAEE503" w14:textId="24737B69" w:rsidR="00DA3B85" w:rsidRPr="001A4379" w:rsidRDefault="00DA3B85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Elevated PP</w:t>
            </w:r>
          </w:p>
        </w:tc>
        <w:tc>
          <w:tcPr>
            <w:tcW w:w="1009" w:type="pct"/>
            <w:tcBorders>
              <w:top w:val="single" w:sz="4" w:space="0" w:color="auto"/>
            </w:tcBorders>
          </w:tcPr>
          <w:p w14:paraId="26949469" w14:textId="4E466D65" w:rsidR="00DA3B85" w:rsidRPr="001A4379" w:rsidRDefault="00DA3B85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/>
                <w:sz w:val="18"/>
                <w:szCs w:val="18"/>
              </w:rPr>
              <w:t>385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/>
                <w:sz w:val="18"/>
                <w:szCs w:val="18"/>
              </w:rPr>
              <w:t>7.46)</w:t>
            </w: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2D0E3E56" w14:textId="65AE6F17" w:rsidR="00DA3B85" w:rsidRPr="001A4379" w:rsidRDefault="00C45626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="00DA3B85"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A3B85" w:rsidRPr="001A4379" w14:paraId="625998EF" w14:textId="77777777" w:rsidTr="00437583">
        <w:tc>
          <w:tcPr>
            <w:tcW w:w="1633" w:type="pct"/>
            <w:vMerge/>
          </w:tcPr>
          <w:p w14:paraId="6A0D9E14" w14:textId="72EA2ADB" w:rsidR="00DA3B85" w:rsidRPr="001A4379" w:rsidRDefault="00DA3B85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</w:tcPr>
          <w:p w14:paraId="277642B4" w14:textId="23681D36" w:rsidR="00DA3B85" w:rsidRPr="001A4379" w:rsidRDefault="00DA3B85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  <w:r w:rsidR="00CD0463"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stable PP</w:t>
            </w:r>
          </w:p>
        </w:tc>
        <w:tc>
          <w:tcPr>
            <w:tcW w:w="1009" w:type="pct"/>
          </w:tcPr>
          <w:p w14:paraId="7EE9BA45" w14:textId="4BB7013F" w:rsidR="00DA3B85" w:rsidRPr="001A4379" w:rsidRDefault="00DA3B85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/>
                <w:sz w:val="18"/>
                <w:szCs w:val="18"/>
              </w:rPr>
              <w:t>4668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/>
                <w:sz w:val="18"/>
                <w:szCs w:val="18"/>
              </w:rPr>
              <w:t>90.40)</w:t>
            </w:r>
          </w:p>
        </w:tc>
        <w:tc>
          <w:tcPr>
            <w:tcW w:w="880" w:type="pct"/>
          </w:tcPr>
          <w:p w14:paraId="679BE2D3" w14:textId="10DDC2E6" w:rsidR="00DA3B85" w:rsidRPr="001A4379" w:rsidRDefault="00C45626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="00DA3B85"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A3B85" w:rsidRPr="001A4379" w14:paraId="56704BF4" w14:textId="77777777" w:rsidTr="00437583">
        <w:tc>
          <w:tcPr>
            <w:tcW w:w="1633" w:type="pct"/>
            <w:vMerge/>
          </w:tcPr>
          <w:p w14:paraId="710EE098" w14:textId="77777777" w:rsidR="00DA3B85" w:rsidRPr="001A4379" w:rsidRDefault="00DA3B85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</w:tcPr>
          <w:p w14:paraId="62CB1E5A" w14:textId="68B5467A" w:rsidR="00DA3B85" w:rsidRPr="001A4379" w:rsidRDefault="00DA3B85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ered PP</w:t>
            </w:r>
          </w:p>
        </w:tc>
        <w:tc>
          <w:tcPr>
            <w:tcW w:w="1009" w:type="pct"/>
          </w:tcPr>
          <w:p w14:paraId="25585BB5" w14:textId="2F8839FA" w:rsidR="00DA3B85" w:rsidRPr="001A4379" w:rsidRDefault="00DA3B85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/>
                <w:sz w:val="18"/>
                <w:szCs w:val="18"/>
              </w:rPr>
              <w:t>111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/>
                <w:sz w:val="18"/>
                <w:szCs w:val="18"/>
              </w:rPr>
              <w:t>2.15)</w:t>
            </w:r>
          </w:p>
        </w:tc>
        <w:tc>
          <w:tcPr>
            <w:tcW w:w="880" w:type="pct"/>
          </w:tcPr>
          <w:p w14:paraId="49C2EFA4" w14:textId="5D460DDC" w:rsidR="00DA3B85" w:rsidRPr="001A4379" w:rsidRDefault="00C45626" w:rsidP="00DA3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="00DA3B85"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4652496A" w14:textId="7F390057" w:rsidR="00D34DC5" w:rsidRPr="00921756" w:rsidRDefault="00894D71" w:rsidP="00BC780D">
      <w:pPr>
        <w:rPr>
          <w:rFonts w:ascii="Times New Roman" w:hAnsi="Times New Roman" w:cs="Times New Roman"/>
          <w:sz w:val="18"/>
          <w:szCs w:val="18"/>
        </w:rPr>
      </w:pPr>
      <w:r w:rsidRPr="00894D71">
        <w:rPr>
          <w:rFonts w:ascii="Times New Roman" w:hAnsi="Times New Roman" w:cs="Times New Roman"/>
          <w:sz w:val="18"/>
          <w:szCs w:val="18"/>
        </w:rPr>
        <w:t>SBP, systolic blood pressure</w:t>
      </w:r>
      <w:r w:rsidR="00684C3E">
        <w:rPr>
          <w:rFonts w:ascii="Times New Roman" w:hAnsi="Times New Roman" w:cs="Times New Roman"/>
          <w:sz w:val="18"/>
          <w:szCs w:val="18"/>
        </w:rPr>
        <w:t>;</w:t>
      </w:r>
      <w:r w:rsidRPr="00894D71">
        <w:rPr>
          <w:rFonts w:ascii="Times New Roman" w:hAnsi="Times New Roman" w:cs="Times New Roman"/>
          <w:sz w:val="18"/>
          <w:szCs w:val="18"/>
        </w:rPr>
        <w:t xml:space="preserve"> DBP, diastolic blood pressure</w:t>
      </w:r>
      <w:r w:rsidR="00684C3E">
        <w:rPr>
          <w:rFonts w:ascii="Times New Roman" w:hAnsi="Times New Roman" w:cs="Times New Roman"/>
          <w:sz w:val="18"/>
          <w:szCs w:val="18"/>
        </w:rPr>
        <w:t>;</w:t>
      </w:r>
      <w:r w:rsidRPr="00894D71">
        <w:rPr>
          <w:rFonts w:ascii="Times New Roman" w:hAnsi="Times New Roman" w:cs="Times New Roman"/>
          <w:sz w:val="18"/>
          <w:szCs w:val="18"/>
        </w:rPr>
        <w:t xml:space="preserve"> BMI, body mass index</w:t>
      </w:r>
      <w:r w:rsidR="00684C3E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94D71">
        <w:rPr>
          <w:rFonts w:ascii="Times New Roman" w:hAnsi="Times New Roman" w:cs="Times New Roman"/>
          <w:sz w:val="18"/>
          <w:szCs w:val="18"/>
        </w:rPr>
        <w:t>MAP, mean arterial pressure</w:t>
      </w:r>
      <w:r w:rsidR="00684C3E">
        <w:rPr>
          <w:rFonts w:ascii="Times New Roman" w:hAnsi="Times New Roman" w:cs="Times New Roman"/>
          <w:sz w:val="18"/>
          <w:szCs w:val="18"/>
        </w:rPr>
        <w:t>;</w:t>
      </w:r>
      <w:r w:rsidRPr="00894D71">
        <w:rPr>
          <w:rFonts w:ascii="Times New Roman" w:hAnsi="Times New Roman" w:cs="Times New Roman"/>
          <w:sz w:val="18"/>
          <w:szCs w:val="18"/>
        </w:rPr>
        <w:t xml:space="preserve"> PP, pulse pressure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BC780D" w:rsidRPr="00921756">
        <w:rPr>
          <w:rFonts w:ascii="Times New Roman" w:hAnsi="Times New Roman" w:cs="Times New Roman"/>
          <w:sz w:val="18"/>
          <w:szCs w:val="18"/>
        </w:rPr>
        <w:t>Values are means (standard deviations) for posterior probabilities, and numbers (percentages) for categorical variables.</w:t>
      </w:r>
    </w:p>
    <w:p w14:paraId="7604D245" w14:textId="75C347D2" w:rsidR="000377C2" w:rsidRPr="001A4379" w:rsidRDefault="000377C2">
      <w:pPr>
        <w:rPr>
          <w:rFonts w:ascii="Times New Roman" w:hAnsi="Times New Roman" w:cs="Times New Roman"/>
          <w:sz w:val="22"/>
          <w:szCs w:val="22"/>
        </w:rPr>
      </w:pPr>
    </w:p>
    <w:p w14:paraId="5FA73B8C" w14:textId="77777777" w:rsidR="000146F8" w:rsidRPr="001A4379" w:rsidRDefault="000146F8">
      <w:pPr>
        <w:rPr>
          <w:rFonts w:ascii="Times New Roman" w:hAnsi="Times New Roman" w:cs="Times New Roman"/>
          <w:sz w:val="22"/>
          <w:szCs w:val="22"/>
        </w:rPr>
      </w:pPr>
    </w:p>
    <w:p w14:paraId="673485CD" w14:textId="69F83F5F" w:rsidR="0037430B" w:rsidRPr="0037430B" w:rsidRDefault="0037430B" w:rsidP="0037430B">
      <w:pPr>
        <w:keepNext/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37430B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Pr="0037430B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37430B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 \* ARABIC </w:instrText>
      </w:r>
      <w:r w:rsidRPr="0037430B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37430B">
        <w:rPr>
          <w:rFonts w:ascii="Times New Roman" w:hAnsi="Times New Roman" w:cs="Times New Roman"/>
          <w:b/>
          <w:bCs/>
          <w:sz w:val="22"/>
          <w:szCs w:val="22"/>
        </w:rPr>
        <w:t>15</w:t>
      </w:r>
      <w:r w:rsidRPr="0037430B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37430B">
        <w:rPr>
          <w:rFonts w:ascii="Times New Roman" w:hAnsi="Times New Roman" w:cs="Times New Roman"/>
          <w:b/>
          <w:bCs/>
          <w:sz w:val="22"/>
          <w:szCs w:val="22"/>
        </w:rPr>
        <w:t xml:space="preserve"> Parameter estimation results.</w:t>
      </w:r>
    </w:p>
    <w:tbl>
      <w:tblPr>
        <w:tblStyle w:val="2"/>
        <w:tblW w:w="5000" w:type="pct"/>
        <w:tblLook w:val="0620" w:firstRow="1" w:lastRow="0" w:firstColumn="0" w:lastColumn="0" w:noHBand="1" w:noVBand="1"/>
      </w:tblPr>
      <w:tblGrid>
        <w:gridCol w:w="2313"/>
        <w:gridCol w:w="1933"/>
        <w:gridCol w:w="1580"/>
        <w:gridCol w:w="1816"/>
        <w:gridCol w:w="2110"/>
      </w:tblGrid>
      <w:tr w:rsidR="0037430B" w:rsidRPr="001A4379" w14:paraId="0CE202C2" w14:textId="77777777" w:rsidTr="00E668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86" w:type="pct"/>
            <w:vAlign w:val="center"/>
          </w:tcPr>
          <w:p w14:paraId="5CA6BAA9" w14:textId="7777777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991" w:type="pct"/>
            <w:vAlign w:val="center"/>
          </w:tcPr>
          <w:p w14:paraId="0353BD5D" w14:textId="7777777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7B4E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810" w:type="pct"/>
            <w:vAlign w:val="center"/>
          </w:tcPr>
          <w:p w14:paraId="3E9455B4" w14:textId="7777777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7B4E">
              <w:rPr>
                <w:rFonts w:ascii="Times New Roman" w:hAnsi="Times New Roman" w:cs="Times New Roman"/>
                <w:sz w:val="18"/>
                <w:szCs w:val="18"/>
              </w:rPr>
              <w:t>Linear</w:t>
            </w:r>
          </w:p>
        </w:tc>
        <w:tc>
          <w:tcPr>
            <w:tcW w:w="931" w:type="pct"/>
            <w:vAlign w:val="center"/>
          </w:tcPr>
          <w:p w14:paraId="5BA8A7B8" w14:textId="7777777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7B4E">
              <w:rPr>
                <w:rFonts w:ascii="Times New Roman" w:hAnsi="Times New Roman" w:cs="Times New Roman"/>
                <w:sz w:val="18"/>
                <w:szCs w:val="18"/>
              </w:rPr>
              <w:t>Quadratic</w:t>
            </w:r>
          </w:p>
        </w:tc>
        <w:tc>
          <w:tcPr>
            <w:tcW w:w="1082" w:type="pct"/>
            <w:vAlign w:val="center"/>
          </w:tcPr>
          <w:p w14:paraId="703719B4" w14:textId="7777777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7B4E">
              <w:rPr>
                <w:rFonts w:ascii="Times New Roman" w:hAnsi="Times New Roman" w:cs="Times New Roman"/>
                <w:sz w:val="18"/>
                <w:szCs w:val="18"/>
              </w:rPr>
              <w:t>Cubic</w:t>
            </w:r>
          </w:p>
        </w:tc>
      </w:tr>
      <w:tr w:rsidR="0037430B" w:rsidRPr="001A4379" w14:paraId="20519F98" w14:textId="77777777" w:rsidTr="00E66824">
        <w:tc>
          <w:tcPr>
            <w:tcW w:w="1186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5908366" w14:textId="7777777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High stable SBP</w:t>
            </w:r>
          </w:p>
        </w:tc>
        <w:tc>
          <w:tcPr>
            <w:tcW w:w="991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40DBF5E" w14:textId="72C3BA97" w:rsidR="0037430B" w:rsidRPr="001A4379" w:rsidRDefault="0037430B" w:rsidP="00E66824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94.21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8.35)</w:t>
            </w:r>
          </w:p>
        </w:tc>
        <w:tc>
          <w:tcPr>
            <w:tcW w:w="810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E732E6C" w14:textId="202837C1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44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AE4AAC">
              <w:rPr>
                <w:rFonts w:ascii="Times New Roman" w:hAnsi="Times New Roman"/>
                <w:sz w:val="18"/>
                <w:szCs w:val="18"/>
              </w:rPr>
              <w:t>0.9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31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3C8C4B1" w14:textId="223AEB50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4AAC">
              <w:rPr>
                <w:rFonts w:ascii="Times New Roman" w:hAnsi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AE4AAC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1082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82EA3E0" w14:textId="70FCD0F7" w:rsidR="0037430B" w:rsidRPr="001A4379" w:rsidRDefault="00BA7919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</w:tr>
      <w:tr w:rsidR="0037430B" w:rsidRPr="001A4379" w14:paraId="76A726E0" w14:textId="77777777" w:rsidTr="00E66824">
        <w:tc>
          <w:tcPr>
            <w:tcW w:w="1186" w:type="pct"/>
            <w:tcBorders>
              <w:top w:val="nil"/>
              <w:bottom w:val="nil"/>
            </w:tcBorders>
            <w:vAlign w:val="center"/>
          </w:tcPr>
          <w:p w14:paraId="76644E2D" w14:textId="7777777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rmal stable SBP</w:t>
            </w:r>
          </w:p>
        </w:tc>
        <w:tc>
          <w:tcPr>
            <w:tcW w:w="991" w:type="pct"/>
            <w:tcBorders>
              <w:top w:val="nil"/>
              <w:bottom w:val="nil"/>
            </w:tcBorders>
            <w:vAlign w:val="center"/>
          </w:tcPr>
          <w:p w14:paraId="01180AE3" w14:textId="5237501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.55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99.85)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126667BB" w14:textId="6D3BED8D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4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AE4AAC">
              <w:rPr>
                <w:rFonts w:ascii="Times New Roman" w:hAnsi="Times New Roman"/>
                <w:sz w:val="18"/>
                <w:szCs w:val="18"/>
              </w:rPr>
              <w:t>3.6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center"/>
          </w:tcPr>
          <w:p w14:paraId="7DA62C6D" w14:textId="5ABD2CCC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4AAC">
              <w:rPr>
                <w:rFonts w:ascii="Times New Roman" w:hAnsi="Times New Roman"/>
                <w:sz w:val="18"/>
                <w:szCs w:val="18"/>
              </w:rPr>
              <w:t>-0.01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AE4AAC">
              <w:rPr>
                <w:rFonts w:ascii="Times New Roman" w:hAnsi="Times New Roman"/>
                <w:sz w:val="18"/>
                <w:szCs w:val="18"/>
              </w:rPr>
              <w:t>0.0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82" w:type="pct"/>
            <w:tcBorders>
              <w:top w:val="nil"/>
              <w:bottom w:val="nil"/>
            </w:tcBorders>
            <w:vAlign w:val="center"/>
          </w:tcPr>
          <w:p w14:paraId="6B033F7A" w14:textId="2910391D" w:rsidR="0037430B" w:rsidRPr="001A4379" w:rsidRDefault="00BA7919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361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9361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8)</w:t>
            </w:r>
          </w:p>
        </w:tc>
      </w:tr>
      <w:tr w:rsidR="0037430B" w:rsidRPr="001A4379" w14:paraId="7A21B907" w14:textId="77777777" w:rsidTr="00E66824">
        <w:tc>
          <w:tcPr>
            <w:tcW w:w="1186" w:type="pct"/>
            <w:tcBorders>
              <w:top w:val="nil"/>
              <w:bottom w:val="nil"/>
            </w:tcBorders>
            <w:vAlign w:val="center"/>
          </w:tcPr>
          <w:p w14:paraId="058B4D73" w14:textId="7777777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ered SBP</w:t>
            </w:r>
          </w:p>
        </w:tc>
        <w:tc>
          <w:tcPr>
            <w:tcW w:w="991" w:type="pct"/>
            <w:tcBorders>
              <w:top w:val="nil"/>
              <w:bottom w:val="nil"/>
            </w:tcBorders>
            <w:vAlign w:val="center"/>
          </w:tcPr>
          <w:p w14:paraId="4C26E1CF" w14:textId="39AFA10B" w:rsidR="0037430B" w:rsidRPr="001A4379" w:rsidRDefault="0037430B" w:rsidP="00E668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7.60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68.99)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0AB1A269" w14:textId="28F97BD5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48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AE4AAC">
              <w:rPr>
                <w:rFonts w:ascii="Times New Roman" w:hAnsi="Times New Roman"/>
                <w:sz w:val="18"/>
                <w:szCs w:val="18"/>
              </w:rPr>
              <w:t>1.6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center"/>
          </w:tcPr>
          <w:p w14:paraId="5BB05250" w14:textId="3C424851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4AAC">
              <w:rPr>
                <w:rFonts w:ascii="Times New Roman" w:hAnsi="Times New Roman"/>
                <w:sz w:val="18"/>
                <w:szCs w:val="18"/>
              </w:rPr>
              <w:t xml:space="preserve">0.01 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AE4AAC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1082" w:type="pct"/>
            <w:tcBorders>
              <w:top w:val="nil"/>
              <w:bottom w:val="nil"/>
            </w:tcBorders>
            <w:vAlign w:val="center"/>
          </w:tcPr>
          <w:p w14:paraId="16529B6F" w14:textId="541D7ABC" w:rsidR="0037430B" w:rsidRPr="001A4379" w:rsidRDefault="00BA7919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</w:tr>
      <w:tr w:rsidR="0037430B" w:rsidRPr="001A4379" w14:paraId="3CB869EA" w14:textId="77777777" w:rsidTr="00E66824">
        <w:tc>
          <w:tcPr>
            <w:tcW w:w="1186" w:type="pct"/>
            <w:tcBorders>
              <w:top w:val="nil"/>
              <w:bottom w:val="single" w:sz="4" w:space="0" w:color="auto"/>
            </w:tcBorders>
            <w:vAlign w:val="center"/>
          </w:tcPr>
          <w:p w14:paraId="7AC43B39" w14:textId="7777777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Greatly elevated SBP</w:t>
            </w:r>
          </w:p>
        </w:tc>
        <w:tc>
          <w:tcPr>
            <w:tcW w:w="991" w:type="pct"/>
            <w:tcBorders>
              <w:top w:val="nil"/>
              <w:bottom w:val="single" w:sz="4" w:space="0" w:color="auto"/>
            </w:tcBorders>
            <w:vAlign w:val="center"/>
          </w:tcPr>
          <w:p w14:paraId="5520F94F" w14:textId="1CBB181B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6.35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989.68)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vAlign w:val="center"/>
          </w:tcPr>
          <w:p w14:paraId="6D09326C" w14:textId="06FF1C59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4AAC">
              <w:rPr>
                <w:rFonts w:ascii="Times New Roman" w:hAnsi="Times New Roman"/>
                <w:sz w:val="18"/>
                <w:szCs w:val="18"/>
              </w:rPr>
              <w:t xml:space="preserve">-9.70 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6.60)</w:t>
            </w:r>
          </w:p>
        </w:tc>
        <w:tc>
          <w:tcPr>
            <w:tcW w:w="931" w:type="pct"/>
            <w:tcBorders>
              <w:top w:val="nil"/>
              <w:bottom w:val="single" w:sz="4" w:space="0" w:color="auto"/>
            </w:tcBorders>
            <w:vAlign w:val="center"/>
          </w:tcPr>
          <w:p w14:paraId="14E05A90" w14:textId="093B2B88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4AAC">
              <w:rPr>
                <w:rFonts w:ascii="Times New Roman" w:hAnsi="Times New Roman"/>
                <w:sz w:val="18"/>
                <w:szCs w:val="18"/>
              </w:rPr>
              <w:t xml:space="preserve">0.22 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AE4AAC">
              <w:rPr>
                <w:rFonts w:ascii="Times New Roman" w:hAnsi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sz w:val="18"/>
                <w:szCs w:val="18"/>
              </w:rPr>
              <w:t>5)</w:t>
            </w:r>
          </w:p>
        </w:tc>
        <w:tc>
          <w:tcPr>
            <w:tcW w:w="1082" w:type="pct"/>
            <w:tcBorders>
              <w:top w:val="nil"/>
              <w:bottom w:val="single" w:sz="4" w:space="0" w:color="auto"/>
            </w:tcBorders>
            <w:vAlign w:val="center"/>
          </w:tcPr>
          <w:p w14:paraId="7DFF0D91" w14:textId="643061D2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3615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9361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1)</w:t>
            </w:r>
          </w:p>
        </w:tc>
      </w:tr>
      <w:tr w:rsidR="0037430B" w:rsidRPr="001A4379" w14:paraId="16E6DA7E" w14:textId="77777777" w:rsidTr="00E66824">
        <w:tc>
          <w:tcPr>
            <w:tcW w:w="1186" w:type="pct"/>
            <w:tcBorders>
              <w:top w:val="single" w:sz="4" w:space="0" w:color="auto"/>
              <w:bottom w:val="nil"/>
            </w:tcBorders>
            <w:vAlign w:val="center"/>
          </w:tcPr>
          <w:p w14:paraId="09C401C4" w14:textId="7777777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rmal stable DBP</w:t>
            </w:r>
          </w:p>
        </w:tc>
        <w:tc>
          <w:tcPr>
            <w:tcW w:w="991" w:type="pct"/>
            <w:tcBorders>
              <w:top w:val="single" w:sz="4" w:space="0" w:color="auto"/>
              <w:bottom w:val="nil"/>
            </w:tcBorders>
            <w:vAlign w:val="center"/>
          </w:tcPr>
          <w:p w14:paraId="3F8461D1" w14:textId="524F0FDD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.89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54.21)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vAlign w:val="center"/>
          </w:tcPr>
          <w:p w14:paraId="54A96FCF" w14:textId="7B5BCC12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4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.97)</w:t>
            </w:r>
          </w:p>
        </w:tc>
        <w:tc>
          <w:tcPr>
            <w:tcW w:w="931" w:type="pct"/>
            <w:tcBorders>
              <w:top w:val="single" w:sz="4" w:space="0" w:color="auto"/>
              <w:bottom w:val="nil"/>
            </w:tcBorders>
            <w:vAlign w:val="center"/>
          </w:tcPr>
          <w:p w14:paraId="03332CB9" w14:textId="19821A91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3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02)</w:t>
            </w:r>
          </w:p>
        </w:tc>
        <w:tc>
          <w:tcPr>
            <w:tcW w:w="1082" w:type="pct"/>
            <w:tcBorders>
              <w:top w:val="single" w:sz="4" w:space="0" w:color="auto"/>
              <w:bottom w:val="nil"/>
            </w:tcBorders>
            <w:vAlign w:val="center"/>
          </w:tcPr>
          <w:p w14:paraId="5D47647C" w14:textId="0D5528F0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3912">
              <w:rPr>
                <w:rFonts w:ascii="Times New Roman" w:hAnsi="Times New Roman" w:cs="Times New Roman"/>
                <w:sz w:val="18"/>
                <w:szCs w:val="18"/>
              </w:rPr>
              <w:t>0.00012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33912">
              <w:rPr>
                <w:rFonts w:ascii="Times New Roman" w:hAnsi="Times New Roman" w:cs="Times New Roman"/>
                <w:sz w:val="18"/>
                <w:szCs w:val="18"/>
              </w:rPr>
              <w:t>0.000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7430B" w:rsidRPr="001A4379" w14:paraId="4FCE2D58" w14:textId="77777777" w:rsidTr="00E66824">
        <w:tc>
          <w:tcPr>
            <w:tcW w:w="1186" w:type="pct"/>
            <w:tcBorders>
              <w:top w:val="nil"/>
              <w:bottom w:val="nil"/>
            </w:tcBorders>
            <w:vAlign w:val="center"/>
          </w:tcPr>
          <w:p w14:paraId="3158DE67" w14:textId="7777777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 stable DBP</w:t>
            </w:r>
          </w:p>
        </w:tc>
        <w:tc>
          <w:tcPr>
            <w:tcW w:w="991" w:type="pct"/>
            <w:tcBorders>
              <w:top w:val="nil"/>
              <w:bottom w:val="nil"/>
            </w:tcBorders>
            <w:vAlign w:val="center"/>
          </w:tcPr>
          <w:p w14:paraId="3958EBF6" w14:textId="64D045C8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0.36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60.04)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23610E57" w14:textId="3A42F175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72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5.88)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center"/>
          </w:tcPr>
          <w:p w14:paraId="5D6FEE81" w14:textId="6E715410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5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07)</w:t>
            </w:r>
          </w:p>
        </w:tc>
        <w:tc>
          <w:tcPr>
            <w:tcW w:w="1082" w:type="pct"/>
            <w:tcBorders>
              <w:top w:val="nil"/>
              <w:bottom w:val="nil"/>
            </w:tcBorders>
            <w:vAlign w:val="center"/>
          </w:tcPr>
          <w:p w14:paraId="2A1DAEF8" w14:textId="474F8732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3912">
              <w:rPr>
                <w:rFonts w:ascii="Times New Roman" w:hAnsi="Times New Roman" w:cs="Times New Roman"/>
                <w:sz w:val="18"/>
                <w:szCs w:val="18"/>
              </w:rPr>
              <w:t>0.00018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33912">
              <w:rPr>
                <w:rFonts w:ascii="Times New Roman" w:hAnsi="Times New Roman" w:cs="Times New Roman"/>
                <w:sz w:val="18"/>
                <w:szCs w:val="18"/>
              </w:rPr>
              <w:t>0.000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7430B" w:rsidRPr="001A4379" w14:paraId="4D95C6A3" w14:textId="77777777" w:rsidTr="00E66824">
        <w:tc>
          <w:tcPr>
            <w:tcW w:w="1186" w:type="pct"/>
            <w:tcBorders>
              <w:top w:val="nil"/>
              <w:bottom w:val="single" w:sz="4" w:space="0" w:color="auto"/>
            </w:tcBorders>
            <w:vAlign w:val="center"/>
          </w:tcPr>
          <w:p w14:paraId="33AE6D39" w14:textId="7777777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High stable DBP</w:t>
            </w:r>
          </w:p>
        </w:tc>
        <w:tc>
          <w:tcPr>
            <w:tcW w:w="991" w:type="pct"/>
            <w:tcBorders>
              <w:top w:val="nil"/>
              <w:bottom w:val="single" w:sz="4" w:space="0" w:color="auto"/>
            </w:tcBorders>
            <w:vAlign w:val="center"/>
          </w:tcPr>
          <w:p w14:paraId="45A0FEE5" w14:textId="655A7AFD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1.88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83.90)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vAlign w:val="center"/>
          </w:tcPr>
          <w:p w14:paraId="4C5F7334" w14:textId="6D99820C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79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6.78)</w:t>
            </w:r>
          </w:p>
        </w:tc>
        <w:tc>
          <w:tcPr>
            <w:tcW w:w="931" w:type="pct"/>
            <w:tcBorders>
              <w:top w:val="nil"/>
              <w:bottom w:val="single" w:sz="4" w:space="0" w:color="auto"/>
            </w:tcBorders>
            <w:vAlign w:val="center"/>
          </w:tcPr>
          <w:p w14:paraId="04D36DD5" w14:textId="7EDEDB93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083)</w:t>
            </w:r>
          </w:p>
        </w:tc>
        <w:tc>
          <w:tcPr>
            <w:tcW w:w="1082" w:type="pct"/>
            <w:tcBorders>
              <w:top w:val="nil"/>
              <w:bottom w:val="single" w:sz="4" w:space="0" w:color="auto"/>
            </w:tcBorders>
            <w:vAlign w:val="center"/>
          </w:tcPr>
          <w:p w14:paraId="3E2932FC" w14:textId="343A2280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3912"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  <w:r w:rsidR="00C332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33912">
              <w:rPr>
                <w:rFonts w:ascii="Times New Roman" w:hAnsi="Times New Roman" w:cs="Times New Roman"/>
                <w:sz w:val="18"/>
                <w:szCs w:val="18"/>
              </w:rPr>
              <w:t>0.000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7430B" w:rsidRPr="001A4379" w14:paraId="1D136F5F" w14:textId="77777777" w:rsidTr="00E66824">
        <w:tc>
          <w:tcPr>
            <w:tcW w:w="1186" w:type="pct"/>
            <w:tcBorders>
              <w:top w:val="single" w:sz="4" w:space="0" w:color="auto"/>
              <w:bottom w:val="nil"/>
            </w:tcBorders>
            <w:vAlign w:val="center"/>
          </w:tcPr>
          <w:p w14:paraId="05F233EF" w14:textId="7777777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Progressively obese</w:t>
            </w:r>
          </w:p>
        </w:tc>
        <w:tc>
          <w:tcPr>
            <w:tcW w:w="991" w:type="pct"/>
            <w:tcBorders>
              <w:top w:val="single" w:sz="4" w:space="0" w:color="auto"/>
              <w:bottom w:val="nil"/>
            </w:tcBorders>
            <w:vAlign w:val="center"/>
          </w:tcPr>
          <w:p w14:paraId="37BF0DB3" w14:textId="01BF9460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2.12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54.52)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vAlign w:val="center"/>
          </w:tcPr>
          <w:p w14:paraId="377D5682" w14:textId="364050B9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8.58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2.05)</w:t>
            </w:r>
          </w:p>
        </w:tc>
        <w:tc>
          <w:tcPr>
            <w:tcW w:w="931" w:type="pct"/>
            <w:tcBorders>
              <w:top w:val="single" w:sz="4" w:space="0" w:color="auto"/>
              <w:bottom w:val="nil"/>
            </w:tcBorders>
            <w:vAlign w:val="center"/>
          </w:tcPr>
          <w:p w14:paraId="5E6C81D5" w14:textId="3FD13031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03)</w:t>
            </w:r>
          </w:p>
        </w:tc>
        <w:tc>
          <w:tcPr>
            <w:tcW w:w="1082" w:type="pct"/>
            <w:tcBorders>
              <w:top w:val="single" w:sz="4" w:space="0" w:color="auto"/>
              <w:bottom w:val="nil"/>
            </w:tcBorders>
            <w:vAlign w:val="center"/>
          </w:tcPr>
          <w:p w14:paraId="03BDA299" w14:textId="49D50041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0D7D">
              <w:rPr>
                <w:rFonts w:ascii="Times New Roman" w:hAnsi="Times New Roman" w:cs="Times New Roman"/>
                <w:sz w:val="18"/>
                <w:szCs w:val="18"/>
              </w:rPr>
              <w:t>-0.00048</w:t>
            </w:r>
            <w:r w:rsidR="00C332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F40D7D">
              <w:rPr>
                <w:rFonts w:ascii="Times New Roman" w:hAnsi="Times New Roman" w:cs="Times New Roman"/>
                <w:sz w:val="18"/>
                <w:szCs w:val="18"/>
              </w:rPr>
              <w:t>0.00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7430B" w:rsidRPr="001A4379" w14:paraId="38DC24C4" w14:textId="77777777" w:rsidTr="00E66824">
        <w:tc>
          <w:tcPr>
            <w:tcW w:w="1186" w:type="pct"/>
            <w:tcBorders>
              <w:top w:val="nil"/>
              <w:bottom w:val="nil"/>
            </w:tcBorders>
            <w:vAlign w:val="center"/>
          </w:tcPr>
          <w:p w14:paraId="0DA4544D" w14:textId="7777777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Stable slim</w:t>
            </w:r>
          </w:p>
        </w:tc>
        <w:tc>
          <w:tcPr>
            <w:tcW w:w="991" w:type="pct"/>
            <w:tcBorders>
              <w:top w:val="nil"/>
              <w:bottom w:val="nil"/>
            </w:tcBorders>
            <w:vAlign w:val="center"/>
          </w:tcPr>
          <w:p w14:paraId="7442B7B4" w14:textId="0575D4C4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63.33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7.10)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3E8E7B43" w14:textId="2ABB678A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99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62)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center"/>
          </w:tcPr>
          <w:p w14:paraId="7B1B9161" w14:textId="30C455B3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4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01)</w:t>
            </w:r>
          </w:p>
        </w:tc>
        <w:tc>
          <w:tcPr>
            <w:tcW w:w="1082" w:type="pct"/>
            <w:tcBorders>
              <w:top w:val="nil"/>
              <w:bottom w:val="nil"/>
            </w:tcBorders>
            <w:vAlign w:val="center"/>
          </w:tcPr>
          <w:p w14:paraId="6BA5207C" w14:textId="03AB5376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0D7D">
              <w:rPr>
                <w:rFonts w:ascii="Times New Roman" w:hAnsi="Times New Roman"/>
                <w:sz w:val="18"/>
                <w:szCs w:val="18"/>
              </w:rPr>
              <w:t>0.00014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F40D7D">
              <w:rPr>
                <w:rFonts w:ascii="Times New Roman" w:hAnsi="Times New Roman"/>
                <w:sz w:val="18"/>
                <w:szCs w:val="18"/>
              </w:rPr>
              <w:t>0.0000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37430B" w:rsidRPr="001A4379" w14:paraId="5807BC91" w14:textId="77777777" w:rsidTr="00E66824">
        <w:tc>
          <w:tcPr>
            <w:tcW w:w="1186" w:type="pct"/>
            <w:tcBorders>
              <w:top w:val="nil"/>
              <w:bottom w:val="nil"/>
            </w:tcBorders>
            <w:vAlign w:val="center"/>
          </w:tcPr>
          <w:p w14:paraId="707B4672" w14:textId="7777777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able normal weight</w:t>
            </w:r>
          </w:p>
        </w:tc>
        <w:tc>
          <w:tcPr>
            <w:tcW w:w="991" w:type="pct"/>
            <w:tcBorders>
              <w:top w:val="nil"/>
              <w:bottom w:val="nil"/>
            </w:tcBorders>
            <w:vAlign w:val="center"/>
          </w:tcPr>
          <w:p w14:paraId="444A7C0C" w14:textId="44F32A30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54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.13)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7885C347" w14:textId="6BFA96ED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0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08)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center"/>
          </w:tcPr>
          <w:p w14:paraId="3EA182B7" w14:textId="5E923AF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019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0005)</w:t>
            </w:r>
          </w:p>
        </w:tc>
        <w:tc>
          <w:tcPr>
            <w:tcW w:w="1082" w:type="pct"/>
            <w:tcBorders>
              <w:top w:val="nil"/>
              <w:bottom w:val="nil"/>
            </w:tcBorders>
            <w:vAlign w:val="center"/>
          </w:tcPr>
          <w:p w14:paraId="55206D23" w14:textId="09FA6746" w:rsidR="0037430B" w:rsidRPr="001A4379" w:rsidRDefault="00BA7919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</w:tr>
      <w:tr w:rsidR="0037430B" w:rsidRPr="001A4379" w14:paraId="188CD590" w14:textId="77777777" w:rsidTr="00E66824">
        <w:tc>
          <w:tcPr>
            <w:tcW w:w="1186" w:type="pct"/>
            <w:tcBorders>
              <w:top w:val="nil"/>
              <w:bottom w:val="single" w:sz="4" w:space="0" w:color="auto"/>
            </w:tcBorders>
            <w:vAlign w:val="center"/>
          </w:tcPr>
          <w:p w14:paraId="3BD9F33F" w14:textId="7777777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Lowered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weight</w:t>
            </w:r>
          </w:p>
        </w:tc>
        <w:tc>
          <w:tcPr>
            <w:tcW w:w="991" w:type="pct"/>
            <w:tcBorders>
              <w:top w:val="nil"/>
              <w:bottom w:val="single" w:sz="4" w:space="0" w:color="auto"/>
            </w:tcBorders>
            <w:vAlign w:val="center"/>
          </w:tcPr>
          <w:p w14:paraId="3355994B" w14:textId="5F4D9E99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087.78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11.58)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vAlign w:val="center"/>
          </w:tcPr>
          <w:p w14:paraId="75E6B12D" w14:textId="4AB3349B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.28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4.24)</w:t>
            </w:r>
          </w:p>
        </w:tc>
        <w:tc>
          <w:tcPr>
            <w:tcW w:w="931" w:type="pct"/>
            <w:tcBorders>
              <w:top w:val="nil"/>
              <w:bottom w:val="single" w:sz="4" w:space="0" w:color="auto"/>
            </w:tcBorders>
            <w:vAlign w:val="center"/>
          </w:tcPr>
          <w:p w14:paraId="2E2810DF" w14:textId="0FD9570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55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05)</w:t>
            </w:r>
          </w:p>
        </w:tc>
        <w:tc>
          <w:tcPr>
            <w:tcW w:w="1082" w:type="pct"/>
            <w:tcBorders>
              <w:top w:val="nil"/>
              <w:bottom w:val="single" w:sz="4" w:space="0" w:color="auto"/>
            </w:tcBorders>
            <w:vAlign w:val="center"/>
          </w:tcPr>
          <w:p w14:paraId="521C08DD" w14:textId="48AC092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0D7D">
              <w:rPr>
                <w:rFonts w:ascii="Times New Roman" w:hAnsi="Times New Roman"/>
                <w:sz w:val="18"/>
                <w:szCs w:val="18"/>
              </w:rPr>
              <w:t>0.00227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F40D7D">
              <w:rPr>
                <w:rFonts w:ascii="Times New Roman" w:hAnsi="Times New Roman"/>
                <w:sz w:val="18"/>
                <w:szCs w:val="18"/>
              </w:rPr>
              <w:t>0.0002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37430B" w:rsidRPr="001A4379" w14:paraId="2DE11598" w14:textId="77777777" w:rsidTr="00E66824">
        <w:tc>
          <w:tcPr>
            <w:tcW w:w="1186" w:type="pct"/>
            <w:tcBorders>
              <w:top w:val="single" w:sz="4" w:space="0" w:color="auto"/>
              <w:bottom w:val="nil"/>
            </w:tcBorders>
            <w:vAlign w:val="center"/>
          </w:tcPr>
          <w:p w14:paraId="6DE9AF88" w14:textId="7777777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 stable MAP</w:t>
            </w:r>
          </w:p>
        </w:tc>
        <w:tc>
          <w:tcPr>
            <w:tcW w:w="991" w:type="pct"/>
            <w:tcBorders>
              <w:top w:val="single" w:sz="4" w:space="0" w:color="auto"/>
              <w:bottom w:val="nil"/>
            </w:tcBorders>
            <w:vAlign w:val="center"/>
          </w:tcPr>
          <w:p w14:paraId="38FFD36B" w14:textId="010CED1E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7.05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59.13)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vAlign w:val="center"/>
          </w:tcPr>
          <w:p w14:paraId="495E6FA3" w14:textId="2DA661E8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.70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5.85)</w:t>
            </w:r>
          </w:p>
        </w:tc>
        <w:tc>
          <w:tcPr>
            <w:tcW w:w="931" w:type="pct"/>
            <w:tcBorders>
              <w:top w:val="single" w:sz="4" w:space="0" w:color="auto"/>
              <w:bottom w:val="nil"/>
            </w:tcBorders>
            <w:vAlign w:val="center"/>
          </w:tcPr>
          <w:p w14:paraId="46ED89CB" w14:textId="1487BA2F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07)</w:t>
            </w:r>
          </w:p>
        </w:tc>
        <w:tc>
          <w:tcPr>
            <w:tcW w:w="1082" w:type="pct"/>
            <w:tcBorders>
              <w:top w:val="single" w:sz="4" w:space="0" w:color="auto"/>
              <w:bottom w:val="nil"/>
            </w:tcBorders>
            <w:vAlign w:val="center"/>
          </w:tcPr>
          <w:p w14:paraId="21CC18D3" w14:textId="7A9E2949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1B03">
              <w:rPr>
                <w:rFonts w:ascii="Times New Roman" w:hAnsi="Times New Roman"/>
                <w:sz w:val="18"/>
                <w:szCs w:val="18"/>
              </w:rPr>
              <w:t>-0.00016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A1B03">
              <w:rPr>
                <w:rFonts w:ascii="Times New Roman" w:hAnsi="Times New Roman"/>
                <w:sz w:val="18"/>
                <w:szCs w:val="18"/>
              </w:rPr>
              <w:t>0.0002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37430B" w:rsidRPr="001A4379" w14:paraId="1D93AD1B" w14:textId="77777777" w:rsidTr="00E66824">
        <w:tc>
          <w:tcPr>
            <w:tcW w:w="1186" w:type="pct"/>
            <w:tcBorders>
              <w:top w:val="nil"/>
              <w:bottom w:val="nil"/>
            </w:tcBorders>
            <w:vAlign w:val="center"/>
          </w:tcPr>
          <w:p w14:paraId="2F0631E0" w14:textId="7777777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rmal stable MAP</w:t>
            </w:r>
          </w:p>
        </w:tc>
        <w:tc>
          <w:tcPr>
            <w:tcW w:w="991" w:type="pct"/>
            <w:tcBorders>
              <w:top w:val="nil"/>
              <w:bottom w:val="nil"/>
            </w:tcBorders>
            <w:vAlign w:val="center"/>
          </w:tcPr>
          <w:p w14:paraId="1BB4270F" w14:textId="204FFE94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66.59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65.74)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694B2544" w14:textId="17283CE9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86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2.42)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center"/>
          </w:tcPr>
          <w:p w14:paraId="02E1921A" w14:textId="32E8E21E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7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03)</w:t>
            </w:r>
          </w:p>
        </w:tc>
        <w:tc>
          <w:tcPr>
            <w:tcW w:w="1082" w:type="pct"/>
            <w:tcBorders>
              <w:top w:val="nil"/>
              <w:bottom w:val="nil"/>
            </w:tcBorders>
            <w:vAlign w:val="center"/>
          </w:tcPr>
          <w:p w14:paraId="22AE8E3E" w14:textId="070627AF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1B03">
              <w:rPr>
                <w:rFonts w:ascii="Times New Roman" w:hAnsi="Times New Roman"/>
                <w:sz w:val="18"/>
                <w:szCs w:val="18"/>
              </w:rPr>
              <w:t>0.00026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A1B03">
              <w:rPr>
                <w:rFonts w:ascii="Times New Roman" w:hAnsi="Times New Roman"/>
                <w:sz w:val="18"/>
                <w:szCs w:val="18"/>
              </w:rPr>
              <w:t>0.0001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37430B" w:rsidRPr="001A4379" w14:paraId="3E462C44" w14:textId="77777777" w:rsidTr="00E66824">
        <w:tc>
          <w:tcPr>
            <w:tcW w:w="1186" w:type="pct"/>
            <w:tcBorders>
              <w:top w:val="nil"/>
              <w:bottom w:val="single" w:sz="4" w:space="0" w:color="auto"/>
            </w:tcBorders>
            <w:vAlign w:val="center"/>
          </w:tcPr>
          <w:p w14:paraId="4564A15A" w14:textId="7777777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High stable MAP</w:t>
            </w:r>
          </w:p>
        </w:tc>
        <w:tc>
          <w:tcPr>
            <w:tcW w:w="991" w:type="pct"/>
            <w:tcBorders>
              <w:top w:val="nil"/>
              <w:bottom w:val="single" w:sz="4" w:space="0" w:color="auto"/>
            </w:tcBorders>
            <w:vAlign w:val="center"/>
          </w:tcPr>
          <w:p w14:paraId="408ECA8B" w14:textId="673FB98C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9.53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206.24)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vAlign w:val="center"/>
          </w:tcPr>
          <w:p w14:paraId="40FD0FF6" w14:textId="231EC051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3.33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7.73)</w:t>
            </w:r>
          </w:p>
        </w:tc>
        <w:tc>
          <w:tcPr>
            <w:tcW w:w="931" w:type="pct"/>
            <w:tcBorders>
              <w:top w:val="nil"/>
              <w:bottom w:val="single" w:sz="4" w:space="0" w:color="auto"/>
            </w:tcBorders>
            <w:vAlign w:val="center"/>
          </w:tcPr>
          <w:p w14:paraId="475A258F" w14:textId="2D6484FC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10)</w:t>
            </w:r>
          </w:p>
        </w:tc>
        <w:tc>
          <w:tcPr>
            <w:tcW w:w="1082" w:type="pct"/>
            <w:tcBorders>
              <w:top w:val="nil"/>
              <w:bottom w:val="single" w:sz="4" w:space="0" w:color="auto"/>
            </w:tcBorders>
            <w:vAlign w:val="center"/>
          </w:tcPr>
          <w:p w14:paraId="685FCCF1" w14:textId="09FEA138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1B03">
              <w:rPr>
                <w:rFonts w:ascii="Times New Roman" w:hAnsi="Times New Roman"/>
                <w:sz w:val="18"/>
                <w:szCs w:val="18"/>
              </w:rPr>
              <w:t xml:space="preserve">-0.00063 </w:t>
            </w:r>
            <w:r w:rsidR="00C33298">
              <w:rPr>
                <w:rFonts w:ascii="Times New Roman" w:hAnsi="Times New Roman"/>
                <w:sz w:val="18"/>
                <w:szCs w:val="18"/>
              </w:rPr>
              <w:t>(</w:t>
            </w:r>
            <w:r w:rsidRPr="00CA1B03">
              <w:rPr>
                <w:rFonts w:ascii="Times New Roman" w:hAnsi="Times New Roman"/>
                <w:sz w:val="18"/>
                <w:szCs w:val="18"/>
              </w:rPr>
              <w:t>0.0003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37430B" w:rsidRPr="001A4379" w14:paraId="1249604B" w14:textId="77777777" w:rsidTr="00E66824">
        <w:tc>
          <w:tcPr>
            <w:tcW w:w="1186" w:type="pct"/>
            <w:tcBorders>
              <w:top w:val="single" w:sz="4" w:space="0" w:color="auto"/>
            </w:tcBorders>
            <w:vAlign w:val="center"/>
          </w:tcPr>
          <w:p w14:paraId="251D0A11" w14:textId="7777777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Elevated PP</w:t>
            </w:r>
          </w:p>
        </w:tc>
        <w:tc>
          <w:tcPr>
            <w:tcW w:w="991" w:type="pct"/>
            <w:tcBorders>
              <w:top w:val="single" w:sz="4" w:space="0" w:color="auto"/>
            </w:tcBorders>
            <w:vAlign w:val="center"/>
          </w:tcPr>
          <w:p w14:paraId="6617EE16" w14:textId="609D5D7B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4.33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01.93)</w:t>
            </w:r>
          </w:p>
        </w:tc>
        <w:tc>
          <w:tcPr>
            <w:tcW w:w="810" w:type="pct"/>
            <w:tcBorders>
              <w:top w:val="single" w:sz="4" w:space="0" w:color="auto"/>
            </w:tcBorders>
            <w:vAlign w:val="center"/>
          </w:tcPr>
          <w:p w14:paraId="3F15BFDF" w14:textId="095BF13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6.62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1.04)</w:t>
            </w:r>
          </w:p>
        </w:tc>
        <w:tc>
          <w:tcPr>
            <w:tcW w:w="931" w:type="pct"/>
            <w:tcBorders>
              <w:top w:val="single" w:sz="4" w:space="0" w:color="auto"/>
            </w:tcBorders>
            <w:vAlign w:val="center"/>
          </w:tcPr>
          <w:p w14:paraId="406EADD8" w14:textId="147AF8C0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13)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14:paraId="71101D85" w14:textId="090B955D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1B03">
              <w:rPr>
                <w:rFonts w:ascii="Times New Roman" w:hAnsi="Times New Roman"/>
                <w:sz w:val="18"/>
                <w:szCs w:val="18"/>
              </w:rPr>
              <w:t>-0.00117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A1B03">
              <w:rPr>
                <w:rFonts w:ascii="Times New Roman" w:hAnsi="Times New Roman"/>
                <w:sz w:val="18"/>
                <w:szCs w:val="18"/>
              </w:rPr>
              <w:t>0.0005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37430B" w:rsidRPr="001A4379" w14:paraId="777A5741" w14:textId="77777777" w:rsidTr="00E66824">
        <w:tc>
          <w:tcPr>
            <w:tcW w:w="1186" w:type="pct"/>
            <w:vAlign w:val="center"/>
          </w:tcPr>
          <w:p w14:paraId="23FFE328" w14:textId="7777777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Normal stable PP</w:t>
            </w:r>
          </w:p>
        </w:tc>
        <w:tc>
          <w:tcPr>
            <w:tcW w:w="991" w:type="pct"/>
            <w:vAlign w:val="center"/>
          </w:tcPr>
          <w:p w14:paraId="2ABA3B11" w14:textId="3A7C4B19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.30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88.39)</w:t>
            </w:r>
          </w:p>
        </w:tc>
        <w:tc>
          <w:tcPr>
            <w:tcW w:w="810" w:type="pct"/>
            <w:vAlign w:val="center"/>
          </w:tcPr>
          <w:p w14:paraId="4578C43B" w14:textId="0A33509E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44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.28)</w:t>
            </w:r>
          </w:p>
        </w:tc>
        <w:tc>
          <w:tcPr>
            <w:tcW w:w="931" w:type="pct"/>
            <w:vAlign w:val="center"/>
          </w:tcPr>
          <w:p w14:paraId="450CE918" w14:textId="72D3C979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04)</w:t>
            </w:r>
          </w:p>
        </w:tc>
        <w:tc>
          <w:tcPr>
            <w:tcW w:w="1082" w:type="pct"/>
            <w:vAlign w:val="center"/>
          </w:tcPr>
          <w:p w14:paraId="1B571982" w14:textId="0F559F0F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1B03">
              <w:rPr>
                <w:rFonts w:ascii="Times New Roman" w:hAnsi="Times New Roman"/>
                <w:sz w:val="18"/>
                <w:szCs w:val="18"/>
              </w:rPr>
              <w:t>-0.00011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A1B03">
              <w:rPr>
                <w:rFonts w:ascii="Times New Roman" w:hAnsi="Times New Roman"/>
                <w:sz w:val="18"/>
                <w:szCs w:val="18"/>
              </w:rPr>
              <w:t>0.0001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37430B" w:rsidRPr="001A4379" w14:paraId="4D12A481" w14:textId="77777777" w:rsidTr="00E66824">
        <w:tc>
          <w:tcPr>
            <w:tcW w:w="1186" w:type="pct"/>
            <w:vAlign w:val="center"/>
          </w:tcPr>
          <w:p w14:paraId="2B72604F" w14:textId="77777777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ered PP</w:t>
            </w:r>
          </w:p>
        </w:tc>
        <w:tc>
          <w:tcPr>
            <w:tcW w:w="991" w:type="pct"/>
            <w:vAlign w:val="center"/>
          </w:tcPr>
          <w:p w14:paraId="5DE58EBD" w14:textId="0946B55A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17.77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574.46)</w:t>
            </w:r>
          </w:p>
        </w:tc>
        <w:tc>
          <w:tcPr>
            <w:tcW w:w="810" w:type="pct"/>
            <w:vAlign w:val="center"/>
          </w:tcPr>
          <w:p w14:paraId="4AA1D2E8" w14:textId="5CBF6375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39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21.91)</w:t>
            </w:r>
          </w:p>
        </w:tc>
        <w:tc>
          <w:tcPr>
            <w:tcW w:w="931" w:type="pct"/>
            <w:vAlign w:val="center"/>
          </w:tcPr>
          <w:p w14:paraId="3D24FDDA" w14:textId="76A32D41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6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28)</w:t>
            </w:r>
          </w:p>
        </w:tc>
        <w:tc>
          <w:tcPr>
            <w:tcW w:w="1082" w:type="pct"/>
            <w:vAlign w:val="center"/>
          </w:tcPr>
          <w:p w14:paraId="4F2B596E" w14:textId="019AFB49" w:rsidR="0037430B" w:rsidRPr="001A4379" w:rsidRDefault="0037430B" w:rsidP="00E6682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1B03">
              <w:rPr>
                <w:rFonts w:ascii="Times New Roman" w:hAnsi="Times New Roman"/>
                <w:sz w:val="18"/>
                <w:szCs w:val="18"/>
              </w:rPr>
              <w:t>0.00072</w:t>
            </w:r>
            <w:r w:rsidR="00C3329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A1B03">
              <w:rPr>
                <w:rFonts w:ascii="Times New Roman" w:hAnsi="Times New Roman"/>
                <w:sz w:val="18"/>
                <w:szCs w:val="18"/>
              </w:rPr>
              <w:t>0.0011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</w:tbl>
    <w:p w14:paraId="1E19BC25" w14:textId="18DA4A24" w:rsidR="00B85AE7" w:rsidRPr="001A4379" w:rsidRDefault="00CB0C34" w:rsidP="00B85AE7">
      <w:pPr>
        <w:rPr>
          <w:rFonts w:ascii="Times New Roman" w:hAnsi="Times New Roman" w:cs="Times New Roman"/>
          <w:sz w:val="22"/>
          <w:szCs w:val="22"/>
        </w:rPr>
      </w:pPr>
      <w:r w:rsidRPr="00894D71">
        <w:rPr>
          <w:rFonts w:ascii="Times New Roman" w:hAnsi="Times New Roman" w:cs="Times New Roman"/>
          <w:sz w:val="18"/>
          <w:szCs w:val="18"/>
        </w:rPr>
        <w:t>SBP, systolic blood pressure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894D71">
        <w:rPr>
          <w:rFonts w:ascii="Times New Roman" w:hAnsi="Times New Roman" w:cs="Times New Roman"/>
          <w:sz w:val="18"/>
          <w:szCs w:val="18"/>
        </w:rPr>
        <w:t xml:space="preserve"> DBP, diastolic blood pressure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894D71">
        <w:rPr>
          <w:rFonts w:ascii="Times New Roman" w:hAnsi="Times New Roman" w:cs="Times New Roman"/>
          <w:sz w:val="18"/>
          <w:szCs w:val="18"/>
        </w:rPr>
        <w:t xml:space="preserve"> BMI, body mass index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894D71">
        <w:rPr>
          <w:rFonts w:ascii="Times New Roman" w:hAnsi="Times New Roman" w:cs="Times New Roman"/>
          <w:sz w:val="18"/>
          <w:szCs w:val="18"/>
        </w:rPr>
        <w:t>MAP, mean arterial pressure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894D71">
        <w:rPr>
          <w:rFonts w:ascii="Times New Roman" w:hAnsi="Times New Roman" w:cs="Times New Roman"/>
          <w:sz w:val="18"/>
          <w:szCs w:val="18"/>
        </w:rPr>
        <w:t xml:space="preserve"> PP, pulse pressure.</w:t>
      </w:r>
      <w:r w:rsidRPr="00CB0C34">
        <w:rPr>
          <w:rFonts w:ascii="Times New Roman" w:hAnsi="Times New Roman" w:cs="Times New Roman"/>
          <w:sz w:val="18"/>
          <w:szCs w:val="18"/>
        </w:rPr>
        <w:t xml:space="preserve"> </w:t>
      </w:r>
      <w:r w:rsidRPr="00921756">
        <w:rPr>
          <w:rFonts w:ascii="Times New Roman" w:hAnsi="Times New Roman" w:cs="Times New Roman"/>
          <w:sz w:val="18"/>
          <w:szCs w:val="18"/>
        </w:rPr>
        <w:t xml:space="preserve">Values are means (standard </w:t>
      </w:r>
      <w:r>
        <w:rPr>
          <w:rFonts w:ascii="Times New Roman" w:hAnsi="Times New Roman" w:cs="Times New Roman"/>
          <w:sz w:val="18"/>
          <w:szCs w:val="18"/>
        </w:rPr>
        <w:t>error</w:t>
      </w:r>
      <w:r w:rsidRPr="00921756">
        <w:rPr>
          <w:rFonts w:ascii="Times New Roman" w:hAnsi="Times New Roman" w:cs="Times New Roman"/>
          <w:sz w:val="18"/>
          <w:szCs w:val="18"/>
        </w:rPr>
        <w:t>) for</w:t>
      </w:r>
      <w:r>
        <w:rPr>
          <w:rFonts w:ascii="Times New Roman" w:hAnsi="Times New Roman" w:cs="Times New Roman"/>
          <w:sz w:val="18"/>
          <w:szCs w:val="18"/>
        </w:rPr>
        <w:t xml:space="preserve"> p</w:t>
      </w:r>
      <w:r w:rsidRPr="00CB0C34">
        <w:rPr>
          <w:rFonts w:ascii="Times New Roman" w:hAnsi="Times New Roman" w:cs="Times New Roman"/>
          <w:sz w:val="18"/>
          <w:szCs w:val="18"/>
        </w:rPr>
        <w:t>aramete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B0C34">
        <w:rPr>
          <w:rFonts w:ascii="Times New Roman" w:hAnsi="Times New Roman" w:cs="Times New Roman"/>
          <w:sz w:val="18"/>
          <w:szCs w:val="18"/>
        </w:rPr>
        <w:t>estimation</w:t>
      </w:r>
      <w:r w:rsidR="001973E2">
        <w:rPr>
          <w:rFonts w:ascii="Times New Roman" w:hAnsi="Times New Roman" w:cs="Times New Roman"/>
          <w:sz w:val="18"/>
          <w:szCs w:val="18"/>
        </w:rPr>
        <w:t>.</w:t>
      </w:r>
    </w:p>
    <w:p w14:paraId="0D107F05" w14:textId="2B2DAD6D" w:rsidR="00B85AE7" w:rsidRPr="001A4379" w:rsidRDefault="00B85AE7" w:rsidP="00B85AE7">
      <w:pPr>
        <w:rPr>
          <w:rFonts w:ascii="Times New Roman" w:hAnsi="Times New Roman" w:cs="Times New Roman"/>
          <w:sz w:val="22"/>
          <w:szCs w:val="22"/>
        </w:rPr>
      </w:pPr>
    </w:p>
    <w:p w14:paraId="12630359" w14:textId="77777777" w:rsidR="000146F8" w:rsidRPr="001A4379" w:rsidRDefault="000146F8" w:rsidP="00B85AE7">
      <w:pPr>
        <w:rPr>
          <w:rFonts w:ascii="Times New Roman" w:hAnsi="Times New Roman" w:cs="Times New Roman"/>
          <w:sz w:val="22"/>
          <w:szCs w:val="22"/>
        </w:rPr>
      </w:pPr>
    </w:p>
    <w:p w14:paraId="50CFFFEB" w14:textId="68B1CE01" w:rsidR="000377C2" w:rsidRPr="001A4379" w:rsidRDefault="000377C2" w:rsidP="00571C7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654EEFBD" w14:textId="582B16DB" w:rsidR="00F657B6" w:rsidRPr="00F657B6" w:rsidRDefault="00F657B6" w:rsidP="00F657B6">
      <w:pPr>
        <w:keepNext/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F657B6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Pr="00F657B6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F657B6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 \* ARABIC </w:instrText>
      </w:r>
      <w:r w:rsidRPr="00F657B6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37430B">
        <w:rPr>
          <w:rFonts w:ascii="Times New Roman" w:hAnsi="Times New Roman" w:cs="Times New Roman"/>
          <w:b/>
          <w:bCs/>
          <w:noProof/>
          <w:sz w:val="22"/>
          <w:szCs w:val="22"/>
        </w:rPr>
        <w:t>16</w:t>
      </w:r>
      <w:r w:rsidRPr="00F657B6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F657B6">
        <w:rPr>
          <w:rFonts w:ascii="Times New Roman" w:hAnsi="Times New Roman" w:cs="Times New Roman"/>
          <w:b/>
          <w:bCs/>
          <w:sz w:val="22"/>
          <w:szCs w:val="22"/>
        </w:rPr>
        <w:t xml:space="preserve"> Subgroup analyses of the effects of SBP trajectory on the risk of cognitive impairment.</w:t>
      </w:r>
    </w:p>
    <w:tbl>
      <w:tblPr>
        <w:tblStyle w:val="2"/>
        <w:tblW w:w="5000" w:type="pct"/>
        <w:tblLook w:val="0620" w:firstRow="1" w:lastRow="0" w:firstColumn="0" w:lastColumn="0" w:noHBand="1" w:noVBand="1"/>
      </w:tblPr>
      <w:tblGrid>
        <w:gridCol w:w="2741"/>
        <w:gridCol w:w="1673"/>
        <w:gridCol w:w="2118"/>
        <w:gridCol w:w="1822"/>
        <w:gridCol w:w="1398"/>
      </w:tblGrid>
      <w:tr w:rsidR="00E92794" w:rsidRPr="001A4379" w14:paraId="3DB27670" w14:textId="77777777" w:rsidTr="008E1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05" w:type="pct"/>
          </w:tcPr>
          <w:p w14:paraId="18126F57" w14:textId="51B4AE11" w:rsidR="00A42FF0" w:rsidRPr="001A4379" w:rsidRDefault="00A42FF0" w:rsidP="00A42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Subgroup</w:t>
            </w:r>
          </w:p>
        </w:tc>
        <w:tc>
          <w:tcPr>
            <w:tcW w:w="858" w:type="pct"/>
          </w:tcPr>
          <w:p w14:paraId="4636A337" w14:textId="0D5A234F" w:rsidR="00A42FF0" w:rsidRPr="001A4379" w:rsidRDefault="00A42FF0" w:rsidP="00A42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High stable SBP</w:t>
            </w:r>
          </w:p>
        </w:tc>
        <w:tc>
          <w:tcPr>
            <w:tcW w:w="1086" w:type="pct"/>
          </w:tcPr>
          <w:p w14:paraId="522E4BD3" w14:textId="56095840" w:rsidR="00A42FF0" w:rsidRPr="001A4379" w:rsidRDefault="00A42FF0" w:rsidP="00A42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Greatly elevated SBP</w:t>
            </w:r>
          </w:p>
        </w:tc>
        <w:tc>
          <w:tcPr>
            <w:tcW w:w="934" w:type="pct"/>
          </w:tcPr>
          <w:p w14:paraId="2758D3CB" w14:textId="3F8B8530" w:rsidR="00A42FF0" w:rsidRPr="001A4379" w:rsidRDefault="00A42FF0" w:rsidP="00A42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ered SBP</w:t>
            </w:r>
          </w:p>
        </w:tc>
        <w:tc>
          <w:tcPr>
            <w:tcW w:w="717" w:type="pct"/>
            <w:vAlign w:val="center"/>
          </w:tcPr>
          <w:p w14:paraId="1C2B218A" w14:textId="53DED9DD" w:rsidR="00A42FF0" w:rsidRPr="001A4379" w:rsidRDefault="00A42FF0" w:rsidP="00A42F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P-interaction</w:t>
            </w:r>
          </w:p>
        </w:tc>
      </w:tr>
      <w:tr w:rsidR="00E92794" w:rsidRPr="001A4379" w14:paraId="7C81300B" w14:textId="77777777" w:rsidTr="008E139B">
        <w:tc>
          <w:tcPr>
            <w:tcW w:w="1405" w:type="pct"/>
          </w:tcPr>
          <w:p w14:paraId="2561A7B8" w14:textId="0C2628A8" w:rsidR="00A42FF0" w:rsidRPr="001A4379" w:rsidRDefault="00A42FF0" w:rsidP="00011808">
            <w:pPr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858" w:type="pct"/>
          </w:tcPr>
          <w:p w14:paraId="2943F337" w14:textId="77777777" w:rsidR="00A42FF0" w:rsidRPr="001A4379" w:rsidRDefault="00A42FF0" w:rsidP="000118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pct"/>
          </w:tcPr>
          <w:p w14:paraId="7C529969" w14:textId="78D5484F" w:rsidR="00A42FF0" w:rsidRPr="001A4379" w:rsidRDefault="00A42FF0" w:rsidP="000118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pct"/>
          </w:tcPr>
          <w:p w14:paraId="7C4685A9" w14:textId="2BF1F50C" w:rsidR="00A42FF0" w:rsidRPr="001A4379" w:rsidRDefault="00A42FF0" w:rsidP="000118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0E7A14EB" w14:textId="0CAD7EA6" w:rsidR="00A42FF0" w:rsidRPr="001A4379" w:rsidRDefault="003A6F08" w:rsidP="0001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</w:tr>
      <w:tr w:rsidR="00E92794" w:rsidRPr="001A4379" w14:paraId="398F9E87" w14:textId="77777777" w:rsidTr="008E139B">
        <w:tc>
          <w:tcPr>
            <w:tcW w:w="1405" w:type="pct"/>
          </w:tcPr>
          <w:p w14:paraId="5579AFF8" w14:textId="48187AE4" w:rsidR="00A42FF0" w:rsidRPr="001A4379" w:rsidRDefault="00A42FF0" w:rsidP="0001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58" w:type="pct"/>
          </w:tcPr>
          <w:p w14:paraId="6DDB942B" w14:textId="2968EC7A" w:rsidR="00A42FF0" w:rsidRPr="001A4379" w:rsidRDefault="003A6F08" w:rsidP="0001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18)</w:t>
            </w:r>
          </w:p>
        </w:tc>
        <w:tc>
          <w:tcPr>
            <w:tcW w:w="1086" w:type="pct"/>
          </w:tcPr>
          <w:p w14:paraId="739B5F2F" w14:textId="21A42139" w:rsidR="00A42FF0" w:rsidRPr="001A4379" w:rsidRDefault="003A6F08" w:rsidP="0001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71)</w:t>
            </w:r>
          </w:p>
        </w:tc>
        <w:tc>
          <w:tcPr>
            <w:tcW w:w="934" w:type="pct"/>
          </w:tcPr>
          <w:p w14:paraId="05FFDE32" w14:textId="5325531A" w:rsidR="00A42FF0" w:rsidRPr="001A4379" w:rsidRDefault="003A6F08" w:rsidP="0001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.27)</w:t>
            </w:r>
            <w:r w:rsidR="005B2762" w:rsidRPr="001A437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17" w:type="pct"/>
          </w:tcPr>
          <w:p w14:paraId="70C10FFF" w14:textId="38829E4E" w:rsidR="00A42FF0" w:rsidRPr="001A4379" w:rsidRDefault="00A42FF0" w:rsidP="000118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2794" w:rsidRPr="001A4379" w14:paraId="106D21E3" w14:textId="77777777" w:rsidTr="008E139B">
        <w:tc>
          <w:tcPr>
            <w:tcW w:w="1405" w:type="pct"/>
          </w:tcPr>
          <w:p w14:paraId="701D8D2B" w14:textId="6B630272" w:rsidR="00A42FF0" w:rsidRPr="001A4379" w:rsidRDefault="00A42FF0" w:rsidP="0001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58" w:type="pct"/>
          </w:tcPr>
          <w:p w14:paraId="1E0F6D01" w14:textId="2FC05455" w:rsidR="00A42FF0" w:rsidRPr="001A4379" w:rsidRDefault="003A6F08" w:rsidP="0001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1086" w:type="pct"/>
          </w:tcPr>
          <w:p w14:paraId="41E65C5F" w14:textId="6470BC89" w:rsidR="00A42FF0" w:rsidRPr="001A4379" w:rsidRDefault="003A6F08" w:rsidP="0001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42)</w:t>
            </w:r>
          </w:p>
        </w:tc>
        <w:tc>
          <w:tcPr>
            <w:tcW w:w="934" w:type="pct"/>
          </w:tcPr>
          <w:p w14:paraId="30A91373" w14:textId="4941710B" w:rsidR="00A42FF0" w:rsidRPr="001A4379" w:rsidRDefault="003A6F08" w:rsidP="003A6F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.15)</w:t>
            </w:r>
          </w:p>
        </w:tc>
        <w:tc>
          <w:tcPr>
            <w:tcW w:w="717" w:type="pct"/>
          </w:tcPr>
          <w:p w14:paraId="5CC86F92" w14:textId="43FBDF0F" w:rsidR="00A42FF0" w:rsidRPr="001A4379" w:rsidRDefault="00A42FF0" w:rsidP="000118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2794" w:rsidRPr="001A4379" w14:paraId="4946F19F" w14:textId="77777777" w:rsidTr="008E139B">
        <w:tc>
          <w:tcPr>
            <w:tcW w:w="1405" w:type="pct"/>
          </w:tcPr>
          <w:p w14:paraId="56F71BCB" w14:textId="41B0314F" w:rsidR="00A42FF0" w:rsidRPr="001A4379" w:rsidRDefault="00A42FF0" w:rsidP="0001180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 of residence areas</w:t>
            </w:r>
          </w:p>
        </w:tc>
        <w:tc>
          <w:tcPr>
            <w:tcW w:w="858" w:type="pct"/>
          </w:tcPr>
          <w:p w14:paraId="2A9D3182" w14:textId="77777777" w:rsidR="00A42FF0" w:rsidRPr="001A4379" w:rsidRDefault="00A42FF0" w:rsidP="000118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pct"/>
          </w:tcPr>
          <w:p w14:paraId="6C223253" w14:textId="50D586B2" w:rsidR="00A42FF0" w:rsidRPr="001A4379" w:rsidRDefault="00A42FF0" w:rsidP="000118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pct"/>
          </w:tcPr>
          <w:p w14:paraId="1D3F95E1" w14:textId="3D727C95" w:rsidR="00A42FF0" w:rsidRPr="001A4379" w:rsidRDefault="00A42FF0" w:rsidP="000118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70495B78" w14:textId="1C5462AA" w:rsidR="00A42FF0" w:rsidRPr="001A4379" w:rsidRDefault="00C95346" w:rsidP="0001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E92794" w:rsidRPr="001A4379" w14:paraId="48A557D6" w14:textId="77777777" w:rsidTr="008E139B">
        <w:tc>
          <w:tcPr>
            <w:tcW w:w="1405" w:type="pct"/>
          </w:tcPr>
          <w:p w14:paraId="3D664617" w14:textId="0663F596" w:rsidR="003F2108" w:rsidRPr="001A4379" w:rsidRDefault="003F2108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121478262"/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858" w:type="pct"/>
          </w:tcPr>
          <w:p w14:paraId="51447788" w14:textId="3C784420" w:rsidR="003F2108" w:rsidRPr="001A4379" w:rsidRDefault="003F2108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37)</w:t>
            </w:r>
          </w:p>
        </w:tc>
        <w:tc>
          <w:tcPr>
            <w:tcW w:w="1086" w:type="pct"/>
          </w:tcPr>
          <w:p w14:paraId="2979F7BF" w14:textId="11842670" w:rsidR="003F2108" w:rsidRPr="001A4379" w:rsidRDefault="003F2108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00)</w:t>
            </w:r>
          </w:p>
        </w:tc>
        <w:tc>
          <w:tcPr>
            <w:tcW w:w="934" w:type="pct"/>
          </w:tcPr>
          <w:p w14:paraId="74E2E791" w14:textId="00E6F496" w:rsidR="003F2108" w:rsidRPr="001A4379" w:rsidRDefault="003F2108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81)</w:t>
            </w:r>
          </w:p>
        </w:tc>
        <w:tc>
          <w:tcPr>
            <w:tcW w:w="717" w:type="pct"/>
          </w:tcPr>
          <w:p w14:paraId="4C7F3F1F" w14:textId="2B65A11F" w:rsidR="003F2108" w:rsidRPr="001A4379" w:rsidRDefault="003F2108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2794" w:rsidRPr="001A4379" w14:paraId="4D572F08" w14:textId="77777777" w:rsidTr="008E139B">
        <w:tc>
          <w:tcPr>
            <w:tcW w:w="1405" w:type="pct"/>
          </w:tcPr>
          <w:p w14:paraId="0371CA36" w14:textId="49D01F9A" w:rsidR="003F2108" w:rsidRPr="001A4379" w:rsidRDefault="003F2108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Town</w:t>
            </w:r>
          </w:p>
        </w:tc>
        <w:tc>
          <w:tcPr>
            <w:tcW w:w="858" w:type="pct"/>
          </w:tcPr>
          <w:p w14:paraId="0A4D4C21" w14:textId="75658EA4" w:rsidR="003F2108" w:rsidRPr="001A4379" w:rsidRDefault="003F2108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15)</w:t>
            </w:r>
          </w:p>
        </w:tc>
        <w:tc>
          <w:tcPr>
            <w:tcW w:w="1086" w:type="pct"/>
          </w:tcPr>
          <w:p w14:paraId="04857A67" w14:textId="21D72A9E" w:rsidR="003F2108" w:rsidRPr="001A4379" w:rsidRDefault="003F2108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.82)</w:t>
            </w:r>
          </w:p>
        </w:tc>
        <w:tc>
          <w:tcPr>
            <w:tcW w:w="934" w:type="pct"/>
          </w:tcPr>
          <w:p w14:paraId="4234593F" w14:textId="235A31BA" w:rsidR="003F2108" w:rsidRPr="001A4379" w:rsidRDefault="003F2108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.8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.99)*</w:t>
            </w:r>
          </w:p>
        </w:tc>
        <w:tc>
          <w:tcPr>
            <w:tcW w:w="717" w:type="pct"/>
          </w:tcPr>
          <w:p w14:paraId="74CF3CAA" w14:textId="3FDAA68E" w:rsidR="003F2108" w:rsidRPr="001A4379" w:rsidRDefault="003F2108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2794" w:rsidRPr="001A4379" w14:paraId="4835E9E5" w14:textId="77777777" w:rsidTr="008E139B">
        <w:tc>
          <w:tcPr>
            <w:tcW w:w="1405" w:type="pct"/>
          </w:tcPr>
          <w:p w14:paraId="7C4E63BB" w14:textId="0B7760C0" w:rsidR="003F2108" w:rsidRPr="001A4379" w:rsidRDefault="003F2108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858" w:type="pct"/>
          </w:tcPr>
          <w:p w14:paraId="6AE942DE" w14:textId="659E5DE6" w:rsidR="003F2108" w:rsidRPr="001A4379" w:rsidRDefault="003F2108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05)</w:t>
            </w:r>
          </w:p>
        </w:tc>
        <w:tc>
          <w:tcPr>
            <w:tcW w:w="1086" w:type="pct"/>
          </w:tcPr>
          <w:p w14:paraId="4123F1EA" w14:textId="1D62CC0A" w:rsidR="003F2108" w:rsidRPr="001A4379" w:rsidRDefault="003F2108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17)</w:t>
            </w:r>
          </w:p>
        </w:tc>
        <w:tc>
          <w:tcPr>
            <w:tcW w:w="934" w:type="pct"/>
          </w:tcPr>
          <w:p w14:paraId="492C12D2" w14:textId="4515F305" w:rsidR="003F2108" w:rsidRPr="001A4379" w:rsidRDefault="003F2108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.51)*</w:t>
            </w:r>
          </w:p>
        </w:tc>
        <w:tc>
          <w:tcPr>
            <w:tcW w:w="717" w:type="pct"/>
          </w:tcPr>
          <w:p w14:paraId="66578FD6" w14:textId="6D50A08C" w:rsidR="003F2108" w:rsidRPr="001A4379" w:rsidRDefault="003F2108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6"/>
      <w:tr w:rsidR="00E92794" w:rsidRPr="001A4379" w14:paraId="2095ACA1" w14:textId="77777777" w:rsidTr="008E139B">
        <w:tc>
          <w:tcPr>
            <w:tcW w:w="1405" w:type="pct"/>
          </w:tcPr>
          <w:p w14:paraId="6EA0937C" w14:textId="290C5F40" w:rsidR="003F2108" w:rsidRPr="001A4379" w:rsidRDefault="003F2108" w:rsidP="003F210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ing pattern</w:t>
            </w:r>
          </w:p>
        </w:tc>
        <w:tc>
          <w:tcPr>
            <w:tcW w:w="858" w:type="pct"/>
          </w:tcPr>
          <w:p w14:paraId="38F0FC9F" w14:textId="77777777" w:rsidR="003F2108" w:rsidRPr="001A4379" w:rsidRDefault="003F2108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pct"/>
          </w:tcPr>
          <w:p w14:paraId="13152CED" w14:textId="11B71D70" w:rsidR="003F2108" w:rsidRPr="001A4379" w:rsidRDefault="003F2108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pct"/>
          </w:tcPr>
          <w:p w14:paraId="7821FC55" w14:textId="1B0467F7" w:rsidR="003F2108" w:rsidRPr="001A4379" w:rsidRDefault="003F2108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55D9D38D" w14:textId="20B2C914" w:rsidR="003F2108" w:rsidRPr="001A4379" w:rsidRDefault="00E92794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E92794" w:rsidRPr="001A4379" w14:paraId="61BE1EC2" w14:textId="77777777" w:rsidTr="008E139B">
        <w:tc>
          <w:tcPr>
            <w:tcW w:w="1405" w:type="pct"/>
          </w:tcPr>
          <w:p w14:paraId="2DF1BE6F" w14:textId="359C3322" w:rsidR="003F2108" w:rsidRPr="001A4379" w:rsidRDefault="003F2108" w:rsidP="003F210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iving with family member(s)</w:t>
            </w:r>
          </w:p>
        </w:tc>
        <w:tc>
          <w:tcPr>
            <w:tcW w:w="858" w:type="pct"/>
          </w:tcPr>
          <w:p w14:paraId="0CDC7551" w14:textId="2DF917EB" w:rsidR="003F2108" w:rsidRPr="001A4379" w:rsidRDefault="00E92794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  <w:tc>
          <w:tcPr>
            <w:tcW w:w="1086" w:type="pct"/>
          </w:tcPr>
          <w:p w14:paraId="138DAFDB" w14:textId="410D39ED" w:rsidR="003F2108" w:rsidRPr="001A4379" w:rsidRDefault="00E92794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49)</w:t>
            </w:r>
          </w:p>
        </w:tc>
        <w:tc>
          <w:tcPr>
            <w:tcW w:w="934" w:type="pct"/>
          </w:tcPr>
          <w:p w14:paraId="30699C73" w14:textId="055B0622" w:rsidR="003F2108" w:rsidRPr="001A4379" w:rsidRDefault="00E92794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.05)*</w:t>
            </w:r>
          </w:p>
        </w:tc>
        <w:tc>
          <w:tcPr>
            <w:tcW w:w="717" w:type="pct"/>
          </w:tcPr>
          <w:p w14:paraId="7FFB2B6E" w14:textId="4ADA3680" w:rsidR="003F2108" w:rsidRPr="001A4379" w:rsidRDefault="003F2108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2794" w:rsidRPr="001A4379" w14:paraId="0A38D6CF" w14:textId="77777777" w:rsidTr="008E139B">
        <w:tc>
          <w:tcPr>
            <w:tcW w:w="1405" w:type="pct"/>
          </w:tcPr>
          <w:p w14:paraId="1E9219AB" w14:textId="446261AA" w:rsidR="003F2108" w:rsidRPr="001A4379" w:rsidRDefault="003F2108" w:rsidP="003F210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iving alone</w:t>
            </w:r>
          </w:p>
        </w:tc>
        <w:tc>
          <w:tcPr>
            <w:tcW w:w="858" w:type="pct"/>
          </w:tcPr>
          <w:p w14:paraId="4CCD83EC" w14:textId="76A26C13" w:rsidR="003F2108" w:rsidRPr="001A4379" w:rsidRDefault="00E92794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26)</w:t>
            </w:r>
          </w:p>
        </w:tc>
        <w:tc>
          <w:tcPr>
            <w:tcW w:w="1086" w:type="pct"/>
          </w:tcPr>
          <w:p w14:paraId="4250DCBC" w14:textId="6954CC48" w:rsidR="003F2108" w:rsidRPr="001A4379" w:rsidRDefault="00E92794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.71)</w:t>
            </w:r>
          </w:p>
        </w:tc>
        <w:tc>
          <w:tcPr>
            <w:tcW w:w="934" w:type="pct"/>
          </w:tcPr>
          <w:p w14:paraId="4A30C89D" w14:textId="78BAF954" w:rsidR="003F2108" w:rsidRPr="001A4379" w:rsidRDefault="00E92794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.7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1.98)*</w:t>
            </w:r>
          </w:p>
        </w:tc>
        <w:tc>
          <w:tcPr>
            <w:tcW w:w="717" w:type="pct"/>
          </w:tcPr>
          <w:p w14:paraId="0BD1C9D6" w14:textId="5EA3BA59" w:rsidR="003F2108" w:rsidRPr="001A4379" w:rsidRDefault="003F2108" w:rsidP="003F21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9F671F5" w14:textId="63D772D7" w:rsidR="007A0A23" w:rsidRPr="001A4379" w:rsidRDefault="00163C83">
      <w:pPr>
        <w:rPr>
          <w:rFonts w:ascii="Times New Roman" w:hAnsi="Times New Roman" w:cs="Times New Roman"/>
          <w:sz w:val="18"/>
          <w:szCs w:val="18"/>
        </w:rPr>
      </w:pPr>
      <w:r w:rsidRPr="001A4379">
        <w:rPr>
          <w:rFonts w:ascii="Times New Roman" w:hAnsi="Times New Roman" w:cs="Times New Roman"/>
          <w:sz w:val="18"/>
          <w:szCs w:val="18"/>
        </w:rPr>
        <w:t>SBP, systolic blood pressure. Hazard ratios (95% confidence intervals) are presented</w:t>
      </w:r>
      <w:r w:rsidR="005C42AF" w:rsidRPr="001A4379">
        <w:rPr>
          <w:rFonts w:ascii="Times New Roman" w:hAnsi="Times New Roman" w:cs="Times New Roman"/>
          <w:sz w:val="18"/>
          <w:szCs w:val="18"/>
        </w:rPr>
        <w:t xml:space="preserve"> when normal stable SBP is used as reference</w:t>
      </w:r>
      <w:r w:rsidRPr="001A4379">
        <w:rPr>
          <w:rFonts w:ascii="Times New Roman" w:hAnsi="Times New Roman" w:cs="Times New Roman"/>
          <w:sz w:val="18"/>
          <w:szCs w:val="18"/>
        </w:rPr>
        <w:t>.</w:t>
      </w:r>
      <w:r w:rsidR="005C42AF" w:rsidRPr="001A4379">
        <w:rPr>
          <w:rFonts w:ascii="Times New Roman" w:hAnsi="Times New Roman"/>
        </w:rPr>
        <w:t xml:space="preserve"> </w:t>
      </w:r>
      <w:r w:rsidRPr="001A4379">
        <w:rPr>
          <w:rFonts w:ascii="Times New Roman" w:hAnsi="Times New Roman" w:cs="Times New Roman"/>
          <w:sz w:val="18"/>
          <w:szCs w:val="18"/>
        </w:rPr>
        <w:t xml:space="preserve">The estimated effects were based on the </w:t>
      </w:r>
      <w:r w:rsidR="00536917" w:rsidRPr="001A4379">
        <w:rPr>
          <w:rFonts w:ascii="Times New Roman" w:hAnsi="Times New Roman" w:cs="Times New Roman"/>
          <w:sz w:val="18"/>
          <w:szCs w:val="18"/>
        </w:rPr>
        <w:t>model 4</w:t>
      </w:r>
      <w:r w:rsidRPr="001A4379">
        <w:rPr>
          <w:rFonts w:ascii="Times New Roman" w:hAnsi="Times New Roman" w:cs="Times New Roman"/>
          <w:sz w:val="18"/>
          <w:szCs w:val="18"/>
        </w:rPr>
        <w:t xml:space="preserve">. </w:t>
      </w:r>
      <w:r w:rsidR="00C617B6" w:rsidRPr="006B730B">
        <w:rPr>
          <w:rFonts w:ascii="Times New Roman" w:hAnsi="Times New Roman" w:cs="Times New Roman"/>
          <w:sz w:val="18"/>
          <w:szCs w:val="18"/>
        </w:rPr>
        <w:t>The interaction terms tests whether the association</w:t>
      </w:r>
      <w:r w:rsidR="00C617B6">
        <w:rPr>
          <w:rFonts w:ascii="Times New Roman" w:hAnsi="Times New Roman" w:cs="Times New Roman"/>
          <w:sz w:val="18"/>
          <w:szCs w:val="18"/>
        </w:rPr>
        <w:t xml:space="preserve"> </w:t>
      </w:r>
      <w:r w:rsidR="00C617B6" w:rsidRPr="006B730B">
        <w:rPr>
          <w:rFonts w:ascii="Times New Roman" w:hAnsi="Times New Roman" w:cs="Times New Roman"/>
          <w:sz w:val="18"/>
          <w:szCs w:val="18"/>
        </w:rPr>
        <w:t xml:space="preserve">between </w:t>
      </w:r>
      <w:r w:rsidR="00C617B6">
        <w:rPr>
          <w:rFonts w:ascii="Times New Roman" w:hAnsi="Times New Roman" w:cs="Times New Roman"/>
          <w:sz w:val="18"/>
          <w:szCs w:val="18"/>
        </w:rPr>
        <w:t>S</w:t>
      </w:r>
      <w:r w:rsidR="00C617B6" w:rsidRPr="006B730B">
        <w:rPr>
          <w:rFonts w:ascii="Times New Roman" w:hAnsi="Times New Roman" w:cs="Times New Roman"/>
          <w:sz w:val="18"/>
          <w:szCs w:val="18"/>
        </w:rPr>
        <w:t xml:space="preserve">BP trajectory and cognitive impairment differs as a function of </w:t>
      </w:r>
      <w:r w:rsidR="00C617B6">
        <w:rPr>
          <w:rFonts w:ascii="Times New Roman" w:hAnsi="Times New Roman" w:cs="Times New Roman"/>
          <w:sz w:val="18"/>
          <w:szCs w:val="18"/>
        </w:rPr>
        <w:t xml:space="preserve">gender, residence areas, and living pattern. </w:t>
      </w:r>
      <w:r w:rsidR="00A42FF0" w:rsidRPr="001A4379">
        <w:rPr>
          <w:rFonts w:ascii="Times New Roman" w:hAnsi="Times New Roman" w:cs="Times New Roman"/>
          <w:sz w:val="18"/>
          <w:szCs w:val="18"/>
        </w:rPr>
        <w:t>* P &lt;0.05</w:t>
      </w:r>
    </w:p>
    <w:p w14:paraId="1050B835" w14:textId="03B79336" w:rsidR="00DD625A" w:rsidRPr="001A4379" w:rsidRDefault="00DD625A">
      <w:pPr>
        <w:rPr>
          <w:rFonts w:ascii="Times New Roman" w:hAnsi="Times New Roman" w:cs="Times New Roman"/>
          <w:sz w:val="18"/>
          <w:szCs w:val="18"/>
        </w:rPr>
      </w:pPr>
    </w:p>
    <w:p w14:paraId="34973CCF" w14:textId="157C2734" w:rsidR="00DD625A" w:rsidRPr="001A4379" w:rsidRDefault="00DD625A">
      <w:pPr>
        <w:rPr>
          <w:rFonts w:ascii="Times New Roman" w:hAnsi="Times New Roman" w:cs="Times New Roman"/>
          <w:sz w:val="18"/>
          <w:szCs w:val="18"/>
        </w:rPr>
      </w:pPr>
    </w:p>
    <w:p w14:paraId="56F8AAB7" w14:textId="77777777" w:rsidR="00DD625A" w:rsidRPr="001A4379" w:rsidRDefault="00DD625A">
      <w:pPr>
        <w:rPr>
          <w:rFonts w:ascii="Times New Roman" w:hAnsi="Times New Roman" w:cs="Times New Roman"/>
          <w:sz w:val="18"/>
          <w:szCs w:val="18"/>
        </w:rPr>
      </w:pPr>
    </w:p>
    <w:p w14:paraId="2B8E54D9" w14:textId="470FBF5F" w:rsidR="00DD625A" w:rsidRPr="001A4379" w:rsidRDefault="00DD625A" w:rsidP="00571C7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92AB8B9" w14:textId="4795D3C1" w:rsidR="00F657B6" w:rsidRPr="00F657B6" w:rsidRDefault="00F657B6" w:rsidP="00F657B6">
      <w:pPr>
        <w:keepNext/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F657B6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Pr="00F657B6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F657B6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 \* ARABIC </w:instrText>
      </w:r>
      <w:r w:rsidRPr="00F657B6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37430B">
        <w:rPr>
          <w:rFonts w:ascii="Times New Roman" w:hAnsi="Times New Roman" w:cs="Times New Roman"/>
          <w:b/>
          <w:bCs/>
          <w:noProof/>
          <w:sz w:val="22"/>
          <w:szCs w:val="22"/>
        </w:rPr>
        <w:t>17</w:t>
      </w:r>
      <w:r w:rsidRPr="00F657B6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F657B6">
        <w:rPr>
          <w:rFonts w:ascii="Times New Roman" w:hAnsi="Times New Roman" w:cs="Times New Roman"/>
          <w:b/>
          <w:bCs/>
          <w:sz w:val="22"/>
          <w:szCs w:val="22"/>
        </w:rPr>
        <w:t xml:space="preserve"> Subgroup analyses of the effects of DBP trajectory on the risk of cognitive impairment.</w:t>
      </w:r>
    </w:p>
    <w:tbl>
      <w:tblPr>
        <w:tblStyle w:val="2"/>
        <w:tblW w:w="5000" w:type="pct"/>
        <w:tblLook w:val="0620" w:firstRow="1" w:lastRow="0" w:firstColumn="0" w:lastColumn="0" w:noHBand="1" w:noVBand="1"/>
      </w:tblPr>
      <w:tblGrid>
        <w:gridCol w:w="3559"/>
        <w:gridCol w:w="2218"/>
        <w:gridCol w:w="2159"/>
        <w:gridCol w:w="1816"/>
      </w:tblGrid>
      <w:tr w:rsidR="000E4B97" w:rsidRPr="001A4379" w14:paraId="235F90A8" w14:textId="77777777" w:rsidTr="008A21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25" w:type="pct"/>
          </w:tcPr>
          <w:p w14:paraId="0E59C2AE" w14:textId="77777777" w:rsidR="000E4B97" w:rsidRPr="001A4379" w:rsidRDefault="000E4B97" w:rsidP="000E4B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Subgroup</w:t>
            </w:r>
          </w:p>
        </w:tc>
        <w:tc>
          <w:tcPr>
            <w:tcW w:w="1137" w:type="pct"/>
          </w:tcPr>
          <w:p w14:paraId="248E4961" w14:textId="2E51601B" w:rsidR="000E4B97" w:rsidRPr="001A4379" w:rsidRDefault="000E4B97" w:rsidP="000E4B9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High stable DBP</w:t>
            </w:r>
          </w:p>
        </w:tc>
        <w:tc>
          <w:tcPr>
            <w:tcW w:w="1107" w:type="pct"/>
          </w:tcPr>
          <w:p w14:paraId="01A1E29D" w14:textId="53003E2F" w:rsidR="000E4B97" w:rsidRPr="001A4379" w:rsidRDefault="000E4B97" w:rsidP="000E4B9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 stable DBP</w:t>
            </w:r>
          </w:p>
        </w:tc>
        <w:tc>
          <w:tcPr>
            <w:tcW w:w="931" w:type="pct"/>
            <w:vAlign w:val="center"/>
          </w:tcPr>
          <w:p w14:paraId="3F22568F" w14:textId="77777777" w:rsidR="000E4B97" w:rsidRPr="001A4379" w:rsidRDefault="000E4B97" w:rsidP="000E4B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P-interaction</w:t>
            </w:r>
          </w:p>
        </w:tc>
      </w:tr>
      <w:tr w:rsidR="000E4B97" w:rsidRPr="001A4379" w14:paraId="6D8E0F5E" w14:textId="77777777" w:rsidTr="008A2110">
        <w:tc>
          <w:tcPr>
            <w:tcW w:w="1825" w:type="pct"/>
          </w:tcPr>
          <w:p w14:paraId="243D354E" w14:textId="77777777" w:rsidR="000E4B97" w:rsidRPr="001A4379" w:rsidRDefault="000E4B97" w:rsidP="006F18F3">
            <w:pPr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137" w:type="pct"/>
          </w:tcPr>
          <w:p w14:paraId="5B32B49F" w14:textId="77777777" w:rsidR="000E4B97" w:rsidRPr="001A4379" w:rsidRDefault="000E4B97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7" w:type="pct"/>
          </w:tcPr>
          <w:p w14:paraId="434815F2" w14:textId="77777777" w:rsidR="000E4B97" w:rsidRPr="001A4379" w:rsidRDefault="000E4B97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7E430E71" w14:textId="05D8C588" w:rsidR="000E4B97" w:rsidRPr="001A4379" w:rsidRDefault="007243CA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</w:tr>
      <w:tr w:rsidR="008A2110" w:rsidRPr="001A4379" w14:paraId="4C665DD4" w14:textId="77777777" w:rsidTr="008A2110">
        <w:tc>
          <w:tcPr>
            <w:tcW w:w="1825" w:type="pct"/>
          </w:tcPr>
          <w:p w14:paraId="7DF06EF9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7" w:type="pct"/>
          </w:tcPr>
          <w:p w14:paraId="0BDE40F8" w14:textId="5BB09FB6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7" w:type="pct"/>
          </w:tcPr>
          <w:p w14:paraId="686F1CF8" w14:textId="7121062A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4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931" w:type="pct"/>
          </w:tcPr>
          <w:p w14:paraId="55A23F61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110" w:rsidRPr="001A4379" w14:paraId="7BD62827" w14:textId="77777777" w:rsidTr="008A2110">
        <w:tc>
          <w:tcPr>
            <w:tcW w:w="1825" w:type="pct"/>
          </w:tcPr>
          <w:p w14:paraId="0E2A75F2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7" w:type="pct"/>
          </w:tcPr>
          <w:p w14:paraId="0DFB75EC" w14:textId="7BFA9D0F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5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7" w:type="pct"/>
          </w:tcPr>
          <w:p w14:paraId="02E78A46" w14:textId="30B2C348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5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1" w:type="pct"/>
          </w:tcPr>
          <w:p w14:paraId="0FBA5EDE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110" w:rsidRPr="001A4379" w14:paraId="334E0177" w14:textId="77777777" w:rsidTr="008A2110">
        <w:tc>
          <w:tcPr>
            <w:tcW w:w="1825" w:type="pct"/>
          </w:tcPr>
          <w:p w14:paraId="61CF55FE" w14:textId="77777777" w:rsidR="008A2110" w:rsidRPr="001A4379" w:rsidRDefault="008A2110" w:rsidP="008A211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 of residence areas</w:t>
            </w:r>
          </w:p>
        </w:tc>
        <w:tc>
          <w:tcPr>
            <w:tcW w:w="1137" w:type="pct"/>
          </w:tcPr>
          <w:p w14:paraId="6A22D035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7" w:type="pct"/>
          </w:tcPr>
          <w:p w14:paraId="549A6069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3CB628F5" w14:textId="738C463D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</w:p>
        </w:tc>
      </w:tr>
      <w:tr w:rsidR="008A2110" w:rsidRPr="001A4379" w14:paraId="2993A505" w14:textId="77777777" w:rsidTr="008A2110">
        <w:tc>
          <w:tcPr>
            <w:tcW w:w="1825" w:type="pct"/>
          </w:tcPr>
          <w:p w14:paraId="529B107D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1137" w:type="pct"/>
          </w:tcPr>
          <w:p w14:paraId="21D47895" w14:textId="23FAAC1A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3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7" w:type="pct"/>
          </w:tcPr>
          <w:p w14:paraId="6F22B88E" w14:textId="0D913C85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4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8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931" w:type="pct"/>
          </w:tcPr>
          <w:p w14:paraId="35160A3D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110" w:rsidRPr="001A4379" w14:paraId="03ABF299" w14:textId="77777777" w:rsidTr="008A2110">
        <w:tc>
          <w:tcPr>
            <w:tcW w:w="1825" w:type="pct"/>
          </w:tcPr>
          <w:p w14:paraId="202E8902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Town</w:t>
            </w:r>
          </w:p>
        </w:tc>
        <w:tc>
          <w:tcPr>
            <w:tcW w:w="1137" w:type="pct"/>
          </w:tcPr>
          <w:p w14:paraId="344AE38D" w14:textId="721A7819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6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7" w:type="pct"/>
          </w:tcPr>
          <w:p w14:paraId="38085930" w14:textId="125DE5EF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5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4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1" w:type="pct"/>
          </w:tcPr>
          <w:p w14:paraId="774A97BC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110" w:rsidRPr="001A4379" w14:paraId="1632F90F" w14:textId="77777777" w:rsidTr="008A2110">
        <w:tc>
          <w:tcPr>
            <w:tcW w:w="1825" w:type="pct"/>
          </w:tcPr>
          <w:p w14:paraId="76868F40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ural</w:t>
            </w:r>
          </w:p>
        </w:tc>
        <w:tc>
          <w:tcPr>
            <w:tcW w:w="1137" w:type="pct"/>
          </w:tcPr>
          <w:p w14:paraId="233288E2" w14:textId="471D2806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8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7" w:type="pct"/>
          </w:tcPr>
          <w:p w14:paraId="64B9F8AD" w14:textId="30825C43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6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1" w:type="pct"/>
          </w:tcPr>
          <w:p w14:paraId="273ACF64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110" w:rsidRPr="001A4379" w14:paraId="7AA0D47A" w14:textId="77777777" w:rsidTr="008A2110">
        <w:tc>
          <w:tcPr>
            <w:tcW w:w="1825" w:type="pct"/>
          </w:tcPr>
          <w:p w14:paraId="3C898419" w14:textId="77777777" w:rsidR="008A2110" w:rsidRPr="001A4379" w:rsidRDefault="008A2110" w:rsidP="008A211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ing pattern</w:t>
            </w:r>
          </w:p>
        </w:tc>
        <w:tc>
          <w:tcPr>
            <w:tcW w:w="1137" w:type="pct"/>
          </w:tcPr>
          <w:p w14:paraId="029D9026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7" w:type="pct"/>
          </w:tcPr>
          <w:p w14:paraId="71AFA5D8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pct"/>
          </w:tcPr>
          <w:p w14:paraId="3DAEEC02" w14:textId="194AFBFE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</w:p>
        </w:tc>
      </w:tr>
      <w:tr w:rsidR="008A2110" w:rsidRPr="001A4379" w14:paraId="48F88A1B" w14:textId="77777777" w:rsidTr="008A2110">
        <w:tc>
          <w:tcPr>
            <w:tcW w:w="1825" w:type="pct"/>
          </w:tcPr>
          <w:p w14:paraId="07043EAA" w14:textId="77777777" w:rsidR="008A2110" w:rsidRPr="001A4379" w:rsidRDefault="008A2110" w:rsidP="008A21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iving with family member(s)</w:t>
            </w:r>
          </w:p>
        </w:tc>
        <w:tc>
          <w:tcPr>
            <w:tcW w:w="1137" w:type="pct"/>
          </w:tcPr>
          <w:p w14:paraId="48E4BA6D" w14:textId="4ED95986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7" w:type="pct"/>
          </w:tcPr>
          <w:p w14:paraId="09D0CA0F" w14:textId="1F205E7E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5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931" w:type="pct"/>
          </w:tcPr>
          <w:p w14:paraId="35BDAF3D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110" w:rsidRPr="001A4379" w14:paraId="19E51F8C" w14:textId="77777777" w:rsidTr="008A2110">
        <w:tc>
          <w:tcPr>
            <w:tcW w:w="1825" w:type="pct"/>
          </w:tcPr>
          <w:p w14:paraId="01D70A93" w14:textId="77777777" w:rsidR="008A2110" w:rsidRPr="001A4379" w:rsidRDefault="008A2110" w:rsidP="008A21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iving alone</w:t>
            </w:r>
          </w:p>
        </w:tc>
        <w:tc>
          <w:tcPr>
            <w:tcW w:w="1137" w:type="pct"/>
          </w:tcPr>
          <w:p w14:paraId="31BD57EF" w14:textId="1EBF6071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9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7" w:type="pct"/>
          </w:tcPr>
          <w:p w14:paraId="47E33DF3" w14:textId="6D37F6FE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5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1" w:type="pct"/>
          </w:tcPr>
          <w:p w14:paraId="02A89EEA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8D6E67E" w14:textId="371C045E" w:rsidR="00A24DE5" w:rsidRPr="001A4379" w:rsidRDefault="009B6533" w:rsidP="006B730B">
      <w:pPr>
        <w:rPr>
          <w:rFonts w:ascii="Times New Roman" w:hAnsi="Times New Roman" w:cs="Times New Roman"/>
          <w:sz w:val="18"/>
          <w:szCs w:val="18"/>
        </w:rPr>
      </w:pPr>
      <w:r w:rsidRPr="001A4379">
        <w:rPr>
          <w:rFonts w:ascii="Times New Roman" w:hAnsi="Times New Roman" w:cs="Times New Roman"/>
          <w:sz w:val="18"/>
          <w:szCs w:val="18"/>
        </w:rPr>
        <w:t>DBP, diastolic blood pressure.</w:t>
      </w:r>
      <w:r w:rsidR="00A24DE5" w:rsidRPr="001A4379">
        <w:rPr>
          <w:rFonts w:ascii="Times New Roman" w:hAnsi="Times New Roman" w:cs="Times New Roman"/>
          <w:sz w:val="18"/>
          <w:szCs w:val="18"/>
        </w:rPr>
        <w:t xml:space="preserve"> Hazard ratios (95% confidence intervals) are presented when normal stable </w:t>
      </w:r>
      <w:r w:rsidRPr="001A4379">
        <w:rPr>
          <w:rFonts w:ascii="Times New Roman" w:hAnsi="Times New Roman" w:cs="Times New Roman"/>
          <w:sz w:val="18"/>
          <w:szCs w:val="18"/>
        </w:rPr>
        <w:t>D</w:t>
      </w:r>
      <w:r w:rsidR="00A24DE5" w:rsidRPr="001A4379">
        <w:rPr>
          <w:rFonts w:ascii="Times New Roman" w:hAnsi="Times New Roman" w:cs="Times New Roman"/>
          <w:sz w:val="18"/>
          <w:szCs w:val="18"/>
        </w:rPr>
        <w:t>BP is used as reference.</w:t>
      </w:r>
      <w:r w:rsidR="00A24DE5" w:rsidRPr="001A4379">
        <w:rPr>
          <w:rFonts w:ascii="Times New Roman" w:hAnsi="Times New Roman"/>
        </w:rPr>
        <w:t xml:space="preserve"> </w:t>
      </w:r>
      <w:r w:rsidR="00A24DE5" w:rsidRPr="001A4379">
        <w:rPr>
          <w:rFonts w:ascii="Times New Roman" w:hAnsi="Times New Roman" w:cs="Times New Roman"/>
          <w:sz w:val="18"/>
          <w:szCs w:val="18"/>
        </w:rPr>
        <w:t xml:space="preserve">The estimated effects were based on the model 4. </w:t>
      </w:r>
      <w:r w:rsidR="006B730B" w:rsidRPr="006B730B">
        <w:rPr>
          <w:rFonts w:ascii="Times New Roman" w:hAnsi="Times New Roman" w:cs="Times New Roman"/>
          <w:sz w:val="18"/>
          <w:szCs w:val="18"/>
        </w:rPr>
        <w:t>The interaction terms tests whether the association</w:t>
      </w:r>
      <w:r w:rsidR="006B730B">
        <w:rPr>
          <w:rFonts w:ascii="Times New Roman" w:hAnsi="Times New Roman" w:cs="Times New Roman"/>
          <w:sz w:val="18"/>
          <w:szCs w:val="18"/>
        </w:rPr>
        <w:t xml:space="preserve"> </w:t>
      </w:r>
      <w:r w:rsidR="006B730B" w:rsidRPr="006B730B">
        <w:rPr>
          <w:rFonts w:ascii="Times New Roman" w:hAnsi="Times New Roman" w:cs="Times New Roman"/>
          <w:sz w:val="18"/>
          <w:szCs w:val="18"/>
        </w:rPr>
        <w:t xml:space="preserve">between DBP trajectory and cognitive impairment differs as a function of </w:t>
      </w:r>
      <w:r w:rsidR="006B730B">
        <w:rPr>
          <w:rFonts w:ascii="Times New Roman" w:hAnsi="Times New Roman" w:cs="Times New Roman"/>
          <w:sz w:val="18"/>
          <w:szCs w:val="18"/>
        </w:rPr>
        <w:t xml:space="preserve">gender, residence areas, and living pattern. </w:t>
      </w:r>
      <w:r w:rsidR="00A24DE5" w:rsidRPr="001A4379">
        <w:rPr>
          <w:rFonts w:ascii="Times New Roman" w:hAnsi="Times New Roman" w:cs="Times New Roman"/>
          <w:sz w:val="18"/>
          <w:szCs w:val="18"/>
        </w:rPr>
        <w:t>* P &lt;0.05</w:t>
      </w:r>
      <w:r w:rsidR="006B730B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31C3C015" w14:textId="1CBA0A7F" w:rsidR="00DD625A" w:rsidRPr="001A4379" w:rsidRDefault="00DD625A">
      <w:pPr>
        <w:rPr>
          <w:rFonts w:ascii="Times New Roman" w:hAnsi="Times New Roman" w:cs="Times New Roman"/>
          <w:sz w:val="18"/>
          <w:szCs w:val="18"/>
        </w:rPr>
      </w:pPr>
    </w:p>
    <w:p w14:paraId="28315FB6" w14:textId="7C2B2274" w:rsidR="00DD625A" w:rsidRPr="001A4379" w:rsidRDefault="00DD625A">
      <w:pPr>
        <w:rPr>
          <w:rFonts w:ascii="Times New Roman" w:hAnsi="Times New Roman" w:cs="Times New Roman"/>
          <w:sz w:val="18"/>
          <w:szCs w:val="18"/>
        </w:rPr>
      </w:pPr>
    </w:p>
    <w:p w14:paraId="1DD5C556" w14:textId="77777777" w:rsidR="00DD625A" w:rsidRPr="001A4379" w:rsidRDefault="00DD625A">
      <w:pPr>
        <w:rPr>
          <w:rFonts w:ascii="Times New Roman" w:hAnsi="Times New Roman" w:cs="Times New Roman"/>
          <w:sz w:val="18"/>
          <w:szCs w:val="18"/>
        </w:rPr>
      </w:pPr>
    </w:p>
    <w:p w14:paraId="11067D59" w14:textId="76063AAA" w:rsidR="00DD625A" w:rsidRPr="001A4379" w:rsidRDefault="00DD625A" w:rsidP="00571C7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F814DA5" w14:textId="2EAAAC2A" w:rsidR="00F657B6" w:rsidRPr="00F657B6" w:rsidRDefault="00F657B6" w:rsidP="00F657B6">
      <w:pPr>
        <w:keepNext/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F657B6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Pr="00F657B6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F657B6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 \* ARABIC </w:instrText>
      </w:r>
      <w:r w:rsidRPr="00F657B6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37430B">
        <w:rPr>
          <w:rFonts w:ascii="Times New Roman" w:hAnsi="Times New Roman" w:cs="Times New Roman"/>
          <w:b/>
          <w:bCs/>
          <w:noProof/>
          <w:sz w:val="22"/>
          <w:szCs w:val="22"/>
        </w:rPr>
        <w:t>18</w:t>
      </w:r>
      <w:r w:rsidRPr="00F657B6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F657B6">
        <w:rPr>
          <w:rFonts w:ascii="Times New Roman" w:hAnsi="Times New Roman" w:cs="Times New Roman"/>
          <w:b/>
          <w:bCs/>
          <w:sz w:val="22"/>
          <w:szCs w:val="22"/>
        </w:rPr>
        <w:t xml:space="preserve"> Subgroup analyses of the effects of BMI trajectory on the risk of cognitive impairment.</w:t>
      </w:r>
    </w:p>
    <w:tbl>
      <w:tblPr>
        <w:tblStyle w:val="2"/>
        <w:tblW w:w="5000" w:type="pct"/>
        <w:tblLook w:val="0620" w:firstRow="1" w:lastRow="0" w:firstColumn="0" w:lastColumn="0" w:noHBand="1" w:noVBand="1"/>
      </w:tblPr>
      <w:tblGrid>
        <w:gridCol w:w="2671"/>
        <w:gridCol w:w="1906"/>
        <w:gridCol w:w="1906"/>
        <w:gridCol w:w="1906"/>
        <w:gridCol w:w="1363"/>
      </w:tblGrid>
      <w:tr w:rsidR="00513385" w:rsidRPr="001A4379" w14:paraId="3A579FA6" w14:textId="77777777" w:rsidTr="008E1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69" w:type="pct"/>
          </w:tcPr>
          <w:p w14:paraId="41037535" w14:textId="77777777" w:rsidR="00513385" w:rsidRPr="001A4379" w:rsidRDefault="00513385" w:rsidP="005133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Subgroup</w:t>
            </w:r>
          </w:p>
        </w:tc>
        <w:tc>
          <w:tcPr>
            <w:tcW w:w="977" w:type="pct"/>
          </w:tcPr>
          <w:p w14:paraId="3CB43CBC" w14:textId="71970DDE" w:rsidR="00513385" w:rsidRPr="001A4379" w:rsidRDefault="00513385" w:rsidP="0051338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Progressively obese</w:t>
            </w:r>
          </w:p>
        </w:tc>
        <w:tc>
          <w:tcPr>
            <w:tcW w:w="977" w:type="pct"/>
          </w:tcPr>
          <w:p w14:paraId="698AC0E6" w14:textId="25EF5004" w:rsidR="00513385" w:rsidRPr="001A4379" w:rsidRDefault="00513385" w:rsidP="0051338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Stable slim</w:t>
            </w:r>
          </w:p>
        </w:tc>
        <w:tc>
          <w:tcPr>
            <w:tcW w:w="977" w:type="pct"/>
          </w:tcPr>
          <w:p w14:paraId="0B173823" w14:textId="54A951D3" w:rsidR="00513385" w:rsidRPr="001A4379" w:rsidRDefault="00513385" w:rsidP="0051338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Lowered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weight</w:t>
            </w:r>
          </w:p>
        </w:tc>
        <w:tc>
          <w:tcPr>
            <w:tcW w:w="699" w:type="pct"/>
            <w:vAlign w:val="center"/>
          </w:tcPr>
          <w:p w14:paraId="14D13E81" w14:textId="77777777" w:rsidR="00513385" w:rsidRPr="001A4379" w:rsidRDefault="00513385" w:rsidP="005133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P-interaction</w:t>
            </w:r>
          </w:p>
        </w:tc>
      </w:tr>
      <w:tr w:rsidR="00DD625A" w:rsidRPr="001A4379" w14:paraId="58F3026C" w14:textId="77777777" w:rsidTr="008E139B">
        <w:tc>
          <w:tcPr>
            <w:tcW w:w="1369" w:type="pct"/>
          </w:tcPr>
          <w:p w14:paraId="4E947367" w14:textId="77777777" w:rsidR="00DD625A" w:rsidRPr="001A4379" w:rsidRDefault="00DD625A" w:rsidP="006F18F3">
            <w:pPr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977" w:type="pct"/>
          </w:tcPr>
          <w:p w14:paraId="301C16ED" w14:textId="77777777" w:rsidR="00DD625A" w:rsidRPr="001A4379" w:rsidRDefault="00DD625A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pct"/>
          </w:tcPr>
          <w:p w14:paraId="40A85A24" w14:textId="77777777" w:rsidR="00DD625A" w:rsidRPr="001A4379" w:rsidRDefault="00DD625A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pct"/>
          </w:tcPr>
          <w:p w14:paraId="1596DAF7" w14:textId="77777777" w:rsidR="00DD625A" w:rsidRPr="001A4379" w:rsidRDefault="00DD625A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</w:tcPr>
          <w:p w14:paraId="575AFEEF" w14:textId="50D6E29C" w:rsidR="00DD625A" w:rsidRPr="001A4379" w:rsidRDefault="00A81B57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</w:p>
        </w:tc>
      </w:tr>
      <w:tr w:rsidR="008A2110" w:rsidRPr="001A4379" w14:paraId="3A5F151B" w14:textId="77777777" w:rsidTr="008E139B">
        <w:tc>
          <w:tcPr>
            <w:tcW w:w="1369" w:type="pct"/>
          </w:tcPr>
          <w:p w14:paraId="7DB0BCC7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77" w:type="pct"/>
          </w:tcPr>
          <w:p w14:paraId="00470C71" w14:textId="28DCDB36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9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7" w:type="pct"/>
          </w:tcPr>
          <w:p w14:paraId="40B4FF20" w14:textId="108C343F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977" w:type="pct"/>
          </w:tcPr>
          <w:p w14:paraId="7AAC51AE" w14:textId="093B7AD9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3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7.3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9" w:type="pct"/>
          </w:tcPr>
          <w:p w14:paraId="3FC66D62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110" w:rsidRPr="001A4379" w14:paraId="0AACE9FE" w14:textId="77777777" w:rsidTr="008E139B">
        <w:tc>
          <w:tcPr>
            <w:tcW w:w="1369" w:type="pct"/>
          </w:tcPr>
          <w:p w14:paraId="6CB971BD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77" w:type="pct"/>
          </w:tcPr>
          <w:p w14:paraId="214D6410" w14:textId="5EC05433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75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7" w:type="pct"/>
          </w:tcPr>
          <w:p w14:paraId="31046BCA" w14:textId="0C26D7BD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6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7" w:type="pct"/>
          </w:tcPr>
          <w:p w14:paraId="11A80425" w14:textId="2DD82741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5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1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9" w:type="pct"/>
          </w:tcPr>
          <w:p w14:paraId="75B3B829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110" w:rsidRPr="001A4379" w14:paraId="14ADA84E" w14:textId="77777777" w:rsidTr="008E139B">
        <w:tc>
          <w:tcPr>
            <w:tcW w:w="1369" w:type="pct"/>
          </w:tcPr>
          <w:p w14:paraId="26997ABC" w14:textId="77777777" w:rsidR="008A2110" w:rsidRPr="001A4379" w:rsidRDefault="008A2110" w:rsidP="008A211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 of residence areas</w:t>
            </w:r>
          </w:p>
        </w:tc>
        <w:tc>
          <w:tcPr>
            <w:tcW w:w="977" w:type="pct"/>
          </w:tcPr>
          <w:p w14:paraId="69064062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pct"/>
          </w:tcPr>
          <w:p w14:paraId="2FE0D162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pct"/>
          </w:tcPr>
          <w:p w14:paraId="5ECD7803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</w:tcPr>
          <w:p w14:paraId="0B81FC03" w14:textId="144E975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</w:p>
        </w:tc>
      </w:tr>
      <w:tr w:rsidR="008A2110" w:rsidRPr="001A4379" w14:paraId="4519733F" w14:textId="77777777" w:rsidTr="008E139B">
        <w:tc>
          <w:tcPr>
            <w:tcW w:w="1369" w:type="pct"/>
          </w:tcPr>
          <w:p w14:paraId="651E6810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977" w:type="pct"/>
          </w:tcPr>
          <w:p w14:paraId="5A8B22B3" w14:textId="763690BA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3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7" w:type="pct"/>
          </w:tcPr>
          <w:p w14:paraId="26BF14A8" w14:textId="13391132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8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7" w:type="pct"/>
          </w:tcPr>
          <w:p w14:paraId="0B882C87" w14:textId="5C8F038C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4.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7.0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9" w:type="pct"/>
          </w:tcPr>
          <w:p w14:paraId="0220F311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110" w:rsidRPr="001A4379" w14:paraId="21AC0D09" w14:textId="77777777" w:rsidTr="008E139B">
        <w:tc>
          <w:tcPr>
            <w:tcW w:w="1369" w:type="pct"/>
          </w:tcPr>
          <w:p w14:paraId="7C6707D6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Town</w:t>
            </w:r>
          </w:p>
        </w:tc>
        <w:tc>
          <w:tcPr>
            <w:tcW w:w="977" w:type="pct"/>
          </w:tcPr>
          <w:p w14:paraId="17A48652" w14:textId="7A78630D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0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.3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977" w:type="pct"/>
          </w:tcPr>
          <w:p w14:paraId="1DC1A8B8" w14:textId="0B021F0F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4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8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977" w:type="pct"/>
          </w:tcPr>
          <w:p w14:paraId="297265C6" w14:textId="7F878636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7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4.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699" w:type="pct"/>
          </w:tcPr>
          <w:p w14:paraId="24B728FC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110" w:rsidRPr="001A4379" w14:paraId="631A2CB7" w14:textId="77777777" w:rsidTr="008E139B">
        <w:tc>
          <w:tcPr>
            <w:tcW w:w="1369" w:type="pct"/>
          </w:tcPr>
          <w:p w14:paraId="607CE2AA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977" w:type="pct"/>
          </w:tcPr>
          <w:p w14:paraId="32109024" w14:textId="3DFA4B00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84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977" w:type="pct"/>
          </w:tcPr>
          <w:p w14:paraId="40767CA3" w14:textId="3E146BBC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4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7" w:type="pct"/>
          </w:tcPr>
          <w:p w14:paraId="1C983E9A" w14:textId="37629030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3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9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9" w:type="pct"/>
          </w:tcPr>
          <w:p w14:paraId="17A65511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110" w:rsidRPr="001A4379" w14:paraId="0D562192" w14:textId="77777777" w:rsidTr="008E139B">
        <w:tc>
          <w:tcPr>
            <w:tcW w:w="1369" w:type="pct"/>
          </w:tcPr>
          <w:p w14:paraId="7E324384" w14:textId="77777777" w:rsidR="008A2110" w:rsidRPr="001A4379" w:rsidRDefault="008A2110" w:rsidP="008A211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ing pattern</w:t>
            </w:r>
          </w:p>
        </w:tc>
        <w:tc>
          <w:tcPr>
            <w:tcW w:w="977" w:type="pct"/>
          </w:tcPr>
          <w:p w14:paraId="69551364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pct"/>
          </w:tcPr>
          <w:p w14:paraId="7FD5C7A7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pct"/>
          </w:tcPr>
          <w:p w14:paraId="47595A30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</w:tcPr>
          <w:p w14:paraId="49E5BB7A" w14:textId="048040FB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43</w:t>
            </w:r>
          </w:p>
        </w:tc>
      </w:tr>
      <w:tr w:rsidR="008A2110" w:rsidRPr="001A4379" w14:paraId="48396713" w14:textId="77777777" w:rsidTr="008E139B">
        <w:tc>
          <w:tcPr>
            <w:tcW w:w="1369" w:type="pct"/>
          </w:tcPr>
          <w:p w14:paraId="3C52A73F" w14:textId="77777777" w:rsidR="008A2110" w:rsidRPr="001A4379" w:rsidRDefault="008A2110" w:rsidP="008A21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iving with family member(s)</w:t>
            </w:r>
          </w:p>
        </w:tc>
        <w:tc>
          <w:tcPr>
            <w:tcW w:w="977" w:type="pct"/>
          </w:tcPr>
          <w:p w14:paraId="49E6E11F" w14:textId="19FCB841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6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7" w:type="pct"/>
          </w:tcPr>
          <w:p w14:paraId="395735CF" w14:textId="0CB18CF8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977" w:type="pct"/>
          </w:tcPr>
          <w:p w14:paraId="61B80DFB" w14:textId="60F69D0C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6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.2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9" w:type="pct"/>
          </w:tcPr>
          <w:p w14:paraId="6CFD3078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110" w:rsidRPr="001A4379" w14:paraId="27E50570" w14:textId="77777777" w:rsidTr="008E139B">
        <w:tc>
          <w:tcPr>
            <w:tcW w:w="1369" w:type="pct"/>
          </w:tcPr>
          <w:p w14:paraId="5D342AED" w14:textId="77777777" w:rsidR="008A2110" w:rsidRPr="001A4379" w:rsidRDefault="008A2110" w:rsidP="008A21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iving alone</w:t>
            </w:r>
          </w:p>
        </w:tc>
        <w:tc>
          <w:tcPr>
            <w:tcW w:w="977" w:type="pct"/>
          </w:tcPr>
          <w:p w14:paraId="355FBCEF" w14:textId="76AE39FE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26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7" w:type="pct"/>
          </w:tcPr>
          <w:p w14:paraId="34DFF9D0" w14:textId="65A9B98D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5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7" w:type="pct"/>
          </w:tcPr>
          <w:p w14:paraId="0F7F6400" w14:textId="29A8BA2A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74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9" w:type="pct"/>
          </w:tcPr>
          <w:p w14:paraId="252C19C3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7555467" w14:textId="681EADE6" w:rsidR="00A24DE5" w:rsidRPr="001A4379" w:rsidRDefault="005E5E62" w:rsidP="00A24DE5">
      <w:pPr>
        <w:rPr>
          <w:rFonts w:ascii="Times New Roman" w:hAnsi="Times New Roman" w:cs="Times New Roman"/>
          <w:sz w:val="18"/>
          <w:szCs w:val="18"/>
        </w:rPr>
      </w:pPr>
      <w:bookmarkStart w:id="7" w:name="_Hlk123113332"/>
      <w:r w:rsidRPr="001A4379">
        <w:rPr>
          <w:rFonts w:ascii="Times New Roman" w:hAnsi="Times New Roman" w:cs="Times New Roman"/>
          <w:sz w:val="18"/>
          <w:szCs w:val="18"/>
        </w:rPr>
        <w:t>BMI, body mass index</w:t>
      </w:r>
      <w:bookmarkEnd w:id="7"/>
      <w:r w:rsidRPr="001A4379">
        <w:rPr>
          <w:rFonts w:ascii="Times New Roman" w:hAnsi="Times New Roman" w:cs="Times New Roman"/>
          <w:sz w:val="18"/>
          <w:szCs w:val="18"/>
        </w:rPr>
        <w:t xml:space="preserve">. </w:t>
      </w:r>
      <w:r w:rsidR="00A24DE5" w:rsidRPr="001A4379">
        <w:rPr>
          <w:rFonts w:ascii="Times New Roman" w:hAnsi="Times New Roman" w:cs="Times New Roman"/>
          <w:sz w:val="18"/>
          <w:szCs w:val="18"/>
        </w:rPr>
        <w:t xml:space="preserve">Hazard ratios (95% confidence intervals) are presented when stable </w:t>
      </w:r>
      <w:r w:rsidRPr="001A4379">
        <w:rPr>
          <w:rFonts w:ascii="Times New Roman" w:hAnsi="Times New Roman" w:cs="Times New Roman"/>
          <w:sz w:val="18"/>
          <w:szCs w:val="18"/>
        </w:rPr>
        <w:t xml:space="preserve">normal </w:t>
      </w:r>
      <w:r w:rsidR="009B6533" w:rsidRPr="001A4379">
        <w:rPr>
          <w:rFonts w:ascii="Times New Roman" w:hAnsi="Times New Roman" w:cs="Times New Roman"/>
          <w:sz w:val="18"/>
          <w:szCs w:val="18"/>
        </w:rPr>
        <w:t>weight</w:t>
      </w:r>
      <w:r w:rsidR="00A24DE5" w:rsidRPr="001A4379">
        <w:rPr>
          <w:rFonts w:ascii="Times New Roman" w:hAnsi="Times New Roman" w:cs="Times New Roman"/>
          <w:sz w:val="18"/>
          <w:szCs w:val="18"/>
        </w:rPr>
        <w:t xml:space="preserve"> is used as reference.</w:t>
      </w:r>
      <w:r w:rsidR="00A24DE5" w:rsidRPr="001A4379">
        <w:rPr>
          <w:rFonts w:ascii="Times New Roman" w:hAnsi="Times New Roman"/>
        </w:rPr>
        <w:t xml:space="preserve"> </w:t>
      </w:r>
      <w:r w:rsidR="00A24DE5" w:rsidRPr="001A4379">
        <w:rPr>
          <w:rFonts w:ascii="Times New Roman" w:hAnsi="Times New Roman" w:cs="Times New Roman"/>
          <w:sz w:val="18"/>
          <w:szCs w:val="18"/>
        </w:rPr>
        <w:t>The estimated effects were based on the model 4.</w:t>
      </w:r>
      <w:r w:rsidR="00C617B6" w:rsidRPr="00C617B6">
        <w:rPr>
          <w:rFonts w:ascii="Times New Roman" w:hAnsi="Times New Roman" w:cs="Times New Roman"/>
          <w:sz w:val="18"/>
          <w:szCs w:val="18"/>
        </w:rPr>
        <w:t xml:space="preserve"> </w:t>
      </w:r>
      <w:r w:rsidR="00C617B6" w:rsidRPr="006B730B">
        <w:rPr>
          <w:rFonts w:ascii="Times New Roman" w:hAnsi="Times New Roman" w:cs="Times New Roman"/>
          <w:sz w:val="18"/>
          <w:szCs w:val="18"/>
        </w:rPr>
        <w:t>The interaction terms tests whether the association</w:t>
      </w:r>
      <w:r w:rsidR="00C617B6">
        <w:rPr>
          <w:rFonts w:ascii="Times New Roman" w:hAnsi="Times New Roman" w:cs="Times New Roman"/>
          <w:sz w:val="18"/>
          <w:szCs w:val="18"/>
        </w:rPr>
        <w:t xml:space="preserve"> </w:t>
      </w:r>
      <w:r w:rsidR="00C617B6" w:rsidRPr="006B730B">
        <w:rPr>
          <w:rFonts w:ascii="Times New Roman" w:hAnsi="Times New Roman" w:cs="Times New Roman"/>
          <w:sz w:val="18"/>
          <w:szCs w:val="18"/>
        </w:rPr>
        <w:t xml:space="preserve">between </w:t>
      </w:r>
      <w:r w:rsidR="00C617B6">
        <w:rPr>
          <w:rFonts w:ascii="Times New Roman" w:hAnsi="Times New Roman" w:cs="Times New Roman"/>
          <w:sz w:val="18"/>
          <w:szCs w:val="18"/>
        </w:rPr>
        <w:t>BMI</w:t>
      </w:r>
      <w:r w:rsidR="00C617B6" w:rsidRPr="006B730B">
        <w:rPr>
          <w:rFonts w:ascii="Times New Roman" w:hAnsi="Times New Roman" w:cs="Times New Roman"/>
          <w:sz w:val="18"/>
          <w:szCs w:val="18"/>
        </w:rPr>
        <w:t xml:space="preserve"> trajectory and cognitive impairment differs as a function of </w:t>
      </w:r>
      <w:r w:rsidR="00C617B6">
        <w:rPr>
          <w:rFonts w:ascii="Times New Roman" w:hAnsi="Times New Roman" w:cs="Times New Roman"/>
          <w:sz w:val="18"/>
          <w:szCs w:val="18"/>
        </w:rPr>
        <w:t xml:space="preserve">gender, residence areas, and living pattern. </w:t>
      </w:r>
      <w:r w:rsidR="00A24DE5" w:rsidRPr="001A4379">
        <w:rPr>
          <w:rFonts w:ascii="Times New Roman" w:hAnsi="Times New Roman" w:cs="Times New Roman"/>
          <w:sz w:val="18"/>
          <w:szCs w:val="18"/>
        </w:rPr>
        <w:t>* P &lt;0.05</w:t>
      </w:r>
    </w:p>
    <w:p w14:paraId="4F8A8B15" w14:textId="2D003E33" w:rsidR="00DD625A" w:rsidRPr="001A4379" w:rsidRDefault="00DD625A">
      <w:pPr>
        <w:rPr>
          <w:rFonts w:ascii="Times New Roman" w:hAnsi="Times New Roman" w:cs="Times New Roman"/>
          <w:sz w:val="18"/>
          <w:szCs w:val="18"/>
        </w:rPr>
      </w:pPr>
    </w:p>
    <w:p w14:paraId="7D5EE8B7" w14:textId="3D12AB8B" w:rsidR="00DD625A" w:rsidRPr="001A4379" w:rsidRDefault="00DD625A">
      <w:pPr>
        <w:rPr>
          <w:rFonts w:ascii="Times New Roman" w:hAnsi="Times New Roman" w:cs="Times New Roman"/>
          <w:sz w:val="18"/>
          <w:szCs w:val="18"/>
        </w:rPr>
      </w:pPr>
    </w:p>
    <w:p w14:paraId="104BBF1A" w14:textId="44EF067C" w:rsidR="00DD625A" w:rsidRPr="001A4379" w:rsidRDefault="00DD625A">
      <w:pPr>
        <w:rPr>
          <w:rFonts w:ascii="Times New Roman" w:hAnsi="Times New Roman" w:cs="Times New Roman"/>
          <w:sz w:val="18"/>
          <w:szCs w:val="18"/>
        </w:rPr>
      </w:pPr>
    </w:p>
    <w:p w14:paraId="3351E7C1" w14:textId="330476DD" w:rsidR="00DD625A" w:rsidRPr="001A4379" w:rsidRDefault="00DD625A" w:rsidP="00571C7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0CFC2BE4" w14:textId="05A5BC81" w:rsidR="00F657B6" w:rsidRPr="00F657B6" w:rsidRDefault="00F657B6" w:rsidP="00F657B6">
      <w:pPr>
        <w:keepNext/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F657B6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Pr="00F657B6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F657B6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 \* ARABIC </w:instrText>
      </w:r>
      <w:r w:rsidRPr="00F657B6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37430B">
        <w:rPr>
          <w:rFonts w:ascii="Times New Roman" w:hAnsi="Times New Roman" w:cs="Times New Roman"/>
          <w:b/>
          <w:bCs/>
          <w:noProof/>
          <w:sz w:val="22"/>
          <w:szCs w:val="22"/>
        </w:rPr>
        <w:t>19</w:t>
      </w:r>
      <w:r w:rsidRPr="00F657B6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F657B6">
        <w:rPr>
          <w:rFonts w:ascii="Times New Roman" w:hAnsi="Times New Roman" w:cs="Times New Roman"/>
          <w:b/>
          <w:bCs/>
          <w:sz w:val="22"/>
          <w:szCs w:val="22"/>
        </w:rPr>
        <w:t xml:space="preserve"> Subgroup analyses of the effects of MAP trajectory on the risk of cognitive impairment.</w:t>
      </w:r>
    </w:p>
    <w:tbl>
      <w:tblPr>
        <w:tblStyle w:val="2"/>
        <w:tblW w:w="5000" w:type="pct"/>
        <w:tblLook w:val="0620" w:firstRow="1" w:lastRow="0" w:firstColumn="0" w:lastColumn="0" w:noHBand="1" w:noVBand="1"/>
      </w:tblPr>
      <w:tblGrid>
        <w:gridCol w:w="3526"/>
        <w:gridCol w:w="2214"/>
        <w:gridCol w:w="2212"/>
        <w:gridCol w:w="1800"/>
      </w:tblGrid>
      <w:tr w:rsidR="00513385" w:rsidRPr="001A4379" w14:paraId="011CE558" w14:textId="77777777" w:rsidTr="008E1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08" w:type="pct"/>
          </w:tcPr>
          <w:p w14:paraId="6834B3CC" w14:textId="77777777" w:rsidR="00513385" w:rsidRPr="001A4379" w:rsidRDefault="00513385" w:rsidP="005133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Subgroup</w:t>
            </w:r>
          </w:p>
        </w:tc>
        <w:tc>
          <w:tcPr>
            <w:tcW w:w="1135" w:type="pct"/>
          </w:tcPr>
          <w:p w14:paraId="48E28D66" w14:textId="7E1F5062" w:rsidR="00513385" w:rsidRPr="001A4379" w:rsidRDefault="00513385" w:rsidP="0051338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 stable MAP</w:t>
            </w:r>
          </w:p>
        </w:tc>
        <w:tc>
          <w:tcPr>
            <w:tcW w:w="1134" w:type="pct"/>
          </w:tcPr>
          <w:p w14:paraId="3657584C" w14:textId="7D6F16D1" w:rsidR="00513385" w:rsidRPr="001A4379" w:rsidRDefault="00513385" w:rsidP="0051338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High stable MAP</w:t>
            </w:r>
          </w:p>
        </w:tc>
        <w:tc>
          <w:tcPr>
            <w:tcW w:w="923" w:type="pct"/>
            <w:vAlign w:val="center"/>
          </w:tcPr>
          <w:p w14:paraId="5AEAE9EC" w14:textId="77777777" w:rsidR="00513385" w:rsidRPr="001A4379" w:rsidRDefault="00513385" w:rsidP="005133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P-interaction</w:t>
            </w:r>
          </w:p>
        </w:tc>
      </w:tr>
      <w:tr w:rsidR="00621A9D" w:rsidRPr="001A4379" w14:paraId="3052C3B2" w14:textId="77777777" w:rsidTr="008E139B">
        <w:tc>
          <w:tcPr>
            <w:tcW w:w="1808" w:type="pct"/>
          </w:tcPr>
          <w:p w14:paraId="4C9715F1" w14:textId="77777777" w:rsidR="00621A9D" w:rsidRPr="001A4379" w:rsidRDefault="00621A9D" w:rsidP="006F18F3">
            <w:pPr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135" w:type="pct"/>
          </w:tcPr>
          <w:p w14:paraId="5B31A880" w14:textId="77777777" w:rsidR="00621A9D" w:rsidRPr="001A4379" w:rsidRDefault="00621A9D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pct"/>
          </w:tcPr>
          <w:p w14:paraId="1B1A15A9" w14:textId="77777777" w:rsidR="00621A9D" w:rsidRPr="001A4379" w:rsidRDefault="00621A9D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pct"/>
          </w:tcPr>
          <w:p w14:paraId="54CBFA6B" w14:textId="7D605A05" w:rsidR="00621A9D" w:rsidRPr="001A4379" w:rsidRDefault="0010364F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</w:tr>
      <w:tr w:rsidR="008A2110" w:rsidRPr="001A4379" w14:paraId="2CCAFD1D" w14:textId="77777777" w:rsidTr="008E139B">
        <w:tc>
          <w:tcPr>
            <w:tcW w:w="1808" w:type="pct"/>
          </w:tcPr>
          <w:p w14:paraId="722A61EC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5" w:type="pct"/>
          </w:tcPr>
          <w:p w14:paraId="5EFB87E7" w14:textId="54DEF0CC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8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pct"/>
          </w:tcPr>
          <w:p w14:paraId="72999BC8" w14:textId="37191F2E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3" w:type="pct"/>
          </w:tcPr>
          <w:p w14:paraId="5E8198AD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110" w:rsidRPr="001A4379" w14:paraId="31C220A0" w14:textId="77777777" w:rsidTr="008E139B">
        <w:tc>
          <w:tcPr>
            <w:tcW w:w="1808" w:type="pct"/>
          </w:tcPr>
          <w:p w14:paraId="025D1A54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5" w:type="pct"/>
          </w:tcPr>
          <w:p w14:paraId="48C7C55B" w14:textId="5057A1CC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7</w:t>
            </w:r>
            <w:r w:rsidR="009D7D4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134" w:type="pct"/>
          </w:tcPr>
          <w:p w14:paraId="32EB20C8" w14:textId="531E9174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3" w:type="pct"/>
          </w:tcPr>
          <w:p w14:paraId="4701F934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110" w:rsidRPr="001A4379" w14:paraId="260226CF" w14:textId="77777777" w:rsidTr="008E139B">
        <w:tc>
          <w:tcPr>
            <w:tcW w:w="1808" w:type="pct"/>
          </w:tcPr>
          <w:p w14:paraId="7F6A6C2B" w14:textId="77777777" w:rsidR="008A2110" w:rsidRPr="001A4379" w:rsidRDefault="008A2110" w:rsidP="008A211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 of residence areas</w:t>
            </w:r>
          </w:p>
        </w:tc>
        <w:tc>
          <w:tcPr>
            <w:tcW w:w="1135" w:type="pct"/>
          </w:tcPr>
          <w:p w14:paraId="30C4A9DA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pct"/>
          </w:tcPr>
          <w:p w14:paraId="03B4F055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pct"/>
          </w:tcPr>
          <w:p w14:paraId="487AB1C1" w14:textId="25F344C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</w:p>
        </w:tc>
      </w:tr>
      <w:tr w:rsidR="008A2110" w:rsidRPr="001A4379" w14:paraId="42AC0B01" w14:textId="77777777" w:rsidTr="008E139B">
        <w:tc>
          <w:tcPr>
            <w:tcW w:w="1808" w:type="pct"/>
          </w:tcPr>
          <w:p w14:paraId="3B97AA0B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1135" w:type="pct"/>
          </w:tcPr>
          <w:p w14:paraId="44632F7A" w14:textId="78976D5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4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pct"/>
          </w:tcPr>
          <w:p w14:paraId="2C21401A" w14:textId="1B7D71BE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4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3" w:type="pct"/>
          </w:tcPr>
          <w:p w14:paraId="5AE5F31A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110" w:rsidRPr="001A4379" w14:paraId="1C0C88DE" w14:textId="77777777" w:rsidTr="008E139B">
        <w:tc>
          <w:tcPr>
            <w:tcW w:w="1808" w:type="pct"/>
          </w:tcPr>
          <w:p w14:paraId="5D2F080B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Town</w:t>
            </w:r>
          </w:p>
        </w:tc>
        <w:tc>
          <w:tcPr>
            <w:tcW w:w="1135" w:type="pct"/>
          </w:tcPr>
          <w:p w14:paraId="7054704D" w14:textId="1992B221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65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pct"/>
          </w:tcPr>
          <w:p w14:paraId="72651FCC" w14:textId="3DE8420D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6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3" w:type="pct"/>
          </w:tcPr>
          <w:p w14:paraId="0B06B9A4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110" w:rsidRPr="001A4379" w14:paraId="5FF8E006" w14:textId="77777777" w:rsidTr="008E139B">
        <w:tc>
          <w:tcPr>
            <w:tcW w:w="1808" w:type="pct"/>
          </w:tcPr>
          <w:p w14:paraId="27EB80A5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1135" w:type="pct"/>
          </w:tcPr>
          <w:p w14:paraId="10B3052C" w14:textId="72790426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pct"/>
          </w:tcPr>
          <w:p w14:paraId="3EDA2A8C" w14:textId="68E07311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3" w:type="pct"/>
          </w:tcPr>
          <w:p w14:paraId="3BD7C6F8" w14:textId="501E9DD9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</w:p>
        </w:tc>
      </w:tr>
      <w:tr w:rsidR="008A2110" w:rsidRPr="001A4379" w14:paraId="0C8073AC" w14:textId="77777777" w:rsidTr="008E139B">
        <w:tc>
          <w:tcPr>
            <w:tcW w:w="1808" w:type="pct"/>
          </w:tcPr>
          <w:p w14:paraId="69B72E67" w14:textId="77777777" w:rsidR="008A2110" w:rsidRPr="001A4379" w:rsidRDefault="008A2110" w:rsidP="008A211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ing pattern</w:t>
            </w:r>
          </w:p>
        </w:tc>
        <w:tc>
          <w:tcPr>
            <w:tcW w:w="1135" w:type="pct"/>
          </w:tcPr>
          <w:p w14:paraId="337C18A9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pct"/>
          </w:tcPr>
          <w:p w14:paraId="3ACACCCF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pct"/>
          </w:tcPr>
          <w:p w14:paraId="1078FCA1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110" w:rsidRPr="001A4379" w14:paraId="53FF3FCE" w14:textId="77777777" w:rsidTr="008E139B">
        <w:tc>
          <w:tcPr>
            <w:tcW w:w="1808" w:type="pct"/>
          </w:tcPr>
          <w:p w14:paraId="36E25664" w14:textId="77777777" w:rsidR="008A2110" w:rsidRPr="001A4379" w:rsidRDefault="008A2110" w:rsidP="008A21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ving with family member(s)</w:t>
            </w:r>
          </w:p>
        </w:tc>
        <w:tc>
          <w:tcPr>
            <w:tcW w:w="1135" w:type="pct"/>
          </w:tcPr>
          <w:p w14:paraId="24190A0E" w14:textId="1388DD04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pct"/>
          </w:tcPr>
          <w:p w14:paraId="6FA378C0" w14:textId="2D6177D5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4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3" w:type="pct"/>
          </w:tcPr>
          <w:p w14:paraId="089EED38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110" w:rsidRPr="001A4379" w14:paraId="532A938B" w14:textId="77777777" w:rsidTr="008E139B">
        <w:tc>
          <w:tcPr>
            <w:tcW w:w="1808" w:type="pct"/>
          </w:tcPr>
          <w:p w14:paraId="023FA01A" w14:textId="77777777" w:rsidR="008A2110" w:rsidRPr="001A4379" w:rsidRDefault="008A2110" w:rsidP="008A21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iving alone</w:t>
            </w:r>
          </w:p>
        </w:tc>
        <w:tc>
          <w:tcPr>
            <w:tcW w:w="1135" w:type="pct"/>
          </w:tcPr>
          <w:p w14:paraId="5DEDA5E3" w14:textId="7C93F18F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4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16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pct"/>
          </w:tcPr>
          <w:p w14:paraId="0101E843" w14:textId="6A3D4181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45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3" w:type="pct"/>
          </w:tcPr>
          <w:p w14:paraId="1C891D02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1F80635" w14:textId="095AF78F" w:rsidR="009B6533" w:rsidRPr="001A4379" w:rsidRDefault="005E5E62" w:rsidP="009B6533">
      <w:pPr>
        <w:rPr>
          <w:rFonts w:ascii="Times New Roman" w:hAnsi="Times New Roman" w:cs="Times New Roman"/>
          <w:sz w:val="18"/>
          <w:szCs w:val="18"/>
        </w:rPr>
      </w:pPr>
      <w:r w:rsidRPr="001A4379">
        <w:rPr>
          <w:rFonts w:ascii="Times New Roman" w:hAnsi="Times New Roman" w:cs="Times New Roman"/>
          <w:sz w:val="18"/>
          <w:szCs w:val="18"/>
        </w:rPr>
        <w:t xml:space="preserve">MAP, mean arterial pressure. </w:t>
      </w:r>
      <w:r w:rsidR="009B6533" w:rsidRPr="001A4379">
        <w:rPr>
          <w:rFonts w:ascii="Times New Roman" w:hAnsi="Times New Roman" w:cs="Times New Roman"/>
          <w:sz w:val="18"/>
          <w:szCs w:val="18"/>
        </w:rPr>
        <w:t xml:space="preserve">Hazard ratios (95% confidence intervals) are presented when normal stable </w:t>
      </w:r>
      <w:r w:rsidR="00621A9D" w:rsidRPr="001A4379">
        <w:rPr>
          <w:rFonts w:ascii="Times New Roman" w:hAnsi="Times New Roman" w:cs="Times New Roman"/>
          <w:sz w:val="18"/>
          <w:szCs w:val="18"/>
        </w:rPr>
        <w:t>MA</w:t>
      </w:r>
      <w:r w:rsidR="009B6533" w:rsidRPr="001A4379">
        <w:rPr>
          <w:rFonts w:ascii="Times New Roman" w:hAnsi="Times New Roman" w:cs="Times New Roman"/>
          <w:sz w:val="18"/>
          <w:szCs w:val="18"/>
        </w:rPr>
        <w:t>P is used as reference.</w:t>
      </w:r>
      <w:r w:rsidR="009B6533" w:rsidRPr="001A4379">
        <w:rPr>
          <w:rFonts w:ascii="Times New Roman" w:hAnsi="Times New Roman"/>
        </w:rPr>
        <w:t xml:space="preserve"> </w:t>
      </w:r>
      <w:r w:rsidR="009B6533" w:rsidRPr="001A4379">
        <w:rPr>
          <w:rFonts w:ascii="Times New Roman" w:hAnsi="Times New Roman" w:cs="Times New Roman"/>
          <w:sz w:val="18"/>
          <w:szCs w:val="18"/>
        </w:rPr>
        <w:t>The estimated effects were based on the model 4.</w:t>
      </w:r>
      <w:r w:rsidR="00C617B6" w:rsidRPr="00C617B6">
        <w:rPr>
          <w:rFonts w:ascii="Times New Roman" w:hAnsi="Times New Roman" w:cs="Times New Roman"/>
          <w:sz w:val="18"/>
          <w:szCs w:val="18"/>
        </w:rPr>
        <w:t xml:space="preserve"> </w:t>
      </w:r>
      <w:r w:rsidR="00C617B6" w:rsidRPr="006B730B">
        <w:rPr>
          <w:rFonts w:ascii="Times New Roman" w:hAnsi="Times New Roman" w:cs="Times New Roman"/>
          <w:sz w:val="18"/>
          <w:szCs w:val="18"/>
        </w:rPr>
        <w:t>The interaction terms tests whether the association</w:t>
      </w:r>
      <w:r w:rsidR="00C617B6">
        <w:rPr>
          <w:rFonts w:ascii="Times New Roman" w:hAnsi="Times New Roman" w:cs="Times New Roman"/>
          <w:sz w:val="18"/>
          <w:szCs w:val="18"/>
        </w:rPr>
        <w:t xml:space="preserve"> </w:t>
      </w:r>
      <w:r w:rsidR="00C617B6" w:rsidRPr="006B730B">
        <w:rPr>
          <w:rFonts w:ascii="Times New Roman" w:hAnsi="Times New Roman" w:cs="Times New Roman"/>
          <w:sz w:val="18"/>
          <w:szCs w:val="18"/>
        </w:rPr>
        <w:t xml:space="preserve">between </w:t>
      </w:r>
      <w:r w:rsidR="00C617B6">
        <w:rPr>
          <w:rFonts w:ascii="Times New Roman" w:hAnsi="Times New Roman" w:cs="Times New Roman"/>
          <w:sz w:val="18"/>
          <w:szCs w:val="18"/>
        </w:rPr>
        <w:t>MAP</w:t>
      </w:r>
      <w:r w:rsidR="00C617B6" w:rsidRPr="006B730B">
        <w:rPr>
          <w:rFonts w:ascii="Times New Roman" w:hAnsi="Times New Roman" w:cs="Times New Roman"/>
          <w:sz w:val="18"/>
          <w:szCs w:val="18"/>
        </w:rPr>
        <w:t xml:space="preserve"> trajectory and cognitive impairment differs as a function of </w:t>
      </w:r>
      <w:r w:rsidR="00C617B6">
        <w:rPr>
          <w:rFonts w:ascii="Times New Roman" w:hAnsi="Times New Roman" w:cs="Times New Roman"/>
          <w:sz w:val="18"/>
          <w:szCs w:val="18"/>
        </w:rPr>
        <w:t xml:space="preserve">gender, residence areas, and living pattern. </w:t>
      </w:r>
      <w:r w:rsidR="009B6533" w:rsidRPr="001A4379">
        <w:rPr>
          <w:rFonts w:ascii="Times New Roman" w:hAnsi="Times New Roman" w:cs="Times New Roman"/>
          <w:sz w:val="18"/>
          <w:szCs w:val="18"/>
        </w:rPr>
        <w:t>* P &lt;0.05</w:t>
      </w:r>
    </w:p>
    <w:p w14:paraId="20D8AC2C" w14:textId="5D46BF9D" w:rsidR="00DD625A" w:rsidRPr="001A4379" w:rsidRDefault="00DD625A">
      <w:pPr>
        <w:rPr>
          <w:rFonts w:ascii="Times New Roman" w:hAnsi="Times New Roman" w:cs="Times New Roman"/>
          <w:sz w:val="18"/>
          <w:szCs w:val="18"/>
        </w:rPr>
      </w:pPr>
    </w:p>
    <w:p w14:paraId="7E31C598" w14:textId="56765712" w:rsidR="00DD625A" w:rsidRPr="001A4379" w:rsidRDefault="00DD625A">
      <w:pPr>
        <w:rPr>
          <w:rFonts w:ascii="Times New Roman" w:hAnsi="Times New Roman" w:cs="Times New Roman"/>
          <w:sz w:val="18"/>
          <w:szCs w:val="18"/>
        </w:rPr>
      </w:pPr>
    </w:p>
    <w:p w14:paraId="14F73B50" w14:textId="6BAB2382" w:rsidR="00DD625A" w:rsidRPr="001A4379" w:rsidRDefault="00DD625A">
      <w:pPr>
        <w:rPr>
          <w:rFonts w:ascii="Times New Roman" w:hAnsi="Times New Roman" w:cs="Times New Roman"/>
          <w:sz w:val="18"/>
          <w:szCs w:val="18"/>
        </w:rPr>
      </w:pPr>
    </w:p>
    <w:p w14:paraId="44031E81" w14:textId="02E32945" w:rsidR="00DD625A" w:rsidRPr="001A4379" w:rsidRDefault="00DD625A" w:rsidP="00571C7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0DE04664" w14:textId="5748DD4C" w:rsidR="00F657B6" w:rsidRPr="00F657B6" w:rsidRDefault="00F657B6" w:rsidP="00F657B6">
      <w:pPr>
        <w:keepNext/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F657B6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Pr="00F657B6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F657B6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 \* ARABIC </w:instrText>
      </w:r>
      <w:r w:rsidRPr="00F657B6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37430B">
        <w:rPr>
          <w:rFonts w:ascii="Times New Roman" w:hAnsi="Times New Roman" w:cs="Times New Roman"/>
          <w:b/>
          <w:bCs/>
          <w:noProof/>
          <w:sz w:val="22"/>
          <w:szCs w:val="22"/>
        </w:rPr>
        <w:t>20</w:t>
      </w:r>
      <w:r w:rsidRPr="00F657B6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F657B6">
        <w:rPr>
          <w:rFonts w:ascii="Times New Roman" w:hAnsi="Times New Roman" w:cs="Times New Roman"/>
          <w:b/>
          <w:bCs/>
          <w:sz w:val="22"/>
          <w:szCs w:val="22"/>
        </w:rPr>
        <w:t xml:space="preserve"> Subgroup analyses of the effects of PP trajectory on the risk of cognitive impairment.</w:t>
      </w:r>
    </w:p>
    <w:tbl>
      <w:tblPr>
        <w:tblStyle w:val="2"/>
        <w:tblW w:w="5000" w:type="pct"/>
        <w:tblLook w:val="0620" w:firstRow="1" w:lastRow="0" w:firstColumn="0" w:lastColumn="0" w:noHBand="1" w:noVBand="1"/>
      </w:tblPr>
      <w:tblGrid>
        <w:gridCol w:w="3949"/>
        <w:gridCol w:w="1894"/>
        <w:gridCol w:w="1894"/>
        <w:gridCol w:w="2015"/>
      </w:tblGrid>
      <w:tr w:rsidR="00513385" w:rsidRPr="001A4379" w14:paraId="3A905DA7" w14:textId="77777777" w:rsidTr="008E1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25" w:type="pct"/>
          </w:tcPr>
          <w:p w14:paraId="46B623EA" w14:textId="77777777" w:rsidR="00513385" w:rsidRPr="001A4379" w:rsidRDefault="00513385" w:rsidP="005133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Subgroup</w:t>
            </w:r>
          </w:p>
        </w:tc>
        <w:tc>
          <w:tcPr>
            <w:tcW w:w="971" w:type="pct"/>
          </w:tcPr>
          <w:p w14:paraId="548C94CF" w14:textId="2F247E4A" w:rsidR="00513385" w:rsidRPr="001A4379" w:rsidRDefault="00513385" w:rsidP="0051338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Elevated PP</w:t>
            </w:r>
          </w:p>
        </w:tc>
        <w:tc>
          <w:tcPr>
            <w:tcW w:w="971" w:type="pct"/>
          </w:tcPr>
          <w:p w14:paraId="3035AA02" w14:textId="66900C44" w:rsidR="00513385" w:rsidRPr="001A4379" w:rsidRDefault="00513385" w:rsidP="0051338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ered PP</w:t>
            </w:r>
          </w:p>
        </w:tc>
        <w:tc>
          <w:tcPr>
            <w:tcW w:w="1033" w:type="pct"/>
            <w:vAlign w:val="center"/>
          </w:tcPr>
          <w:p w14:paraId="2F5A698F" w14:textId="77777777" w:rsidR="00513385" w:rsidRPr="001A4379" w:rsidRDefault="00513385" w:rsidP="005133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P-interaction</w:t>
            </w:r>
          </w:p>
        </w:tc>
      </w:tr>
      <w:tr w:rsidR="00621A9D" w:rsidRPr="001A4379" w14:paraId="1AE428C6" w14:textId="77777777" w:rsidTr="008E139B">
        <w:tc>
          <w:tcPr>
            <w:tcW w:w="2025" w:type="pct"/>
          </w:tcPr>
          <w:p w14:paraId="4F65AD2E" w14:textId="77777777" w:rsidR="00621A9D" w:rsidRPr="001A4379" w:rsidRDefault="00621A9D" w:rsidP="006F18F3">
            <w:pPr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971" w:type="pct"/>
          </w:tcPr>
          <w:p w14:paraId="0AB18B91" w14:textId="77777777" w:rsidR="00621A9D" w:rsidRPr="001A4379" w:rsidRDefault="00621A9D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pct"/>
          </w:tcPr>
          <w:p w14:paraId="5843E296" w14:textId="77777777" w:rsidR="00621A9D" w:rsidRPr="001A4379" w:rsidRDefault="00621A9D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3" w:type="pct"/>
          </w:tcPr>
          <w:p w14:paraId="3F9038E9" w14:textId="01B785F8" w:rsidR="00621A9D" w:rsidRPr="001A4379" w:rsidRDefault="007B6161" w:rsidP="006F1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35</w:t>
            </w:r>
          </w:p>
        </w:tc>
      </w:tr>
      <w:tr w:rsidR="008A2110" w:rsidRPr="001A4379" w14:paraId="18F8898F" w14:textId="77777777" w:rsidTr="008E139B">
        <w:tc>
          <w:tcPr>
            <w:tcW w:w="2025" w:type="pct"/>
          </w:tcPr>
          <w:p w14:paraId="3DFCFD82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71" w:type="pct"/>
          </w:tcPr>
          <w:p w14:paraId="2D964C4E" w14:textId="5FD29DC6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971" w:type="pct"/>
          </w:tcPr>
          <w:p w14:paraId="79FA0B46" w14:textId="2B219961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.6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9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6.7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1033" w:type="pct"/>
          </w:tcPr>
          <w:p w14:paraId="01404089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110" w:rsidRPr="001A4379" w14:paraId="4104F710" w14:textId="77777777" w:rsidTr="008E139B">
        <w:tc>
          <w:tcPr>
            <w:tcW w:w="2025" w:type="pct"/>
          </w:tcPr>
          <w:p w14:paraId="11C1F8DD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71" w:type="pct"/>
          </w:tcPr>
          <w:p w14:paraId="5974E0F5" w14:textId="56898EC2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1" w:type="pct"/>
          </w:tcPr>
          <w:p w14:paraId="73E6EEB4" w14:textId="232C9ADE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8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.76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33" w:type="pct"/>
          </w:tcPr>
          <w:p w14:paraId="7849C484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110" w:rsidRPr="001A4379" w14:paraId="107400F7" w14:textId="77777777" w:rsidTr="008E139B">
        <w:tc>
          <w:tcPr>
            <w:tcW w:w="2025" w:type="pct"/>
          </w:tcPr>
          <w:p w14:paraId="7686E512" w14:textId="77777777" w:rsidR="008A2110" w:rsidRPr="001A4379" w:rsidRDefault="008A2110" w:rsidP="008A211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 of residence areas</w:t>
            </w:r>
          </w:p>
        </w:tc>
        <w:tc>
          <w:tcPr>
            <w:tcW w:w="971" w:type="pct"/>
          </w:tcPr>
          <w:p w14:paraId="300ECF96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pct"/>
          </w:tcPr>
          <w:p w14:paraId="433E84A2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3" w:type="pct"/>
          </w:tcPr>
          <w:p w14:paraId="6B5AAB8C" w14:textId="312CDCA9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38</w:t>
            </w:r>
          </w:p>
        </w:tc>
      </w:tr>
      <w:tr w:rsidR="008A2110" w:rsidRPr="001A4379" w14:paraId="44C589F5" w14:textId="77777777" w:rsidTr="008E139B">
        <w:tc>
          <w:tcPr>
            <w:tcW w:w="2025" w:type="pct"/>
          </w:tcPr>
          <w:p w14:paraId="4D55B4CF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971" w:type="pct"/>
          </w:tcPr>
          <w:p w14:paraId="6C064210" w14:textId="43B26C9A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5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64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1" w:type="pct"/>
          </w:tcPr>
          <w:p w14:paraId="472149FC" w14:textId="4086A92D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3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5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9.7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33" w:type="pct"/>
          </w:tcPr>
          <w:p w14:paraId="650D2807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110" w:rsidRPr="001A4379" w14:paraId="2B88A8A8" w14:textId="77777777" w:rsidTr="008E139B">
        <w:tc>
          <w:tcPr>
            <w:tcW w:w="2025" w:type="pct"/>
          </w:tcPr>
          <w:p w14:paraId="694A47AE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Town</w:t>
            </w:r>
          </w:p>
        </w:tc>
        <w:tc>
          <w:tcPr>
            <w:tcW w:w="971" w:type="pct"/>
          </w:tcPr>
          <w:p w14:paraId="61ACC995" w14:textId="0208F13B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3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971" w:type="pct"/>
          </w:tcPr>
          <w:p w14:paraId="3CBE3E22" w14:textId="2565C359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6.1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5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4.7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1033" w:type="pct"/>
          </w:tcPr>
          <w:p w14:paraId="00CF4B4E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110" w:rsidRPr="001A4379" w14:paraId="40490DAF" w14:textId="77777777" w:rsidTr="008E139B">
        <w:tc>
          <w:tcPr>
            <w:tcW w:w="2025" w:type="pct"/>
          </w:tcPr>
          <w:p w14:paraId="34BB0D26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971" w:type="pct"/>
          </w:tcPr>
          <w:p w14:paraId="06F4412A" w14:textId="4F27109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971" w:type="pct"/>
          </w:tcPr>
          <w:p w14:paraId="637495A0" w14:textId="28BC13AA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2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4.15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1033" w:type="pct"/>
          </w:tcPr>
          <w:p w14:paraId="4535E96E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110" w:rsidRPr="001A4379" w14:paraId="0FA83D57" w14:textId="77777777" w:rsidTr="008E139B">
        <w:tc>
          <w:tcPr>
            <w:tcW w:w="2025" w:type="pct"/>
          </w:tcPr>
          <w:p w14:paraId="4D9EBB8E" w14:textId="77777777" w:rsidR="008A2110" w:rsidRPr="001A4379" w:rsidRDefault="008A2110" w:rsidP="008A211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ing pattern</w:t>
            </w:r>
          </w:p>
        </w:tc>
        <w:tc>
          <w:tcPr>
            <w:tcW w:w="971" w:type="pct"/>
          </w:tcPr>
          <w:p w14:paraId="5D8E0D47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pct"/>
          </w:tcPr>
          <w:p w14:paraId="2DA03CB4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3" w:type="pct"/>
          </w:tcPr>
          <w:p w14:paraId="421A8D37" w14:textId="2EEA2E1B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</w:tr>
      <w:tr w:rsidR="008A2110" w:rsidRPr="001A4379" w14:paraId="48F46498" w14:textId="77777777" w:rsidTr="008E139B">
        <w:tc>
          <w:tcPr>
            <w:tcW w:w="2025" w:type="pct"/>
          </w:tcPr>
          <w:p w14:paraId="4445FB96" w14:textId="77777777" w:rsidR="008A2110" w:rsidRPr="001A4379" w:rsidRDefault="008A2110" w:rsidP="008A21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iving with family member(s)</w:t>
            </w:r>
          </w:p>
        </w:tc>
        <w:tc>
          <w:tcPr>
            <w:tcW w:w="971" w:type="pct"/>
          </w:tcPr>
          <w:p w14:paraId="4BD1802F" w14:textId="27FA74F3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971" w:type="pct"/>
          </w:tcPr>
          <w:p w14:paraId="3F2F6AFC" w14:textId="214170A1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4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5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.9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1033" w:type="pct"/>
          </w:tcPr>
          <w:p w14:paraId="30690BBF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110" w:rsidRPr="001A4379" w14:paraId="24473D72" w14:textId="77777777" w:rsidTr="008E139B">
        <w:tc>
          <w:tcPr>
            <w:tcW w:w="2025" w:type="pct"/>
          </w:tcPr>
          <w:p w14:paraId="62C3FCA0" w14:textId="77777777" w:rsidR="008A2110" w:rsidRPr="001A4379" w:rsidRDefault="008A2110" w:rsidP="008A21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iving alone</w:t>
            </w:r>
          </w:p>
        </w:tc>
        <w:tc>
          <w:tcPr>
            <w:tcW w:w="971" w:type="pct"/>
          </w:tcPr>
          <w:p w14:paraId="13BF6510" w14:textId="6AC76E78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4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1" w:type="pct"/>
          </w:tcPr>
          <w:p w14:paraId="3094CF9C" w14:textId="31CAC442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8.0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7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6.3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1033" w:type="pct"/>
          </w:tcPr>
          <w:p w14:paraId="48BD6136" w14:textId="77777777" w:rsidR="008A2110" w:rsidRPr="001A4379" w:rsidRDefault="008A2110" w:rsidP="008A21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130685F" w14:textId="4CBCCECB" w:rsidR="00743011" w:rsidRPr="001A4379" w:rsidRDefault="005E5E62" w:rsidP="00743011">
      <w:pPr>
        <w:rPr>
          <w:rFonts w:ascii="Times New Roman" w:hAnsi="Times New Roman" w:cs="Times New Roman"/>
          <w:sz w:val="18"/>
          <w:szCs w:val="18"/>
        </w:rPr>
      </w:pPr>
      <w:r w:rsidRPr="001A4379">
        <w:rPr>
          <w:rFonts w:ascii="Times New Roman" w:hAnsi="Times New Roman" w:cs="Times New Roman"/>
          <w:sz w:val="18"/>
          <w:szCs w:val="18"/>
        </w:rPr>
        <w:t>PP, pulse pressure.</w:t>
      </w:r>
      <w:r w:rsidR="009B6533" w:rsidRPr="001A4379">
        <w:rPr>
          <w:rFonts w:ascii="Times New Roman" w:hAnsi="Times New Roman" w:cs="Times New Roman"/>
          <w:sz w:val="18"/>
          <w:szCs w:val="18"/>
        </w:rPr>
        <w:t xml:space="preserve"> Hazard ratios (95% confidence intervals) are presented when normal stable </w:t>
      </w:r>
      <w:r w:rsidR="00621A9D" w:rsidRPr="001A4379">
        <w:rPr>
          <w:rFonts w:ascii="Times New Roman" w:hAnsi="Times New Roman" w:cs="Times New Roman"/>
          <w:sz w:val="18"/>
          <w:szCs w:val="18"/>
        </w:rPr>
        <w:t>P</w:t>
      </w:r>
      <w:r w:rsidR="009B6533" w:rsidRPr="001A4379">
        <w:rPr>
          <w:rFonts w:ascii="Times New Roman" w:hAnsi="Times New Roman" w:cs="Times New Roman"/>
          <w:sz w:val="18"/>
          <w:szCs w:val="18"/>
        </w:rPr>
        <w:t>P is used as reference.</w:t>
      </w:r>
      <w:r w:rsidR="009B6533" w:rsidRPr="001A4379">
        <w:rPr>
          <w:rFonts w:ascii="Times New Roman" w:hAnsi="Times New Roman"/>
        </w:rPr>
        <w:t xml:space="preserve"> </w:t>
      </w:r>
      <w:r w:rsidR="009B6533" w:rsidRPr="001A4379">
        <w:rPr>
          <w:rFonts w:ascii="Times New Roman" w:hAnsi="Times New Roman" w:cs="Times New Roman"/>
          <w:sz w:val="18"/>
          <w:szCs w:val="18"/>
        </w:rPr>
        <w:t xml:space="preserve">The estimated effects were based on the model 4. </w:t>
      </w:r>
      <w:r w:rsidR="00C617B6" w:rsidRPr="006B730B">
        <w:rPr>
          <w:rFonts w:ascii="Times New Roman" w:hAnsi="Times New Roman" w:cs="Times New Roman"/>
          <w:sz w:val="18"/>
          <w:szCs w:val="18"/>
        </w:rPr>
        <w:t>The interaction terms tests whether the association</w:t>
      </w:r>
      <w:r w:rsidR="00C617B6">
        <w:rPr>
          <w:rFonts w:ascii="Times New Roman" w:hAnsi="Times New Roman" w:cs="Times New Roman"/>
          <w:sz w:val="18"/>
          <w:szCs w:val="18"/>
        </w:rPr>
        <w:t xml:space="preserve"> </w:t>
      </w:r>
      <w:r w:rsidR="00C617B6" w:rsidRPr="006B730B">
        <w:rPr>
          <w:rFonts w:ascii="Times New Roman" w:hAnsi="Times New Roman" w:cs="Times New Roman"/>
          <w:sz w:val="18"/>
          <w:szCs w:val="18"/>
        </w:rPr>
        <w:t xml:space="preserve">between </w:t>
      </w:r>
      <w:r w:rsidR="00C617B6">
        <w:rPr>
          <w:rFonts w:ascii="Times New Roman" w:hAnsi="Times New Roman" w:cs="Times New Roman"/>
          <w:sz w:val="18"/>
          <w:szCs w:val="18"/>
        </w:rPr>
        <w:t>P</w:t>
      </w:r>
      <w:r w:rsidR="00C617B6" w:rsidRPr="006B730B">
        <w:rPr>
          <w:rFonts w:ascii="Times New Roman" w:hAnsi="Times New Roman" w:cs="Times New Roman"/>
          <w:sz w:val="18"/>
          <w:szCs w:val="18"/>
        </w:rPr>
        <w:t xml:space="preserve">P trajectory and cognitive impairment differs as a function of </w:t>
      </w:r>
      <w:r w:rsidR="00C617B6">
        <w:rPr>
          <w:rFonts w:ascii="Times New Roman" w:hAnsi="Times New Roman" w:cs="Times New Roman"/>
          <w:sz w:val="18"/>
          <w:szCs w:val="18"/>
        </w:rPr>
        <w:t xml:space="preserve">gender, residence areas, and living pattern. </w:t>
      </w:r>
      <w:r w:rsidR="009B6533" w:rsidRPr="001A4379">
        <w:rPr>
          <w:rFonts w:ascii="Times New Roman" w:hAnsi="Times New Roman" w:cs="Times New Roman"/>
          <w:sz w:val="18"/>
          <w:szCs w:val="18"/>
        </w:rPr>
        <w:t>* P &lt;0.05</w:t>
      </w:r>
    </w:p>
    <w:p w14:paraId="0ED09F6B" w14:textId="77777777" w:rsidR="00743011" w:rsidRPr="001A4379" w:rsidRDefault="00743011" w:rsidP="00743011">
      <w:pPr>
        <w:rPr>
          <w:rFonts w:ascii="Times New Roman" w:hAnsi="Times New Roman" w:cs="Times New Roman"/>
          <w:sz w:val="18"/>
          <w:szCs w:val="18"/>
        </w:rPr>
      </w:pPr>
    </w:p>
    <w:p w14:paraId="0400A436" w14:textId="77777777" w:rsidR="00743011" w:rsidRPr="001A4379" w:rsidRDefault="00743011" w:rsidP="00743011">
      <w:pPr>
        <w:rPr>
          <w:rFonts w:ascii="Times New Roman" w:hAnsi="Times New Roman" w:cs="Times New Roman"/>
          <w:sz w:val="18"/>
          <w:szCs w:val="18"/>
        </w:rPr>
      </w:pPr>
    </w:p>
    <w:p w14:paraId="7FFBFCE8" w14:textId="77777777" w:rsidR="00743011" w:rsidRPr="001A4379" w:rsidRDefault="00743011" w:rsidP="00743011">
      <w:pPr>
        <w:rPr>
          <w:rFonts w:ascii="Times New Roman" w:hAnsi="Times New Roman" w:cs="Times New Roman"/>
          <w:sz w:val="18"/>
          <w:szCs w:val="18"/>
        </w:rPr>
      </w:pPr>
    </w:p>
    <w:p w14:paraId="017BF477" w14:textId="1C86CA3B" w:rsidR="00743011" w:rsidRPr="001A4379" w:rsidRDefault="00743011" w:rsidP="00571C74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2D2910F5" w14:textId="30355D3B" w:rsidR="00615663" w:rsidRPr="00615663" w:rsidRDefault="00615663" w:rsidP="00615663">
      <w:pPr>
        <w:keepNext/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615663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Pr="00615663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615663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 \* ARABIC </w:instrText>
      </w:r>
      <w:r w:rsidRPr="00615663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37430B">
        <w:rPr>
          <w:rFonts w:ascii="Times New Roman" w:hAnsi="Times New Roman" w:cs="Times New Roman"/>
          <w:b/>
          <w:bCs/>
          <w:noProof/>
          <w:sz w:val="22"/>
          <w:szCs w:val="22"/>
        </w:rPr>
        <w:t>21</w:t>
      </w:r>
      <w:r w:rsidRPr="00615663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615663">
        <w:rPr>
          <w:rFonts w:ascii="Times New Roman" w:hAnsi="Times New Roman" w:cs="Times New Roman"/>
          <w:b/>
          <w:bCs/>
          <w:sz w:val="22"/>
          <w:szCs w:val="22"/>
        </w:rPr>
        <w:t xml:space="preserve"> Sensitivity analyses on the effects of CVRFs trajectories on the risk of moderate/severe cognitive impairment.</w:t>
      </w:r>
    </w:p>
    <w:tbl>
      <w:tblPr>
        <w:tblStyle w:val="2"/>
        <w:tblW w:w="5000" w:type="pct"/>
        <w:tblLook w:val="0620" w:firstRow="1" w:lastRow="0" w:firstColumn="0" w:lastColumn="0" w:noHBand="1" w:noVBand="1"/>
      </w:tblPr>
      <w:tblGrid>
        <w:gridCol w:w="2237"/>
        <w:gridCol w:w="2142"/>
        <w:gridCol w:w="1792"/>
        <w:gridCol w:w="1792"/>
        <w:gridCol w:w="1789"/>
      </w:tblGrid>
      <w:tr w:rsidR="00743011" w:rsidRPr="001A4379" w14:paraId="6E6D9932" w14:textId="77777777" w:rsidTr="00394B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47" w:type="pct"/>
            <w:tcBorders>
              <w:top w:val="single" w:sz="8" w:space="0" w:color="7F7F7F" w:themeColor="text1" w:themeTint="80"/>
            </w:tcBorders>
          </w:tcPr>
          <w:p w14:paraId="32418DCC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Variables </w:t>
            </w:r>
          </w:p>
        </w:tc>
        <w:tc>
          <w:tcPr>
            <w:tcW w:w="1098" w:type="pct"/>
            <w:tcBorders>
              <w:top w:val="single" w:sz="8" w:space="0" w:color="7F7F7F" w:themeColor="text1" w:themeTint="80"/>
            </w:tcBorders>
          </w:tcPr>
          <w:p w14:paraId="17E99EE2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Model 1 </w:t>
            </w:r>
          </w:p>
        </w:tc>
        <w:tc>
          <w:tcPr>
            <w:tcW w:w="919" w:type="pct"/>
            <w:tcBorders>
              <w:top w:val="single" w:sz="8" w:space="0" w:color="7F7F7F" w:themeColor="text1" w:themeTint="80"/>
            </w:tcBorders>
          </w:tcPr>
          <w:p w14:paraId="7880FA6C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Model 2 </w:t>
            </w:r>
          </w:p>
        </w:tc>
        <w:tc>
          <w:tcPr>
            <w:tcW w:w="919" w:type="pct"/>
            <w:tcBorders>
              <w:top w:val="single" w:sz="8" w:space="0" w:color="7F7F7F" w:themeColor="text1" w:themeTint="80"/>
            </w:tcBorders>
          </w:tcPr>
          <w:p w14:paraId="0713F587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Model 3 </w:t>
            </w:r>
          </w:p>
        </w:tc>
        <w:tc>
          <w:tcPr>
            <w:tcW w:w="917" w:type="pct"/>
            <w:tcBorders>
              <w:top w:val="single" w:sz="8" w:space="0" w:color="7F7F7F" w:themeColor="text1" w:themeTint="80"/>
            </w:tcBorders>
          </w:tcPr>
          <w:p w14:paraId="23BEEBED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odel 4</w:t>
            </w:r>
          </w:p>
        </w:tc>
      </w:tr>
      <w:tr w:rsidR="00743011" w:rsidRPr="001A4379" w14:paraId="15DC2EEB" w14:textId="77777777" w:rsidTr="00394B3C">
        <w:tc>
          <w:tcPr>
            <w:tcW w:w="2245" w:type="pct"/>
            <w:gridSpan w:val="2"/>
          </w:tcPr>
          <w:p w14:paraId="7D9AF28B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Normal stable SBP as reference</w:t>
            </w:r>
          </w:p>
        </w:tc>
        <w:tc>
          <w:tcPr>
            <w:tcW w:w="919" w:type="pct"/>
          </w:tcPr>
          <w:p w14:paraId="3C57C78A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19" w:type="pct"/>
          </w:tcPr>
          <w:p w14:paraId="0E8EDB84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17" w:type="pct"/>
          </w:tcPr>
          <w:p w14:paraId="19881D63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394B3C" w:rsidRPr="001A4379" w14:paraId="70CEE01F" w14:textId="77777777" w:rsidTr="00394B3C">
        <w:tc>
          <w:tcPr>
            <w:tcW w:w="1147" w:type="pct"/>
          </w:tcPr>
          <w:p w14:paraId="3B009994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High stable SBP</w:t>
            </w:r>
          </w:p>
        </w:tc>
        <w:tc>
          <w:tcPr>
            <w:tcW w:w="1098" w:type="pct"/>
          </w:tcPr>
          <w:p w14:paraId="2110A30D" w14:textId="55489FEE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5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164BECDC" w14:textId="65789278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79CA842B" w14:textId="27B6A7BD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5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7" w:type="pct"/>
          </w:tcPr>
          <w:p w14:paraId="693D5410" w14:textId="325D48B2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055A90C5" w14:textId="77777777" w:rsidTr="00394B3C">
        <w:tc>
          <w:tcPr>
            <w:tcW w:w="1147" w:type="pct"/>
          </w:tcPr>
          <w:p w14:paraId="4B78FE32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Greatly elevated SBP</w:t>
            </w:r>
          </w:p>
        </w:tc>
        <w:tc>
          <w:tcPr>
            <w:tcW w:w="1098" w:type="pct"/>
          </w:tcPr>
          <w:p w14:paraId="7BBCA498" w14:textId="76A029B9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5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4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0F0352A8" w14:textId="7D127782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8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0D86BF31" w14:textId="678EDFCF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8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7" w:type="pct"/>
          </w:tcPr>
          <w:p w14:paraId="05616B35" w14:textId="298EF84C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5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5C3FC096" w14:textId="77777777" w:rsidTr="00394B3C">
        <w:tc>
          <w:tcPr>
            <w:tcW w:w="1147" w:type="pct"/>
          </w:tcPr>
          <w:p w14:paraId="7E709819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ered SBP</w:t>
            </w:r>
          </w:p>
        </w:tc>
        <w:tc>
          <w:tcPr>
            <w:tcW w:w="1098" w:type="pct"/>
          </w:tcPr>
          <w:p w14:paraId="408802AC" w14:textId="3DB86379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8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76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919" w:type="pct"/>
          </w:tcPr>
          <w:p w14:paraId="3CDB699C" w14:textId="02B94BB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8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85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919" w:type="pct"/>
          </w:tcPr>
          <w:p w14:paraId="486F5971" w14:textId="53C65CD5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9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94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917" w:type="pct"/>
          </w:tcPr>
          <w:p w14:paraId="72C720BC" w14:textId="7AE532A9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8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8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</w:tr>
      <w:tr w:rsidR="00743011" w:rsidRPr="001A4379" w14:paraId="26199954" w14:textId="77777777" w:rsidTr="00394B3C">
        <w:tc>
          <w:tcPr>
            <w:tcW w:w="2245" w:type="pct"/>
            <w:gridSpan w:val="2"/>
          </w:tcPr>
          <w:p w14:paraId="14CC10BD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Normal stable DBP as reference</w:t>
            </w:r>
          </w:p>
        </w:tc>
        <w:tc>
          <w:tcPr>
            <w:tcW w:w="919" w:type="pct"/>
          </w:tcPr>
          <w:p w14:paraId="73AAD8C1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19" w:type="pct"/>
          </w:tcPr>
          <w:p w14:paraId="7C4A69DB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17" w:type="pct"/>
          </w:tcPr>
          <w:p w14:paraId="4DCBFF9A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394B3C" w:rsidRPr="001A4379" w14:paraId="5DA00D7B" w14:textId="77777777" w:rsidTr="00394B3C">
        <w:tc>
          <w:tcPr>
            <w:tcW w:w="1147" w:type="pct"/>
          </w:tcPr>
          <w:p w14:paraId="3F1BF1F3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High stable DBP</w:t>
            </w:r>
          </w:p>
        </w:tc>
        <w:tc>
          <w:tcPr>
            <w:tcW w:w="1098" w:type="pct"/>
          </w:tcPr>
          <w:p w14:paraId="2E1DC73A" w14:textId="2A2EE91B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4770CEA4" w14:textId="090FC044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4DB449DC" w14:textId="5776DD94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7" w:type="pct"/>
          </w:tcPr>
          <w:p w14:paraId="1882666C" w14:textId="7C6C6492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79B68533" w14:textId="77777777" w:rsidTr="00394B3C">
        <w:tc>
          <w:tcPr>
            <w:tcW w:w="1147" w:type="pct"/>
          </w:tcPr>
          <w:p w14:paraId="60321620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 stable DBP</w:t>
            </w:r>
          </w:p>
        </w:tc>
        <w:tc>
          <w:tcPr>
            <w:tcW w:w="1098" w:type="pct"/>
          </w:tcPr>
          <w:p w14:paraId="7C87BFC9" w14:textId="74789B7A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7ED56D03" w14:textId="38BF8A80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5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5CC41AFA" w14:textId="20C564B9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7" w:type="pct"/>
          </w:tcPr>
          <w:p w14:paraId="6A4BD1A5" w14:textId="0F007975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997)*</w:t>
            </w:r>
          </w:p>
        </w:tc>
      </w:tr>
      <w:tr w:rsidR="00743011" w:rsidRPr="001A4379" w14:paraId="14B1C9D9" w14:textId="77777777" w:rsidTr="00394B3C">
        <w:tc>
          <w:tcPr>
            <w:tcW w:w="2245" w:type="pct"/>
            <w:gridSpan w:val="2"/>
          </w:tcPr>
          <w:p w14:paraId="6A20E2B2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Stable normal weight as reference</w:t>
            </w:r>
          </w:p>
        </w:tc>
        <w:tc>
          <w:tcPr>
            <w:tcW w:w="919" w:type="pct"/>
          </w:tcPr>
          <w:p w14:paraId="0AA5B988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19" w:type="pct"/>
          </w:tcPr>
          <w:p w14:paraId="12CB5B58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17" w:type="pct"/>
          </w:tcPr>
          <w:p w14:paraId="1E7BF6A5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394B3C" w:rsidRPr="001A4379" w14:paraId="005A1275" w14:textId="77777777" w:rsidTr="00394B3C">
        <w:tc>
          <w:tcPr>
            <w:tcW w:w="1147" w:type="pct"/>
          </w:tcPr>
          <w:p w14:paraId="03993C43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Progressively obese</w:t>
            </w:r>
          </w:p>
        </w:tc>
        <w:tc>
          <w:tcPr>
            <w:tcW w:w="1098" w:type="pct"/>
          </w:tcPr>
          <w:p w14:paraId="28A9932F" w14:textId="5D445515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0C80386F" w14:textId="69DC79FE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2E01C34E" w14:textId="3B620C28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4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7" w:type="pct"/>
          </w:tcPr>
          <w:p w14:paraId="14AE5E08" w14:textId="3398D529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5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4B2357AE" w14:textId="77777777" w:rsidTr="00394B3C">
        <w:tc>
          <w:tcPr>
            <w:tcW w:w="1147" w:type="pct"/>
          </w:tcPr>
          <w:p w14:paraId="1A82B2CD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Stable slim</w:t>
            </w:r>
          </w:p>
        </w:tc>
        <w:tc>
          <w:tcPr>
            <w:tcW w:w="1098" w:type="pct"/>
          </w:tcPr>
          <w:p w14:paraId="231220F7" w14:textId="02E744CC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919" w:type="pct"/>
          </w:tcPr>
          <w:p w14:paraId="0987784F" w14:textId="2569321C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2D1F2CD1" w14:textId="4D94B944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7" w:type="pct"/>
          </w:tcPr>
          <w:p w14:paraId="200717A8" w14:textId="197F1E61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6BA1B204" w14:textId="77777777" w:rsidTr="00394B3C">
        <w:tc>
          <w:tcPr>
            <w:tcW w:w="1147" w:type="pct"/>
          </w:tcPr>
          <w:p w14:paraId="25E78B46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Lowered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weight</w:t>
            </w:r>
          </w:p>
        </w:tc>
        <w:tc>
          <w:tcPr>
            <w:tcW w:w="1098" w:type="pct"/>
          </w:tcPr>
          <w:p w14:paraId="3ED6C6D5" w14:textId="4264B010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4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7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5096C161" w14:textId="783C000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4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6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42858493" w14:textId="392A817F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4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66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7" w:type="pct"/>
          </w:tcPr>
          <w:p w14:paraId="173BC92E" w14:textId="30EC4F79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3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46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43011" w:rsidRPr="001A4379" w14:paraId="5716626E" w14:textId="77777777" w:rsidTr="00394B3C">
        <w:tc>
          <w:tcPr>
            <w:tcW w:w="2245" w:type="pct"/>
            <w:gridSpan w:val="2"/>
          </w:tcPr>
          <w:p w14:paraId="35372828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 stable MAP</w:t>
            </w:r>
            <w:r w:rsidRPr="001A4379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 xml:space="preserve"> as reference</w:t>
            </w:r>
          </w:p>
        </w:tc>
        <w:tc>
          <w:tcPr>
            <w:tcW w:w="919" w:type="pct"/>
          </w:tcPr>
          <w:p w14:paraId="200C652B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19" w:type="pct"/>
          </w:tcPr>
          <w:p w14:paraId="1691E5E9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17" w:type="pct"/>
          </w:tcPr>
          <w:p w14:paraId="762DD377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394B3C" w:rsidRPr="001A4379" w14:paraId="36A9E991" w14:textId="77777777" w:rsidTr="00394B3C">
        <w:tc>
          <w:tcPr>
            <w:tcW w:w="1147" w:type="pct"/>
          </w:tcPr>
          <w:p w14:paraId="10CB0CE0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 stable MAP</w:t>
            </w:r>
          </w:p>
        </w:tc>
        <w:tc>
          <w:tcPr>
            <w:tcW w:w="1098" w:type="pct"/>
          </w:tcPr>
          <w:p w14:paraId="58B9AAF7" w14:textId="5BFC62C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65E0AB68" w14:textId="7ADC952D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771CA146" w14:textId="598C0ECC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7" w:type="pct"/>
          </w:tcPr>
          <w:p w14:paraId="2063FB3C" w14:textId="17BAE430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730DE23B" w14:textId="77777777" w:rsidTr="00394B3C">
        <w:tc>
          <w:tcPr>
            <w:tcW w:w="1147" w:type="pct"/>
          </w:tcPr>
          <w:p w14:paraId="2F721F11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High stable MAP</w:t>
            </w:r>
          </w:p>
        </w:tc>
        <w:tc>
          <w:tcPr>
            <w:tcW w:w="1098" w:type="pct"/>
          </w:tcPr>
          <w:p w14:paraId="481E9C47" w14:textId="1E442FD2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595E261C" w14:textId="33A5B8F2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0BE8E39B" w14:textId="7295922E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7" w:type="pct"/>
          </w:tcPr>
          <w:p w14:paraId="00706636" w14:textId="3810D208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43011" w:rsidRPr="001A4379" w14:paraId="1DD61BEE" w14:textId="77777777" w:rsidTr="00394B3C">
        <w:tc>
          <w:tcPr>
            <w:tcW w:w="2245" w:type="pct"/>
            <w:gridSpan w:val="2"/>
          </w:tcPr>
          <w:p w14:paraId="76ACEF9C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 stable PP</w:t>
            </w:r>
            <w:r w:rsidRPr="001A4379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 xml:space="preserve"> as reference</w:t>
            </w:r>
          </w:p>
        </w:tc>
        <w:tc>
          <w:tcPr>
            <w:tcW w:w="919" w:type="pct"/>
          </w:tcPr>
          <w:p w14:paraId="63713AEA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19" w:type="pct"/>
          </w:tcPr>
          <w:p w14:paraId="09EE1DF8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17" w:type="pct"/>
          </w:tcPr>
          <w:p w14:paraId="0F006958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394B3C" w:rsidRPr="001A4379" w14:paraId="38E3A38A" w14:textId="77777777" w:rsidTr="00394B3C">
        <w:tc>
          <w:tcPr>
            <w:tcW w:w="1147" w:type="pct"/>
          </w:tcPr>
          <w:p w14:paraId="39FA2D76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Elevated PP</w:t>
            </w:r>
          </w:p>
        </w:tc>
        <w:tc>
          <w:tcPr>
            <w:tcW w:w="1098" w:type="pct"/>
          </w:tcPr>
          <w:p w14:paraId="4DAEE3F4" w14:textId="20E94A7A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496BEA8C" w14:textId="5BE27A16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4C11CDB5" w14:textId="33B9C012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7" w:type="pct"/>
          </w:tcPr>
          <w:p w14:paraId="620D7237" w14:textId="3C1B8E30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.997)*</w:t>
            </w:r>
          </w:p>
        </w:tc>
      </w:tr>
      <w:tr w:rsidR="00394B3C" w:rsidRPr="001A4379" w14:paraId="38191B43" w14:textId="77777777" w:rsidTr="00394B3C">
        <w:tc>
          <w:tcPr>
            <w:tcW w:w="1147" w:type="pct"/>
            <w:tcBorders>
              <w:bottom w:val="single" w:sz="8" w:space="0" w:color="auto"/>
            </w:tcBorders>
          </w:tcPr>
          <w:p w14:paraId="1005ACC4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ered PP</w:t>
            </w:r>
          </w:p>
        </w:tc>
        <w:tc>
          <w:tcPr>
            <w:tcW w:w="1098" w:type="pct"/>
            <w:tcBorders>
              <w:bottom w:val="single" w:sz="8" w:space="0" w:color="auto"/>
            </w:tcBorders>
          </w:tcPr>
          <w:p w14:paraId="44C1A78E" w14:textId="685CDCBC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4.6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5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8.5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919" w:type="pct"/>
            <w:tcBorders>
              <w:bottom w:val="single" w:sz="8" w:space="0" w:color="auto"/>
            </w:tcBorders>
          </w:tcPr>
          <w:p w14:paraId="5445CFF2" w14:textId="389B7C0D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5.0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7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9.2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919" w:type="pct"/>
            <w:tcBorders>
              <w:bottom w:val="single" w:sz="8" w:space="0" w:color="auto"/>
            </w:tcBorders>
          </w:tcPr>
          <w:p w14:paraId="15475D32" w14:textId="63A15004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4.9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6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9.1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917" w:type="pct"/>
            <w:tcBorders>
              <w:bottom w:val="single" w:sz="8" w:space="0" w:color="auto"/>
            </w:tcBorders>
          </w:tcPr>
          <w:p w14:paraId="6DCEF851" w14:textId="71FDCC4F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5.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7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9.5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</w:tr>
    </w:tbl>
    <w:p w14:paraId="42C210EF" w14:textId="01D7F06F" w:rsidR="002C2C15" w:rsidRPr="002C2C15" w:rsidRDefault="002C2C15" w:rsidP="00373920">
      <w:pPr>
        <w:rPr>
          <w:rFonts w:ascii="Times New Roman" w:hAnsi="Times New Roman" w:cs="Times New Roman"/>
          <w:sz w:val="18"/>
          <w:szCs w:val="18"/>
        </w:rPr>
      </w:pPr>
      <w:r w:rsidRPr="002C2C15">
        <w:rPr>
          <w:rFonts w:ascii="Times New Roman" w:hAnsi="Times New Roman" w:cs="Times New Roman"/>
          <w:sz w:val="18"/>
          <w:szCs w:val="18"/>
        </w:rPr>
        <w:t>SBP, systolic blood pressure</w:t>
      </w:r>
      <w:r w:rsidR="00684C3E">
        <w:rPr>
          <w:rFonts w:ascii="Times New Roman" w:hAnsi="Times New Roman" w:cs="Times New Roman"/>
          <w:sz w:val="18"/>
          <w:szCs w:val="18"/>
        </w:rPr>
        <w:t>;</w:t>
      </w:r>
      <w:r w:rsidRPr="002C2C15">
        <w:rPr>
          <w:rFonts w:ascii="Times New Roman" w:hAnsi="Times New Roman" w:cs="Times New Roman"/>
          <w:sz w:val="18"/>
          <w:szCs w:val="18"/>
        </w:rPr>
        <w:t xml:space="preserve"> DBP, diastolic blood pressure</w:t>
      </w:r>
      <w:r w:rsidR="00684C3E">
        <w:rPr>
          <w:rFonts w:ascii="Times New Roman" w:hAnsi="Times New Roman" w:cs="Times New Roman"/>
          <w:sz w:val="18"/>
          <w:szCs w:val="18"/>
        </w:rPr>
        <w:t>;</w:t>
      </w:r>
      <w:r w:rsidRPr="002C2C15">
        <w:rPr>
          <w:rFonts w:ascii="Times New Roman" w:hAnsi="Times New Roman" w:cs="Times New Roman"/>
          <w:sz w:val="18"/>
          <w:szCs w:val="18"/>
        </w:rPr>
        <w:t xml:space="preserve"> MAP, mean arterial pressure</w:t>
      </w:r>
      <w:r w:rsidR="00684C3E">
        <w:rPr>
          <w:rFonts w:ascii="Times New Roman" w:hAnsi="Times New Roman" w:cs="Times New Roman"/>
          <w:sz w:val="18"/>
          <w:szCs w:val="18"/>
        </w:rPr>
        <w:t>;</w:t>
      </w:r>
      <w:r w:rsidRPr="002C2C15">
        <w:rPr>
          <w:rFonts w:ascii="Times New Roman" w:hAnsi="Times New Roman" w:cs="Times New Roman"/>
          <w:sz w:val="18"/>
          <w:szCs w:val="18"/>
        </w:rPr>
        <w:t xml:space="preserve"> PP, pulse pressure. Hazard ratios (95% confidence intervals) are presented. Model 1 was adjusted for no covariates. Model 2 was adjusted for gender, category of residence areas, living pattern, education level, and self-reported economic status based on model 1. Model 3 was adjusted for model 2 plus smoking, drinking, regular exercise, self-reported sleep quality, fresh fruit consumption, and vegetable consumption. Model 4 was adjusted for model 3 plus hypertension, diabetes, heart disease, cerebrovascular disease, and cancer. * P &lt;0.05.</w:t>
      </w:r>
    </w:p>
    <w:p w14:paraId="6A4EA8EB" w14:textId="02AE9EC6" w:rsidR="00DD625A" w:rsidRPr="001A4379" w:rsidRDefault="00DD625A">
      <w:pPr>
        <w:rPr>
          <w:rFonts w:ascii="Times New Roman" w:hAnsi="Times New Roman" w:cs="Times New Roman"/>
          <w:sz w:val="18"/>
          <w:szCs w:val="18"/>
        </w:rPr>
      </w:pPr>
    </w:p>
    <w:p w14:paraId="0DF96A64" w14:textId="0168C4F2" w:rsidR="00743011" w:rsidRPr="001A4379" w:rsidRDefault="00743011">
      <w:pPr>
        <w:rPr>
          <w:rFonts w:ascii="Times New Roman" w:hAnsi="Times New Roman" w:cs="Times New Roman"/>
          <w:sz w:val="18"/>
          <w:szCs w:val="18"/>
        </w:rPr>
      </w:pPr>
    </w:p>
    <w:p w14:paraId="446CA4F0" w14:textId="04045F82" w:rsidR="00743011" w:rsidRPr="001A4379" w:rsidRDefault="00743011" w:rsidP="00571C7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029387A5" w14:textId="6102DB13" w:rsidR="00615663" w:rsidRPr="00615663" w:rsidRDefault="00615663" w:rsidP="00615663">
      <w:pPr>
        <w:keepNext/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615663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Pr="00615663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615663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 \* ARABIC </w:instrText>
      </w:r>
      <w:r w:rsidRPr="00615663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37430B">
        <w:rPr>
          <w:rFonts w:ascii="Times New Roman" w:hAnsi="Times New Roman" w:cs="Times New Roman"/>
          <w:b/>
          <w:bCs/>
          <w:noProof/>
          <w:sz w:val="22"/>
          <w:szCs w:val="22"/>
        </w:rPr>
        <w:t>22</w:t>
      </w:r>
      <w:r w:rsidRPr="00615663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615663">
        <w:rPr>
          <w:rFonts w:ascii="Times New Roman" w:hAnsi="Times New Roman" w:cs="Times New Roman"/>
          <w:b/>
          <w:bCs/>
          <w:sz w:val="22"/>
          <w:szCs w:val="22"/>
        </w:rPr>
        <w:t xml:space="preserve"> Sensitivity analyses on the effects of CVRFs trajectories on the risk of severe cognitive impairment.</w:t>
      </w:r>
    </w:p>
    <w:tbl>
      <w:tblPr>
        <w:tblStyle w:val="2"/>
        <w:tblW w:w="5000" w:type="pct"/>
        <w:tblLook w:val="0620" w:firstRow="1" w:lastRow="0" w:firstColumn="0" w:lastColumn="0" w:noHBand="1" w:noVBand="1"/>
      </w:tblPr>
      <w:tblGrid>
        <w:gridCol w:w="2237"/>
        <w:gridCol w:w="2142"/>
        <w:gridCol w:w="1792"/>
        <w:gridCol w:w="1792"/>
        <w:gridCol w:w="1789"/>
      </w:tblGrid>
      <w:tr w:rsidR="00743011" w:rsidRPr="001A4379" w14:paraId="1DEFE6D7" w14:textId="77777777" w:rsidTr="002C2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47" w:type="pct"/>
            <w:tcBorders>
              <w:top w:val="single" w:sz="8" w:space="0" w:color="7F7F7F" w:themeColor="text1" w:themeTint="80"/>
            </w:tcBorders>
          </w:tcPr>
          <w:p w14:paraId="2789B1FD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Variables </w:t>
            </w:r>
          </w:p>
        </w:tc>
        <w:tc>
          <w:tcPr>
            <w:tcW w:w="1098" w:type="pct"/>
            <w:tcBorders>
              <w:top w:val="single" w:sz="8" w:space="0" w:color="7F7F7F" w:themeColor="text1" w:themeTint="80"/>
            </w:tcBorders>
          </w:tcPr>
          <w:p w14:paraId="687E00F1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Model 1 </w:t>
            </w:r>
          </w:p>
        </w:tc>
        <w:tc>
          <w:tcPr>
            <w:tcW w:w="919" w:type="pct"/>
            <w:tcBorders>
              <w:top w:val="single" w:sz="8" w:space="0" w:color="7F7F7F" w:themeColor="text1" w:themeTint="80"/>
            </w:tcBorders>
          </w:tcPr>
          <w:p w14:paraId="44F6F9B6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Model 2 </w:t>
            </w:r>
          </w:p>
        </w:tc>
        <w:tc>
          <w:tcPr>
            <w:tcW w:w="919" w:type="pct"/>
            <w:tcBorders>
              <w:top w:val="single" w:sz="8" w:space="0" w:color="7F7F7F" w:themeColor="text1" w:themeTint="80"/>
            </w:tcBorders>
          </w:tcPr>
          <w:p w14:paraId="51D6A4FD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Model 3 </w:t>
            </w:r>
          </w:p>
        </w:tc>
        <w:tc>
          <w:tcPr>
            <w:tcW w:w="917" w:type="pct"/>
            <w:tcBorders>
              <w:top w:val="single" w:sz="8" w:space="0" w:color="7F7F7F" w:themeColor="text1" w:themeTint="80"/>
            </w:tcBorders>
          </w:tcPr>
          <w:p w14:paraId="32847100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odel 4</w:t>
            </w:r>
          </w:p>
        </w:tc>
      </w:tr>
      <w:tr w:rsidR="00743011" w:rsidRPr="001A4379" w14:paraId="3F1C8E0C" w14:textId="77777777" w:rsidTr="002C2C15">
        <w:tc>
          <w:tcPr>
            <w:tcW w:w="2245" w:type="pct"/>
            <w:gridSpan w:val="2"/>
          </w:tcPr>
          <w:p w14:paraId="177797C8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Normal stable SBP as reference</w:t>
            </w:r>
          </w:p>
        </w:tc>
        <w:tc>
          <w:tcPr>
            <w:tcW w:w="919" w:type="pct"/>
          </w:tcPr>
          <w:p w14:paraId="620686AE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19" w:type="pct"/>
          </w:tcPr>
          <w:p w14:paraId="2F69B5CD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17" w:type="pct"/>
          </w:tcPr>
          <w:p w14:paraId="0570453B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394B3C" w:rsidRPr="001A4379" w14:paraId="4E5F752A" w14:textId="77777777" w:rsidTr="002C2C15">
        <w:tc>
          <w:tcPr>
            <w:tcW w:w="1147" w:type="pct"/>
          </w:tcPr>
          <w:p w14:paraId="4582433E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High stable SBP</w:t>
            </w:r>
          </w:p>
        </w:tc>
        <w:tc>
          <w:tcPr>
            <w:tcW w:w="1098" w:type="pct"/>
          </w:tcPr>
          <w:p w14:paraId="315A760B" w14:textId="353C6C4A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766F59A3" w14:textId="7A93BECD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6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28CEB3A8" w14:textId="09D2ADB5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6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7" w:type="pct"/>
          </w:tcPr>
          <w:p w14:paraId="1CCF0E2C" w14:textId="32CBDE95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6EF2D564" w14:textId="77777777" w:rsidTr="002C2C15">
        <w:tc>
          <w:tcPr>
            <w:tcW w:w="1147" w:type="pct"/>
          </w:tcPr>
          <w:p w14:paraId="3F1EBB87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Greatly elevated SBP</w:t>
            </w:r>
          </w:p>
        </w:tc>
        <w:tc>
          <w:tcPr>
            <w:tcW w:w="1098" w:type="pct"/>
          </w:tcPr>
          <w:p w14:paraId="190CF9C5" w14:textId="377ED8AE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5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75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21D6B83C" w14:textId="1D318F43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8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45669C14" w14:textId="08B0B44E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5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7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7" w:type="pct"/>
          </w:tcPr>
          <w:p w14:paraId="0C7E93A5" w14:textId="254FC8C1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2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0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37B86017" w14:textId="77777777" w:rsidTr="002C2C15">
        <w:tc>
          <w:tcPr>
            <w:tcW w:w="1147" w:type="pct"/>
          </w:tcPr>
          <w:p w14:paraId="74F13CDC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ered SBP</w:t>
            </w:r>
          </w:p>
        </w:tc>
        <w:tc>
          <w:tcPr>
            <w:tcW w:w="1098" w:type="pct"/>
          </w:tcPr>
          <w:p w14:paraId="65B8B48A" w14:textId="13952199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9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.3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919" w:type="pct"/>
          </w:tcPr>
          <w:p w14:paraId="79F2EC45" w14:textId="581E50D9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8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.34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919" w:type="pct"/>
          </w:tcPr>
          <w:p w14:paraId="775F009C" w14:textId="7883A1DE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9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.56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917" w:type="pct"/>
          </w:tcPr>
          <w:p w14:paraId="12A75018" w14:textId="440B8839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9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.4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</w:tr>
      <w:tr w:rsidR="00394B3C" w:rsidRPr="001A4379" w14:paraId="677F9E80" w14:textId="77777777" w:rsidTr="002C2C15">
        <w:tc>
          <w:tcPr>
            <w:tcW w:w="2245" w:type="pct"/>
            <w:gridSpan w:val="2"/>
          </w:tcPr>
          <w:p w14:paraId="374B351D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Normal stable DBP as reference</w:t>
            </w:r>
          </w:p>
        </w:tc>
        <w:tc>
          <w:tcPr>
            <w:tcW w:w="919" w:type="pct"/>
          </w:tcPr>
          <w:p w14:paraId="5B415C72" w14:textId="3FC4F5D6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19" w:type="pct"/>
          </w:tcPr>
          <w:p w14:paraId="7584631E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17" w:type="pct"/>
          </w:tcPr>
          <w:p w14:paraId="72DB70B4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394B3C" w:rsidRPr="001A4379" w14:paraId="5D754422" w14:textId="77777777" w:rsidTr="002C2C15">
        <w:tc>
          <w:tcPr>
            <w:tcW w:w="1147" w:type="pct"/>
          </w:tcPr>
          <w:p w14:paraId="25F0911C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High stable DBP</w:t>
            </w:r>
          </w:p>
        </w:tc>
        <w:tc>
          <w:tcPr>
            <w:tcW w:w="1098" w:type="pct"/>
          </w:tcPr>
          <w:p w14:paraId="18FB9546" w14:textId="06B66E3A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4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069A5774" w14:textId="238DD16A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4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6A19B961" w14:textId="4335A2BB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4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7" w:type="pct"/>
          </w:tcPr>
          <w:p w14:paraId="77E9BFF0" w14:textId="46077046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5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1800545C" w14:textId="77777777" w:rsidTr="002C2C15">
        <w:tc>
          <w:tcPr>
            <w:tcW w:w="1147" w:type="pct"/>
          </w:tcPr>
          <w:p w14:paraId="76C3C68E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 stable DBP</w:t>
            </w:r>
          </w:p>
        </w:tc>
        <w:tc>
          <w:tcPr>
            <w:tcW w:w="1098" w:type="pct"/>
          </w:tcPr>
          <w:p w14:paraId="4FA53F9A" w14:textId="7353301D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1185E744" w14:textId="4A2A0DB3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5905D9E4" w14:textId="5724172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4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917" w:type="pct"/>
          </w:tcPr>
          <w:p w14:paraId="5084F6E3" w14:textId="73CDD24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4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</w:tr>
      <w:tr w:rsidR="00394B3C" w:rsidRPr="001A4379" w14:paraId="551AF62F" w14:textId="77777777" w:rsidTr="002C2C15">
        <w:tc>
          <w:tcPr>
            <w:tcW w:w="2245" w:type="pct"/>
            <w:gridSpan w:val="2"/>
          </w:tcPr>
          <w:p w14:paraId="5FB1047E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Stable normal weight as reference</w:t>
            </w:r>
          </w:p>
        </w:tc>
        <w:tc>
          <w:tcPr>
            <w:tcW w:w="919" w:type="pct"/>
          </w:tcPr>
          <w:p w14:paraId="25064305" w14:textId="0217E1DF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19" w:type="pct"/>
          </w:tcPr>
          <w:p w14:paraId="7C45EA35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17" w:type="pct"/>
          </w:tcPr>
          <w:p w14:paraId="2136F9D4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394B3C" w:rsidRPr="001A4379" w14:paraId="6C47AB77" w14:textId="77777777" w:rsidTr="002C2C15">
        <w:tc>
          <w:tcPr>
            <w:tcW w:w="1147" w:type="pct"/>
          </w:tcPr>
          <w:p w14:paraId="06633D73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Progressively obese</w:t>
            </w:r>
          </w:p>
        </w:tc>
        <w:tc>
          <w:tcPr>
            <w:tcW w:w="1098" w:type="pct"/>
          </w:tcPr>
          <w:p w14:paraId="2839061F" w14:textId="0487F6D6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3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2EACA695" w14:textId="1A9B7A02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4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307F7B5F" w14:textId="11179960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4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7" w:type="pct"/>
          </w:tcPr>
          <w:p w14:paraId="25ACABCD" w14:textId="77DF6B4B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4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5D21CD02" w14:textId="77777777" w:rsidTr="002C2C15">
        <w:tc>
          <w:tcPr>
            <w:tcW w:w="1147" w:type="pct"/>
          </w:tcPr>
          <w:p w14:paraId="1489E5D3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Stable slim</w:t>
            </w:r>
          </w:p>
        </w:tc>
        <w:tc>
          <w:tcPr>
            <w:tcW w:w="1098" w:type="pct"/>
          </w:tcPr>
          <w:p w14:paraId="09429138" w14:textId="72F0E7AD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45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919" w:type="pct"/>
          </w:tcPr>
          <w:p w14:paraId="59C9C258" w14:textId="2E4E47B8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4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2C31A23B" w14:textId="1799A7EE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7" w:type="pct"/>
          </w:tcPr>
          <w:p w14:paraId="0729795E" w14:textId="3CB5F762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4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79437D9E" w14:textId="77777777" w:rsidTr="002C2C15">
        <w:tc>
          <w:tcPr>
            <w:tcW w:w="1147" w:type="pct"/>
          </w:tcPr>
          <w:p w14:paraId="74C2B8F7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Lowered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weight</w:t>
            </w:r>
          </w:p>
        </w:tc>
        <w:tc>
          <w:tcPr>
            <w:tcW w:w="1098" w:type="pct"/>
          </w:tcPr>
          <w:p w14:paraId="6D3EC381" w14:textId="54B1801A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2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.3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1BDF1BBC" w14:textId="79EE47F6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2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.56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5937B61D" w14:textId="00E54DEE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2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.6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7" w:type="pct"/>
          </w:tcPr>
          <w:p w14:paraId="495266ED" w14:textId="1AD7A256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.26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36097085" w14:textId="77777777" w:rsidTr="002C2C15">
        <w:tc>
          <w:tcPr>
            <w:tcW w:w="2245" w:type="pct"/>
            <w:gridSpan w:val="2"/>
          </w:tcPr>
          <w:p w14:paraId="2D370957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 stable MAP</w:t>
            </w:r>
            <w:r w:rsidRPr="001A4379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 xml:space="preserve"> as reference</w:t>
            </w:r>
          </w:p>
        </w:tc>
        <w:tc>
          <w:tcPr>
            <w:tcW w:w="919" w:type="pct"/>
          </w:tcPr>
          <w:p w14:paraId="336E1AA9" w14:textId="6940D44B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19" w:type="pct"/>
          </w:tcPr>
          <w:p w14:paraId="220186E2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17" w:type="pct"/>
          </w:tcPr>
          <w:p w14:paraId="2FA05C80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394B3C" w:rsidRPr="001A4379" w14:paraId="6156CCDD" w14:textId="77777777" w:rsidTr="002C2C15">
        <w:tc>
          <w:tcPr>
            <w:tcW w:w="1147" w:type="pct"/>
          </w:tcPr>
          <w:p w14:paraId="232E65E0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 stable MAP</w:t>
            </w:r>
          </w:p>
        </w:tc>
        <w:tc>
          <w:tcPr>
            <w:tcW w:w="1098" w:type="pct"/>
          </w:tcPr>
          <w:p w14:paraId="460707C2" w14:textId="66ADF156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5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16C17EF6" w14:textId="22636659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.48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183062E9" w14:textId="512185E6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4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7" w:type="pct"/>
          </w:tcPr>
          <w:p w14:paraId="134F3952" w14:textId="3180EF96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193C27CC" w14:textId="77777777" w:rsidTr="002C2C15">
        <w:tc>
          <w:tcPr>
            <w:tcW w:w="1147" w:type="pct"/>
          </w:tcPr>
          <w:p w14:paraId="59FE1E77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High stable MAP</w:t>
            </w:r>
          </w:p>
        </w:tc>
        <w:tc>
          <w:tcPr>
            <w:tcW w:w="1098" w:type="pct"/>
          </w:tcPr>
          <w:p w14:paraId="04E38F74" w14:textId="11C2DFD6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58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29030EE9" w14:textId="4FFEAC3E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5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755FDC34" w14:textId="624F6E63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56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7" w:type="pct"/>
          </w:tcPr>
          <w:p w14:paraId="798FB5BE" w14:textId="7B0070E1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6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36A90116" w14:textId="77777777" w:rsidTr="002C2C15">
        <w:tc>
          <w:tcPr>
            <w:tcW w:w="2245" w:type="pct"/>
            <w:gridSpan w:val="2"/>
          </w:tcPr>
          <w:p w14:paraId="33CF74A2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 stable PP</w:t>
            </w:r>
            <w:r w:rsidRPr="001A4379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 xml:space="preserve"> as reference</w:t>
            </w:r>
          </w:p>
        </w:tc>
        <w:tc>
          <w:tcPr>
            <w:tcW w:w="919" w:type="pct"/>
          </w:tcPr>
          <w:p w14:paraId="38BA352E" w14:textId="771D287F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19" w:type="pct"/>
          </w:tcPr>
          <w:p w14:paraId="5A9706BE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17" w:type="pct"/>
          </w:tcPr>
          <w:p w14:paraId="6EEA897A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394B3C" w:rsidRPr="001A4379" w14:paraId="24E1E3AD" w14:textId="77777777" w:rsidTr="002C2C15">
        <w:tc>
          <w:tcPr>
            <w:tcW w:w="1147" w:type="pct"/>
          </w:tcPr>
          <w:p w14:paraId="0C9B74E6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Elevated PP</w:t>
            </w:r>
          </w:p>
        </w:tc>
        <w:tc>
          <w:tcPr>
            <w:tcW w:w="1098" w:type="pct"/>
          </w:tcPr>
          <w:p w14:paraId="42E04F1B" w14:textId="5E0B34F0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32479773" w14:textId="24B76B6E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9" w:type="pct"/>
          </w:tcPr>
          <w:p w14:paraId="7F89EC0B" w14:textId="5FE40BA1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5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7" w:type="pct"/>
          </w:tcPr>
          <w:p w14:paraId="693156F5" w14:textId="5292FD5F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5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7CB06646" w14:textId="77777777" w:rsidTr="002C2C15">
        <w:tc>
          <w:tcPr>
            <w:tcW w:w="1147" w:type="pct"/>
            <w:tcBorders>
              <w:bottom w:val="single" w:sz="8" w:space="0" w:color="auto"/>
            </w:tcBorders>
          </w:tcPr>
          <w:p w14:paraId="08E82231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ered PP</w:t>
            </w:r>
          </w:p>
        </w:tc>
        <w:tc>
          <w:tcPr>
            <w:tcW w:w="1098" w:type="pct"/>
            <w:tcBorders>
              <w:bottom w:val="single" w:sz="8" w:space="0" w:color="auto"/>
            </w:tcBorders>
          </w:tcPr>
          <w:p w14:paraId="4C746A12" w14:textId="19A2CC20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4.8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9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1.9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919" w:type="pct"/>
            <w:tcBorders>
              <w:bottom w:val="single" w:sz="8" w:space="0" w:color="auto"/>
            </w:tcBorders>
          </w:tcPr>
          <w:p w14:paraId="29161E31" w14:textId="0F048280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5.0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0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2.5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919" w:type="pct"/>
            <w:tcBorders>
              <w:bottom w:val="single" w:sz="8" w:space="0" w:color="auto"/>
            </w:tcBorders>
          </w:tcPr>
          <w:p w14:paraId="5090F59F" w14:textId="4D9458C9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4.7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9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1.86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917" w:type="pct"/>
            <w:tcBorders>
              <w:bottom w:val="single" w:sz="8" w:space="0" w:color="auto"/>
            </w:tcBorders>
          </w:tcPr>
          <w:p w14:paraId="642BBAF6" w14:textId="7166F574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5.3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1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3.2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</w:tr>
    </w:tbl>
    <w:p w14:paraId="2A107B30" w14:textId="542F90BD" w:rsidR="002C2C15" w:rsidRPr="002C2C15" w:rsidRDefault="002C2C15" w:rsidP="00373920">
      <w:pPr>
        <w:rPr>
          <w:rFonts w:ascii="Times New Roman" w:hAnsi="Times New Roman" w:cs="Times New Roman"/>
          <w:sz w:val="18"/>
          <w:szCs w:val="18"/>
        </w:rPr>
      </w:pPr>
      <w:r w:rsidRPr="002C2C15">
        <w:rPr>
          <w:rFonts w:ascii="Times New Roman" w:hAnsi="Times New Roman" w:cs="Times New Roman"/>
          <w:sz w:val="18"/>
          <w:szCs w:val="18"/>
        </w:rPr>
        <w:t>SBP, systolic blood pressure</w:t>
      </w:r>
      <w:r w:rsidR="00684C3E">
        <w:rPr>
          <w:rFonts w:ascii="Times New Roman" w:hAnsi="Times New Roman" w:cs="Times New Roman"/>
          <w:sz w:val="18"/>
          <w:szCs w:val="18"/>
        </w:rPr>
        <w:t>;</w:t>
      </w:r>
      <w:r w:rsidRPr="002C2C15">
        <w:rPr>
          <w:rFonts w:ascii="Times New Roman" w:hAnsi="Times New Roman" w:cs="Times New Roman"/>
          <w:sz w:val="18"/>
          <w:szCs w:val="18"/>
        </w:rPr>
        <w:t xml:space="preserve"> DBP, diastolic blood pressure</w:t>
      </w:r>
      <w:r w:rsidR="00684C3E">
        <w:rPr>
          <w:rFonts w:ascii="Times New Roman" w:hAnsi="Times New Roman" w:cs="Times New Roman"/>
          <w:sz w:val="18"/>
          <w:szCs w:val="18"/>
        </w:rPr>
        <w:t>;</w:t>
      </w:r>
      <w:r w:rsidRPr="002C2C15">
        <w:rPr>
          <w:rFonts w:ascii="Times New Roman" w:hAnsi="Times New Roman" w:cs="Times New Roman"/>
          <w:sz w:val="18"/>
          <w:szCs w:val="18"/>
        </w:rPr>
        <w:t xml:space="preserve"> MAP, mean arterial pressure</w:t>
      </w:r>
      <w:r w:rsidR="00684C3E">
        <w:rPr>
          <w:rFonts w:ascii="Times New Roman" w:hAnsi="Times New Roman" w:cs="Times New Roman"/>
          <w:sz w:val="18"/>
          <w:szCs w:val="18"/>
        </w:rPr>
        <w:t>;</w:t>
      </w:r>
      <w:r w:rsidRPr="002C2C15">
        <w:rPr>
          <w:rFonts w:ascii="Times New Roman" w:hAnsi="Times New Roman" w:cs="Times New Roman"/>
          <w:sz w:val="18"/>
          <w:szCs w:val="18"/>
        </w:rPr>
        <w:t xml:space="preserve"> PP, pulse pressure. Hazard ratios (95% confidence intervals) are presented. Model 1 was adjusted for no covariates. Model 2 was adjusted for gender, category of residence areas, living pattern, education level, and self-reported economic status based on model 1. Model 3 was adjusted for model 2 plus smoking, drinking, regular exercise, self-reported sleep quality, fresh fruit consumption, and vegetable consumption. Model 4 was adjusted for model 3 plus hypertension, diabetes, heart disease, cerebrovascular disease, and cancer. * P &lt;0.05.</w:t>
      </w:r>
    </w:p>
    <w:p w14:paraId="02C3AB27" w14:textId="165095C0" w:rsidR="00743011" w:rsidRPr="001A4379" w:rsidRDefault="00743011">
      <w:pPr>
        <w:rPr>
          <w:rFonts w:ascii="Times New Roman" w:hAnsi="Times New Roman" w:cs="Times New Roman"/>
          <w:sz w:val="18"/>
          <w:szCs w:val="18"/>
        </w:rPr>
      </w:pPr>
    </w:p>
    <w:p w14:paraId="2C8DA637" w14:textId="512E600D" w:rsidR="00743011" w:rsidRPr="001A4379" w:rsidRDefault="00743011">
      <w:pPr>
        <w:rPr>
          <w:rFonts w:ascii="Times New Roman" w:hAnsi="Times New Roman" w:cs="Times New Roman"/>
          <w:sz w:val="18"/>
          <w:szCs w:val="18"/>
        </w:rPr>
      </w:pPr>
    </w:p>
    <w:p w14:paraId="7B27A4EA" w14:textId="393D5E52" w:rsidR="00743011" w:rsidRPr="001A4379" w:rsidRDefault="00743011" w:rsidP="00571C7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4A931075" w14:textId="649D3FC2" w:rsidR="00615663" w:rsidRPr="00615663" w:rsidRDefault="00615663" w:rsidP="00615663">
      <w:pPr>
        <w:keepNext/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615663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Pr="00615663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615663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 \* ARABIC </w:instrText>
      </w:r>
      <w:r w:rsidRPr="00615663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37430B">
        <w:rPr>
          <w:rFonts w:ascii="Times New Roman" w:hAnsi="Times New Roman" w:cs="Times New Roman"/>
          <w:b/>
          <w:bCs/>
          <w:noProof/>
          <w:sz w:val="22"/>
          <w:szCs w:val="22"/>
        </w:rPr>
        <w:t>23</w:t>
      </w:r>
      <w:r w:rsidRPr="00615663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615663">
        <w:rPr>
          <w:rFonts w:ascii="Times New Roman" w:hAnsi="Times New Roman" w:cs="Times New Roman"/>
          <w:b/>
          <w:bCs/>
          <w:sz w:val="22"/>
          <w:szCs w:val="22"/>
        </w:rPr>
        <w:t xml:space="preserve"> Additional sensitivity analysis of the effect of CVRFs trajectories on the risk of cognitive impairment.</w:t>
      </w:r>
    </w:p>
    <w:tbl>
      <w:tblPr>
        <w:tblStyle w:val="2"/>
        <w:tblW w:w="7156" w:type="pct"/>
        <w:tblLook w:val="0620" w:firstRow="1" w:lastRow="0" w:firstColumn="0" w:lastColumn="0" w:noHBand="1" w:noVBand="1"/>
      </w:tblPr>
      <w:tblGrid>
        <w:gridCol w:w="3335"/>
        <w:gridCol w:w="1686"/>
        <w:gridCol w:w="1586"/>
        <w:gridCol w:w="1586"/>
        <w:gridCol w:w="1577"/>
        <w:gridCol w:w="4187"/>
      </w:tblGrid>
      <w:tr w:rsidR="00743011" w:rsidRPr="001A4379" w14:paraId="21E5EA59" w14:textId="77777777" w:rsidTr="0061566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00" w:type="pct"/>
        </w:trPr>
        <w:tc>
          <w:tcPr>
            <w:tcW w:w="1195" w:type="pct"/>
            <w:tcBorders>
              <w:top w:val="single" w:sz="8" w:space="0" w:color="7F7F7F" w:themeColor="text1" w:themeTint="80"/>
            </w:tcBorders>
          </w:tcPr>
          <w:p w14:paraId="670C25BA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Variables </w:t>
            </w:r>
          </w:p>
        </w:tc>
        <w:tc>
          <w:tcPr>
            <w:tcW w:w="604" w:type="pct"/>
            <w:tcBorders>
              <w:top w:val="single" w:sz="8" w:space="0" w:color="7F7F7F" w:themeColor="text1" w:themeTint="80"/>
            </w:tcBorders>
          </w:tcPr>
          <w:p w14:paraId="581050C5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Model 1 </w:t>
            </w:r>
          </w:p>
        </w:tc>
        <w:tc>
          <w:tcPr>
            <w:tcW w:w="568" w:type="pct"/>
            <w:tcBorders>
              <w:top w:val="single" w:sz="8" w:space="0" w:color="7F7F7F" w:themeColor="text1" w:themeTint="80"/>
            </w:tcBorders>
          </w:tcPr>
          <w:p w14:paraId="04F78D9B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Model 2 </w:t>
            </w:r>
          </w:p>
        </w:tc>
        <w:tc>
          <w:tcPr>
            <w:tcW w:w="568" w:type="pct"/>
            <w:tcBorders>
              <w:top w:val="single" w:sz="8" w:space="0" w:color="7F7F7F" w:themeColor="text1" w:themeTint="80"/>
            </w:tcBorders>
          </w:tcPr>
          <w:p w14:paraId="28002656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Model 3 </w:t>
            </w:r>
          </w:p>
        </w:tc>
        <w:tc>
          <w:tcPr>
            <w:tcW w:w="565" w:type="pct"/>
            <w:tcBorders>
              <w:top w:val="single" w:sz="8" w:space="0" w:color="7F7F7F" w:themeColor="text1" w:themeTint="80"/>
            </w:tcBorders>
          </w:tcPr>
          <w:p w14:paraId="28CB7F78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odel 4</w:t>
            </w:r>
          </w:p>
        </w:tc>
      </w:tr>
      <w:tr w:rsidR="008E139B" w:rsidRPr="001A4379" w14:paraId="618893B7" w14:textId="77777777" w:rsidTr="00615663">
        <w:trPr>
          <w:gridAfter w:val="1"/>
          <w:wAfter w:w="1500" w:type="pct"/>
        </w:trPr>
        <w:tc>
          <w:tcPr>
            <w:tcW w:w="3500" w:type="pct"/>
            <w:gridSpan w:val="5"/>
          </w:tcPr>
          <w:p w14:paraId="5A9A0397" w14:textId="77777777" w:rsidR="008E139B" w:rsidRPr="001A4379" w:rsidRDefault="008E139B" w:rsidP="006F18F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Excluding 1835 participants with a history of hypertension, diabetes, heart disease, cerebrovascular disease or cancer at baseline</w:t>
            </w:r>
          </w:p>
        </w:tc>
      </w:tr>
      <w:tr w:rsidR="00743011" w:rsidRPr="001A4379" w14:paraId="010D555C" w14:textId="77777777" w:rsidTr="00615663">
        <w:trPr>
          <w:gridAfter w:val="1"/>
          <w:wAfter w:w="1500" w:type="pct"/>
        </w:trPr>
        <w:tc>
          <w:tcPr>
            <w:tcW w:w="1799" w:type="pct"/>
            <w:gridSpan w:val="2"/>
          </w:tcPr>
          <w:p w14:paraId="0C5C2450" w14:textId="77777777" w:rsidR="00743011" w:rsidRPr="001A4379" w:rsidRDefault="00743011" w:rsidP="00743011">
            <w:pPr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Normal stable SBP as reference</w:t>
            </w:r>
          </w:p>
        </w:tc>
        <w:tc>
          <w:tcPr>
            <w:tcW w:w="568" w:type="pct"/>
          </w:tcPr>
          <w:p w14:paraId="45E9CB95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68" w:type="pct"/>
          </w:tcPr>
          <w:p w14:paraId="3533E7A6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65" w:type="pct"/>
          </w:tcPr>
          <w:p w14:paraId="234AA0F3" w14:textId="77777777" w:rsidR="00743011" w:rsidRPr="001A4379" w:rsidRDefault="00743011" w:rsidP="006F18F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394B3C" w:rsidRPr="001A4379" w14:paraId="4646F9DD" w14:textId="77777777" w:rsidTr="00615663">
        <w:trPr>
          <w:gridAfter w:val="1"/>
          <w:wAfter w:w="1500" w:type="pct"/>
        </w:trPr>
        <w:tc>
          <w:tcPr>
            <w:tcW w:w="1195" w:type="pct"/>
          </w:tcPr>
          <w:p w14:paraId="77905E0B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High stable SBP</w:t>
            </w:r>
          </w:p>
        </w:tc>
        <w:tc>
          <w:tcPr>
            <w:tcW w:w="604" w:type="pct"/>
          </w:tcPr>
          <w:p w14:paraId="7874D1F7" w14:textId="6300E40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34A7F3C8" w14:textId="02A8CCDE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8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2A400DA9" w14:textId="37347BBD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5" w:type="pct"/>
          </w:tcPr>
          <w:p w14:paraId="7658C33D" w14:textId="7172913D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13156426" w14:textId="77777777" w:rsidTr="00615663">
        <w:trPr>
          <w:gridAfter w:val="1"/>
          <w:wAfter w:w="1500" w:type="pct"/>
        </w:trPr>
        <w:tc>
          <w:tcPr>
            <w:tcW w:w="1195" w:type="pct"/>
          </w:tcPr>
          <w:p w14:paraId="2BEC731F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Greatly elevated SBP</w:t>
            </w:r>
          </w:p>
        </w:tc>
        <w:tc>
          <w:tcPr>
            <w:tcW w:w="604" w:type="pct"/>
          </w:tcPr>
          <w:p w14:paraId="29092BF4" w14:textId="10D541AD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3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4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5FE7F240" w14:textId="5BB3064C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3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3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60456D72" w14:textId="32483D52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3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2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5" w:type="pct"/>
          </w:tcPr>
          <w:p w14:paraId="62849357" w14:textId="7DE6B470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3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2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43712219" w14:textId="77777777" w:rsidTr="00615663">
        <w:trPr>
          <w:gridAfter w:val="1"/>
          <w:wAfter w:w="1500" w:type="pct"/>
        </w:trPr>
        <w:tc>
          <w:tcPr>
            <w:tcW w:w="1195" w:type="pct"/>
          </w:tcPr>
          <w:p w14:paraId="36AFBCBA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ered SBP</w:t>
            </w:r>
          </w:p>
        </w:tc>
        <w:tc>
          <w:tcPr>
            <w:tcW w:w="604" w:type="pct"/>
          </w:tcPr>
          <w:p w14:paraId="0EE80AE2" w14:textId="587BC6CD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4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2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76F6355F" w14:textId="05E12FA5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2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5E6A8355" w14:textId="72E60BBE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1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5" w:type="pct"/>
          </w:tcPr>
          <w:p w14:paraId="373D3D9B" w14:textId="5EAFAAB8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1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13B91FF6" w14:textId="77777777" w:rsidTr="00615663">
        <w:trPr>
          <w:gridAfter w:val="1"/>
          <w:wAfter w:w="1500" w:type="pct"/>
        </w:trPr>
        <w:tc>
          <w:tcPr>
            <w:tcW w:w="1799" w:type="pct"/>
            <w:gridSpan w:val="2"/>
          </w:tcPr>
          <w:p w14:paraId="6635FB29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Normal stable DBP as reference</w:t>
            </w:r>
          </w:p>
        </w:tc>
        <w:tc>
          <w:tcPr>
            <w:tcW w:w="568" w:type="pct"/>
          </w:tcPr>
          <w:p w14:paraId="3FF14B2E" w14:textId="50E0F331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68" w:type="pct"/>
          </w:tcPr>
          <w:p w14:paraId="26DE0425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65" w:type="pct"/>
          </w:tcPr>
          <w:p w14:paraId="2E51D084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394B3C" w:rsidRPr="001A4379" w14:paraId="468A304F" w14:textId="77777777" w:rsidTr="00615663">
        <w:trPr>
          <w:gridAfter w:val="1"/>
          <w:wAfter w:w="1500" w:type="pct"/>
        </w:trPr>
        <w:tc>
          <w:tcPr>
            <w:tcW w:w="1195" w:type="pct"/>
          </w:tcPr>
          <w:p w14:paraId="400BE933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High stable DBP</w:t>
            </w:r>
          </w:p>
        </w:tc>
        <w:tc>
          <w:tcPr>
            <w:tcW w:w="604" w:type="pct"/>
          </w:tcPr>
          <w:p w14:paraId="23FE1249" w14:textId="5C268960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4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65103C4E" w14:textId="06B4349E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3AE6689C" w14:textId="77639898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5" w:type="pct"/>
          </w:tcPr>
          <w:p w14:paraId="3447EE35" w14:textId="74A8D19D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2386C125" w14:textId="77777777" w:rsidTr="00615663">
        <w:trPr>
          <w:gridAfter w:val="1"/>
          <w:wAfter w:w="1500" w:type="pct"/>
        </w:trPr>
        <w:tc>
          <w:tcPr>
            <w:tcW w:w="1195" w:type="pct"/>
          </w:tcPr>
          <w:p w14:paraId="3E6C245C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 stable DBP</w:t>
            </w:r>
          </w:p>
        </w:tc>
        <w:tc>
          <w:tcPr>
            <w:tcW w:w="604" w:type="pct"/>
          </w:tcPr>
          <w:p w14:paraId="55BBB935" w14:textId="0CC27F65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1DBD13A7" w14:textId="76EAB012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8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79A7A8A2" w14:textId="34132080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5" w:type="pct"/>
          </w:tcPr>
          <w:p w14:paraId="2FFD4D2F" w14:textId="190C7DB8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71D6E290" w14:textId="77777777" w:rsidTr="00615663">
        <w:trPr>
          <w:gridAfter w:val="1"/>
          <w:wAfter w:w="1500" w:type="pct"/>
        </w:trPr>
        <w:tc>
          <w:tcPr>
            <w:tcW w:w="1799" w:type="pct"/>
            <w:gridSpan w:val="2"/>
          </w:tcPr>
          <w:p w14:paraId="03AC5D58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Stable normal weight as reference</w:t>
            </w:r>
          </w:p>
        </w:tc>
        <w:tc>
          <w:tcPr>
            <w:tcW w:w="568" w:type="pct"/>
          </w:tcPr>
          <w:p w14:paraId="0685B597" w14:textId="60DE82C1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68" w:type="pct"/>
          </w:tcPr>
          <w:p w14:paraId="5294134F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65" w:type="pct"/>
          </w:tcPr>
          <w:p w14:paraId="15B5930C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394B3C" w:rsidRPr="001A4379" w14:paraId="798D98B5" w14:textId="77777777" w:rsidTr="00615663">
        <w:trPr>
          <w:gridAfter w:val="1"/>
          <w:wAfter w:w="1500" w:type="pct"/>
        </w:trPr>
        <w:tc>
          <w:tcPr>
            <w:tcW w:w="1195" w:type="pct"/>
          </w:tcPr>
          <w:p w14:paraId="5BBE98C9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Progressively obese</w:t>
            </w:r>
          </w:p>
        </w:tc>
        <w:tc>
          <w:tcPr>
            <w:tcW w:w="604" w:type="pct"/>
          </w:tcPr>
          <w:p w14:paraId="39F83535" w14:textId="1B54F605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4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9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8" w:type="pct"/>
          </w:tcPr>
          <w:p w14:paraId="021DF219" w14:textId="2B50EE8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4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0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8" w:type="pct"/>
          </w:tcPr>
          <w:p w14:paraId="51DD5344" w14:textId="2F4CE13D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5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08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5" w:type="pct"/>
          </w:tcPr>
          <w:p w14:paraId="32D03BA9" w14:textId="76D68799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5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08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</w:tr>
      <w:tr w:rsidR="00394B3C" w:rsidRPr="001A4379" w14:paraId="02959A38" w14:textId="77777777" w:rsidTr="00615663">
        <w:trPr>
          <w:gridAfter w:val="1"/>
          <w:wAfter w:w="1500" w:type="pct"/>
        </w:trPr>
        <w:tc>
          <w:tcPr>
            <w:tcW w:w="1195" w:type="pct"/>
          </w:tcPr>
          <w:p w14:paraId="4828618C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Stable slim</w:t>
            </w:r>
          </w:p>
        </w:tc>
        <w:tc>
          <w:tcPr>
            <w:tcW w:w="604" w:type="pct"/>
          </w:tcPr>
          <w:p w14:paraId="50331332" w14:textId="319B9592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5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8" w:type="pct"/>
          </w:tcPr>
          <w:p w14:paraId="52744F1D" w14:textId="1555692B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4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8" w:type="pct"/>
          </w:tcPr>
          <w:p w14:paraId="530BDF3B" w14:textId="70E3328D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4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5" w:type="pct"/>
          </w:tcPr>
          <w:p w14:paraId="097FB028" w14:textId="2F5738BA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4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</w:tr>
      <w:tr w:rsidR="00394B3C" w:rsidRPr="001A4379" w14:paraId="25780285" w14:textId="77777777" w:rsidTr="00615663">
        <w:trPr>
          <w:gridAfter w:val="1"/>
          <w:wAfter w:w="1500" w:type="pct"/>
        </w:trPr>
        <w:tc>
          <w:tcPr>
            <w:tcW w:w="1195" w:type="pct"/>
          </w:tcPr>
          <w:p w14:paraId="404A05D9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Lowered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weight</w:t>
            </w:r>
          </w:p>
        </w:tc>
        <w:tc>
          <w:tcPr>
            <w:tcW w:w="604" w:type="pct"/>
          </w:tcPr>
          <w:p w14:paraId="72CF35D1" w14:textId="5CFCD1A2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1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4.76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1250778F" w14:textId="1444D90D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1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4.8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34075A54" w14:textId="41F7BD92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2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5.15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5" w:type="pct"/>
          </w:tcPr>
          <w:p w14:paraId="192116E5" w14:textId="5171F78F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2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5.15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59D97B80" w14:textId="77777777" w:rsidTr="00615663">
        <w:trPr>
          <w:gridAfter w:val="1"/>
          <w:wAfter w:w="1500" w:type="pct"/>
        </w:trPr>
        <w:tc>
          <w:tcPr>
            <w:tcW w:w="1799" w:type="pct"/>
            <w:gridSpan w:val="2"/>
          </w:tcPr>
          <w:p w14:paraId="08056C0E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 stable MAP</w:t>
            </w:r>
            <w:r w:rsidRPr="001A4379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 xml:space="preserve"> as reference</w:t>
            </w:r>
          </w:p>
        </w:tc>
        <w:tc>
          <w:tcPr>
            <w:tcW w:w="568" w:type="pct"/>
          </w:tcPr>
          <w:p w14:paraId="530F105A" w14:textId="534B0BCA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68" w:type="pct"/>
          </w:tcPr>
          <w:p w14:paraId="03F3408A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65" w:type="pct"/>
          </w:tcPr>
          <w:p w14:paraId="25FF9A91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394B3C" w:rsidRPr="001A4379" w14:paraId="1506146F" w14:textId="77777777" w:rsidTr="00615663">
        <w:trPr>
          <w:gridAfter w:val="1"/>
          <w:wAfter w:w="1500" w:type="pct"/>
        </w:trPr>
        <w:tc>
          <w:tcPr>
            <w:tcW w:w="1195" w:type="pct"/>
          </w:tcPr>
          <w:p w14:paraId="0763BAA4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 stable MAP</w:t>
            </w:r>
          </w:p>
        </w:tc>
        <w:tc>
          <w:tcPr>
            <w:tcW w:w="604" w:type="pct"/>
          </w:tcPr>
          <w:p w14:paraId="17FBD097" w14:textId="6D3DE2B2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327DEE5F" w14:textId="6FEEE00D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242E9139" w14:textId="0247C494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5" w:type="pct"/>
          </w:tcPr>
          <w:p w14:paraId="298601F6" w14:textId="245A728A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569D51E2" w14:textId="77777777" w:rsidTr="00615663">
        <w:trPr>
          <w:gridAfter w:val="1"/>
          <w:wAfter w:w="1500" w:type="pct"/>
        </w:trPr>
        <w:tc>
          <w:tcPr>
            <w:tcW w:w="1195" w:type="pct"/>
          </w:tcPr>
          <w:p w14:paraId="254AA68A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High stable MAP</w:t>
            </w:r>
          </w:p>
        </w:tc>
        <w:tc>
          <w:tcPr>
            <w:tcW w:w="604" w:type="pct"/>
          </w:tcPr>
          <w:p w14:paraId="3BE3C929" w14:textId="4BA3DCA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2CA8F93F" w14:textId="17113618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696EA712" w14:textId="7658D574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5" w:type="pct"/>
          </w:tcPr>
          <w:p w14:paraId="550C5ECA" w14:textId="63AA18F9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3997FCBF" w14:textId="77777777" w:rsidTr="00615663">
        <w:trPr>
          <w:gridAfter w:val="1"/>
          <w:wAfter w:w="1500" w:type="pct"/>
        </w:trPr>
        <w:tc>
          <w:tcPr>
            <w:tcW w:w="1799" w:type="pct"/>
            <w:gridSpan w:val="2"/>
          </w:tcPr>
          <w:p w14:paraId="6C5B3785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 stable PP</w:t>
            </w:r>
            <w:r w:rsidRPr="001A4379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 xml:space="preserve"> as reference</w:t>
            </w:r>
          </w:p>
        </w:tc>
        <w:tc>
          <w:tcPr>
            <w:tcW w:w="568" w:type="pct"/>
          </w:tcPr>
          <w:p w14:paraId="026DE327" w14:textId="011030E2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68" w:type="pct"/>
          </w:tcPr>
          <w:p w14:paraId="4CB01021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65" w:type="pct"/>
          </w:tcPr>
          <w:p w14:paraId="1967AE57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394B3C" w:rsidRPr="001A4379" w14:paraId="4C88A939" w14:textId="77777777" w:rsidTr="00615663">
        <w:trPr>
          <w:gridAfter w:val="1"/>
          <w:wAfter w:w="1500" w:type="pct"/>
        </w:trPr>
        <w:tc>
          <w:tcPr>
            <w:tcW w:w="1195" w:type="pct"/>
          </w:tcPr>
          <w:p w14:paraId="16C80D9F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Elevated PP</w:t>
            </w:r>
          </w:p>
        </w:tc>
        <w:tc>
          <w:tcPr>
            <w:tcW w:w="604" w:type="pct"/>
          </w:tcPr>
          <w:p w14:paraId="13BF4543" w14:textId="2D0895CE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2BD0CD2B" w14:textId="5316BF0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5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8" w:type="pct"/>
          </w:tcPr>
          <w:p w14:paraId="045BBC72" w14:textId="0B52C1F0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5" w:type="pct"/>
          </w:tcPr>
          <w:p w14:paraId="4E592260" w14:textId="2F64437E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</w:tr>
      <w:tr w:rsidR="00394B3C" w:rsidRPr="001A4379" w14:paraId="01B6D646" w14:textId="77777777" w:rsidTr="00615663">
        <w:trPr>
          <w:gridAfter w:val="1"/>
          <w:wAfter w:w="1500" w:type="pct"/>
        </w:trPr>
        <w:tc>
          <w:tcPr>
            <w:tcW w:w="1195" w:type="pct"/>
          </w:tcPr>
          <w:p w14:paraId="31D0BC36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ered PP</w:t>
            </w:r>
          </w:p>
        </w:tc>
        <w:tc>
          <w:tcPr>
            <w:tcW w:w="604" w:type="pct"/>
          </w:tcPr>
          <w:p w14:paraId="2FD1288D" w14:textId="62AE58F1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.8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9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7.7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8" w:type="pct"/>
          </w:tcPr>
          <w:p w14:paraId="060D8743" w14:textId="1C0FBE05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4.0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0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8.26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8" w:type="pct"/>
          </w:tcPr>
          <w:p w14:paraId="500AC73E" w14:textId="589AB950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.9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9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7.9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5" w:type="pct"/>
          </w:tcPr>
          <w:p w14:paraId="488A6E50" w14:textId="7711E2B0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3.9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9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7.9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</w:tr>
      <w:tr w:rsidR="008E139B" w:rsidRPr="001A4379" w14:paraId="3B88997C" w14:textId="77777777" w:rsidTr="008E139B">
        <w:tc>
          <w:tcPr>
            <w:tcW w:w="5000" w:type="pct"/>
            <w:gridSpan w:val="6"/>
          </w:tcPr>
          <w:p w14:paraId="2038BBC8" w14:textId="77777777" w:rsidR="008E139B" w:rsidRPr="001A4379" w:rsidRDefault="008E139B" w:rsidP="006F18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37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mputing missing covariates using multiple imputation</w:t>
            </w:r>
          </w:p>
        </w:tc>
      </w:tr>
      <w:tr w:rsidR="00EA1AB6" w:rsidRPr="001A4379" w14:paraId="2C3C4BE8" w14:textId="77777777" w:rsidTr="00615663">
        <w:trPr>
          <w:gridAfter w:val="1"/>
          <w:wAfter w:w="1500" w:type="pct"/>
        </w:trPr>
        <w:tc>
          <w:tcPr>
            <w:tcW w:w="1799" w:type="pct"/>
            <w:gridSpan w:val="2"/>
          </w:tcPr>
          <w:p w14:paraId="28A08CEA" w14:textId="10E28807" w:rsidR="00EA1AB6" w:rsidRPr="001A4379" w:rsidRDefault="00EA1AB6" w:rsidP="00EA1AB6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Normal stable SBP as reference</w:t>
            </w:r>
          </w:p>
        </w:tc>
        <w:tc>
          <w:tcPr>
            <w:tcW w:w="568" w:type="pct"/>
          </w:tcPr>
          <w:p w14:paraId="324AC32D" w14:textId="77777777" w:rsidR="00EA1AB6" w:rsidRPr="001A4379" w:rsidRDefault="00EA1AB6" w:rsidP="00EA1AB6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pct"/>
          </w:tcPr>
          <w:p w14:paraId="792E6AD6" w14:textId="77777777" w:rsidR="00EA1AB6" w:rsidRPr="001A4379" w:rsidRDefault="00EA1AB6" w:rsidP="00EA1AB6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" w:type="pct"/>
          </w:tcPr>
          <w:p w14:paraId="04C59D9D" w14:textId="77777777" w:rsidR="00EA1AB6" w:rsidRPr="001A4379" w:rsidRDefault="00EA1AB6" w:rsidP="00EA1AB6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4B3C" w:rsidRPr="001A4379" w14:paraId="3743E07A" w14:textId="77777777" w:rsidTr="00615663">
        <w:trPr>
          <w:gridAfter w:val="1"/>
          <w:wAfter w:w="1500" w:type="pct"/>
        </w:trPr>
        <w:tc>
          <w:tcPr>
            <w:tcW w:w="1195" w:type="pct"/>
          </w:tcPr>
          <w:p w14:paraId="09918B8A" w14:textId="42D8B0AB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High stable SBP</w:t>
            </w:r>
          </w:p>
        </w:tc>
        <w:tc>
          <w:tcPr>
            <w:tcW w:w="604" w:type="pct"/>
          </w:tcPr>
          <w:p w14:paraId="2FA2EE19" w14:textId="201FC1D8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6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1894FB11" w14:textId="56A11324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267087AE" w14:textId="46774C85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5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5" w:type="pct"/>
          </w:tcPr>
          <w:p w14:paraId="4611E325" w14:textId="6F7A984D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7814BB80" w14:textId="77777777" w:rsidTr="00615663">
        <w:trPr>
          <w:gridAfter w:val="1"/>
          <w:wAfter w:w="1500" w:type="pct"/>
        </w:trPr>
        <w:tc>
          <w:tcPr>
            <w:tcW w:w="1195" w:type="pct"/>
          </w:tcPr>
          <w:p w14:paraId="72601413" w14:textId="0DFE682A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Greatly elevated SBP</w:t>
            </w:r>
          </w:p>
        </w:tc>
        <w:tc>
          <w:tcPr>
            <w:tcW w:w="604" w:type="pct"/>
          </w:tcPr>
          <w:p w14:paraId="6AEF0ABF" w14:textId="098E431D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5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6F7C2650" w14:textId="7F4F8351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4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08D6BEAE" w14:textId="12CEB922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4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5" w:type="pct"/>
          </w:tcPr>
          <w:p w14:paraId="315DD72E" w14:textId="02610BE2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37E017FB" w14:textId="77777777" w:rsidTr="00615663">
        <w:trPr>
          <w:gridAfter w:val="1"/>
          <w:wAfter w:w="1500" w:type="pct"/>
        </w:trPr>
        <w:tc>
          <w:tcPr>
            <w:tcW w:w="1195" w:type="pct"/>
          </w:tcPr>
          <w:p w14:paraId="73FFB072" w14:textId="73EED724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ered SBP</w:t>
            </w:r>
          </w:p>
        </w:tc>
        <w:tc>
          <w:tcPr>
            <w:tcW w:w="604" w:type="pct"/>
          </w:tcPr>
          <w:p w14:paraId="3320EDB7" w14:textId="1F5F92DC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6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25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8" w:type="pct"/>
          </w:tcPr>
          <w:p w14:paraId="114C5954" w14:textId="65C86399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7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3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8" w:type="pct"/>
          </w:tcPr>
          <w:p w14:paraId="390BA8CF" w14:textId="012F6E99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7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3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5" w:type="pct"/>
          </w:tcPr>
          <w:p w14:paraId="0F57D702" w14:textId="442939D5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6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2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</w:tr>
      <w:tr w:rsidR="00394B3C" w:rsidRPr="001A4379" w14:paraId="75770C09" w14:textId="77777777" w:rsidTr="00615663">
        <w:trPr>
          <w:gridAfter w:val="1"/>
          <w:wAfter w:w="1500" w:type="pct"/>
        </w:trPr>
        <w:tc>
          <w:tcPr>
            <w:tcW w:w="1799" w:type="pct"/>
            <w:gridSpan w:val="2"/>
          </w:tcPr>
          <w:p w14:paraId="6D61B92E" w14:textId="079515FF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Normal stable DBP as reference</w:t>
            </w:r>
          </w:p>
        </w:tc>
        <w:tc>
          <w:tcPr>
            <w:tcW w:w="568" w:type="pct"/>
          </w:tcPr>
          <w:p w14:paraId="5909FE30" w14:textId="67A5179F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pct"/>
          </w:tcPr>
          <w:p w14:paraId="6F69679A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" w:type="pct"/>
          </w:tcPr>
          <w:p w14:paraId="39B87BED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4B3C" w:rsidRPr="001A4379" w14:paraId="036830FC" w14:textId="77777777" w:rsidTr="00615663">
        <w:trPr>
          <w:gridAfter w:val="1"/>
          <w:wAfter w:w="1500" w:type="pct"/>
        </w:trPr>
        <w:tc>
          <w:tcPr>
            <w:tcW w:w="1195" w:type="pct"/>
          </w:tcPr>
          <w:p w14:paraId="233B48C6" w14:textId="6D87F89C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High stable DBP</w:t>
            </w:r>
          </w:p>
        </w:tc>
        <w:tc>
          <w:tcPr>
            <w:tcW w:w="604" w:type="pct"/>
          </w:tcPr>
          <w:p w14:paraId="34638F33" w14:textId="182AED9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6A796500" w14:textId="32E6299F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4E24AA29" w14:textId="6170C304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5" w:type="pct"/>
          </w:tcPr>
          <w:p w14:paraId="6FA0B5B7" w14:textId="2D226A32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2012C7C2" w14:textId="77777777" w:rsidTr="00615663">
        <w:trPr>
          <w:gridAfter w:val="1"/>
          <w:wAfter w:w="1500" w:type="pct"/>
        </w:trPr>
        <w:tc>
          <w:tcPr>
            <w:tcW w:w="1195" w:type="pct"/>
          </w:tcPr>
          <w:p w14:paraId="45FFF81D" w14:textId="1459798D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 stable DBP</w:t>
            </w:r>
          </w:p>
        </w:tc>
        <w:tc>
          <w:tcPr>
            <w:tcW w:w="604" w:type="pct"/>
          </w:tcPr>
          <w:p w14:paraId="07DE467B" w14:textId="6158919B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5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8" w:type="pct"/>
          </w:tcPr>
          <w:p w14:paraId="75429D45" w14:textId="57AD6792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8" w:type="pct"/>
          </w:tcPr>
          <w:p w14:paraId="17984FF0" w14:textId="57C08A8F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5" w:type="pct"/>
          </w:tcPr>
          <w:p w14:paraId="493F6502" w14:textId="109BAC05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6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</w:tr>
      <w:tr w:rsidR="00394B3C" w:rsidRPr="001A4379" w14:paraId="78F0C83B" w14:textId="77777777" w:rsidTr="00615663">
        <w:trPr>
          <w:gridAfter w:val="1"/>
          <w:wAfter w:w="1500" w:type="pct"/>
        </w:trPr>
        <w:tc>
          <w:tcPr>
            <w:tcW w:w="1799" w:type="pct"/>
            <w:gridSpan w:val="2"/>
          </w:tcPr>
          <w:p w14:paraId="6F961486" w14:textId="5E3E987E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Stable normal weight as reference</w:t>
            </w:r>
          </w:p>
        </w:tc>
        <w:tc>
          <w:tcPr>
            <w:tcW w:w="568" w:type="pct"/>
          </w:tcPr>
          <w:p w14:paraId="6B9E4746" w14:textId="43882D04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pct"/>
          </w:tcPr>
          <w:p w14:paraId="3221262B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" w:type="pct"/>
          </w:tcPr>
          <w:p w14:paraId="3CC1FC17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4B3C" w:rsidRPr="001A4379" w14:paraId="02837270" w14:textId="77777777" w:rsidTr="00615663">
        <w:trPr>
          <w:gridAfter w:val="1"/>
          <w:wAfter w:w="1500" w:type="pct"/>
        </w:trPr>
        <w:tc>
          <w:tcPr>
            <w:tcW w:w="1195" w:type="pct"/>
          </w:tcPr>
          <w:p w14:paraId="7357BBBF" w14:textId="4DEB8DC4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Progressively obese</w:t>
            </w:r>
          </w:p>
        </w:tc>
        <w:tc>
          <w:tcPr>
            <w:tcW w:w="604" w:type="pct"/>
          </w:tcPr>
          <w:p w14:paraId="07CA798A" w14:textId="0ED805AC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5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0)*</w:t>
            </w:r>
          </w:p>
        </w:tc>
        <w:tc>
          <w:tcPr>
            <w:tcW w:w="568" w:type="pct"/>
          </w:tcPr>
          <w:p w14:paraId="7DA54D04" w14:textId="0392A56A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5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8" w:type="pct"/>
          </w:tcPr>
          <w:p w14:paraId="498880E6" w14:textId="6105F370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6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5" w:type="pct"/>
          </w:tcPr>
          <w:p w14:paraId="14C5C782" w14:textId="3F16F743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6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</w:tr>
      <w:tr w:rsidR="00394B3C" w:rsidRPr="001A4379" w14:paraId="1980381B" w14:textId="77777777" w:rsidTr="00615663">
        <w:trPr>
          <w:gridAfter w:val="1"/>
          <w:wAfter w:w="1500" w:type="pct"/>
        </w:trPr>
        <w:tc>
          <w:tcPr>
            <w:tcW w:w="1195" w:type="pct"/>
          </w:tcPr>
          <w:p w14:paraId="3FF3985B" w14:textId="60AA69CC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Stable slim</w:t>
            </w:r>
          </w:p>
        </w:tc>
        <w:tc>
          <w:tcPr>
            <w:tcW w:w="604" w:type="pct"/>
          </w:tcPr>
          <w:p w14:paraId="7F28BCFD" w14:textId="1B5DDEE4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8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8" w:type="pct"/>
          </w:tcPr>
          <w:p w14:paraId="58E71F42" w14:textId="5C7B6CB2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6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8" w:type="pct"/>
          </w:tcPr>
          <w:p w14:paraId="35A70FCD" w14:textId="277F0F7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4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5" w:type="pct"/>
          </w:tcPr>
          <w:p w14:paraId="651609BB" w14:textId="03EB2AE4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4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</w:tr>
      <w:tr w:rsidR="00394B3C" w:rsidRPr="001A4379" w14:paraId="3C66E9D3" w14:textId="77777777" w:rsidTr="00615663">
        <w:trPr>
          <w:gridAfter w:val="1"/>
          <w:wAfter w:w="1500" w:type="pct"/>
        </w:trPr>
        <w:tc>
          <w:tcPr>
            <w:tcW w:w="1195" w:type="pct"/>
          </w:tcPr>
          <w:p w14:paraId="34FF276F" w14:textId="04A9AFE6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 xml:space="preserve">Lowered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weight</w:t>
            </w:r>
          </w:p>
        </w:tc>
        <w:tc>
          <w:tcPr>
            <w:tcW w:w="604" w:type="pct"/>
          </w:tcPr>
          <w:p w14:paraId="3B9891CF" w14:textId="74F04214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4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58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671E8CC9" w14:textId="3D09DAA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3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1A0BEC04" w14:textId="71EA5EB6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3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3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5" w:type="pct"/>
          </w:tcPr>
          <w:p w14:paraId="566A05A2" w14:textId="0CF5BE0F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0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47EF0E67" w14:textId="77777777" w:rsidTr="00615663">
        <w:trPr>
          <w:gridAfter w:val="1"/>
          <w:wAfter w:w="1500" w:type="pct"/>
        </w:trPr>
        <w:tc>
          <w:tcPr>
            <w:tcW w:w="1799" w:type="pct"/>
            <w:gridSpan w:val="2"/>
          </w:tcPr>
          <w:p w14:paraId="7B09B2FF" w14:textId="629BD87E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 stable MAP</w:t>
            </w:r>
            <w:r w:rsidRPr="001A4379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 xml:space="preserve"> as reference</w:t>
            </w:r>
          </w:p>
        </w:tc>
        <w:tc>
          <w:tcPr>
            <w:tcW w:w="568" w:type="pct"/>
          </w:tcPr>
          <w:p w14:paraId="3E24DBF8" w14:textId="5A33CEC3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pct"/>
          </w:tcPr>
          <w:p w14:paraId="27179256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" w:type="pct"/>
          </w:tcPr>
          <w:p w14:paraId="4E55AD88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4B3C" w:rsidRPr="001A4379" w14:paraId="149136B6" w14:textId="77777777" w:rsidTr="00615663">
        <w:trPr>
          <w:gridAfter w:val="1"/>
          <w:wAfter w:w="1500" w:type="pct"/>
        </w:trPr>
        <w:tc>
          <w:tcPr>
            <w:tcW w:w="1195" w:type="pct"/>
          </w:tcPr>
          <w:p w14:paraId="2B07A65A" w14:textId="7AE09782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 stable MAP</w:t>
            </w:r>
          </w:p>
        </w:tc>
        <w:tc>
          <w:tcPr>
            <w:tcW w:w="604" w:type="pct"/>
          </w:tcPr>
          <w:p w14:paraId="5F859792" w14:textId="06716EDD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2314A3D1" w14:textId="28E920B1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69DD525A" w14:textId="6A86EB0D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5" w:type="pct"/>
          </w:tcPr>
          <w:p w14:paraId="6AAD4732" w14:textId="3B202C78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50302FF0" w14:textId="77777777" w:rsidTr="00615663">
        <w:trPr>
          <w:gridAfter w:val="1"/>
          <w:wAfter w:w="1500" w:type="pct"/>
        </w:trPr>
        <w:tc>
          <w:tcPr>
            <w:tcW w:w="1195" w:type="pct"/>
          </w:tcPr>
          <w:p w14:paraId="0846ABF8" w14:textId="15214C3E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High stable MAP</w:t>
            </w:r>
          </w:p>
        </w:tc>
        <w:tc>
          <w:tcPr>
            <w:tcW w:w="604" w:type="pct"/>
          </w:tcPr>
          <w:p w14:paraId="1A400244" w14:textId="09EF7E06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4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24A3B4E2" w14:textId="15D63F6F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pct"/>
          </w:tcPr>
          <w:p w14:paraId="375F1533" w14:textId="252B5F9E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21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5" w:type="pct"/>
          </w:tcPr>
          <w:p w14:paraId="55BD09DC" w14:textId="749925BD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19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4B3C" w:rsidRPr="001A4379" w14:paraId="15BAD861" w14:textId="77777777" w:rsidTr="00615663">
        <w:trPr>
          <w:gridAfter w:val="1"/>
          <w:wAfter w:w="1500" w:type="pct"/>
        </w:trPr>
        <w:tc>
          <w:tcPr>
            <w:tcW w:w="1799" w:type="pct"/>
            <w:gridSpan w:val="2"/>
          </w:tcPr>
          <w:p w14:paraId="65FB2EA3" w14:textId="31262FF0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 stable PP</w:t>
            </w:r>
            <w:r w:rsidRPr="001A4379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 xml:space="preserve"> as reference</w:t>
            </w:r>
          </w:p>
        </w:tc>
        <w:tc>
          <w:tcPr>
            <w:tcW w:w="568" w:type="pct"/>
          </w:tcPr>
          <w:p w14:paraId="70391900" w14:textId="109006A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pct"/>
          </w:tcPr>
          <w:p w14:paraId="59810385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" w:type="pct"/>
          </w:tcPr>
          <w:p w14:paraId="4570DC29" w14:textId="77777777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4B3C" w:rsidRPr="001A4379" w14:paraId="0914621B" w14:textId="77777777" w:rsidTr="00615663">
        <w:trPr>
          <w:gridAfter w:val="1"/>
          <w:wAfter w:w="1500" w:type="pct"/>
        </w:trPr>
        <w:tc>
          <w:tcPr>
            <w:tcW w:w="1195" w:type="pct"/>
          </w:tcPr>
          <w:p w14:paraId="22A28E82" w14:textId="167D3DFC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Elevated PP</w:t>
            </w:r>
          </w:p>
        </w:tc>
        <w:tc>
          <w:tcPr>
            <w:tcW w:w="604" w:type="pct"/>
          </w:tcPr>
          <w:p w14:paraId="5141C873" w14:textId="53A0DEF5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8" w:type="pct"/>
          </w:tcPr>
          <w:p w14:paraId="63B3B898" w14:textId="6A1E4778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8" w:type="pct"/>
          </w:tcPr>
          <w:p w14:paraId="00BD90BD" w14:textId="331EBA72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4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3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5" w:type="pct"/>
          </w:tcPr>
          <w:p w14:paraId="03665D42" w14:textId="7FF37FFF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0.9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</w:tr>
      <w:tr w:rsidR="00394B3C" w:rsidRPr="001A4379" w14:paraId="7F6C47AA" w14:textId="77777777" w:rsidTr="00615663">
        <w:trPr>
          <w:gridAfter w:val="1"/>
          <w:wAfter w:w="1500" w:type="pct"/>
        </w:trPr>
        <w:tc>
          <w:tcPr>
            <w:tcW w:w="1195" w:type="pct"/>
            <w:tcBorders>
              <w:bottom w:val="single" w:sz="8" w:space="0" w:color="auto"/>
            </w:tcBorders>
          </w:tcPr>
          <w:p w14:paraId="23431271" w14:textId="5DBFAA10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Lowered PP</w:t>
            </w:r>
          </w:p>
        </w:tc>
        <w:tc>
          <w:tcPr>
            <w:tcW w:w="604" w:type="pct"/>
            <w:tcBorders>
              <w:bottom w:val="single" w:sz="8" w:space="0" w:color="auto"/>
            </w:tcBorders>
          </w:tcPr>
          <w:p w14:paraId="5F2744F4" w14:textId="117E4D23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5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65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4.04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8" w:type="pct"/>
            <w:tcBorders>
              <w:bottom w:val="single" w:sz="8" w:space="0" w:color="auto"/>
            </w:tcBorders>
          </w:tcPr>
          <w:p w14:paraId="008D1E8F" w14:textId="08072E4C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79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7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4.37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8" w:type="pct"/>
            <w:tcBorders>
              <w:bottom w:val="single" w:sz="8" w:space="0" w:color="auto"/>
            </w:tcBorders>
          </w:tcPr>
          <w:p w14:paraId="40DA063A" w14:textId="71CE026E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7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76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4.32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565" w:type="pct"/>
            <w:tcBorders>
              <w:bottom w:val="single" w:sz="8" w:space="0" w:color="auto"/>
            </w:tcBorders>
          </w:tcPr>
          <w:p w14:paraId="072DB458" w14:textId="440EEABA" w:rsidR="00394B3C" w:rsidRPr="001A4379" w:rsidRDefault="00394B3C" w:rsidP="00394B3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2.68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1.70</w:t>
            </w:r>
            <w:r w:rsidR="009D7D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A4379">
              <w:rPr>
                <w:rFonts w:ascii="Times New Roman" w:hAnsi="Times New Roman" w:cs="Times New Roman" w:hint="eastAsia"/>
                <w:sz w:val="18"/>
                <w:szCs w:val="18"/>
              </w:rPr>
              <w:t>4.20</w:t>
            </w:r>
            <w:r w:rsidRPr="001A437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</w:tr>
    </w:tbl>
    <w:p w14:paraId="3188A257" w14:textId="3E086EDF" w:rsidR="002C2C15" w:rsidRDefault="002C2C15" w:rsidP="00373920">
      <w:pPr>
        <w:rPr>
          <w:rFonts w:ascii="Times New Roman" w:hAnsi="Times New Roman" w:cs="Times New Roman"/>
          <w:sz w:val="18"/>
          <w:szCs w:val="18"/>
        </w:rPr>
      </w:pPr>
      <w:r w:rsidRPr="002C2C15">
        <w:rPr>
          <w:rFonts w:ascii="Times New Roman" w:hAnsi="Times New Roman" w:cs="Times New Roman"/>
          <w:sz w:val="18"/>
          <w:szCs w:val="18"/>
        </w:rPr>
        <w:lastRenderedPageBreak/>
        <w:t>SBP, systolic blood pressure</w:t>
      </w:r>
      <w:r w:rsidR="00684C3E">
        <w:rPr>
          <w:rFonts w:ascii="Times New Roman" w:hAnsi="Times New Roman" w:cs="Times New Roman"/>
          <w:sz w:val="18"/>
          <w:szCs w:val="18"/>
        </w:rPr>
        <w:t>;</w:t>
      </w:r>
      <w:r w:rsidRPr="002C2C15">
        <w:rPr>
          <w:rFonts w:ascii="Times New Roman" w:hAnsi="Times New Roman" w:cs="Times New Roman"/>
          <w:sz w:val="18"/>
          <w:szCs w:val="18"/>
        </w:rPr>
        <w:t xml:space="preserve"> DBP, diastolic blood pressure</w:t>
      </w:r>
      <w:r w:rsidR="00684C3E">
        <w:rPr>
          <w:rFonts w:ascii="Times New Roman" w:hAnsi="Times New Roman" w:cs="Times New Roman"/>
          <w:sz w:val="18"/>
          <w:szCs w:val="18"/>
        </w:rPr>
        <w:t>;</w:t>
      </w:r>
      <w:r w:rsidRPr="002C2C15">
        <w:rPr>
          <w:rFonts w:ascii="Times New Roman" w:hAnsi="Times New Roman" w:cs="Times New Roman"/>
          <w:sz w:val="18"/>
          <w:szCs w:val="18"/>
        </w:rPr>
        <w:t xml:space="preserve"> MAP, mean arterial pressure</w:t>
      </w:r>
      <w:r w:rsidR="00684C3E">
        <w:rPr>
          <w:rFonts w:ascii="Times New Roman" w:hAnsi="Times New Roman" w:cs="Times New Roman"/>
          <w:sz w:val="18"/>
          <w:szCs w:val="18"/>
        </w:rPr>
        <w:t>;</w:t>
      </w:r>
      <w:r w:rsidRPr="002C2C15">
        <w:rPr>
          <w:rFonts w:ascii="Times New Roman" w:hAnsi="Times New Roman" w:cs="Times New Roman"/>
          <w:sz w:val="18"/>
          <w:szCs w:val="18"/>
        </w:rPr>
        <w:t xml:space="preserve"> PP, pulse pressure. Hazard ratios (95% confidence intervals) are presented. Model 1 was adjusted for no covariates. Model 2 was adjusted for gender, category of residence areas, living pattern, education level, and self-reported economic status based on model 1. Model 3 was adjusted for model 2 plus smoking, drinking, regular exercise, self-reported sleep quality, fresh fruit consumption, and vegetable consumption. Model 4 was adjusted for model 3 plus hypertension, diabetes, heart disease, cerebrovascular disease, and cancer. * P &lt;0.05.</w:t>
      </w:r>
    </w:p>
    <w:p w14:paraId="5BB609DF" w14:textId="71A5880D" w:rsidR="00274760" w:rsidRDefault="00274760" w:rsidP="00373920">
      <w:pPr>
        <w:rPr>
          <w:rFonts w:ascii="Times New Roman" w:hAnsi="Times New Roman" w:cs="Times New Roman"/>
          <w:sz w:val="18"/>
          <w:szCs w:val="18"/>
        </w:rPr>
      </w:pPr>
    </w:p>
    <w:p w14:paraId="766144F8" w14:textId="0C9FCDD1" w:rsidR="00274760" w:rsidRDefault="00274760" w:rsidP="00373920">
      <w:pPr>
        <w:rPr>
          <w:rFonts w:ascii="Times New Roman" w:hAnsi="Times New Roman" w:cs="Times New Roman"/>
          <w:sz w:val="18"/>
          <w:szCs w:val="18"/>
        </w:rPr>
      </w:pPr>
    </w:p>
    <w:p w14:paraId="69A777CE" w14:textId="77777777" w:rsidR="00274760" w:rsidRPr="002C2C15" w:rsidRDefault="00274760" w:rsidP="00373920">
      <w:pPr>
        <w:rPr>
          <w:rFonts w:ascii="Times New Roman" w:hAnsi="Times New Roman" w:cs="Times New Roman"/>
          <w:sz w:val="18"/>
          <w:szCs w:val="18"/>
        </w:rPr>
      </w:pPr>
    </w:p>
    <w:p w14:paraId="048C124B" w14:textId="77777777" w:rsidR="00274760" w:rsidRPr="001A4379" w:rsidRDefault="00274760" w:rsidP="00274760">
      <w:pPr>
        <w:rPr>
          <w:rFonts w:ascii="Times New Roman" w:hAnsi="Times New Roman" w:cs="Times New Roman"/>
          <w:sz w:val="18"/>
          <w:szCs w:val="18"/>
        </w:rPr>
      </w:pPr>
    </w:p>
    <w:p w14:paraId="0CA68C09" w14:textId="77777777" w:rsidR="00274760" w:rsidRPr="001A4379" w:rsidRDefault="00274760" w:rsidP="00274760">
      <w:pPr>
        <w:rPr>
          <w:rFonts w:ascii="Times New Roman" w:hAnsi="Times New Roman" w:cs="Times New Roman"/>
          <w:sz w:val="18"/>
          <w:szCs w:val="18"/>
        </w:rPr>
      </w:pPr>
    </w:p>
    <w:p w14:paraId="71C32916" w14:textId="6C5E0DBE" w:rsidR="00743011" w:rsidRDefault="00F0275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anchor distT="0" distB="0" distL="114300" distR="114300" simplePos="0" relativeHeight="251658240" behindDoc="0" locked="0" layoutInCell="1" allowOverlap="1" wp14:anchorId="76823884" wp14:editId="333D96E9">
            <wp:simplePos x="0" y="0"/>
            <wp:positionH relativeFrom="column">
              <wp:posOffset>1905</wp:posOffset>
            </wp:positionH>
            <wp:positionV relativeFrom="paragraph">
              <wp:posOffset>15875</wp:posOffset>
            </wp:positionV>
            <wp:extent cx="4468618" cy="3686492"/>
            <wp:effectExtent l="0" t="0" r="8255" b="952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618" cy="36864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E4F67AC" w14:textId="77777777" w:rsidR="00A74977" w:rsidRDefault="00A74977" w:rsidP="00A74977">
      <w:pPr>
        <w:keepNext/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F94431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1. </w:t>
      </w:r>
      <w:r w:rsidRPr="00CE4C9B">
        <w:rPr>
          <w:rFonts w:ascii="Times New Roman" w:hAnsi="Times New Roman" w:cs="Times New Roman"/>
          <w:sz w:val="22"/>
          <w:szCs w:val="22"/>
        </w:rPr>
        <w:t>Recruitment Process</w:t>
      </w:r>
    </w:p>
    <w:p w14:paraId="6F422D81" w14:textId="5CD3499A" w:rsidR="00F0275A" w:rsidRDefault="00F0275A">
      <w:pPr>
        <w:rPr>
          <w:rFonts w:ascii="Times New Roman" w:hAnsi="Times New Roman" w:cs="Times New Roman"/>
          <w:sz w:val="18"/>
          <w:szCs w:val="18"/>
        </w:rPr>
      </w:pPr>
    </w:p>
    <w:p w14:paraId="30BB746F" w14:textId="226E97D9" w:rsidR="00A74977" w:rsidRDefault="00A74977">
      <w:pPr>
        <w:rPr>
          <w:rFonts w:ascii="Times New Roman" w:hAnsi="Times New Roman" w:cs="Times New Roman"/>
          <w:sz w:val="18"/>
          <w:szCs w:val="18"/>
        </w:rPr>
      </w:pPr>
    </w:p>
    <w:p w14:paraId="07C42B4A" w14:textId="0BBD65FE" w:rsidR="00A74977" w:rsidRDefault="00A74977">
      <w:pPr>
        <w:rPr>
          <w:rFonts w:ascii="Times New Roman" w:hAnsi="Times New Roman" w:cs="Times New Roman"/>
          <w:sz w:val="18"/>
          <w:szCs w:val="18"/>
        </w:rPr>
      </w:pPr>
    </w:p>
    <w:p w14:paraId="0746EFF3" w14:textId="7BC9862C" w:rsidR="00A74977" w:rsidRDefault="00917827" w:rsidP="00A74977">
      <w:pPr>
        <w:widowControl w:val="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25DDB4ED" wp14:editId="358649C9">
            <wp:extent cx="6191250" cy="4505325"/>
            <wp:effectExtent l="0" t="0" r="0" b="952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450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82F1D2" w14:textId="1AB8D5FD" w:rsidR="00582275" w:rsidRPr="00505CA2" w:rsidRDefault="00582275" w:rsidP="00637B6B">
      <w:pPr>
        <w:keepNext/>
        <w:widowControl w:val="0"/>
        <w:jc w:val="center"/>
        <w:rPr>
          <w:rFonts w:ascii="Times New Roman" w:hAnsi="Times New Roman" w:cs="Times New Roman"/>
          <w:sz w:val="22"/>
          <w:szCs w:val="22"/>
        </w:rPr>
      </w:pPr>
      <w:r w:rsidRPr="00F94431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2"/>
          <w:szCs w:val="22"/>
        </w:rPr>
        <w:t>2.</w:t>
      </w:r>
      <w:r w:rsidRPr="00917827">
        <w:t xml:space="preserve"> </w:t>
      </w:r>
      <w:r w:rsidR="007923C1" w:rsidRPr="00917827">
        <w:rPr>
          <w:rFonts w:ascii="Times New Roman" w:hAnsi="Times New Roman" w:cs="Times New Roman"/>
          <w:sz w:val="22"/>
          <w:szCs w:val="22"/>
        </w:rPr>
        <w:t>Latent trajectories of MAP for Chinese older people.</w:t>
      </w:r>
      <w:r w:rsidR="00917827" w:rsidRPr="00505CA2">
        <w:rPr>
          <w:rFonts w:ascii="Times New Roman" w:hAnsi="Times New Roman" w:cs="Times New Roman"/>
          <w:sz w:val="22"/>
          <w:szCs w:val="22"/>
        </w:rPr>
        <w:t xml:space="preserve"> </w:t>
      </w:r>
      <w:r w:rsidR="00505CA2" w:rsidRPr="00505CA2">
        <w:rPr>
          <w:rFonts w:ascii="Times New Roman" w:hAnsi="Times New Roman" w:cs="Times New Roman"/>
          <w:sz w:val="22"/>
          <w:szCs w:val="22"/>
        </w:rPr>
        <w:t>Notes: Estimated trajectories (solid lines), observed group means for each survey (dot symbols). Dashed lines are approximated 95% pointwise CIs on the estimated trajectories.</w:t>
      </w:r>
      <w:r w:rsidR="00505CA2">
        <w:rPr>
          <w:rFonts w:ascii="Times New Roman" w:hAnsi="Times New Roman" w:cs="Times New Roman"/>
          <w:sz w:val="22"/>
          <w:szCs w:val="22"/>
        </w:rPr>
        <w:t xml:space="preserve"> </w:t>
      </w:r>
      <w:r w:rsidR="00917827" w:rsidRPr="00917827">
        <w:rPr>
          <w:rFonts w:ascii="Times New Roman" w:hAnsi="Times New Roman" w:cs="Times New Roman"/>
          <w:sz w:val="22"/>
          <w:szCs w:val="22"/>
        </w:rPr>
        <w:t>MAP, mean arterial pressure.</w:t>
      </w:r>
    </w:p>
    <w:p w14:paraId="4BE657C6" w14:textId="3F64928A" w:rsidR="00B56E03" w:rsidRDefault="00B56E03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056A070" w14:textId="6655962B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7C6ED346" w14:textId="74D10DB1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30729C7" w14:textId="14DA7AA8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CA03DD3" w14:textId="4A70835F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596CA46F" w14:textId="37ED16C2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D8EE18D" w14:textId="0D6FA63B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0F48EE44" w14:textId="7BE96F75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4565C3A7" w14:textId="6C0FCA16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4C8A7D4" w14:textId="10DB30FB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43F2D32B" w14:textId="559BE51F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58B1C18F" w14:textId="365B68FC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6BD763CF" w14:textId="411CFB5A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0FE38EFB" w14:textId="27F0DA26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5DEDA8AA" w14:textId="016C58D4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498730A" w14:textId="57821F0C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5EE0197" w14:textId="06BFC125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05616044" w14:textId="03B6D08C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2C1CB1F5" w14:textId="77777777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260C2092" w14:textId="239FF939" w:rsidR="00B56E03" w:rsidRDefault="0091782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48492FF0" wp14:editId="638FEDBB">
            <wp:extent cx="6191250" cy="4505325"/>
            <wp:effectExtent l="0" t="0" r="0" b="952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450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A0ACFB" w14:textId="3FF6105E" w:rsidR="00B56E03" w:rsidRPr="00637B6B" w:rsidRDefault="00B56E03" w:rsidP="00637B6B">
      <w:pPr>
        <w:keepNext/>
        <w:widowControl w:val="0"/>
        <w:jc w:val="center"/>
      </w:pPr>
      <w:r w:rsidRPr="00F94431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2"/>
          <w:szCs w:val="22"/>
        </w:rPr>
        <w:t>3.</w:t>
      </w:r>
      <w:r w:rsidRPr="00582275">
        <w:t xml:space="preserve"> </w:t>
      </w:r>
      <w:r w:rsidR="007923C1" w:rsidRPr="00917827">
        <w:rPr>
          <w:rFonts w:ascii="Times New Roman" w:hAnsi="Times New Roman" w:cs="Times New Roman"/>
          <w:sz w:val="22"/>
          <w:szCs w:val="22"/>
        </w:rPr>
        <w:t>Latent trajectories of PP for Chinese older people.</w:t>
      </w:r>
      <w:r w:rsidR="0023149B" w:rsidRPr="0023149B">
        <w:t xml:space="preserve"> </w:t>
      </w:r>
      <w:r w:rsidR="0023149B" w:rsidRPr="0023149B">
        <w:rPr>
          <w:rFonts w:ascii="Times New Roman" w:hAnsi="Times New Roman" w:cs="Times New Roman"/>
          <w:sz w:val="22"/>
          <w:szCs w:val="22"/>
        </w:rPr>
        <w:t>Notes: Estimated trajectories (solid lines), observed group means for each survey (dot symbols). Dashed lines are approximated 95% pointwise CIs on the estimated trajectories.</w:t>
      </w:r>
      <w:r w:rsidR="00917827" w:rsidRPr="00917827">
        <w:t xml:space="preserve"> </w:t>
      </w:r>
      <w:r w:rsidR="00917827" w:rsidRPr="00917827">
        <w:rPr>
          <w:rFonts w:ascii="Times New Roman" w:hAnsi="Times New Roman" w:cs="Times New Roman"/>
          <w:sz w:val="22"/>
          <w:szCs w:val="22"/>
        </w:rPr>
        <w:t>PP, pulse pressure.</w:t>
      </w:r>
    </w:p>
    <w:p w14:paraId="2BA34527" w14:textId="119DDDEC" w:rsidR="00B56E03" w:rsidRDefault="00B56E03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70575F4D" w14:textId="6DCF5B3C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46EBFA31" w14:textId="65EA0B21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5EB9EF51" w14:textId="1E1ED9B5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2092C215" w14:textId="392C647D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7717E679" w14:textId="6AF1B2B4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5561A23E" w14:textId="1D9A124C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ABCA50F" w14:textId="7214F3CF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28DA315B" w14:textId="55A42BED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63601F6" w14:textId="30F5EC32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65730BFC" w14:textId="099FA9E0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4D44BC5C" w14:textId="60FAE1EC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3BA0609" w14:textId="62863EF1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53297BD1" w14:textId="797FD9B6" w:rsidR="00A74977" w:rsidRDefault="00A74977" w:rsidP="00A74977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28C4BBD6" w14:textId="2A627466" w:rsidR="004076F0" w:rsidRDefault="004076F0" w:rsidP="004076F0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 w:cs="Times New Roman"/>
        </w:rPr>
      </w:pPr>
    </w:p>
    <w:p w14:paraId="772F2352" w14:textId="6438CD7B" w:rsidR="004076F0" w:rsidRDefault="004076F0" w:rsidP="004076F0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noProof/>
        </w:rPr>
        <w:lastRenderedPageBreak/>
        <w:drawing>
          <wp:inline distT="0" distB="0" distL="0" distR="0" wp14:anchorId="4F9A8D64" wp14:editId="2714CE3D">
            <wp:extent cx="5972175" cy="3514725"/>
            <wp:effectExtent l="0" t="0" r="9525" b="952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942D7" w14:textId="34ECD0E7" w:rsidR="004B2144" w:rsidRDefault="004B2144" w:rsidP="002952F6">
      <w:pPr>
        <w:widowControl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764DCF65" w14:textId="4481AA7E" w:rsidR="002952F6" w:rsidRPr="00680DC7" w:rsidRDefault="002952F6" w:rsidP="00637B6B">
      <w:pPr>
        <w:keepNext/>
        <w:widowControl w:val="0"/>
        <w:jc w:val="center"/>
        <w:rPr>
          <w:rFonts w:ascii="Times New Roman" w:hAnsi="Times New Roman" w:cs="Times New Roman"/>
          <w:sz w:val="22"/>
          <w:szCs w:val="22"/>
        </w:rPr>
      </w:pPr>
      <w:r w:rsidRPr="00F94431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 w:rsidRPr="00582275">
        <w:rPr>
          <w:rFonts w:ascii="Times New Roman" w:hAnsi="Times New Roman" w:cs="Times New Roman"/>
          <w:b/>
          <w:bCs/>
          <w:sz w:val="22"/>
          <w:szCs w:val="22"/>
        </w:rPr>
        <w:t xml:space="preserve"> Figure </w:t>
      </w:r>
      <w:r w:rsidR="009D5E1E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582275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D464A5" w:rsidRPr="00D464A5">
        <w:rPr>
          <w:rFonts w:ascii="Times New Roman" w:hAnsi="Times New Roman" w:cs="Times New Roman"/>
          <w:sz w:val="22"/>
          <w:szCs w:val="22"/>
        </w:rPr>
        <w:t xml:space="preserve">Curves of the cumulative hazard function of cognitive impairment by trajectory classes of </w:t>
      </w:r>
      <w:r w:rsidR="00D464A5">
        <w:rPr>
          <w:rFonts w:ascii="Times New Roman" w:hAnsi="Times New Roman" w:cs="Times New Roman"/>
          <w:sz w:val="22"/>
          <w:szCs w:val="22"/>
        </w:rPr>
        <w:t>MAP</w:t>
      </w:r>
      <w:r w:rsidR="00D464A5" w:rsidRPr="00D464A5">
        <w:rPr>
          <w:rFonts w:ascii="Times New Roman" w:hAnsi="Times New Roman" w:cs="Times New Roman"/>
          <w:sz w:val="22"/>
          <w:szCs w:val="22"/>
        </w:rPr>
        <w:t xml:space="preserve"> in the final adjusted model.</w:t>
      </w:r>
      <w:r w:rsidR="00637B6B" w:rsidRPr="00637B6B">
        <w:rPr>
          <w:rFonts w:ascii="Times New Roman" w:hAnsi="Times New Roman" w:cs="Times New Roman"/>
          <w:sz w:val="22"/>
          <w:szCs w:val="22"/>
        </w:rPr>
        <w:t xml:space="preserve"> </w:t>
      </w:r>
      <w:r w:rsidR="00637B6B" w:rsidRPr="00917827">
        <w:rPr>
          <w:rFonts w:ascii="Times New Roman" w:hAnsi="Times New Roman" w:cs="Times New Roman"/>
          <w:sz w:val="22"/>
          <w:szCs w:val="22"/>
        </w:rPr>
        <w:t>MAP, mean arterial pressure.</w:t>
      </w:r>
    </w:p>
    <w:p w14:paraId="4EF12A57" w14:textId="77777777" w:rsidR="002952F6" w:rsidRPr="001D77BA" w:rsidRDefault="002952F6" w:rsidP="001D77BA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 w:cs="Times New Roman"/>
        </w:rPr>
      </w:pPr>
    </w:p>
    <w:p w14:paraId="26F37BD6" w14:textId="38A3D3CD" w:rsidR="004076F0" w:rsidRDefault="004076F0" w:rsidP="004076F0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782B0F36" wp14:editId="5DD467ED">
            <wp:extent cx="5972175" cy="3514725"/>
            <wp:effectExtent l="0" t="0" r="9525" b="952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C894B7" w14:textId="722FC0EC" w:rsidR="004B2144" w:rsidRPr="002A0008" w:rsidRDefault="004B2144" w:rsidP="002A0008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 w:cs="Times New Roman"/>
        </w:rPr>
      </w:pPr>
    </w:p>
    <w:p w14:paraId="50485E7C" w14:textId="6DA2D456" w:rsidR="00D87971" w:rsidRPr="00680DC7" w:rsidRDefault="00D87971" w:rsidP="00D87971">
      <w:pPr>
        <w:keepNext/>
        <w:widowControl w:val="0"/>
        <w:jc w:val="center"/>
        <w:rPr>
          <w:rFonts w:ascii="Times New Roman" w:hAnsi="Times New Roman" w:cs="Times New Roman"/>
          <w:sz w:val="22"/>
          <w:szCs w:val="22"/>
        </w:rPr>
      </w:pPr>
      <w:r w:rsidRPr="00F94431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 w:rsidRPr="00582275">
        <w:rPr>
          <w:rFonts w:ascii="Times New Roman" w:hAnsi="Times New Roman" w:cs="Times New Roman"/>
          <w:b/>
          <w:bCs/>
          <w:sz w:val="22"/>
          <w:szCs w:val="22"/>
        </w:rPr>
        <w:t xml:space="preserve"> Figure </w:t>
      </w:r>
      <w:r w:rsidR="009D5E1E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582275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D464A5" w:rsidRPr="00D464A5">
        <w:rPr>
          <w:rFonts w:ascii="Times New Roman" w:hAnsi="Times New Roman" w:cs="Times New Roman"/>
          <w:sz w:val="22"/>
          <w:szCs w:val="22"/>
        </w:rPr>
        <w:t>Curves of the cumulative</w:t>
      </w:r>
      <w:bookmarkStart w:id="8" w:name="_Hlk124976041"/>
      <w:r w:rsidR="00D464A5" w:rsidRPr="00D464A5">
        <w:rPr>
          <w:rFonts w:ascii="Times New Roman" w:hAnsi="Times New Roman" w:cs="Times New Roman"/>
          <w:sz w:val="22"/>
          <w:szCs w:val="22"/>
        </w:rPr>
        <w:t xml:space="preserve"> hazard </w:t>
      </w:r>
      <w:bookmarkEnd w:id="8"/>
      <w:r w:rsidR="00D464A5" w:rsidRPr="00D464A5">
        <w:rPr>
          <w:rFonts w:ascii="Times New Roman" w:hAnsi="Times New Roman" w:cs="Times New Roman"/>
          <w:sz w:val="22"/>
          <w:szCs w:val="22"/>
        </w:rPr>
        <w:t xml:space="preserve">function of cognitive impairment by trajectory </w:t>
      </w:r>
      <w:r w:rsidR="00D464A5" w:rsidRPr="00D464A5">
        <w:rPr>
          <w:rFonts w:ascii="Times New Roman" w:hAnsi="Times New Roman" w:cs="Times New Roman"/>
          <w:sz w:val="22"/>
          <w:szCs w:val="22"/>
        </w:rPr>
        <w:lastRenderedPageBreak/>
        <w:t xml:space="preserve">classes of </w:t>
      </w:r>
      <w:r w:rsidR="00D464A5">
        <w:rPr>
          <w:rFonts w:ascii="Times New Roman" w:hAnsi="Times New Roman" w:cs="Times New Roman"/>
          <w:sz w:val="22"/>
          <w:szCs w:val="22"/>
        </w:rPr>
        <w:t>P</w:t>
      </w:r>
      <w:r w:rsidR="00D464A5" w:rsidRPr="00D464A5">
        <w:rPr>
          <w:rFonts w:ascii="Times New Roman" w:hAnsi="Times New Roman" w:cs="Times New Roman"/>
          <w:sz w:val="22"/>
          <w:szCs w:val="22"/>
        </w:rPr>
        <w:t>P in the final adjusted model.</w:t>
      </w:r>
      <w:r w:rsidR="00637B6B" w:rsidRPr="00637B6B">
        <w:rPr>
          <w:rFonts w:ascii="Times New Roman" w:hAnsi="Times New Roman" w:cs="Times New Roman"/>
          <w:sz w:val="22"/>
          <w:szCs w:val="22"/>
        </w:rPr>
        <w:t xml:space="preserve"> </w:t>
      </w:r>
      <w:r w:rsidR="00637B6B" w:rsidRPr="00917827">
        <w:rPr>
          <w:rFonts w:ascii="Times New Roman" w:hAnsi="Times New Roman" w:cs="Times New Roman"/>
          <w:sz w:val="22"/>
          <w:szCs w:val="22"/>
        </w:rPr>
        <w:t>PP, pulse pressure.</w:t>
      </w:r>
    </w:p>
    <w:p w14:paraId="7A7F366D" w14:textId="6C940957" w:rsidR="00D87971" w:rsidRDefault="00D87971" w:rsidP="002952F6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06374AEA" w14:textId="6AEE1655" w:rsidR="004D4C0B" w:rsidRDefault="004D4C0B" w:rsidP="002952F6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708DBB61" w14:textId="5B691F99" w:rsidR="00EE2130" w:rsidRDefault="00EE2130" w:rsidP="002952F6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696626CB" wp14:editId="22853183">
            <wp:extent cx="3932773" cy="288000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2773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69DF4" w14:textId="77777777" w:rsidR="004D4C0B" w:rsidRDefault="004D4C0B" w:rsidP="002952F6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225C3D1C" w14:textId="09DB6207" w:rsidR="003915A3" w:rsidRDefault="00DA1A2E" w:rsidP="00407A7E">
      <w:pPr>
        <w:keepNext/>
        <w:widowControl w:val="0"/>
        <w:jc w:val="center"/>
        <w:rPr>
          <w:rFonts w:ascii="Times New Roman" w:hAnsi="Times New Roman" w:cs="Times New Roman"/>
          <w:sz w:val="22"/>
          <w:szCs w:val="22"/>
        </w:rPr>
      </w:pPr>
      <w:r w:rsidRPr="00F94431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 w:rsidRPr="00582275">
        <w:rPr>
          <w:rFonts w:ascii="Times New Roman" w:hAnsi="Times New Roman" w:cs="Times New Roman"/>
          <w:b/>
          <w:bCs/>
          <w:sz w:val="22"/>
          <w:szCs w:val="22"/>
        </w:rPr>
        <w:t xml:space="preserve"> Figure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6</w:t>
      </w:r>
      <w:r w:rsidRPr="00582275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DA1A2E">
        <w:t xml:space="preserve"> </w:t>
      </w:r>
      <w:r w:rsidR="009E68DF" w:rsidRPr="009E68DF">
        <w:rPr>
          <w:rFonts w:ascii="Times New Roman" w:hAnsi="Times New Roman" w:cs="Times New Roman"/>
          <w:sz w:val="22"/>
          <w:szCs w:val="22"/>
        </w:rPr>
        <w:t>Restricted cubic spline plots of the association</w:t>
      </w:r>
      <w:r w:rsidRPr="00DA1A2E">
        <w:rPr>
          <w:rFonts w:ascii="Times New Roman" w:hAnsi="Times New Roman" w:cs="Times New Roman"/>
          <w:sz w:val="22"/>
          <w:szCs w:val="22"/>
        </w:rPr>
        <w:t xml:space="preserve"> </w:t>
      </w:r>
      <w:r w:rsidR="004156E3">
        <w:rPr>
          <w:rFonts w:ascii="Times New Roman" w:hAnsi="Times New Roman" w:cs="Times New Roman"/>
          <w:sz w:val="22"/>
          <w:szCs w:val="22"/>
        </w:rPr>
        <w:t>of</w:t>
      </w:r>
      <w:r w:rsidRPr="00DA1A2E">
        <w:rPr>
          <w:rFonts w:ascii="Times New Roman" w:hAnsi="Times New Roman" w:cs="Times New Roman"/>
          <w:sz w:val="22"/>
          <w:szCs w:val="22"/>
        </w:rPr>
        <w:t xml:space="preserve"> </w:t>
      </w:r>
      <w:r w:rsidR="003570A7" w:rsidRPr="003570A7">
        <w:rPr>
          <w:rFonts w:ascii="Times New Roman" w:hAnsi="Times New Roman" w:cs="Times New Roman"/>
          <w:sz w:val="22"/>
          <w:szCs w:val="22"/>
        </w:rPr>
        <w:t xml:space="preserve">changes in </w:t>
      </w:r>
      <w:r w:rsidRPr="00DA1A2E">
        <w:rPr>
          <w:rFonts w:ascii="Times New Roman" w:hAnsi="Times New Roman" w:cs="Times New Roman"/>
          <w:sz w:val="22"/>
          <w:szCs w:val="22"/>
        </w:rPr>
        <w:t>SBP and risk of cognitive impairment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DA1A2E">
        <w:rPr>
          <w:rFonts w:ascii="Times New Roman" w:hAnsi="Times New Roman" w:cs="Times New Roman"/>
          <w:sz w:val="22"/>
          <w:szCs w:val="22"/>
        </w:rPr>
        <w:t>Note. The lines depict the estimated function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DA1A2E">
        <w:rPr>
          <w:rFonts w:ascii="Times New Roman" w:hAnsi="Times New Roman" w:cs="Times New Roman"/>
          <w:sz w:val="22"/>
          <w:szCs w:val="22"/>
        </w:rPr>
        <w:t>of SBP for risk of cognitive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DA1A2E">
        <w:rPr>
          <w:rFonts w:ascii="Times New Roman" w:hAnsi="Times New Roman" w:cs="Times New Roman"/>
          <w:sz w:val="22"/>
          <w:szCs w:val="22"/>
        </w:rPr>
        <w:t xml:space="preserve">impairment among the elderly. The shaded </w:t>
      </w:r>
      <w:r w:rsidR="004D4C0B">
        <w:rPr>
          <w:rFonts w:ascii="Times New Roman" w:hAnsi="Times New Roman" w:cs="Times New Roman"/>
          <w:sz w:val="22"/>
          <w:szCs w:val="22"/>
        </w:rPr>
        <w:t>gray</w:t>
      </w:r>
      <w:r w:rsidRPr="00DA1A2E">
        <w:rPr>
          <w:rFonts w:ascii="Times New Roman" w:hAnsi="Times New Roman" w:cs="Times New Roman"/>
          <w:sz w:val="22"/>
          <w:szCs w:val="22"/>
        </w:rPr>
        <w:t xml:space="preserve"> area indicates the</w:t>
      </w:r>
      <w:r w:rsidRPr="00DA1A2E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DA1A2E">
        <w:rPr>
          <w:rFonts w:ascii="Times New Roman" w:hAnsi="Times New Roman" w:cs="Times New Roman"/>
          <w:sz w:val="22"/>
          <w:szCs w:val="22"/>
        </w:rPr>
        <w:t>95% confident interval</w:t>
      </w:r>
      <w:r w:rsidR="00637B6B">
        <w:rPr>
          <w:rFonts w:ascii="Times New Roman" w:hAnsi="Times New Roman" w:cs="Times New Roman"/>
          <w:sz w:val="22"/>
          <w:szCs w:val="22"/>
        </w:rPr>
        <w:t>.</w:t>
      </w:r>
      <w:r w:rsidR="004D4C0B" w:rsidRPr="00DA1A2E">
        <w:rPr>
          <w:rFonts w:ascii="Times New Roman" w:hAnsi="Times New Roman" w:cs="Times New Roman"/>
          <w:sz w:val="22"/>
          <w:szCs w:val="22"/>
        </w:rPr>
        <w:t xml:space="preserve"> </w:t>
      </w:r>
      <w:r w:rsidR="00637B6B" w:rsidRPr="00637B6B">
        <w:rPr>
          <w:rFonts w:ascii="Times New Roman" w:hAnsi="Times New Roman" w:cs="Times New Roman"/>
          <w:sz w:val="22"/>
          <w:szCs w:val="22"/>
        </w:rPr>
        <w:t xml:space="preserve">SBP, systolic blood pressure; </w:t>
      </w:r>
    </w:p>
    <w:p w14:paraId="48317FC9" w14:textId="325B0512" w:rsidR="004D4C0B" w:rsidRDefault="004D4C0B" w:rsidP="004D4C0B">
      <w:pPr>
        <w:widowControl w:val="0"/>
        <w:jc w:val="center"/>
        <w:rPr>
          <w:rFonts w:ascii="Times New Roman" w:hAnsi="Times New Roman" w:cs="Times New Roman"/>
          <w:sz w:val="22"/>
          <w:szCs w:val="22"/>
        </w:rPr>
      </w:pPr>
    </w:p>
    <w:p w14:paraId="68DE5788" w14:textId="424557D0" w:rsidR="00407A7E" w:rsidRPr="004D4C0B" w:rsidRDefault="00EE2130" w:rsidP="004D4C0B">
      <w:pPr>
        <w:widowControl w:val="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4591BF06" wp14:editId="7946A797">
            <wp:extent cx="3932773" cy="2880000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2773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428F3A" w14:textId="77777777" w:rsidR="004D4C0B" w:rsidRPr="004D4C0B" w:rsidRDefault="004D4C0B" w:rsidP="004D4C0B">
      <w:pPr>
        <w:widowControl w:val="0"/>
        <w:jc w:val="center"/>
        <w:rPr>
          <w:rFonts w:ascii="Times New Roman" w:hAnsi="Times New Roman" w:cs="Times New Roman"/>
          <w:sz w:val="22"/>
          <w:szCs w:val="22"/>
        </w:rPr>
      </w:pPr>
    </w:p>
    <w:p w14:paraId="4DAF87DB" w14:textId="28E165E9" w:rsidR="00DA1A2E" w:rsidRPr="00407A7E" w:rsidRDefault="00DA1A2E" w:rsidP="00407A7E">
      <w:pPr>
        <w:keepNext/>
        <w:widowControl w:val="0"/>
        <w:jc w:val="center"/>
        <w:rPr>
          <w:rFonts w:ascii="Times New Roman" w:hAnsi="Times New Roman" w:cs="Times New Roman"/>
          <w:sz w:val="22"/>
          <w:szCs w:val="22"/>
        </w:rPr>
      </w:pPr>
      <w:r w:rsidRPr="00F94431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 w:rsidRPr="00582275">
        <w:rPr>
          <w:rFonts w:ascii="Times New Roman" w:hAnsi="Times New Roman" w:cs="Times New Roman"/>
          <w:b/>
          <w:bCs/>
          <w:sz w:val="22"/>
          <w:szCs w:val="22"/>
        </w:rPr>
        <w:t xml:space="preserve"> Figure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7</w:t>
      </w:r>
      <w:r w:rsidRPr="00582275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637B6B" w:rsidRPr="00637B6B">
        <w:rPr>
          <w:rFonts w:ascii="Times New Roman" w:hAnsi="Times New Roman" w:cs="Times New Roman"/>
          <w:sz w:val="22"/>
          <w:szCs w:val="22"/>
        </w:rPr>
        <w:t xml:space="preserve"> </w:t>
      </w:r>
      <w:r w:rsidR="009E68DF" w:rsidRPr="009E68DF">
        <w:rPr>
          <w:rFonts w:ascii="Times New Roman" w:hAnsi="Times New Roman" w:cs="Times New Roman"/>
          <w:sz w:val="22"/>
          <w:szCs w:val="22"/>
        </w:rPr>
        <w:t>Restricted cubic spline plots of the association</w:t>
      </w:r>
      <w:r w:rsidR="00637B6B" w:rsidRPr="00DA1A2E">
        <w:rPr>
          <w:rFonts w:ascii="Times New Roman" w:hAnsi="Times New Roman" w:cs="Times New Roman"/>
          <w:sz w:val="22"/>
          <w:szCs w:val="22"/>
        </w:rPr>
        <w:t xml:space="preserve"> </w:t>
      </w:r>
      <w:r w:rsidR="00637B6B">
        <w:rPr>
          <w:rFonts w:ascii="Times New Roman" w:hAnsi="Times New Roman" w:cs="Times New Roman"/>
          <w:sz w:val="22"/>
          <w:szCs w:val="22"/>
        </w:rPr>
        <w:t>of</w:t>
      </w:r>
      <w:r w:rsidR="00637B6B" w:rsidRPr="00DA1A2E">
        <w:rPr>
          <w:rFonts w:ascii="Times New Roman" w:hAnsi="Times New Roman" w:cs="Times New Roman"/>
          <w:sz w:val="22"/>
          <w:szCs w:val="22"/>
        </w:rPr>
        <w:t xml:space="preserve"> </w:t>
      </w:r>
      <w:r w:rsidR="003570A7" w:rsidRPr="003570A7">
        <w:rPr>
          <w:rFonts w:ascii="Times New Roman" w:hAnsi="Times New Roman" w:cs="Times New Roman"/>
          <w:sz w:val="22"/>
          <w:szCs w:val="22"/>
        </w:rPr>
        <w:t xml:space="preserve">changes in </w:t>
      </w:r>
      <w:r w:rsidR="00637B6B">
        <w:rPr>
          <w:rFonts w:ascii="Times New Roman" w:hAnsi="Times New Roman" w:cs="Times New Roman"/>
          <w:sz w:val="22"/>
          <w:szCs w:val="22"/>
        </w:rPr>
        <w:t>D</w:t>
      </w:r>
      <w:r w:rsidR="00637B6B" w:rsidRPr="00DA1A2E">
        <w:rPr>
          <w:rFonts w:ascii="Times New Roman" w:hAnsi="Times New Roman" w:cs="Times New Roman"/>
          <w:sz w:val="22"/>
          <w:szCs w:val="22"/>
        </w:rPr>
        <w:t>BP and risk of cognitive impairment.</w:t>
      </w:r>
      <w:r w:rsidR="00637B6B">
        <w:rPr>
          <w:rFonts w:ascii="Times New Roman" w:hAnsi="Times New Roman" w:cs="Times New Roman"/>
          <w:sz w:val="22"/>
          <w:szCs w:val="22"/>
        </w:rPr>
        <w:t xml:space="preserve"> </w:t>
      </w:r>
      <w:r w:rsidR="00637B6B" w:rsidRPr="00DA1A2E">
        <w:rPr>
          <w:rFonts w:ascii="Times New Roman" w:hAnsi="Times New Roman" w:cs="Times New Roman"/>
          <w:sz w:val="22"/>
          <w:szCs w:val="22"/>
        </w:rPr>
        <w:t>Note. The lines depict the estimated function</w:t>
      </w:r>
      <w:r w:rsidR="00637B6B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637B6B" w:rsidRPr="00DA1A2E">
        <w:rPr>
          <w:rFonts w:ascii="Times New Roman" w:hAnsi="Times New Roman" w:cs="Times New Roman"/>
          <w:sz w:val="22"/>
          <w:szCs w:val="22"/>
        </w:rPr>
        <w:t xml:space="preserve">of </w:t>
      </w:r>
      <w:r w:rsidR="00637B6B">
        <w:rPr>
          <w:rFonts w:ascii="Times New Roman" w:hAnsi="Times New Roman" w:cs="Times New Roman"/>
          <w:sz w:val="22"/>
          <w:szCs w:val="22"/>
        </w:rPr>
        <w:t>D</w:t>
      </w:r>
      <w:r w:rsidR="00637B6B" w:rsidRPr="00DA1A2E">
        <w:rPr>
          <w:rFonts w:ascii="Times New Roman" w:hAnsi="Times New Roman" w:cs="Times New Roman"/>
          <w:sz w:val="22"/>
          <w:szCs w:val="22"/>
        </w:rPr>
        <w:t>BP for risk of cognitive</w:t>
      </w:r>
      <w:r w:rsidR="00637B6B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637B6B" w:rsidRPr="00DA1A2E">
        <w:rPr>
          <w:rFonts w:ascii="Times New Roman" w:hAnsi="Times New Roman" w:cs="Times New Roman"/>
          <w:sz w:val="22"/>
          <w:szCs w:val="22"/>
        </w:rPr>
        <w:t xml:space="preserve">impairment among the elderly. The shaded </w:t>
      </w:r>
      <w:r w:rsidR="00637B6B">
        <w:rPr>
          <w:rFonts w:ascii="Times New Roman" w:hAnsi="Times New Roman" w:cs="Times New Roman"/>
          <w:sz w:val="22"/>
          <w:szCs w:val="22"/>
        </w:rPr>
        <w:t>gray</w:t>
      </w:r>
      <w:r w:rsidR="00637B6B" w:rsidRPr="00DA1A2E">
        <w:rPr>
          <w:rFonts w:ascii="Times New Roman" w:hAnsi="Times New Roman" w:cs="Times New Roman"/>
          <w:sz w:val="22"/>
          <w:szCs w:val="22"/>
        </w:rPr>
        <w:t xml:space="preserve"> area indicates the</w:t>
      </w:r>
      <w:r w:rsidR="00637B6B" w:rsidRPr="00DA1A2E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637B6B" w:rsidRPr="00DA1A2E">
        <w:rPr>
          <w:rFonts w:ascii="Times New Roman" w:hAnsi="Times New Roman" w:cs="Times New Roman"/>
          <w:sz w:val="22"/>
          <w:szCs w:val="22"/>
        </w:rPr>
        <w:t>95% confident interval</w:t>
      </w:r>
      <w:r w:rsidR="00637B6B">
        <w:rPr>
          <w:rFonts w:ascii="Times New Roman" w:hAnsi="Times New Roman" w:cs="Times New Roman"/>
          <w:sz w:val="22"/>
          <w:szCs w:val="22"/>
        </w:rPr>
        <w:t>.</w:t>
      </w:r>
      <w:r w:rsidR="00CA6B41" w:rsidRPr="00CA6B41">
        <w:rPr>
          <w:rFonts w:ascii="Times New Roman" w:hAnsi="Times New Roman" w:cs="Times New Roman"/>
          <w:sz w:val="22"/>
          <w:szCs w:val="22"/>
        </w:rPr>
        <w:t xml:space="preserve"> </w:t>
      </w:r>
      <w:r w:rsidR="00CA6B41" w:rsidRPr="00637B6B">
        <w:rPr>
          <w:rFonts w:ascii="Times New Roman" w:hAnsi="Times New Roman" w:cs="Times New Roman"/>
          <w:sz w:val="22"/>
          <w:szCs w:val="22"/>
        </w:rPr>
        <w:t>DBP, diastolic blood pressure</w:t>
      </w:r>
      <w:r w:rsidR="00CA6B41">
        <w:rPr>
          <w:rFonts w:ascii="Times New Roman" w:hAnsi="Times New Roman" w:cs="Times New Roman"/>
          <w:sz w:val="22"/>
          <w:szCs w:val="22"/>
        </w:rPr>
        <w:t>.</w:t>
      </w:r>
    </w:p>
    <w:p w14:paraId="571AD369" w14:textId="0791CF98" w:rsidR="004D4C0B" w:rsidRPr="004D4C0B" w:rsidRDefault="004D4C0B" w:rsidP="004D4C0B">
      <w:pPr>
        <w:widowControl w:val="0"/>
        <w:jc w:val="center"/>
        <w:rPr>
          <w:rFonts w:ascii="Times New Roman" w:hAnsi="Times New Roman" w:cs="Times New Roman"/>
          <w:sz w:val="22"/>
          <w:szCs w:val="22"/>
        </w:rPr>
      </w:pPr>
    </w:p>
    <w:p w14:paraId="558B930C" w14:textId="1E17DEF7" w:rsidR="004D4C0B" w:rsidRDefault="00EE2130" w:rsidP="004D4C0B">
      <w:pPr>
        <w:widowControl w:val="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14D161EE" wp14:editId="3FA6A3C7">
            <wp:extent cx="3932773" cy="2880000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2773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B166E" w14:textId="77777777" w:rsidR="000D1D2C" w:rsidRPr="004D4C0B" w:rsidRDefault="000D1D2C" w:rsidP="004D4C0B">
      <w:pPr>
        <w:widowControl w:val="0"/>
        <w:jc w:val="center"/>
        <w:rPr>
          <w:rFonts w:ascii="Times New Roman" w:hAnsi="Times New Roman" w:cs="Times New Roman"/>
          <w:sz w:val="22"/>
          <w:szCs w:val="22"/>
        </w:rPr>
      </w:pPr>
    </w:p>
    <w:p w14:paraId="0F9FC398" w14:textId="1BAA3731" w:rsidR="00DA1A2E" w:rsidRPr="00407A7E" w:rsidRDefault="00DA1A2E" w:rsidP="00407A7E">
      <w:pPr>
        <w:keepNext/>
        <w:widowControl w:val="0"/>
        <w:jc w:val="center"/>
        <w:rPr>
          <w:rFonts w:ascii="Times New Roman" w:hAnsi="Times New Roman" w:cs="Times New Roman"/>
          <w:sz w:val="22"/>
          <w:szCs w:val="22"/>
        </w:rPr>
      </w:pPr>
      <w:r w:rsidRPr="00F94431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 w:rsidRPr="00582275">
        <w:rPr>
          <w:rFonts w:ascii="Times New Roman" w:hAnsi="Times New Roman" w:cs="Times New Roman"/>
          <w:b/>
          <w:bCs/>
          <w:sz w:val="22"/>
          <w:szCs w:val="22"/>
        </w:rPr>
        <w:t xml:space="preserve"> Figure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8</w:t>
      </w:r>
      <w:r w:rsidRPr="00582275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CA6B41" w:rsidRPr="00CA6B41">
        <w:rPr>
          <w:rFonts w:ascii="Times New Roman" w:hAnsi="Times New Roman" w:cs="Times New Roman"/>
          <w:sz w:val="22"/>
          <w:szCs w:val="22"/>
        </w:rPr>
        <w:t xml:space="preserve"> </w:t>
      </w:r>
      <w:r w:rsidR="009E68DF" w:rsidRPr="009E68DF">
        <w:rPr>
          <w:rFonts w:ascii="Times New Roman" w:hAnsi="Times New Roman" w:cs="Times New Roman"/>
          <w:sz w:val="22"/>
          <w:szCs w:val="22"/>
        </w:rPr>
        <w:t>Restricted cubic spline plots of the association</w:t>
      </w:r>
      <w:r w:rsidR="009E68DF">
        <w:rPr>
          <w:rFonts w:ascii="Times New Roman" w:hAnsi="Times New Roman" w:cs="Times New Roman"/>
          <w:sz w:val="22"/>
          <w:szCs w:val="22"/>
        </w:rPr>
        <w:t xml:space="preserve"> </w:t>
      </w:r>
      <w:r w:rsidR="00CA6B41">
        <w:rPr>
          <w:rFonts w:ascii="Times New Roman" w:hAnsi="Times New Roman" w:cs="Times New Roman"/>
          <w:sz w:val="22"/>
          <w:szCs w:val="22"/>
        </w:rPr>
        <w:t>of</w:t>
      </w:r>
      <w:r w:rsidR="00CA6B41" w:rsidRPr="00DA1A2E">
        <w:rPr>
          <w:rFonts w:ascii="Times New Roman" w:hAnsi="Times New Roman" w:cs="Times New Roman"/>
          <w:sz w:val="22"/>
          <w:szCs w:val="22"/>
        </w:rPr>
        <w:t xml:space="preserve"> </w:t>
      </w:r>
      <w:r w:rsidR="003570A7" w:rsidRPr="003570A7">
        <w:rPr>
          <w:rFonts w:ascii="Times New Roman" w:hAnsi="Times New Roman" w:cs="Times New Roman"/>
          <w:sz w:val="22"/>
          <w:szCs w:val="22"/>
        </w:rPr>
        <w:t xml:space="preserve">changes in </w:t>
      </w:r>
      <w:r w:rsidR="00CA6B41">
        <w:rPr>
          <w:rFonts w:ascii="Times New Roman" w:hAnsi="Times New Roman" w:cs="Times New Roman"/>
          <w:sz w:val="22"/>
          <w:szCs w:val="22"/>
        </w:rPr>
        <w:t>BMI</w:t>
      </w:r>
      <w:r w:rsidR="00CA6B41" w:rsidRPr="00DA1A2E">
        <w:rPr>
          <w:rFonts w:ascii="Times New Roman" w:hAnsi="Times New Roman" w:cs="Times New Roman"/>
          <w:sz w:val="22"/>
          <w:szCs w:val="22"/>
        </w:rPr>
        <w:t xml:space="preserve"> and risk of cognitive impairment.</w:t>
      </w:r>
      <w:r w:rsidR="00CA6B41">
        <w:rPr>
          <w:rFonts w:ascii="Times New Roman" w:hAnsi="Times New Roman" w:cs="Times New Roman"/>
          <w:sz w:val="22"/>
          <w:szCs w:val="22"/>
        </w:rPr>
        <w:t xml:space="preserve"> </w:t>
      </w:r>
      <w:r w:rsidR="00CA6B41" w:rsidRPr="00DA1A2E">
        <w:rPr>
          <w:rFonts w:ascii="Times New Roman" w:hAnsi="Times New Roman" w:cs="Times New Roman"/>
          <w:sz w:val="22"/>
          <w:szCs w:val="22"/>
        </w:rPr>
        <w:t>Note. The lines depict the estimated function</w:t>
      </w:r>
      <w:r w:rsidR="00CA6B41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CA6B41" w:rsidRPr="00DA1A2E">
        <w:rPr>
          <w:rFonts w:ascii="Times New Roman" w:hAnsi="Times New Roman" w:cs="Times New Roman"/>
          <w:sz w:val="22"/>
          <w:szCs w:val="22"/>
        </w:rPr>
        <w:t>of</w:t>
      </w:r>
      <w:r w:rsidR="00CA6B41">
        <w:rPr>
          <w:rFonts w:ascii="Times New Roman" w:hAnsi="Times New Roman" w:cs="Times New Roman"/>
          <w:sz w:val="22"/>
          <w:szCs w:val="22"/>
        </w:rPr>
        <w:t xml:space="preserve"> BMI </w:t>
      </w:r>
      <w:r w:rsidR="00CA6B41" w:rsidRPr="00DA1A2E">
        <w:rPr>
          <w:rFonts w:ascii="Times New Roman" w:hAnsi="Times New Roman" w:cs="Times New Roman"/>
          <w:sz w:val="22"/>
          <w:szCs w:val="22"/>
        </w:rPr>
        <w:t>for risk of cognitive</w:t>
      </w:r>
      <w:r w:rsidR="00CA6B41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CA6B41" w:rsidRPr="00DA1A2E">
        <w:rPr>
          <w:rFonts w:ascii="Times New Roman" w:hAnsi="Times New Roman" w:cs="Times New Roman"/>
          <w:sz w:val="22"/>
          <w:szCs w:val="22"/>
        </w:rPr>
        <w:t xml:space="preserve">impairment among the elderly. The shaded </w:t>
      </w:r>
      <w:r w:rsidR="00CA6B41">
        <w:rPr>
          <w:rFonts w:ascii="Times New Roman" w:hAnsi="Times New Roman" w:cs="Times New Roman"/>
          <w:sz w:val="22"/>
          <w:szCs w:val="22"/>
        </w:rPr>
        <w:t>gray</w:t>
      </w:r>
      <w:r w:rsidR="00CA6B41" w:rsidRPr="00DA1A2E">
        <w:rPr>
          <w:rFonts w:ascii="Times New Roman" w:hAnsi="Times New Roman" w:cs="Times New Roman"/>
          <w:sz w:val="22"/>
          <w:szCs w:val="22"/>
        </w:rPr>
        <w:t xml:space="preserve"> area indicates the</w:t>
      </w:r>
      <w:r w:rsidR="00CA6B41" w:rsidRPr="00DA1A2E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CA6B41" w:rsidRPr="00DA1A2E">
        <w:rPr>
          <w:rFonts w:ascii="Times New Roman" w:hAnsi="Times New Roman" w:cs="Times New Roman"/>
          <w:sz w:val="22"/>
          <w:szCs w:val="22"/>
        </w:rPr>
        <w:t>95% confident interval</w:t>
      </w:r>
      <w:r w:rsidR="00CA6B41">
        <w:rPr>
          <w:rFonts w:ascii="Times New Roman" w:hAnsi="Times New Roman" w:cs="Times New Roman"/>
          <w:sz w:val="22"/>
          <w:szCs w:val="22"/>
        </w:rPr>
        <w:t>.</w:t>
      </w:r>
      <w:r w:rsidR="00CA6B41" w:rsidRPr="00CA6B41">
        <w:rPr>
          <w:rFonts w:ascii="Times New Roman" w:hAnsi="Times New Roman" w:cs="Times New Roman"/>
          <w:sz w:val="22"/>
          <w:szCs w:val="22"/>
        </w:rPr>
        <w:t xml:space="preserve"> </w:t>
      </w:r>
      <w:r w:rsidR="00CA6B41" w:rsidRPr="00637B6B">
        <w:rPr>
          <w:rFonts w:ascii="Times New Roman" w:hAnsi="Times New Roman" w:cs="Times New Roman"/>
          <w:sz w:val="22"/>
          <w:szCs w:val="22"/>
        </w:rPr>
        <w:t>BMI, body mass index.</w:t>
      </w:r>
    </w:p>
    <w:p w14:paraId="02D424EA" w14:textId="339BF867" w:rsidR="004D4C0B" w:rsidRDefault="004D4C0B" w:rsidP="004D4C0B">
      <w:pPr>
        <w:widowControl w:val="0"/>
        <w:jc w:val="center"/>
        <w:rPr>
          <w:rFonts w:ascii="Times New Roman" w:hAnsi="Times New Roman" w:cs="Times New Roman"/>
          <w:sz w:val="22"/>
          <w:szCs w:val="22"/>
        </w:rPr>
      </w:pPr>
    </w:p>
    <w:p w14:paraId="019560E3" w14:textId="19FA72ED" w:rsidR="00407A7E" w:rsidRPr="004D4C0B" w:rsidRDefault="00800FF4" w:rsidP="004D4C0B">
      <w:pPr>
        <w:widowControl w:val="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drawing>
          <wp:inline distT="0" distB="0" distL="0" distR="0" wp14:anchorId="38179AD5" wp14:editId="77EAD4CB">
            <wp:extent cx="3931915" cy="28800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915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E9C7E7" w14:textId="77777777" w:rsidR="004D4C0B" w:rsidRPr="004D4C0B" w:rsidRDefault="004D4C0B" w:rsidP="004D4C0B">
      <w:pPr>
        <w:widowControl w:val="0"/>
        <w:jc w:val="center"/>
        <w:rPr>
          <w:rFonts w:ascii="Times New Roman" w:hAnsi="Times New Roman" w:cs="Times New Roman"/>
          <w:sz w:val="22"/>
          <w:szCs w:val="22"/>
        </w:rPr>
      </w:pPr>
    </w:p>
    <w:p w14:paraId="3D767A8A" w14:textId="5786A05C" w:rsidR="00637B6B" w:rsidRPr="00505CA2" w:rsidRDefault="00DA1A2E" w:rsidP="00407A7E">
      <w:pPr>
        <w:keepNext/>
        <w:widowControl w:val="0"/>
        <w:jc w:val="center"/>
        <w:rPr>
          <w:rFonts w:ascii="Times New Roman" w:hAnsi="Times New Roman" w:cs="Times New Roman"/>
          <w:sz w:val="22"/>
          <w:szCs w:val="22"/>
        </w:rPr>
      </w:pPr>
      <w:r w:rsidRPr="00F94431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 w:rsidRPr="00582275">
        <w:rPr>
          <w:rFonts w:ascii="Times New Roman" w:hAnsi="Times New Roman" w:cs="Times New Roman"/>
          <w:b/>
          <w:bCs/>
          <w:sz w:val="22"/>
          <w:szCs w:val="22"/>
        </w:rPr>
        <w:t xml:space="preserve"> Figure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9</w:t>
      </w:r>
      <w:r w:rsidRPr="00582275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637B6B" w:rsidRPr="00637B6B">
        <w:rPr>
          <w:rFonts w:ascii="Times New Roman" w:hAnsi="Times New Roman" w:cs="Times New Roman"/>
          <w:sz w:val="22"/>
          <w:szCs w:val="22"/>
        </w:rPr>
        <w:t xml:space="preserve"> </w:t>
      </w:r>
      <w:r w:rsidR="009E68DF" w:rsidRPr="009E68DF">
        <w:rPr>
          <w:rFonts w:ascii="Times New Roman" w:hAnsi="Times New Roman" w:cs="Times New Roman"/>
          <w:sz w:val="22"/>
          <w:szCs w:val="22"/>
        </w:rPr>
        <w:t>Restricted cubic spline plots of the association</w:t>
      </w:r>
      <w:r w:rsidR="00CA6B41" w:rsidRPr="00DA1A2E">
        <w:rPr>
          <w:rFonts w:ascii="Times New Roman" w:hAnsi="Times New Roman" w:cs="Times New Roman"/>
          <w:sz w:val="22"/>
          <w:szCs w:val="22"/>
        </w:rPr>
        <w:t xml:space="preserve"> </w:t>
      </w:r>
      <w:r w:rsidR="00CA6B41">
        <w:rPr>
          <w:rFonts w:ascii="Times New Roman" w:hAnsi="Times New Roman" w:cs="Times New Roman"/>
          <w:sz w:val="22"/>
          <w:szCs w:val="22"/>
        </w:rPr>
        <w:t>of</w:t>
      </w:r>
      <w:r w:rsidR="00CA6B41" w:rsidRPr="00DA1A2E">
        <w:rPr>
          <w:rFonts w:ascii="Times New Roman" w:hAnsi="Times New Roman" w:cs="Times New Roman"/>
          <w:sz w:val="22"/>
          <w:szCs w:val="22"/>
        </w:rPr>
        <w:t xml:space="preserve"> </w:t>
      </w:r>
      <w:r w:rsidR="003570A7" w:rsidRPr="003570A7">
        <w:rPr>
          <w:rFonts w:ascii="Times New Roman" w:hAnsi="Times New Roman" w:cs="Times New Roman"/>
          <w:sz w:val="22"/>
          <w:szCs w:val="22"/>
        </w:rPr>
        <w:t xml:space="preserve">changes in </w:t>
      </w:r>
      <w:r w:rsidR="00CA6B41">
        <w:rPr>
          <w:rFonts w:ascii="Times New Roman" w:hAnsi="Times New Roman" w:cs="Times New Roman"/>
          <w:sz w:val="22"/>
          <w:szCs w:val="22"/>
        </w:rPr>
        <w:t>MA</w:t>
      </w:r>
      <w:r w:rsidR="00CA6B41" w:rsidRPr="00DA1A2E">
        <w:rPr>
          <w:rFonts w:ascii="Times New Roman" w:hAnsi="Times New Roman" w:cs="Times New Roman"/>
          <w:sz w:val="22"/>
          <w:szCs w:val="22"/>
        </w:rPr>
        <w:t>P and risk of cognitive impairment.</w:t>
      </w:r>
      <w:r w:rsidR="00CA6B41">
        <w:rPr>
          <w:rFonts w:ascii="Times New Roman" w:hAnsi="Times New Roman" w:cs="Times New Roman"/>
          <w:sz w:val="22"/>
          <w:szCs w:val="22"/>
        </w:rPr>
        <w:t xml:space="preserve"> </w:t>
      </w:r>
      <w:r w:rsidR="00CA6B41" w:rsidRPr="00DA1A2E">
        <w:rPr>
          <w:rFonts w:ascii="Times New Roman" w:hAnsi="Times New Roman" w:cs="Times New Roman"/>
          <w:sz w:val="22"/>
          <w:szCs w:val="22"/>
        </w:rPr>
        <w:t>Note. The lines depict the estimated function</w:t>
      </w:r>
      <w:r w:rsidR="00CA6B41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CA6B41" w:rsidRPr="00DA1A2E">
        <w:rPr>
          <w:rFonts w:ascii="Times New Roman" w:hAnsi="Times New Roman" w:cs="Times New Roman"/>
          <w:sz w:val="22"/>
          <w:szCs w:val="22"/>
        </w:rPr>
        <w:t xml:space="preserve">of </w:t>
      </w:r>
      <w:r w:rsidR="00CA6B41">
        <w:rPr>
          <w:rFonts w:ascii="Times New Roman" w:hAnsi="Times New Roman" w:cs="Times New Roman"/>
          <w:sz w:val="22"/>
          <w:szCs w:val="22"/>
        </w:rPr>
        <w:t>MA</w:t>
      </w:r>
      <w:r w:rsidR="00CA6B41" w:rsidRPr="00DA1A2E">
        <w:rPr>
          <w:rFonts w:ascii="Times New Roman" w:hAnsi="Times New Roman" w:cs="Times New Roman"/>
          <w:sz w:val="22"/>
          <w:szCs w:val="22"/>
        </w:rPr>
        <w:t>P for risk of cognitive</w:t>
      </w:r>
      <w:r w:rsidR="00CA6B41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CA6B41" w:rsidRPr="00DA1A2E">
        <w:rPr>
          <w:rFonts w:ascii="Times New Roman" w:hAnsi="Times New Roman" w:cs="Times New Roman"/>
          <w:sz w:val="22"/>
          <w:szCs w:val="22"/>
        </w:rPr>
        <w:t xml:space="preserve">impairment </w:t>
      </w:r>
      <w:r w:rsidR="00CA6B41" w:rsidRPr="00DA1A2E">
        <w:rPr>
          <w:rFonts w:ascii="Times New Roman" w:hAnsi="Times New Roman" w:cs="Times New Roman"/>
          <w:sz w:val="22"/>
          <w:szCs w:val="22"/>
        </w:rPr>
        <w:lastRenderedPageBreak/>
        <w:t xml:space="preserve">among the elderly. The shaded </w:t>
      </w:r>
      <w:r w:rsidR="00CA6B41">
        <w:rPr>
          <w:rFonts w:ascii="Times New Roman" w:hAnsi="Times New Roman" w:cs="Times New Roman"/>
          <w:sz w:val="22"/>
          <w:szCs w:val="22"/>
        </w:rPr>
        <w:t>gray</w:t>
      </w:r>
      <w:r w:rsidR="00CA6B41" w:rsidRPr="00DA1A2E">
        <w:rPr>
          <w:rFonts w:ascii="Times New Roman" w:hAnsi="Times New Roman" w:cs="Times New Roman"/>
          <w:sz w:val="22"/>
          <w:szCs w:val="22"/>
        </w:rPr>
        <w:t xml:space="preserve"> area indicates the</w:t>
      </w:r>
      <w:r w:rsidR="00CA6B41" w:rsidRPr="00DA1A2E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CA6B41" w:rsidRPr="00DA1A2E">
        <w:rPr>
          <w:rFonts w:ascii="Times New Roman" w:hAnsi="Times New Roman" w:cs="Times New Roman"/>
          <w:sz w:val="22"/>
          <w:szCs w:val="22"/>
        </w:rPr>
        <w:t>95% confident interval</w:t>
      </w:r>
      <w:r w:rsidR="00CA6B41">
        <w:rPr>
          <w:rFonts w:ascii="Times New Roman" w:hAnsi="Times New Roman" w:cs="Times New Roman"/>
          <w:sz w:val="22"/>
          <w:szCs w:val="22"/>
        </w:rPr>
        <w:t xml:space="preserve">. </w:t>
      </w:r>
      <w:r w:rsidR="00637B6B" w:rsidRPr="00917827">
        <w:rPr>
          <w:rFonts w:ascii="Times New Roman" w:hAnsi="Times New Roman" w:cs="Times New Roman"/>
          <w:sz w:val="22"/>
          <w:szCs w:val="22"/>
        </w:rPr>
        <w:t>MAP, mean arterial pressure.</w:t>
      </w:r>
    </w:p>
    <w:p w14:paraId="6F9F2A8F" w14:textId="0547E703" w:rsidR="00DA1A2E" w:rsidRPr="00637B6B" w:rsidRDefault="00DA1A2E" w:rsidP="00DA1A2E">
      <w:pPr>
        <w:keepNext/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4C68FEC" w14:textId="269854AD" w:rsidR="004D4C0B" w:rsidRPr="004D4C0B" w:rsidRDefault="00EE2130" w:rsidP="004D4C0B">
      <w:pPr>
        <w:widowControl w:val="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3CF53E66" wp14:editId="2767A8D2">
            <wp:extent cx="3932773" cy="288000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2773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70FB1" w14:textId="77777777" w:rsidR="004D4C0B" w:rsidRPr="004D4C0B" w:rsidRDefault="004D4C0B" w:rsidP="004D4C0B">
      <w:pPr>
        <w:widowControl w:val="0"/>
        <w:jc w:val="center"/>
        <w:rPr>
          <w:rFonts w:ascii="Times New Roman" w:hAnsi="Times New Roman" w:cs="Times New Roman"/>
          <w:sz w:val="22"/>
          <w:szCs w:val="22"/>
        </w:rPr>
      </w:pPr>
    </w:p>
    <w:p w14:paraId="0B1CC55F" w14:textId="672B1798" w:rsidR="00DA1A2E" w:rsidRPr="00407A7E" w:rsidRDefault="00DA1A2E" w:rsidP="00407A7E">
      <w:pPr>
        <w:keepNext/>
        <w:widowControl w:val="0"/>
        <w:jc w:val="center"/>
        <w:rPr>
          <w:rFonts w:ascii="Times New Roman" w:hAnsi="Times New Roman" w:cs="Times New Roman"/>
          <w:sz w:val="22"/>
          <w:szCs w:val="22"/>
        </w:rPr>
      </w:pPr>
      <w:r w:rsidRPr="00F94431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 w:rsidRPr="00582275">
        <w:rPr>
          <w:rFonts w:ascii="Times New Roman" w:hAnsi="Times New Roman" w:cs="Times New Roman"/>
          <w:b/>
          <w:bCs/>
          <w:sz w:val="22"/>
          <w:szCs w:val="22"/>
        </w:rPr>
        <w:t xml:space="preserve"> Figure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10</w:t>
      </w:r>
      <w:r w:rsidRPr="00582275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637B6B" w:rsidRPr="00637B6B">
        <w:rPr>
          <w:rFonts w:ascii="Times New Roman" w:hAnsi="Times New Roman" w:cs="Times New Roman"/>
          <w:sz w:val="22"/>
          <w:szCs w:val="22"/>
        </w:rPr>
        <w:t xml:space="preserve"> </w:t>
      </w:r>
      <w:r w:rsidR="009E68DF" w:rsidRPr="009E68DF">
        <w:rPr>
          <w:rFonts w:ascii="Times New Roman" w:hAnsi="Times New Roman" w:cs="Times New Roman"/>
          <w:sz w:val="22"/>
          <w:szCs w:val="22"/>
        </w:rPr>
        <w:t>Restricted cubic spline plots of the association</w:t>
      </w:r>
      <w:r w:rsidR="00CA6B41" w:rsidRPr="00DA1A2E">
        <w:rPr>
          <w:rFonts w:ascii="Times New Roman" w:hAnsi="Times New Roman" w:cs="Times New Roman"/>
          <w:sz w:val="22"/>
          <w:szCs w:val="22"/>
        </w:rPr>
        <w:t xml:space="preserve"> </w:t>
      </w:r>
      <w:r w:rsidR="00CA6B41">
        <w:rPr>
          <w:rFonts w:ascii="Times New Roman" w:hAnsi="Times New Roman" w:cs="Times New Roman"/>
          <w:sz w:val="22"/>
          <w:szCs w:val="22"/>
        </w:rPr>
        <w:t>of</w:t>
      </w:r>
      <w:r w:rsidR="00CA6B41" w:rsidRPr="00DA1A2E">
        <w:rPr>
          <w:rFonts w:ascii="Times New Roman" w:hAnsi="Times New Roman" w:cs="Times New Roman"/>
          <w:sz w:val="22"/>
          <w:szCs w:val="22"/>
        </w:rPr>
        <w:t xml:space="preserve"> </w:t>
      </w:r>
      <w:r w:rsidR="003570A7" w:rsidRPr="003570A7">
        <w:rPr>
          <w:rFonts w:ascii="Times New Roman" w:hAnsi="Times New Roman" w:cs="Times New Roman"/>
          <w:sz w:val="22"/>
          <w:szCs w:val="22"/>
        </w:rPr>
        <w:t xml:space="preserve">changes in </w:t>
      </w:r>
      <w:r w:rsidR="00CA6B41">
        <w:rPr>
          <w:rFonts w:ascii="Times New Roman" w:hAnsi="Times New Roman" w:cs="Times New Roman"/>
          <w:sz w:val="22"/>
          <w:szCs w:val="22"/>
        </w:rPr>
        <w:t>P</w:t>
      </w:r>
      <w:r w:rsidR="00CA6B41" w:rsidRPr="00DA1A2E">
        <w:rPr>
          <w:rFonts w:ascii="Times New Roman" w:hAnsi="Times New Roman" w:cs="Times New Roman"/>
          <w:sz w:val="22"/>
          <w:szCs w:val="22"/>
        </w:rPr>
        <w:t>P and risk of cognitive impairment.</w:t>
      </w:r>
      <w:r w:rsidR="00CA6B41">
        <w:rPr>
          <w:rFonts w:ascii="Times New Roman" w:hAnsi="Times New Roman" w:cs="Times New Roman"/>
          <w:sz w:val="22"/>
          <w:szCs w:val="22"/>
        </w:rPr>
        <w:t xml:space="preserve"> </w:t>
      </w:r>
      <w:r w:rsidR="00CA6B41" w:rsidRPr="00DA1A2E">
        <w:rPr>
          <w:rFonts w:ascii="Times New Roman" w:hAnsi="Times New Roman" w:cs="Times New Roman"/>
          <w:sz w:val="22"/>
          <w:szCs w:val="22"/>
        </w:rPr>
        <w:t>Note. The lines depict the estimated function</w:t>
      </w:r>
      <w:r w:rsidR="00CA6B41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CA6B41" w:rsidRPr="00DA1A2E">
        <w:rPr>
          <w:rFonts w:ascii="Times New Roman" w:hAnsi="Times New Roman" w:cs="Times New Roman"/>
          <w:sz w:val="22"/>
          <w:szCs w:val="22"/>
        </w:rPr>
        <w:t xml:space="preserve">of </w:t>
      </w:r>
      <w:r w:rsidR="00CA6B41">
        <w:rPr>
          <w:rFonts w:ascii="Times New Roman" w:hAnsi="Times New Roman" w:cs="Times New Roman"/>
          <w:sz w:val="22"/>
          <w:szCs w:val="22"/>
        </w:rPr>
        <w:t>P</w:t>
      </w:r>
      <w:r w:rsidR="00CA6B41" w:rsidRPr="00DA1A2E">
        <w:rPr>
          <w:rFonts w:ascii="Times New Roman" w:hAnsi="Times New Roman" w:cs="Times New Roman"/>
          <w:sz w:val="22"/>
          <w:szCs w:val="22"/>
        </w:rPr>
        <w:t>P for risk of cognitive</w:t>
      </w:r>
      <w:r w:rsidR="00CA6B41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CA6B41" w:rsidRPr="00DA1A2E">
        <w:rPr>
          <w:rFonts w:ascii="Times New Roman" w:hAnsi="Times New Roman" w:cs="Times New Roman"/>
          <w:sz w:val="22"/>
          <w:szCs w:val="22"/>
        </w:rPr>
        <w:t xml:space="preserve">impairment among the elderly. The shaded </w:t>
      </w:r>
      <w:r w:rsidR="00CA6B41">
        <w:rPr>
          <w:rFonts w:ascii="Times New Roman" w:hAnsi="Times New Roman" w:cs="Times New Roman"/>
          <w:sz w:val="22"/>
          <w:szCs w:val="22"/>
        </w:rPr>
        <w:t>gray</w:t>
      </w:r>
      <w:r w:rsidR="00CA6B41" w:rsidRPr="00DA1A2E">
        <w:rPr>
          <w:rFonts w:ascii="Times New Roman" w:hAnsi="Times New Roman" w:cs="Times New Roman"/>
          <w:sz w:val="22"/>
          <w:szCs w:val="22"/>
        </w:rPr>
        <w:t xml:space="preserve"> area indicates the</w:t>
      </w:r>
      <w:r w:rsidR="00CA6B41" w:rsidRPr="00DA1A2E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CA6B41" w:rsidRPr="00DA1A2E">
        <w:rPr>
          <w:rFonts w:ascii="Times New Roman" w:hAnsi="Times New Roman" w:cs="Times New Roman"/>
          <w:sz w:val="22"/>
          <w:szCs w:val="22"/>
        </w:rPr>
        <w:t>95% confident interval</w:t>
      </w:r>
      <w:r w:rsidR="00CA6B41">
        <w:rPr>
          <w:rFonts w:ascii="Times New Roman" w:hAnsi="Times New Roman" w:cs="Times New Roman"/>
          <w:sz w:val="22"/>
          <w:szCs w:val="22"/>
        </w:rPr>
        <w:t xml:space="preserve">. </w:t>
      </w:r>
      <w:r w:rsidR="00637B6B" w:rsidRPr="00917827">
        <w:rPr>
          <w:rFonts w:ascii="Times New Roman" w:hAnsi="Times New Roman" w:cs="Times New Roman"/>
          <w:sz w:val="22"/>
          <w:szCs w:val="22"/>
        </w:rPr>
        <w:t>PP, pulse pressure.</w:t>
      </w:r>
    </w:p>
    <w:p w14:paraId="67014A1F" w14:textId="378573C2" w:rsidR="00DA1A2E" w:rsidRDefault="00DA1A2E" w:rsidP="002952F6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5B6B3EB" w14:textId="77777777" w:rsidR="00DA1A2E" w:rsidRPr="00DA1A2E" w:rsidRDefault="00DA1A2E" w:rsidP="002952F6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0C25A0AA" w14:textId="5BBA7D7A" w:rsidR="003915A3" w:rsidRDefault="003915A3" w:rsidP="002952F6">
      <w:pPr>
        <w:widowControl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134D584" w14:textId="77777777" w:rsid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b/>
          <w:bCs/>
          <w:kern w:val="2"/>
          <w:sz w:val="22"/>
        </w:rPr>
      </w:pPr>
    </w:p>
    <w:p w14:paraId="39B9D02D" w14:textId="77777777" w:rsid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b/>
          <w:bCs/>
          <w:kern w:val="2"/>
          <w:sz w:val="22"/>
        </w:rPr>
      </w:pPr>
    </w:p>
    <w:p w14:paraId="280B8FE7" w14:textId="32EFEF3D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b/>
          <w:bCs/>
          <w:kern w:val="2"/>
          <w:sz w:val="22"/>
        </w:rPr>
      </w:pPr>
      <w:r w:rsidRPr="00662B06">
        <w:rPr>
          <w:rFonts w:ascii="Times New Roman" w:eastAsiaTheme="minorEastAsia" w:hAnsi="Times New Roman" w:cs="Times New Roman"/>
          <w:b/>
          <w:bCs/>
          <w:kern w:val="2"/>
          <w:sz w:val="22"/>
        </w:rPr>
        <w:t>statistical code</w:t>
      </w:r>
    </w:p>
    <w:p w14:paraId="5E9C49DD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use "C:\Users\Dang\Documents\mystatafile\trajectory\adultbmi.dta", clear</w:t>
      </w:r>
    </w:p>
    <w:p w14:paraId="2CCA7EED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</w:p>
    <w:p w14:paraId="6F740331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////GBTM model</w:t>
      </w:r>
    </w:p>
    <w:p w14:paraId="50AB5860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describe</w:t>
      </w:r>
    </w:p>
    <w:p w14:paraId="586A322A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</w:p>
    <w:p w14:paraId="7D13668C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SBP_*) indep(trueage_*) model(cnorm) min(60) max(250) order(2 2)</w:t>
      </w:r>
    </w:p>
    <w:p w14:paraId="6C51FB46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2021945C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SBP_*) indep(trueage_*) model(cnorm) min(60) max(250) order(2 2 2)</w:t>
      </w:r>
    </w:p>
    <w:p w14:paraId="43453E80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527B8D5D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SBP_*) indep(trueage_*) model(cnorm) min(60) max(250) order(2 2 2 2)</w:t>
      </w:r>
    </w:p>
    <w:p w14:paraId="68EB12F5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1D43299B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SBP_*) indep(trueage_*) model(cnorm) min(60) max(250) order(2 2 2 2 2)</w:t>
      </w:r>
    </w:p>
    <w:p w14:paraId="349FE8AA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75AD94ED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SBP_*) indep(trueage_*) model(cnorm) min(60) max(250) order(2 2 2 2 2 2)</w:t>
      </w:r>
    </w:p>
    <w:p w14:paraId="1F3739C4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24AFDCD0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</w:p>
    <w:p w14:paraId="09B6CB6B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lastRenderedPageBreak/>
        <w:t>traj, var(DBP_*) indep(trueage_*) model(cnorm) min(10) max(150) order(2 2)</w:t>
      </w:r>
    </w:p>
    <w:p w14:paraId="44A66FA8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40166B2E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DBP_*) indep(trueage_*) model(cnorm) min(10) max(150) order(2 2 2)</w:t>
      </w:r>
    </w:p>
    <w:p w14:paraId="371A93CF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11A54CB6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DBP_*) indep(trueage_*) model(cnorm) min(10) max(150) order(2 2 2 2)</w:t>
      </w:r>
    </w:p>
    <w:p w14:paraId="0D7C93CC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7F3EBCFE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DBP_*) indep(trueage_*) model(cnorm) min(10) max(150) order(2 2 2 2 2)</w:t>
      </w:r>
    </w:p>
    <w:p w14:paraId="24E54BD8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0B9B62C8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DBP_*) indep(trueage_*) model(cnorm) min(10) max(150) order(2 2 2 2 2 2)</w:t>
      </w:r>
    </w:p>
    <w:p w14:paraId="632946CE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418E36DC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</w:p>
    <w:p w14:paraId="07DB7097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BMI_*) indep(trueage_*) model(cnorm) min(8) max(52) order(2 2)</w:t>
      </w:r>
    </w:p>
    <w:p w14:paraId="087AFC18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7125D0C6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BMI_*) indep(trueage_*) model(cnorm) min(8) max(52) order(2 2 2)</w:t>
      </w:r>
    </w:p>
    <w:p w14:paraId="52C734A3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3F3B4308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BMI_*) indep(trueage_*) model(cnorm) min(8) max(52) order(2 2 2 2)</w:t>
      </w:r>
    </w:p>
    <w:p w14:paraId="5F87605F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67890DE0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BMI_*) indep(trueage_*) model(cnorm) min(8) max(52) order(2 2 2 2 2)</w:t>
      </w:r>
    </w:p>
    <w:p w14:paraId="0FE643C3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0FC24D36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BMI_*) indep(trueage_*) model(cnorm) min(8) max(52) order(2 2 2 2 2 2)</w:t>
      </w:r>
    </w:p>
    <w:p w14:paraId="2C18BB07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4BCBCE0A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</w:p>
    <w:p w14:paraId="64AC2EF2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MAP_*) indep(trueage_*) model(cnorm) min(40) max(170) order(2 2)</w:t>
      </w:r>
    </w:p>
    <w:p w14:paraId="3C91E789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446C42A5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MAP_*) indep(trueage_*) model(cnorm) min(40) max(170) order(2 2 2)</w:t>
      </w:r>
    </w:p>
    <w:p w14:paraId="08457F8C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6D3ADBE6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MAP_*) indep(trueage_*) model(cnorm) min(40) max(170) order(2 2 2 2)</w:t>
      </w:r>
    </w:p>
    <w:p w14:paraId="0612EFAF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1F81BA0F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MAP_*) indep(trueage_*) model(cnorm) min(40) max(170) order(2 2 2 2 2)</w:t>
      </w:r>
    </w:p>
    <w:p w14:paraId="4ECB8EBD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722FD8D3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MAP_*) indep(trueage_*) model(cnorm) min(40) max(170) order(2 2 2 2 2 2)</w:t>
      </w:r>
    </w:p>
    <w:p w14:paraId="309E13A2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3B6406CB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</w:p>
    <w:p w14:paraId="07656487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PP_*) indep(trueage_*) model(cnorm) min(0) max(170) order(2 2)</w:t>
      </w:r>
    </w:p>
    <w:p w14:paraId="57CE4D28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2072E7A0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PP_*) indep(trueage_*) model(cnorm) min(0) max(170) order(2 2 2)</w:t>
      </w:r>
    </w:p>
    <w:p w14:paraId="732CB4C5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151FECFE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PP_*) indep(trueage_*) model(cnorm) min(0) max(170) order(2 2 2 2)</w:t>
      </w:r>
    </w:p>
    <w:p w14:paraId="04D396D5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444E1297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PP_*) indep(trueage_*) model(cnorm) min(0) max(170) order(2 2 2 2 2)</w:t>
      </w:r>
    </w:p>
    <w:p w14:paraId="022C00F4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6D2D38CD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PP_*) indep(trueage_*) model(cnorm) min(0) max(170) order(2 2 2 2 2 2)</w:t>
      </w:r>
    </w:p>
    <w:p w14:paraId="7AE8F819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lastRenderedPageBreak/>
        <w:t>tab _traj_Group</w:t>
      </w:r>
    </w:p>
    <w:p w14:paraId="5682CFF1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</w:p>
    <w:p w14:paraId="737029F0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</w:p>
    <w:p w14:paraId="3105D0C7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SBP_*) indep(trueage_*) model(cnorm) min(60) max(250) order(2 2 2 2)</w:t>
      </w:r>
    </w:p>
    <w:p w14:paraId="47272E0C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SBP_*) indep(trueage_*) model(cnorm) min(60) max(250) order(2 2 2 3)</w:t>
      </w:r>
    </w:p>
    <w:p w14:paraId="451E4E56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SBP_*) indep(trueage_*) model(cnorm) min(60) max(250) order(2 2 3 2)</w:t>
      </w:r>
    </w:p>
    <w:p w14:paraId="36B01A20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SBP_*) indep(trueage_*) model(cnorm) min(60) max(250) order(2 3 2 2)</w:t>
      </w:r>
    </w:p>
    <w:p w14:paraId="1CE71226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SBP_*) indep(trueage_*) model(cnorm) min(60) max(250) order(3 2 2 2)</w:t>
      </w:r>
    </w:p>
    <w:p w14:paraId="67AFEB15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SBP_*) indep(trueage_*) model(cnorm) min(60) max(250) order(2 2 3 3)</w:t>
      </w:r>
    </w:p>
    <w:p w14:paraId="62DA7612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SBP_*) indep(trueage_*) model(cnorm) min(60) max(250) order(2 3 2 3)</w:t>
      </w:r>
    </w:p>
    <w:p w14:paraId="71F06A86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SBP_*) indep(trueage_*) model(cnorm) min(60) max(250) order(3 2 2 3)</w:t>
      </w:r>
    </w:p>
    <w:p w14:paraId="2F339CA7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SBP_*) indep(trueage_*) model(cnorm) min(60) max(250) order(2 3 3 2)</w:t>
      </w:r>
    </w:p>
    <w:p w14:paraId="6A0D83D0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SBP_*) indep(trueage_*) model(cnorm) min(60) max(250) order(3 2 3 2)</w:t>
      </w:r>
    </w:p>
    <w:p w14:paraId="2386B7E7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SBP_*) indep(trueage_*) model(cnorm) min(60) max(250) order(3 3 2 2)</w:t>
      </w:r>
    </w:p>
    <w:p w14:paraId="0249DDA2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SBP_*) indep(trueage_*) model(cnorm) min(60) max(250) order(2 3 3 3)</w:t>
      </w:r>
    </w:p>
    <w:p w14:paraId="66C8329E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SBP_*) indep(trueage_*) model(cnorm) min(60) max(250) order(3 3 3 2)</w:t>
      </w:r>
    </w:p>
    <w:p w14:paraId="294ABC08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SBP_*) indep(trueage_*) model(cnorm) min(60) max(250) order(3 3 3 3)</w:t>
      </w:r>
    </w:p>
    <w:p w14:paraId="331C4737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SBP_*) indep(trueage_*) model(cnorm) min(60) max(250) order(3 2 3 3)</w:t>
      </w:r>
    </w:p>
    <w:p w14:paraId="5EE4C752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SBP_*) indep(trueage_*) model(cnorm) min(60) max(250) order(3 3 2 3)</w:t>
      </w:r>
    </w:p>
    <w:p w14:paraId="09BF736D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</w:p>
    <w:p w14:paraId="10BBDFE3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DBP_*) indep(trueage_*) model(cnorm) min(10) max(150) order(2 2 2)</w:t>
      </w:r>
    </w:p>
    <w:p w14:paraId="1288BF4A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DBP_*) indep(trueage_*) model(cnorm) min(10) max(150) order(2 2 3)</w:t>
      </w:r>
    </w:p>
    <w:p w14:paraId="231F39B9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DBP_*) indep(trueage_*) model(cnorm) min(10) max(150) order(2 3 2)</w:t>
      </w:r>
    </w:p>
    <w:p w14:paraId="7FF63EC0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DBP_*) indep(trueage_*) model(cnorm) min(10) max(150) order(3 2 2)</w:t>
      </w:r>
    </w:p>
    <w:p w14:paraId="24D25612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DBP_*) indep(trueage_*) model(cnorm) min(10) max(150) order(3 3 2)</w:t>
      </w:r>
    </w:p>
    <w:p w14:paraId="343CB001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DBP_*) indep(trueage_*) model(cnorm) min(10) max(150) order(2 3 3)</w:t>
      </w:r>
    </w:p>
    <w:p w14:paraId="1738EA70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DBP_*) indep(trueage_*) model(cnorm) min(10) max(150) order(3 2 3)</w:t>
      </w:r>
    </w:p>
    <w:p w14:paraId="7D867684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DBP_*) indep(trueage_*) model(cnorm) min(10) max(150) order(3 3 3)</w:t>
      </w:r>
    </w:p>
    <w:p w14:paraId="2A7DB01F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</w:p>
    <w:p w14:paraId="32DA6D01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BMI_*) indep(trueage_*) model(cnorm) min(8) max(52) order(2 2 2 2)</w:t>
      </w:r>
    </w:p>
    <w:p w14:paraId="00948DBE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BMI_*) indep(trueage_*) model(cnorm) min(8) max(52) order(2 2 2 3)</w:t>
      </w:r>
    </w:p>
    <w:p w14:paraId="5E0E6559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BMI_*) indep(trueage_*) model(cnorm) min(8) max(52) order(2 2 3 2)</w:t>
      </w:r>
    </w:p>
    <w:p w14:paraId="6952F16E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BMI_*) indep(trueage_*) model(cnorm) min(8) max(52) order(2 3 2 2)</w:t>
      </w:r>
    </w:p>
    <w:p w14:paraId="2E04F60F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BMI_*) indep(trueage_*) model(cnorm) min(8) max(52) order(3 2 2 2)</w:t>
      </w:r>
    </w:p>
    <w:p w14:paraId="0F6062E9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BMI_*) indep(trueage_*) model(cnorm) min(8) max(52) order(2 2 3 3)</w:t>
      </w:r>
    </w:p>
    <w:p w14:paraId="7FBF46BA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BMI_*) indep(trueage_*) model(cnorm) min(8) max(52) order(2 3 2 3)</w:t>
      </w:r>
    </w:p>
    <w:p w14:paraId="680955B7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BMI_*) indep(trueage_*) model(cnorm) min(8) max(52) order(3 2 2 3)</w:t>
      </w:r>
    </w:p>
    <w:p w14:paraId="492A28F8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BMI_*) indep(trueage_*) model(cnorm) min(8) max(52) order(2 3 3 2)</w:t>
      </w:r>
    </w:p>
    <w:p w14:paraId="7172839D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BMI_*) indep(trueage_*) model(cnorm) min(8) max(52) order(3 2 3 2)</w:t>
      </w:r>
    </w:p>
    <w:p w14:paraId="51300FDA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BMI_*) indep(trueage_*) model(cnorm) min(8) max(52) order(3 3 2 2)</w:t>
      </w:r>
    </w:p>
    <w:p w14:paraId="3BDCF4BD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BMI_*) indep(trueage_*) model(cnorm) min(8) max(52) order(2 3 3 3)</w:t>
      </w:r>
    </w:p>
    <w:p w14:paraId="26A5C8A2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BMI_*) indep(trueage_*) model(cnorm) min(8) max(52) order(3 3 3 2)</w:t>
      </w:r>
    </w:p>
    <w:p w14:paraId="410EBDC0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lastRenderedPageBreak/>
        <w:t>traj, var(BMI_*) indep(trueage_*) model(cnorm) min(8) max(52) order(3 3 3 3)</w:t>
      </w:r>
    </w:p>
    <w:p w14:paraId="6D9252DA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BMI_*) indep(trueage_*) model(cnorm) min(8) max(52) order(3 2 3 3)</w:t>
      </w:r>
    </w:p>
    <w:p w14:paraId="218168D0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BMI_*) indep(trueage_*) model(cnorm) min(8) max(52) order(3 3 2 3)</w:t>
      </w:r>
    </w:p>
    <w:p w14:paraId="7C9EB186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</w:p>
    <w:p w14:paraId="6F0D6A32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MAP_*) indep(trueage_*) model(cnorm) min(40) max(170) order(2 2 2)</w:t>
      </w:r>
    </w:p>
    <w:p w14:paraId="70AFFE91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MAP_*) indep(trueage_*) model(cnorm) min(40) max(170) order(2 2 3)</w:t>
      </w:r>
    </w:p>
    <w:p w14:paraId="2AC5EB00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MAP_*) indep(trueage_*) model(cnorm) min(40) max(170) order(2 3 2)</w:t>
      </w:r>
    </w:p>
    <w:p w14:paraId="05D52F41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MAP_*) indep(trueage_*) model(cnorm) min(40) max(170) order(3 2 2)</w:t>
      </w:r>
    </w:p>
    <w:p w14:paraId="5E827254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MAP_*) indep(trueage_*) model(cnorm) min(40) max(170) order(3 3 2)</w:t>
      </w:r>
    </w:p>
    <w:p w14:paraId="4D68F6AD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MAP_*) indep(trueage_*) model(cnorm) min(40) max(170) order(2 3 3)</w:t>
      </w:r>
    </w:p>
    <w:p w14:paraId="4ECC35D8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MAP_*) indep(trueage_*) model(cnorm) min(40) max(170) order(3 2 3)</w:t>
      </w:r>
    </w:p>
    <w:p w14:paraId="0B3A87FF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MAP_*) indep(trueage_*) model(cnorm) min(40) max(170) order(3 3 3)</w:t>
      </w:r>
    </w:p>
    <w:p w14:paraId="5F800406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</w:p>
    <w:p w14:paraId="4D273178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PP_*) indep(trueage_*) model(cnorm) min(0) max(170) order(2 2 2)</w:t>
      </w:r>
    </w:p>
    <w:p w14:paraId="73A1B9E2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PP_*) indep(trueage_*) model(cnorm) min(0) max(170) order(2 2 3)</w:t>
      </w:r>
    </w:p>
    <w:p w14:paraId="1E650585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PP_*) indep(trueage_*) model(cnorm) min(0) max(170) order(2 3 2)</w:t>
      </w:r>
    </w:p>
    <w:p w14:paraId="249180E1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PP_*) indep(trueage_*) model(cnorm) min(0) max(170) order(3 2 2)</w:t>
      </w:r>
    </w:p>
    <w:p w14:paraId="7D0A0F1A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PP_*) indep(trueage_*) model(cnorm) min(0) max(170) order(3 3 2)</w:t>
      </w:r>
    </w:p>
    <w:p w14:paraId="05F250B6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PP_*) indep(trueage_*) model(cnorm) min(0) max(170) order(2 3 3)</w:t>
      </w:r>
    </w:p>
    <w:p w14:paraId="3C0EF7C3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PP_*) indep(trueage_*) model(cnorm) min(0) max(170) order(3 2 3)</w:t>
      </w:r>
    </w:p>
    <w:p w14:paraId="2543BCAC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PP_*) indep(trueage_*) model(cnorm) min(0) max(170) order(3 3 3)</w:t>
      </w:r>
    </w:p>
    <w:p w14:paraId="32A9DB3E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</w:p>
    <w:p w14:paraId="394C9B50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</w:p>
    <w:p w14:paraId="4AEF11F8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SBP_*) indep(trueage_*) model(cnorm) min(60) max(250) order(2 3 2 3)</w:t>
      </w:r>
    </w:p>
    <w:p w14:paraId="509142FD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trajplot, xtitle(Age) ytitle(SBP) ci xlabel(76(2)86) ylabel(120(10)190) </w:t>
      </w:r>
    </w:p>
    <w:p w14:paraId="6FC3D353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468F1B2D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</w:p>
    <w:p w14:paraId="7B126948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DBP_*) indep(trueage_*) model(cnorm) min(10) max(150) order(3 3 3)</w:t>
      </w:r>
    </w:p>
    <w:p w14:paraId="0C5DEA7E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trajplot, xtitle(Age) ytitle(DBP) ci xlabel(76(2)86) ylabel(70(5)100) </w:t>
      </w:r>
    </w:p>
    <w:p w14:paraId="09F996A7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471544F5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</w:p>
    <w:p w14:paraId="16033F00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BMI_*) indep(trueage_*) model(cnorm) min(8) max(52) order(3 3 2 3)</w:t>
      </w:r>
    </w:p>
    <w:p w14:paraId="1594AE3B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trajplot, xtitle(Age) ytitle(BMI) ci xlabel(76(2)86) ylabel(10(5)45) </w:t>
      </w:r>
    </w:p>
    <w:p w14:paraId="03ECCF00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2ECDE401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</w:p>
    <w:p w14:paraId="2BB0CC43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MAP_*) indep(trueage_*) model(cnorm) min(40) max(170) order(3 3 3)</w:t>
      </w:r>
    </w:p>
    <w:p w14:paraId="3898EE46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trajplot, xtitle(Age) ytitle(MAP) ci xlabel(76(2)86) ylabel(85(5)120) </w:t>
      </w:r>
    </w:p>
    <w:p w14:paraId="5DF9B54A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4FACCB1F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</w:p>
    <w:p w14:paraId="32F94C0A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raj, var(PP_*) indep(trueage_*) model(cnorm) min(0) max(170) order(3 3 3)</w:t>
      </w:r>
    </w:p>
    <w:p w14:paraId="20E6E511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trajplot, xtitle(Age) ytitle(PP) ci xlabel(76(2)86) ylabel(40(10)90) </w:t>
      </w:r>
    </w:p>
    <w:p w14:paraId="54EE70F3" w14:textId="77777777" w:rsidR="00662B06" w:rsidRPr="00662B06" w:rsidRDefault="00662B06" w:rsidP="00662B0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62B06">
        <w:rPr>
          <w:rFonts w:ascii="Times New Roman" w:eastAsiaTheme="minorEastAsia" w:hAnsi="Times New Roman" w:cs="Times New Roman"/>
          <w:kern w:val="2"/>
          <w:sz w:val="21"/>
          <w:szCs w:val="22"/>
        </w:rPr>
        <w:t>tab _traj_Group</w:t>
      </w:r>
    </w:p>
    <w:p w14:paraId="1C6C9580" w14:textId="77777777" w:rsidR="00662B06" w:rsidRPr="00D87971" w:rsidRDefault="00662B06" w:rsidP="00662B06">
      <w:pPr>
        <w:widowControl w:val="0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662B06" w:rsidRPr="00D87971" w:rsidSect="00437583">
      <w:pgSz w:w="11906" w:h="16838" w:code="9"/>
      <w:pgMar w:top="1440" w:right="1077" w:bottom="1440" w:left="107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A38FC" w14:textId="77777777" w:rsidR="00834169" w:rsidRDefault="00834169" w:rsidP="00143A28">
      <w:r>
        <w:separator/>
      </w:r>
    </w:p>
  </w:endnote>
  <w:endnote w:type="continuationSeparator" w:id="0">
    <w:p w14:paraId="58EFEBFF" w14:textId="77777777" w:rsidR="00834169" w:rsidRDefault="00834169" w:rsidP="00143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75DC4" w14:textId="77777777" w:rsidR="00834169" w:rsidRDefault="00834169" w:rsidP="00143A28">
      <w:r>
        <w:separator/>
      </w:r>
    </w:p>
  </w:footnote>
  <w:footnote w:type="continuationSeparator" w:id="0">
    <w:p w14:paraId="281A71D1" w14:textId="77777777" w:rsidR="00834169" w:rsidRDefault="00834169" w:rsidP="00143A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3467"/>
    <w:rsid w:val="00000DA8"/>
    <w:rsid w:val="00006224"/>
    <w:rsid w:val="00011808"/>
    <w:rsid w:val="000146F8"/>
    <w:rsid w:val="00021114"/>
    <w:rsid w:val="0002331A"/>
    <w:rsid w:val="000377C2"/>
    <w:rsid w:val="00042343"/>
    <w:rsid w:val="00044322"/>
    <w:rsid w:val="00045096"/>
    <w:rsid w:val="00045708"/>
    <w:rsid w:val="00063A0A"/>
    <w:rsid w:val="0007421D"/>
    <w:rsid w:val="000803EA"/>
    <w:rsid w:val="00096707"/>
    <w:rsid w:val="000A044D"/>
    <w:rsid w:val="000B7345"/>
    <w:rsid w:val="000C2366"/>
    <w:rsid w:val="000D1D2C"/>
    <w:rsid w:val="000E4B97"/>
    <w:rsid w:val="000E6E31"/>
    <w:rsid w:val="000F712C"/>
    <w:rsid w:val="0010364F"/>
    <w:rsid w:val="001104A7"/>
    <w:rsid w:val="00130648"/>
    <w:rsid w:val="001356F5"/>
    <w:rsid w:val="00135980"/>
    <w:rsid w:val="00142DC8"/>
    <w:rsid w:val="00143A28"/>
    <w:rsid w:val="001445A6"/>
    <w:rsid w:val="001604DF"/>
    <w:rsid w:val="00163C83"/>
    <w:rsid w:val="00175DAE"/>
    <w:rsid w:val="00177AC6"/>
    <w:rsid w:val="00191D85"/>
    <w:rsid w:val="001973E2"/>
    <w:rsid w:val="001A4379"/>
    <w:rsid w:val="001A6F1F"/>
    <w:rsid w:val="001B61D3"/>
    <w:rsid w:val="001B6A0F"/>
    <w:rsid w:val="001D1BD5"/>
    <w:rsid w:val="001D3FAC"/>
    <w:rsid w:val="001D77BA"/>
    <w:rsid w:val="001E15C2"/>
    <w:rsid w:val="001E3E73"/>
    <w:rsid w:val="001F7B6B"/>
    <w:rsid w:val="00207D51"/>
    <w:rsid w:val="0022004B"/>
    <w:rsid w:val="00221711"/>
    <w:rsid w:val="0023149B"/>
    <w:rsid w:val="00240281"/>
    <w:rsid w:val="002634F9"/>
    <w:rsid w:val="0027444E"/>
    <w:rsid w:val="00274760"/>
    <w:rsid w:val="002935D9"/>
    <w:rsid w:val="002952F6"/>
    <w:rsid w:val="002A0008"/>
    <w:rsid w:val="002A6803"/>
    <w:rsid w:val="002C2C15"/>
    <w:rsid w:val="002D208B"/>
    <w:rsid w:val="002D4BAF"/>
    <w:rsid w:val="002F737A"/>
    <w:rsid w:val="00301532"/>
    <w:rsid w:val="00301B41"/>
    <w:rsid w:val="00302B6D"/>
    <w:rsid w:val="003060CD"/>
    <w:rsid w:val="003129D9"/>
    <w:rsid w:val="00313FA4"/>
    <w:rsid w:val="00322F99"/>
    <w:rsid w:val="003532CB"/>
    <w:rsid w:val="003570A7"/>
    <w:rsid w:val="00364429"/>
    <w:rsid w:val="0036762B"/>
    <w:rsid w:val="00373920"/>
    <w:rsid w:val="0037430B"/>
    <w:rsid w:val="0038297F"/>
    <w:rsid w:val="00383166"/>
    <w:rsid w:val="003908FD"/>
    <w:rsid w:val="003915A3"/>
    <w:rsid w:val="00394B3C"/>
    <w:rsid w:val="003A1BEF"/>
    <w:rsid w:val="003A6F08"/>
    <w:rsid w:val="003B0208"/>
    <w:rsid w:val="003B3801"/>
    <w:rsid w:val="003B6C3F"/>
    <w:rsid w:val="003D54F4"/>
    <w:rsid w:val="003E3889"/>
    <w:rsid w:val="003F2108"/>
    <w:rsid w:val="004076F0"/>
    <w:rsid w:val="00407A7E"/>
    <w:rsid w:val="004156E3"/>
    <w:rsid w:val="00431174"/>
    <w:rsid w:val="00432217"/>
    <w:rsid w:val="00435601"/>
    <w:rsid w:val="00437583"/>
    <w:rsid w:val="00441F69"/>
    <w:rsid w:val="00463264"/>
    <w:rsid w:val="00465D26"/>
    <w:rsid w:val="004751C4"/>
    <w:rsid w:val="00476D53"/>
    <w:rsid w:val="00477A2D"/>
    <w:rsid w:val="0048112B"/>
    <w:rsid w:val="004823AF"/>
    <w:rsid w:val="004903CD"/>
    <w:rsid w:val="004937F3"/>
    <w:rsid w:val="00496A92"/>
    <w:rsid w:val="004A44E2"/>
    <w:rsid w:val="004A58A0"/>
    <w:rsid w:val="004A7764"/>
    <w:rsid w:val="004B2144"/>
    <w:rsid w:val="004B2B86"/>
    <w:rsid w:val="004D4C0B"/>
    <w:rsid w:val="004D5342"/>
    <w:rsid w:val="004E1DD0"/>
    <w:rsid w:val="004E346A"/>
    <w:rsid w:val="004F7A2B"/>
    <w:rsid w:val="00505CA2"/>
    <w:rsid w:val="00513385"/>
    <w:rsid w:val="00536917"/>
    <w:rsid w:val="005405EA"/>
    <w:rsid w:val="00541491"/>
    <w:rsid w:val="00553581"/>
    <w:rsid w:val="0056794D"/>
    <w:rsid w:val="00571C74"/>
    <w:rsid w:val="005763FD"/>
    <w:rsid w:val="00582275"/>
    <w:rsid w:val="00583DE7"/>
    <w:rsid w:val="0058607F"/>
    <w:rsid w:val="005B2762"/>
    <w:rsid w:val="005B4C1A"/>
    <w:rsid w:val="005B611D"/>
    <w:rsid w:val="005C1F91"/>
    <w:rsid w:val="005C42AF"/>
    <w:rsid w:val="005C6C4F"/>
    <w:rsid w:val="005D4370"/>
    <w:rsid w:val="005E0247"/>
    <w:rsid w:val="005E379A"/>
    <w:rsid w:val="005E5E62"/>
    <w:rsid w:val="00615663"/>
    <w:rsid w:val="00621334"/>
    <w:rsid w:val="00621A9D"/>
    <w:rsid w:val="006332AF"/>
    <w:rsid w:val="00635134"/>
    <w:rsid w:val="00637B6B"/>
    <w:rsid w:val="00662B06"/>
    <w:rsid w:val="00663467"/>
    <w:rsid w:val="006646BE"/>
    <w:rsid w:val="00664B6D"/>
    <w:rsid w:val="0067750E"/>
    <w:rsid w:val="00680DC7"/>
    <w:rsid w:val="00684C3E"/>
    <w:rsid w:val="006B66A2"/>
    <w:rsid w:val="006B730B"/>
    <w:rsid w:val="006D0AB8"/>
    <w:rsid w:val="006D5B87"/>
    <w:rsid w:val="006F18F3"/>
    <w:rsid w:val="006F6DE4"/>
    <w:rsid w:val="00707950"/>
    <w:rsid w:val="0071013B"/>
    <w:rsid w:val="00711F5A"/>
    <w:rsid w:val="0071552D"/>
    <w:rsid w:val="00716990"/>
    <w:rsid w:val="007243CA"/>
    <w:rsid w:val="0072618B"/>
    <w:rsid w:val="007269F2"/>
    <w:rsid w:val="00734E80"/>
    <w:rsid w:val="0074254B"/>
    <w:rsid w:val="00743011"/>
    <w:rsid w:val="007451BC"/>
    <w:rsid w:val="0075176E"/>
    <w:rsid w:val="00781279"/>
    <w:rsid w:val="00782579"/>
    <w:rsid w:val="00790C77"/>
    <w:rsid w:val="007923C1"/>
    <w:rsid w:val="007A0A23"/>
    <w:rsid w:val="007B11D1"/>
    <w:rsid w:val="007B517A"/>
    <w:rsid w:val="007B6161"/>
    <w:rsid w:val="007C60CF"/>
    <w:rsid w:val="007E24B3"/>
    <w:rsid w:val="007E3875"/>
    <w:rsid w:val="007E72A4"/>
    <w:rsid w:val="007F3934"/>
    <w:rsid w:val="00800FF4"/>
    <w:rsid w:val="008070F0"/>
    <w:rsid w:val="008216E0"/>
    <w:rsid w:val="00834169"/>
    <w:rsid w:val="00862BC8"/>
    <w:rsid w:val="00864704"/>
    <w:rsid w:val="0086593A"/>
    <w:rsid w:val="00884F25"/>
    <w:rsid w:val="0089091E"/>
    <w:rsid w:val="00894D71"/>
    <w:rsid w:val="008A2110"/>
    <w:rsid w:val="008C61A8"/>
    <w:rsid w:val="008C7BAD"/>
    <w:rsid w:val="008E139B"/>
    <w:rsid w:val="008F6B02"/>
    <w:rsid w:val="00904B8F"/>
    <w:rsid w:val="009052C3"/>
    <w:rsid w:val="00912F8B"/>
    <w:rsid w:val="00917827"/>
    <w:rsid w:val="00921756"/>
    <w:rsid w:val="00930461"/>
    <w:rsid w:val="00951878"/>
    <w:rsid w:val="00954C6E"/>
    <w:rsid w:val="00967D3D"/>
    <w:rsid w:val="0097168B"/>
    <w:rsid w:val="0098762B"/>
    <w:rsid w:val="00996CC9"/>
    <w:rsid w:val="009B0174"/>
    <w:rsid w:val="009B6533"/>
    <w:rsid w:val="009C166C"/>
    <w:rsid w:val="009D1508"/>
    <w:rsid w:val="009D3C10"/>
    <w:rsid w:val="009D4599"/>
    <w:rsid w:val="009D5E1E"/>
    <w:rsid w:val="009D6327"/>
    <w:rsid w:val="009D7D4E"/>
    <w:rsid w:val="009E68DF"/>
    <w:rsid w:val="00A020B2"/>
    <w:rsid w:val="00A13F9A"/>
    <w:rsid w:val="00A2415E"/>
    <w:rsid w:val="00A24DE5"/>
    <w:rsid w:val="00A2788A"/>
    <w:rsid w:val="00A31715"/>
    <w:rsid w:val="00A42FF0"/>
    <w:rsid w:val="00A74977"/>
    <w:rsid w:val="00A81B57"/>
    <w:rsid w:val="00AA017C"/>
    <w:rsid w:val="00AB0158"/>
    <w:rsid w:val="00AB64CB"/>
    <w:rsid w:val="00AD6462"/>
    <w:rsid w:val="00AF1E35"/>
    <w:rsid w:val="00AF4B51"/>
    <w:rsid w:val="00B016DD"/>
    <w:rsid w:val="00B020F9"/>
    <w:rsid w:val="00B03E47"/>
    <w:rsid w:val="00B12164"/>
    <w:rsid w:val="00B37441"/>
    <w:rsid w:val="00B56E03"/>
    <w:rsid w:val="00B6494E"/>
    <w:rsid w:val="00B83553"/>
    <w:rsid w:val="00B84EC1"/>
    <w:rsid w:val="00B85AE7"/>
    <w:rsid w:val="00B913E1"/>
    <w:rsid w:val="00BA0A9C"/>
    <w:rsid w:val="00BA7919"/>
    <w:rsid w:val="00BB43FB"/>
    <w:rsid w:val="00BC780D"/>
    <w:rsid w:val="00BD02CF"/>
    <w:rsid w:val="00BE08D1"/>
    <w:rsid w:val="00BE32E8"/>
    <w:rsid w:val="00BE6523"/>
    <w:rsid w:val="00C03354"/>
    <w:rsid w:val="00C22833"/>
    <w:rsid w:val="00C33298"/>
    <w:rsid w:val="00C36B61"/>
    <w:rsid w:val="00C40F9A"/>
    <w:rsid w:val="00C42FD9"/>
    <w:rsid w:val="00C45626"/>
    <w:rsid w:val="00C514C8"/>
    <w:rsid w:val="00C617B6"/>
    <w:rsid w:val="00C63F56"/>
    <w:rsid w:val="00C769EA"/>
    <w:rsid w:val="00C855CA"/>
    <w:rsid w:val="00C878EE"/>
    <w:rsid w:val="00C918A2"/>
    <w:rsid w:val="00C95346"/>
    <w:rsid w:val="00C96695"/>
    <w:rsid w:val="00CA6B41"/>
    <w:rsid w:val="00CB0C34"/>
    <w:rsid w:val="00CB0F0C"/>
    <w:rsid w:val="00CB250C"/>
    <w:rsid w:val="00CD0463"/>
    <w:rsid w:val="00CD5384"/>
    <w:rsid w:val="00CD7FD6"/>
    <w:rsid w:val="00CE135B"/>
    <w:rsid w:val="00CE3838"/>
    <w:rsid w:val="00CE4C9B"/>
    <w:rsid w:val="00CF1F03"/>
    <w:rsid w:val="00D06DD3"/>
    <w:rsid w:val="00D221E0"/>
    <w:rsid w:val="00D34DC5"/>
    <w:rsid w:val="00D37AE6"/>
    <w:rsid w:val="00D458FB"/>
    <w:rsid w:val="00D464A5"/>
    <w:rsid w:val="00D47BE2"/>
    <w:rsid w:val="00D707C8"/>
    <w:rsid w:val="00D83EAE"/>
    <w:rsid w:val="00D87971"/>
    <w:rsid w:val="00D91FB5"/>
    <w:rsid w:val="00D955CC"/>
    <w:rsid w:val="00DA0709"/>
    <w:rsid w:val="00DA1A2E"/>
    <w:rsid w:val="00DA3B85"/>
    <w:rsid w:val="00DB2990"/>
    <w:rsid w:val="00DC0ED8"/>
    <w:rsid w:val="00DC1195"/>
    <w:rsid w:val="00DC431B"/>
    <w:rsid w:val="00DD625A"/>
    <w:rsid w:val="00DF6C61"/>
    <w:rsid w:val="00E20DB1"/>
    <w:rsid w:val="00E24743"/>
    <w:rsid w:val="00E27636"/>
    <w:rsid w:val="00E30B13"/>
    <w:rsid w:val="00E34660"/>
    <w:rsid w:val="00E47C3A"/>
    <w:rsid w:val="00E6528D"/>
    <w:rsid w:val="00E873BA"/>
    <w:rsid w:val="00E92794"/>
    <w:rsid w:val="00E956F6"/>
    <w:rsid w:val="00EA1AB6"/>
    <w:rsid w:val="00EA63F4"/>
    <w:rsid w:val="00EB19AF"/>
    <w:rsid w:val="00EB6693"/>
    <w:rsid w:val="00EC2A45"/>
    <w:rsid w:val="00EE2130"/>
    <w:rsid w:val="00EF37C2"/>
    <w:rsid w:val="00F00636"/>
    <w:rsid w:val="00F0275A"/>
    <w:rsid w:val="00F063C5"/>
    <w:rsid w:val="00F15279"/>
    <w:rsid w:val="00F4093D"/>
    <w:rsid w:val="00F428F0"/>
    <w:rsid w:val="00F5279E"/>
    <w:rsid w:val="00F56301"/>
    <w:rsid w:val="00F657B6"/>
    <w:rsid w:val="00F71A0C"/>
    <w:rsid w:val="00F87FB1"/>
    <w:rsid w:val="00F94431"/>
    <w:rsid w:val="00F97597"/>
    <w:rsid w:val="00FB3946"/>
    <w:rsid w:val="00FB7803"/>
    <w:rsid w:val="00FC6129"/>
    <w:rsid w:val="00FE6D06"/>
    <w:rsid w:val="00FE7EBB"/>
    <w:rsid w:val="00FF08B6"/>
    <w:rsid w:val="00FF7C5F"/>
    <w:rsid w:val="00FF7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BD107"/>
  <w15:chartTrackingRefBased/>
  <w15:docId w15:val="{E8EF23FF-BA33-4880-95BD-721DB3E69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50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44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27444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2">
    <w:name w:val="Grid Table 1 Light Accent 2"/>
    <w:basedOn w:val="a1"/>
    <w:uiPriority w:val="46"/>
    <w:rsid w:val="00AB0158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6">
    <w:name w:val="Grid Table 2 Accent 6"/>
    <w:basedOn w:val="a1"/>
    <w:uiPriority w:val="47"/>
    <w:rsid w:val="00AB0158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">
    <w:name w:val="Grid Table 1 Light"/>
    <w:basedOn w:val="a1"/>
    <w:uiPriority w:val="46"/>
    <w:rsid w:val="005B4C1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header"/>
    <w:basedOn w:val="a"/>
    <w:link w:val="a5"/>
    <w:uiPriority w:val="99"/>
    <w:unhideWhenUsed/>
    <w:rsid w:val="00143A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3A28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3A2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3A28"/>
    <w:rPr>
      <w:rFonts w:ascii="宋体" w:eastAsia="宋体" w:hAnsi="宋体" w:cs="宋体"/>
      <w:kern w:val="0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9D3C10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D3C10"/>
  </w:style>
  <w:style w:type="character" w:customStyle="1" w:styleId="aa">
    <w:name w:val="批注文字 字符"/>
    <w:basedOn w:val="a0"/>
    <w:link w:val="a9"/>
    <w:uiPriority w:val="99"/>
    <w:semiHidden/>
    <w:rsid w:val="009D3C10"/>
    <w:rPr>
      <w:rFonts w:ascii="宋体" w:eastAsia="宋体" w:hAnsi="宋体" w:cs="宋体"/>
      <w:kern w:val="0"/>
      <w:sz w:val="24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D3C1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D3C10"/>
    <w:rPr>
      <w:rFonts w:ascii="宋体" w:eastAsia="宋体" w:hAnsi="宋体" w:cs="宋体"/>
      <w:b/>
      <w:bCs/>
      <w:kern w:val="0"/>
      <w:sz w:val="24"/>
      <w:szCs w:val="24"/>
    </w:rPr>
  </w:style>
  <w:style w:type="paragraph" w:styleId="ad">
    <w:name w:val="Revision"/>
    <w:hidden/>
    <w:uiPriority w:val="99"/>
    <w:semiHidden/>
    <w:rsid w:val="009D3C10"/>
    <w:rPr>
      <w:rFonts w:ascii="宋体" w:eastAsia="宋体" w:hAnsi="宋体" w:cs="宋体"/>
      <w:kern w:val="0"/>
      <w:sz w:val="24"/>
      <w:szCs w:val="24"/>
    </w:rPr>
  </w:style>
  <w:style w:type="paragraph" w:styleId="ae">
    <w:name w:val="caption"/>
    <w:basedOn w:val="a"/>
    <w:next w:val="a"/>
    <w:uiPriority w:val="35"/>
    <w:unhideWhenUsed/>
    <w:qFormat/>
    <w:rsid w:val="00B85AE7"/>
    <w:pPr>
      <w:widowControl w:val="0"/>
      <w:jc w:val="both"/>
    </w:pPr>
    <w:rPr>
      <w:rFonts w:asciiTheme="majorHAnsi" w:eastAsia="黑体" w:hAnsiTheme="majorHAnsi" w:cstheme="majorBidi"/>
      <w:kern w:val="2"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38297F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38297F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6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593A49-CAEC-4AE1-9B1B-08BD05135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3</TotalTime>
  <Pages>25</Pages>
  <Words>6380</Words>
  <Characters>36370</Characters>
  <Application>Microsoft Office Word</Application>
  <DocSecurity>0</DocSecurity>
  <Lines>303</Lines>
  <Paragraphs>85</Paragraphs>
  <ScaleCrop>false</ScaleCrop>
  <Company/>
  <LinksUpToDate>false</LinksUpToDate>
  <CharactersWithSpaces>4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小 男孩d</cp:lastModifiedBy>
  <cp:revision>141</cp:revision>
  <dcterms:created xsi:type="dcterms:W3CDTF">2022-12-02T08:10:00Z</dcterms:created>
  <dcterms:modified xsi:type="dcterms:W3CDTF">2023-01-31T02:38:00Z</dcterms:modified>
</cp:coreProperties>
</file>